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D6D" w:rsidRPr="001F61E4" w:rsidRDefault="00054D6D" w:rsidP="00054D6D">
      <w:pPr>
        <w:spacing w:line="480" w:lineRule="auto"/>
        <w:jc w:val="both"/>
        <w:rPr>
          <w:b/>
          <w:bCs/>
          <w:sz w:val="24"/>
          <w:szCs w:val="24"/>
        </w:rPr>
      </w:pPr>
      <w:r w:rsidRPr="001F61E4">
        <w:rPr>
          <w:b/>
          <w:bCs/>
          <w:sz w:val="24"/>
          <w:szCs w:val="24"/>
        </w:rPr>
        <w:t>Supplementary data</w:t>
      </w:r>
    </w:p>
    <w:p w:rsidR="006F42C0" w:rsidRDefault="0065600C" w:rsidP="006F42C0">
      <w:pPr>
        <w:spacing w:after="120" w:line="288" w:lineRule="auto"/>
        <w:jc w:val="both"/>
        <w:rPr>
          <w:rFonts w:eastAsia="Calibri"/>
          <w:b/>
          <w:sz w:val="24"/>
          <w:szCs w:val="24"/>
          <w:lang w:val="it-IT" w:eastAsia="en-US"/>
        </w:rPr>
      </w:pPr>
      <w:r>
        <w:rPr>
          <w:rFonts w:eastAsia="Calibri"/>
          <w:b/>
          <w:sz w:val="24"/>
          <w:szCs w:val="24"/>
          <w:lang w:val="it-IT" w:eastAsia="en-US"/>
        </w:rPr>
        <w:t>Table S1:</w:t>
      </w:r>
      <w:r w:rsidR="006F42C0" w:rsidRPr="006F42C0">
        <w:rPr>
          <w:rFonts w:eastAsia="Calibri"/>
          <w:b/>
          <w:sz w:val="24"/>
          <w:szCs w:val="24"/>
          <w:lang w:val="it-IT" w:eastAsia="en-US"/>
        </w:rPr>
        <w:t xml:space="preserve"> List of nucleotide accession numbers </w:t>
      </w:r>
      <w:r w:rsidR="00054D6D">
        <w:rPr>
          <w:rFonts w:eastAsia="Calibri"/>
          <w:b/>
          <w:sz w:val="24"/>
          <w:szCs w:val="24"/>
          <w:lang w:val="it-IT" w:eastAsia="en-US"/>
        </w:rPr>
        <w:t>used for sequence and phylogenetic analysi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8" w:type="dxa"/>
          <w:left w:w="28" w:type="dxa"/>
          <w:bottom w:w="28" w:type="dxa"/>
          <w:right w:w="28" w:type="dxa"/>
        </w:tblCellMar>
        <w:tblLook w:val="04A0" w:firstRow="1" w:lastRow="0" w:firstColumn="1" w:lastColumn="0" w:noHBand="0" w:noVBand="1"/>
      </w:tblPr>
      <w:tblGrid>
        <w:gridCol w:w="1868"/>
        <w:gridCol w:w="1850"/>
        <w:gridCol w:w="1034"/>
        <w:gridCol w:w="1034"/>
        <w:gridCol w:w="1034"/>
        <w:gridCol w:w="1034"/>
        <w:gridCol w:w="1034"/>
        <w:gridCol w:w="1034"/>
        <w:gridCol w:w="1034"/>
        <w:gridCol w:w="1034"/>
        <w:gridCol w:w="1034"/>
        <w:gridCol w:w="1034"/>
      </w:tblGrid>
      <w:tr w:rsidR="004E5260" w:rsidRPr="006F42C0" w:rsidTr="00035CC0">
        <w:trPr>
          <w:trHeight w:val="170"/>
        </w:trPr>
        <w:tc>
          <w:tcPr>
            <w:tcW w:w="0" w:type="auto"/>
            <w:shd w:val="clear" w:color="auto" w:fill="auto"/>
            <w:vAlign w:val="center"/>
          </w:tcPr>
          <w:p w:rsidR="007252A4" w:rsidRPr="006F42C0" w:rsidRDefault="007252A4" w:rsidP="00463C37">
            <w:pPr>
              <w:jc w:val="center"/>
              <w:rPr>
                <w:rFonts w:eastAsia="Calibri"/>
                <w:b/>
                <w:lang w:val="it-IT" w:eastAsia="en-US"/>
              </w:rPr>
            </w:pPr>
            <w:r>
              <w:rPr>
                <w:rFonts w:eastAsia="Calibri"/>
                <w:b/>
                <w:lang w:val="it-IT" w:eastAsia="en-US"/>
              </w:rPr>
              <w:t>Species</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Virus</w:t>
            </w:r>
            <w:r w:rsidR="00861EA5">
              <w:rPr>
                <w:rFonts w:eastAsia="Calibri"/>
                <w:b/>
                <w:lang w:val="it-IT" w:eastAsia="en-US"/>
              </w:rPr>
              <w:t xml:space="preserve"> (Isolate)</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VP1</w:t>
            </w:r>
          </w:p>
        </w:tc>
        <w:tc>
          <w:tcPr>
            <w:tcW w:w="0" w:type="auto"/>
            <w:vAlign w:val="center"/>
          </w:tcPr>
          <w:p w:rsidR="007252A4" w:rsidRPr="006F42C0" w:rsidRDefault="007A0B06" w:rsidP="00463C37">
            <w:pPr>
              <w:jc w:val="center"/>
              <w:rPr>
                <w:rFonts w:eastAsia="Calibri"/>
                <w:b/>
                <w:lang w:val="it-IT" w:eastAsia="en-US"/>
              </w:rPr>
            </w:pPr>
            <w:r>
              <w:rPr>
                <w:rFonts w:eastAsia="Calibri"/>
                <w:b/>
                <w:lang w:val="it-IT" w:eastAsia="en-US"/>
              </w:rPr>
              <w:t>OC</w:t>
            </w:r>
            <w:r w:rsidR="007252A4" w:rsidRPr="006F42C0">
              <w:rPr>
                <w:rFonts w:eastAsia="Calibri"/>
                <w:b/>
                <w:lang w:val="it-IT" w:eastAsia="en-US"/>
              </w:rPr>
              <w:t>1</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T2</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CaP</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NS1</w:t>
            </w:r>
          </w:p>
        </w:tc>
        <w:tc>
          <w:tcPr>
            <w:tcW w:w="0" w:type="auto"/>
            <w:vAlign w:val="center"/>
          </w:tcPr>
          <w:p w:rsidR="007252A4" w:rsidRPr="006F42C0" w:rsidRDefault="007252A4" w:rsidP="007A0B06">
            <w:pPr>
              <w:jc w:val="center"/>
              <w:rPr>
                <w:rFonts w:eastAsia="Calibri"/>
                <w:b/>
                <w:lang w:val="it-IT" w:eastAsia="en-US"/>
              </w:rPr>
            </w:pPr>
            <w:r w:rsidRPr="006F42C0">
              <w:rPr>
                <w:rFonts w:eastAsia="Calibri"/>
                <w:b/>
                <w:lang w:val="it-IT" w:eastAsia="en-US"/>
              </w:rPr>
              <w:t>OC2</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T13</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NS2</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VP6</w:t>
            </w:r>
          </w:p>
        </w:tc>
        <w:tc>
          <w:tcPr>
            <w:tcW w:w="0" w:type="auto"/>
            <w:vAlign w:val="center"/>
          </w:tcPr>
          <w:p w:rsidR="007252A4" w:rsidRPr="006F42C0" w:rsidRDefault="007252A4" w:rsidP="00463C37">
            <w:pPr>
              <w:jc w:val="center"/>
              <w:rPr>
                <w:rFonts w:eastAsia="Calibri"/>
                <w:b/>
                <w:lang w:val="it-IT" w:eastAsia="en-US"/>
              </w:rPr>
            </w:pPr>
            <w:r w:rsidRPr="006F42C0">
              <w:rPr>
                <w:rFonts w:eastAsia="Calibri"/>
                <w:b/>
                <w:lang w:val="it-IT" w:eastAsia="en-US"/>
              </w:rPr>
              <w:t>NS3</w:t>
            </w:r>
          </w:p>
        </w:tc>
      </w:tr>
      <w:tr w:rsidR="002F0977" w:rsidRPr="006F42C0" w:rsidTr="00035CC0">
        <w:trPr>
          <w:trHeight w:val="170"/>
        </w:trPr>
        <w:tc>
          <w:tcPr>
            <w:tcW w:w="0" w:type="auto"/>
            <w:vMerge w:val="restart"/>
            <w:shd w:val="clear" w:color="auto" w:fill="auto"/>
            <w:vAlign w:val="center"/>
          </w:tcPr>
          <w:p w:rsidR="002F0977" w:rsidRPr="003F10FE" w:rsidRDefault="002F0977" w:rsidP="00463C37">
            <w:pPr>
              <w:jc w:val="center"/>
              <w:rPr>
                <w:rFonts w:eastAsia="Calibri"/>
                <w:b/>
                <w:bCs/>
                <w:i/>
                <w:lang w:eastAsia="en-US"/>
              </w:rPr>
            </w:pPr>
            <w:r w:rsidRPr="003F10FE">
              <w:rPr>
                <w:rFonts w:eastAsia="Calibri"/>
                <w:b/>
                <w:bCs/>
                <w:i/>
                <w:lang w:eastAsia="en-US"/>
              </w:rPr>
              <w:t>Bluetongue virus</w:t>
            </w:r>
          </w:p>
        </w:tc>
        <w:tc>
          <w:tcPr>
            <w:tcW w:w="0" w:type="auto"/>
            <w:vAlign w:val="center"/>
          </w:tcPr>
          <w:p w:rsidR="002F0977" w:rsidRPr="006F42C0" w:rsidRDefault="002F0977" w:rsidP="00463C37">
            <w:pPr>
              <w:jc w:val="center"/>
              <w:rPr>
                <w:rFonts w:eastAsia="Calibri"/>
                <w:b/>
                <w:bCs/>
                <w:lang w:eastAsia="en-US"/>
              </w:rPr>
            </w:pPr>
            <w:r>
              <w:rPr>
                <w:rFonts w:eastAsia="Calibri"/>
                <w:b/>
                <w:bCs/>
                <w:lang w:eastAsia="en-US"/>
              </w:rPr>
              <w:t xml:space="preserve">BTV-1e (IND1992/01) </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0</w:t>
            </w:r>
          </w:p>
        </w:tc>
        <w:tc>
          <w:tcPr>
            <w:tcW w:w="0" w:type="auto"/>
            <w:vAlign w:val="center"/>
          </w:tcPr>
          <w:p w:rsidR="002F0977" w:rsidRPr="006F42C0" w:rsidRDefault="002F0977" w:rsidP="00463C37">
            <w:pPr>
              <w:jc w:val="center"/>
              <w:rPr>
                <w:rFonts w:eastAsia="Calibri"/>
                <w:lang w:val="it-IT" w:eastAsia="en-US"/>
              </w:rPr>
            </w:pPr>
            <w:r w:rsidRPr="00CB4895">
              <w:rPr>
                <w:rFonts w:eastAsia="Calibri"/>
                <w:lang w:val="it-IT" w:eastAsia="en-US"/>
              </w:rPr>
              <w:t>AJ58</w:t>
            </w:r>
            <w:r>
              <w:rPr>
                <w:rFonts w:eastAsia="Calibri"/>
                <w:lang w:val="it-IT" w:eastAsia="en-US"/>
              </w:rPr>
              <w:t>5111</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1</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2</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3</w:t>
            </w:r>
          </w:p>
        </w:tc>
        <w:tc>
          <w:tcPr>
            <w:tcW w:w="0" w:type="auto"/>
            <w:vAlign w:val="center"/>
          </w:tcPr>
          <w:p w:rsidR="002F0977" w:rsidRPr="006F42C0" w:rsidRDefault="002F0977" w:rsidP="00463C37">
            <w:pPr>
              <w:jc w:val="center"/>
              <w:rPr>
                <w:rFonts w:eastAsia="Calibri"/>
                <w:lang w:val="it-IT" w:eastAsia="en-US"/>
              </w:rPr>
            </w:pPr>
            <w:r w:rsidRPr="00CB4895">
              <w:rPr>
                <w:rFonts w:eastAsia="Calibri"/>
                <w:lang w:val="it-IT" w:eastAsia="en-US"/>
              </w:rPr>
              <w:t>AJ586659</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4</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5</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6</w:t>
            </w:r>
          </w:p>
        </w:tc>
        <w:tc>
          <w:tcPr>
            <w:tcW w:w="0" w:type="auto"/>
            <w:vAlign w:val="center"/>
          </w:tcPr>
          <w:p w:rsidR="002F0977" w:rsidRPr="006F42C0" w:rsidRDefault="002F0977" w:rsidP="00463C37">
            <w:pPr>
              <w:jc w:val="center"/>
              <w:rPr>
                <w:rFonts w:eastAsia="Calibri"/>
                <w:lang w:val="it-IT" w:eastAsia="en-US"/>
              </w:rPr>
            </w:pPr>
            <w:r>
              <w:rPr>
                <w:rFonts w:eastAsia="Calibri"/>
                <w:lang w:val="it-IT" w:eastAsia="en-US"/>
              </w:rPr>
              <w:t>JQ282777</w:t>
            </w:r>
          </w:p>
        </w:tc>
      </w:tr>
      <w:tr w:rsidR="002F0977" w:rsidRPr="006F42C0" w:rsidTr="00035CC0">
        <w:trPr>
          <w:trHeight w:val="170"/>
        </w:trPr>
        <w:tc>
          <w:tcPr>
            <w:tcW w:w="0" w:type="auto"/>
            <w:vMerge/>
            <w:shd w:val="clear" w:color="auto" w:fill="auto"/>
            <w:vAlign w:val="center"/>
          </w:tcPr>
          <w:p w:rsidR="002F0977" w:rsidRPr="003F10FE" w:rsidRDefault="002F0977" w:rsidP="00463C37">
            <w:pPr>
              <w:jc w:val="center"/>
              <w:rPr>
                <w:rFonts w:eastAsia="Calibri"/>
                <w:b/>
                <w:bCs/>
                <w:i/>
                <w:lang w:eastAsia="en-US"/>
              </w:rPr>
            </w:pPr>
          </w:p>
        </w:tc>
        <w:tc>
          <w:tcPr>
            <w:tcW w:w="0" w:type="auto"/>
            <w:vAlign w:val="center"/>
          </w:tcPr>
          <w:p w:rsidR="002F0977" w:rsidRPr="006F42C0" w:rsidRDefault="002F0977" w:rsidP="00463C37">
            <w:pPr>
              <w:jc w:val="center"/>
              <w:rPr>
                <w:rFonts w:eastAsia="Calibri"/>
                <w:b/>
                <w:bCs/>
                <w:lang w:eastAsia="en-US"/>
              </w:rPr>
            </w:pPr>
            <w:r w:rsidRPr="006F42C0">
              <w:rPr>
                <w:rFonts w:eastAsia="Calibri"/>
                <w:b/>
                <w:bCs/>
                <w:lang w:eastAsia="en-US"/>
              </w:rPr>
              <w:t>BTV</w:t>
            </w:r>
            <w:r>
              <w:rPr>
                <w:rFonts w:eastAsia="Calibri"/>
                <w:b/>
                <w:bCs/>
                <w:lang w:eastAsia="en-US"/>
              </w:rPr>
              <w:t>-</w:t>
            </w:r>
            <w:r w:rsidRPr="006F42C0">
              <w:rPr>
                <w:rFonts w:eastAsia="Calibri"/>
                <w:b/>
                <w:bCs/>
                <w:lang w:eastAsia="en-US"/>
              </w:rPr>
              <w:t>8</w:t>
            </w:r>
            <w:r>
              <w:rPr>
                <w:rFonts w:eastAsia="Calibri"/>
                <w:b/>
                <w:bCs/>
                <w:lang w:eastAsia="en-US"/>
              </w:rPr>
              <w:t>w</w:t>
            </w:r>
            <w:r w:rsidRPr="006F42C0">
              <w:rPr>
                <w:rFonts w:eastAsia="Calibri"/>
                <w:b/>
                <w:bCs/>
                <w:lang w:eastAsia="en-US"/>
              </w:rPr>
              <w:t xml:space="preserve"> (NET2006/04)</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1</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2</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3</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4</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5</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6</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7</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8</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59</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val="it-IT" w:eastAsia="en-US"/>
              </w:rPr>
              <w:t>AM498060</w:t>
            </w:r>
          </w:p>
        </w:tc>
      </w:tr>
      <w:tr w:rsidR="002F0977" w:rsidRPr="006F42C0" w:rsidTr="00035CC0">
        <w:trPr>
          <w:trHeight w:val="170"/>
        </w:trPr>
        <w:tc>
          <w:tcPr>
            <w:tcW w:w="0" w:type="auto"/>
            <w:vMerge/>
            <w:shd w:val="clear" w:color="auto" w:fill="auto"/>
            <w:vAlign w:val="center"/>
          </w:tcPr>
          <w:p w:rsidR="002F0977" w:rsidRPr="003F10FE" w:rsidRDefault="002F0977" w:rsidP="00463C37">
            <w:pPr>
              <w:jc w:val="center"/>
              <w:rPr>
                <w:rFonts w:eastAsia="Calibri"/>
                <w:b/>
                <w:bCs/>
                <w:i/>
                <w:lang w:eastAsia="en-US"/>
              </w:rPr>
            </w:pPr>
          </w:p>
        </w:tc>
        <w:tc>
          <w:tcPr>
            <w:tcW w:w="0" w:type="auto"/>
            <w:vAlign w:val="center"/>
          </w:tcPr>
          <w:p w:rsidR="002F0977" w:rsidRPr="006F42C0" w:rsidRDefault="002F0977" w:rsidP="00463C37">
            <w:pPr>
              <w:jc w:val="center"/>
              <w:rPr>
                <w:rFonts w:eastAsia="Calibri"/>
                <w:b/>
                <w:bCs/>
                <w:lang w:eastAsia="en-US"/>
              </w:rPr>
            </w:pPr>
            <w:r w:rsidRPr="006F42C0">
              <w:rPr>
                <w:rFonts w:eastAsia="Calibri"/>
                <w:b/>
                <w:bCs/>
                <w:lang w:eastAsia="en-US"/>
              </w:rPr>
              <w:t>BTV-25</w:t>
            </w:r>
          </w:p>
        </w:tc>
        <w:tc>
          <w:tcPr>
            <w:tcW w:w="0" w:type="auto"/>
            <w:vAlign w:val="center"/>
          </w:tcPr>
          <w:p w:rsidR="002F0977" w:rsidRPr="006F42C0" w:rsidRDefault="002F0977" w:rsidP="00463C37">
            <w:pPr>
              <w:jc w:val="center"/>
              <w:rPr>
                <w:rFonts w:eastAsia="Calibri"/>
                <w:lang w:eastAsia="en-US"/>
              </w:rPr>
            </w:pPr>
            <w:r w:rsidRPr="006F42C0">
              <w:rPr>
                <w:rFonts w:eastAsia="Calibri"/>
                <w:lang w:eastAsia="en-US"/>
              </w:rPr>
              <w:t>GQ982522</w:t>
            </w:r>
          </w:p>
        </w:tc>
        <w:tc>
          <w:tcPr>
            <w:tcW w:w="0" w:type="auto"/>
            <w:vAlign w:val="center"/>
          </w:tcPr>
          <w:p w:rsidR="002F0977" w:rsidRPr="006F42C0" w:rsidRDefault="002F0977" w:rsidP="00463C37">
            <w:pPr>
              <w:jc w:val="center"/>
              <w:rPr>
                <w:rFonts w:eastAsia="Calibri"/>
                <w:lang w:eastAsia="en-US"/>
              </w:rPr>
            </w:pPr>
            <w:r w:rsidRPr="006F42C0">
              <w:rPr>
                <w:rFonts w:eastAsia="Calibri"/>
                <w:lang w:eastAsia="en-US"/>
              </w:rPr>
              <w:t>EU839840</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GQ982523</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GQ982524</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EU839841</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EU839842</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EU839843</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EU839844</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EU839845</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EU839846</w:t>
            </w:r>
          </w:p>
        </w:tc>
      </w:tr>
      <w:tr w:rsidR="002F0977" w:rsidRPr="006F42C0" w:rsidTr="00035CC0">
        <w:trPr>
          <w:trHeight w:val="170"/>
        </w:trPr>
        <w:tc>
          <w:tcPr>
            <w:tcW w:w="0" w:type="auto"/>
            <w:vMerge/>
            <w:shd w:val="clear" w:color="auto" w:fill="auto"/>
            <w:vAlign w:val="center"/>
          </w:tcPr>
          <w:p w:rsidR="002F0977" w:rsidRPr="003F10FE" w:rsidRDefault="002F0977" w:rsidP="00463C37">
            <w:pPr>
              <w:jc w:val="center"/>
              <w:rPr>
                <w:rFonts w:eastAsia="Calibri"/>
                <w:b/>
                <w:bCs/>
                <w:i/>
                <w:lang w:eastAsia="en-US"/>
              </w:rPr>
            </w:pPr>
          </w:p>
        </w:tc>
        <w:tc>
          <w:tcPr>
            <w:tcW w:w="0" w:type="auto"/>
            <w:vAlign w:val="center"/>
          </w:tcPr>
          <w:p w:rsidR="002F0977" w:rsidRPr="006F42C0" w:rsidRDefault="002F0977" w:rsidP="00463C37">
            <w:pPr>
              <w:jc w:val="center"/>
              <w:rPr>
                <w:rFonts w:eastAsia="Calibri"/>
                <w:b/>
                <w:bCs/>
                <w:lang w:eastAsia="en-US"/>
              </w:rPr>
            </w:pPr>
            <w:r w:rsidRPr="006F42C0">
              <w:rPr>
                <w:rFonts w:eastAsia="Calibri"/>
                <w:b/>
                <w:bCs/>
                <w:lang w:eastAsia="en-US"/>
              </w:rPr>
              <w:t>BTV-26</w:t>
            </w:r>
          </w:p>
          <w:p w:rsidR="002F0977" w:rsidRPr="006F42C0" w:rsidRDefault="002F0977" w:rsidP="00463C37">
            <w:pPr>
              <w:jc w:val="center"/>
              <w:rPr>
                <w:rFonts w:eastAsia="Calibri"/>
                <w:b/>
                <w:bCs/>
                <w:lang w:eastAsia="en-US"/>
              </w:rPr>
            </w:pPr>
            <w:r w:rsidRPr="006F42C0">
              <w:rPr>
                <w:rFonts w:eastAsia="Calibri"/>
                <w:b/>
                <w:bCs/>
                <w:lang w:eastAsia="en-US"/>
              </w:rPr>
              <w:t>(KUW2010/02)</w:t>
            </w:r>
          </w:p>
        </w:tc>
        <w:tc>
          <w:tcPr>
            <w:tcW w:w="0" w:type="auto"/>
            <w:vAlign w:val="center"/>
          </w:tcPr>
          <w:p w:rsidR="002F0977" w:rsidRPr="006F42C0" w:rsidRDefault="002F0977" w:rsidP="00463C37">
            <w:pPr>
              <w:jc w:val="center"/>
              <w:rPr>
                <w:rFonts w:eastAsia="Calibri"/>
                <w:lang w:eastAsia="en-US"/>
              </w:rPr>
            </w:pPr>
            <w:r w:rsidRPr="006F42C0">
              <w:rPr>
                <w:rFonts w:eastAsia="Calibri"/>
                <w:lang w:eastAsia="en-US"/>
              </w:rPr>
              <w:t>JN255156</w:t>
            </w:r>
          </w:p>
        </w:tc>
        <w:tc>
          <w:tcPr>
            <w:tcW w:w="0" w:type="auto"/>
            <w:vAlign w:val="center"/>
          </w:tcPr>
          <w:p w:rsidR="002F0977" w:rsidRPr="006F42C0" w:rsidRDefault="002F0977" w:rsidP="00463C37">
            <w:pPr>
              <w:jc w:val="center"/>
              <w:rPr>
                <w:rFonts w:eastAsia="Calibri"/>
                <w:lang w:eastAsia="en-US"/>
              </w:rPr>
            </w:pPr>
            <w:r w:rsidRPr="006F42C0">
              <w:rPr>
                <w:rFonts w:eastAsia="Calibri"/>
                <w:lang w:eastAsia="en-US"/>
              </w:rPr>
              <w:t>HM590642</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HM590643</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JN255157</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JN255158</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JN255159</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HM590644</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JN255160</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JN255161</w:t>
            </w:r>
          </w:p>
        </w:tc>
        <w:tc>
          <w:tcPr>
            <w:tcW w:w="0" w:type="auto"/>
            <w:vAlign w:val="center"/>
          </w:tcPr>
          <w:p w:rsidR="002F0977" w:rsidRPr="006F42C0" w:rsidRDefault="002F0977" w:rsidP="00463C37">
            <w:pPr>
              <w:jc w:val="center"/>
              <w:rPr>
                <w:rFonts w:eastAsia="Calibri"/>
                <w:lang w:val="it-IT" w:eastAsia="en-US"/>
              </w:rPr>
            </w:pPr>
            <w:r w:rsidRPr="006F42C0">
              <w:rPr>
                <w:rFonts w:eastAsia="Calibri"/>
                <w:lang w:eastAsia="en-US"/>
              </w:rPr>
              <w:t>JN255162</w:t>
            </w:r>
          </w:p>
        </w:tc>
      </w:tr>
      <w:tr w:rsidR="004E5260" w:rsidRPr="006F42C0" w:rsidTr="00035CC0">
        <w:trPr>
          <w:trHeight w:val="170"/>
        </w:trPr>
        <w:tc>
          <w:tcPr>
            <w:tcW w:w="0" w:type="auto"/>
            <w:shd w:val="clear" w:color="auto" w:fill="auto"/>
            <w:vAlign w:val="center"/>
          </w:tcPr>
          <w:p w:rsidR="0065600C" w:rsidRPr="003F10FE" w:rsidRDefault="0065600C" w:rsidP="00463C37">
            <w:pPr>
              <w:jc w:val="center"/>
              <w:rPr>
                <w:rFonts w:eastAsia="Calibri"/>
                <w:b/>
                <w:bCs/>
                <w:i/>
                <w:lang w:eastAsia="en-US"/>
              </w:rPr>
            </w:pPr>
            <w:r w:rsidRPr="003F10FE">
              <w:rPr>
                <w:rFonts w:eastAsia="Calibri"/>
                <w:b/>
                <w:bCs/>
                <w:i/>
                <w:lang w:eastAsia="en-US"/>
              </w:rPr>
              <w:t>African</w:t>
            </w:r>
            <w:r w:rsidR="004E5260">
              <w:rPr>
                <w:rFonts w:eastAsia="Calibri"/>
                <w:b/>
                <w:bCs/>
                <w:i/>
                <w:lang w:eastAsia="en-US"/>
              </w:rPr>
              <w:t xml:space="preserve"> h</w:t>
            </w:r>
            <w:r w:rsidRPr="003F10FE">
              <w:rPr>
                <w:rFonts w:eastAsia="Calibri"/>
                <w:b/>
                <w:bCs/>
                <w:i/>
                <w:lang w:eastAsia="en-US"/>
              </w:rPr>
              <w:t xml:space="preserve">orse </w:t>
            </w:r>
            <w:proofErr w:type="spellStart"/>
            <w:r w:rsidRPr="003F10FE">
              <w:rPr>
                <w:rFonts w:eastAsia="Calibri"/>
                <w:b/>
                <w:bCs/>
                <w:i/>
                <w:lang w:eastAsia="en-US"/>
              </w:rPr>
              <w:t>sickeness</w:t>
            </w:r>
            <w:proofErr w:type="spellEnd"/>
            <w:r w:rsidRPr="003F10FE">
              <w:rPr>
                <w:rFonts w:eastAsia="Calibri"/>
                <w:b/>
                <w:bCs/>
                <w:i/>
                <w:lang w:eastAsia="en-US"/>
              </w:rPr>
              <w:t xml:space="preserve"> virus</w:t>
            </w:r>
          </w:p>
        </w:tc>
        <w:tc>
          <w:tcPr>
            <w:tcW w:w="0" w:type="auto"/>
            <w:vAlign w:val="center"/>
          </w:tcPr>
          <w:p w:rsidR="004E5260" w:rsidRDefault="0065600C" w:rsidP="00463C37">
            <w:pPr>
              <w:jc w:val="center"/>
              <w:rPr>
                <w:rFonts w:eastAsia="Calibri"/>
                <w:b/>
                <w:bCs/>
                <w:lang w:eastAsia="en-US"/>
              </w:rPr>
            </w:pPr>
            <w:r w:rsidRPr="006F42C0">
              <w:rPr>
                <w:rFonts w:eastAsia="Calibri"/>
                <w:b/>
                <w:bCs/>
                <w:lang w:eastAsia="en-US"/>
              </w:rPr>
              <w:t xml:space="preserve">AHSV-1 </w:t>
            </w:r>
          </w:p>
          <w:p w:rsidR="0065600C" w:rsidRPr="006F42C0" w:rsidRDefault="0065600C" w:rsidP="00463C37">
            <w:pPr>
              <w:jc w:val="center"/>
              <w:rPr>
                <w:rFonts w:eastAsia="Calibri"/>
                <w:b/>
                <w:bCs/>
                <w:lang w:eastAsia="en-US"/>
              </w:rPr>
            </w:pPr>
            <w:r w:rsidRPr="006F42C0">
              <w:rPr>
                <w:rFonts w:eastAsia="Calibri"/>
                <w:b/>
                <w:bCs/>
                <w:lang w:eastAsia="en-US"/>
              </w:rPr>
              <w:t>(HS29/6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6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FJ183373</w:t>
            </w:r>
          </w:p>
        </w:tc>
      </w:tr>
      <w:tr w:rsidR="004E5260" w:rsidRPr="006F42C0" w:rsidTr="00035CC0">
        <w:trPr>
          <w:trHeight w:val="170"/>
        </w:trPr>
        <w:tc>
          <w:tcPr>
            <w:tcW w:w="0" w:type="auto"/>
            <w:vMerge w:val="restart"/>
            <w:shd w:val="clear" w:color="auto" w:fill="auto"/>
            <w:vAlign w:val="center"/>
          </w:tcPr>
          <w:p w:rsidR="0065600C" w:rsidRPr="003F10FE" w:rsidRDefault="0065600C" w:rsidP="00463C37">
            <w:pPr>
              <w:jc w:val="center"/>
              <w:rPr>
                <w:rFonts w:eastAsia="Calibri"/>
                <w:b/>
                <w:bCs/>
                <w:i/>
                <w:lang w:eastAsia="en-US"/>
              </w:rPr>
            </w:pPr>
            <w:r w:rsidRPr="003F10FE">
              <w:rPr>
                <w:rFonts w:eastAsia="Calibri"/>
                <w:b/>
                <w:bCs/>
                <w:i/>
                <w:lang w:eastAsia="en-US"/>
              </w:rPr>
              <w:t>Epizootic haemorrhagic disease virus</w:t>
            </w: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EHDV-1w</w:t>
            </w:r>
          </w:p>
          <w:p w:rsidR="0065600C" w:rsidRPr="006F42C0" w:rsidRDefault="0065600C" w:rsidP="00463C37">
            <w:pPr>
              <w:jc w:val="center"/>
              <w:rPr>
                <w:rFonts w:eastAsia="Calibri"/>
                <w:b/>
                <w:bCs/>
                <w:lang w:eastAsia="en-US"/>
              </w:rPr>
            </w:pPr>
            <w:r w:rsidRPr="006F42C0">
              <w:rPr>
                <w:rFonts w:eastAsia="Calibri"/>
                <w:b/>
                <w:bCs/>
                <w:lang w:eastAsia="en-US"/>
              </w:rPr>
              <w:t>(USA1955/0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7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7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7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AM744986</w:t>
            </w:r>
          </w:p>
        </w:tc>
      </w:tr>
      <w:tr w:rsidR="004E5260" w:rsidRPr="006F42C0" w:rsidTr="00035CC0">
        <w:trPr>
          <w:trHeight w:val="170"/>
        </w:trPr>
        <w:tc>
          <w:tcPr>
            <w:tcW w:w="0" w:type="auto"/>
            <w:vMerge/>
            <w:shd w:val="clear" w:color="auto" w:fill="auto"/>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5E5B43" w:rsidP="005E5B43">
            <w:pPr>
              <w:jc w:val="center"/>
              <w:rPr>
                <w:rFonts w:eastAsia="Calibri"/>
                <w:b/>
                <w:bCs/>
                <w:lang w:eastAsia="en-US"/>
              </w:rPr>
            </w:pPr>
            <w:r>
              <w:rPr>
                <w:rFonts w:eastAsia="Calibri"/>
                <w:b/>
                <w:bCs/>
                <w:lang w:eastAsia="en-US"/>
              </w:rPr>
              <w:t>EHDV-2e (JAP1959/01)</w:t>
            </w:r>
          </w:p>
        </w:tc>
        <w:tc>
          <w:tcPr>
            <w:tcW w:w="0" w:type="auto"/>
            <w:vAlign w:val="center"/>
          </w:tcPr>
          <w:p w:rsidR="0065600C" w:rsidRPr="006F42C0" w:rsidRDefault="005E5B43" w:rsidP="00463C37">
            <w:pPr>
              <w:jc w:val="center"/>
              <w:rPr>
                <w:rFonts w:eastAsia="Calibri"/>
                <w:lang w:eastAsia="en-US"/>
              </w:rPr>
            </w:pPr>
            <w:r w:rsidRPr="005E5B43">
              <w:rPr>
                <w:rFonts w:eastAsia="Calibri"/>
                <w:lang w:eastAsia="en-US"/>
              </w:rPr>
              <w:t>AM745077</w:t>
            </w:r>
          </w:p>
        </w:tc>
        <w:tc>
          <w:tcPr>
            <w:tcW w:w="0" w:type="auto"/>
            <w:vAlign w:val="center"/>
          </w:tcPr>
          <w:p w:rsidR="0065600C" w:rsidRPr="006F42C0" w:rsidRDefault="005E5B43" w:rsidP="00463C37">
            <w:pPr>
              <w:jc w:val="center"/>
              <w:rPr>
                <w:rFonts w:eastAsia="Calibri"/>
                <w:lang w:eastAsia="en-US"/>
              </w:rPr>
            </w:pPr>
            <w:r w:rsidRPr="005E5B43">
              <w:rPr>
                <w:rFonts w:eastAsia="Calibri"/>
                <w:lang w:eastAsia="en-US"/>
              </w:rPr>
              <w:t>AM74507</w:t>
            </w:r>
            <w:r>
              <w:rPr>
                <w:rFonts w:eastAsia="Calibri"/>
                <w:lang w:eastAsia="en-US"/>
              </w:rPr>
              <w:t>8</w:t>
            </w:r>
          </w:p>
        </w:tc>
        <w:tc>
          <w:tcPr>
            <w:tcW w:w="0" w:type="auto"/>
            <w:vAlign w:val="center"/>
          </w:tcPr>
          <w:p w:rsidR="0027062D" w:rsidRPr="006F42C0" w:rsidRDefault="005E5B43" w:rsidP="0027062D">
            <w:pPr>
              <w:jc w:val="center"/>
              <w:rPr>
                <w:rFonts w:eastAsia="Calibri"/>
                <w:lang w:val="it-IT" w:eastAsia="en-US"/>
              </w:rPr>
            </w:pPr>
            <w:r w:rsidRPr="005E5B43">
              <w:rPr>
                <w:rFonts w:eastAsia="Calibri"/>
                <w:lang w:val="it-IT" w:eastAsia="en-US"/>
              </w:rPr>
              <w:t>AM74507</w:t>
            </w:r>
            <w:r>
              <w:rPr>
                <w:rFonts w:eastAsia="Calibri"/>
                <w:lang w:val="it-IT" w:eastAsia="en-US"/>
              </w:rPr>
              <w:t>9</w:t>
            </w:r>
          </w:p>
        </w:tc>
        <w:tc>
          <w:tcPr>
            <w:tcW w:w="0" w:type="auto"/>
            <w:vAlign w:val="center"/>
          </w:tcPr>
          <w:p w:rsidR="0065600C" w:rsidRPr="006F42C0" w:rsidRDefault="005E5B43" w:rsidP="00463C37">
            <w:pPr>
              <w:jc w:val="center"/>
              <w:rPr>
                <w:rFonts w:eastAsia="Calibri"/>
                <w:lang w:val="it-IT" w:eastAsia="en-US"/>
              </w:rPr>
            </w:pPr>
            <w:r w:rsidRPr="005E5B43">
              <w:rPr>
                <w:rFonts w:eastAsia="Calibri"/>
                <w:lang w:val="it-IT" w:eastAsia="en-US"/>
              </w:rPr>
              <w:t>AM7450</w:t>
            </w:r>
            <w:r>
              <w:rPr>
                <w:rFonts w:eastAsia="Calibri"/>
                <w:lang w:val="it-IT" w:eastAsia="en-US"/>
              </w:rPr>
              <w:t>80</w:t>
            </w:r>
          </w:p>
        </w:tc>
        <w:tc>
          <w:tcPr>
            <w:tcW w:w="0" w:type="auto"/>
            <w:vAlign w:val="center"/>
          </w:tcPr>
          <w:p w:rsidR="0065600C" w:rsidRPr="006F42C0" w:rsidRDefault="005E5B43" w:rsidP="00463C37">
            <w:pPr>
              <w:jc w:val="center"/>
              <w:rPr>
                <w:rFonts w:eastAsia="Calibri"/>
                <w:lang w:eastAsia="en-US"/>
              </w:rPr>
            </w:pPr>
            <w:r w:rsidRPr="005E5B43">
              <w:rPr>
                <w:rFonts w:eastAsia="Calibri"/>
                <w:lang w:val="it-IT" w:eastAsia="en-US"/>
              </w:rPr>
              <w:t>AM7450</w:t>
            </w:r>
            <w:r>
              <w:rPr>
                <w:rFonts w:eastAsia="Calibri"/>
                <w:lang w:val="it-IT" w:eastAsia="en-US"/>
              </w:rPr>
              <w:t>81</w:t>
            </w:r>
          </w:p>
        </w:tc>
        <w:tc>
          <w:tcPr>
            <w:tcW w:w="0" w:type="auto"/>
            <w:vAlign w:val="center"/>
          </w:tcPr>
          <w:p w:rsidR="0065600C" w:rsidRPr="006F42C0" w:rsidRDefault="005E5B43" w:rsidP="00463C37">
            <w:pPr>
              <w:jc w:val="center"/>
              <w:rPr>
                <w:rFonts w:eastAsia="Calibri"/>
                <w:lang w:val="it-IT" w:eastAsia="en-US"/>
              </w:rPr>
            </w:pPr>
            <w:r w:rsidRPr="005E5B43">
              <w:rPr>
                <w:rFonts w:eastAsia="Calibri"/>
                <w:lang w:val="it-IT" w:eastAsia="en-US"/>
              </w:rPr>
              <w:t>AM7450</w:t>
            </w:r>
            <w:r>
              <w:rPr>
                <w:rFonts w:eastAsia="Calibri"/>
                <w:lang w:val="it-IT" w:eastAsia="en-US"/>
              </w:rPr>
              <w:t>82</w:t>
            </w:r>
          </w:p>
        </w:tc>
        <w:tc>
          <w:tcPr>
            <w:tcW w:w="0" w:type="auto"/>
            <w:vAlign w:val="center"/>
          </w:tcPr>
          <w:p w:rsidR="0027062D" w:rsidRPr="006F42C0" w:rsidRDefault="005E5B43" w:rsidP="00463C37">
            <w:pPr>
              <w:jc w:val="center"/>
              <w:rPr>
                <w:rFonts w:eastAsia="Calibri"/>
                <w:lang w:val="it-IT" w:eastAsia="en-US"/>
              </w:rPr>
            </w:pPr>
            <w:r w:rsidRPr="005E5B43">
              <w:rPr>
                <w:rFonts w:eastAsia="Calibri"/>
                <w:lang w:val="it-IT" w:eastAsia="en-US"/>
              </w:rPr>
              <w:t>AM7450</w:t>
            </w:r>
            <w:r>
              <w:rPr>
                <w:rFonts w:eastAsia="Calibri"/>
                <w:lang w:val="it-IT" w:eastAsia="en-US"/>
              </w:rPr>
              <w:t>83</w:t>
            </w:r>
          </w:p>
        </w:tc>
        <w:tc>
          <w:tcPr>
            <w:tcW w:w="0" w:type="auto"/>
            <w:vAlign w:val="center"/>
          </w:tcPr>
          <w:p w:rsidR="0065600C" w:rsidRPr="006F42C0" w:rsidRDefault="005E5B43" w:rsidP="00463C37">
            <w:pPr>
              <w:jc w:val="center"/>
              <w:rPr>
                <w:rFonts w:eastAsia="Calibri"/>
                <w:lang w:eastAsia="en-US"/>
              </w:rPr>
            </w:pPr>
            <w:r w:rsidRPr="005E5B43">
              <w:rPr>
                <w:rFonts w:eastAsia="Calibri"/>
                <w:lang w:val="it-IT" w:eastAsia="en-US"/>
              </w:rPr>
              <w:t>AM7450</w:t>
            </w:r>
            <w:r>
              <w:rPr>
                <w:rFonts w:eastAsia="Calibri"/>
                <w:lang w:val="it-IT" w:eastAsia="en-US"/>
              </w:rPr>
              <w:t>84</w:t>
            </w:r>
          </w:p>
        </w:tc>
        <w:tc>
          <w:tcPr>
            <w:tcW w:w="0" w:type="auto"/>
            <w:vAlign w:val="center"/>
          </w:tcPr>
          <w:p w:rsidR="0065600C" w:rsidRPr="006F42C0" w:rsidRDefault="005E5B43" w:rsidP="00463C37">
            <w:pPr>
              <w:jc w:val="center"/>
              <w:rPr>
                <w:rFonts w:eastAsia="Calibri"/>
                <w:lang w:val="it-IT" w:eastAsia="en-US"/>
              </w:rPr>
            </w:pPr>
            <w:r w:rsidRPr="005E5B43">
              <w:rPr>
                <w:rFonts w:eastAsia="Calibri"/>
                <w:lang w:val="it-IT" w:eastAsia="en-US"/>
              </w:rPr>
              <w:t>AM7450</w:t>
            </w:r>
            <w:r>
              <w:rPr>
                <w:rFonts w:eastAsia="Calibri"/>
                <w:lang w:val="it-IT" w:eastAsia="en-US"/>
              </w:rPr>
              <w:t>85</w:t>
            </w:r>
          </w:p>
        </w:tc>
        <w:tc>
          <w:tcPr>
            <w:tcW w:w="0" w:type="auto"/>
            <w:vAlign w:val="center"/>
          </w:tcPr>
          <w:p w:rsidR="0065600C" w:rsidRPr="006F42C0" w:rsidRDefault="005E5B43" w:rsidP="00463C37">
            <w:pPr>
              <w:jc w:val="center"/>
              <w:rPr>
                <w:rFonts w:eastAsia="Calibri"/>
                <w:lang w:eastAsia="en-US"/>
              </w:rPr>
            </w:pPr>
            <w:r w:rsidRPr="005E5B43">
              <w:rPr>
                <w:rFonts w:eastAsia="Calibri"/>
                <w:lang w:val="it-IT" w:eastAsia="en-US"/>
              </w:rPr>
              <w:t>AM7450</w:t>
            </w:r>
            <w:r>
              <w:rPr>
                <w:rFonts w:eastAsia="Calibri"/>
                <w:lang w:val="it-IT" w:eastAsia="en-US"/>
              </w:rPr>
              <w:t>86</w:t>
            </w:r>
          </w:p>
        </w:tc>
      </w:tr>
      <w:tr w:rsidR="004E5260" w:rsidRPr="006F42C0" w:rsidTr="00035CC0">
        <w:trPr>
          <w:trHeight w:val="170"/>
        </w:trPr>
        <w:tc>
          <w:tcPr>
            <w:tcW w:w="0" w:type="auto"/>
            <w:shd w:val="clear" w:color="auto" w:fill="auto"/>
            <w:vAlign w:val="center"/>
          </w:tcPr>
          <w:p w:rsidR="007252A4" w:rsidRPr="003F10FE" w:rsidRDefault="007252A4" w:rsidP="00463C37">
            <w:pPr>
              <w:jc w:val="center"/>
              <w:rPr>
                <w:rFonts w:eastAsia="Calibri"/>
                <w:b/>
                <w:bCs/>
                <w:i/>
                <w:lang w:eastAsia="en-US"/>
              </w:rPr>
            </w:pPr>
            <w:r w:rsidRPr="003F10FE">
              <w:rPr>
                <w:rFonts w:eastAsia="Calibri"/>
                <w:b/>
                <w:bCs/>
                <w:i/>
                <w:lang w:eastAsia="en-US"/>
              </w:rPr>
              <w:t xml:space="preserve">Equine </w:t>
            </w:r>
            <w:proofErr w:type="spellStart"/>
            <w:r w:rsidRPr="003F10FE">
              <w:rPr>
                <w:rFonts w:eastAsia="Calibri"/>
                <w:b/>
                <w:bCs/>
                <w:i/>
                <w:lang w:eastAsia="en-US"/>
              </w:rPr>
              <w:t>encephalosis</w:t>
            </w:r>
            <w:proofErr w:type="spellEnd"/>
            <w:r w:rsidRPr="003F10FE">
              <w:rPr>
                <w:rFonts w:eastAsia="Calibri"/>
                <w:b/>
                <w:bCs/>
                <w:i/>
                <w:lang w:eastAsia="en-US"/>
              </w:rPr>
              <w:t xml:space="preserve"> virus</w:t>
            </w:r>
          </w:p>
        </w:tc>
        <w:tc>
          <w:tcPr>
            <w:tcW w:w="0" w:type="auto"/>
            <w:vAlign w:val="center"/>
          </w:tcPr>
          <w:p w:rsidR="007252A4" w:rsidRDefault="007252A4" w:rsidP="00463C37">
            <w:pPr>
              <w:jc w:val="center"/>
              <w:rPr>
                <w:rFonts w:eastAsia="Calibri"/>
                <w:b/>
                <w:bCs/>
                <w:lang w:eastAsia="en-US"/>
              </w:rPr>
            </w:pPr>
            <w:r w:rsidRPr="006F42C0">
              <w:rPr>
                <w:rFonts w:eastAsia="Calibri"/>
                <w:b/>
                <w:bCs/>
                <w:lang w:eastAsia="en-US"/>
              </w:rPr>
              <w:t>EEV</w:t>
            </w:r>
          </w:p>
          <w:p w:rsidR="00F0086A" w:rsidRPr="006F42C0" w:rsidRDefault="00F0086A" w:rsidP="00463C37">
            <w:pPr>
              <w:jc w:val="center"/>
              <w:rPr>
                <w:rFonts w:eastAsia="Calibri"/>
                <w:b/>
                <w:bCs/>
                <w:lang w:eastAsia="en-US"/>
              </w:rPr>
            </w:pPr>
            <w:r>
              <w:rPr>
                <w:rFonts w:eastAsia="Calibri"/>
                <w:b/>
                <w:bCs/>
                <w:lang w:eastAsia="en-US"/>
              </w:rPr>
              <w:t>(HS103/06)</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4</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5</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6</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7</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8</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89</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1</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0</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2</w:t>
            </w:r>
          </w:p>
        </w:tc>
        <w:tc>
          <w:tcPr>
            <w:tcW w:w="0" w:type="auto"/>
            <w:vAlign w:val="center"/>
          </w:tcPr>
          <w:p w:rsidR="007252A4" w:rsidRPr="006F42C0" w:rsidRDefault="007252A4" w:rsidP="00463C37">
            <w:pPr>
              <w:jc w:val="center"/>
              <w:rPr>
                <w:rFonts w:eastAsia="Calibri"/>
                <w:lang w:val="it-IT" w:eastAsia="en-US"/>
              </w:rPr>
            </w:pPr>
            <w:r w:rsidRPr="006F42C0">
              <w:rPr>
                <w:rFonts w:eastAsia="Calibri"/>
                <w:lang w:val="it-IT" w:eastAsia="en-US"/>
              </w:rPr>
              <w:t>FJ183393</w:t>
            </w:r>
          </w:p>
        </w:tc>
      </w:tr>
      <w:tr w:rsidR="004E5260" w:rsidRPr="006F42C0" w:rsidTr="00035CC0">
        <w:trPr>
          <w:trHeight w:val="273"/>
        </w:trPr>
        <w:tc>
          <w:tcPr>
            <w:tcW w:w="0" w:type="auto"/>
            <w:vMerge w:val="restart"/>
            <w:shd w:val="clear" w:color="auto" w:fill="auto"/>
            <w:vAlign w:val="center"/>
          </w:tcPr>
          <w:p w:rsidR="0065600C" w:rsidRPr="003F10FE" w:rsidRDefault="0065600C" w:rsidP="00463C37">
            <w:pPr>
              <w:jc w:val="center"/>
              <w:rPr>
                <w:rFonts w:eastAsia="Calibri"/>
                <w:b/>
                <w:bCs/>
                <w:i/>
                <w:lang w:eastAsia="en-US"/>
              </w:rPr>
            </w:pPr>
            <w:proofErr w:type="spellStart"/>
            <w:r w:rsidRPr="003F10FE">
              <w:rPr>
                <w:rFonts w:eastAsia="Calibri"/>
                <w:b/>
                <w:bCs/>
                <w:i/>
                <w:lang w:eastAsia="en-US"/>
              </w:rPr>
              <w:t>Eubenangee</w:t>
            </w:r>
            <w:proofErr w:type="spellEnd"/>
            <w:r w:rsidRPr="003F10FE">
              <w:rPr>
                <w:rFonts w:eastAsia="Calibri"/>
                <w:b/>
                <w:bCs/>
                <w:i/>
                <w:lang w:eastAsia="en-US"/>
              </w:rPr>
              <w:t xml:space="preserve"> </w:t>
            </w:r>
            <w:proofErr w:type="spellStart"/>
            <w:r w:rsidRPr="003F10FE">
              <w:rPr>
                <w:rFonts w:eastAsia="Calibri"/>
                <w:b/>
                <w:bCs/>
                <w:i/>
                <w:lang w:eastAsia="en-US"/>
              </w:rPr>
              <w:t>viurs</w:t>
            </w:r>
            <w:proofErr w:type="spellEnd"/>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EUBV</w:t>
            </w:r>
          </w:p>
          <w:p w:rsidR="00F0086A" w:rsidRPr="006F42C0" w:rsidRDefault="00F0086A" w:rsidP="00463C37">
            <w:pPr>
              <w:jc w:val="center"/>
              <w:rPr>
                <w:rFonts w:eastAsia="Calibri"/>
                <w:b/>
                <w:bCs/>
                <w:lang w:eastAsia="en-US"/>
              </w:rPr>
            </w:pPr>
            <w:r>
              <w:rPr>
                <w:rFonts w:eastAsia="Calibri"/>
                <w:b/>
                <w:bCs/>
                <w:lang w:eastAsia="en-US"/>
              </w:rPr>
              <w:t>(AUS1963/0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7</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JQ070378</w:t>
            </w:r>
          </w:p>
          <w:p w:rsidR="0065600C" w:rsidRPr="0065600C" w:rsidRDefault="0065600C" w:rsidP="00463C37">
            <w:pPr>
              <w:jc w:val="center"/>
              <w:rPr>
                <w:rFonts w:eastAsia="Calibri"/>
                <w:vertAlign w:val="superscript"/>
                <w:lang w:eastAsia="en-US"/>
              </w:rPr>
            </w:pPr>
            <w:r w:rsidRPr="006F42C0">
              <w:rPr>
                <w:rFonts w:eastAsia="Calibri"/>
                <w:lang w:eastAsia="en-US"/>
              </w:rPr>
              <w:t>AF530087</w:t>
            </w:r>
            <w:r>
              <w:rPr>
                <w:rFonts w:eastAsia="Calibri"/>
                <w:vertAlign w:val="superscript"/>
                <w:lang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85</w:t>
            </w:r>
          </w:p>
        </w:tc>
      </w:tr>
      <w:tr w:rsidR="004E5260" w:rsidRPr="006F42C0" w:rsidTr="00035CC0">
        <w:trPr>
          <w:trHeight w:val="170"/>
        </w:trPr>
        <w:tc>
          <w:tcPr>
            <w:tcW w:w="0" w:type="auto"/>
            <w:vMerge/>
            <w:shd w:val="clear" w:color="auto" w:fill="auto"/>
            <w:vAlign w:val="center"/>
          </w:tcPr>
          <w:p w:rsidR="0065600C" w:rsidRPr="003F10FE" w:rsidRDefault="0065600C" w:rsidP="00463C37">
            <w:pPr>
              <w:jc w:val="center"/>
              <w:rPr>
                <w:rFonts w:eastAsia="Calibri"/>
                <w:b/>
                <w:bCs/>
                <w:i/>
                <w:lang w:eastAsia="en-US"/>
              </w:rPr>
            </w:pP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TILV</w:t>
            </w:r>
          </w:p>
          <w:p w:rsidR="00F576D5" w:rsidRPr="006F42C0" w:rsidRDefault="00F576D5" w:rsidP="00463C37">
            <w:pPr>
              <w:jc w:val="center"/>
              <w:rPr>
                <w:rFonts w:eastAsia="Calibri"/>
                <w:b/>
                <w:bCs/>
                <w:lang w:eastAsia="en-US"/>
              </w:rPr>
            </w:pPr>
            <w:r>
              <w:rPr>
                <w:rFonts w:eastAsia="Calibri"/>
                <w:b/>
                <w:bCs/>
                <w:lang w:eastAsia="en-US"/>
              </w:rPr>
              <w:t>(AUS1978/0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6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JQ070375</w:t>
            </w:r>
          </w:p>
        </w:tc>
      </w:tr>
      <w:tr w:rsidR="004E5260" w:rsidRPr="006F42C0" w:rsidTr="00035CC0">
        <w:trPr>
          <w:trHeight w:val="170"/>
        </w:trPr>
        <w:tc>
          <w:tcPr>
            <w:tcW w:w="0" w:type="auto"/>
            <w:vMerge w:val="restart"/>
            <w:shd w:val="clear" w:color="auto" w:fill="auto"/>
            <w:vAlign w:val="center"/>
          </w:tcPr>
          <w:p w:rsidR="0065600C" w:rsidRPr="003F10FE" w:rsidRDefault="0065600C" w:rsidP="00463C37">
            <w:pPr>
              <w:jc w:val="center"/>
              <w:rPr>
                <w:rFonts w:eastAsia="Calibri"/>
                <w:b/>
                <w:bCs/>
                <w:i/>
                <w:lang w:eastAsia="en-US"/>
              </w:rPr>
            </w:pPr>
            <w:proofErr w:type="spellStart"/>
            <w:r w:rsidRPr="003F10FE">
              <w:rPr>
                <w:rFonts w:eastAsia="Calibri"/>
                <w:b/>
                <w:bCs/>
                <w:i/>
                <w:lang w:eastAsia="en-US"/>
              </w:rPr>
              <w:t>Palyam</w:t>
            </w:r>
            <w:proofErr w:type="spellEnd"/>
            <w:r w:rsidRPr="003F10FE">
              <w:rPr>
                <w:rFonts w:eastAsia="Calibri"/>
                <w:b/>
                <w:bCs/>
                <w:i/>
                <w:lang w:eastAsia="en-US"/>
              </w:rPr>
              <w:t xml:space="preserve"> virus</w:t>
            </w:r>
          </w:p>
        </w:tc>
        <w:tc>
          <w:tcPr>
            <w:tcW w:w="0" w:type="auto"/>
            <w:vAlign w:val="center"/>
          </w:tcPr>
          <w:p w:rsidR="0065600C" w:rsidRPr="006F42C0" w:rsidRDefault="0065600C" w:rsidP="00463C37">
            <w:pPr>
              <w:jc w:val="center"/>
              <w:rPr>
                <w:rFonts w:eastAsia="Calibri"/>
                <w:b/>
                <w:bCs/>
                <w:lang w:eastAsia="en-US"/>
              </w:rPr>
            </w:pPr>
            <w:r w:rsidRPr="006F42C0">
              <w:rPr>
                <w:rFonts w:eastAsia="Calibri"/>
                <w:b/>
                <w:bCs/>
                <w:lang w:eastAsia="en-US"/>
              </w:rPr>
              <w:t>CHUV</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472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9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88</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AB018091</w:t>
            </w:r>
          </w:p>
        </w:tc>
      </w:tr>
      <w:tr w:rsidR="004E5260" w:rsidRPr="006F42C0" w:rsidTr="00035CC0">
        <w:trPr>
          <w:trHeight w:val="170"/>
        </w:trPr>
        <w:tc>
          <w:tcPr>
            <w:tcW w:w="0" w:type="auto"/>
            <w:vMerge/>
            <w:shd w:val="clear" w:color="auto" w:fill="auto"/>
            <w:vAlign w:val="center"/>
          </w:tcPr>
          <w:p w:rsidR="0065600C" w:rsidRPr="003F10FE" w:rsidRDefault="0065600C" w:rsidP="00463C37">
            <w:pPr>
              <w:jc w:val="center"/>
              <w:rPr>
                <w:rFonts w:eastAsia="Calibri"/>
                <w:b/>
                <w:bCs/>
                <w:i/>
                <w:lang w:eastAsia="en-US"/>
              </w:rPr>
            </w:pPr>
          </w:p>
        </w:tc>
        <w:tc>
          <w:tcPr>
            <w:tcW w:w="0" w:type="auto"/>
            <w:vAlign w:val="center"/>
          </w:tcPr>
          <w:p w:rsidR="0065600C" w:rsidRDefault="00E245D2" w:rsidP="00463C37">
            <w:pPr>
              <w:jc w:val="center"/>
              <w:rPr>
                <w:rFonts w:eastAsia="Calibri"/>
                <w:b/>
                <w:bCs/>
                <w:lang w:eastAsia="en-US"/>
              </w:rPr>
            </w:pPr>
            <w:r>
              <w:rPr>
                <w:rFonts w:eastAsia="Calibri"/>
                <w:b/>
                <w:bCs/>
                <w:lang w:eastAsia="en-US"/>
              </w:rPr>
              <w:t>DAGV</w:t>
            </w:r>
          </w:p>
          <w:p w:rsidR="00F576D5" w:rsidRPr="006F42C0" w:rsidRDefault="00F576D5" w:rsidP="00463C37">
            <w:pPr>
              <w:jc w:val="center"/>
              <w:rPr>
                <w:rFonts w:eastAsia="Calibri"/>
                <w:b/>
                <w:bCs/>
                <w:lang w:eastAsia="en-US"/>
              </w:rPr>
            </w:pPr>
            <w:r>
              <w:rPr>
                <w:rFonts w:eastAsia="Calibri"/>
                <w:b/>
                <w:bCs/>
                <w:lang w:eastAsia="en-US"/>
              </w:rPr>
              <w:t>(B8112)</w:t>
            </w:r>
          </w:p>
        </w:tc>
        <w:tc>
          <w:tcPr>
            <w:tcW w:w="0" w:type="auto"/>
            <w:vAlign w:val="center"/>
          </w:tcPr>
          <w:p w:rsidR="0065600C" w:rsidRPr="006F42C0" w:rsidRDefault="0065600C" w:rsidP="00463C37">
            <w:pPr>
              <w:jc w:val="center"/>
              <w:rPr>
                <w:rFonts w:eastAsia="Calibri"/>
                <w:lang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AF53008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035CC0">
        <w:trPr>
          <w:trHeight w:val="170"/>
        </w:trPr>
        <w:tc>
          <w:tcPr>
            <w:tcW w:w="0" w:type="auto"/>
            <w:vMerge w:val="restart"/>
            <w:shd w:val="clear" w:color="auto" w:fill="auto"/>
            <w:vAlign w:val="center"/>
          </w:tcPr>
          <w:p w:rsidR="0065600C" w:rsidRPr="003F10FE" w:rsidRDefault="0065600C" w:rsidP="00463C37">
            <w:pPr>
              <w:jc w:val="center"/>
              <w:rPr>
                <w:rFonts w:eastAsia="Calibri"/>
                <w:b/>
                <w:bCs/>
                <w:i/>
                <w:lang w:eastAsia="en-US"/>
              </w:rPr>
            </w:pPr>
            <w:r w:rsidRPr="003F10FE">
              <w:rPr>
                <w:rFonts w:eastAsia="Calibri"/>
                <w:b/>
                <w:bCs/>
                <w:i/>
                <w:lang w:eastAsia="en-US"/>
              </w:rPr>
              <w:t>Umatilla virus</w:t>
            </w:r>
          </w:p>
        </w:tc>
        <w:tc>
          <w:tcPr>
            <w:tcW w:w="0" w:type="auto"/>
            <w:vAlign w:val="center"/>
          </w:tcPr>
          <w:p w:rsidR="0065600C" w:rsidRDefault="0065600C" w:rsidP="00463C37">
            <w:pPr>
              <w:jc w:val="center"/>
              <w:rPr>
                <w:rFonts w:eastAsia="Calibri"/>
                <w:b/>
                <w:bCs/>
                <w:lang w:eastAsia="en-US"/>
              </w:rPr>
            </w:pPr>
            <w:r w:rsidRPr="006F42C0">
              <w:rPr>
                <w:rFonts w:eastAsia="Calibri"/>
                <w:b/>
                <w:bCs/>
                <w:lang w:eastAsia="en-US"/>
              </w:rPr>
              <w:t>UMAV</w:t>
            </w:r>
          </w:p>
          <w:p w:rsidR="00F576D5" w:rsidRPr="006F42C0" w:rsidRDefault="00F576D5" w:rsidP="00463C37">
            <w:pPr>
              <w:jc w:val="center"/>
              <w:rPr>
                <w:rFonts w:eastAsia="Calibri"/>
                <w:b/>
                <w:bCs/>
                <w:lang w:eastAsia="en-US"/>
              </w:rPr>
            </w:pPr>
            <w:r>
              <w:rPr>
                <w:rFonts w:eastAsia="Calibri"/>
                <w:b/>
                <w:bCs/>
                <w:lang w:eastAsia="en-US"/>
              </w:rPr>
              <w:t>(USA1969/0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19</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1</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0</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3</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2</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6</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7</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eastAsia="en-US"/>
              </w:rPr>
              <w:t>HQ842628</w:t>
            </w:r>
          </w:p>
        </w:tc>
      </w:tr>
      <w:tr w:rsidR="004E5260" w:rsidRPr="006F42C0" w:rsidTr="00035CC0">
        <w:trPr>
          <w:trHeight w:val="170"/>
        </w:trPr>
        <w:tc>
          <w:tcPr>
            <w:tcW w:w="0" w:type="auto"/>
            <w:vMerge/>
            <w:shd w:val="clear" w:color="auto" w:fill="auto"/>
            <w:vAlign w:val="center"/>
          </w:tcPr>
          <w:p w:rsidR="0065600C" w:rsidRPr="003F10FE" w:rsidRDefault="0065600C" w:rsidP="00463C37">
            <w:pPr>
              <w:jc w:val="center"/>
              <w:rPr>
                <w:rFonts w:eastAsia="Calibri"/>
                <w:b/>
                <w:bCs/>
                <w:i/>
                <w:lang w:eastAsia="en-US"/>
              </w:rPr>
            </w:pPr>
          </w:p>
        </w:tc>
        <w:tc>
          <w:tcPr>
            <w:tcW w:w="0" w:type="auto"/>
            <w:vAlign w:val="center"/>
          </w:tcPr>
          <w:p w:rsidR="0065600C" w:rsidRPr="006F42C0" w:rsidRDefault="0065600C" w:rsidP="00463C37">
            <w:pPr>
              <w:jc w:val="center"/>
              <w:rPr>
                <w:rFonts w:eastAsia="Calibri"/>
                <w:b/>
                <w:lang w:val="it-IT" w:eastAsia="en-US"/>
              </w:rPr>
            </w:pPr>
            <w:r w:rsidRPr="006F42C0">
              <w:rPr>
                <w:rFonts w:eastAsia="Calibri"/>
                <w:b/>
                <w:lang w:val="it-IT" w:eastAsia="en-US"/>
              </w:rPr>
              <w:t>SLOV</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NC_012754</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eastAsia="en-US"/>
              </w:rPr>
            </w:pPr>
            <w:r w:rsidRPr="006F42C0">
              <w:rPr>
                <w:rFonts w:eastAsia="Calibri"/>
                <w:lang w:eastAsia="en-US"/>
              </w:rPr>
              <w:t>NC_012755</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c>
          <w:tcPr>
            <w:tcW w:w="0" w:type="auto"/>
            <w:vAlign w:val="center"/>
          </w:tcPr>
          <w:p w:rsidR="0065600C" w:rsidRPr="006F42C0" w:rsidRDefault="0065600C" w:rsidP="00463C37">
            <w:pPr>
              <w:jc w:val="center"/>
              <w:rPr>
                <w:rFonts w:eastAsia="Calibri"/>
                <w:lang w:val="it-IT" w:eastAsia="en-US"/>
              </w:rPr>
            </w:pPr>
            <w:r w:rsidRPr="006F42C0">
              <w:rPr>
                <w:rFonts w:eastAsia="Calibri"/>
                <w:lang w:val="it-IT" w:eastAsia="en-US"/>
              </w:rPr>
              <w:t>---</w:t>
            </w:r>
          </w:p>
        </w:tc>
      </w:tr>
      <w:tr w:rsidR="004E5260" w:rsidRPr="006F42C0" w:rsidTr="00035CC0">
        <w:trPr>
          <w:trHeight w:val="170"/>
        </w:trPr>
        <w:tc>
          <w:tcPr>
            <w:tcW w:w="0" w:type="auto"/>
            <w:shd w:val="clear" w:color="auto" w:fill="auto"/>
            <w:vAlign w:val="center"/>
          </w:tcPr>
          <w:p w:rsidR="00D90224" w:rsidRPr="003F10FE" w:rsidRDefault="0065600C" w:rsidP="00463C37">
            <w:pPr>
              <w:jc w:val="center"/>
              <w:rPr>
                <w:rFonts w:eastAsia="Calibri"/>
                <w:b/>
                <w:bCs/>
                <w:i/>
                <w:lang w:eastAsia="en-US"/>
              </w:rPr>
            </w:pPr>
            <w:r w:rsidRPr="003F10FE">
              <w:rPr>
                <w:rFonts w:eastAsia="Calibri"/>
                <w:b/>
                <w:bCs/>
                <w:i/>
                <w:lang w:eastAsia="en-US"/>
              </w:rPr>
              <w:t>Peruvian horse sickness virus</w:t>
            </w:r>
          </w:p>
        </w:tc>
        <w:tc>
          <w:tcPr>
            <w:tcW w:w="0" w:type="auto"/>
            <w:vAlign w:val="center"/>
          </w:tcPr>
          <w:p w:rsidR="00D90224" w:rsidRPr="006F42C0" w:rsidRDefault="00D90224" w:rsidP="00463C37">
            <w:pPr>
              <w:jc w:val="center"/>
              <w:rPr>
                <w:rFonts w:eastAsia="Calibri"/>
                <w:b/>
                <w:bCs/>
                <w:lang w:eastAsia="en-US"/>
              </w:rPr>
            </w:pPr>
            <w:r w:rsidRPr="006F42C0">
              <w:rPr>
                <w:rFonts w:eastAsia="Calibri"/>
                <w:b/>
                <w:bCs/>
                <w:lang w:eastAsia="en-US"/>
              </w:rPr>
              <w:t>PHSV</w:t>
            </w:r>
          </w:p>
        </w:tc>
        <w:tc>
          <w:tcPr>
            <w:tcW w:w="0" w:type="auto"/>
            <w:vAlign w:val="center"/>
          </w:tcPr>
          <w:p w:rsidR="00D90224" w:rsidRPr="006F42C0" w:rsidRDefault="00D90224" w:rsidP="00463C37">
            <w:pPr>
              <w:jc w:val="center"/>
              <w:rPr>
                <w:rFonts w:eastAsia="Calibri"/>
                <w:lang w:eastAsia="en-US"/>
              </w:rPr>
            </w:pPr>
            <w:r w:rsidRPr="006F42C0">
              <w:rPr>
                <w:rFonts w:eastAsia="Calibri"/>
                <w:lang w:eastAsia="en-US"/>
              </w:rPr>
              <w:t>DQ248057</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59</w:t>
            </w:r>
          </w:p>
        </w:tc>
        <w:tc>
          <w:tcPr>
            <w:tcW w:w="0" w:type="auto"/>
            <w:vAlign w:val="center"/>
          </w:tcPr>
          <w:p w:rsidR="00D90224" w:rsidRPr="006F42C0" w:rsidRDefault="00D90224" w:rsidP="00463C37">
            <w:pPr>
              <w:jc w:val="center"/>
              <w:rPr>
                <w:rFonts w:eastAsia="Calibri"/>
                <w:lang w:eastAsia="en-US"/>
              </w:rPr>
            </w:pPr>
            <w:r w:rsidRPr="006F42C0">
              <w:rPr>
                <w:rFonts w:eastAsia="Calibri"/>
                <w:lang w:eastAsia="en-US"/>
              </w:rPr>
              <w:t>DQ248058</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0</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4</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1</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3</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5</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2</w:t>
            </w:r>
          </w:p>
        </w:tc>
        <w:tc>
          <w:tcPr>
            <w:tcW w:w="0" w:type="auto"/>
            <w:vAlign w:val="center"/>
          </w:tcPr>
          <w:p w:rsidR="00D90224" w:rsidRPr="006F42C0" w:rsidRDefault="00D90224" w:rsidP="00463C37">
            <w:pPr>
              <w:jc w:val="center"/>
              <w:rPr>
                <w:rFonts w:eastAsia="Calibri"/>
                <w:lang w:val="it-IT" w:eastAsia="en-US"/>
              </w:rPr>
            </w:pPr>
            <w:r w:rsidRPr="006F42C0">
              <w:rPr>
                <w:rFonts w:eastAsia="Calibri"/>
                <w:lang w:eastAsia="en-US"/>
              </w:rPr>
              <w:t>DQ248066</w:t>
            </w:r>
          </w:p>
        </w:tc>
      </w:tr>
      <w:tr w:rsidR="00B15522" w:rsidRPr="006F42C0" w:rsidTr="00035CC0">
        <w:trPr>
          <w:trHeight w:val="170"/>
        </w:trPr>
        <w:tc>
          <w:tcPr>
            <w:tcW w:w="0" w:type="auto"/>
            <w:vMerge w:val="restart"/>
            <w:shd w:val="clear" w:color="auto" w:fill="auto"/>
            <w:vAlign w:val="center"/>
          </w:tcPr>
          <w:p w:rsidR="00B15522" w:rsidRPr="003F10FE" w:rsidRDefault="00B15522" w:rsidP="00463C37">
            <w:pPr>
              <w:jc w:val="center"/>
              <w:rPr>
                <w:rFonts w:eastAsia="Calibri"/>
                <w:b/>
                <w:bCs/>
                <w:i/>
                <w:lang w:eastAsia="en-US"/>
              </w:rPr>
            </w:pPr>
            <w:proofErr w:type="spellStart"/>
            <w:r>
              <w:rPr>
                <w:rFonts w:eastAsia="Calibri"/>
                <w:b/>
                <w:bCs/>
                <w:i/>
                <w:lang w:eastAsia="en-US"/>
              </w:rPr>
              <w:t>Corriparta</w:t>
            </w:r>
            <w:proofErr w:type="spellEnd"/>
            <w:r>
              <w:rPr>
                <w:rFonts w:eastAsia="Calibri"/>
                <w:b/>
                <w:bCs/>
                <w:i/>
                <w:lang w:eastAsia="en-US"/>
              </w:rPr>
              <w:t xml:space="preserve"> virus</w:t>
            </w:r>
          </w:p>
        </w:tc>
        <w:tc>
          <w:tcPr>
            <w:tcW w:w="0" w:type="auto"/>
            <w:vAlign w:val="center"/>
          </w:tcPr>
          <w:p w:rsidR="00B15522" w:rsidRPr="006F42C0" w:rsidRDefault="00B15522" w:rsidP="00463C37">
            <w:pPr>
              <w:jc w:val="center"/>
              <w:rPr>
                <w:rFonts w:eastAsia="Calibri"/>
                <w:b/>
                <w:bCs/>
                <w:lang w:eastAsia="en-US"/>
              </w:rPr>
            </w:pPr>
            <w:r>
              <w:rPr>
                <w:rFonts w:eastAsia="Calibri"/>
                <w:b/>
                <w:bCs/>
                <w:lang w:eastAsia="en-US"/>
              </w:rPr>
              <w:t>CORV</w:t>
            </w:r>
          </w:p>
        </w:tc>
        <w:tc>
          <w:tcPr>
            <w:tcW w:w="0" w:type="auto"/>
            <w:vAlign w:val="center"/>
          </w:tcPr>
          <w:p w:rsidR="00B15522" w:rsidRPr="006F42C0" w:rsidRDefault="00B15522" w:rsidP="00463C37">
            <w:pPr>
              <w:jc w:val="center"/>
              <w:rPr>
                <w:rFonts w:eastAsia="Calibri"/>
                <w:lang w:eastAsia="en-US"/>
              </w:rPr>
            </w:pPr>
            <w:r w:rsidRPr="00B028A9">
              <w:rPr>
                <w:rFonts w:eastAsia="Calibri"/>
                <w:lang w:eastAsia="en-US"/>
              </w:rPr>
              <w:t>KC853042</w:t>
            </w:r>
          </w:p>
        </w:tc>
        <w:tc>
          <w:tcPr>
            <w:tcW w:w="0" w:type="auto"/>
            <w:vAlign w:val="center"/>
          </w:tcPr>
          <w:p w:rsidR="00B15522" w:rsidRPr="006F42C0" w:rsidRDefault="00B15522" w:rsidP="00B028A9">
            <w:pPr>
              <w:jc w:val="center"/>
              <w:rPr>
                <w:rFonts w:eastAsia="Calibri"/>
                <w:lang w:eastAsia="en-US"/>
              </w:rPr>
            </w:pPr>
            <w:r>
              <w:rPr>
                <w:rFonts w:eastAsia="Calibri"/>
                <w:lang w:eastAsia="en-US"/>
              </w:rPr>
              <w:t>KC853044</w:t>
            </w:r>
          </w:p>
        </w:tc>
        <w:tc>
          <w:tcPr>
            <w:tcW w:w="0" w:type="auto"/>
            <w:vAlign w:val="center"/>
          </w:tcPr>
          <w:p w:rsidR="00B15522" w:rsidRDefault="00B15522" w:rsidP="00463C37">
            <w:pPr>
              <w:jc w:val="center"/>
              <w:rPr>
                <w:rFonts w:eastAsia="Calibri"/>
                <w:lang w:eastAsia="en-US"/>
              </w:rPr>
            </w:pPr>
            <w:r>
              <w:rPr>
                <w:rFonts w:eastAsia="Calibri"/>
                <w:lang w:eastAsia="en-US"/>
              </w:rPr>
              <w:t>KC853043,</w:t>
            </w:r>
          </w:p>
          <w:p w:rsidR="00B15522" w:rsidRPr="006F42C0" w:rsidRDefault="00B15522" w:rsidP="00463C37">
            <w:pPr>
              <w:jc w:val="center"/>
              <w:rPr>
                <w:rFonts w:eastAsia="Calibri"/>
                <w:lang w:eastAsia="en-US"/>
              </w:rPr>
            </w:pPr>
            <w:r w:rsidRPr="006F42C0">
              <w:rPr>
                <w:rFonts w:eastAsia="Calibri"/>
                <w:lang w:eastAsia="en-US"/>
              </w:rPr>
              <w:t>AF530086</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eastAsia="en-US"/>
              </w:rPr>
            </w:pPr>
            <w:r>
              <w:rPr>
                <w:rFonts w:eastAsia="Calibri"/>
                <w:lang w:eastAsia="en-US"/>
              </w:rPr>
              <w:t>KC853045</w:t>
            </w:r>
          </w:p>
        </w:tc>
        <w:tc>
          <w:tcPr>
            <w:tcW w:w="0" w:type="auto"/>
            <w:vAlign w:val="center"/>
          </w:tcPr>
          <w:p w:rsidR="00B15522" w:rsidRPr="006F42C0" w:rsidRDefault="00B15522" w:rsidP="00463C37">
            <w:pPr>
              <w:jc w:val="center"/>
              <w:rPr>
                <w:rFonts w:eastAsia="Calibri"/>
                <w:lang w:eastAsia="en-US"/>
              </w:rPr>
            </w:pPr>
            <w:r>
              <w:rPr>
                <w:rFonts w:eastAsia="Calibri"/>
                <w:lang w:eastAsia="en-US"/>
              </w:rPr>
              <w:t>KC853046</w:t>
            </w:r>
          </w:p>
        </w:tc>
        <w:tc>
          <w:tcPr>
            <w:tcW w:w="0" w:type="auto"/>
            <w:vAlign w:val="center"/>
          </w:tcPr>
          <w:p w:rsidR="00B15522" w:rsidRPr="006F42C0" w:rsidRDefault="00B15522" w:rsidP="00463C37">
            <w:pPr>
              <w:jc w:val="center"/>
              <w:rPr>
                <w:rFonts w:eastAsia="Calibri"/>
                <w:lang w:eastAsia="en-US"/>
              </w:rPr>
            </w:pPr>
            <w:r>
              <w:rPr>
                <w:rFonts w:eastAsia="Calibri"/>
                <w:lang w:eastAsia="en-US"/>
              </w:rPr>
              <w:t>KC853047</w:t>
            </w:r>
          </w:p>
        </w:tc>
        <w:tc>
          <w:tcPr>
            <w:tcW w:w="0" w:type="auto"/>
            <w:vAlign w:val="center"/>
          </w:tcPr>
          <w:p w:rsidR="00B15522" w:rsidRPr="006F42C0" w:rsidRDefault="00B15522" w:rsidP="00463C37">
            <w:pPr>
              <w:jc w:val="center"/>
              <w:rPr>
                <w:rFonts w:eastAsia="Calibri"/>
                <w:lang w:eastAsia="en-US"/>
              </w:rPr>
            </w:pPr>
            <w:r>
              <w:rPr>
                <w:rFonts w:eastAsia="Calibri"/>
                <w:lang w:eastAsia="en-US"/>
              </w:rPr>
              <w:t>KC853049</w:t>
            </w:r>
          </w:p>
        </w:tc>
        <w:tc>
          <w:tcPr>
            <w:tcW w:w="0" w:type="auto"/>
            <w:vAlign w:val="center"/>
          </w:tcPr>
          <w:p w:rsidR="00B15522" w:rsidRPr="006F42C0" w:rsidRDefault="00B15522" w:rsidP="00463C37">
            <w:pPr>
              <w:jc w:val="center"/>
              <w:rPr>
                <w:rFonts w:eastAsia="Calibri"/>
                <w:lang w:eastAsia="en-US"/>
              </w:rPr>
            </w:pPr>
            <w:r>
              <w:rPr>
                <w:rFonts w:eastAsia="Calibri"/>
                <w:lang w:eastAsia="en-US"/>
              </w:rPr>
              <w:t>KC853048</w:t>
            </w:r>
          </w:p>
        </w:tc>
        <w:tc>
          <w:tcPr>
            <w:tcW w:w="0" w:type="auto"/>
            <w:vAlign w:val="center"/>
          </w:tcPr>
          <w:p w:rsidR="00B15522" w:rsidRPr="006F42C0" w:rsidRDefault="00B15522" w:rsidP="00463C37">
            <w:pPr>
              <w:jc w:val="center"/>
              <w:rPr>
                <w:rFonts w:eastAsia="Calibri"/>
                <w:lang w:eastAsia="en-US"/>
              </w:rPr>
            </w:pPr>
            <w:r>
              <w:rPr>
                <w:rFonts w:eastAsia="Calibri"/>
                <w:lang w:eastAsia="en-US"/>
              </w:rPr>
              <w:t>KC853050</w:t>
            </w:r>
          </w:p>
        </w:tc>
        <w:tc>
          <w:tcPr>
            <w:tcW w:w="0" w:type="auto"/>
            <w:vAlign w:val="center"/>
          </w:tcPr>
          <w:p w:rsidR="00B15522" w:rsidRPr="006F42C0" w:rsidRDefault="00B15522" w:rsidP="00463C37">
            <w:pPr>
              <w:jc w:val="center"/>
              <w:rPr>
                <w:rFonts w:eastAsia="Calibri"/>
                <w:lang w:eastAsia="en-US"/>
              </w:rPr>
            </w:pPr>
            <w:r>
              <w:rPr>
                <w:rFonts w:eastAsia="Calibri"/>
                <w:lang w:eastAsia="en-US"/>
              </w:rPr>
              <w:t>KC853051</w:t>
            </w:r>
          </w:p>
        </w:tc>
      </w:tr>
      <w:tr w:rsidR="00B15522" w:rsidRPr="006F42C0" w:rsidTr="00035CC0">
        <w:trPr>
          <w:trHeight w:val="170"/>
        </w:trPr>
        <w:tc>
          <w:tcPr>
            <w:tcW w:w="0" w:type="auto"/>
            <w:vMerge/>
            <w:shd w:val="clear" w:color="auto" w:fill="auto"/>
            <w:vAlign w:val="center"/>
          </w:tcPr>
          <w:p w:rsidR="00B15522" w:rsidRPr="006F42C0" w:rsidRDefault="00B15522" w:rsidP="00992395">
            <w:pPr>
              <w:jc w:val="center"/>
              <w:rPr>
                <w:rFonts w:eastAsia="Calibri"/>
                <w:b/>
                <w:lang w:val="it-IT" w:eastAsia="en-US"/>
              </w:rPr>
            </w:pPr>
          </w:p>
        </w:tc>
        <w:tc>
          <w:tcPr>
            <w:tcW w:w="0" w:type="auto"/>
            <w:vAlign w:val="center"/>
          </w:tcPr>
          <w:p w:rsidR="00B15522" w:rsidRPr="006F42C0" w:rsidRDefault="00B15522" w:rsidP="00992395">
            <w:pPr>
              <w:jc w:val="center"/>
              <w:rPr>
                <w:rFonts w:eastAsia="Calibri"/>
                <w:b/>
                <w:lang w:val="it-IT" w:eastAsia="en-US"/>
              </w:rPr>
            </w:pPr>
            <w:r w:rsidRPr="006F42C0">
              <w:rPr>
                <w:rFonts w:eastAsia="Calibri"/>
                <w:b/>
                <w:lang w:val="it-IT" w:eastAsia="en-US"/>
              </w:rPr>
              <w:t>CMPV</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992395">
            <w:pPr>
              <w:jc w:val="center"/>
              <w:rPr>
                <w:rFonts w:eastAsia="Calibri"/>
                <w:lang w:eastAsia="en-US"/>
              </w:rPr>
            </w:pPr>
            <w:r w:rsidRPr="006F42C0">
              <w:rPr>
                <w:rFonts w:eastAsia="Calibri"/>
                <w:lang w:eastAsia="en-US"/>
              </w:rPr>
              <w:t>EU789391</w:t>
            </w:r>
            <w:r>
              <w:rPr>
                <w:rFonts w:eastAsia="Calibri"/>
                <w:vertAlign w:val="superscript"/>
                <w:lang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eastAsia="en-US"/>
              </w:rPr>
              <w:t>EU789392</w:t>
            </w:r>
            <w:r>
              <w:rPr>
                <w:rFonts w:eastAsia="Calibri"/>
                <w:vertAlign w:val="superscript"/>
                <w:lang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eastAsia="en-US"/>
              </w:rPr>
              <w:t>EU789393</w:t>
            </w:r>
            <w:r>
              <w:rPr>
                <w:rFonts w:eastAsia="Calibri"/>
                <w:vertAlign w:val="superscript"/>
                <w:lang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eastAsia="en-US"/>
              </w:rPr>
              <w:t>EU789394</w:t>
            </w:r>
            <w:r>
              <w:rPr>
                <w:rFonts w:eastAsia="Calibri"/>
                <w:vertAlign w:val="superscript"/>
                <w:lang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eastAsia="en-US"/>
              </w:rPr>
              <w:t>EU789395</w:t>
            </w:r>
            <w:r>
              <w:rPr>
                <w:rFonts w:eastAsia="Calibri"/>
                <w:vertAlign w:val="superscript"/>
                <w:lang w:eastAsia="en-US"/>
              </w:rPr>
              <w:t>*</w:t>
            </w:r>
          </w:p>
        </w:tc>
        <w:tc>
          <w:tcPr>
            <w:tcW w:w="0" w:type="auto"/>
            <w:vAlign w:val="center"/>
          </w:tcPr>
          <w:p w:rsidR="00B15522" w:rsidRPr="006F42C0" w:rsidRDefault="00B15522" w:rsidP="00992395">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vMerge w:val="restart"/>
            <w:shd w:val="clear" w:color="auto" w:fill="auto"/>
            <w:vAlign w:val="center"/>
          </w:tcPr>
          <w:p w:rsidR="00B15522" w:rsidRPr="003F10FE" w:rsidRDefault="00B15522" w:rsidP="00463C37">
            <w:pPr>
              <w:jc w:val="center"/>
              <w:rPr>
                <w:rFonts w:eastAsia="Calibri"/>
                <w:b/>
                <w:bCs/>
                <w:i/>
                <w:lang w:eastAsia="en-US"/>
              </w:rPr>
            </w:pPr>
            <w:r w:rsidRPr="003F10FE">
              <w:rPr>
                <w:rFonts w:eastAsia="Calibri"/>
                <w:b/>
                <w:bCs/>
                <w:i/>
                <w:lang w:eastAsia="en-US"/>
              </w:rPr>
              <w:t>Yunnan orbivirus</w:t>
            </w:r>
          </w:p>
        </w:tc>
        <w:tc>
          <w:tcPr>
            <w:tcW w:w="0" w:type="auto"/>
            <w:vAlign w:val="center"/>
          </w:tcPr>
          <w:p w:rsidR="00B15522" w:rsidRPr="006F42C0" w:rsidRDefault="00B15522" w:rsidP="00463C37">
            <w:pPr>
              <w:jc w:val="center"/>
              <w:rPr>
                <w:rFonts w:eastAsia="Calibri"/>
                <w:b/>
                <w:bCs/>
                <w:lang w:eastAsia="en-US"/>
              </w:rPr>
            </w:pPr>
            <w:r w:rsidRPr="006F42C0">
              <w:rPr>
                <w:rFonts w:eastAsia="Calibri"/>
                <w:b/>
                <w:bCs/>
                <w:lang w:eastAsia="en-US"/>
              </w:rPr>
              <w:t>YUOV</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09</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0</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2</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3</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4</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6</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5</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7</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AY701518</w:t>
            </w:r>
          </w:p>
        </w:tc>
      </w:tr>
      <w:tr w:rsidR="00B15522" w:rsidRPr="006F42C0" w:rsidTr="00035CC0">
        <w:trPr>
          <w:trHeight w:val="170"/>
        </w:trPr>
        <w:tc>
          <w:tcPr>
            <w:tcW w:w="0" w:type="auto"/>
            <w:vMerge/>
            <w:shd w:val="clear" w:color="auto" w:fill="auto"/>
            <w:vAlign w:val="center"/>
          </w:tcPr>
          <w:p w:rsidR="00B15522" w:rsidRPr="003F10FE" w:rsidRDefault="00B15522" w:rsidP="00463C37">
            <w:pPr>
              <w:jc w:val="center"/>
              <w:rPr>
                <w:rFonts w:eastAsia="Calibri"/>
                <w:b/>
                <w:bCs/>
                <w:i/>
                <w:lang w:eastAsia="en-US"/>
              </w:rPr>
            </w:pPr>
          </w:p>
        </w:tc>
        <w:tc>
          <w:tcPr>
            <w:tcW w:w="0" w:type="auto"/>
            <w:vAlign w:val="center"/>
          </w:tcPr>
          <w:p w:rsidR="00B15522" w:rsidRPr="006F42C0" w:rsidRDefault="00B15522" w:rsidP="00463C37">
            <w:pPr>
              <w:jc w:val="center"/>
              <w:rPr>
                <w:rFonts w:eastAsia="Calibri"/>
                <w:b/>
                <w:lang w:val="it-IT" w:eastAsia="en-US"/>
              </w:rPr>
            </w:pPr>
            <w:r w:rsidRPr="006F42C0">
              <w:rPr>
                <w:rFonts w:eastAsia="Calibri"/>
                <w:b/>
                <w:lang w:val="it-IT" w:eastAsia="en-US"/>
              </w:rPr>
              <w:t>MPOV</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EF591621</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EF591620</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r>
      <w:tr w:rsidR="00B15522" w:rsidRPr="006F42C0" w:rsidTr="00035CC0">
        <w:trPr>
          <w:trHeight w:val="170"/>
        </w:trPr>
        <w:tc>
          <w:tcPr>
            <w:tcW w:w="0" w:type="auto"/>
            <w:vMerge w:val="restart"/>
            <w:shd w:val="clear" w:color="auto" w:fill="auto"/>
            <w:vAlign w:val="center"/>
          </w:tcPr>
          <w:p w:rsidR="00B15522" w:rsidRPr="003F10FE" w:rsidRDefault="00B15522" w:rsidP="00463C37">
            <w:pPr>
              <w:jc w:val="center"/>
              <w:rPr>
                <w:rFonts w:eastAsia="Calibri"/>
                <w:b/>
                <w:bCs/>
                <w:i/>
                <w:lang w:eastAsia="en-US"/>
              </w:rPr>
            </w:pPr>
            <w:r w:rsidRPr="003F10FE">
              <w:rPr>
                <w:rFonts w:eastAsia="Calibri"/>
                <w:b/>
                <w:bCs/>
                <w:i/>
                <w:lang w:eastAsia="en-US"/>
              </w:rPr>
              <w:t>Great Island virus</w:t>
            </w:r>
          </w:p>
        </w:tc>
        <w:tc>
          <w:tcPr>
            <w:tcW w:w="0" w:type="auto"/>
            <w:vAlign w:val="center"/>
          </w:tcPr>
          <w:p w:rsidR="00B15522" w:rsidRDefault="00B15522" w:rsidP="00463C37">
            <w:pPr>
              <w:jc w:val="center"/>
              <w:rPr>
                <w:rFonts w:eastAsia="Calibri"/>
                <w:b/>
                <w:bCs/>
                <w:lang w:eastAsia="en-US"/>
              </w:rPr>
            </w:pPr>
            <w:r w:rsidRPr="006F42C0">
              <w:rPr>
                <w:rFonts w:eastAsia="Calibri"/>
                <w:b/>
                <w:bCs/>
                <w:lang w:eastAsia="en-US"/>
              </w:rPr>
              <w:t>GIV</w:t>
            </w:r>
          </w:p>
          <w:p w:rsidR="00B15522" w:rsidRPr="006F42C0" w:rsidRDefault="00B15522" w:rsidP="00463C37">
            <w:pPr>
              <w:jc w:val="center"/>
              <w:rPr>
                <w:rFonts w:eastAsia="Calibri"/>
                <w:b/>
                <w:bCs/>
                <w:lang w:eastAsia="en-US"/>
              </w:rPr>
            </w:pPr>
            <w:r>
              <w:rPr>
                <w:rFonts w:eastAsia="Calibri"/>
                <w:b/>
                <w:bCs/>
                <w:lang w:eastAsia="en-US"/>
              </w:rPr>
              <w:t>(</w:t>
            </w:r>
            <w:proofErr w:type="spellStart"/>
            <w:r>
              <w:rPr>
                <w:rFonts w:eastAsia="Calibri"/>
                <w:b/>
                <w:bCs/>
                <w:lang w:eastAsia="en-US"/>
              </w:rPr>
              <w:t>CanAr</w:t>
            </w:r>
            <w:proofErr w:type="spellEnd"/>
            <w:r>
              <w:rPr>
                <w:rFonts w:eastAsia="Calibri"/>
                <w:b/>
                <w:bCs/>
                <w:lang w:eastAsia="en-US"/>
              </w:rPr>
              <w:t xml:space="preserve"> 42)</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65</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69</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66</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67</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68</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70</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7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72</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73</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HM543474</w:t>
            </w:r>
          </w:p>
        </w:tc>
      </w:tr>
      <w:tr w:rsidR="00B15522" w:rsidRPr="006F42C0" w:rsidTr="00035CC0">
        <w:trPr>
          <w:trHeight w:val="170"/>
        </w:trPr>
        <w:tc>
          <w:tcPr>
            <w:tcW w:w="0" w:type="auto"/>
            <w:vMerge/>
            <w:shd w:val="clear" w:color="auto" w:fill="auto"/>
            <w:vAlign w:val="center"/>
          </w:tcPr>
          <w:p w:rsidR="00B15522" w:rsidRPr="003F10FE" w:rsidRDefault="00B15522" w:rsidP="00463C37">
            <w:pPr>
              <w:jc w:val="center"/>
              <w:rPr>
                <w:rFonts w:eastAsia="Calibri"/>
                <w:b/>
                <w:bCs/>
                <w:i/>
                <w:lang w:eastAsia="en-US"/>
              </w:rPr>
            </w:pPr>
          </w:p>
        </w:tc>
        <w:tc>
          <w:tcPr>
            <w:tcW w:w="0" w:type="auto"/>
            <w:vAlign w:val="center"/>
          </w:tcPr>
          <w:p w:rsidR="00B15522" w:rsidRPr="006F42C0" w:rsidRDefault="00B15522" w:rsidP="00463C37">
            <w:pPr>
              <w:jc w:val="center"/>
              <w:rPr>
                <w:rFonts w:eastAsia="Calibri"/>
                <w:b/>
                <w:bCs/>
                <w:lang w:eastAsia="en-US"/>
              </w:rPr>
            </w:pPr>
            <w:r w:rsidRPr="006F42C0">
              <w:rPr>
                <w:rFonts w:eastAsia="Calibri"/>
                <w:b/>
                <w:bCs/>
                <w:lang w:eastAsia="en-US"/>
              </w:rPr>
              <w:t>BRDV</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M87875</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X82599</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M58030</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M87876</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M83197</w:t>
            </w:r>
          </w:p>
        </w:tc>
      </w:tr>
      <w:tr w:rsidR="00B15522" w:rsidRPr="006F42C0" w:rsidTr="00035CC0">
        <w:trPr>
          <w:trHeight w:val="170"/>
        </w:trPr>
        <w:tc>
          <w:tcPr>
            <w:tcW w:w="0" w:type="auto"/>
            <w:vMerge/>
            <w:shd w:val="clear" w:color="auto" w:fill="auto"/>
            <w:vAlign w:val="center"/>
          </w:tcPr>
          <w:p w:rsidR="00B15522" w:rsidRPr="003F10FE" w:rsidRDefault="00B15522" w:rsidP="00463C37">
            <w:pPr>
              <w:jc w:val="center"/>
              <w:rPr>
                <w:rFonts w:eastAsia="Calibri"/>
                <w:b/>
                <w:bCs/>
                <w:i/>
                <w:lang w:eastAsia="en-US"/>
              </w:rPr>
            </w:pPr>
          </w:p>
        </w:tc>
        <w:tc>
          <w:tcPr>
            <w:tcW w:w="0" w:type="auto"/>
            <w:vAlign w:val="center"/>
          </w:tcPr>
          <w:p w:rsidR="00B15522" w:rsidRDefault="00B15522" w:rsidP="00463C37">
            <w:pPr>
              <w:jc w:val="center"/>
              <w:rPr>
                <w:rFonts w:eastAsia="Calibri"/>
                <w:b/>
                <w:bCs/>
                <w:lang w:eastAsia="en-US"/>
              </w:rPr>
            </w:pPr>
            <w:proofErr w:type="spellStart"/>
            <w:r w:rsidRPr="006F42C0">
              <w:rPr>
                <w:rFonts w:eastAsia="Calibri"/>
                <w:b/>
                <w:bCs/>
                <w:lang w:eastAsia="en-US"/>
              </w:rPr>
              <w:t>LIPV</w:t>
            </w:r>
            <w:r>
              <w:rPr>
                <w:rFonts w:eastAsia="Calibri"/>
                <w:b/>
                <w:bCs/>
                <w:lang w:eastAsia="en-US"/>
              </w:rPr>
              <w:t>h</w:t>
            </w:r>
            <w:proofErr w:type="spellEnd"/>
          </w:p>
          <w:p w:rsidR="00B15522" w:rsidRPr="006F42C0" w:rsidRDefault="00B15522" w:rsidP="00463C37">
            <w:pPr>
              <w:jc w:val="center"/>
              <w:rPr>
                <w:rFonts w:eastAsia="Calibri"/>
                <w:b/>
                <w:bCs/>
                <w:lang w:eastAsia="en-US"/>
              </w:rPr>
            </w:pPr>
            <w:r>
              <w:rPr>
                <w:rFonts w:eastAsia="Calibri"/>
                <w:b/>
                <w:bCs/>
                <w:lang w:eastAsia="en-US"/>
              </w:rPr>
              <w:t>(</w:t>
            </w:r>
            <w:proofErr w:type="spellStart"/>
            <w:r>
              <w:rPr>
                <w:rFonts w:eastAsia="Calibri"/>
                <w:b/>
                <w:bCs/>
                <w:lang w:eastAsia="en-US"/>
              </w:rPr>
              <w:t>CzArLip</w:t>
            </w:r>
            <w:proofErr w:type="spellEnd"/>
            <w:r>
              <w:rPr>
                <w:rFonts w:eastAsia="Calibri"/>
                <w:b/>
                <w:bCs/>
                <w:lang w:eastAsia="en-US"/>
              </w:rPr>
              <w:t xml:space="preserve"> 9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75</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76</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77</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vMerge/>
            <w:shd w:val="clear" w:color="auto" w:fill="auto"/>
            <w:vAlign w:val="center"/>
          </w:tcPr>
          <w:p w:rsidR="00B15522" w:rsidRPr="003F10FE" w:rsidRDefault="00B15522" w:rsidP="00463C37">
            <w:pPr>
              <w:jc w:val="center"/>
              <w:rPr>
                <w:rFonts w:eastAsia="Calibri"/>
                <w:b/>
                <w:bCs/>
                <w:i/>
                <w:lang w:eastAsia="en-US"/>
              </w:rPr>
            </w:pPr>
          </w:p>
        </w:tc>
        <w:tc>
          <w:tcPr>
            <w:tcW w:w="0" w:type="auto"/>
            <w:vAlign w:val="center"/>
          </w:tcPr>
          <w:p w:rsidR="00B15522" w:rsidRPr="006F42C0" w:rsidRDefault="00B15522" w:rsidP="00463C37">
            <w:pPr>
              <w:jc w:val="center"/>
              <w:rPr>
                <w:rFonts w:eastAsia="Calibri"/>
                <w:b/>
                <w:bCs/>
                <w:lang w:eastAsia="en-US"/>
              </w:rPr>
            </w:pPr>
            <w:proofErr w:type="spellStart"/>
            <w:r w:rsidRPr="006F42C0">
              <w:rPr>
                <w:rFonts w:eastAsia="Calibri"/>
                <w:b/>
                <w:bCs/>
                <w:lang w:eastAsia="en-US"/>
              </w:rPr>
              <w:t>TRBV</w:t>
            </w:r>
            <w:r>
              <w:rPr>
                <w:rFonts w:eastAsia="Calibri"/>
                <w:b/>
                <w:bCs/>
                <w:lang w:eastAsia="en-US"/>
              </w:rPr>
              <w:t>h</w:t>
            </w:r>
            <w:proofErr w:type="spellEnd"/>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78</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79</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80</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vMerge/>
            <w:shd w:val="clear" w:color="auto" w:fill="auto"/>
            <w:vAlign w:val="center"/>
          </w:tcPr>
          <w:p w:rsidR="00B15522" w:rsidRPr="003F10FE" w:rsidRDefault="00B15522" w:rsidP="00463C37">
            <w:pPr>
              <w:jc w:val="center"/>
              <w:rPr>
                <w:rFonts w:eastAsia="Calibri"/>
                <w:b/>
                <w:bCs/>
                <w:i/>
                <w:lang w:eastAsia="en-US"/>
              </w:rPr>
            </w:pPr>
          </w:p>
        </w:tc>
        <w:tc>
          <w:tcPr>
            <w:tcW w:w="0" w:type="auto"/>
            <w:vAlign w:val="center"/>
          </w:tcPr>
          <w:p w:rsidR="00B15522" w:rsidRDefault="00B15522" w:rsidP="00463C37">
            <w:pPr>
              <w:jc w:val="center"/>
              <w:rPr>
                <w:rFonts w:eastAsia="Calibri"/>
                <w:b/>
                <w:bCs/>
                <w:lang w:eastAsia="en-US"/>
              </w:rPr>
            </w:pPr>
            <w:proofErr w:type="spellStart"/>
            <w:r w:rsidRPr="006F42C0">
              <w:rPr>
                <w:rFonts w:eastAsia="Calibri"/>
                <w:b/>
                <w:bCs/>
                <w:lang w:eastAsia="en-US"/>
              </w:rPr>
              <w:t>KEMV</w:t>
            </w:r>
            <w:r>
              <w:rPr>
                <w:rFonts w:eastAsia="Calibri"/>
                <w:b/>
                <w:bCs/>
                <w:lang w:eastAsia="en-US"/>
              </w:rPr>
              <w:t>h</w:t>
            </w:r>
            <w:proofErr w:type="spellEnd"/>
          </w:p>
          <w:p w:rsidR="00B15522" w:rsidRPr="006F42C0" w:rsidRDefault="00B15522" w:rsidP="00463C37">
            <w:pPr>
              <w:jc w:val="center"/>
              <w:rPr>
                <w:rFonts w:eastAsia="Calibri"/>
                <w:b/>
                <w:bCs/>
                <w:lang w:eastAsia="en-US"/>
              </w:rPr>
            </w:pPr>
            <w:r>
              <w:rPr>
                <w:rFonts w:eastAsia="Calibri"/>
                <w:b/>
                <w:bCs/>
                <w:lang w:eastAsia="en-US"/>
              </w:rPr>
              <w:t>(</w:t>
            </w:r>
            <w:proofErr w:type="spellStart"/>
            <w:r>
              <w:rPr>
                <w:rFonts w:eastAsia="Calibri"/>
                <w:b/>
                <w:bCs/>
                <w:lang w:eastAsia="en-US"/>
              </w:rPr>
              <w:t>EgAn</w:t>
            </w:r>
            <w:proofErr w:type="spellEnd"/>
            <w:r>
              <w:rPr>
                <w:rFonts w:eastAsia="Calibri"/>
                <w:b/>
                <w:bCs/>
                <w:lang w:eastAsia="en-US"/>
              </w:rPr>
              <w:t xml:space="preserve"> 1169-6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8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82</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HM543483</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vMerge/>
            <w:shd w:val="clear" w:color="auto" w:fill="auto"/>
            <w:vAlign w:val="center"/>
          </w:tcPr>
          <w:p w:rsidR="00B15522" w:rsidRPr="003F10FE" w:rsidRDefault="00B15522" w:rsidP="00463C37">
            <w:pPr>
              <w:jc w:val="center"/>
              <w:rPr>
                <w:rFonts w:eastAsia="Calibri"/>
                <w:b/>
                <w:bCs/>
                <w:i/>
                <w:lang w:eastAsia="en-US"/>
              </w:rPr>
            </w:pPr>
          </w:p>
        </w:tc>
        <w:tc>
          <w:tcPr>
            <w:tcW w:w="0" w:type="auto"/>
            <w:vAlign w:val="center"/>
          </w:tcPr>
          <w:p w:rsidR="00B15522" w:rsidRPr="006F42C0" w:rsidRDefault="00B15522" w:rsidP="00463C37">
            <w:pPr>
              <w:jc w:val="center"/>
              <w:rPr>
                <w:rFonts w:eastAsia="Calibri"/>
                <w:b/>
                <w:bCs/>
                <w:lang w:eastAsia="en-US"/>
              </w:rPr>
            </w:pPr>
            <w:r>
              <w:rPr>
                <w:rFonts w:eastAsia="Calibri"/>
                <w:b/>
                <w:bCs/>
                <w:lang w:eastAsia="en-US"/>
              </w:rPr>
              <w:t>TRBV</w:t>
            </w:r>
          </w:p>
        </w:tc>
        <w:tc>
          <w:tcPr>
            <w:tcW w:w="0" w:type="auto"/>
            <w:vAlign w:val="center"/>
          </w:tcPr>
          <w:p w:rsidR="00B15522" w:rsidRPr="006F42C0" w:rsidRDefault="00B15522" w:rsidP="00463C37">
            <w:pPr>
              <w:jc w:val="center"/>
              <w:rPr>
                <w:rFonts w:eastAsia="Calibri"/>
                <w:lang w:eastAsia="en-US"/>
              </w:rPr>
            </w:pPr>
            <w:r w:rsidRPr="001D6D2A">
              <w:rPr>
                <w:rFonts w:eastAsia="Calibri"/>
                <w:lang w:eastAsia="en-US"/>
              </w:rPr>
              <w:t>HQ266581</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8</w:t>
            </w:r>
            <w:r>
              <w:rPr>
                <w:rFonts w:eastAsia="Calibri"/>
                <w:lang w:val="it-IT" w:eastAsia="en-US"/>
              </w:rPr>
              <w:t>5</w:t>
            </w:r>
          </w:p>
        </w:tc>
        <w:tc>
          <w:tcPr>
            <w:tcW w:w="0" w:type="auto"/>
            <w:vAlign w:val="center"/>
          </w:tcPr>
          <w:p w:rsidR="00B15522" w:rsidRPr="006F42C0" w:rsidRDefault="00B15522" w:rsidP="00463C37">
            <w:pPr>
              <w:jc w:val="center"/>
              <w:rPr>
                <w:rFonts w:eastAsia="Calibri"/>
                <w:lang w:eastAsia="en-US"/>
              </w:rPr>
            </w:pPr>
            <w:r w:rsidRPr="001D6D2A">
              <w:rPr>
                <w:rFonts w:eastAsia="Calibri"/>
                <w:lang w:eastAsia="en-US"/>
              </w:rPr>
              <w:t>HQ26658</w:t>
            </w:r>
            <w:r>
              <w:rPr>
                <w:rFonts w:eastAsia="Calibri"/>
                <w:lang w:eastAsia="en-US"/>
              </w:rPr>
              <w:t>2</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8</w:t>
            </w:r>
            <w:r>
              <w:rPr>
                <w:rFonts w:eastAsia="Calibri"/>
                <w:lang w:val="it-IT" w:eastAsia="en-US"/>
              </w:rPr>
              <w:t>3</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8</w:t>
            </w:r>
            <w:r>
              <w:rPr>
                <w:rFonts w:eastAsia="Calibri"/>
                <w:lang w:val="it-IT" w:eastAsia="en-US"/>
              </w:rPr>
              <w:t>4</w:t>
            </w:r>
          </w:p>
        </w:tc>
        <w:tc>
          <w:tcPr>
            <w:tcW w:w="0" w:type="auto"/>
            <w:vAlign w:val="center"/>
          </w:tcPr>
          <w:p w:rsidR="00B15522" w:rsidRPr="006F42C0" w:rsidRDefault="00B15522" w:rsidP="00463C37">
            <w:pPr>
              <w:jc w:val="center"/>
              <w:rPr>
                <w:rFonts w:eastAsia="Calibri"/>
                <w:lang w:eastAsia="en-US"/>
              </w:rPr>
            </w:pPr>
            <w:r w:rsidRPr="001D6D2A">
              <w:rPr>
                <w:rFonts w:eastAsia="Calibri"/>
                <w:lang w:eastAsia="en-US"/>
              </w:rPr>
              <w:t>HQ26658</w:t>
            </w:r>
            <w:r>
              <w:rPr>
                <w:rFonts w:eastAsia="Calibri"/>
                <w:lang w:eastAsia="en-US"/>
              </w:rPr>
              <w:t>6</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8</w:t>
            </w:r>
            <w:r>
              <w:rPr>
                <w:rFonts w:eastAsia="Calibri"/>
                <w:lang w:val="it-IT" w:eastAsia="en-US"/>
              </w:rPr>
              <w:t>8</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8</w:t>
            </w:r>
            <w:r>
              <w:rPr>
                <w:rFonts w:eastAsia="Calibri"/>
                <w:lang w:val="it-IT" w:eastAsia="en-US"/>
              </w:rPr>
              <w:t>7</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8</w:t>
            </w:r>
            <w:r>
              <w:rPr>
                <w:rFonts w:eastAsia="Calibri"/>
                <w:lang w:val="it-IT" w:eastAsia="en-US"/>
              </w:rPr>
              <w:t>9</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w:t>
            </w:r>
            <w:r>
              <w:rPr>
                <w:rFonts w:eastAsia="Calibri"/>
                <w:lang w:val="it-IT" w:eastAsia="en-US"/>
              </w:rPr>
              <w:t>90</w:t>
            </w:r>
          </w:p>
        </w:tc>
      </w:tr>
      <w:tr w:rsidR="00B15522" w:rsidRPr="006F42C0" w:rsidTr="00035CC0">
        <w:trPr>
          <w:trHeight w:val="170"/>
        </w:trPr>
        <w:tc>
          <w:tcPr>
            <w:tcW w:w="0" w:type="auto"/>
            <w:vMerge/>
            <w:shd w:val="clear" w:color="auto" w:fill="auto"/>
            <w:vAlign w:val="center"/>
          </w:tcPr>
          <w:p w:rsidR="00B15522" w:rsidRPr="003F10FE" w:rsidRDefault="00B15522" w:rsidP="00463C37">
            <w:pPr>
              <w:jc w:val="center"/>
              <w:rPr>
                <w:rFonts w:eastAsia="Calibri"/>
                <w:b/>
                <w:bCs/>
                <w:i/>
                <w:lang w:eastAsia="en-US"/>
              </w:rPr>
            </w:pPr>
          </w:p>
        </w:tc>
        <w:tc>
          <w:tcPr>
            <w:tcW w:w="0" w:type="auto"/>
            <w:vAlign w:val="center"/>
          </w:tcPr>
          <w:p w:rsidR="00B15522" w:rsidRPr="006F42C0" w:rsidRDefault="00B15522" w:rsidP="00463C37">
            <w:pPr>
              <w:jc w:val="center"/>
              <w:rPr>
                <w:rFonts w:eastAsia="Calibri"/>
                <w:b/>
                <w:bCs/>
                <w:lang w:eastAsia="en-US"/>
              </w:rPr>
            </w:pPr>
            <w:r>
              <w:rPr>
                <w:rFonts w:eastAsia="Calibri"/>
                <w:b/>
                <w:bCs/>
                <w:lang w:eastAsia="en-US"/>
              </w:rPr>
              <w:t>KEMV</w:t>
            </w:r>
          </w:p>
        </w:tc>
        <w:tc>
          <w:tcPr>
            <w:tcW w:w="0" w:type="auto"/>
            <w:vAlign w:val="center"/>
          </w:tcPr>
          <w:p w:rsidR="00B15522" w:rsidRPr="006F42C0" w:rsidRDefault="00B15522" w:rsidP="00463C37">
            <w:pPr>
              <w:jc w:val="center"/>
              <w:rPr>
                <w:rFonts w:eastAsia="Calibri"/>
                <w:lang w:eastAsia="en-US"/>
              </w:rPr>
            </w:pPr>
            <w:r w:rsidRPr="001D6D2A">
              <w:rPr>
                <w:rFonts w:eastAsia="Calibri"/>
                <w:lang w:val="it-IT" w:eastAsia="en-US"/>
              </w:rPr>
              <w:t>HQ2665</w:t>
            </w:r>
            <w:r>
              <w:rPr>
                <w:rFonts w:eastAsia="Calibri"/>
                <w:lang w:val="it-IT" w:eastAsia="en-US"/>
              </w:rPr>
              <w:t>91</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w:t>
            </w:r>
            <w:r>
              <w:rPr>
                <w:rFonts w:eastAsia="Calibri"/>
                <w:lang w:val="it-IT" w:eastAsia="en-US"/>
              </w:rPr>
              <w:t>94</w:t>
            </w:r>
          </w:p>
        </w:tc>
        <w:tc>
          <w:tcPr>
            <w:tcW w:w="0" w:type="auto"/>
            <w:vAlign w:val="center"/>
          </w:tcPr>
          <w:p w:rsidR="00B15522" w:rsidRPr="006F42C0" w:rsidRDefault="00B15522" w:rsidP="00463C37">
            <w:pPr>
              <w:jc w:val="center"/>
              <w:rPr>
                <w:rFonts w:eastAsia="Calibri"/>
                <w:lang w:eastAsia="en-US"/>
              </w:rPr>
            </w:pPr>
            <w:r w:rsidRPr="001D6D2A">
              <w:rPr>
                <w:rFonts w:eastAsia="Calibri"/>
                <w:lang w:val="it-IT" w:eastAsia="en-US"/>
              </w:rPr>
              <w:t>HQ2665</w:t>
            </w:r>
            <w:r>
              <w:rPr>
                <w:rFonts w:eastAsia="Calibri"/>
                <w:lang w:val="it-IT" w:eastAsia="en-US"/>
              </w:rPr>
              <w:t>92</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w:t>
            </w:r>
            <w:r>
              <w:rPr>
                <w:rFonts w:eastAsia="Calibri"/>
                <w:lang w:val="it-IT" w:eastAsia="en-US"/>
              </w:rPr>
              <w:t>93</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w:t>
            </w:r>
            <w:r>
              <w:rPr>
                <w:rFonts w:eastAsia="Calibri"/>
                <w:lang w:val="it-IT" w:eastAsia="en-US"/>
              </w:rPr>
              <w:t>95</w:t>
            </w:r>
          </w:p>
        </w:tc>
        <w:tc>
          <w:tcPr>
            <w:tcW w:w="0" w:type="auto"/>
            <w:vAlign w:val="center"/>
          </w:tcPr>
          <w:p w:rsidR="00B15522" w:rsidRPr="006F42C0" w:rsidRDefault="00B15522" w:rsidP="00463C37">
            <w:pPr>
              <w:jc w:val="center"/>
              <w:rPr>
                <w:rFonts w:eastAsia="Calibri"/>
                <w:lang w:eastAsia="en-US"/>
              </w:rPr>
            </w:pPr>
            <w:r w:rsidRPr="001D6D2A">
              <w:rPr>
                <w:rFonts w:eastAsia="Calibri"/>
                <w:lang w:val="it-IT" w:eastAsia="en-US"/>
              </w:rPr>
              <w:t>HQ2665</w:t>
            </w:r>
            <w:r>
              <w:rPr>
                <w:rFonts w:eastAsia="Calibri"/>
                <w:lang w:val="it-IT" w:eastAsia="en-US"/>
              </w:rPr>
              <w:t>96</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w:t>
            </w:r>
            <w:r>
              <w:rPr>
                <w:rFonts w:eastAsia="Calibri"/>
                <w:lang w:val="it-IT" w:eastAsia="en-US"/>
              </w:rPr>
              <w:t>98</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w:t>
            </w:r>
            <w:r>
              <w:rPr>
                <w:rFonts w:eastAsia="Calibri"/>
                <w:lang w:val="it-IT" w:eastAsia="en-US"/>
              </w:rPr>
              <w:t>97</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5</w:t>
            </w:r>
            <w:r>
              <w:rPr>
                <w:rFonts w:eastAsia="Calibri"/>
                <w:lang w:val="it-IT" w:eastAsia="en-US"/>
              </w:rPr>
              <w:t>99</w:t>
            </w:r>
          </w:p>
        </w:tc>
        <w:tc>
          <w:tcPr>
            <w:tcW w:w="0" w:type="auto"/>
            <w:vAlign w:val="center"/>
          </w:tcPr>
          <w:p w:rsidR="00B15522" w:rsidRPr="006F42C0" w:rsidRDefault="00B15522" w:rsidP="00463C37">
            <w:pPr>
              <w:jc w:val="center"/>
              <w:rPr>
                <w:rFonts w:eastAsia="Calibri"/>
                <w:lang w:val="it-IT" w:eastAsia="en-US"/>
              </w:rPr>
            </w:pPr>
            <w:r w:rsidRPr="001D6D2A">
              <w:rPr>
                <w:rFonts w:eastAsia="Calibri"/>
                <w:lang w:val="it-IT" w:eastAsia="en-US"/>
              </w:rPr>
              <w:t>HQ266</w:t>
            </w:r>
            <w:r>
              <w:rPr>
                <w:rFonts w:eastAsia="Calibri"/>
                <w:lang w:val="it-IT" w:eastAsia="en-US"/>
              </w:rPr>
              <w:t>600</w:t>
            </w:r>
          </w:p>
        </w:tc>
      </w:tr>
      <w:tr w:rsidR="00B15522" w:rsidRPr="006F42C0" w:rsidTr="00035CC0">
        <w:trPr>
          <w:trHeight w:val="170"/>
        </w:trPr>
        <w:tc>
          <w:tcPr>
            <w:tcW w:w="0" w:type="auto"/>
            <w:shd w:val="clear" w:color="auto" w:fill="auto"/>
            <w:vAlign w:val="center"/>
          </w:tcPr>
          <w:p w:rsidR="00B15522" w:rsidRPr="003F10FE" w:rsidRDefault="00B15522" w:rsidP="00463C37">
            <w:pPr>
              <w:jc w:val="center"/>
              <w:rPr>
                <w:rFonts w:eastAsia="Calibri"/>
                <w:b/>
                <w:bCs/>
                <w:i/>
                <w:lang w:eastAsia="en-US"/>
              </w:rPr>
            </w:pPr>
            <w:r w:rsidRPr="003F10FE">
              <w:rPr>
                <w:rFonts w:eastAsia="Calibri"/>
                <w:b/>
                <w:bCs/>
                <w:i/>
                <w:lang w:eastAsia="en-US"/>
              </w:rPr>
              <w:t>St Croix river virus</w:t>
            </w:r>
          </w:p>
        </w:tc>
        <w:tc>
          <w:tcPr>
            <w:tcW w:w="0" w:type="auto"/>
            <w:vAlign w:val="center"/>
          </w:tcPr>
          <w:p w:rsidR="00B15522" w:rsidRPr="006F42C0" w:rsidRDefault="00B15522" w:rsidP="00463C37">
            <w:pPr>
              <w:jc w:val="center"/>
              <w:rPr>
                <w:rFonts w:eastAsia="Calibri"/>
                <w:b/>
                <w:bCs/>
                <w:lang w:eastAsia="en-US"/>
              </w:rPr>
            </w:pPr>
            <w:r w:rsidRPr="006F42C0">
              <w:rPr>
                <w:rFonts w:eastAsia="Calibri"/>
                <w:b/>
                <w:bCs/>
                <w:lang w:eastAsia="en-US"/>
              </w:rPr>
              <w:t>SCRV</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5997</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5998</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5999</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6000</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6002</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600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6004</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6003</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6005</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NC_006006</w:t>
            </w:r>
          </w:p>
        </w:tc>
      </w:tr>
      <w:tr w:rsidR="00B15522" w:rsidRPr="006F42C0" w:rsidTr="00035CC0">
        <w:trPr>
          <w:trHeight w:val="170"/>
        </w:trPr>
        <w:tc>
          <w:tcPr>
            <w:tcW w:w="0" w:type="auto"/>
            <w:shd w:val="clear" w:color="auto" w:fill="auto"/>
            <w:vAlign w:val="center"/>
          </w:tcPr>
          <w:p w:rsidR="00B15522" w:rsidRPr="003F10FE" w:rsidRDefault="00B15522" w:rsidP="00463C37">
            <w:pPr>
              <w:jc w:val="center"/>
              <w:rPr>
                <w:rFonts w:eastAsia="Calibri"/>
                <w:b/>
                <w:bCs/>
                <w:i/>
                <w:lang w:eastAsia="en-US"/>
              </w:rPr>
            </w:pPr>
            <w:proofErr w:type="spellStart"/>
            <w:r w:rsidRPr="003F10FE">
              <w:rPr>
                <w:rFonts w:eastAsia="Calibri"/>
                <w:b/>
                <w:bCs/>
                <w:i/>
                <w:lang w:eastAsia="en-US"/>
              </w:rPr>
              <w:t>Warrego</w:t>
            </w:r>
            <w:proofErr w:type="spellEnd"/>
            <w:r w:rsidRPr="003F10FE">
              <w:rPr>
                <w:rFonts w:eastAsia="Calibri"/>
                <w:b/>
                <w:bCs/>
                <w:i/>
                <w:lang w:eastAsia="en-US"/>
              </w:rPr>
              <w:t xml:space="preserve"> virus</w:t>
            </w:r>
          </w:p>
        </w:tc>
        <w:tc>
          <w:tcPr>
            <w:tcW w:w="0" w:type="auto"/>
            <w:vAlign w:val="center"/>
          </w:tcPr>
          <w:p w:rsidR="00B15522" w:rsidRDefault="00B15522" w:rsidP="00463C37">
            <w:pPr>
              <w:jc w:val="center"/>
              <w:rPr>
                <w:rFonts w:eastAsia="Calibri"/>
                <w:b/>
                <w:bCs/>
                <w:lang w:eastAsia="en-US"/>
              </w:rPr>
            </w:pPr>
            <w:r w:rsidRPr="006F42C0">
              <w:rPr>
                <w:rFonts w:eastAsia="Calibri"/>
                <w:b/>
                <w:bCs/>
                <w:lang w:eastAsia="en-US"/>
              </w:rPr>
              <w:t>WARV</w:t>
            </w:r>
          </w:p>
          <w:p w:rsidR="00B15522" w:rsidRPr="006F42C0" w:rsidRDefault="00B15522" w:rsidP="00463C37">
            <w:pPr>
              <w:jc w:val="center"/>
              <w:rPr>
                <w:rFonts w:eastAsia="Calibri"/>
                <w:b/>
                <w:bCs/>
                <w:lang w:eastAsia="en-US"/>
              </w:rPr>
            </w:pPr>
            <w:r>
              <w:rPr>
                <w:rFonts w:eastAsia="Calibri"/>
                <w:b/>
                <w:bCs/>
                <w:lang w:eastAsia="en-US"/>
              </w:rPr>
              <w:t>(</w:t>
            </w:r>
            <w:proofErr w:type="spellStart"/>
            <w:r>
              <w:rPr>
                <w:rFonts w:eastAsia="Calibri"/>
                <w:b/>
                <w:bCs/>
                <w:lang w:eastAsia="en-US"/>
              </w:rPr>
              <w:t>Ch</w:t>
            </w:r>
            <w:proofErr w:type="spellEnd"/>
            <w:r>
              <w:rPr>
                <w:rFonts w:eastAsia="Calibri"/>
                <w:b/>
                <w:bCs/>
                <w:lang w:eastAsia="en-US"/>
              </w:rPr>
              <w:t xml:space="preserve"> 9935)</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AF530083</w:t>
            </w:r>
            <w:r>
              <w:rPr>
                <w:rFonts w:eastAsia="Calibri"/>
                <w:vertAlign w:val="superscript"/>
                <w:lang w:eastAsia="en-US"/>
              </w:rPr>
              <w:t>*</w:t>
            </w:r>
          </w:p>
          <w:p w:rsidR="00B15522" w:rsidRPr="006F42C0" w:rsidRDefault="00B15522" w:rsidP="00463C37">
            <w:pPr>
              <w:jc w:val="center"/>
              <w:rPr>
                <w:rFonts w:eastAsia="Calibri"/>
                <w:lang w:eastAsia="en-US"/>
              </w:rPr>
            </w:pPr>
            <w:r w:rsidRPr="006F42C0">
              <w:rPr>
                <w:rFonts w:eastAsia="Calibri"/>
                <w:lang w:eastAsia="en-US"/>
              </w:rPr>
              <w:t>EF213555</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shd w:val="clear" w:color="auto" w:fill="auto"/>
            <w:vAlign w:val="center"/>
          </w:tcPr>
          <w:p w:rsidR="00B15522" w:rsidRPr="003F10FE" w:rsidRDefault="00B15522" w:rsidP="00463C37">
            <w:pPr>
              <w:jc w:val="center"/>
              <w:rPr>
                <w:rFonts w:eastAsia="Calibri"/>
                <w:b/>
                <w:bCs/>
                <w:i/>
                <w:lang w:eastAsia="en-US"/>
              </w:rPr>
            </w:pPr>
            <w:proofErr w:type="spellStart"/>
            <w:r w:rsidRPr="003F10FE">
              <w:rPr>
                <w:rFonts w:eastAsia="Calibri"/>
                <w:b/>
                <w:bCs/>
                <w:i/>
                <w:lang w:eastAsia="en-US"/>
              </w:rPr>
              <w:t>Wallal</w:t>
            </w:r>
            <w:proofErr w:type="spellEnd"/>
            <w:r w:rsidRPr="003F10FE">
              <w:rPr>
                <w:rFonts w:eastAsia="Calibri"/>
                <w:b/>
                <w:bCs/>
                <w:i/>
                <w:lang w:eastAsia="en-US"/>
              </w:rPr>
              <w:t xml:space="preserve"> virus</w:t>
            </w:r>
          </w:p>
        </w:tc>
        <w:tc>
          <w:tcPr>
            <w:tcW w:w="0" w:type="auto"/>
            <w:vAlign w:val="center"/>
          </w:tcPr>
          <w:p w:rsidR="00B15522" w:rsidRDefault="00B15522" w:rsidP="00463C37">
            <w:pPr>
              <w:jc w:val="center"/>
              <w:rPr>
                <w:rFonts w:eastAsia="Calibri"/>
                <w:b/>
                <w:bCs/>
                <w:lang w:eastAsia="en-US"/>
              </w:rPr>
            </w:pPr>
            <w:r w:rsidRPr="006F42C0">
              <w:rPr>
                <w:rFonts w:eastAsia="Calibri"/>
                <w:b/>
                <w:bCs/>
                <w:lang w:eastAsia="en-US"/>
              </w:rPr>
              <w:t>WALV</w:t>
            </w:r>
          </w:p>
          <w:p w:rsidR="00B15522" w:rsidRPr="006F42C0" w:rsidRDefault="00B15522" w:rsidP="00463C37">
            <w:pPr>
              <w:jc w:val="center"/>
              <w:rPr>
                <w:rFonts w:eastAsia="Calibri"/>
                <w:b/>
                <w:bCs/>
                <w:lang w:eastAsia="en-US"/>
              </w:rPr>
            </w:pPr>
            <w:r>
              <w:rPr>
                <w:rFonts w:eastAsia="Calibri"/>
                <w:b/>
                <w:bCs/>
                <w:lang w:eastAsia="en-US"/>
              </w:rPr>
              <w:t>(</w:t>
            </w:r>
            <w:proofErr w:type="spellStart"/>
            <w:r>
              <w:rPr>
                <w:rFonts w:eastAsia="Calibri"/>
                <w:b/>
                <w:bCs/>
                <w:lang w:eastAsia="en-US"/>
              </w:rPr>
              <w:t>Ch</w:t>
            </w:r>
            <w:proofErr w:type="spellEnd"/>
            <w:r>
              <w:rPr>
                <w:rFonts w:eastAsia="Calibri"/>
                <w:b/>
                <w:bCs/>
                <w:lang w:eastAsia="en-US"/>
              </w:rPr>
              <w:t xml:space="preserve"> 12048)</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AF530084</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vMerge w:val="restart"/>
            <w:shd w:val="clear" w:color="auto" w:fill="auto"/>
            <w:vAlign w:val="center"/>
          </w:tcPr>
          <w:p w:rsidR="00B15522" w:rsidRPr="003F10FE" w:rsidRDefault="00B15522" w:rsidP="00463C37">
            <w:pPr>
              <w:jc w:val="center"/>
              <w:rPr>
                <w:rFonts w:eastAsia="Calibri"/>
                <w:b/>
                <w:bCs/>
                <w:i/>
                <w:lang w:eastAsia="en-US"/>
              </w:rPr>
            </w:pPr>
            <w:proofErr w:type="spellStart"/>
            <w:r w:rsidRPr="003F10FE">
              <w:rPr>
                <w:rFonts w:eastAsia="Calibri"/>
                <w:b/>
                <w:bCs/>
                <w:i/>
                <w:lang w:eastAsia="en-US"/>
              </w:rPr>
              <w:t>Wongorr</w:t>
            </w:r>
            <w:proofErr w:type="spellEnd"/>
            <w:r w:rsidRPr="003F10FE">
              <w:rPr>
                <w:rFonts w:eastAsia="Calibri"/>
                <w:b/>
                <w:bCs/>
                <w:i/>
                <w:lang w:eastAsia="en-US"/>
              </w:rPr>
              <w:t xml:space="preserve"> virus</w:t>
            </w:r>
          </w:p>
        </w:tc>
        <w:tc>
          <w:tcPr>
            <w:tcW w:w="0" w:type="auto"/>
            <w:vAlign w:val="center"/>
          </w:tcPr>
          <w:p w:rsidR="00B15522" w:rsidRDefault="00B15522" w:rsidP="00463C37">
            <w:pPr>
              <w:jc w:val="center"/>
              <w:rPr>
                <w:rFonts w:eastAsia="Calibri"/>
                <w:b/>
                <w:bCs/>
                <w:lang w:eastAsia="en-US"/>
              </w:rPr>
            </w:pPr>
            <w:r w:rsidRPr="006F42C0">
              <w:rPr>
                <w:rFonts w:eastAsia="Calibri"/>
                <w:b/>
                <w:bCs/>
                <w:lang w:eastAsia="en-US"/>
              </w:rPr>
              <w:t>WGRV</w:t>
            </w:r>
          </w:p>
          <w:p w:rsidR="00B15522" w:rsidRPr="006F42C0" w:rsidRDefault="00B15522" w:rsidP="00463C37">
            <w:pPr>
              <w:jc w:val="center"/>
              <w:rPr>
                <w:rFonts w:eastAsia="Calibri"/>
                <w:b/>
                <w:bCs/>
                <w:lang w:eastAsia="en-US"/>
              </w:rPr>
            </w:pPr>
            <w:r>
              <w:rPr>
                <w:rFonts w:eastAsia="Calibri"/>
                <w:b/>
                <w:bCs/>
                <w:lang w:eastAsia="en-US"/>
              </w:rPr>
              <w:t>(V5080, V195, V199, mrm13443)</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U56989</w:t>
            </w:r>
            <w:r>
              <w:rPr>
                <w:rFonts w:eastAsia="Calibri"/>
                <w:vertAlign w:val="superscript"/>
                <w:lang w:eastAsia="en-US"/>
              </w:rPr>
              <w:t>*</w:t>
            </w:r>
            <w:r w:rsidRPr="006F42C0">
              <w:rPr>
                <w:rFonts w:eastAsia="Calibri"/>
                <w:lang w:eastAsia="en-US"/>
              </w:rPr>
              <w:t>,</w:t>
            </w:r>
            <w:r>
              <w:rPr>
                <w:rFonts w:eastAsia="Calibri"/>
                <w:vertAlign w:val="superscript"/>
                <w:lang w:eastAsia="en-US"/>
              </w:rPr>
              <w:t xml:space="preserve"> </w:t>
            </w:r>
          </w:p>
          <w:p w:rsidR="00B15522" w:rsidRPr="006F42C0" w:rsidRDefault="00B15522" w:rsidP="00463C37">
            <w:pPr>
              <w:jc w:val="center"/>
              <w:rPr>
                <w:rFonts w:eastAsia="Calibri"/>
                <w:lang w:eastAsia="en-US"/>
              </w:rPr>
            </w:pPr>
            <w:r w:rsidRPr="006F42C0">
              <w:rPr>
                <w:rFonts w:eastAsia="Calibri"/>
                <w:lang w:eastAsia="en-US"/>
              </w:rPr>
              <w:t>U56990</w:t>
            </w:r>
            <w:r>
              <w:rPr>
                <w:rFonts w:eastAsia="Calibri"/>
                <w:vertAlign w:val="superscript"/>
                <w:lang w:eastAsia="en-US"/>
              </w:rPr>
              <w:t>*</w:t>
            </w:r>
            <w:r w:rsidRPr="006F42C0">
              <w:rPr>
                <w:rFonts w:eastAsia="Calibri"/>
                <w:lang w:eastAsia="en-US"/>
              </w:rPr>
              <w:t>,</w:t>
            </w:r>
          </w:p>
          <w:p w:rsidR="00B15522" w:rsidRPr="006F42C0" w:rsidRDefault="00B15522" w:rsidP="00463C37">
            <w:pPr>
              <w:jc w:val="center"/>
              <w:rPr>
                <w:rFonts w:eastAsia="Calibri"/>
                <w:lang w:eastAsia="en-US"/>
              </w:rPr>
            </w:pPr>
            <w:r w:rsidRPr="006F42C0">
              <w:rPr>
                <w:rFonts w:eastAsia="Calibri"/>
                <w:lang w:eastAsia="en-US"/>
              </w:rPr>
              <w:t>U56991</w:t>
            </w:r>
            <w:r>
              <w:rPr>
                <w:rFonts w:eastAsia="Calibri"/>
                <w:vertAlign w:val="superscript"/>
                <w:lang w:eastAsia="en-US"/>
              </w:rPr>
              <w:t>*</w:t>
            </w:r>
            <w:r w:rsidRPr="006F42C0">
              <w:rPr>
                <w:rFonts w:eastAsia="Calibri"/>
                <w:lang w:eastAsia="en-US"/>
              </w:rPr>
              <w:t>,</w:t>
            </w:r>
          </w:p>
          <w:p w:rsidR="00B15522" w:rsidRPr="006F42C0" w:rsidRDefault="00B15522" w:rsidP="00463C37">
            <w:pPr>
              <w:jc w:val="center"/>
              <w:rPr>
                <w:rFonts w:eastAsia="Calibri"/>
                <w:lang w:eastAsia="en-US"/>
              </w:rPr>
            </w:pPr>
            <w:r w:rsidRPr="006F42C0">
              <w:rPr>
                <w:rFonts w:eastAsia="Calibri"/>
                <w:lang w:eastAsia="en-US"/>
              </w:rPr>
              <w:t>U56992</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vMerge/>
            <w:shd w:val="clear" w:color="auto" w:fill="auto"/>
            <w:vAlign w:val="center"/>
          </w:tcPr>
          <w:p w:rsidR="00B15522" w:rsidRPr="006F42C0" w:rsidRDefault="00B15522" w:rsidP="00463C37">
            <w:pPr>
              <w:jc w:val="center"/>
              <w:rPr>
                <w:rFonts w:eastAsia="Calibri"/>
                <w:b/>
                <w:bCs/>
                <w:lang w:eastAsia="en-US"/>
              </w:rPr>
            </w:pPr>
          </w:p>
        </w:tc>
        <w:tc>
          <w:tcPr>
            <w:tcW w:w="0" w:type="auto"/>
            <w:vAlign w:val="center"/>
          </w:tcPr>
          <w:p w:rsidR="00B15522" w:rsidRPr="006F42C0" w:rsidRDefault="00B15522" w:rsidP="00463C37">
            <w:pPr>
              <w:jc w:val="center"/>
              <w:rPr>
                <w:rFonts w:eastAsia="Calibri"/>
                <w:b/>
                <w:bCs/>
                <w:lang w:eastAsia="en-US"/>
              </w:rPr>
            </w:pPr>
            <w:r w:rsidRPr="006F42C0">
              <w:rPr>
                <w:rFonts w:eastAsia="Calibri"/>
                <w:b/>
                <w:bCs/>
                <w:lang w:eastAsia="en-US"/>
              </w:rPr>
              <w:t>PARV</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U56993</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r>
      <w:tr w:rsidR="00B15522" w:rsidRPr="006F42C0" w:rsidTr="00035CC0">
        <w:trPr>
          <w:trHeight w:val="170"/>
        </w:trPr>
        <w:tc>
          <w:tcPr>
            <w:tcW w:w="0" w:type="auto"/>
            <w:vMerge/>
            <w:shd w:val="clear" w:color="auto" w:fill="auto"/>
            <w:vAlign w:val="center"/>
          </w:tcPr>
          <w:p w:rsidR="00B15522" w:rsidRPr="006F42C0" w:rsidRDefault="00B15522" w:rsidP="00463C37">
            <w:pPr>
              <w:jc w:val="center"/>
              <w:rPr>
                <w:rFonts w:eastAsia="Calibri"/>
                <w:b/>
                <w:bCs/>
                <w:lang w:eastAsia="en-US"/>
              </w:rPr>
            </w:pPr>
          </w:p>
        </w:tc>
        <w:tc>
          <w:tcPr>
            <w:tcW w:w="0" w:type="auto"/>
            <w:vAlign w:val="center"/>
          </w:tcPr>
          <w:p w:rsidR="00B15522" w:rsidRPr="006F42C0" w:rsidRDefault="00B15522" w:rsidP="00463C37">
            <w:pPr>
              <w:jc w:val="center"/>
              <w:rPr>
                <w:rFonts w:eastAsia="Calibri"/>
                <w:b/>
                <w:bCs/>
                <w:lang w:eastAsia="en-US"/>
              </w:rPr>
            </w:pPr>
            <w:r w:rsidRPr="006F42C0">
              <w:rPr>
                <w:rFonts w:eastAsia="Calibri"/>
                <w:b/>
                <w:bCs/>
                <w:lang w:eastAsia="en-US"/>
              </w:rPr>
              <w:t>PIAV</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U56994</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val="it-IT" w:eastAsia="en-US"/>
              </w:rPr>
              <w:t>---</w:t>
            </w:r>
          </w:p>
        </w:tc>
      </w:tr>
      <w:tr w:rsidR="00B15522" w:rsidRPr="006F42C0" w:rsidTr="00035CC0">
        <w:trPr>
          <w:trHeight w:val="170"/>
        </w:trPr>
        <w:tc>
          <w:tcPr>
            <w:tcW w:w="0" w:type="auto"/>
            <w:shd w:val="clear" w:color="auto" w:fill="auto"/>
            <w:vAlign w:val="center"/>
          </w:tcPr>
          <w:p w:rsidR="00B15522" w:rsidRPr="006F42C0" w:rsidRDefault="00B15522" w:rsidP="00463C37">
            <w:pPr>
              <w:jc w:val="center"/>
              <w:rPr>
                <w:rFonts w:eastAsia="Calibri"/>
                <w:b/>
                <w:bCs/>
                <w:lang w:eastAsia="en-US"/>
              </w:rPr>
            </w:pPr>
            <w:proofErr w:type="spellStart"/>
            <w:r>
              <w:rPr>
                <w:rFonts w:eastAsia="Calibri"/>
                <w:b/>
                <w:bCs/>
                <w:lang w:eastAsia="en-US"/>
              </w:rPr>
              <w:t>Pata</w:t>
            </w:r>
            <w:proofErr w:type="spellEnd"/>
            <w:r>
              <w:rPr>
                <w:rFonts w:eastAsia="Calibri"/>
                <w:b/>
                <w:bCs/>
                <w:lang w:eastAsia="en-US"/>
              </w:rPr>
              <w:t xml:space="preserve"> virus</w:t>
            </w:r>
          </w:p>
        </w:tc>
        <w:tc>
          <w:tcPr>
            <w:tcW w:w="0" w:type="auto"/>
            <w:vAlign w:val="center"/>
          </w:tcPr>
          <w:p w:rsidR="00B15522" w:rsidRDefault="00B15522" w:rsidP="00463C37">
            <w:pPr>
              <w:jc w:val="center"/>
              <w:rPr>
                <w:rFonts w:eastAsia="Calibri"/>
                <w:b/>
                <w:bCs/>
                <w:lang w:eastAsia="en-US"/>
              </w:rPr>
            </w:pPr>
            <w:r w:rsidRPr="006F42C0">
              <w:rPr>
                <w:rFonts w:eastAsia="Calibri"/>
                <w:b/>
                <w:bCs/>
                <w:lang w:eastAsia="en-US"/>
              </w:rPr>
              <w:t>PATAV</w:t>
            </w:r>
          </w:p>
          <w:p w:rsidR="00B15522" w:rsidRPr="006F42C0" w:rsidRDefault="00B15522" w:rsidP="00463C37">
            <w:pPr>
              <w:jc w:val="center"/>
              <w:rPr>
                <w:rFonts w:eastAsia="Calibri"/>
                <w:b/>
                <w:bCs/>
                <w:lang w:eastAsia="en-US"/>
              </w:rPr>
            </w:pPr>
            <w:r>
              <w:rPr>
                <w:rFonts w:eastAsia="Calibri"/>
                <w:b/>
                <w:bCs/>
                <w:lang w:eastAsia="en-US"/>
              </w:rPr>
              <w:t>(CAF1968/0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86</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87</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88</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89</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90</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91</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93</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92</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94</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JQ070395</w:t>
            </w:r>
          </w:p>
        </w:tc>
      </w:tr>
      <w:tr w:rsidR="00B15522" w:rsidRPr="006F42C0" w:rsidTr="00035CC0">
        <w:trPr>
          <w:trHeight w:val="170"/>
        </w:trPr>
        <w:tc>
          <w:tcPr>
            <w:tcW w:w="0" w:type="auto"/>
            <w:shd w:val="clear" w:color="auto" w:fill="auto"/>
            <w:vAlign w:val="center"/>
          </w:tcPr>
          <w:p w:rsidR="00B15522" w:rsidRPr="006F42C0" w:rsidRDefault="00B15522" w:rsidP="00463C37">
            <w:pPr>
              <w:jc w:val="center"/>
              <w:rPr>
                <w:rFonts w:eastAsia="Calibri"/>
                <w:b/>
                <w:lang w:val="it-IT" w:eastAsia="en-US"/>
              </w:rPr>
            </w:pPr>
            <w:r>
              <w:rPr>
                <w:rFonts w:eastAsia="Calibri"/>
                <w:b/>
                <w:lang w:val="it-IT" w:eastAsia="en-US"/>
              </w:rPr>
              <w:t>California mosquito pool virus</w:t>
            </w:r>
          </w:p>
        </w:tc>
        <w:tc>
          <w:tcPr>
            <w:tcW w:w="0" w:type="auto"/>
            <w:vAlign w:val="center"/>
          </w:tcPr>
          <w:p w:rsidR="00B15522" w:rsidRPr="006F42C0" w:rsidRDefault="00B15522" w:rsidP="00463C37">
            <w:pPr>
              <w:jc w:val="center"/>
              <w:rPr>
                <w:rFonts w:eastAsia="Calibri"/>
                <w:b/>
                <w:lang w:val="it-IT" w:eastAsia="en-US"/>
              </w:rPr>
            </w:pPr>
            <w:r w:rsidRPr="006F42C0">
              <w:rPr>
                <w:rFonts w:eastAsia="Calibri"/>
                <w:b/>
                <w:lang w:val="it-IT" w:eastAsia="en-US"/>
              </w:rPr>
              <w:t>CMPV</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eastAsia="en-US"/>
              </w:rPr>
            </w:pPr>
            <w:r w:rsidRPr="006F42C0">
              <w:rPr>
                <w:rFonts w:eastAsia="Calibri"/>
                <w:lang w:eastAsia="en-US"/>
              </w:rPr>
              <w:t>EU789391</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EU789392</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EU789393</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EU789394</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eastAsia="en-US"/>
              </w:rPr>
              <w:t>EU789395</w:t>
            </w:r>
            <w:r>
              <w:rPr>
                <w:rFonts w:eastAsia="Calibri"/>
                <w:vertAlign w:val="superscript"/>
                <w:lang w:eastAsia="en-US"/>
              </w:rPr>
              <w:t>*</w:t>
            </w:r>
          </w:p>
        </w:tc>
        <w:tc>
          <w:tcPr>
            <w:tcW w:w="0" w:type="auto"/>
            <w:vAlign w:val="center"/>
          </w:tcPr>
          <w:p w:rsidR="00B15522" w:rsidRPr="006F42C0" w:rsidRDefault="00B15522" w:rsidP="00463C37">
            <w:pPr>
              <w:jc w:val="center"/>
              <w:rPr>
                <w:rFonts w:eastAsia="Calibri"/>
                <w:lang w:val="it-IT" w:eastAsia="en-US"/>
              </w:rPr>
            </w:pPr>
            <w:r w:rsidRPr="006F42C0">
              <w:rPr>
                <w:rFonts w:eastAsia="Calibri"/>
                <w:lang w:val="it-IT" w:eastAsia="en-US"/>
              </w:rPr>
              <w:t>---</w:t>
            </w:r>
          </w:p>
        </w:tc>
      </w:tr>
      <w:tr w:rsidR="00B15522" w:rsidRPr="006F42C0" w:rsidTr="00035CC0">
        <w:trPr>
          <w:trHeight w:val="170"/>
        </w:trPr>
        <w:tc>
          <w:tcPr>
            <w:tcW w:w="0" w:type="auto"/>
            <w:shd w:val="clear" w:color="auto" w:fill="auto"/>
            <w:vAlign w:val="center"/>
          </w:tcPr>
          <w:p w:rsidR="00B15522" w:rsidRDefault="00B15522" w:rsidP="00463C37">
            <w:pPr>
              <w:jc w:val="center"/>
              <w:rPr>
                <w:rFonts w:eastAsia="Calibri"/>
                <w:b/>
                <w:lang w:val="it-IT" w:eastAsia="en-US"/>
              </w:rPr>
            </w:pPr>
            <w:r>
              <w:rPr>
                <w:rFonts w:eastAsia="Calibri"/>
                <w:b/>
                <w:lang w:val="it-IT" w:eastAsia="en-US"/>
              </w:rPr>
              <w:t>Sathuvachari virus</w:t>
            </w:r>
          </w:p>
        </w:tc>
        <w:tc>
          <w:tcPr>
            <w:tcW w:w="0" w:type="auto"/>
            <w:vAlign w:val="center"/>
          </w:tcPr>
          <w:p w:rsidR="00B15522" w:rsidRDefault="00B15522" w:rsidP="00463C37">
            <w:pPr>
              <w:jc w:val="center"/>
              <w:rPr>
                <w:rFonts w:eastAsia="Calibri"/>
                <w:b/>
                <w:lang w:val="it-IT" w:eastAsia="en-US"/>
              </w:rPr>
            </w:pPr>
            <w:r>
              <w:rPr>
                <w:rFonts w:eastAsia="Calibri"/>
                <w:b/>
                <w:lang w:val="it-IT" w:eastAsia="en-US"/>
              </w:rPr>
              <w:t>SVIV</w:t>
            </w:r>
          </w:p>
          <w:p w:rsidR="00B15522" w:rsidRPr="006F42C0" w:rsidRDefault="00B15522" w:rsidP="00463C37">
            <w:pPr>
              <w:jc w:val="center"/>
              <w:rPr>
                <w:rFonts w:eastAsia="Calibri"/>
                <w:b/>
                <w:lang w:val="it-IT" w:eastAsia="en-US"/>
              </w:rPr>
            </w:pPr>
            <w:r>
              <w:rPr>
                <w:rFonts w:eastAsia="Calibri"/>
                <w:b/>
                <w:lang w:val="it-IT" w:eastAsia="en-US"/>
              </w:rPr>
              <w:t xml:space="preserve"> (</w:t>
            </w:r>
            <w:r w:rsidRPr="00861EA5">
              <w:rPr>
                <w:rFonts w:eastAsia="Calibri"/>
                <w:b/>
                <w:lang w:val="it-IT" w:eastAsia="en-US"/>
              </w:rPr>
              <w:t>IAn66411</w:t>
            </w:r>
            <w:r>
              <w:rPr>
                <w:rFonts w:eastAsia="Calibri"/>
                <w:b/>
                <w:lang w:val="it-IT" w:eastAsia="en-US"/>
              </w:rPr>
              <w:t>)</w:t>
            </w:r>
          </w:p>
        </w:tc>
        <w:tc>
          <w:tcPr>
            <w:tcW w:w="0" w:type="auto"/>
            <w:vAlign w:val="center"/>
          </w:tcPr>
          <w:p w:rsidR="00B15522" w:rsidRPr="006F42C0" w:rsidRDefault="00B15522" w:rsidP="00463C37">
            <w:pPr>
              <w:jc w:val="center"/>
              <w:rPr>
                <w:rFonts w:eastAsia="Calibri"/>
                <w:lang w:val="it-IT" w:eastAsia="en-US"/>
              </w:rPr>
            </w:pPr>
            <w:r w:rsidRPr="00035CC0">
              <w:rPr>
                <w:rFonts w:eastAsia="Calibri"/>
                <w:lang w:val="it-IT" w:eastAsia="en-US"/>
              </w:rPr>
              <w:t>KC432629</w:t>
            </w:r>
          </w:p>
        </w:tc>
        <w:tc>
          <w:tcPr>
            <w:tcW w:w="0" w:type="auto"/>
            <w:vAlign w:val="center"/>
          </w:tcPr>
          <w:p w:rsidR="00B15522" w:rsidRPr="006F42C0" w:rsidRDefault="00B15522" w:rsidP="00463C37">
            <w:pPr>
              <w:jc w:val="center"/>
              <w:rPr>
                <w:rFonts w:eastAsia="Calibri"/>
                <w:lang w:val="it-IT" w:eastAsia="en-US"/>
              </w:rPr>
            </w:pPr>
            <w:r w:rsidRPr="00035CC0">
              <w:rPr>
                <w:rFonts w:eastAsia="Calibri"/>
                <w:lang w:val="it-IT" w:eastAsia="en-US"/>
              </w:rPr>
              <w:t>KC432630</w:t>
            </w:r>
          </w:p>
        </w:tc>
        <w:tc>
          <w:tcPr>
            <w:tcW w:w="0" w:type="auto"/>
            <w:vAlign w:val="center"/>
          </w:tcPr>
          <w:p w:rsidR="00B15522" w:rsidRPr="006F42C0" w:rsidRDefault="00B15522" w:rsidP="00463C37">
            <w:pPr>
              <w:jc w:val="center"/>
              <w:rPr>
                <w:rFonts w:eastAsia="Calibri"/>
                <w:lang w:eastAsia="en-US"/>
              </w:rPr>
            </w:pPr>
            <w:r w:rsidRPr="00035CC0">
              <w:rPr>
                <w:rFonts w:eastAsia="Calibri"/>
                <w:lang w:eastAsia="en-US"/>
              </w:rPr>
              <w:t>KC432631</w:t>
            </w:r>
          </w:p>
        </w:tc>
        <w:tc>
          <w:tcPr>
            <w:tcW w:w="0" w:type="auto"/>
            <w:vAlign w:val="center"/>
          </w:tcPr>
          <w:p w:rsidR="00B15522" w:rsidRPr="006F42C0" w:rsidRDefault="00B15522" w:rsidP="00463C37">
            <w:pPr>
              <w:jc w:val="center"/>
              <w:rPr>
                <w:rFonts w:eastAsia="Calibri"/>
                <w:lang w:eastAsia="en-US"/>
              </w:rPr>
            </w:pPr>
            <w:r w:rsidRPr="00035CC0">
              <w:rPr>
                <w:rFonts w:eastAsia="Calibri"/>
                <w:lang w:eastAsia="en-US"/>
              </w:rPr>
              <w:t>KC43263</w:t>
            </w:r>
            <w:r>
              <w:rPr>
                <w:rFonts w:eastAsia="Calibri"/>
                <w:lang w:eastAsia="en-US"/>
              </w:rPr>
              <w:t>2</w:t>
            </w:r>
          </w:p>
        </w:tc>
        <w:tc>
          <w:tcPr>
            <w:tcW w:w="0" w:type="auto"/>
            <w:vAlign w:val="center"/>
          </w:tcPr>
          <w:p w:rsidR="00B15522" w:rsidRPr="006F42C0" w:rsidRDefault="00B15522" w:rsidP="00463C37">
            <w:pPr>
              <w:jc w:val="center"/>
              <w:rPr>
                <w:rFonts w:eastAsia="Calibri"/>
                <w:lang w:val="it-IT" w:eastAsia="en-US"/>
              </w:rPr>
            </w:pPr>
            <w:r w:rsidRPr="00035CC0">
              <w:rPr>
                <w:rFonts w:eastAsia="Calibri"/>
                <w:lang w:val="it-IT" w:eastAsia="en-US"/>
              </w:rPr>
              <w:t>KC43263</w:t>
            </w:r>
            <w:r>
              <w:rPr>
                <w:rFonts w:eastAsia="Calibri"/>
                <w:lang w:val="it-IT" w:eastAsia="en-US"/>
              </w:rPr>
              <w:t>6</w:t>
            </w:r>
          </w:p>
        </w:tc>
        <w:tc>
          <w:tcPr>
            <w:tcW w:w="0" w:type="auto"/>
            <w:vAlign w:val="center"/>
          </w:tcPr>
          <w:p w:rsidR="00B15522" w:rsidRPr="006F42C0" w:rsidRDefault="00B15522" w:rsidP="00463C37">
            <w:pPr>
              <w:jc w:val="center"/>
              <w:rPr>
                <w:rFonts w:eastAsia="Calibri"/>
                <w:lang w:eastAsia="en-US"/>
              </w:rPr>
            </w:pPr>
            <w:r w:rsidRPr="00035CC0">
              <w:rPr>
                <w:rFonts w:eastAsia="Calibri"/>
                <w:lang w:eastAsia="en-US"/>
              </w:rPr>
              <w:t>KC43263</w:t>
            </w:r>
            <w:r>
              <w:rPr>
                <w:rFonts w:eastAsia="Calibri"/>
                <w:lang w:eastAsia="en-US"/>
              </w:rPr>
              <w:t>3</w:t>
            </w:r>
          </w:p>
        </w:tc>
        <w:tc>
          <w:tcPr>
            <w:tcW w:w="0" w:type="auto"/>
            <w:vAlign w:val="center"/>
          </w:tcPr>
          <w:p w:rsidR="00B15522" w:rsidRPr="006F42C0" w:rsidRDefault="00B15522" w:rsidP="00463C37">
            <w:pPr>
              <w:jc w:val="center"/>
              <w:rPr>
                <w:rFonts w:eastAsia="Calibri"/>
                <w:lang w:eastAsia="en-US"/>
              </w:rPr>
            </w:pPr>
            <w:r w:rsidRPr="00035CC0">
              <w:rPr>
                <w:rFonts w:eastAsia="Calibri"/>
                <w:lang w:eastAsia="en-US"/>
              </w:rPr>
              <w:t>KC43263</w:t>
            </w:r>
            <w:r>
              <w:rPr>
                <w:rFonts w:eastAsia="Calibri"/>
                <w:lang w:eastAsia="en-US"/>
              </w:rPr>
              <w:t>5</w:t>
            </w:r>
          </w:p>
        </w:tc>
        <w:tc>
          <w:tcPr>
            <w:tcW w:w="0" w:type="auto"/>
            <w:vAlign w:val="center"/>
          </w:tcPr>
          <w:p w:rsidR="00B15522" w:rsidRPr="006F42C0" w:rsidRDefault="00B15522" w:rsidP="00463C37">
            <w:pPr>
              <w:jc w:val="center"/>
              <w:rPr>
                <w:rFonts w:eastAsia="Calibri"/>
                <w:lang w:val="it-IT" w:eastAsia="en-US"/>
              </w:rPr>
            </w:pPr>
            <w:r w:rsidRPr="00E16DC3">
              <w:rPr>
                <w:rFonts w:eastAsia="Calibri"/>
                <w:lang w:val="it-IT" w:eastAsia="en-US"/>
              </w:rPr>
              <w:t>KC43263</w:t>
            </w:r>
            <w:r>
              <w:rPr>
                <w:rFonts w:eastAsia="Calibri"/>
                <w:lang w:val="it-IT" w:eastAsia="en-US"/>
              </w:rPr>
              <w:t>7</w:t>
            </w:r>
          </w:p>
        </w:tc>
        <w:tc>
          <w:tcPr>
            <w:tcW w:w="0" w:type="auto"/>
            <w:vAlign w:val="center"/>
          </w:tcPr>
          <w:p w:rsidR="00B15522" w:rsidRPr="006F42C0" w:rsidRDefault="00B15522" w:rsidP="00463C37">
            <w:pPr>
              <w:jc w:val="center"/>
              <w:rPr>
                <w:rFonts w:eastAsia="Calibri"/>
                <w:lang w:eastAsia="en-US"/>
              </w:rPr>
            </w:pPr>
            <w:r w:rsidRPr="00E16DC3">
              <w:rPr>
                <w:rFonts w:eastAsia="Calibri"/>
                <w:lang w:eastAsia="en-US"/>
              </w:rPr>
              <w:t>KC43263</w:t>
            </w:r>
            <w:r>
              <w:rPr>
                <w:rFonts w:eastAsia="Calibri"/>
                <w:lang w:eastAsia="en-US"/>
              </w:rPr>
              <w:t>4</w:t>
            </w:r>
          </w:p>
        </w:tc>
        <w:tc>
          <w:tcPr>
            <w:tcW w:w="0" w:type="auto"/>
            <w:vAlign w:val="center"/>
          </w:tcPr>
          <w:p w:rsidR="00B15522" w:rsidRPr="006F42C0" w:rsidRDefault="00B15522" w:rsidP="00463C37">
            <w:pPr>
              <w:jc w:val="center"/>
              <w:rPr>
                <w:rFonts w:eastAsia="Calibri"/>
                <w:lang w:val="it-IT" w:eastAsia="en-US"/>
              </w:rPr>
            </w:pPr>
            <w:r w:rsidRPr="00E16DC3">
              <w:rPr>
                <w:rFonts w:eastAsia="Calibri"/>
                <w:lang w:val="it-IT" w:eastAsia="en-US"/>
              </w:rPr>
              <w:t>KC43263</w:t>
            </w:r>
            <w:r>
              <w:rPr>
                <w:rFonts w:eastAsia="Calibri"/>
                <w:lang w:val="it-IT" w:eastAsia="en-US"/>
              </w:rPr>
              <w:t>8</w:t>
            </w:r>
          </w:p>
        </w:tc>
      </w:tr>
    </w:tbl>
    <w:p w:rsidR="006F42C0" w:rsidRDefault="00CD139A" w:rsidP="008B3B2A">
      <w:pPr>
        <w:spacing w:after="120" w:line="288" w:lineRule="auto"/>
        <w:jc w:val="both"/>
        <w:rPr>
          <w:bCs/>
          <w:sz w:val="24"/>
          <w:szCs w:val="24"/>
        </w:rPr>
      </w:pPr>
      <w:r>
        <w:rPr>
          <w:rFonts w:eastAsia="Calibri"/>
          <w:sz w:val="24"/>
          <w:szCs w:val="22"/>
          <w:vertAlign w:val="superscript"/>
          <w:lang w:val="it-IT" w:eastAsia="en-US"/>
        </w:rPr>
        <w:t>*</w:t>
      </w:r>
      <w:r w:rsidRPr="009A7FDD">
        <w:rPr>
          <w:rFonts w:eastAsia="Calibri"/>
          <w:lang w:val="it-IT" w:eastAsia="en-US"/>
        </w:rPr>
        <w:t xml:space="preserve">only partial sequences are available. Pata virus (represented in grey colour) represents novel species in the genus </w:t>
      </w:r>
      <w:r w:rsidRPr="009A7FDD">
        <w:rPr>
          <w:rFonts w:eastAsia="Calibri"/>
          <w:i/>
          <w:lang w:val="it-IT" w:eastAsia="en-US"/>
        </w:rPr>
        <w:t>Orbivirus</w:t>
      </w:r>
      <w:r w:rsidRPr="009A7FDD">
        <w:rPr>
          <w:rFonts w:eastAsia="Calibri"/>
          <w:lang w:val="it-IT" w:eastAsia="en-US"/>
        </w:rPr>
        <w:t xml:space="preserve"> (Belaganahalli et al., 2012).</w:t>
      </w:r>
      <w:r w:rsidR="007A0B06" w:rsidRPr="009A7FDD">
        <w:rPr>
          <w:b/>
        </w:rPr>
        <w:t xml:space="preserve"> Pol</w:t>
      </w:r>
      <w:r w:rsidR="007A0B06" w:rsidRPr="009A7FDD">
        <w:t xml:space="preserve">=Polymerase, </w:t>
      </w:r>
      <w:r w:rsidR="007A0B06" w:rsidRPr="009A7FDD">
        <w:rPr>
          <w:b/>
        </w:rPr>
        <w:t>OC1</w:t>
      </w:r>
      <w:r w:rsidR="007A0B06" w:rsidRPr="009A7FDD">
        <w:t xml:space="preserve">=Outer capsid protein 1 (VP2 of BTV), </w:t>
      </w:r>
      <w:r w:rsidR="007A0B06" w:rsidRPr="009A7FDD">
        <w:rPr>
          <w:b/>
        </w:rPr>
        <w:t>T2</w:t>
      </w:r>
      <w:r w:rsidR="007A0B06" w:rsidRPr="009A7FDD">
        <w:t>=Inner core</w:t>
      </w:r>
      <w:r w:rsidR="007A0B06" w:rsidRPr="009A7FDD">
        <w:rPr>
          <w:sz w:val="18"/>
        </w:rPr>
        <w:t xml:space="preserve"> </w:t>
      </w:r>
      <w:r w:rsidR="007A0B06" w:rsidRPr="00193A90">
        <w:t xml:space="preserve">protein (T2 symmetry), </w:t>
      </w:r>
      <w:r w:rsidR="007A0B06" w:rsidRPr="00193A90">
        <w:rPr>
          <w:b/>
        </w:rPr>
        <w:t>Cap</w:t>
      </w:r>
      <w:r w:rsidR="007A0B06" w:rsidRPr="00193A90">
        <w:t xml:space="preserve">= Capping enzyme, </w:t>
      </w:r>
      <w:proofErr w:type="spellStart"/>
      <w:r w:rsidR="007A0B06" w:rsidRPr="00193A90">
        <w:rPr>
          <w:b/>
        </w:rPr>
        <w:t>Tup</w:t>
      </w:r>
      <w:proofErr w:type="spellEnd"/>
      <w:r w:rsidR="007A0B06" w:rsidRPr="00193A90">
        <w:t>=Tubule forming protein or Tubular protein</w:t>
      </w:r>
      <w:r w:rsidR="007A0B06">
        <w:t xml:space="preserve"> (NS1)</w:t>
      </w:r>
      <w:r w:rsidR="007A0B06" w:rsidRPr="00193A90">
        <w:t xml:space="preserve">, </w:t>
      </w:r>
      <w:r w:rsidR="007A0B06">
        <w:rPr>
          <w:b/>
        </w:rPr>
        <w:t>OC</w:t>
      </w:r>
      <w:r w:rsidR="007A0B06" w:rsidRPr="00193A90">
        <w:rPr>
          <w:b/>
        </w:rPr>
        <w:t>2</w:t>
      </w:r>
      <w:r w:rsidR="007A0B06" w:rsidRPr="00193A90">
        <w:t xml:space="preserve">=Outer capsid protein 2 (VP5 of BTV), </w:t>
      </w:r>
      <w:r w:rsidR="007A0B06" w:rsidRPr="00193A90">
        <w:rPr>
          <w:b/>
        </w:rPr>
        <w:t>T13</w:t>
      </w:r>
      <w:r w:rsidR="007A0B06" w:rsidRPr="00193A90">
        <w:t xml:space="preserve">=Outer core protein (T13 symmetry), </w:t>
      </w:r>
      <w:proofErr w:type="spellStart"/>
      <w:proofErr w:type="gramStart"/>
      <w:r w:rsidR="007A0B06" w:rsidRPr="00193A90">
        <w:rPr>
          <w:b/>
        </w:rPr>
        <w:t>ViP</w:t>
      </w:r>
      <w:proofErr w:type="spellEnd"/>
      <w:r w:rsidR="007A0B06" w:rsidRPr="00193A90">
        <w:t>=</w:t>
      </w:r>
      <w:proofErr w:type="gramEnd"/>
      <w:r w:rsidR="007A0B06" w:rsidRPr="00193A90">
        <w:t>Viral inclusion body protein</w:t>
      </w:r>
      <w:r w:rsidR="007A0B06">
        <w:t xml:space="preserve"> (NS2)</w:t>
      </w:r>
      <w:r w:rsidR="007A0B06" w:rsidRPr="00193A90">
        <w:t xml:space="preserve">, </w:t>
      </w:r>
      <w:r w:rsidR="007A0B06" w:rsidRPr="00193A90">
        <w:rPr>
          <w:b/>
        </w:rPr>
        <w:t>Hel</w:t>
      </w:r>
      <w:r w:rsidR="007A0B06" w:rsidRPr="00193A90">
        <w:t>=Helicase protein.</w:t>
      </w:r>
    </w:p>
    <w:p w:rsidR="00415C12" w:rsidRDefault="00415C12" w:rsidP="00F93C08">
      <w:pPr>
        <w:spacing w:line="480" w:lineRule="auto"/>
        <w:jc w:val="both"/>
        <w:rPr>
          <w:bCs/>
          <w:sz w:val="24"/>
          <w:szCs w:val="24"/>
        </w:rPr>
        <w:sectPr w:rsidR="00415C12" w:rsidSect="006F42C0">
          <w:footerReference w:type="default" r:id="rId9"/>
          <w:pgSz w:w="16838" w:h="11906" w:orient="landscape" w:code="9"/>
          <w:pgMar w:top="1418" w:right="1418" w:bottom="1418" w:left="1418" w:header="720" w:footer="720" w:gutter="0"/>
          <w:cols w:space="720"/>
        </w:sectPr>
      </w:pPr>
    </w:p>
    <w:p w:rsidR="00415C12" w:rsidRDefault="00415C12" w:rsidP="00F93C08">
      <w:pPr>
        <w:spacing w:line="480" w:lineRule="auto"/>
        <w:jc w:val="both"/>
        <w:rPr>
          <w:bCs/>
          <w:sz w:val="24"/>
          <w:szCs w:val="24"/>
        </w:rPr>
      </w:pPr>
    </w:p>
    <w:p w:rsidR="00415C12" w:rsidRDefault="00415C12" w:rsidP="00F93C08">
      <w:pPr>
        <w:spacing w:line="480" w:lineRule="auto"/>
        <w:jc w:val="both"/>
        <w:rPr>
          <w:bCs/>
          <w:sz w:val="24"/>
          <w:szCs w:val="24"/>
        </w:rPr>
      </w:pPr>
    </w:p>
    <w:p w:rsidR="00415C12" w:rsidRPr="00B66CD3" w:rsidRDefault="00A4049F" w:rsidP="00415C12">
      <w:pPr>
        <w:pStyle w:val="BodyText"/>
        <w:ind w:firstLine="142"/>
        <w:rPr>
          <w:lang w:val="en-GB"/>
        </w:rPr>
      </w:pPr>
      <w:r>
        <w:rPr>
          <w:noProof/>
          <w:lang w:val="en-GB" w:eastAsia="en-GB"/>
        </w:rPr>
        <mc:AlternateContent>
          <mc:Choice Requires="wpc">
            <w:drawing>
              <wp:inline distT="0" distB="0" distL="0" distR="0" wp14:anchorId="5559FDDE" wp14:editId="786D1306">
                <wp:extent cx="5656580" cy="4253230"/>
                <wp:effectExtent l="0" t="0" r="1270" b="0"/>
                <wp:docPr id="173" name="Canvas 17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 name="Rectangle 5"/>
                        <wps:cNvSpPr>
                          <a:spLocks noChangeArrowheads="1"/>
                        </wps:cNvSpPr>
                        <wps:spPr bwMode="auto">
                          <a:xfrm>
                            <a:off x="-635" y="-635"/>
                            <a:ext cx="5657850" cy="4254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 name="Freeform 6"/>
                        <wps:cNvSpPr>
                          <a:spLocks/>
                        </wps:cNvSpPr>
                        <wps:spPr bwMode="auto">
                          <a:xfrm>
                            <a:off x="120015" y="1588135"/>
                            <a:ext cx="5393690" cy="2609215"/>
                          </a:xfrm>
                          <a:custGeom>
                            <a:avLst/>
                            <a:gdLst>
                              <a:gd name="T0" fmla="*/ 439 w 22878"/>
                              <a:gd name="T1" fmla="*/ 3544 h 11037"/>
                              <a:gd name="T2" fmla="*/ 12234 w 22878"/>
                              <a:gd name="T3" fmla="*/ 1090 h 11037"/>
                              <a:gd name="T4" fmla="*/ 22439 w 22878"/>
                              <a:gd name="T5" fmla="*/ 7492 h 11037"/>
                              <a:gd name="T6" fmla="*/ 10645 w 22878"/>
                              <a:gd name="T7" fmla="*/ 9946 h 11037"/>
                              <a:gd name="T8" fmla="*/ 439 w 22878"/>
                              <a:gd name="T9" fmla="*/ 3544 h 11037"/>
                            </a:gdLst>
                            <a:ahLst/>
                            <a:cxnLst>
                              <a:cxn ang="0">
                                <a:pos x="T0" y="T1"/>
                              </a:cxn>
                              <a:cxn ang="0">
                                <a:pos x="T2" y="T3"/>
                              </a:cxn>
                              <a:cxn ang="0">
                                <a:pos x="T4" y="T5"/>
                              </a:cxn>
                              <a:cxn ang="0">
                                <a:pos x="T6" y="T7"/>
                              </a:cxn>
                              <a:cxn ang="0">
                                <a:pos x="T8" y="T9"/>
                              </a:cxn>
                            </a:cxnLst>
                            <a:rect l="0" t="0" r="r" b="b"/>
                            <a:pathLst>
                              <a:path w="22878" h="11037">
                                <a:moveTo>
                                  <a:pt x="439" y="3544"/>
                                </a:moveTo>
                                <a:cubicBezTo>
                                  <a:pt x="878" y="1099"/>
                                  <a:pt x="6159" y="0"/>
                                  <a:pt x="12234" y="1090"/>
                                </a:cubicBezTo>
                                <a:cubicBezTo>
                                  <a:pt x="18309" y="2180"/>
                                  <a:pt x="22878" y="5046"/>
                                  <a:pt x="22439" y="7492"/>
                                </a:cubicBezTo>
                                <a:cubicBezTo>
                                  <a:pt x="22001" y="9938"/>
                                  <a:pt x="16720" y="11037"/>
                                  <a:pt x="10645" y="9946"/>
                                </a:cubicBezTo>
                                <a:cubicBezTo>
                                  <a:pt x="4570" y="8856"/>
                                  <a:pt x="0" y="5990"/>
                                  <a:pt x="439" y="3544"/>
                                </a:cubicBezTo>
                              </a:path>
                            </a:pathLst>
                          </a:custGeom>
                          <a:solidFill>
                            <a:srgbClr val="FCD5B5"/>
                          </a:solidFill>
                          <a:ln w="0">
                            <a:solidFill>
                              <a:srgbClr val="000000"/>
                            </a:solidFill>
                            <a:prstDash val="solid"/>
                            <a:round/>
                            <a:headEnd/>
                            <a:tailEnd/>
                          </a:ln>
                        </wps:spPr>
                        <wps:bodyPr rot="0" vert="horz" wrap="square" lIns="91440" tIns="45720" rIns="91440" bIns="45720" anchor="t" anchorCtr="0" upright="1">
                          <a:noAutofit/>
                        </wps:bodyPr>
                      </wps:wsp>
                      <wps:wsp>
                        <wps:cNvPr id="4" name="Freeform 7"/>
                        <wps:cNvSpPr>
                          <a:spLocks noEditPoints="1"/>
                        </wps:cNvSpPr>
                        <wps:spPr bwMode="auto">
                          <a:xfrm>
                            <a:off x="209550" y="1738630"/>
                            <a:ext cx="5215255" cy="2307590"/>
                          </a:xfrm>
                          <a:custGeom>
                            <a:avLst/>
                            <a:gdLst>
                              <a:gd name="T0" fmla="*/ 81 w 8213"/>
                              <a:gd name="T1" fmla="*/ 932 h 3634"/>
                              <a:gd name="T2" fmla="*/ 279 w 8213"/>
                              <a:gd name="T3" fmla="*/ 622 h 3634"/>
                              <a:gd name="T4" fmla="*/ 500 w 8213"/>
                              <a:gd name="T5" fmla="*/ 458 h 3634"/>
                              <a:gd name="T6" fmla="*/ 775 w 8213"/>
                              <a:gd name="T7" fmla="*/ 344 h 3634"/>
                              <a:gd name="T8" fmla="*/ 1076 w 8213"/>
                              <a:gd name="T9" fmla="*/ 235 h 3634"/>
                              <a:gd name="T10" fmla="*/ 1382 w 8213"/>
                              <a:gd name="T11" fmla="*/ 130 h 3634"/>
                              <a:gd name="T12" fmla="*/ 1699 w 8213"/>
                              <a:gd name="T13" fmla="*/ 71 h 3634"/>
                              <a:gd name="T14" fmla="*/ 1997 w 8213"/>
                              <a:gd name="T15" fmla="*/ 59 h 3634"/>
                              <a:gd name="T16" fmla="*/ 2268 w 8213"/>
                              <a:gd name="T17" fmla="*/ 37 h 3634"/>
                              <a:gd name="T18" fmla="*/ 2563 w 8213"/>
                              <a:gd name="T19" fmla="*/ 1 h 3634"/>
                              <a:gd name="T20" fmla="*/ 2935 w 8213"/>
                              <a:gd name="T21" fmla="*/ 28 h 3634"/>
                              <a:gd name="T22" fmla="*/ 3232 w 8213"/>
                              <a:gd name="T23" fmla="*/ 16 h 3634"/>
                              <a:gd name="T24" fmla="*/ 3527 w 8213"/>
                              <a:gd name="T25" fmla="*/ 63 h 3634"/>
                              <a:gd name="T26" fmla="*/ 3797 w 8213"/>
                              <a:gd name="T27" fmla="*/ 91 h 3634"/>
                              <a:gd name="T28" fmla="*/ 4168 w 8213"/>
                              <a:gd name="T29" fmla="*/ 117 h 3634"/>
                              <a:gd name="T30" fmla="*/ 4457 w 8213"/>
                              <a:gd name="T31" fmla="*/ 192 h 3634"/>
                              <a:gd name="T32" fmla="*/ 4777 w 8213"/>
                              <a:gd name="T33" fmla="*/ 231 h 3634"/>
                              <a:gd name="T34" fmla="*/ 5091 w 8213"/>
                              <a:gd name="T35" fmla="*/ 305 h 3634"/>
                              <a:gd name="T36" fmla="*/ 5371 w 8213"/>
                              <a:gd name="T37" fmla="*/ 406 h 3634"/>
                              <a:gd name="T38" fmla="*/ 5663 w 8213"/>
                              <a:gd name="T39" fmla="*/ 468 h 3634"/>
                              <a:gd name="T40" fmla="*/ 5937 w 8213"/>
                              <a:gd name="T41" fmla="*/ 586 h 3634"/>
                              <a:gd name="T42" fmla="*/ 6191 w 8213"/>
                              <a:gd name="T43" fmla="*/ 682 h 3634"/>
                              <a:gd name="T44" fmla="*/ 6475 w 8213"/>
                              <a:gd name="T45" fmla="*/ 774 h 3634"/>
                              <a:gd name="T46" fmla="*/ 6811 w 8213"/>
                              <a:gd name="T47" fmla="*/ 934 h 3634"/>
                              <a:gd name="T48" fmla="*/ 7072 w 8213"/>
                              <a:gd name="T49" fmla="*/ 1077 h 3634"/>
                              <a:gd name="T50" fmla="*/ 7303 w 8213"/>
                              <a:gd name="T51" fmla="*/ 1222 h 3634"/>
                              <a:gd name="T52" fmla="*/ 7584 w 8213"/>
                              <a:gd name="T53" fmla="*/ 1427 h 3634"/>
                              <a:gd name="T54" fmla="*/ 7823 w 8213"/>
                              <a:gd name="T55" fmla="*/ 1645 h 3634"/>
                              <a:gd name="T56" fmla="*/ 7994 w 8213"/>
                              <a:gd name="T57" fmla="*/ 1889 h 3634"/>
                              <a:gd name="T58" fmla="*/ 8165 w 8213"/>
                              <a:gd name="T59" fmla="*/ 2162 h 3634"/>
                              <a:gd name="T60" fmla="*/ 8213 w 8213"/>
                              <a:gd name="T61" fmla="*/ 2466 h 3634"/>
                              <a:gd name="T62" fmla="*/ 8136 w 8213"/>
                              <a:gd name="T63" fmla="*/ 2750 h 3634"/>
                              <a:gd name="T64" fmla="*/ 7939 w 8213"/>
                              <a:gd name="T65" fmla="*/ 3007 h 3634"/>
                              <a:gd name="T66" fmla="*/ 7719 w 8213"/>
                              <a:gd name="T67" fmla="*/ 3173 h 3634"/>
                              <a:gd name="T68" fmla="*/ 7444 w 8213"/>
                              <a:gd name="T69" fmla="*/ 3288 h 3634"/>
                              <a:gd name="T70" fmla="*/ 7174 w 8213"/>
                              <a:gd name="T71" fmla="*/ 3414 h 3634"/>
                              <a:gd name="T72" fmla="*/ 6881 w 8213"/>
                              <a:gd name="T73" fmla="*/ 3468 h 3634"/>
                              <a:gd name="T74" fmla="*/ 6566 w 8213"/>
                              <a:gd name="T75" fmla="*/ 3530 h 3634"/>
                              <a:gd name="T76" fmla="*/ 6297 w 8213"/>
                              <a:gd name="T77" fmla="*/ 3567 h 3634"/>
                              <a:gd name="T78" fmla="*/ 6003 w 8213"/>
                              <a:gd name="T79" fmla="*/ 3618 h 3634"/>
                              <a:gd name="T80" fmla="*/ 5657 w 8213"/>
                              <a:gd name="T81" fmla="*/ 3633 h 3634"/>
                              <a:gd name="T82" fmla="*/ 5360 w 8213"/>
                              <a:gd name="T83" fmla="*/ 3608 h 3634"/>
                              <a:gd name="T84" fmla="*/ 5062 w 8213"/>
                              <a:gd name="T85" fmla="*/ 3623 h 3634"/>
                              <a:gd name="T86" fmla="*/ 4716 w 8213"/>
                              <a:gd name="T87" fmla="*/ 3599 h 3634"/>
                              <a:gd name="T88" fmla="*/ 4423 w 8213"/>
                              <a:gd name="T89" fmla="*/ 3544 h 3634"/>
                              <a:gd name="T90" fmla="*/ 4052 w 8213"/>
                              <a:gd name="T91" fmla="*/ 3518 h 3634"/>
                              <a:gd name="T92" fmla="*/ 3783 w 8213"/>
                              <a:gd name="T93" fmla="*/ 3473 h 3634"/>
                              <a:gd name="T94" fmla="*/ 3496 w 8213"/>
                              <a:gd name="T95" fmla="*/ 3391 h 3634"/>
                              <a:gd name="T96" fmla="*/ 3196 w 8213"/>
                              <a:gd name="T97" fmla="*/ 3323 h 3634"/>
                              <a:gd name="T98" fmla="*/ 2920 w 8213"/>
                              <a:gd name="T99" fmla="*/ 3251 h 3634"/>
                              <a:gd name="T100" fmla="*/ 2614 w 8213"/>
                              <a:gd name="T101" fmla="*/ 3161 h 3634"/>
                              <a:gd name="T102" fmla="*/ 2353 w 8213"/>
                              <a:gd name="T103" fmla="*/ 3074 h 3634"/>
                              <a:gd name="T104" fmla="*/ 2074 w 8213"/>
                              <a:gd name="T105" fmla="*/ 2973 h 3634"/>
                              <a:gd name="T106" fmla="*/ 1745 w 8213"/>
                              <a:gd name="T107" fmla="*/ 2863 h 3634"/>
                              <a:gd name="T108" fmla="*/ 1453 w 8213"/>
                              <a:gd name="T109" fmla="*/ 2726 h 3634"/>
                              <a:gd name="T110" fmla="*/ 1203 w 8213"/>
                              <a:gd name="T111" fmla="*/ 2563 h 3634"/>
                              <a:gd name="T112" fmla="*/ 915 w 8213"/>
                              <a:gd name="T113" fmla="*/ 2416 h 3634"/>
                              <a:gd name="T114" fmla="*/ 688 w 8213"/>
                              <a:gd name="T115" fmla="*/ 2223 h 3634"/>
                              <a:gd name="T116" fmla="*/ 447 w 8213"/>
                              <a:gd name="T117" fmla="*/ 2047 h 3634"/>
                              <a:gd name="T118" fmla="*/ 216 w 8213"/>
                              <a:gd name="T119" fmla="*/ 1786 h 3634"/>
                              <a:gd name="T120" fmla="*/ 88 w 8213"/>
                              <a:gd name="T121" fmla="*/ 1571 h 3634"/>
                              <a:gd name="T122" fmla="*/ 0 w 8213"/>
                              <a:gd name="T123" fmla="*/ 1233 h 363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 ang="0">
                                <a:pos x="T120" y="T121"/>
                              </a:cxn>
                              <a:cxn ang="0">
                                <a:pos x="T122" y="T123"/>
                              </a:cxn>
                            </a:cxnLst>
                            <a:rect l="0" t="0" r="r" b="b"/>
                            <a:pathLst>
                              <a:path w="8213" h="3634">
                                <a:moveTo>
                                  <a:pt x="0" y="1167"/>
                                </a:moveTo>
                                <a:lnTo>
                                  <a:pt x="3" y="1142"/>
                                </a:lnTo>
                                <a:lnTo>
                                  <a:pt x="28" y="1145"/>
                                </a:lnTo>
                                <a:lnTo>
                                  <a:pt x="25" y="1170"/>
                                </a:lnTo>
                                <a:lnTo>
                                  <a:pt x="0" y="1167"/>
                                </a:lnTo>
                                <a:close/>
                                <a:moveTo>
                                  <a:pt x="6" y="1118"/>
                                </a:moveTo>
                                <a:lnTo>
                                  <a:pt x="9" y="1093"/>
                                </a:lnTo>
                                <a:lnTo>
                                  <a:pt x="33" y="1096"/>
                                </a:lnTo>
                                <a:lnTo>
                                  <a:pt x="30" y="1120"/>
                                </a:lnTo>
                                <a:lnTo>
                                  <a:pt x="6" y="1118"/>
                                </a:lnTo>
                                <a:close/>
                                <a:moveTo>
                                  <a:pt x="13" y="1067"/>
                                </a:moveTo>
                                <a:lnTo>
                                  <a:pt x="19" y="1043"/>
                                </a:lnTo>
                                <a:lnTo>
                                  <a:pt x="43" y="1049"/>
                                </a:lnTo>
                                <a:lnTo>
                                  <a:pt x="37" y="1073"/>
                                </a:lnTo>
                                <a:lnTo>
                                  <a:pt x="13" y="1067"/>
                                </a:lnTo>
                                <a:close/>
                                <a:moveTo>
                                  <a:pt x="25" y="1018"/>
                                </a:moveTo>
                                <a:lnTo>
                                  <a:pt x="31" y="995"/>
                                </a:lnTo>
                                <a:lnTo>
                                  <a:pt x="31" y="993"/>
                                </a:lnTo>
                                <a:lnTo>
                                  <a:pt x="55" y="1001"/>
                                </a:lnTo>
                                <a:lnTo>
                                  <a:pt x="55" y="1001"/>
                                </a:lnTo>
                                <a:lnTo>
                                  <a:pt x="49" y="1024"/>
                                </a:lnTo>
                                <a:lnTo>
                                  <a:pt x="25" y="1018"/>
                                </a:lnTo>
                                <a:close/>
                                <a:moveTo>
                                  <a:pt x="40" y="970"/>
                                </a:moveTo>
                                <a:lnTo>
                                  <a:pt x="49" y="947"/>
                                </a:lnTo>
                                <a:lnTo>
                                  <a:pt x="72" y="956"/>
                                </a:lnTo>
                                <a:lnTo>
                                  <a:pt x="63" y="979"/>
                                </a:lnTo>
                                <a:lnTo>
                                  <a:pt x="40" y="970"/>
                                </a:lnTo>
                                <a:close/>
                                <a:moveTo>
                                  <a:pt x="58" y="924"/>
                                </a:moveTo>
                                <a:lnTo>
                                  <a:pt x="62" y="913"/>
                                </a:lnTo>
                                <a:lnTo>
                                  <a:pt x="69" y="900"/>
                                </a:lnTo>
                                <a:lnTo>
                                  <a:pt x="91" y="911"/>
                                </a:lnTo>
                                <a:lnTo>
                                  <a:pt x="85" y="922"/>
                                </a:lnTo>
                                <a:lnTo>
                                  <a:pt x="81" y="932"/>
                                </a:lnTo>
                                <a:lnTo>
                                  <a:pt x="58" y="924"/>
                                </a:lnTo>
                                <a:close/>
                                <a:moveTo>
                                  <a:pt x="80" y="878"/>
                                </a:moveTo>
                                <a:lnTo>
                                  <a:pt x="92" y="856"/>
                                </a:lnTo>
                                <a:lnTo>
                                  <a:pt x="114" y="867"/>
                                </a:lnTo>
                                <a:lnTo>
                                  <a:pt x="102" y="889"/>
                                </a:lnTo>
                                <a:lnTo>
                                  <a:pt x="80" y="878"/>
                                </a:lnTo>
                                <a:close/>
                                <a:moveTo>
                                  <a:pt x="104" y="833"/>
                                </a:moveTo>
                                <a:lnTo>
                                  <a:pt x="118" y="812"/>
                                </a:lnTo>
                                <a:lnTo>
                                  <a:pt x="139" y="826"/>
                                </a:lnTo>
                                <a:lnTo>
                                  <a:pt x="124" y="847"/>
                                </a:lnTo>
                                <a:lnTo>
                                  <a:pt x="104" y="833"/>
                                </a:lnTo>
                                <a:close/>
                                <a:moveTo>
                                  <a:pt x="132" y="791"/>
                                </a:moveTo>
                                <a:lnTo>
                                  <a:pt x="146" y="771"/>
                                </a:lnTo>
                                <a:lnTo>
                                  <a:pt x="166" y="785"/>
                                </a:lnTo>
                                <a:lnTo>
                                  <a:pt x="152" y="805"/>
                                </a:lnTo>
                                <a:lnTo>
                                  <a:pt x="132" y="791"/>
                                </a:lnTo>
                                <a:close/>
                                <a:moveTo>
                                  <a:pt x="161" y="750"/>
                                </a:moveTo>
                                <a:lnTo>
                                  <a:pt x="177" y="731"/>
                                </a:lnTo>
                                <a:lnTo>
                                  <a:pt x="196" y="747"/>
                                </a:lnTo>
                                <a:lnTo>
                                  <a:pt x="180" y="766"/>
                                </a:lnTo>
                                <a:lnTo>
                                  <a:pt x="161" y="750"/>
                                </a:lnTo>
                                <a:close/>
                                <a:moveTo>
                                  <a:pt x="193" y="712"/>
                                </a:moveTo>
                                <a:lnTo>
                                  <a:pt x="209" y="693"/>
                                </a:lnTo>
                                <a:lnTo>
                                  <a:pt x="228" y="709"/>
                                </a:lnTo>
                                <a:lnTo>
                                  <a:pt x="212" y="728"/>
                                </a:lnTo>
                                <a:lnTo>
                                  <a:pt x="193" y="712"/>
                                </a:lnTo>
                                <a:close/>
                                <a:moveTo>
                                  <a:pt x="227" y="674"/>
                                </a:moveTo>
                                <a:lnTo>
                                  <a:pt x="244" y="657"/>
                                </a:lnTo>
                                <a:lnTo>
                                  <a:pt x="261" y="674"/>
                                </a:lnTo>
                                <a:lnTo>
                                  <a:pt x="244" y="692"/>
                                </a:lnTo>
                                <a:lnTo>
                                  <a:pt x="227" y="674"/>
                                </a:lnTo>
                                <a:close/>
                                <a:moveTo>
                                  <a:pt x="262" y="639"/>
                                </a:moveTo>
                                <a:lnTo>
                                  <a:pt x="279" y="622"/>
                                </a:lnTo>
                                <a:lnTo>
                                  <a:pt x="297" y="640"/>
                                </a:lnTo>
                                <a:lnTo>
                                  <a:pt x="279" y="657"/>
                                </a:lnTo>
                                <a:lnTo>
                                  <a:pt x="262" y="639"/>
                                </a:lnTo>
                                <a:close/>
                                <a:moveTo>
                                  <a:pt x="299" y="605"/>
                                </a:moveTo>
                                <a:lnTo>
                                  <a:pt x="318" y="589"/>
                                </a:lnTo>
                                <a:lnTo>
                                  <a:pt x="334" y="608"/>
                                </a:lnTo>
                                <a:lnTo>
                                  <a:pt x="315" y="624"/>
                                </a:lnTo>
                                <a:lnTo>
                                  <a:pt x="299" y="605"/>
                                </a:lnTo>
                                <a:close/>
                                <a:moveTo>
                                  <a:pt x="337" y="573"/>
                                </a:moveTo>
                                <a:lnTo>
                                  <a:pt x="356" y="557"/>
                                </a:lnTo>
                                <a:lnTo>
                                  <a:pt x="372" y="576"/>
                                </a:lnTo>
                                <a:lnTo>
                                  <a:pt x="353" y="592"/>
                                </a:lnTo>
                                <a:lnTo>
                                  <a:pt x="337" y="573"/>
                                </a:lnTo>
                                <a:close/>
                                <a:moveTo>
                                  <a:pt x="376" y="542"/>
                                </a:moveTo>
                                <a:lnTo>
                                  <a:pt x="397" y="527"/>
                                </a:lnTo>
                                <a:lnTo>
                                  <a:pt x="411" y="547"/>
                                </a:lnTo>
                                <a:lnTo>
                                  <a:pt x="391" y="562"/>
                                </a:lnTo>
                                <a:lnTo>
                                  <a:pt x="376" y="542"/>
                                </a:lnTo>
                                <a:close/>
                                <a:moveTo>
                                  <a:pt x="417" y="513"/>
                                </a:moveTo>
                                <a:lnTo>
                                  <a:pt x="437" y="498"/>
                                </a:lnTo>
                                <a:lnTo>
                                  <a:pt x="451" y="519"/>
                                </a:lnTo>
                                <a:lnTo>
                                  <a:pt x="431" y="533"/>
                                </a:lnTo>
                                <a:lnTo>
                                  <a:pt x="417" y="513"/>
                                </a:lnTo>
                                <a:close/>
                                <a:moveTo>
                                  <a:pt x="458" y="484"/>
                                </a:moveTo>
                                <a:lnTo>
                                  <a:pt x="479" y="471"/>
                                </a:lnTo>
                                <a:lnTo>
                                  <a:pt x="492" y="492"/>
                                </a:lnTo>
                                <a:lnTo>
                                  <a:pt x="471" y="505"/>
                                </a:lnTo>
                                <a:lnTo>
                                  <a:pt x="458" y="484"/>
                                </a:lnTo>
                                <a:close/>
                                <a:moveTo>
                                  <a:pt x="500" y="458"/>
                                </a:moveTo>
                                <a:lnTo>
                                  <a:pt x="521" y="445"/>
                                </a:lnTo>
                                <a:lnTo>
                                  <a:pt x="534" y="466"/>
                                </a:lnTo>
                                <a:lnTo>
                                  <a:pt x="513" y="479"/>
                                </a:lnTo>
                                <a:lnTo>
                                  <a:pt x="500" y="458"/>
                                </a:lnTo>
                                <a:close/>
                                <a:moveTo>
                                  <a:pt x="543" y="432"/>
                                </a:moveTo>
                                <a:lnTo>
                                  <a:pt x="547" y="430"/>
                                </a:lnTo>
                                <a:lnTo>
                                  <a:pt x="565" y="420"/>
                                </a:lnTo>
                                <a:lnTo>
                                  <a:pt x="576" y="441"/>
                                </a:lnTo>
                                <a:lnTo>
                                  <a:pt x="559" y="451"/>
                                </a:lnTo>
                                <a:lnTo>
                                  <a:pt x="556" y="453"/>
                                </a:lnTo>
                                <a:lnTo>
                                  <a:pt x="543" y="432"/>
                                </a:lnTo>
                                <a:close/>
                                <a:moveTo>
                                  <a:pt x="587" y="408"/>
                                </a:moveTo>
                                <a:lnTo>
                                  <a:pt x="609" y="396"/>
                                </a:lnTo>
                                <a:lnTo>
                                  <a:pt x="620" y="418"/>
                                </a:lnTo>
                                <a:lnTo>
                                  <a:pt x="598" y="430"/>
                                </a:lnTo>
                                <a:lnTo>
                                  <a:pt x="587" y="408"/>
                                </a:lnTo>
                                <a:close/>
                                <a:moveTo>
                                  <a:pt x="631" y="385"/>
                                </a:moveTo>
                                <a:lnTo>
                                  <a:pt x="650" y="374"/>
                                </a:lnTo>
                                <a:lnTo>
                                  <a:pt x="653" y="373"/>
                                </a:lnTo>
                                <a:lnTo>
                                  <a:pt x="663" y="395"/>
                                </a:lnTo>
                                <a:lnTo>
                                  <a:pt x="662" y="396"/>
                                </a:lnTo>
                                <a:lnTo>
                                  <a:pt x="642" y="406"/>
                                </a:lnTo>
                                <a:lnTo>
                                  <a:pt x="631" y="385"/>
                                </a:lnTo>
                                <a:close/>
                                <a:moveTo>
                                  <a:pt x="675" y="363"/>
                                </a:moveTo>
                                <a:lnTo>
                                  <a:pt x="698" y="352"/>
                                </a:lnTo>
                                <a:lnTo>
                                  <a:pt x="708" y="374"/>
                                </a:lnTo>
                                <a:lnTo>
                                  <a:pt x="686" y="385"/>
                                </a:lnTo>
                                <a:lnTo>
                                  <a:pt x="675" y="363"/>
                                </a:lnTo>
                                <a:close/>
                                <a:moveTo>
                                  <a:pt x="720" y="342"/>
                                </a:moveTo>
                                <a:lnTo>
                                  <a:pt x="743" y="331"/>
                                </a:lnTo>
                                <a:lnTo>
                                  <a:pt x="753" y="354"/>
                                </a:lnTo>
                                <a:lnTo>
                                  <a:pt x="731" y="364"/>
                                </a:lnTo>
                                <a:lnTo>
                                  <a:pt x="720" y="342"/>
                                </a:lnTo>
                                <a:close/>
                                <a:moveTo>
                                  <a:pt x="766" y="321"/>
                                </a:moveTo>
                                <a:lnTo>
                                  <a:pt x="789" y="312"/>
                                </a:lnTo>
                                <a:lnTo>
                                  <a:pt x="798" y="335"/>
                                </a:lnTo>
                                <a:lnTo>
                                  <a:pt x="775" y="344"/>
                                </a:lnTo>
                                <a:lnTo>
                                  <a:pt x="766" y="321"/>
                                </a:lnTo>
                                <a:close/>
                                <a:moveTo>
                                  <a:pt x="812" y="302"/>
                                </a:moveTo>
                                <a:lnTo>
                                  <a:pt x="835" y="293"/>
                                </a:lnTo>
                                <a:lnTo>
                                  <a:pt x="844" y="316"/>
                                </a:lnTo>
                                <a:lnTo>
                                  <a:pt x="821" y="325"/>
                                </a:lnTo>
                                <a:lnTo>
                                  <a:pt x="812" y="302"/>
                                </a:lnTo>
                                <a:close/>
                                <a:moveTo>
                                  <a:pt x="858" y="284"/>
                                </a:moveTo>
                                <a:lnTo>
                                  <a:pt x="880" y="275"/>
                                </a:lnTo>
                                <a:lnTo>
                                  <a:pt x="881" y="274"/>
                                </a:lnTo>
                                <a:lnTo>
                                  <a:pt x="889" y="298"/>
                                </a:lnTo>
                                <a:lnTo>
                                  <a:pt x="889" y="298"/>
                                </a:lnTo>
                                <a:lnTo>
                                  <a:pt x="867" y="307"/>
                                </a:lnTo>
                                <a:lnTo>
                                  <a:pt x="858" y="284"/>
                                </a:lnTo>
                                <a:close/>
                                <a:moveTo>
                                  <a:pt x="905" y="266"/>
                                </a:moveTo>
                                <a:lnTo>
                                  <a:pt x="928" y="258"/>
                                </a:lnTo>
                                <a:lnTo>
                                  <a:pt x="936" y="281"/>
                                </a:lnTo>
                                <a:lnTo>
                                  <a:pt x="913" y="290"/>
                                </a:lnTo>
                                <a:lnTo>
                                  <a:pt x="905" y="266"/>
                                </a:lnTo>
                                <a:close/>
                                <a:moveTo>
                                  <a:pt x="951" y="249"/>
                                </a:moveTo>
                                <a:lnTo>
                                  <a:pt x="975" y="241"/>
                                </a:lnTo>
                                <a:lnTo>
                                  <a:pt x="983" y="265"/>
                                </a:lnTo>
                                <a:lnTo>
                                  <a:pt x="959" y="273"/>
                                </a:lnTo>
                                <a:lnTo>
                                  <a:pt x="951" y="249"/>
                                </a:lnTo>
                                <a:close/>
                                <a:moveTo>
                                  <a:pt x="998" y="233"/>
                                </a:moveTo>
                                <a:lnTo>
                                  <a:pt x="1006" y="230"/>
                                </a:lnTo>
                                <a:lnTo>
                                  <a:pt x="1022" y="225"/>
                                </a:lnTo>
                                <a:lnTo>
                                  <a:pt x="1029" y="249"/>
                                </a:lnTo>
                                <a:lnTo>
                                  <a:pt x="1014" y="253"/>
                                </a:lnTo>
                                <a:lnTo>
                                  <a:pt x="1006" y="256"/>
                                </a:lnTo>
                                <a:lnTo>
                                  <a:pt x="998" y="233"/>
                                </a:lnTo>
                                <a:close/>
                                <a:moveTo>
                                  <a:pt x="1046" y="218"/>
                                </a:moveTo>
                                <a:lnTo>
                                  <a:pt x="1069" y="211"/>
                                </a:lnTo>
                                <a:lnTo>
                                  <a:pt x="1076" y="235"/>
                                </a:lnTo>
                                <a:lnTo>
                                  <a:pt x="1053" y="242"/>
                                </a:lnTo>
                                <a:lnTo>
                                  <a:pt x="1046" y="218"/>
                                </a:lnTo>
                                <a:close/>
                                <a:moveTo>
                                  <a:pt x="1093" y="204"/>
                                </a:moveTo>
                                <a:lnTo>
                                  <a:pt x="1117" y="197"/>
                                </a:lnTo>
                                <a:lnTo>
                                  <a:pt x="1124" y="220"/>
                                </a:lnTo>
                                <a:lnTo>
                                  <a:pt x="1100" y="227"/>
                                </a:lnTo>
                                <a:lnTo>
                                  <a:pt x="1093" y="204"/>
                                </a:lnTo>
                                <a:close/>
                                <a:moveTo>
                                  <a:pt x="1141" y="189"/>
                                </a:moveTo>
                                <a:lnTo>
                                  <a:pt x="1165" y="183"/>
                                </a:lnTo>
                                <a:lnTo>
                                  <a:pt x="1171" y="207"/>
                                </a:lnTo>
                                <a:lnTo>
                                  <a:pt x="1147" y="213"/>
                                </a:lnTo>
                                <a:lnTo>
                                  <a:pt x="1141" y="189"/>
                                </a:lnTo>
                                <a:close/>
                                <a:moveTo>
                                  <a:pt x="1189" y="176"/>
                                </a:moveTo>
                                <a:lnTo>
                                  <a:pt x="1213" y="170"/>
                                </a:lnTo>
                                <a:lnTo>
                                  <a:pt x="1219" y="194"/>
                                </a:lnTo>
                                <a:lnTo>
                                  <a:pt x="1195" y="201"/>
                                </a:lnTo>
                                <a:lnTo>
                                  <a:pt x="1189" y="176"/>
                                </a:lnTo>
                                <a:close/>
                                <a:moveTo>
                                  <a:pt x="1236" y="164"/>
                                </a:moveTo>
                                <a:lnTo>
                                  <a:pt x="1261" y="157"/>
                                </a:lnTo>
                                <a:lnTo>
                                  <a:pt x="1267" y="182"/>
                                </a:lnTo>
                                <a:lnTo>
                                  <a:pt x="1243" y="188"/>
                                </a:lnTo>
                                <a:lnTo>
                                  <a:pt x="1236" y="164"/>
                                </a:lnTo>
                                <a:close/>
                                <a:moveTo>
                                  <a:pt x="1285" y="151"/>
                                </a:moveTo>
                                <a:lnTo>
                                  <a:pt x="1309" y="146"/>
                                </a:lnTo>
                                <a:lnTo>
                                  <a:pt x="1314" y="170"/>
                                </a:lnTo>
                                <a:lnTo>
                                  <a:pt x="1290" y="176"/>
                                </a:lnTo>
                                <a:lnTo>
                                  <a:pt x="1285" y="151"/>
                                </a:lnTo>
                                <a:close/>
                                <a:moveTo>
                                  <a:pt x="1333" y="140"/>
                                </a:moveTo>
                                <a:lnTo>
                                  <a:pt x="1357" y="135"/>
                                </a:lnTo>
                                <a:lnTo>
                                  <a:pt x="1363" y="159"/>
                                </a:lnTo>
                                <a:lnTo>
                                  <a:pt x="1339" y="165"/>
                                </a:lnTo>
                                <a:lnTo>
                                  <a:pt x="1333" y="140"/>
                                </a:lnTo>
                                <a:close/>
                                <a:moveTo>
                                  <a:pt x="1382" y="130"/>
                                </a:moveTo>
                                <a:lnTo>
                                  <a:pt x="1406" y="124"/>
                                </a:lnTo>
                                <a:lnTo>
                                  <a:pt x="1411" y="148"/>
                                </a:lnTo>
                                <a:lnTo>
                                  <a:pt x="1387" y="154"/>
                                </a:lnTo>
                                <a:lnTo>
                                  <a:pt x="1382" y="130"/>
                                </a:lnTo>
                                <a:close/>
                                <a:moveTo>
                                  <a:pt x="1430" y="119"/>
                                </a:moveTo>
                                <a:lnTo>
                                  <a:pt x="1455" y="114"/>
                                </a:lnTo>
                                <a:lnTo>
                                  <a:pt x="1459" y="138"/>
                                </a:lnTo>
                                <a:lnTo>
                                  <a:pt x="1435" y="143"/>
                                </a:lnTo>
                                <a:lnTo>
                                  <a:pt x="1430" y="119"/>
                                </a:lnTo>
                                <a:close/>
                                <a:moveTo>
                                  <a:pt x="1479" y="109"/>
                                </a:moveTo>
                                <a:lnTo>
                                  <a:pt x="1503" y="105"/>
                                </a:lnTo>
                                <a:lnTo>
                                  <a:pt x="1508" y="129"/>
                                </a:lnTo>
                                <a:lnTo>
                                  <a:pt x="1484" y="134"/>
                                </a:lnTo>
                                <a:lnTo>
                                  <a:pt x="1479" y="109"/>
                                </a:lnTo>
                                <a:close/>
                                <a:moveTo>
                                  <a:pt x="1528" y="100"/>
                                </a:moveTo>
                                <a:lnTo>
                                  <a:pt x="1552" y="95"/>
                                </a:lnTo>
                                <a:lnTo>
                                  <a:pt x="1557" y="120"/>
                                </a:lnTo>
                                <a:lnTo>
                                  <a:pt x="1532" y="124"/>
                                </a:lnTo>
                                <a:lnTo>
                                  <a:pt x="1528" y="100"/>
                                </a:lnTo>
                                <a:close/>
                                <a:moveTo>
                                  <a:pt x="1576" y="91"/>
                                </a:moveTo>
                                <a:lnTo>
                                  <a:pt x="1576" y="91"/>
                                </a:lnTo>
                                <a:lnTo>
                                  <a:pt x="1601" y="87"/>
                                </a:lnTo>
                                <a:lnTo>
                                  <a:pt x="1605" y="111"/>
                                </a:lnTo>
                                <a:lnTo>
                                  <a:pt x="1581" y="115"/>
                                </a:lnTo>
                                <a:lnTo>
                                  <a:pt x="1581" y="115"/>
                                </a:lnTo>
                                <a:lnTo>
                                  <a:pt x="1576" y="91"/>
                                </a:lnTo>
                                <a:close/>
                                <a:moveTo>
                                  <a:pt x="1626" y="83"/>
                                </a:moveTo>
                                <a:lnTo>
                                  <a:pt x="1650" y="79"/>
                                </a:lnTo>
                                <a:lnTo>
                                  <a:pt x="1654" y="103"/>
                                </a:lnTo>
                                <a:lnTo>
                                  <a:pt x="1629" y="107"/>
                                </a:lnTo>
                                <a:lnTo>
                                  <a:pt x="1626" y="83"/>
                                </a:lnTo>
                                <a:close/>
                                <a:moveTo>
                                  <a:pt x="1674" y="75"/>
                                </a:moveTo>
                                <a:lnTo>
                                  <a:pt x="1699" y="71"/>
                                </a:lnTo>
                                <a:lnTo>
                                  <a:pt x="1703" y="96"/>
                                </a:lnTo>
                                <a:lnTo>
                                  <a:pt x="1678" y="100"/>
                                </a:lnTo>
                                <a:lnTo>
                                  <a:pt x="1674" y="75"/>
                                </a:lnTo>
                                <a:close/>
                                <a:moveTo>
                                  <a:pt x="1723" y="67"/>
                                </a:moveTo>
                                <a:lnTo>
                                  <a:pt x="1734" y="65"/>
                                </a:lnTo>
                                <a:lnTo>
                                  <a:pt x="1748" y="64"/>
                                </a:lnTo>
                                <a:lnTo>
                                  <a:pt x="1751" y="88"/>
                                </a:lnTo>
                                <a:lnTo>
                                  <a:pt x="1738" y="90"/>
                                </a:lnTo>
                                <a:lnTo>
                                  <a:pt x="1727" y="92"/>
                                </a:lnTo>
                                <a:lnTo>
                                  <a:pt x="1723" y="67"/>
                                </a:lnTo>
                                <a:close/>
                                <a:moveTo>
                                  <a:pt x="1773" y="61"/>
                                </a:moveTo>
                                <a:lnTo>
                                  <a:pt x="1797" y="57"/>
                                </a:lnTo>
                                <a:lnTo>
                                  <a:pt x="1800" y="82"/>
                                </a:lnTo>
                                <a:lnTo>
                                  <a:pt x="1776" y="85"/>
                                </a:lnTo>
                                <a:lnTo>
                                  <a:pt x="1773" y="61"/>
                                </a:lnTo>
                                <a:close/>
                                <a:moveTo>
                                  <a:pt x="1822" y="54"/>
                                </a:moveTo>
                                <a:lnTo>
                                  <a:pt x="1846" y="51"/>
                                </a:lnTo>
                                <a:lnTo>
                                  <a:pt x="1849" y="76"/>
                                </a:lnTo>
                                <a:lnTo>
                                  <a:pt x="1825" y="79"/>
                                </a:lnTo>
                                <a:lnTo>
                                  <a:pt x="1822" y="54"/>
                                </a:lnTo>
                                <a:close/>
                                <a:moveTo>
                                  <a:pt x="1871" y="48"/>
                                </a:moveTo>
                                <a:lnTo>
                                  <a:pt x="1895" y="45"/>
                                </a:lnTo>
                                <a:lnTo>
                                  <a:pt x="1898" y="69"/>
                                </a:lnTo>
                                <a:lnTo>
                                  <a:pt x="1874" y="72"/>
                                </a:lnTo>
                                <a:lnTo>
                                  <a:pt x="1871" y="48"/>
                                </a:lnTo>
                                <a:close/>
                                <a:moveTo>
                                  <a:pt x="1920" y="42"/>
                                </a:moveTo>
                                <a:lnTo>
                                  <a:pt x="1945" y="39"/>
                                </a:lnTo>
                                <a:lnTo>
                                  <a:pt x="1947" y="64"/>
                                </a:lnTo>
                                <a:lnTo>
                                  <a:pt x="1923" y="67"/>
                                </a:lnTo>
                                <a:lnTo>
                                  <a:pt x="1920" y="42"/>
                                </a:lnTo>
                                <a:close/>
                                <a:moveTo>
                                  <a:pt x="1969" y="37"/>
                                </a:moveTo>
                                <a:lnTo>
                                  <a:pt x="1994" y="34"/>
                                </a:lnTo>
                                <a:lnTo>
                                  <a:pt x="1997" y="59"/>
                                </a:lnTo>
                                <a:lnTo>
                                  <a:pt x="1972" y="62"/>
                                </a:lnTo>
                                <a:lnTo>
                                  <a:pt x="1969" y="37"/>
                                </a:lnTo>
                                <a:close/>
                                <a:moveTo>
                                  <a:pt x="2019" y="32"/>
                                </a:moveTo>
                                <a:lnTo>
                                  <a:pt x="2043" y="29"/>
                                </a:lnTo>
                                <a:lnTo>
                                  <a:pt x="2046" y="54"/>
                                </a:lnTo>
                                <a:lnTo>
                                  <a:pt x="2021" y="57"/>
                                </a:lnTo>
                                <a:lnTo>
                                  <a:pt x="2019" y="32"/>
                                </a:lnTo>
                                <a:close/>
                                <a:moveTo>
                                  <a:pt x="2069" y="27"/>
                                </a:moveTo>
                                <a:lnTo>
                                  <a:pt x="2093" y="25"/>
                                </a:lnTo>
                                <a:lnTo>
                                  <a:pt x="2095" y="50"/>
                                </a:lnTo>
                                <a:lnTo>
                                  <a:pt x="2070" y="52"/>
                                </a:lnTo>
                                <a:lnTo>
                                  <a:pt x="2069" y="27"/>
                                </a:lnTo>
                                <a:close/>
                                <a:moveTo>
                                  <a:pt x="2118" y="23"/>
                                </a:moveTo>
                                <a:lnTo>
                                  <a:pt x="2142" y="21"/>
                                </a:lnTo>
                                <a:lnTo>
                                  <a:pt x="2144" y="46"/>
                                </a:lnTo>
                                <a:lnTo>
                                  <a:pt x="2120" y="48"/>
                                </a:lnTo>
                                <a:lnTo>
                                  <a:pt x="2118" y="23"/>
                                </a:lnTo>
                                <a:close/>
                                <a:moveTo>
                                  <a:pt x="2167" y="19"/>
                                </a:moveTo>
                                <a:lnTo>
                                  <a:pt x="2192" y="17"/>
                                </a:lnTo>
                                <a:lnTo>
                                  <a:pt x="2194" y="42"/>
                                </a:lnTo>
                                <a:lnTo>
                                  <a:pt x="2169" y="44"/>
                                </a:lnTo>
                                <a:lnTo>
                                  <a:pt x="2167" y="19"/>
                                </a:lnTo>
                                <a:close/>
                                <a:moveTo>
                                  <a:pt x="2217" y="16"/>
                                </a:moveTo>
                                <a:lnTo>
                                  <a:pt x="2240" y="14"/>
                                </a:lnTo>
                                <a:lnTo>
                                  <a:pt x="2242" y="14"/>
                                </a:lnTo>
                                <a:lnTo>
                                  <a:pt x="2243" y="39"/>
                                </a:lnTo>
                                <a:lnTo>
                                  <a:pt x="2242" y="39"/>
                                </a:lnTo>
                                <a:lnTo>
                                  <a:pt x="2219" y="40"/>
                                </a:lnTo>
                                <a:lnTo>
                                  <a:pt x="2217" y="16"/>
                                </a:lnTo>
                                <a:close/>
                                <a:moveTo>
                                  <a:pt x="2266" y="13"/>
                                </a:moveTo>
                                <a:lnTo>
                                  <a:pt x="2291" y="11"/>
                                </a:lnTo>
                                <a:lnTo>
                                  <a:pt x="2292" y="36"/>
                                </a:lnTo>
                                <a:lnTo>
                                  <a:pt x="2268" y="37"/>
                                </a:lnTo>
                                <a:lnTo>
                                  <a:pt x="2266" y="13"/>
                                </a:lnTo>
                                <a:close/>
                                <a:moveTo>
                                  <a:pt x="2316" y="10"/>
                                </a:moveTo>
                                <a:lnTo>
                                  <a:pt x="2340" y="9"/>
                                </a:lnTo>
                                <a:lnTo>
                                  <a:pt x="2342" y="33"/>
                                </a:lnTo>
                                <a:lnTo>
                                  <a:pt x="2317" y="35"/>
                                </a:lnTo>
                                <a:lnTo>
                                  <a:pt x="2316" y="10"/>
                                </a:lnTo>
                                <a:close/>
                                <a:moveTo>
                                  <a:pt x="2365" y="7"/>
                                </a:moveTo>
                                <a:lnTo>
                                  <a:pt x="2390" y="6"/>
                                </a:lnTo>
                                <a:lnTo>
                                  <a:pt x="2391" y="31"/>
                                </a:lnTo>
                                <a:lnTo>
                                  <a:pt x="2366" y="32"/>
                                </a:lnTo>
                                <a:lnTo>
                                  <a:pt x="2365" y="7"/>
                                </a:lnTo>
                                <a:close/>
                                <a:moveTo>
                                  <a:pt x="2415" y="5"/>
                                </a:moveTo>
                                <a:lnTo>
                                  <a:pt x="2418" y="5"/>
                                </a:lnTo>
                                <a:lnTo>
                                  <a:pt x="2439" y="4"/>
                                </a:lnTo>
                                <a:lnTo>
                                  <a:pt x="2440" y="29"/>
                                </a:lnTo>
                                <a:lnTo>
                                  <a:pt x="2420" y="30"/>
                                </a:lnTo>
                                <a:lnTo>
                                  <a:pt x="2416" y="30"/>
                                </a:lnTo>
                                <a:lnTo>
                                  <a:pt x="2415" y="5"/>
                                </a:lnTo>
                                <a:close/>
                                <a:moveTo>
                                  <a:pt x="2464" y="4"/>
                                </a:moveTo>
                                <a:lnTo>
                                  <a:pt x="2489" y="3"/>
                                </a:lnTo>
                                <a:lnTo>
                                  <a:pt x="2490" y="28"/>
                                </a:lnTo>
                                <a:lnTo>
                                  <a:pt x="2465" y="29"/>
                                </a:lnTo>
                                <a:lnTo>
                                  <a:pt x="2464" y="4"/>
                                </a:lnTo>
                                <a:close/>
                                <a:moveTo>
                                  <a:pt x="2514" y="3"/>
                                </a:moveTo>
                                <a:lnTo>
                                  <a:pt x="2539" y="2"/>
                                </a:lnTo>
                                <a:lnTo>
                                  <a:pt x="2539" y="27"/>
                                </a:lnTo>
                                <a:lnTo>
                                  <a:pt x="2514" y="27"/>
                                </a:lnTo>
                                <a:lnTo>
                                  <a:pt x="2514" y="3"/>
                                </a:lnTo>
                                <a:close/>
                                <a:moveTo>
                                  <a:pt x="2563" y="1"/>
                                </a:moveTo>
                                <a:lnTo>
                                  <a:pt x="2588" y="1"/>
                                </a:lnTo>
                                <a:lnTo>
                                  <a:pt x="2589" y="25"/>
                                </a:lnTo>
                                <a:lnTo>
                                  <a:pt x="2564" y="26"/>
                                </a:lnTo>
                                <a:lnTo>
                                  <a:pt x="2563" y="1"/>
                                </a:lnTo>
                                <a:close/>
                                <a:moveTo>
                                  <a:pt x="2613" y="0"/>
                                </a:moveTo>
                                <a:lnTo>
                                  <a:pt x="2638" y="0"/>
                                </a:lnTo>
                                <a:lnTo>
                                  <a:pt x="2638" y="25"/>
                                </a:lnTo>
                                <a:lnTo>
                                  <a:pt x="2613" y="25"/>
                                </a:lnTo>
                                <a:lnTo>
                                  <a:pt x="2613" y="0"/>
                                </a:lnTo>
                                <a:close/>
                                <a:moveTo>
                                  <a:pt x="2663" y="0"/>
                                </a:moveTo>
                                <a:lnTo>
                                  <a:pt x="2687" y="0"/>
                                </a:lnTo>
                                <a:lnTo>
                                  <a:pt x="2687" y="25"/>
                                </a:lnTo>
                                <a:lnTo>
                                  <a:pt x="2663" y="25"/>
                                </a:lnTo>
                                <a:lnTo>
                                  <a:pt x="2663" y="0"/>
                                </a:lnTo>
                                <a:close/>
                                <a:moveTo>
                                  <a:pt x="2712" y="0"/>
                                </a:moveTo>
                                <a:lnTo>
                                  <a:pt x="2737" y="0"/>
                                </a:lnTo>
                                <a:lnTo>
                                  <a:pt x="2737" y="25"/>
                                </a:lnTo>
                                <a:lnTo>
                                  <a:pt x="2712" y="25"/>
                                </a:lnTo>
                                <a:lnTo>
                                  <a:pt x="2712" y="0"/>
                                </a:lnTo>
                                <a:close/>
                                <a:moveTo>
                                  <a:pt x="2762" y="0"/>
                                </a:moveTo>
                                <a:lnTo>
                                  <a:pt x="2786" y="0"/>
                                </a:lnTo>
                                <a:lnTo>
                                  <a:pt x="2786" y="25"/>
                                </a:lnTo>
                                <a:lnTo>
                                  <a:pt x="2762" y="25"/>
                                </a:lnTo>
                                <a:lnTo>
                                  <a:pt x="2762" y="0"/>
                                </a:lnTo>
                                <a:close/>
                                <a:moveTo>
                                  <a:pt x="2811" y="0"/>
                                </a:moveTo>
                                <a:lnTo>
                                  <a:pt x="2836" y="1"/>
                                </a:lnTo>
                                <a:lnTo>
                                  <a:pt x="2836" y="26"/>
                                </a:lnTo>
                                <a:lnTo>
                                  <a:pt x="2811" y="25"/>
                                </a:lnTo>
                                <a:lnTo>
                                  <a:pt x="2811" y="0"/>
                                </a:lnTo>
                                <a:close/>
                                <a:moveTo>
                                  <a:pt x="2861" y="1"/>
                                </a:moveTo>
                                <a:lnTo>
                                  <a:pt x="2886" y="2"/>
                                </a:lnTo>
                                <a:lnTo>
                                  <a:pt x="2885" y="26"/>
                                </a:lnTo>
                                <a:lnTo>
                                  <a:pt x="2860" y="26"/>
                                </a:lnTo>
                                <a:lnTo>
                                  <a:pt x="2861" y="1"/>
                                </a:lnTo>
                                <a:close/>
                                <a:moveTo>
                                  <a:pt x="2910" y="2"/>
                                </a:moveTo>
                                <a:lnTo>
                                  <a:pt x="2935" y="3"/>
                                </a:lnTo>
                                <a:lnTo>
                                  <a:pt x="2935" y="28"/>
                                </a:lnTo>
                                <a:lnTo>
                                  <a:pt x="2910" y="27"/>
                                </a:lnTo>
                                <a:lnTo>
                                  <a:pt x="2910" y="2"/>
                                </a:lnTo>
                                <a:close/>
                                <a:moveTo>
                                  <a:pt x="2960" y="3"/>
                                </a:moveTo>
                                <a:lnTo>
                                  <a:pt x="2979" y="4"/>
                                </a:lnTo>
                                <a:lnTo>
                                  <a:pt x="2985" y="4"/>
                                </a:lnTo>
                                <a:lnTo>
                                  <a:pt x="2984" y="29"/>
                                </a:lnTo>
                                <a:lnTo>
                                  <a:pt x="2979" y="28"/>
                                </a:lnTo>
                                <a:lnTo>
                                  <a:pt x="2959" y="28"/>
                                </a:lnTo>
                                <a:lnTo>
                                  <a:pt x="2960" y="3"/>
                                </a:lnTo>
                                <a:close/>
                                <a:moveTo>
                                  <a:pt x="3010" y="5"/>
                                </a:moveTo>
                                <a:lnTo>
                                  <a:pt x="3034" y="6"/>
                                </a:lnTo>
                                <a:lnTo>
                                  <a:pt x="3033" y="31"/>
                                </a:lnTo>
                                <a:lnTo>
                                  <a:pt x="3009" y="30"/>
                                </a:lnTo>
                                <a:lnTo>
                                  <a:pt x="3010" y="5"/>
                                </a:lnTo>
                                <a:close/>
                                <a:moveTo>
                                  <a:pt x="3059" y="7"/>
                                </a:moveTo>
                                <a:lnTo>
                                  <a:pt x="3084" y="8"/>
                                </a:lnTo>
                                <a:lnTo>
                                  <a:pt x="3083" y="33"/>
                                </a:lnTo>
                                <a:lnTo>
                                  <a:pt x="3058" y="32"/>
                                </a:lnTo>
                                <a:lnTo>
                                  <a:pt x="3059" y="7"/>
                                </a:lnTo>
                                <a:close/>
                                <a:moveTo>
                                  <a:pt x="3108" y="9"/>
                                </a:moveTo>
                                <a:lnTo>
                                  <a:pt x="3133" y="10"/>
                                </a:lnTo>
                                <a:lnTo>
                                  <a:pt x="3132" y="35"/>
                                </a:lnTo>
                                <a:lnTo>
                                  <a:pt x="3107" y="34"/>
                                </a:lnTo>
                                <a:lnTo>
                                  <a:pt x="3108" y="9"/>
                                </a:lnTo>
                                <a:close/>
                                <a:moveTo>
                                  <a:pt x="3158" y="11"/>
                                </a:moveTo>
                                <a:lnTo>
                                  <a:pt x="3174" y="12"/>
                                </a:lnTo>
                                <a:lnTo>
                                  <a:pt x="3183" y="12"/>
                                </a:lnTo>
                                <a:lnTo>
                                  <a:pt x="3181" y="37"/>
                                </a:lnTo>
                                <a:lnTo>
                                  <a:pt x="3173" y="36"/>
                                </a:lnTo>
                                <a:lnTo>
                                  <a:pt x="3157" y="36"/>
                                </a:lnTo>
                                <a:lnTo>
                                  <a:pt x="3158" y="11"/>
                                </a:lnTo>
                                <a:close/>
                                <a:moveTo>
                                  <a:pt x="3208" y="14"/>
                                </a:moveTo>
                                <a:lnTo>
                                  <a:pt x="3232" y="16"/>
                                </a:lnTo>
                                <a:lnTo>
                                  <a:pt x="3231" y="40"/>
                                </a:lnTo>
                                <a:lnTo>
                                  <a:pt x="3206" y="39"/>
                                </a:lnTo>
                                <a:lnTo>
                                  <a:pt x="3208" y="14"/>
                                </a:lnTo>
                                <a:close/>
                                <a:moveTo>
                                  <a:pt x="3257" y="17"/>
                                </a:moveTo>
                                <a:lnTo>
                                  <a:pt x="3282" y="19"/>
                                </a:lnTo>
                                <a:lnTo>
                                  <a:pt x="3280" y="44"/>
                                </a:lnTo>
                                <a:lnTo>
                                  <a:pt x="3256" y="42"/>
                                </a:lnTo>
                                <a:lnTo>
                                  <a:pt x="3257" y="17"/>
                                </a:lnTo>
                                <a:close/>
                                <a:moveTo>
                                  <a:pt x="3306" y="20"/>
                                </a:moveTo>
                                <a:lnTo>
                                  <a:pt x="3331" y="22"/>
                                </a:lnTo>
                                <a:lnTo>
                                  <a:pt x="3330" y="47"/>
                                </a:lnTo>
                                <a:lnTo>
                                  <a:pt x="3305" y="45"/>
                                </a:lnTo>
                                <a:lnTo>
                                  <a:pt x="3306" y="20"/>
                                </a:lnTo>
                                <a:close/>
                                <a:moveTo>
                                  <a:pt x="3356" y="23"/>
                                </a:moveTo>
                                <a:lnTo>
                                  <a:pt x="3372" y="25"/>
                                </a:lnTo>
                                <a:lnTo>
                                  <a:pt x="3381" y="25"/>
                                </a:lnTo>
                                <a:lnTo>
                                  <a:pt x="3379" y="50"/>
                                </a:lnTo>
                                <a:lnTo>
                                  <a:pt x="3371" y="49"/>
                                </a:lnTo>
                                <a:lnTo>
                                  <a:pt x="3354" y="48"/>
                                </a:lnTo>
                                <a:lnTo>
                                  <a:pt x="3356" y="23"/>
                                </a:lnTo>
                                <a:close/>
                                <a:moveTo>
                                  <a:pt x="3406" y="27"/>
                                </a:moveTo>
                                <a:lnTo>
                                  <a:pt x="3430" y="29"/>
                                </a:lnTo>
                                <a:lnTo>
                                  <a:pt x="3428" y="54"/>
                                </a:lnTo>
                                <a:lnTo>
                                  <a:pt x="3403" y="52"/>
                                </a:lnTo>
                                <a:lnTo>
                                  <a:pt x="3406" y="27"/>
                                </a:lnTo>
                                <a:close/>
                                <a:moveTo>
                                  <a:pt x="3455" y="32"/>
                                </a:moveTo>
                                <a:lnTo>
                                  <a:pt x="3479" y="33"/>
                                </a:lnTo>
                                <a:lnTo>
                                  <a:pt x="3478" y="58"/>
                                </a:lnTo>
                                <a:lnTo>
                                  <a:pt x="3453" y="56"/>
                                </a:lnTo>
                                <a:lnTo>
                                  <a:pt x="3455" y="32"/>
                                </a:lnTo>
                                <a:close/>
                                <a:moveTo>
                                  <a:pt x="3504" y="36"/>
                                </a:moveTo>
                                <a:lnTo>
                                  <a:pt x="3529" y="38"/>
                                </a:lnTo>
                                <a:lnTo>
                                  <a:pt x="3527" y="63"/>
                                </a:lnTo>
                                <a:lnTo>
                                  <a:pt x="3502" y="60"/>
                                </a:lnTo>
                                <a:lnTo>
                                  <a:pt x="3504" y="36"/>
                                </a:lnTo>
                                <a:close/>
                                <a:moveTo>
                                  <a:pt x="3554" y="40"/>
                                </a:moveTo>
                                <a:lnTo>
                                  <a:pt x="3573" y="42"/>
                                </a:lnTo>
                                <a:lnTo>
                                  <a:pt x="3579" y="42"/>
                                </a:lnTo>
                                <a:lnTo>
                                  <a:pt x="3576" y="67"/>
                                </a:lnTo>
                                <a:lnTo>
                                  <a:pt x="3571" y="66"/>
                                </a:lnTo>
                                <a:lnTo>
                                  <a:pt x="3551" y="65"/>
                                </a:lnTo>
                                <a:lnTo>
                                  <a:pt x="3554" y="40"/>
                                </a:lnTo>
                                <a:close/>
                                <a:moveTo>
                                  <a:pt x="3603" y="45"/>
                                </a:moveTo>
                                <a:lnTo>
                                  <a:pt x="3628" y="47"/>
                                </a:lnTo>
                                <a:lnTo>
                                  <a:pt x="3625" y="72"/>
                                </a:lnTo>
                                <a:lnTo>
                                  <a:pt x="3600" y="70"/>
                                </a:lnTo>
                                <a:lnTo>
                                  <a:pt x="3603" y="45"/>
                                </a:lnTo>
                                <a:close/>
                                <a:moveTo>
                                  <a:pt x="3652" y="50"/>
                                </a:moveTo>
                                <a:lnTo>
                                  <a:pt x="3677" y="53"/>
                                </a:lnTo>
                                <a:lnTo>
                                  <a:pt x="3674" y="77"/>
                                </a:lnTo>
                                <a:lnTo>
                                  <a:pt x="3649" y="75"/>
                                </a:lnTo>
                                <a:lnTo>
                                  <a:pt x="3652" y="50"/>
                                </a:lnTo>
                                <a:close/>
                                <a:moveTo>
                                  <a:pt x="3701" y="55"/>
                                </a:moveTo>
                                <a:lnTo>
                                  <a:pt x="3726" y="58"/>
                                </a:lnTo>
                                <a:lnTo>
                                  <a:pt x="3723" y="83"/>
                                </a:lnTo>
                                <a:lnTo>
                                  <a:pt x="3699" y="80"/>
                                </a:lnTo>
                                <a:lnTo>
                                  <a:pt x="3701" y="55"/>
                                </a:lnTo>
                                <a:close/>
                                <a:moveTo>
                                  <a:pt x="3751" y="61"/>
                                </a:moveTo>
                                <a:lnTo>
                                  <a:pt x="3775" y="63"/>
                                </a:lnTo>
                                <a:lnTo>
                                  <a:pt x="3773" y="88"/>
                                </a:lnTo>
                                <a:lnTo>
                                  <a:pt x="3748" y="85"/>
                                </a:lnTo>
                                <a:lnTo>
                                  <a:pt x="3751" y="61"/>
                                </a:lnTo>
                                <a:close/>
                                <a:moveTo>
                                  <a:pt x="3800" y="66"/>
                                </a:moveTo>
                                <a:lnTo>
                                  <a:pt x="3825" y="70"/>
                                </a:lnTo>
                                <a:lnTo>
                                  <a:pt x="3821" y="94"/>
                                </a:lnTo>
                                <a:lnTo>
                                  <a:pt x="3797" y="91"/>
                                </a:lnTo>
                                <a:lnTo>
                                  <a:pt x="3800" y="66"/>
                                </a:lnTo>
                                <a:close/>
                                <a:moveTo>
                                  <a:pt x="3849" y="73"/>
                                </a:moveTo>
                                <a:lnTo>
                                  <a:pt x="3874" y="76"/>
                                </a:lnTo>
                                <a:lnTo>
                                  <a:pt x="3871" y="100"/>
                                </a:lnTo>
                                <a:lnTo>
                                  <a:pt x="3846" y="97"/>
                                </a:lnTo>
                                <a:lnTo>
                                  <a:pt x="3849" y="73"/>
                                </a:lnTo>
                                <a:close/>
                                <a:moveTo>
                                  <a:pt x="3898" y="79"/>
                                </a:moveTo>
                                <a:lnTo>
                                  <a:pt x="3923" y="82"/>
                                </a:lnTo>
                                <a:lnTo>
                                  <a:pt x="3920" y="106"/>
                                </a:lnTo>
                                <a:lnTo>
                                  <a:pt x="3895" y="103"/>
                                </a:lnTo>
                                <a:lnTo>
                                  <a:pt x="3898" y="79"/>
                                </a:lnTo>
                                <a:close/>
                                <a:moveTo>
                                  <a:pt x="3948" y="85"/>
                                </a:moveTo>
                                <a:lnTo>
                                  <a:pt x="3972" y="88"/>
                                </a:lnTo>
                                <a:lnTo>
                                  <a:pt x="3969" y="113"/>
                                </a:lnTo>
                                <a:lnTo>
                                  <a:pt x="3944" y="110"/>
                                </a:lnTo>
                                <a:lnTo>
                                  <a:pt x="3948" y="85"/>
                                </a:lnTo>
                                <a:close/>
                                <a:moveTo>
                                  <a:pt x="3997" y="92"/>
                                </a:moveTo>
                                <a:lnTo>
                                  <a:pt x="4021" y="95"/>
                                </a:lnTo>
                                <a:lnTo>
                                  <a:pt x="4018" y="120"/>
                                </a:lnTo>
                                <a:lnTo>
                                  <a:pt x="3993" y="116"/>
                                </a:lnTo>
                                <a:lnTo>
                                  <a:pt x="3997" y="92"/>
                                </a:lnTo>
                                <a:close/>
                                <a:moveTo>
                                  <a:pt x="4046" y="99"/>
                                </a:moveTo>
                                <a:lnTo>
                                  <a:pt x="4070" y="102"/>
                                </a:lnTo>
                                <a:lnTo>
                                  <a:pt x="4067" y="127"/>
                                </a:lnTo>
                                <a:lnTo>
                                  <a:pt x="4042" y="124"/>
                                </a:lnTo>
                                <a:lnTo>
                                  <a:pt x="4046" y="99"/>
                                </a:lnTo>
                                <a:close/>
                                <a:moveTo>
                                  <a:pt x="4095" y="106"/>
                                </a:moveTo>
                                <a:lnTo>
                                  <a:pt x="4119" y="110"/>
                                </a:lnTo>
                                <a:lnTo>
                                  <a:pt x="4115" y="134"/>
                                </a:lnTo>
                                <a:lnTo>
                                  <a:pt x="4091" y="131"/>
                                </a:lnTo>
                                <a:lnTo>
                                  <a:pt x="4095" y="106"/>
                                </a:lnTo>
                                <a:close/>
                                <a:moveTo>
                                  <a:pt x="4144" y="114"/>
                                </a:moveTo>
                                <a:lnTo>
                                  <a:pt x="4168" y="117"/>
                                </a:lnTo>
                                <a:lnTo>
                                  <a:pt x="4164" y="141"/>
                                </a:lnTo>
                                <a:lnTo>
                                  <a:pt x="4140" y="138"/>
                                </a:lnTo>
                                <a:lnTo>
                                  <a:pt x="4144" y="114"/>
                                </a:lnTo>
                                <a:close/>
                                <a:moveTo>
                                  <a:pt x="4193" y="121"/>
                                </a:moveTo>
                                <a:lnTo>
                                  <a:pt x="4217" y="125"/>
                                </a:lnTo>
                                <a:lnTo>
                                  <a:pt x="4213" y="149"/>
                                </a:lnTo>
                                <a:lnTo>
                                  <a:pt x="4189" y="145"/>
                                </a:lnTo>
                                <a:lnTo>
                                  <a:pt x="4193" y="121"/>
                                </a:lnTo>
                                <a:close/>
                                <a:moveTo>
                                  <a:pt x="4242" y="129"/>
                                </a:moveTo>
                                <a:lnTo>
                                  <a:pt x="4266" y="133"/>
                                </a:lnTo>
                                <a:lnTo>
                                  <a:pt x="4262" y="157"/>
                                </a:lnTo>
                                <a:lnTo>
                                  <a:pt x="4238" y="153"/>
                                </a:lnTo>
                                <a:lnTo>
                                  <a:pt x="4242" y="129"/>
                                </a:lnTo>
                                <a:close/>
                                <a:moveTo>
                                  <a:pt x="4291" y="137"/>
                                </a:moveTo>
                                <a:lnTo>
                                  <a:pt x="4315" y="141"/>
                                </a:lnTo>
                                <a:lnTo>
                                  <a:pt x="4311" y="166"/>
                                </a:lnTo>
                                <a:lnTo>
                                  <a:pt x="4287" y="162"/>
                                </a:lnTo>
                                <a:lnTo>
                                  <a:pt x="4291" y="137"/>
                                </a:lnTo>
                                <a:close/>
                                <a:moveTo>
                                  <a:pt x="4339" y="146"/>
                                </a:moveTo>
                                <a:lnTo>
                                  <a:pt x="4364" y="150"/>
                                </a:lnTo>
                                <a:lnTo>
                                  <a:pt x="4360" y="174"/>
                                </a:lnTo>
                                <a:lnTo>
                                  <a:pt x="4335" y="170"/>
                                </a:lnTo>
                                <a:lnTo>
                                  <a:pt x="4339" y="146"/>
                                </a:lnTo>
                                <a:close/>
                                <a:moveTo>
                                  <a:pt x="4388" y="154"/>
                                </a:moveTo>
                                <a:lnTo>
                                  <a:pt x="4404" y="156"/>
                                </a:lnTo>
                                <a:lnTo>
                                  <a:pt x="4413" y="158"/>
                                </a:lnTo>
                                <a:lnTo>
                                  <a:pt x="4408" y="182"/>
                                </a:lnTo>
                                <a:lnTo>
                                  <a:pt x="4399" y="181"/>
                                </a:lnTo>
                                <a:lnTo>
                                  <a:pt x="4384" y="178"/>
                                </a:lnTo>
                                <a:lnTo>
                                  <a:pt x="4388" y="154"/>
                                </a:lnTo>
                                <a:close/>
                                <a:moveTo>
                                  <a:pt x="4437" y="163"/>
                                </a:moveTo>
                                <a:lnTo>
                                  <a:pt x="4461" y="167"/>
                                </a:lnTo>
                                <a:lnTo>
                                  <a:pt x="4457" y="192"/>
                                </a:lnTo>
                                <a:lnTo>
                                  <a:pt x="4432" y="187"/>
                                </a:lnTo>
                                <a:lnTo>
                                  <a:pt x="4437" y="163"/>
                                </a:lnTo>
                                <a:close/>
                                <a:moveTo>
                                  <a:pt x="4486" y="172"/>
                                </a:moveTo>
                                <a:lnTo>
                                  <a:pt x="4510" y="177"/>
                                </a:lnTo>
                                <a:lnTo>
                                  <a:pt x="4505" y="201"/>
                                </a:lnTo>
                                <a:lnTo>
                                  <a:pt x="4481" y="197"/>
                                </a:lnTo>
                                <a:lnTo>
                                  <a:pt x="4486" y="172"/>
                                </a:lnTo>
                                <a:close/>
                                <a:moveTo>
                                  <a:pt x="4534" y="181"/>
                                </a:moveTo>
                                <a:lnTo>
                                  <a:pt x="4559" y="186"/>
                                </a:lnTo>
                                <a:lnTo>
                                  <a:pt x="4554" y="210"/>
                                </a:lnTo>
                                <a:lnTo>
                                  <a:pt x="4530" y="206"/>
                                </a:lnTo>
                                <a:lnTo>
                                  <a:pt x="4534" y="181"/>
                                </a:lnTo>
                                <a:close/>
                                <a:moveTo>
                                  <a:pt x="4583" y="191"/>
                                </a:moveTo>
                                <a:lnTo>
                                  <a:pt x="4607" y="195"/>
                                </a:lnTo>
                                <a:lnTo>
                                  <a:pt x="4603" y="220"/>
                                </a:lnTo>
                                <a:lnTo>
                                  <a:pt x="4578" y="215"/>
                                </a:lnTo>
                                <a:lnTo>
                                  <a:pt x="4583" y="191"/>
                                </a:lnTo>
                                <a:close/>
                                <a:moveTo>
                                  <a:pt x="4632" y="200"/>
                                </a:moveTo>
                                <a:lnTo>
                                  <a:pt x="4656" y="205"/>
                                </a:lnTo>
                                <a:lnTo>
                                  <a:pt x="4651" y="230"/>
                                </a:lnTo>
                                <a:lnTo>
                                  <a:pt x="4627" y="224"/>
                                </a:lnTo>
                                <a:lnTo>
                                  <a:pt x="4632" y="200"/>
                                </a:lnTo>
                                <a:close/>
                                <a:moveTo>
                                  <a:pt x="4680" y="211"/>
                                </a:moveTo>
                                <a:lnTo>
                                  <a:pt x="4704" y="216"/>
                                </a:lnTo>
                                <a:lnTo>
                                  <a:pt x="4699" y="240"/>
                                </a:lnTo>
                                <a:lnTo>
                                  <a:pt x="4675" y="235"/>
                                </a:lnTo>
                                <a:lnTo>
                                  <a:pt x="4680" y="211"/>
                                </a:lnTo>
                                <a:close/>
                                <a:moveTo>
                                  <a:pt x="4729" y="221"/>
                                </a:moveTo>
                                <a:lnTo>
                                  <a:pt x="4753" y="226"/>
                                </a:lnTo>
                                <a:lnTo>
                                  <a:pt x="4748" y="250"/>
                                </a:lnTo>
                                <a:lnTo>
                                  <a:pt x="4724" y="245"/>
                                </a:lnTo>
                                <a:lnTo>
                                  <a:pt x="4729" y="221"/>
                                </a:lnTo>
                                <a:close/>
                                <a:moveTo>
                                  <a:pt x="4777" y="231"/>
                                </a:moveTo>
                                <a:lnTo>
                                  <a:pt x="4801" y="236"/>
                                </a:lnTo>
                                <a:lnTo>
                                  <a:pt x="4796" y="261"/>
                                </a:lnTo>
                                <a:lnTo>
                                  <a:pt x="4772" y="255"/>
                                </a:lnTo>
                                <a:lnTo>
                                  <a:pt x="4777" y="231"/>
                                </a:lnTo>
                                <a:close/>
                                <a:moveTo>
                                  <a:pt x="4826" y="242"/>
                                </a:moveTo>
                                <a:lnTo>
                                  <a:pt x="4850" y="247"/>
                                </a:lnTo>
                                <a:lnTo>
                                  <a:pt x="4844" y="271"/>
                                </a:lnTo>
                                <a:lnTo>
                                  <a:pt x="4820" y="265"/>
                                </a:lnTo>
                                <a:lnTo>
                                  <a:pt x="4826" y="242"/>
                                </a:lnTo>
                                <a:close/>
                                <a:moveTo>
                                  <a:pt x="4874" y="253"/>
                                </a:moveTo>
                                <a:lnTo>
                                  <a:pt x="4898" y="258"/>
                                </a:lnTo>
                                <a:lnTo>
                                  <a:pt x="4893" y="283"/>
                                </a:lnTo>
                                <a:lnTo>
                                  <a:pt x="4868" y="277"/>
                                </a:lnTo>
                                <a:lnTo>
                                  <a:pt x="4874" y="253"/>
                                </a:lnTo>
                                <a:close/>
                                <a:moveTo>
                                  <a:pt x="4922" y="264"/>
                                </a:moveTo>
                                <a:lnTo>
                                  <a:pt x="4946" y="269"/>
                                </a:lnTo>
                                <a:lnTo>
                                  <a:pt x="4941" y="294"/>
                                </a:lnTo>
                                <a:lnTo>
                                  <a:pt x="4917" y="288"/>
                                </a:lnTo>
                                <a:lnTo>
                                  <a:pt x="4922" y="264"/>
                                </a:lnTo>
                                <a:close/>
                                <a:moveTo>
                                  <a:pt x="4970" y="275"/>
                                </a:moveTo>
                                <a:lnTo>
                                  <a:pt x="4995" y="281"/>
                                </a:lnTo>
                                <a:lnTo>
                                  <a:pt x="4989" y="305"/>
                                </a:lnTo>
                                <a:lnTo>
                                  <a:pt x="4965" y="299"/>
                                </a:lnTo>
                                <a:lnTo>
                                  <a:pt x="4970" y="275"/>
                                </a:lnTo>
                                <a:close/>
                                <a:moveTo>
                                  <a:pt x="5019" y="286"/>
                                </a:moveTo>
                                <a:lnTo>
                                  <a:pt x="5023" y="287"/>
                                </a:lnTo>
                                <a:lnTo>
                                  <a:pt x="5043" y="293"/>
                                </a:lnTo>
                                <a:lnTo>
                                  <a:pt x="5037" y="316"/>
                                </a:lnTo>
                                <a:lnTo>
                                  <a:pt x="5017" y="312"/>
                                </a:lnTo>
                                <a:lnTo>
                                  <a:pt x="5013" y="310"/>
                                </a:lnTo>
                                <a:lnTo>
                                  <a:pt x="5019" y="286"/>
                                </a:lnTo>
                                <a:close/>
                                <a:moveTo>
                                  <a:pt x="5067" y="299"/>
                                </a:moveTo>
                                <a:lnTo>
                                  <a:pt x="5091" y="305"/>
                                </a:lnTo>
                                <a:lnTo>
                                  <a:pt x="5085" y="329"/>
                                </a:lnTo>
                                <a:lnTo>
                                  <a:pt x="5061" y="323"/>
                                </a:lnTo>
                                <a:lnTo>
                                  <a:pt x="5067" y="299"/>
                                </a:lnTo>
                                <a:close/>
                                <a:moveTo>
                                  <a:pt x="5115" y="311"/>
                                </a:moveTo>
                                <a:lnTo>
                                  <a:pt x="5139" y="317"/>
                                </a:lnTo>
                                <a:lnTo>
                                  <a:pt x="5133" y="341"/>
                                </a:lnTo>
                                <a:lnTo>
                                  <a:pt x="5109" y="335"/>
                                </a:lnTo>
                                <a:lnTo>
                                  <a:pt x="5115" y="311"/>
                                </a:lnTo>
                                <a:close/>
                                <a:moveTo>
                                  <a:pt x="5163" y="323"/>
                                </a:moveTo>
                                <a:lnTo>
                                  <a:pt x="5187" y="329"/>
                                </a:lnTo>
                                <a:lnTo>
                                  <a:pt x="5181" y="353"/>
                                </a:lnTo>
                                <a:lnTo>
                                  <a:pt x="5157" y="347"/>
                                </a:lnTo>
                                <a:lnTo>
                                  <a:pt x="5163" y="323"/>
                                </a:lnTo>
                                <a:close/>
                                <a:moveTo>
                                  <a:pt x="5211" y="335"/>
                                </a:moveTo>
                                <a:lnTo>
                                  <a:pt x="5221" y="338"/>
                                </a:lnTo>
                                <a:lnTo>
                                  <a:pt x="5235" y="342"/>
                                </a:lnTo>
                                <a:lnTo>
                                  <a:pt x="5228" y="366"/>
                                </a:lnTo>
                                <a:lnTo>
                                  <a:pt x="5216" y="362"/>
                                </a:lnTo>
                                <a:lnTo>
                                  <a:pt x="5205" y="360"/>
                                </a:lnTo>
                                <a:lnTo>
                                  <a:pt x="5211" y="335"/>
                                </a:lnTo>
                                <a:close/>
                                <a:moveTo>
                                  <a:pt x="5259" y="348"/>
                                </a:moveTo>
                                <a:lnTo>
                                  <a:pt x="5283" y="355"/>
                                </a:lnTo>
                                <a:lnTo>
                                  <a:pt x="5276" y="379"/>
                                </a:lnTo>
                                <a:lnTo>
                                  <a:pt x="5252" y="373"/>
                                </a:lnTo>
                                <a:lnTo>
                                  <a:pt x="5259" y="348"/>
                                </a:lnTo>
                                <a:close/>
                                <a:moveTo>
                                  <a:pt x="5306" y="362"/>
                                </a:moveTo>
                                <a:lnTo>
                                  <a:pt x="5330" y="369"/>
                                </a:lnTo>
                                <a:lnTo>
                                  <a:pt x="5324" y="392"/>
                                </a:lnTo>
                                <a:lnTo>
                                  <a:pt x="5300" y="386"/>
                                </a:lnTo>
                                <a:lnTo>
                                  <a:pt x="5306" y="362"/>
                                </a:lnTo>
                                <a:close/>
                                <a:moveTo>
                                  <a:pt x="5354" y="375"/>
                                </a:moveTo>
                                <a:lnTo>
                                  <a:pt x="5378" y="382"/>
                                </a:lnTo>
                                <a:lnTo>
                                  <a:pt x="5371" y="406"/>
                                </a:lnTo>
                                <a:lnTo>
                                  <a:pt x="5348" y="399"/>
                                </a:lnTo>
                                <a:lnTo>
                                  <a:pt x="5354" y="375"/>
                                </a:lnTo>
                                <a:close/>
                                <a:moveTo>
                                  <a:pt x="5402" y="388"/>
                                </a:moveTo>
                                <a:lnTo>
                                  <a:pt x="5416" y="392"/>
                                </a:lnTo>
                                <a:lnTo>
                                  <a:pt x="5426" y="395"/>
                                </a:lnTo>
                                <a:lnTo>
                                  <a:pt x="5419" y="419"/>
                                </a:lnTo>
                                <a:lnTo>
                                  <a:pt x="5409" y="416"/>
                                </a:lnTo>
                                <a:lnTo>
                                  <a:pt x="5395" y="412"/>
                                </a:lnTo>
                                <a:lnTo>
                                  <a:pt x="5402" y="388"/>
                                </a:lnTo>
                                <a:close/>
                                <a:moveTo>
                                  <a:pt x="5450" y="402"/>
                                </a:moveTo>
                                <a:lnTo>
                                  <a:pt x="5473" y="409"/>
                                </a:lnTo>
                                <a:lnTo>
                                  <a:pt x="5466" y="433"/>
                                </a:lnTo>
                                <a:lnTo>
                                  <a:pt x="5442" y="426"/>
                                </a:lnTo>
                                <a:lnTo>
                                  <a:pt x="5450" y="402"/>
                                </a:lnTo>
                                <a:close/>
                                <a:moveTo>
                                  <a:pt x="5497" y="417"/>
                                </a:moveTo>
                                <a:lnTo>
                                  <a:pt x="5521" y="424"/>
                                </a:lnTo>
                                <a:lnTo>
                                  <a:pt x="5514" y="447"/>
                                </a:lnTo>
                                <a:lnTo>
                                  <a:pt x="5490" y="440"/>
                                </a:lnTo>
                                <a:lnTo>
                                  <a:pt x="5497" y="417"/>
                                </a:lnTo>
                                <a:close/>
                                <a:moveTo>
                                  <a:pt x="5544" y="431"/>
                                </a:moveTo>
                                <a:lnTo>
                                  <a:pt x="5568" y="438"/>
                                </a:lnTo>
                                <a:lnTo>
                                  <a:pt x="5561" y="462"/>
                                </a:lnTo>
                                <a:lnTo>
                                  <a:pt x="5537" y="455"/>
                                </a:lnTo>
                                <a:lnTo>
                                  <a:pt x="5544" y="431"/>
                                </a:lnTo>
                                <a:close/>
                                <a:moveTo>
                                  <a:pt x="5592" y="445"/>
                                </a:moveTo>
                                <a:lnTo>
                                  <a:pt x="5606" y="449"/>
                                </a:lnTo>
                                <a:lnTo>
                                  <a:pt x="5616" y="453"/>
                                </a:lnTo>
                                <a:lnTo>
                                  <a:pt x="5608" y="476"/>
                                </a:lnTo>
                                <a:lnTo>
                                  <a:pt x="5599" y="473"/>
                                </a:lnTo>
                                <a:lnTo>
                                  <a:pt x="5585" y="469"/>
                                </a:lnTo>
                                <a:lnTo>
                                  <a:pt x="5592" y="445"/>
                                </a:lnTo>
                                <a:close/>
                                <a:moveTo>
                                  <a:pt x="5640" y="460"/>
                                </a:moveTo>
                                <a:lnTo>
                                  <a:pt x="5663" y="468"/>
                                </a:lnTo>
                                <a:lnTo>
                                  <a:pt x="5656" y="491"/>
                                </a:lnTo>
                                <a:lnTo>
                                  <a:pt x="5632" y="484"/>
                                </a:lnTo>
                                <a:lnTo>
                                  <a:pt x="5640" y="460"/>
                                </a:lnTo>
                                <a:close/>
                                <a:moveTo>
                                  <a:pt x="5686" y="475"/>
                                </a:moveTo>
                                <a:lnTo>
                                  <a:pt x="5710" y="483"/>
                                </a:lnTo>
                                <a:lnTo>
                                  <a:pt x="5702" y="507"/>
                                </a:lnTo>
                                <a:lnTo>
                                  <a:pt x="5679" y="499"/>
                                </a:lnTo>
                                <a:lnTo>
                                  <a:pt x="5686" y="475"/>
                                </a:lnTo>
                                <a:close/>
                                <a:moveTo>
                                  <a:pt x="5733" y="491"/>
                                </a:moveTo>
                                <a:lnTo>
                                  <a:pt x="5757" y="498"/>
                                </a:lnTo>
                                <a:lnTo>
                                  <a:pt x="5749" y="522"/>
                                </a:lnTo>
                                <a:lnTo>
                                  <a:pt x="5726" y="514"/>
                                </a:lnTo>
                                <a:lnTo>
                                  <a:pt x="5733" y="491"/>
                                </a:lnTo>
                                <a:close/>
                                <a:moveTo>
                                  <a:pt x="5781" y="506"/>
                                </a:moveTo>
                                <a:lnTo>
                                  <a:pt x="5791" y="510"/>
                                </a:lnTo>
                                <a:lnTo>
                                  <a:pt x="5804" y="514"/>
                                </a:lnTo>
                                <a:lnTo>
                                  <a:pt x="5796" y="538"/>
                                </a:lnTo>
                                <a:lnTo>
                                  <a:pt x="5784" y="533"/>
                                </a:lnTo>
                                <a:lnTo>
                                  <a:pt x="5773" y="530"/>
                                </a:lnTo>
                                <a:lnTo>
                                  <a:pt x="5781" y="506"/>
                                </a:lnTo>
                                <a:close/>
                                <a:moveTo>
                                  <a:pt x="5828" y="522"/>
                                </a:moveTo>
                                <a:lnTo>
                                  <a:pt x="5851" y="530"/>
                                </a:lnTo>
                                <a:lnTo>
                                  <a:pt x="5843" y="554"/>
                                </a:lnTo>
                                <a:lnTo>
                                  <a:pt x="5820" y="546"/>
                                </a:lnTo>
                                <a:lnTo>
                                  <a:pt x="5828" y="522"/>
                                </a:lnTo>
                                <a:close/>
                                <a:moveTo>
                                  <a:pt x="5875" y="539"/>
                                </a:moveTo>
                                <a:lnTo>
                                  <a:pt x="5898" y="547"/>
                                </a:lnTo>
                                <a:lnTo>
                                  <a:pt x="5890" y="570"/>
                                </a:lnTo>
                                <a:lnTo>
                                  <a:pt x="5866" y="562"/>
                                </a:lnTo>
                                <a:lnTo>
                                  <a:pt x="5875" y="539"/>
                                </a:lnTo>
                                <a:close/>
                                <a:moveTo>
                                  <a:pt x="5921" y="555"/>
                                </a:moveTo>
                                <a:lnTo>
                                  <a:pt x="5945" y="563"/>
                                </a:lnTo>
                                <a:lnTo>
                                  <a:pt x="5937" y="586"/>
                                </a:lnTo>
                                <a:lnTo>
                                  <a:pt x="5913" y="578"/>
                                </a:lnTo>
                                <a:lnTo>
                                  <a:pt x="5921" y="555"/>
                                </a:lnTo>
                                <a:close/>
                                <a:moveTo>
                                  <a:pt x="5968" y="571"/>
                                </a:moveTo>
                                <a:lnTo>
                                  <a:pt x="5972" y="573"/>
                                </a:lnTo>
                                <a:lnTo>
                                  <a:pt x="5992" y="580"/>
                                </a:lnTo>
                                <a:lnTo>
                                  <a:pt x="5983" y="603"/>
                                </a:lnTo>
                                <a:lnTo>
                                  <a:pt x="5964" y="596"/>
                                </a:lnTo>
                                <a:lnTo>
                                  <a:pt x="5960" y="594"/>
                                </a:lnTo>
                                <a:lnTo>
                                  <a:pt x="5968" y="571"/>
                                </a:lnTo>
                                <a:close/>
                                <a:moveTo>
                                  <a:pt x="6015" y="589"/>
                                </a:moveTo>
                                <a:lnTo>
                                  <a:pt x="6038" y="597"/>
                                </a:lnTo>
                                <a:lnTo>
                                  <a:pt x="6029" y="621"/>
                                </a:lnTo>
                                <a:lnTo>
                                  <a:pt x="6006" y="612"/>
                                </a:lnTo>
                                <a:lnTo>
                                  <a:pt x="6015" y="589"/>
                                </a:lnTo>
                                <a:close/>
                                <a:moveTo>
                                  <a:pt x="6061" y="606"/>
                                </a:moveTo>
                                <a:lnTo>
                                  <a:pt x="6084" y="615"/>
                                </a:lnTo>
                                <a:lnTo>
                                  <a:pt x="6076" y="638"/>
                                </a:lnTo>
                                <a:lnTo>
                                  <a:pt x="6052" y="629"/>
                                </a:lnTo>
                                <a:lnTo>
                                  <a:pt x="6061" y="606"/>
                                </a:lnTo>
                                <a:close/>
                                <a:moveTo>
                                  <a:pt x="6107" y="623"/>
                                </a:moveTo>
                                <a:lnTo>
                                  <a:pt x="6131" y="632"/>
                                </a:lnTo>
                                <a:lnTo>
                                  <a:pt x="6122" y="655"/>
                                </a:lnTo>
                                <a:lnTo>
                                  <a:pt x="6099" y="647"/>
                                </a:lnTo>
                                <a:lnTo>
                                  <a:pt x="6107" y="623"/>
                                </a:lnTo>
                                <a:close/>
                                <a:moveTo>
                                  <a:pt x="6154" y="641"/>
                                </a:moveTo>
                                <a:lnTo>
                                  <a:pt x="6177" y="650"/>
                                </a:lnTo>
                                <a:lnTo>
                                  <a:pt x="6168" y="673"/>
                                </a:lnTo>
                                <a:lnTo>
                                  <a:pt x="6145" y="664"/>
                                </a:lnTo>
                                <a:lnTo>
                                  <a:pt x="6154" y="641"/>
                                </a:lnTo>
                                <a:close/>
                                <a:moveTo>
                                  <a:pt x="6200" y="659"/>
                                </a:moveTo>
                                <a:lnTo>
                                  <a:pt x="6223" y="669"/>
                                </a:lnTo>
                                <a:lnTo>
                                  <a:pt x="6214" y="692"/>
                                </a:lnTo>
                                <a:lnTo>
                                  <a:pt x="6191" y="682"/>
                                </a:lnTo>
                                <a:lnTo>
                                  <a:pt x="6200" y="659"/>
                                </a:lnTo>
                                <a:close/>
                                <a:moveTo>
                                  <a:pt x="6246" y="678"/>
                                </a:moveTo>
                                <a:lnTo>
                                  <a:pt x="6269" y="687"/>
                                </a:lnTo>
                                <a:lnTo>
                                  <a:pt x="6260" y="710"/>
                                </a:lnTo>
                                <a:lnTo>
                                  <a:pt x="6237" y="701"/>
                                </a:lnTo>
                                <a:lnTo>
                                  <a:pt x="6246" y="678"/>
                                </a:lnTo>
                                <a:close/>
                                <a:moveTo>
                                  <a:pt x="6292" y="696"/>
                                </a:moveTo>
                                <a:lnTo>
                                  <a:pt x="6315" y="705"/>
                                </a:lnTo>
                                <a:lnTo>
                                  <a:pt x="6306" y="728"/>
                                </a:lnTo>
                                <a:lnTo>
                                  <a:pt x="6283" y="719"/>
                                </a:lnTo>
                                <a:lnTo>
                                  <a:pt x="6292" y="696"/>
                                </a:lnTo>
                                <a:close/>
                                <a:moveTo>
                                  <a:pt x="6338" y="715"/>
                                </a:moveTo>
                                <a:lnTo>
                                  <a:pt x="6361" y="725"/>
                                </a:lnTo>
                                <a:lnTo>
                                  <a:pt x="6351" y="748"/>
                                </a:lnTo>
                                <a:lnTo>
                                  <a:pt x="6328" y="738"/>
                                </a:lnTo>
                                <a:lnTo>
                                  <a:pt x="6338" y="715"/>
                                </a:lnTo>
                                <a:close/>
                                <a:moveTo>
                                  <a:pt x="6384" y="735"/>
                                </a:moveTo>
                                <a:lnTo>
                                  <a:pt x="6406" y="745"/>
                                </a:lnTo>
                                <a:lnTo>
                                  <a:pt x="6396" y="768"/>
                                </a:lnTo>
                                <a:lnTo>
                                  <a:pt x="6374" y="758"/>
                                </a:lnTo>
                                <a:lnTo>
                                  <a:pt x="6384" y="735"/>
                                </a:lnTo>
                                <a:close/>
                                <a:moveTo>
                                  <a:pt x="6429" y="755"/>
                                </a:moveTo>
                                <a:lnTo>
                                  <a:pt x="6452" y="764"/>
                                </a:lnTo>
                                <a:lnTo>
                                  <a:pt x="6442" y="787"/>
                                </a:lnTo>
                                <a:lnTo>
                                  <a:pt x="6419" y="777"/>
                                </a:lnTo>
                                <a:lnTo>
                                  <a:pt x="6429" y="755"/>
                                </a:lnTo>
                                <a:close/>
                                <a:moveTo>
                                  <a:pt x="6475" y="774"/>
                                </a:moveTo>
                                <a:lnTo>
                                  <a:pt x="6481" y="777"/>
                                </a:lnTo>
                                <a:lnTo>
                                  <a:pt x="6497" y="784"/>
                                </a:lnTo>
                                <a:lnTo>
                                  <a:pt x="6487" y="807"/>
                                </a:lnTo>
                                <a:lnTo>
                                  <a:pt x="6472" y="800"/>
                                </a:lnTo>
                                <a:lnTo>
                                  <a:pt x="6465" y="797"/>
                                </a:lnTo>
                                <a:lnTo>
                                  <a:pt x="6475" y="774"/>
                                </a:lnTo>
                                <a:close/>
                                <a:moveTo>
                                  <a:pt x="6520" y="795"/>
                                </a:moveTo>
                                <a:lnTo>
                                  <a:pt x="6542" y="805"/>
                                </a:lnTo>
                                <a:lnTo>
                                  <a:pt x="6532" y="828"/>
                                </a:lnTo>
                                <a:lnTo>
                                  <a:pt x="6509" y="817"/>
                                </a:lnTo>
                                <a:lnTo>
                                  <a:pt x="6520" y="795"/>
                                </a:lnTo>
                                <a:close/>
                                <a:moveTo>
                                  <a:pt x="6565" y="815"/>
                                </a:moveTo>
                                <a:lnTo>
                                  <a:pt x="6587" y="826"/>
                                </a:lnTo>
                                <a:lnTo>
                                  <a:pt x="6577" y="848"/>
                                </a:lnTo>
                                <a:lnTo>
                                  <a:pt x="6554" y="838"/>
                                </a:lnTo>
                                <a:lnTo>
                                  <a:pt x="6565" y="815"/>
                                </a:lnTo>
                                <a:close/>
                                <a:moveTo>
                                  <a:pt x="6610" y="836"/>
                                </a:moveTo>
                                <a:lnTo>
                                  <a:pt x="6632" y="847"/>
                                </a:lnTo>
                                <a:lnTo>
                                  <a:pt x="6622" y="869"/>
                                </a:lnTo>
                                <a:lnTo>
                                  <a:pt x="6599" y="859"/>
                                </a:lnTo>
                                <a:lnTo>
                                  <a:pt x="6610" y="836"/>
                                </a:lnTo>
                                <a:close/>
                                <a:moveTo>
                                  <a:pt x="6655" y="857"/>
                                </a:moveTo>
                                <a:lnTo>
                                  <a:pt x="6677" y="868"/>
                                </a:lnTo>
                                <a:lnTo>
                                  <a:pt x="6666" y="890"/>
                                </a:lnTo>
                                <a:lnTo>
                                  <a:pt x="6644" y="880"/>
                                </a:lnTo>
                                <a:lnTo>
                                  <a:pt x="6655" y="857"/>
                                </a:lnTo>
                                <a:close/>
                                <a:moveTo>
                                  <a:pt x="6699" y="879"/>
                                </a:moveTo>
                                <a:lnTo>
                                  <a:pt x="6721" y="890"/>
                                </a:lnTo>
                                <a:lnTo>
                                  <a:pt x="6711" y="912"/>
                                </a:lnTo>
                                <a:lnTo>
                                  <a:pt x="6688" y="902"/>
                                </a:lnTo>
                                <a:lnTo>
                                  <a:pt x="6699" y="879"/>
                                </a:lnTo>
                                <a:close/>
                                <a:moveTo>
                                  <a:pt x="6744" y="901"/>
                                </a:moveTo>
                                <a:lnTo>
                                  <a:pt x="6766" y="912"/>
                                </a:lnTo>
                                <a:lnTo>
                                  <a:pt x="6755" y="934"/>
                                </a:lnTo>
                                <a:lnTo>
                                  <a:pt x="6733" y="923"/>
                                </a:lnTo>
                                <a:lnTo>
                                  <a:pt x="6744" y="901"/>
                                </a:lnTo>
                                <a:close/>
                                <a:moveTo>
                                  <a:pt x="6788" y="923"/>
                                </a:moveTo>
                                <a:lnTo>
                                  <a:pt x="6792" y="925"/>
                                </a:lnTo>
                                <a:lnTo>
                                  <a:pt x="6811" y="934"/>
                                </a:lnTo>
                                <a:lnTo>
                                  <a:pt x="6799" y="956"/>
                                </a:lnTo>
                                <a:lnTo>
                                  <a:pt x="6781" y="947"/>
                                </a:lnTo>
                                <a:lnTo>
                                  <a:pt x="6777" y="945"/>
                                </a:lnTo>
                                <a:lnTo>
                                  <a:pt x="6788" y="923"/>
                                </a:lnTo>
                                <a:close/>
                                <a:moveTo>
                                  <a:pt x="6832" y="946"/>
                                </a:moveTo>
                                <a:lnTo>
                                  <a:pt x="6854" y="957"/>
                                </a:lnTo>
                                <a:lnTo>
                                  <a:pt x="6843" y="979"/>
                                </a:lnTo>
                                <a:lnTo>
                                  <a:pt x="6821" y="968"/>
                                </a:lnTo>
                                <a:lnTo>
                                  <a:pt x="6832" y="946"/>
                                </a:lnTo>
                                <a:close/>
                                <a:moveTo>
                                  <a:pt x="6876" y="969"/>
                                </a:moveTo>
                                <a:lnTo>
                                  <a:pt x="6898" y="981"/>
                                </a:lnTo>
                                <a:lnTo>
                                  <a:pt x="6887" y="1002"/>
                                </a:lnTo>
                                <a:lnTo>
                                  <a:pt x="6865" y="991"/>
                                </a:lnTo>
                                <a:lnTo>
                                  <a:pt x="6876" y="969"/>
                                </a:lnTo>
                                <a:close/>
                                <a:moveTo>
                                  <a:pt x="6920" y="992"/>
                                </a:moveTo>
                                <a:lnTo>
                                  <a:pt x="6938" y="1001"/>
                                </a:lnTo>
                                <a:lnTo>
                                  <a:pt x="6942" y="1004"/>
                                </a:lnTo>
                                <a:lnTo>
                                  <a:pt x="6930" y="1026"/>
                                </a:lnTo>
                                <a:lnTo>
                                  <a:pt x="6926" y="1023"/>
                                </a:lnTo>
                                <a:lnTo>
                                  <a:pt x="6909" y="1014"/>
                                </a:lnTo>
                                <a:lnTo>
                                  <a:pt x="6920" y="992"/>
                                </a:lnTo>
                                <a:close/>
                                <a:moveTo>
                                  <a:pt x="6964" y="1016"/>
                                </a:moveTo>
                                <a:lnTo>
                                  <a:pt x="6985" y="1029"/>
                                </a:lnTo>
                                <a:lnTo>
                                  <a:pt x="6973" y="1050"/>
                                </a:lnTo>
                                <a:lnTo>
                                  <a:pt x="6952" y="1038"/>
                                </a:lnTo>
                                <a:lnTo>
                                  <a:pt x="6964" y="1016"/>
                                </a:lnTo>
                                <a:close/>
                                <a:moveTo>
                                  <a:pt x="7007" y="1040"/>
                                </a:moveTo>
                                <a:lnTo>
                                  <a:pt x="7029" y="1053"/>
                                </a:lnTo>
                                <a:lnTo>
                                  <a:pt x="7016" y="1074"/>
                                </a:lnTo>
                                <a:lnTo>
                                  <a:pt x="6995" y="1062"/>
                                </a:lnTo>
                                <a:lnTo>
                                  <a:pt x="7007" y="1040"/>
                                </a:lnTo>
                                <a:close/>
                                <a:moveTo>
                                  <a:pt x="7050" y="1065"/>
                                </a:moveTo>
                                <a:lnTo>
                                  <a:pt x="7072" y="1077"/>
                                </a:lnTo>
                                <a:lnTo>
                                  <a:pt x="7059" y="1099"/>
                                </a:lnTo>
                                <a:lnTo>
                                  <a:pt x="7038" y="1087"/>
                                </a:lnTo>
                                <a:lnTo>
                                  <a:pt x="7050" y="1065"/>
                                </a:lnTo>
                                <a:close/>
                                <a:moveTo>
                                  <a:pt x="7093" y="1090"/>
                                </a:moveTo>
                                <a:lnTo>
                                  <a:pt x="7114" y="1103"/>
                                </a:lnTo>
                                <a:lnTo>
                                  <a:pt x="7102" y="1124"/>
                                </a:lnTo>
                                <a:lnTo>
                                  <a:pt x="7080" y="1111"/>
                                </a:lnTo>
                                <a:lnTo>
                                  <a:pt x="7093" y="1090"/>
                                </a:lnTo>
                                <a:close/>
                                <a:moveTo>
                                  <a:pt x="7135" y="1116"/>
                                </a:moveTo>
                                <a:lnTo>
                                  <a:pt x="7157" y="1129"/>
                                </a:lnTo>
                                <a:lnTo>
                                  <a:pt x="7144" y="1150"/>
                                </a:lnTo>
                                <a:lnTo>
                                  <a:pt x="7123" y="1137"/>
                                </a:lnTo>
                                <a:lnTo>
                                  <a:pt x="7135" y="1116"/>
                                </a:lnTo>
                                <a:close/>
                                <a:moveTo>
                                  <a:pt x="7178" y="1141"/>
                                </a:moveTo>
                                <a:lnTo>
                                  <a:pt x="7199" y="1154"/>
                                </a:lnTo>
                                <a:lnTo>
                                  <a:pt x="7186" y="1176"/>
                                </a:lnTo>
                                <a:lnTo>
                                  <a:pt x="7165" y="1163"/>
                                </a:lnTo>
                                <a:lnTo>
                                  <a:pt x="7178" y="1141"/>
                                </a:lnTo>
                                <a:close/>
                                <a:moveTo>
                                  <a:pt x="7220" y="1168"/>
                                </a:moveTo>
                                <a:lnTo>
                                  <a:pt x="7241" y="1181"/>
                                </a:lnTo>
                                <a:lnTo>
                                  <a:pt x="7228" y="1202"/>
                                </a:lnTo>
                                <a:lnTo>
                                  <a:pt x="7207" y="1189"/>
                                </a:lnTo>
                                <a:lnTo>
                                  <a:pt x="7220" y="1168"/>
                                </a:lnTo>
                                <a:close/>
                                <a:moveTo>
                                  <a:pt x="7262" y="1195"/>
                                </a:moveTo>
                                <a:lnTo>
                                  <a:pt x="7282" y="1208"/>
                                </a:lnTo>
                                <a:lnTo>
                                  <a:pt x="7269" y="1229"/>
                                </a:lnTo>
                                <a:lnTo>
                                  <a:pt x="7248" y="1215"/>
                                </a:lnTo>
                                <a:lnTo>
                                  <a:pt x="7262" y="1195"/>
                                </a:lnTo>
                                <a:close/>
                                <a:moveTo>
                                  <a:pt x="7303" y="1222"/>
                                </a:moveTo>
                                <a:lnTo>
                                  <a:pt x="7324" y="1235"/>
                                </a:lnTo>
                                <a:lnTo>
                                  <a:pt x="7311" y="1256"/>
                                </a:lnTo>
                                <a:lnTo>
                                  <a:pt x="7290" y="1243"/>
                                </a:lnTo>
                                <a:lnTo>
                                  <a:pt x="7303" y="1222"/>
                                </a:lnTo>
                                <a:close/>
                                <a:moveTo>
                                  <a:pt x="7345" y="1250"/>
                                </a:moveTo>
                                <a:lnTo>
                                  <a:pt x="7365" y="1264"/>
                                </a:lnTo>
                                <a:lnTo>
                                  <a:pt x="7351" y="1284"/>
                                </a:lnTo>
                                <a:lnTo>
                                  <a:pt x="7331" y="1270"/>
                                </a:lnTo>
                                <a:lnTo>
                                  <a:pt x="7345" y="1250"/>
                                </a:lnTo>
                                <a:close/>
                                <a:moveTo>
                                  <a:pt x="7385" y="1278"/>
                                </a:moveTo>
                                <a:lnTo>
                                  <a:pt x="7406" y="1292"/>
                                </a:lnTo>
                                <a:lnTo>
                                  <a:pt x="7391" y="1313"/>
                                </a:lnTo>
                                <a:lnTo>
                                  <a:pt x="7371" y="1298"/>
                                </a:lnTo>
                                <a:lnTo>
                                  <a:pt x="7385" y="1278"/>
                                </a:lnTo>
                                <a:close/>
                                <a:moveTo>
                                  <a:pt x="7426" y="1307"/>
                                </a:moveTo>
                                <a:lnTo>
                                  <a:pt x="7446" y="1321"/>
                                </a:lnTo>
                                <a:lnTo>
                                  <a:pt x="7432" y="1341"/>
                                </a:lnTo>
                                <a:lnTo>
                                  <a:pt x="7412" y="1327"/>
                                </a:lnTo>
                                <a:lnTo>
                                  <a:pt x="7426" y="1307"/>
                                </a:lnTo>
                                <a:close/>
                                <a:moveTo>
                                  <a:pt x="7466" y="1336"/>
                                </a:moveTo>
                                <a:lnTo>
                                  <a:pt x="7486" y="1351"/>
                                </a:lnTo>
                                <a:lnTo>
                                  <a:pt x="7471" y="1371"/>
                                </a:lnTo>
                                <a:lnTo>
                                  <a:pt x="7451" y="1356"/>
                                </a:lnTo>
                                <a:lnTo>
                                  <a:pt x="7466" y="1336"/>
                                </a:lnTo>
                                <a:close/>
                                <a:moveTo>
                                  <a:pt x="7506" y="1366"/>
                                </a:moveTo>
                                <a:lnTo>
                                  <a:pt x="7526" y="1381"/>
                                </a:lnTo>
                                <a:lnTo>
                                  <a:pt x="7510" y="1401"/>
                                </a:lnTo>
                                <a:lnTo>
                                  <a:pt x="7491" y="1386"/>
                                </a:lnTo>
                                <a:lnTo>
                                  <a:pt x="7506" y="1366"/>
                                </a:lnTo>
                                <a:close/>
                                <a:moveTo>
                                  <a:pt x="7545" y="1396"/>
                                </a:moveTo>
                                <a:lnTo>
                                  <a:pt x="7563" y="1410"/>
                                </a:lnTo>
                                <a:lnTo>
                                  <a:pt x="7565" y="1412"/>
                                </a:lnTo>
                                <a:lnTo>
                                  <a:pt x="7549" y="1431"/>
                                </a:lnTo>
                                <a:lnTo>
                                  <a:pt x="7548" y="1429"/>
                                </a:lnTo>
                                <a:lnTo>
                                  <a:pt x="7530" y="1416"/>
                                </a:lnTo>
                                <a:lnTo>
                                  <a:pt x="7545" y="1396"/>
                                </a:lnTo>
                                <a:close/>
                                <a:moveTo>
                                  <a:pt x="7584" y="1427"/>
                                </a:moveTo>
                                <a:lnTo>
                                  <a:pt x="7603" y="1443"/>
                                </a:lnTo>
                                <a:lnTo>
                                  <a:pt x="7588" y="1462"/>
                                </a:lnTo>
                                <a:lnTo>
                                  <a:pt x="7568" y="1447"/>
                                </a:lnTo>
                                <a:lnTo>
                                  <a:pt x="7584" y="1427"/>
                                </a:lnTo>
                                <a:close/>
                                <a:moveTo>
                                  <a:pt x="7623" y="1459"/>
                                </a:moveTo>
                                <a:lnTo>
                                  <a:pt x="7642" y="1475"/>
                                </a:lnTo>
                                <a:lnTo>
                                  <a:pt x="7626" y="1494"/>
                                </a:lnTo>
                                <a:lnTo>
                                  <a:pt x="7607" y="1478"/>
                                </a:lnTo>
                                <a:lnTo>
                                  <a:pt x="7623" y="1459"/>
                                </a:lnTo>
                                <a:close/>
                                <a:moveTo>
                                  <a:pt x="7660" y="1491"/>
                                </a:moveTo>
                                <a:lnTo>
                                  <a:pt x="7666" y="1495"/>
                                </a:lnTo>
                                <a:lnTo>
                                  <a:pt x="7679" y="1508"/>
                                </a:lnTo>
                                <a:lnTo>
                                  <a:pt x="7663" y="1526"/>
                                </a:lnTo>
                                <a:lnTo>
                                  <a:pt x="7650" y="1514"/>
                                </a:lnTo>
                                <a:lnTo>
                                  <a:pt x="7645" y="1510"/>
                                </a:lnTo>
                                <a:lnTo>
                                  <a:pt x="7660" y="1491"/>
                                </a:lnTo>
                                <a:close/>
                                <a:moveTo>
                                  <a:pt x="7698" y="1524"/>
                                </a:moveTo>
                                <a:lnTo>
                                  <a:pt x="7716" y="1541"/>
                                </a:lnTo>
                                <a:lnTo>
                                  <a:pt x="7699" y="1559"/>
                                </a:lnTo>
                                <a:lnTo>
                                  <a:pt x="7681" y="1543"/>
                                </a:lnTo>
                                <a:lnTo>
                                  <a:pt x="7698" y="1524"/>
                                </a:lnTo>
                                <a:close/>
                                <a:moveTo>
                                  <a:pt x="7734" y="1558"/>
                                </a:moveTo>
                                <a:lnTo>
                                  <a:pt x="7753" y="1575"/>
                                </a:lnTo>
                                <a:lnTo>
                                  <a:pt x="7736" y="1593"/>
                                </a:lnTo>
                                <a:lnTo>
                                  <a:pt x="7718" y="1576"/>
                                </a:lnTo>
                                <a:lnTo>
                                  <a:pt x="7734" y="1558"/>
                                </a:lnTo>
                                <a:close/>
                                <a:moveTo>
                                  <a:pt x="7771" y="1592"/>
                                </a:moveTo>
                                <a:lnTo>
                                  <a:pt x="7788" y="1610"/>
                                </a:lnTo>
                                <a:lnTo>
                                  <a:pt x="7771" y="1627"/>
                                </a:lnTo>
                                <a:lnTo>
                                  <a:pt x="7753" y="1610"/>
                                </a:lnTo>
                                <a:lnTo>
                                  <a:pt x="7771" y="1592"/>
                                </a:lnTo>
                                <a:close/>
                                <a:moveTo>
                                  <a:pt x="7806" y="1628"/>
                                </a:moveTo>
                                <a:lnTo>
                                  <a:pt x="7823" y="1645"/>
                                </a:lnTo>
                                <a:lnTo>
                                  <a:pt x="7806" y="1662"/>
                                </a:lnTo>
                                <a:lnTo>
                                  <a:pt x="7788" y="1645"/>
                                </a:lnTo>
                                <a:lnTo>
                                  <a:pt x="7806" y="1628"/>
                                </a:lnTo>
                                <a:close/>
                                <a:moveTo>
                                  <a:pt x="7841" y="1662"/>
                                </a:moveTo>
                                <a:lnTo>
                                  <a:pt x="7847" y="1669"/>
                                </a:lnTo>
                                <a:lnTo>
                                  <a:pt x="7858" y="1681"/>
                                </a:lnTo>
                                <a:lnTo>
                                  <a:pt x="7839" y="1698"/>
                                </a:lnTo>
                                <a:lnTo>
                                  <a:pt x="7829" y="1686"/>
                                </a:lnTo>
                                <a:lnTo>
                                  <a:pt x="7823" y="1680"/>
                                </a:lnTo>
                                <a:lnTo>
                                  <a:pt x="7841" y="1662"/>
                                </a:lnTo>
                                <a:close/>
                                <a:moveTo>
                                  <a:pt x="7874" y="1700"/>
                                </a:moveTo>
                                <a:lnTo>
                                  <a:pt x="7891" y="1718"/>
                                </a:lnTo>
                                <a:lnTo>
                                  <a:pt x="7872" y="1735"/>
                                </a:lnTo>
                                <a:lnTo>
                                  <a:pt x="7856" y="1716"/>
                                </a:lnTo>
                                <a:lnTo>
                                  <a:pt x="7874" y="1700"/>
                                </a:lnTo>
                                <a:close/>
                                <a:moveTo>
                                  <a:pt x="7907" y="1737"/>
                                </a:moveTo>
                                <a:lnTo>
                                  <a:pt x="7924" y="1755"/>
                                </a:lnTo>
                                <a:lnTo>
                                  <a:pt x="7905" y="1772"/>
                                </a:lnTo>
                                <a:lnTo>
                                  <a:pt x="7889" y="1753"/>
                                </a:lnTo>
                                <a:lnTo>
                                  <a:pt x="7907" y="1737"/>
                                </a:lnTo>
                                <a:close/>
                                <a:moveTo>
                                  <a:pt x="7940" y="1775"/>
                                </a:moveTo>
                                <a:lnTo>
                                  <a:pt x="7955" y="1795"/>
                                </a:lnTo>
                                <a:lnTo>
                                  <a:pt x="7936" y="1810"/>
                                </a:lnTo>
                                <a:lnTo>
                                  <a:pt x="7920" y="1791"/>
                                </a:lnTo>
                                <a:lnTo>
                                  <a:pt x="7940" y="1775"/>
                                </a:lnTo>
                                <a:close/>
                                <a:moveTo>
                                  <a:pt x="7970" y="1814"/>
                                </a:moveTo>
                                <a:lnTo>
                                  <a:pt x="7986" y="1834"/>
                                </a:lnTo>
                                <a:lnTo>
                                  <a:pt x="7966" y="1849"/>
                                </a:lnTo>
                                <a:lnTo>
                                  <a:pt x="7951" y="1830"/>
                                </a:lnTo>
                                <a:lnTo>
                                  <a:pt x="7970" y="1814"/>
                                </a:lnTo>
                                <a:close/>
                                <a:moveTo>
                                  <a:pt x="8001" y="1855"/>
                                </a:moveTo>
                                <a:lnTo>
                                  <a:pt x="8015" y="1875"/>
                                </a:lnTo>
                                <a:lnTo>
                                  <a:pt x="7994" y="1889"/>
                                </a:lnTo>
                                <a:lnTo>
                                  <a:pt x="7980" y="1868"/>
                                </a:lnTo>
                                <a:lnTo>
                                  <a:pt x="8001" y="1855"/>
                                </a:lnTo>
                                <a:close/>
                                <a:moveTo>
                                  <a:pt x="8029" y="1896"/>
                                </a:moveTo>
                                <a:lnTo>
                                  <a:pt x="8043" y="1916"/>
                                </a:lnTo>
                                <a:lnTo>
                                  <a:pt x="8022" y="1930"/>
                                </a:lnTo>
                                <a:lnTo>
                                  <a:pt x="8008" y="1910"/>
                                </a:lnTo>
                                <a:lnTo>
                                  <a:pt x="8029" y="1896"/>
                                </a:lnTo>
                                <a:close/>
                                <a:moveTo>
                                  <a:pt x="8057" y="1938"/>
                                </a:moveTo>
                                <a:lnTo>
                                  <a:pt x="8069" y="1959"/>
                                </a:lnTo>
                                <a:lnTo>
                                  <a:pt x="8048" y="1971"/>
                                </a:lnTo>
                                <a:lnTo>
                                  <a:pt x="8035" y="1950"/>
                                </a:lnTo>
                                <a:lnTo>
                                  <a:pt x="8057" y="1938"/>
                                </a:lnTo>
                                <a:close/>
                                <a:moveTo>
                                  <a:pt x="8081" y="1981"/>
                                </a:moveTo>
                                <a:lnTo>
                                  <a:pt x="8094" y="2002"/>
                                </a:lnTo>
                                <a:lnTo>
                                  <a:pt x="8072" y="2015"/>
                                </a:lnTo>
                                <a:lnTo>
                                  <a:pt x="8060" y="1993"/>
                                </a:lnTo>
                                <a:lnTo>
                                  <a:pt x="8081" y="1981"/>
                                </a:lnTo>
                                <a:close/>
                                <a:moveTo>
                                  <a:pt x="8106" y="2025"/>
                                </a:moveTo>
                                <a:lnTo>
                                  <a:pt x="8117" y="2047"/>
                                </a:lnTo>
                                <a:lnTo>
                                  <a:pt x="8094" y="2057"/>
                                </a:lnTo>
                                <a:lnTo>
                                  <a:pt x="8084" y="2035"/>
                                </a:lnTo>
                                <a:lnTo>
                                  <a:pt x="8106" y="2025"/>
                                </a:lnTo>
                                <a:close/>
                                <a:moveTo>
                                  <a:pt x="8128" y="2070"/>
                                </a:moveTo>
                                <a:lnTo>
                                  <a:pt x="8138" y="2092"/>
                                </a:lnTo>
                                <a:lnTo>
                                  <a:pt x="8115" y="2103"/>
                                </a:lnTo>
                                <a:lnTo>
                                  <a:pt x="8105" y="2080"/>
                                </a:lnTo>
                                <a:lnTo>
                                  <a:pt x="8128" y="2070"/>
                                </a:lnTo>
                                <a:close/>
                                <a:moveTo>
                                  <a:pt x="8148" y="2116"/>
                                </a:moveTo>
                                <a:lnTo>
                                  <a:pt x="8157" y="2139"/>
                                </a:lnTo>
                                <a:lnTo>
                                  <a:pt x="8133" y="2148"/>
                                </a:lnTo>
                                <a:lnTo>
                                  <a:pt x="8125" y="2124"/>
                                </a:lnTo>
                                <a:lnTo>
                                  <a:pt x="8148" y="2116"/>
                                </a:lnTo>
                                <a:close/>
                                <a:moveTo>
                                  <a:pt x="8165" y="2162"/>
                                </a:moveTo>
                                <a:lnTo>
                                  <a:pt x="8173" y="2186"/>
                                </a:lnTo>
                                <a:lnTo>
                                  <a:pt x="8150" y="2194"/>
                                </a:lnTo>
                                <a:lnTo>
                                  <a:pt x="8142" y="2171"/>
                                </a:lnTo>
                                <a:lnTo>
                                  <a:pt x="8165" y="2162"/>
                                </a:lnTo>
                                <a:close/>
                                <a:moveTo>
                                  <a:pt x="8181" y="2211"/>
                                </a:moveTo>
                                <a:lnTo>
                                  <a:pt x="8187" y="2235"/>
                                </a:lnTo>
                                <a:lnTo>
                                  <a:pt x="8163" y="2241"/>
                                </a:lnTo>
                                <a:lnTo>
                                  <a:pt x="8157" y="2217"/>
                                </a:lnTo>
                                <a:lnTo>
                                  <a:pt x="8181" y="2211"/>
                                </a:lnTo>
                                <a:close/>
                                <a:moveTo>
                                  <a:pt x="8193" y="2259"/>
                                </a:moveTo>
                                <a:lnTo>
                                  <a:pt x="8199" y="2283"/>
                                </a:lnTo>
                                <a:lnTo>
                                  <a:pt x="8175" y="2289"/>
                                </a:lnTo>
                                <a:lnTo>
                                  <a:pt x="8169" y="2265"/>
                                </a:lnTo>
                                <a:lnTo>
                                  <a:pt x="8193" y="2259"/>
                                </a:lnTo>
                                <a:close/>
                                <a:moveTo>
                                  <a:pt x="8203" y="2309"/>
                                </a:moveTo>
                                <a:lnTo>
                                  <a:pt x="8206" y="2334"/>
                                </a:lnTo>
                                <a:lnTo>
                                  <a:pt x="8182" y="2337"/>
                                </a:lnTo>
                                <a:lnTo>
                                  <a:pt x="8178" y="2312"/>
                                </a:lnTo>
                                <a:lnTo>
                                  <a:pt x="8203" y="2309"/>
                                </a:lnTo>
                                <a:close/>
                                <a:moveTo>
                                  <a:pt x="8209" y="2358"/>
                                </a:moveTo>
                                <a:lnTo>
                                  <a:pt x="8212" y="2378"/>
                                </a:lnTo>
                                <a:lnTo>
                                  <a:pt x="8212" y="2384"/>
                                </a:lnTo>
                                <a:lnTo>
                                  <a:pt x="8187" y="2385"/>
                                </a:lnTo>
                                <a:lnTo>
                                  <a:pt x="8187" y="2381"/>
                                </a:lnTo>
                                <a:lnTo>
                                  <a:pt x="8185" y="2361"/>
                                </a:lnTo>
                                <a:lnTo>
                                  <a:pt x="8209" y="2358"/>
                                </a:lnTo>
                                <a:close/>
                                <a:moveTo>
                                  <a:pt x="8212" y="2409"/>
                                </a:moveTo>
                                <a:lnTo>
                                  <a:pt x="8213" y="2434"/>
                                </a:lnTo>
                                <a:lnTo>
                                  <a:pt x="8188" y="2434"/>
                                </a:lnTo>
                                <a:lnTo>
                                  <a:pt x="8187" y="2409"/>
                                </a:lnTo>
                                <a:lnTo>
                                  <a:pt x="8212" y="2409"/>
                                </a:lnTo>
                                <a:close/>
                                <a:moveTo>
                                  <a:pt x="8213" y="2459"/>
                                </a:moveTo>
                                <a:lnTo>
                                  <a:pt x="8213" y="2466"/>
                                </a:lnTo>
                                <a:lnTo>
                                  <a:pt x="8211" y="2485"/>
                                </a:lnTo>
                                <a:lnTo>
                                  <a:pt x="8186" y="2482"/>
                                </a:lnTo>
                                <a:lnTo>
                                  <a:pt x="8188" y="2466"/>
                                </a:lnTo>
                                <a:lnTo>
                                  <a:pt x="8188" y="2459"/>
                                </a:lnTo>
                                <a:lnTo>
                                  <a:pt x="8213" y="2459"/>
                                </a:lnTo>
                                <a:close/>
                                <a:moveTo>
                                  <a:pt x="8208" y="2510"/>
                                </a:moveTo>
                                <a:lnTo>
                                  <a:pt x="8205" y="2534"/>
                                </a:lnTo>
                                <a:lnTo>
                                  <a:pt x="8180" y="2531"/>
                                </a:lnTo>
                                <a:lnTo>
                                  <a:pt x="8183" y="2507"/>
                                </a:lnTo>
                                <a:lnTo>
                                  <a:pt x="8208" y="2510"/>
                                </a:lnTo>
                                <a:close/>
                                <a:moveTo>
                                  <a:pt x="8201" y="2560"/>
                                </a:moveTo>
                                <a:lnTo>
                                  <a:pt x="8195" y="2585"/>
                                </a:lnTo>
                                <a:lnTo>
                                  <a:pt x="8171" y="2579"/>
                                </a:lnTo>
                                <a:lnTo>
                                  <a:pt x="8177" y="2554"/>
                                </a:lnTo>
                                <a:lnTo>
                                  <a:pt x="8201" y="2560"/>
                                </a:lnTo>
                                <a:close/>
                                <a:moveTo>
                                  <a:pt x="8190" y="2608"/>
                                </a:moveTo>
                                <a:lnTo>
                                  <a:pt x="8184" y="2633"/>
                                </a:lnTo>
                                <a:lnTo>
                                  <a:pt x="8159" y="2627"/>
                                </a:lnTo>
                                <a:lnTo>
                                  <a:pt x="8165" y="2603"/>
                                </a:lnTo>
                                <a:lnTo>
                                  <a:pt x="8190" y="2608"/>
                                </a:lnTo>
                                <a:close/>
                                <a:moveTo>
                                  <a:pt x="8175" y="2658"/>
                                </a:moveTo>
                                <a:lnTo>
                                  <a:pt x="8166" y="2681"/>
                                </a:lnTo>
                                <a:lnTo>
                                  <a:pt x="8143" y="2672"/>
                                </a:lnTo>
                                <a:lnTo>
                                  <a:pt x="8152" y="2649"/>
                                </a:lnTo>
                                <a:lnTo>
                                  <a:pt x="8175" y="2658"/>
                                </a:lnTo>
                                <a:close/>
                                <a:moveTo>
                                  <a:pt x="8157" y="2704"/>
                                </a:moveTo>
                                <a:lnTo>
                                  <a:pt x="8151" y="2721"/>
                                </a:lnTo>
                                <a:lnTo>
                                  <a:pt x="8147" y="2728"/>
                                </a:lnTo>
                                <a:lnTo>
                                  <a:pt x="8125" y="2717"/>
                                </a:lnTo>
                                <a:lnTo>
                                  <a:pt x="8128" y="2712"/>
                                </a:lnTo>
                                <a:lnTo>
                                  <a:pt x="8134" y="2695"/>
                                </a:lnTo>
                                <a:lnTo>
                                  <a:pt x="8157" y="2704"/>
                                </a:lnTo>
                                <a:close/>
                                <a:moveTo>
                                  <a:pt x="8136" y="2750"/>
                                </a:moveTo>
                                <a:lnTo>
                                  <a:pt x="8124" y="2772"/>
                                </a:lnTo>
                                <a:lnTo>
                                  <a:pt x="8102" y="2761"/>
                                </a:lnTo>
                                <a:lnTo>
                                  <a:pt x="8114" y="2739"/>
                                </a:lnTo>
                                <a:lnTo>
                                  <a:pt x="8136" y="2750"/>
                                </a:lnTo>
                                <a:close/>
                                <a:moveTo>
                                  <a:pt x="8113" y="2794"/>
                                </a:moveTo>
                                <a:lnTo>
                                  <a:pt x="8109" y="2800"/>
                                </a:lnTo>
                                <a:lnTo>
                                  <a:pt x="8099" y="2816"/>
                                </a:lnTo>
                                <a:lnTo>
                                  <a:pt x="8078" y="2802"/>
                                </a:lnTo>
                                <a:lnTo>
                                  <a:pt x="8087" y="2789"/>
                                </a:lnTo>
                                <a:lnTo>
                                  <a:pt x="8091" y="2783"/>
                                </a:lnTo>
                                <a:lnTo>
                                  <a:pt x="8113" y="2794"/>
                                </a:lnTo>
                                <a:close/>
                                <a:moveTo>
                                  <a:pt x="8085" y="2837"/>
                                </a:moveTo>
                                <a:lnTo>
                                  <a:pt x="8071" y="2857"/>
                                </a:lnTo>
                                <a:lnTo>
                                  <a:pt x="8051" y="2843"/>
                                </a:lnTo>
                                <a:lnTo>
                                  <a:pt x="8064" y="2823"/>
                                </a:lnTo>
                                <a:lnTo>
                                  <a:pt x="8085" y="2837"/>
                                </a:lnTo>
                                <a:close/>
                                <a:moveTo>
                                  <a:pt x="8056" y="2879"/>
                                </a:moveTo>
                                <a:lnTo>
                                  <a:pt x="8040" y="2898"/>
                                </a:lnTo>
                                <a:lnTo>
                                  <a:pt x="8021" y="2882"/>
                                </a:lnTo>
                                <a:lnTo>
                                  <a:pt x="8037" y="2863"/>
                                </a:lnTo>
                                <a:lnTo>
                                  <a:pt x="8056" y="2879"/>
                                </a:lnTo>
                                <a:close/>
                                <a:moveTo>
                                  <a:pt x="8024" y="2917"/>
                                </a:moveTo>
                                <a:lnTo>
                                  <a:pt x="8008" y="2936"/>
                                </a:lnTo>
                                <a:lnTo>
                                  <a:pt x="7989" y="2920"/>
                                </a:lnTo>
                                <a:lnTo>
                                  <a:pt x="8005" y="2901"/>
                                </a:lnTo>
                                <a:lnTo>
                                  <a:pt x="8024" y="2917"/>
                                </a:lnTo>
                                <a:close/>
                                <a:moveTo>
                                  <a:pt x="7991" y="2955"/>
                                </a:moveTo>
                                <a:lnTo>
                                  <a:pt x="7974" y="2972"/>
                                </a:lnTo>
                                <a:lnTo>
                                  <a:pt x="7956" y="2955"/>
                                </a:lnTo>
                                <a:lnTo>
                                  <a:pt x="7974" y="2937"/>
                                </a:lnTo>
                                <a:lnTo>
                                  <a:pt x="7991" y="2955"/>
                                </a:lnTo>
                                <a:close/>
                                <a:moveTo>
                                  <a:pt x="7956" y="2990"/>
                                </a:moveTo>
                                <a:lnTo>
                                  <a:pt x="7939" y="3007"/>
                                </a:lnTo>
                                <a:lnTo>
                                  <a:pt x="7921" y="2990"/>
                                </a:lnTo>
                                <a:lnTo>
                                  <a:pt x="7939" y="2972"/>
                                </a:lnTo>
                                <a:lnTo>
                                  <a:pt x="7956" y="2990"/>
                                </a:lnTo>
                                <a:close/>
                                <a:moveTo>
                                  <a:pt x="7920" y="3025"/>
                                </a:moveTo>
                                <a:lnTo>
                                  <a:pt x="7900" y="3041"/>
                                </a:lnTo>
                                <a:lnTo>
                                  <a:pt x="7885" y="3022"/>
                                </a:lnTo>
                                <a:lnTo>
                                  <a:pt x="7904" y="3006"/>
                                </a:lnTo>
                                <a:lnTo>
                                  <a:pt x="7920" y="3025"/>
                                </a:lnTo>
                                <a:close/>
                                <a:moveTo>
                                  <a:pt x="7881" y="3057"/>
                                </a:moveTo>
                                <a:lnTo>
                                  <a:pt x="7862" y="3073"/>
                                </a:lnTo>
                                <a:lnTo>
                                  <a:pt x="7846" y="3054"/>
                                </a:lnTo>
                                <a:lnTo>
                                  <a:pt x="7866" y="3038"/>
                                </a:lnTo>
                                <a:lnTo>
                                  <a:pt x="7881" y="3057"/>
                                </a:lnTo>
                                <a:close/>
                                <a:moveTo>
                                  <a:pt x="7842" y="3089"/>
                                </a:moveTo>
                                <a:lnTo>
                                  <a:pt x="7822" y="3103"/>
                                </a:lnTo>
                                <a:lnTo>
                                  <a:pt x="7808" y="3083"/>
                                </a:lnTo>
                                <a:lnTo>
                                  <a:pt x="7828" y="3069"/>
                                </a:lnTo>
                                <a:lnTo>
                                  <a:pt x="7842" y="3089"/>
                                </a:lnTo>
                                <a:close/>
                                <a:moveTo>
                                  <a:pt x="7802" y="3117"/>
                                </a:moveTo>
                                <a:lnTo>
                                  <a:pt x="7782" y="3132"/>
                                </a:lnTo>
                                <a:lnTo>
                                  <a:pt x="7767" y="3112"/>
                                </a:lnTo>
                                <a:lnTo>
                                  <a:pt x="7787" y="3097"/>
                                </a:lnTo>
                                <a:lnTo>
                                  <a:pt x="7802" y="3117"/>
                                </a:lnTo>
                                <a:close/>
                                <a:moveTo>
                                  <a:pt x="7761" y="3147"/>
                                </a:moveTo>
                                <a:lnTo>
                                  <a:pt x="7740" y="3160"/>
                                </a:lnTo>
                                <a:lnTo>
                                  <a:pt x="7727" y="3139"/>
                                </a:lnTo>
                                <a:lnTo>
                                  <a:pt x="7748" y="3125"/>
                                </a:lnTo>
                                <a:lnTo>
                                  <a:pt x="7761" y="3147"/>
                                </a:lnTo>
                                <a:close/>
                                <a:moveTo>
                                  <a:pt x="7719" y="3173"/>
                                </a:moveTo>
                                <a:lnTo>
                                  <a:pt x="7698" y="3185"/>
                                </a:lnTo>
                                <a:lnTo>
                                  <a:pt x="7685" y="3165"/>
                                </a:lnTo>
                                <a:lnTo>
                                  <a:pt x="7706" y="3152"/>
                                </a:lnTo>
                                <a:lnTo>
                                  <a:pt x="7719" y="3173"/>
                                </a:lnTo>
                                <a:close/>
                                <a:moveTo>
                                  <a:pt x="7676" y="3198"/>
                                </a:moveTo>
                                <a:lnTo>
                                  <a:pt x="7666" y="3205"/>
                                </a:lnTo>
                                <a:lnTo>
                                  <a:pt x="7655" y="3211"/>
                                </a:lnTo>
                                <a:lnTo>
                                  <a:pt x="7643" y="3189"/>
                                </a:lnTo>
                                <a:lnTo>
                                  <a:pt x="7653" y="3184"/>
                                </a:lnTo>
                                <a:lnTo>
                                  <a:pt x="7663" y="3177"/>
                                </a:lnTo>
                                <a:lnTo>
                                  <a:pt x="7676" y="3198"/>
                                </a:lnTo>
                                <a:close/>
                                <a:moveTo>
                                  <a:pt x="7633" y="3223"/>
                                </a:moveTo>
                                <a:lnTo>
                                  <a:pt x="7611" y="3235"/>
                                </a:lnTo>
                                <a:lnTo>
                                  <a:pt x="7599" y="3213"/>
                                </a:lnTo>
                                <a:lnTo>
                                  <a:pt x="7621" y="3201"/>
                                </a:lnTo>
                                <a:lnTo>
                                  <a:pt x="7633" y="3223"/>
                                </a:lnTo>
                                <a:close/>
                                <a:moveTo>
                                  <a:pt x="7589" y="3246"/>
                                </a:moveTo>
                                <a:lnTo>
                                  <a:pt x="7567" y="3258"/>
                                </a:lnTo>
                                <a:lnTo>
                                  <a:pt x="7555" y="3236"/>
                                </a:lnTo>
                                <a:lnTo>
                                  <a:pt x="7577" y="3224"/>
                                </a:lnTo>
                                <a:lnTo>
                                  <a:pt x="7589" y="3246"/>
                                </a:lnTo>
                                <a:close/>
                                <a:moveTo>
                                  <a:pt x="7544" y="3269"/>
                                </a:moveTo>
                                <a:lnTo>
                                  <a:pt x="7522" y="3279"/>
                                </a:lnTo>
                                <a:lnTo>
                                  <a:pt x="7511" y="3257"/>
                                </a:lnTo>
                                <a:lnTo>
                                  <a:pt x="7533" y="3246"/>
                                </a:lnTo>
                                <a:lnTo>
                                  <a:pt x="7544" y="3269"/>
                                </a:lnTo>
                                <a:close/>
                                <a:moveTo>
                                  <a:pt x="7499" y="3290"/>
                                </a:moveTo>
                                <a:lnTo>
                                  <a:pt x="7477" y="3300"/>
                                </a:lnTo>
                                <a:lnTo>
                                  <a:pt x="7466" y="3277"/>
                                </a:lnTo>
                                <a:lnTo>
                                  <a:pt x="7489" y="3267"/>
                                </a:lnTo>
                                <a:lnTo>
                                  <a:pt x="7499" y="3290"/>
                                </a:lnTo>
                                <a:close/>
                                <a:moveTo>
                                  <a:pt x="7454" y="3310"/>
                                </a:moveTo>
                                <a:lnTo>
                                  <a:pt x="7451" y="3312"/>
                                </a:lnTo>
                                <a:lnTo>
                                  <a:pt x="7431" y="3320"/>
                                </a:lnTo>
                                <a:lnTo>
                                  <a:pt x="7421" y="3297"/>
                                </a:lnTo>
                                <a:lnTo>
                                  <a:pt x="7441" y="3289"/>
                                </a:lnTo>
                                <a:lnTo>
                                  <a:pt x="7444" y="3288"/>
                                </a:lnTo>
                                <a:lnTo>
                                  <a:pt x="7454" y="3310"/>
                                </a:lnTo>
                                <a:close/>
                                <a:moveTo>
                                  <a:pt x="7408" y="3329"/>
                                </a:moveTo>
                                <a:lnTo>
                                  <a:pt x="7385" y="3339"/>
                                </a:lnTo>
                                <a:lnTo>
                                  <a:pt x="7375" y="3316"/>
                                </a:lnTo>
                                <a:lnTo>
                                  <a:pt x="7398" y="3306"/>
                                </a:lnTo>
                                <a:lnTo>
                                  <a:pt x="7408" y="3329"/>
                                </a:lnTo>
                                <a:close/>
                                <a:moveTo>
                                  <a:pt x="7362" y="3348"/>
                                </a:moveTo>
                                <a:lnTo>
                                  <a:pt x="7339" y="3357"/>
                                </a:lnTo>
                                <a:lnTo>
                                  <a:pt x="7330" y="3334"/>
                                </a:lnTo>
                                <a:lnTo>
                                  <a:pt x="7353" y="3325"/>
                                </a:lnTo>
                                <a:lnTo>
                                  <a:pt x="7362" y="3348"/>
                                </a:lnTo>
                                <a:close/>
                                <a:moveTo>
                                  <a:pt x="7315" y="3366"/>
                                </a:moveTo>
                                <a:lnTo>
                                  <a:pt x="7292" y="3374"/>
                                </a:lnTo>
                                <a:lnTo>
                                  <a:pt x="7284" y="3351"/>
                                </a:lnTo>
                                <a:lnTo>
                                  <a:pt x="7307" y="3343"/>
                                </a:lnTo>
                                <a:lnTo>
                                  <a:pt x="7315" y="3366"/>
                                </a:lnTo>
                                <a:close/>
                                <a:moveTo>
                                  <a:pt x="7268" y="3382"/>
                                </a:moveTo>
                                <a:lnTo>
                                  <a:pt x="7245" y="3391"/>
                                </a:lnTo>
                                <a:lnTo>
                                  <a:pt x="7237" y="3367"/>
                                </a:lnTo>
                                <a:lnTo>
                                  <a:pt x="7260" y="3359"/>
                                </a:lnTo>
                                <a:lnTo>
                                  <a:pt x="7268" y="3382"/>
                                </a:lnTo>
                                <a:close/>
                                <a:moveTo>
                                  <a:pt x="7222" y="3399"/>
                                </a:moveTo>
                                <a:lnTo>
                                  <a:pt x="7207" y="3404"/>
                                </a:lnTo>
                                <a:lnTo>
                                  <a:pt x="7197" y="3407"/>
                                </a:lnTo>
                                <a:lnTo>
                                  <a:pt x="7190" y="3383"/>
                                </a:lnTo>
                                <a:lnTo>
                                  <a:pt x="7199" y="3381"/>
                                </a:lnTo>
                                <a:lnTo>
                                  <a:pt x="7213" y="3375"/>
                                </a:lnTo>
                                <a:lnTo>
                                  <a:pt x="7222" y="3399"/>
                                </a:lnTo>
                                <a:close/>
                                <a:moveTo>
                                  <a:pt x="7174" y="3414"/>
                                </a:moveTo>
                                <a:lnTo>
                                  <a:pt x="7150" y="3421"/>
                                </a:lnTo>
                                <a:lnTo>
                                  <a:pt x="7143" y="3398"/>
                                </a:lnTo>
                                <a:lnTo>
                                  <a:pt x="7167" y="3391"/>
                                </a:lnTo>
                                <a:lnTo>
                                  <a:pt x="7174" y="3414"/>
                                </a:lnTo>
                                <a:close/>
                                <a:moveTo>
                                  <a:pt x="7127" y="3429"/>
                                </a:moveTo>
                                <a:lnTo>
                                  <a:pt x="7103" y="3436"/>
                                </a:lnTo>
                                <a:lnTo>
                                  <a:pt x="7096" y="3412"/>
                                </a:lnTo>
                                <a:lnTo>
                                  <a:pt x="7119" y="3405"/>
                                </a:lnTo>
                                <a:lnTo>
                                  <a:pt x="7127" y="3429"/>
                                </a:lnTo>
                                <a:close/>
                                <a:moveTo>
                                  <a:pt x="7079" y="3443"/>
                                </a:moveTo>
                                <a:lnTo>
                                  <a:pt x="7074" y="3445"/>
                                </a:lnTo>
                                <a:lnTo>
                                  <a:pt x="7055" y="3450"/>
                                </a:lnTo>
                                <a:lnTo>
                                  <a:pt x="7049" y="3426"/>
                                </a:lnTo>
                                <a:lnTo>
                                  <a:pt x="7067" y="3421"/>
                                </a:lnTo>
                                <a:lnTo>
                                  <a:pt x="7072" y="3419"/>
                                </a:lnTo>
                                <a:lnTo>
                                  <a:pt x="7079" y="3443"/>
                                </a:lnTo>
                                <a:close/>
                                <a:moveTo>
                                  <a:pt x="7031" y="3456"/>
                                </a:moveTo>
                                <a:lnTo>
                                  <a:pt x="7007" y="3462"/>
                                </a:lnTo>
                                <a:lnTo>
                                  <a:pt x="7001" y="3438"/>
                                </a:lnTo>
                                <a:lnTo>
                                  <a:pt x="7025" y="3432"/>
                                </a:lnTo>
                                <a:lnTo>
                                  <a:pt x="7031" y="3456"/>
                                </a:lnTo>
                                <a:close/>
                                <a:moveTo>
                                  <a:pt x="6983" y="3469"/>
                                </a:moveTo>
                                <a:lnTo>
                                  <a:pt x="6959" y="3475"/>
                                </a:lnTo>
                                <a:lnTo>
                                  <a:pt x="6953" y="3451"/>
                                </a:lnTo>
                                <a:lnTo>
                                  <a:pt x="6977" y="3445"/>
                                </a:lnTo>
                                <a:lnTo>
                                  <a:pt x="6983" y="3469"/>
                                </a:lnTo>
                                <a:close/>
                                <a:moveTo>
                                  <a:pt x="6935" y="3481"/>
                                </a:moveTo>
                                <a:lnTo>
                                  <a:pt x="6934" y="3481"/>
                                </a:lnTo>
                                <a:lnTo>
                                  <a:pt x="6911" y="3487"/>
                                </a:lnTo>
                                <a:lnTo>
                                  <a:pt x="6905" y="3463"/>
                                </a:lnTo>
                                <a:lnTo>
                                  <a:pt x="6928" y="3458"/>
                                </a:lnTo>
                                <a:lnTo>
                                  <a:pt x="6929" y="3457"/>
                                </a:lnTo>
                                <a:lnTo>
                                  <a:pt x="6935" y="3481"/>
                                </a:lnTo>
                                <a:close/>
                                <a:moveTo>
                                  <a:pt x="6887" y="3492"/>
                                </a:moveTo>
                                <a:lnTo>
                                  <a:pt x="6862" y="3498"/>
                                </a:lnTo>
                                <a:lnTo>
                                  <a:pt x="6857" y="3474"/>
                                </a:lnTo>
                                <a:lnTo>
                                  <a:pt x="6881" y="3468"/>
                                </a:lnTo>
                                <a:lnTo>
                                  <a:pt x="6887" y="3492"/>
                                </a:lnTo>
                                <a:close/>
                                <a:moveTo>
                                  <a:pt x="6838" y="3503"/>
                                </a:moveTo>
                                <a:lnTo>
                                  <a:pt x="6814" y="3509"/>
                                </a:lnTo>
                                <a:lnTo>
                                  <a:pt x="6809" y="3484"/>
                                </a:lnTo>
                                <a:lnTo>
                                  <a:pt x="6833" y="3479"/>
                                </a:lnTo>
                                <a:lnTo>
                                  <a:pt x="6838" y="3503"/>
                                </a:lnTo>
                                <a:close/>
                                <a:moveTo>
                                  <a:pt x="6790" y="3514"/>
                                </a:moveTo>
                                <a:lnTo>
                                  <a:pt x="6788" y="3514"/>
                                </a:lnTo>
                                <a:lnTo>
                                  <a:pt x="6765" y="3519"/>
                                </a:lnTo>
                                <a:lnTo>
                                  <a:pt x="6760" y="3494"/>
                                </a:lnTo>
                                <a:lnTo>
                                  <a:pt x="6783" y="3490"/>
                                </a:lnTo>
                                <a:lnTo>
                                  <a:pt x="6785" y="3490"/>
                                </a:lnTo>
                                <a:lnTo>
                                  <a:pt x="6790" y="3514"/>
                                </a:lnTo>
                                <a:close/>
                                <a:moveTo>
                                  <a:pt x="6741" y="3523"/>
                                </a:moveTo>
                                <a:lnTo>
                                  <a:pt x="6717" y="3528"/>
                                </a:lnTo>
                                <a:lnTo>
                                  <a:pt x="6712" y="3504"/>
                                </a:lnTo>
                                <a:lnTo>
                                  <a:pt x="6736" y="3499"/>
                                </a:lnTo>
                                <a:lnTo>
                                  <a:pt x="6741" y="3523"/>
                                </a:lnTo>
                                <a:close/>
                                <a:moveTo>
                                  <a:pt x="6692" y="3533"/>
                                </a:moveTo>
                                <a:lnTo>
                                  <a:pt x="6668" y="3538"/>
                                </a:lnTo>
                                <a:lnTo>
                                  <a:pt x="6663" y="3513"/>
                                </a:lnTo>
                                <a:lnTo>
                                  <a:pt x="6688" y="3509"/>
                                </a:lnTo>
                                <a:lnTo>
                                  <a:pt x="6692" y="3533"/>
                                </a:lnTo>
                                <a:close/>
                                <a:moveTo>
                                  <a:pt x="6643" y="3542"/>
                                </a:moveTo>
                                <a:lnTo>
                                  <a:pt x="6636" y="3544"/>
                                </a:lnTo>
                                <a:lnTo>
                                  <a:pt x="6619" y="3547"/>
                                </a:lnTo>
                                <a:lnTo>
                                  <a:pt x="6615" y="3522"/>
                                </a:lnTo>
                                <a:lnTo>
                                  <a:pt x="6632" y="3519"/>
                                </a:lnTo>
                                <a:lnTo>
                                  <a:pt x="6639" y="3518"/>
                                </a:lnTo>
                                <a:lnTo>
                                  <a:pt x="6643" y="3542"/>
                                </a:lnTo>
                                <a:close/>
                                <a:moveTo>
                                  <a:pt x="6594" y="3550"/>
                                </a:moveTo>
                                <a:lnTo>
                                  <a:pt x="6570" y="3554"/>
                                </a:lnTo>
                                <a:lnTo>
                                  <a:pt x="6566" y="3530"/>
                                </a:lnTo>
                                <a:lnTo>
                                  <a:pt x="6590" y="3526"/>
                                </a:lnTo>
                                <a:lnTo>
                                  <a:pt x="6594" y="3550"/>
                                </a:lnTo>
                                <a:close/>
                                <a:moveTo>
                                  <a:pt x="6545" y="3558"/>
                                </a:moveTo>
                                <a:lnTo>
                                  <a:pt x="6521" y="3562"/>
                                </a:lnTo>
                                <a:lnTo>
                                  <a:pt x="6517" y="3538"/>
                                </a:lnTo>
                                <a:lnTo>
                                  <a:pt x="6542" y="3533"/>
                                </a:lnTo>
                                <a:lnTo>
                                  <a:pt x="6545" y="3558"/>
                                </a:lnTo>
                                <a:close/>
                                <a:moveTo>
                                  <a:pt x="6497" y="3566"/>
                                </a:moveTo>
                                <a:lnTo>
                                  <a:pt x="6479" y="3569"/>
                                </a:lnTo>
                                <a:lnTo>
                                  <a:pt x="6472" y="3570"/>
                                </a:lnTo>
                                <a:lnTo>
                                  <a:pt x="6469" y="3545"/>
                                </a:lnTo>
                                <a:lnTo>
                                  <a:pt x="6475" y="3544"/>
                                </a:lnTo>
                                <a:lnTo>
                                  <a:pt x="6493" y="3541"/>
                                </a:lnTo>
                                <a:lnTo>
                                  <a:pt x="6497" y="3566"/>
                                </a:lnTo>
                                <a:close/>
                                <a:moveTo>
                                  <a:pt x="6447" y="3573"/>
                                </a:moveTo>
                                <a:lnTo>
                                  <a:pt x="6423" y="3576"/>
                                </a:lnTo>
                                <a:lnTo>
                                  <a:pt x="6420" y="3551"/>
                                </a:lnTo>
                                <a:lnTo>
                                  <a:pt x="6444" y="3548"/>
                                </a:lnTo>
                                <a:lnTo>
                                  <a:pt x="6447" y="3573"/>
                                </a:lnTo>
                                <a:close/>
                                <a:moveTo>
                                  <a:pt x="6398" y="3579"/>
                                </a:moveTo>
                                <a:lnTo>
                                  <a:pt x="6374" y="3583"/>
                                </a:lnTo>
                                <a:lnTo>
                                  <a:pt x="6371" y="3558"/>
                                </a:lnTo>
                                <a:lnTo>
                                  <a:pt x="6395" y="3555"/>
                                </a:lnTo>
                                <a:lnTo>
                                  <a:pt x="6398" y="3579"/>
                                </a:lnTo>
                                <a:close/>
                                <a:moveTo>
                                  <a:pt x="6349" y="3586"/>
                                </a:moveTo>
                                <a:lnTo>
                                  <a:pt x="6325" y="3589"/>
                                </a:lnTo>
                                <a:lnTo>
                                  <a:pt x="6321" y="3564"/>
                                </a:lnTo>
                                <a:lnTo>
                                  <a:pt x="6346" y="3561"/>
                                </a:lnTo>
                                <a:lnTo>
                                  <a:pt x="6349" y="3586"/>
                                </a:lnTo>
                                <a:close/>
                                <a:moveTo>
                                  <a:pt x="6300" y="3592"/>
                                </a:moveTo>
                                <a:lnTo>
                                  <a:pt x="6275" y="3594"/>
                                </a:lnTo>
                                <a:lnTo>
                                  <a:pt x="6273" y="3570"/>
                                </a:lnTo>
                                <a:lnTo>
                                  <a:pt x="6297" y="3567"/>
                                </a:lnTo>
                                <a:lnTo>
                                  <a:pt x="6300" y="3592"/>
                                </a:lnTo>
                                <a:close/>
                                <a:moveTo>
                                  <a:pt x="6250" y="3597"/>
                                </a:moveTo>
                                <a:lnTo>
                                  <a:pt x="6226" y="3599"/>
                                </a:lnTo>
                                <a:lnTo>
                                  <a:pt x="6223" y="3574"/>
                                </a:lnTo>
                                <a:lnTo>
                                  <a:pt x="6248" y="3572"/>
                                </a:lnTo>
                                <a:lnTo>
                                  <a:pt x="6250" y="3597"/>
                                </a:lnTo>
                                <a:close/>
                                <a:moveTo>
                                  <a:pt x="6201" y="3602"/>
                                </a:moveTo>
                                <a:lnTo>
                                  <a:pt x="6176" y="3604"/>
                                </a:lnTo>
                                <a:lnTo>
                                  <a:pt x="6174" y="3580"/>
                                </a:lnTo>
                                <a:lnTo>
                                  <a:pt x="6199" y="3577"/>
                                </a:lnTo>
                                <a:lnTo>
                                  <a:pt x="6201" y="3602"/>
                                </a:lnTo>
                                <a:close/>
                                <a:moveTo>
                                  <a:pt x="6152" y="3607"/>
                                </a:moveTo>
                                <a:lnTo>
                                  <a:pt x="6146" y="3607"/>
                                </a:lnTo>
                                <a:lnTo>
                                  <a:pt x="6127" y="3609"/>
                                </a:lnTo>
                                <a:lnTo>
                                  <a:pt x="6125" y="3584"/>
                                </a:lnTo>
                                <a:lnTo>
                                  <a:pt x="6144" y="3583"/>
                                </a:lnTo>
                                <a:lnTo>
                                  <a:pt x="6149" y="3582"/>
                                </a:lnTo>
                                <a:lnTo>
                                  <a:pt x="6152" y="3607"/>
                                </a:lnTo>
                                <a:close/>
                                <a:moveTo>
                                  <a:pt x="6102" y="3611"/>
                                </a:moveTo>
                                <a:lnTo>
                                  <a:pt x="6078" y="3612"/>
                                </a:lnTo>
                                <a:lnTo>
                                  <a:pt x="6076" y="3588"/>
                                </a:lnTo>
                                <a:lnTo>
                                  <a:pt x="6100" y="3586"/>
                                </a:lnTo>
                                <a:lnTo>
                                  <a:pt x="6102" y="3611"/>
                                </a:lnTo>
                                <a:close/>
                                <a:moveTo>
                                  <a:pt x="6053" y="3614"/>
                                </a:moveTo>
                                <a:lnTo>
                                  <a:pt x="6028" y="3616"/>
                                </a:lnTo>
                                <a:lnTo>
                                  <a:pt x="6026" y="3592"/>
                                </a:lnTo>
                                <a:lnTo>
                                  <a:pt x="6051" y="3590"/>
                                </a:lnTo>
                                <a:lnTo>
                                  <a:pt x="6053" y="3614"/>
                                </a:lnTo>
                                <a:close/>
                                <a:moveTo>
                                  <a:pt x="6003" y="3618"/>
                                </a:moveTo>
                                <a:lnTo>
                                  <a:pt x="5979" y="3620"/>
                                </a:lnTo>
                                <a:lnTo>
                                  <a:pt x="5977" y="3595"/>
                                </a:lnTo>
                                <a:lnTo>
                                  <a:pt x="6002" y="3593"/>
                                </a:lnTo>
                                <a:lnTo>
                                  <a:pt x="6003" y="3618"/>
                                </a:lnTo>
                                <a:close/>
                                <a:moveTo>
                                  <a:pt x="5954" y="3621"/>
                                </a:moveTo>
                                <a:lnTo>
                                  <a:pt x="5929" y="3622"/>
                                </a:lnTo>
                                <a:lnTo>
                                  <a:pt x="5928" y="3598"/>
                                </a:lnTo>
                                <a:lnTo>
                                  <a:pt x="5953" y="3596"/>
                                </a:lnTo>
                                <a:lnTo>
                                  <a:pt x="5954" y="3621"/>
                                </a:lnTo>
                                <a:close/>
                                <a:moveTo>
                                  <a:pt x="5904" y="3624"/>
                                </a:moveTo>
                                <a:lnTo>
                                  <a:pt x="5880" y="3625"/>
                                </a:lnTo>
                                <a:lnTo>
                                  <a:pt x="5878" y="3600"/>
                                </a:lnTo>
                                <a:lnTo>
                                  <a:pt x="5903" y="3599"/>
                                </a:lnTo>
                                <a:lnTo>
                                  <a:pt x="5904" y="3624"/>
                                </a:lnTo>
                                <a:close/>
                                <a:moveTo>
                                  <a:pt x="5855" y="3626"/>
                                </a:moveTo>
                                <a:lnTo>
                                  <a:pt x="5830" y="3627"/>
                                </a:lnTo>
                                <a:lnTo>
                                  <a:pt x="5829" y="3603"/>
                                </a:lnTo>
                                <a:lnTo>
                                  <a:pt x="5854" y="3602"/>
                                </a:lnTo>
                                <a:lnTo>
                                  <a:pt x="5855" y="3626"/>
                                </a:lnTo>
                                <a:close/>
                                <a:moveTo>
                                  <a:pt x="5806" y="3629"/>
                                </a:moveTo>
                                <a:lnTo>
                                  <a:pt x="5794" y="3629"/>
                                </a:lnTo>
                                <a:lnTo>
                                  <a:pt x="5780" y="3630"/>
                                </a:lnTo>
                                <a:lnTo>
                                  <a:pt x="5780" y="3605"/>
                                </a:lnTo>
                                <a:lnTo>
                                  <a:pt x="5793" y="3605"/>
                                </a:lnTo>
                                <a:lnTo>
                                  <a:pt x="5804" y="3604"/>
                                </a:lnTo>
                                <a:lnTo>
                                  <a:pt x="5806" y="3629"/>
                                </a:lnTo>
                                <a:close/>
                                <a:moveTo>
                                  <a:pt x="5756" y="3630"/>
                                </a:moveTo>
                                <a:lnTo>
                                  <a:pt x="5731" y="3631"/>
                                </a:lnTo>
                                <a:lnTo>
                                  <a:pt x="5730" y="3606"/>
                                </a:lnTo>
                                <a:lnTo>
                                  <a:pt x="5755" y="3605"/>
                                </a:lnTo>
                                <a:lnTo>
                                  <a:pt x="5756" y="3630"/>
                                </a:lnTo>
                                <a:close/>
                                <a:moveTo>
                                  <a:pt x="5706" y="3632"/>
                                </a:moveTo>
                                <a:lnTo>
                                  <a:pt x="5681" y="3632"/>
                                </a:lnTo>
                                <a:lnTo>
                                  <a:pt x="5681" y="3608"/>
                                </a:lnTo>
                                <a:lnTo>
                                  <a:pt x="5706" y="3607"/>
                                </a:lnTo>
                                <a:lnTo>
                                  <a:pt x="5706" y="3632"/>
                                </a:lnTo>
                                <a:close/>
                                <a:moveTo>
                                  <a:pt x="5657" y="3633"/>
                                </a:moveTo>
                                <a:lnTo>
                                  <a:pt x="5632" y="3634"/>
                                </a:lnTo>
                                <a:lnTo>
                                  <a:pt x="5631" y="3609"/>
                                </a:lnTo>
                                <a:lnTo>
                                  <a:pt x="5656" y="3608"/>
                                </a:lnTo>
                                <a:lnTo>
                                  <a:pt x="5657" y="3633"/>
                                </a:lnTo>
                                <a:close/>
                                <a:moveTo>
                                  <a:pt x="5607" y="3634"/>
                                </a:moveTo>
                                <a:lnTo>
                                  <a:pt x="5582" y="3634"/>
                                </a:lnTo>
                                <a:lnTo>
                                  <a:pt x="5582" y="3609"/>
                                </a:lnTo>
                                <a:lnTo>
                                  <a:pt x="5607" y="3609"/>
                                </a:lnTo>
                                <a:lnTo>
                                  <a:pt x="5607" y="3634"/>
                                </a:lnTo>
                                <a:close/>
                                <a:moveTo>
                                  <a:pt x="5557" y="3634"/>
                                </a:moveTo>
                                <a:lnTo>
                                  <a:pt x="5533" y="3634"/>
                                </a:lnTo>
                                <a:lnTo>
                                  <a:pt x="5533" y="3609"/>
                                </a:lnTo>
                                <a:lnTo>
                                  <a:pt x="5557" y="3609"/>
                                </a:lnTo>
                                <a:lnTo>
                                  <a:pt x="5557" y="3634"/>
                                </a:lnTo>
                                <a:close/>
                                <a:moveTo>
                                  <a:pt x="5508" y="3634"/>
                                </a:moveTo>
                                <a:lnTo>
                                  <a:pt x="5483" y="3634"/>
                                </a:lnTo>
                                <a:lnTo>
                                  <a:pt x="5483" y="3609"/>
                                </a:lnTo>
                                <a:lnTo>
                                  <a:pt x="5508" y="3609"/>
                                </a:lnTo>
                                <a:lnTo>
                                  <a:pt x="5508" y="3634"/>
                                </a:lnTo>
                                <a:close/>
                                <a:moveTo>
                                  <a:pt x="5458" y="3634"/>
                                </a:moveTo>
                                <a:lnTo>
                                  <a:pt x="5433" y="3634"/>
                                </a:lnTo>
                                <a:lnTo>
                                  <a:pt x="5433" y="3610"/>
                                </a:lnTo>
                                <a:lnTo>
                                  <a:pt x="5458" y="3609"/>
                                </a:lnTo>
                                <a:lnTo>
                                  <a:pt x="5458" y="3634"/>
                                </a:lnTo>
                                <a:close/>
                                <a:moveTo>
                                  <a:pt x="5409" y="3634"/>
                                </a:moveTo>
                                <a:lnTo>
                                  <a:pt x="5384" y="3634"/>
                                </a:lnTo>
                                <a:lnTo>
                                  <a:pt x="5384" y="3609"/>
                                </a:lnTo>
                                <a:lnTo>
                                  <a:pt x="5409" y="3609"/>
                                </a:lnTo>
                                <a:lnTo>
                                  <a:pt x="5409" y="3634"/>
                                </a:lnTo>
                                <a:close/>
                                <a:moveTo>
                                  <a:pt x="5359" y="3633"/>
                                </a:moveTo>
                                <a:lnTo>
                                  <a:pt x="5334" y="3633"/>
                                </a:lnTo>
                                <a:lnTo>
                                  <a:pt x="5335" y="3608"/>
                                </a:lnTo>
                                <a:lnTo>
                                  <a:pt x="5360" y="3608"/>
                                </a:lnTo>
                                <a:lnTo>
                                  <a:pt x="5359" y="3633"/>
                                </a:lnTo>
                                <a:close/>
                                <a:moveTo>
                                  <a:pt x="5309" y="3632"/>
                                </a:moveTo>
                                <a:lnTo>
                                  <a:pt x="5285" y="3632"/>
                                </a:lnTo>
                                <a:lnTo>
                                  <a:pt x="5285" y="3607"/>
                                </a:lnTo>
                                <a:lnTo>
                                  <a:pt x="5310" y="3607"/>
                                </a:lnTo>
                                <a:lnTo>
                                  <a:pt x="5309" y="3632"/>
                                </a:lnTo>
                                <a:close/>
                                <a:moveTo>
                                  <a:pt x="5260" y="3631"/>
                                </a:moveTo>
                                <a:lnTo>
                                  <a:pt x="5235" y="3631"/>
                                </a:lnTo>
                                <a:lnTo>
                                  <a:pt x="5236" y="3606"/>
                                </a:lnTo>
                                <a:lnTo>
                                  <a:pt x="5260" y="3606"/>
                                </a:lnTo>
                                <a:lnTo>
                                  <a:pt x="5260" y="3631"/>
                                </a:lnTo>
                                <a:close/>
                                <a:moveTo>
                                  <a:pt x="5210" y="3630"/>
                                </a:moveTo>
                                <a:lnTo>
                                  <a:pt x="5185" y="3628"/>
                                </a:lnTo>
                                <a:lnTo>
                                  <a:pt x="5187" y="3604"/>
                                </a:lnTo>
                                <a:lnTo>
                                  <a:pt x="5211" y="3605"/>
                                </a:lnTo>
                                <a:lnTo>
                                  <a:pt x="5210" y="3630"/>
                                </a:lnTo>
                                <a:close/>
                                <a:moveTo>
                                  <a:pt x="5161" y="3628"/>
                                </a:moveTo>
                                <a:lnTo>
                                  <a:pt x="5136" y="3627"/>
                                </a:lnTo>
                                <a:lnTo>
                                  <a:pt x="5137" y="3602"/>
                                </a:lnTo>
                                <a:lnTo>
                                  <a:pt x="5162" y="3603"/>
                                </a:lnTo>
                                <a:lnTo>
                                  <a:pt x="5161" y="3628"/>
                                </a:lnTo>
                                <a:close/>
                                <a:moveTo>
                                  <a:pt x="5112" y="3625"/>
                                </a:moveTo>
                                <a:lnTo>
                                  <a:pt x="5087" y="3624"/>
                                </a:lnTo>
                                <a:lnTo>
                                  <a:pt x="5088" y="3600"/>
                                </a:lnTo>
                                <a:lnTo>
                                  <a:pt x="5112" y="3600"/>
                                </a:lnTo>
                                <a:lnTo>
                                  <a:pt x="5112" y="3625"/>
                                </a:lnTo>
                                <a:close/>
                                <a:moveTo>
                                  <a:pt x="5062" y="3623"/>
                                </a:moveTo>
                                <a:lnTo>
                                  <a:pt x="5039" y="3622"/>
                                </a:lnTo>
                                <a:lnTo>
                                  <a:pt x="5037" y="3622"/>
                                </a:lnTo>
                                <a:lnTo>
                                  <a:pt x="5038" y="3598"/>
                                </a:lnTo>
                                <a:lnTo>
                                  <a:pt x="5040" y="3598"/>
                                </a:lnTo>
                                <a:lnTo>
                                  <a:pt x="5063" y="3599"/>
                                </a:lnTo>
                                <a:lnTo>
                                  <a:pt x="5062" y="3623"/>
                                </a:lnTo>
                                <a:close/>
                                <a:moveTo>
                                  <a:pt x="5012" y="3621"/>
                                </a:moveTo>
                                <a:lnTo>
                                  <a:pt x="4988" y="3619"/>
                                </a:lnTo>
                                <a:lnTo>
                                  <a:pt x="4989" y="3594"/>
                                </a:lnTo>
                                <a:lnTo>
                                  <a:pt x="5014" y="3596"/>
                                </a:lnTo>
                                <a:lnTo>
                                  <a:pt x="5012" y="3621"/>
                                </a:lnTo>
                                <a:close/>
                                <a:moveTo>
                                  <a:pt x="4963" y="3618"/>
                                </a:moveTo>
                                <a:lnTo>
                                  <a:pt x="4938" y="3616"/>
                                </a:lnTo>
                                <a:lnTo>
                                  <a:pt x="4940" y="3591"/>
                                </a:lnTo>
                                <a:lnTo>
                                  <a:pt x="4965" y="3593"/>
                                </a:lnTo>
                                <a:lnTo>
                                  <a:pt x="4963" y="3618"/>
                                </a:lnTo>
                                <a:close/>
                                <a:moveTo>
                                  <a:pt x="4913" y="3614"/>
                                </a:moveTo>
                                <a:lnTo>
                                  <a:pt x="4889" y="3613"/>
                                </a:lnTo>
                                <a:lnTo>
                                  <a:pt x="4890" y="3588"/>
                                </a:lnTo>
                                <a:lnTo>
                                  <a:pt x="4915" y="3590"/>
                                </a:lnTo>
                                <a:lnTo>
                                  <a:pt x="4913" y="3614"/>
                                </a:lnTo>
                                <a:close/>
                                <a:moveTo>
                                  <a:pt x="4864" y="3611"/>
                                </a:moveTo>
                                <a:lnTo>
                                  <a:pt x="4841" y="3610"/>
                                </a:lnTo>
                                <a:lnTo>
                                  <a:pt x="4839" y="3609"/>
                                </a:lnTo>
                                <a:lnTo>
                                  <a:pt x="4841" y="3585"/>
                                </a:lnTo>
                                <a:lnTo>
                                  <a:pt x="4842" y="3585"/>
                                </a:lnTo>
                                <a:lnTo>
                                  <a:pt x="4866" y="3586"/>
                                </a:lnTo>
                                <a:lnTo>
                                  <a:pt x="4864" y="3611"/>
                                </a:lnTo>
                                <a:close/>
                                <a:moveTo>
                                  <a:pt x="4815" y="3608"/>
                                </a:moveTo>
                                <a:lnTo>
                                  <a:pt x="4790" y="3605"/>
                                </a:lnTo>
                                <a:lnTo>
                                  <a:pt x="4792" y="3581"/>
                                </a:lnTo>
                                <a:lnTo>
                                  <a:pt x="4816" y="3583"/>
                                </a:lnTo>
                                <a:lnTo>
                                  <a:pt x="4815" y="3608"/>
                                </a:lnTo>
                                <a:close/>
                                <a:moveTo>
                                  <a:pt x="4765" y="3603"/>
                                </a:moveTo>
                                <a:lnTo>
                                  <a:pt x="4740" y="3601"/>
                                </a:lnTo>
                                <a:lnTo>
                                  <a:pt x="4743" y="3576"/>
                                </a:lnTo>
                                <a:lnTo>
                                  <a:pt x="4767" y="3579"/>
                                </a:lnTo>
                                <a:lnTo>
                                  <a:pt x="4765" y="3603"/>
                                </a:lnTo>
                                <a:close/>
                                <a:moveTo>
                                  <a:pt x="4716" y="3599"/>
                                </a:moveTo>
                                <a:lnTo>
                                  <a:pt x="4691" y="3597"/>
                                </a:lnTo>
                                <a:lnTo>
                                  <a:pt x="4693" y="3572"/>
                                </a:lnTo>
                                <a:lnTo>
                                  <a:pt x="4718" y="3574"/>
                                </a:lnTo>
                                <a:lnTo>
                                  <a:pt x="4716" y="3599"/>
                                </a:lnTo>
                                <a:close/>
                                <a:moveTo>
                                  <a:pt x="4666" y="3595"/>
                                </a:moveTo>
                                <a:lnTo>
                                  <a:pt x="4642" y="3593"/>
                                </a:lnTo>
                                <a:lnTo>
                                  <a:pt x="4644" y="3568"/>
                                </a:lnTo>
                                <a:lnTo>
                                  <a:pt x="4669" y="3570"/>
                                </a:lnTo>
                                <a:lnTo>
                                  <a:pt x="4666" y="3595"/>
                                </a:lnTo>
                                <a:close/>
                                <a:moveTo>
                                  <a:pt x="4617" y="3590"/>
                                </a:moveTo>
                                <a:lnTo>
                                  <a:pt x="4592" y="3587"/>
                                </a:lnTo>
                                <a:lnTo>
                                  <a:pt x="4595" y="3563"/>
                                </a:lnTo>
                                <a:lnTo>
                                  <a:pt x="4620" y="3565"/>
                                </a:lnTo>
                                <a:lnTo>
                                  <a:pt x="4617" y="3590"/>
                                </a:lnTo>
                                <a:close/>
                                <a:moveTo>
                                  <a:pt x="4568" y="3585"/>
                                </a:moveTo>
                                <a:lnTo>
                                  <a:pt x="4543" y="3582"/>
                                </a:lnTo>
                                <a:lnTo>
                                  <a:pt x="4546" y="3558"/>
                                </a:lnTo>
                                <a:lnTo>
                                  <a:pt x="4570" y="3560"/>
                                </a:lnTo>
                                <a:lnTo>
                                  <a:pt x="4568" y="3585"/>
                                </a:lnTo>
                                <a:close/>
                                <a:moveTo>
                                  <a:pt x="4519" y="3580"/>
                                </a:moveTo>
                                <a:lnTo>
                                  <a:pt x="4494" y="3577"/>
                                </a:lnTo>
                                <a:lnTo>
                                  <a:pt x="4496" y="3552"/>
                                </a:lnTo>
                                <a:lnTo>
                                  <a:pt x="4521" y="3555"/>
                                </a:lnTo>
                                <a:lnTo>
                                  <a:pt x="4519" y="3580"/>
                                </a:lnTo>
                                <a:close/>
                                <a:moveTo>
                                  <a:pt x="4469" y="3574"/>
                                </a:moveTo>
                                <a:lnTo>
                                  <a:pt x="4445" y="3572"/>
                                </a:lnTo>
                                <a:lnTo>
                                  <a:pt x="4447" y="3547"/>
                                </a:lnTo>
                                <a:lnTo>
                                  <a:pt x="4472" y="3550"/>
                                </a:lnTo>
                                <a:lnTo>
                                  <a:pt x="4469" y="3574"/>
                                </a:lnTo>
                                <a:close/>
                                <a:moveTo>
                                  <a:pt x="4420" y="3569"/>
                                </a:moveTo>
                                <a:lnTo>
                                  <a:pt x="4395" y="3565"/>
                                </a:lnTo>
                                <a:lnTo>
                                  <a:pt x="4398" y="3541"/>
                                </a:lnTo>
                                <a:lnTo>
                                  <a:pt x="4423" y="3544"/>
                                </a:lnTo>
                                <a:lnTo>
                                  <a:pt x="4420" y="3569"/>
                                </a:lnTo>
                                <a:close/>
                                <a:moveTo>
                                  <a:pt x="4371" y="3563"/>
                                </a:moveTo>
                                <a:lnTo>
                                  <a:pt x="4346" y="3560"/>
                                </a:lnTo>
                                <a:lnTo>
                                  <a:pt x="4349" y="3535"/>
                                </a:lnTo>
                                <a:lnTo>
                                  <a:pt x="4374" y="3538"/>
                                </a:lnTo>
                                <a:lnTo>
                                  <a:pt x="4371" y="3563"/>
                                </a:lnTo>
                                <a:close/>
                                <a:moveTo>
                                  <a:pt x="4321" y="3556"/>
                                </a:moveTo>
                                <a:lnTo>
                                  <a:pt x="4297" y="3553"/>
                                </a:lnTo>
                                <a:lnTo>
                                  <a:pt x="4300" y="3529"/>
                                </a:lnTo>
                                <a:lnTo>
                                  <a:pt x="4325" y="3532"/>
                                </a:lnTo>
                                <a:lnTo>
                                  <a:pt x="4321" y="3556"/>
                                </a:lnTo>
                                <a:close/>
                                <a:moveTo>
                                  <a:pt x="4272" y="3550"/>
                                </a:moveTo>
                                <a:lnTo>
                                  <a:pt x="4248" y="3547"/>
                                </a:lnTo>
                                <a:lnTo>
                                  <a:pt x="4251" y="3522"/>
                                </a:lnTo>
                                <a:lnTo>
                                  <a:pt x="4275" y="3525"/>
                                </a:lnTo>
                                <a:lnTo>
                                  <a:pt x="4272" y="3550"/>
                                </a:lnTo>
                                <a:close/>
                                <a:moveTo>
                                  <a:pt x="4223" y="3544"/>
                                </a:moveTo>
                                <a:lnTo>
                                  <a:pt x="4199" y="3540"/>
                                </a:lnTo>
                                <a:lnTo>
                                  <a:pt x="4202" y="3516"/>
                                </a:lnTo>
                                <a:lnTo>
                                  <a:pt x="4227" y="3519"/>
                                </a:lnTo>
                                <a:lnTo>
                                  <a:pt x="4223" y="3544"/>
                                </a:lnTo>
                                <a:close/>
                                <a:moveTo>
                                  <a:pt x="4174" y="3536"/>
                                </a:moveTo>
                                <a:lnTo>
                                  <a:pt x="4150" y="3533"/>
                                </a:lnTo>
                                <a:lnTo>
                                  <a:pt x="4153" y="3508"/>
                                </a:lnTo>
                                <a:lnTo>
                                  <a:pt x="4178" y="3512"/>
                                </a:lnTo>
                                <a:lnTo>
                                  <a:pt x="4174" y="3536"/>
                                </a:lnTo>
                                <a:close/>
                                <a:moveTo>
                                  <a:pt x="4125" y="3529"/>
                                </a:moveTo>
                                <a:lnTo>
                                  <a:pt x="4101" y="3526"/>
                                </a:lnTo>
                                <a:lnTo>
                                  <a:pt x="4104" y="3501"/>
                                </a:lnTo>
                                <a:lnTo>
                                  <a:pt x="4129" y="3504"/>
                                </a:lnTo>
                                <a:lnTo>
                                  <a:pt x="4125" y="3529"/>
                                </a:lnTo>
                                <a:close/>
                                <a:moveTo>
                                  <a:pt x="4076" y="3522"/>
                                </a:moveTo>
                                <a:lnTo>
                                  <a:pt x="4052" y="3518"/>
                                </a:lnTo>
                                <a:lnTo>
                                  <a:pt x="4055" y="3494"/>
                                </a:lnTo>
                                <a:lnTo>
                                  <a:pt x="4080" y="3497"/>
                                </a:lnTo>
                                <a:lnTo>
                                  <a:pt x="4076" y="3522"/>
                                </a:lnTo>
                                <a:close/>
                                <a:moveTo>
                                  <a:pt x="4027" y="3514"/>
                                </a:moveTo>
                                <a:lnTo>
                                  <a:pt x="4020" y="3513"/>
                                </a:lnTo>
                                <a:lnTo>
                                  <a:pt x="4003" y="3510"/>
                                </a:lnTo>
                                <a:lnTo>
                                  <a:pt x="4007" y="3486"/>
                                </a:lnTo>
                                <a:lnTo>
                                  <a:pt x="4024" y="3489"/>
                                </a:lnTo>
                                <a:lnTo>
                                  <a:pt x="4031" y="3490"/>
                                </a:lnTo>
                                <a:lnTo>
                                  <a:pt x="4027" y="3514"/>
                                </a:lnTo>
                                <a:close/>
                                <a:moveTo>
                                  <a:pt x="3978" y="3506"/>
                                </a:moveTo>
                                <a:lnTo>
                                  <a:pt x="3954" y="3502"/>
                                </a:lnTo>
                                <a:lnTo>
                                  <a:pt x="3958" y="3478"/>
                                </a:lnTo>
                                <a:lnTo>
                                  <a:pt x="3982" y="3482"/>
                                </a:lnTo>
                                <a:lnTo>
                                  <a:pt x="3978" y="3506"/>
                                </a:lnTo>
                                <a:close/>
                                <a:moveTo>
                                  <a:pt x="3929" y="3498"/>
                                </a:moveTo>
                                <a:lnTo>
                                  <a:pt x="3905" y="3494"/>
                                </a:lnTo>
                                <a:lnTo>
                                  <a:pt x="3909" y="3469"/>
                                </a:lnTo>
                                <a:lnTo>
                                  <a:pt x="3933" y="3474"/>
                                </a:lnTo>
                                <a:lnTo>
                                  <a:pt x="3929" y="3498"/>
                                </a:lnTo>
                                <a:close/>
                                <a:moveTo>
                                  <a:pt x="3880" y="3490"/>
                                </a:moveTo>
                                <a:lnTo>
                                  <a:pt x="3856" y="3486"/>
                                </a:lnTo>
                                <a:lnTo>
                                  <a:pt x="3860" y="3461"/>
                                </a:lnTo>
                                <a:lnTo>
                                  <a:pt x="3884" y="3465"/>
                                </a:lnTo>
                                <a:lnTo>
                                  <a:pt x="3880" y="3490"/>
                                </a:lnTo>
                                <a:close/>
                                <a:moveTo>
                                  <a:pt x="3832" y="3482"/>
                                </a:moveTo>
                                <a:lnTo>
                                  <a:pt x="3809" y="3478"/>
                                </a:lnTo>
                                <a:lnTo>
                                  <a:pt x="3807" y="3477"/>
                                </a:lnTo>
                                <a:lnTo>
                                  <a:pt x="3812" y="3453"/>
                                </a:lnTo>
                                <a:lnTo>
                                  <a:pt x="3814" y="3453"/>
                                </a:lnTo>
                                <a:lnTo>
                                  <a:pt x="3836" y="3457"/>
                                </a:lnTo>
                                <a:lnTo>
                                  <a:pt x="3832" y="3482"/>
                                </a:lnTo>
                                <a:close/>
                                <a:moveTo>
                                  <a:pt x="3783" y="3473"/>
                                </a:moveTo>
                                <a:lnTo>
                                  <a:pt x="3759" y="3468"/>
                                </a:lnTo>
                                <a:lnTo>
                                  <a:pt x="3763" y="3444"/>
                                </a:lnTo>
                                <a:lnTo>
                                  <a:pt x="3787" y="3448"/>
                                </a:lnTo>
                                <a:lnTo>
                                  <a:pt x="3783" y="3473"/>
                                </a:lnTo>
                                <a:close/>
                                <a:moveTo>
                                  <a:pt x="3734" y="3463"/>
                                </a:moveTo>
                                <a:lnTo>
                                  <a:pt x="3710" y="3459"/>
                                </a:lnTo>
                                <a:lnTo>
                                  <a:pt x="3714" y="3434"/>
                                </a:lnTo>
                                <a:lnTo>
                                  <a:pt x="3739" y="3439"/>
                                </a:lnTo>
                                <a:lnTo>
                                  <a:pt x="3734" y="3463"/>
                                </a:lnTo>
                                <a:close/>
                                <a:moveTo>
                                  <a:pt x="3685" y="3454"/>
                                </a:moveTo>
                                <a:lnTo>
                                  <a:pt x="3661" y="3449"/>
                                </a:lnTo>
                                <a:lnTo>
                                  <a:pt x="3666" y="3425"/>
                                </a:lnTo>
                                <a:lnTo>
                                  <a:pt x="3690" y="3430"/>
                                </a:lnTo>
                                <a:lnTo>
                                  <a:pt x="3685" y="3454"/>
                                </a:lnTo>
                                <a:close/>
                                <a:moveTo>
                                  <a:pt x="3637" y="3445"/>
                                </a:moveTo>
                                <a:lnTo>
                                  <a:pt x="3613" y="3440"/>
                                </a:lnTo>
                                <a:lnTo>
                                  <a:pt x="3617" y="3416"/>
                                </a:lnTo>
                                <a:lnTo>
                                  <a:pt x="3642" y="3420"/>
                                </a:lnTo>
                                <a:lnTo>
                                  <a:pt x="3637" y="3445"/>
                                </a:lnTo>
                                <a:close/>
                                <a:moveTo>
                                  <a:pt x="3588" y="3435"/>
                                </a:moveTo>
                                <a:lnTo>
                                  <a:pt x="3564" y="3430"/>
                                </a:lnTo>
                                <a:lnTo>
                                  <a:pt x="3569" y="3406"/>
                                </a:lnTo>
                                <a:lnTo>
                                  <a:pt x="3593" y="3411"/>
                                </a:lnTo>
                                <a:lnTo>
                                  <a:pt x="3588" y="3435"/>
                                </a:lnTo>
                                <a:close/>
                                <a:moveTo>
                                  <a:pt x="3540" y="3425"/>
                                </a:moveTo>
                                <a:lnTo>
                                  <a:pt x="3515" y="3420"/>
                                </a:lnTo>
                                <a:lnTo>
                                  <a:pt x="3521" y="3396"/>
                                </a:lnTo>
                                <a:lnTo>
                                  <a:pt x="3545" y="3401"/>
                                </a:lnTo>
                                <a:lnTo>
                                  <a:pt x="3540" y="3425"/>
                                </a:lnTo>
                                <a:close/>
                                <a:moveTo>
                                  <a:pt x="3491" y="3415"/>
                                </a:moveTo>
                                <a:lnTo>
                                  <a:pt x="3467" y="3410"/>
                                </a:lnTo>
                                <a:lnTo>
                                  <a:pt x="3472" y="3385"/>
                                </a:lnTo>
                                <a:lnTo>
                                  <a:pt x="3496" y="3391"/>
                                </a:lnTo>
                                <a:lnTo>
                                  <a:pt x="3491" y="3415"/>
                                </a:lnTo>
                                <a:close/>
                                <a:moveTo>
                                  <a:pt x="3443" y="3405"/>
                                </a:moveTo>
                                <a:lnTo>
                                  <a:pt x="3419" y="3399"/>
                                </a:lnTo>
                                <a:lnTo>
                                  <a:pt x="3424" y="3375"/>
                                </a:lnTo>
                                <a:lnTo>
                                  <a:pt x="3448" y="3380"/>
                                </a:lnTo>
                                <a:lnTo>
                                  <a:pt x="3443" y="3405"/>
                                </a:lnTo>
                                <a:close/>
                                <a:moveTo>
                                  <a:pt x="3394" y="3394"/>
                                </a:moveTo>
                                <a:lnTo>
                                  <a:pt x="3393" y="3394"/>
                                </a:lnTo>
                                <a:lnTo>
                                  <a:pt x="3370" y="3389"/>
                                </a:lnTo>
                                <a:lnTo>
                                  <a:pt x="3375" y="3364"/>
                                </a:lnTo>
                                <a:lnTo>
                                  <a:pt x="3398" y="3370"/>
                                </a:lnTo>
                                <a:lnTo>
                                  <a:pt x="3399" y="3370"/>
                                </a:lnTo>
                                <a:lnTo>
                                  <a:pt x="3394" y="3394"/>
                                </a:lnTo>
                                <a:close/>
                                <a:moveTo>
                                  <a:pt x="3346" y="3383"/>
                                </a:moveTo>
                                <a:lnTo>
                                  <a:pt x="3322" y="3378"/>
                                </a:lnTo>
                                <a:lnTo>
                                  <a:pt x="3327" y="3353"/>
                                </a:lnTo>
                                <a:lnTo>
                                  <a:pt x="3351" y="3359"/>
                                </a:lnTo>
                                <a:lnTo>
                                  <a:pt x="3346" y="3383"/>
                                </a:lnTo>
                                <a:close/>
                                <a:moveTo>
                                  <a:pt x="3297" y="3372"/>
                                </a:moveTo>
                                <a:lnTo>
                                  <a:pt x="3273" y="3366"/>
                                </a:lnTo>
                                <a:lnTo>
                                  <a:pt x="3279" y="3342"/>
                                </a:lnTo>
                                <a:lnTo>
                                  <a:pt x="3303" y="3348"/>
                                </a:lnTo>
                                <a:lnTo>
                                  <a:pt x="3297" y="3372"/>
                                </a:lnTo>
                                <a:close/>
                                <a:moveTo>
                                  <a:pt x="3249" y="3361"/>
                                </a:moveTo>
                                <a:lnTo>
                                  <a:pt x="3225" y="3355"/>
                                </a:lnTo>
                                <a:lnTo>
                                  <a:pt x="3231" y="3331"/>
                                </a:lnTo>
                                <a:lnTo>
                                  <a:pt x="3255" y="3337"/>
                                </a:lnTo>
                                <a:lnTo>
                                  <a:pt x="3249" y="3361"/>
                                </a:lnTo>
                                <a:close/>
                                <a:moveTo>
                                  <a:pt x="3201" y="3349"/>
                                </a:moveTo>
                                <a:lnTo>
                                  <a:pt x="3190" y="3347"/>
                                </a:lnTo>
                                <a:lnTo>
                                  <a:pt x="3177" y="3343"/>
                                </a:lnTo>
                                <a:lnTo>
                                  <a:pt x="3183" y="3319"/>
                                </a:lnTo>
                                <a:lnTo>
                                  <a:pt x="3196" y="3323"/>
                                </a:lnTo>
                                <a:lnTo>
                                  <a:pt x="3207" y="3325"/>
                                </a:lnTo>
                                <a:lnTo>
                                  <a:pt x="3201" y="3349"/>
                                </a:lnTo>
                                <a:close/>
                                <a:moveTo>
                                  <a:pt x="3153" y="3337"/>
                                </a:moveTo>
                                <a:lnTo>
                                  <a:pt x="3129" y="3331"/>
                                </a:lnTo>
                                <a:lnTo>
                                  <a:pt x="3135" y="3307"/>
                                </a:lnTo>
                                <a:lnTo>
                                  <a:pt x="3159" y="3313"/>
                                </a:lnTo>
                                <a:lnTo>
                                  <a:pt x="3153" y="3337"/>
                                </a:lnTo>
                                <a:close/>
                                <a:moveTo>
                                  <a:pt x="3105" y="3325"/>
                                </a:moveTo>
                                <a:lnTo>
                                  <a:pt x="3081" y="3319"/>
                                </a:lnTo>
                                <a:lnTo>
                                  <a:pt x="3087" y="3295"/>
                                </a:lnTo>
                                <a:lnTo>
                                  <a:pt x="3111" y="3301"/>
                                </a:lnTo>
                                <a:lnTo>
                                  <a:pt x="3105" y="3325"/>
                                </a:lnTo>
                                <a:close/>
                                <a:moveTo>
                                  <a:pt x="3057" y="3313"/>
                                </a:moveTo>
                                <a:lnTo>
                                  <a:pt x="3033" y="3307"/>
                                </a:lnTo>
                                <a:lnTo>
                                  <a:pt x="3039" y="3283"/>
                                </a:lnTo>
                                <a:lnTo>
                                  <a:pt x="3063" y="3289"/>
                                </a:lnTo>
                                <a:lnTo>
                                  <a:pt x="3057" y="3313"/>
                                </a:lnTo>
                                <a:close/>
                                <a:moveTo>
                                  <a:pt x="3009" y="3300"/>
                                </a:moveTo>
                                <a:lnTo>
                                  <a:pt x="2991" y="3296"/>
                                </a:lnTo>
                                <a:lnTo>
                                  <a:pt x="2985" y="3294"/>
                                </a:lnTo>
                                <a:lnTo>
                                  <a:pt x="2991" y="3270"/>
                                </a:lnTo>
                                <a:lnTo>
                                  <a:pt x="2997" y="3272"/>
                                </a:lnTo>
                                <a:lnTo>
                                  <a:pt x="3015" y="3277"/>
                                </a:lnTo>
                                <a:lnTo>
                                  <a:pt x="3009" y="3300"/>
                                </a:lnTo>
                                <a:close/>
                                <a:moveTo>
                                  <a:pt x="2961" y="3288"/>
                                </a:moveTo>
                                <a:lnTo>
                                  <a:pt x="2937" y="3281"/>
                                </a:lnTo>
                                <a:lnTo>
                                  <a:pt x="2944" y="3257"/>
                                </a:lnTo>
                                <a:lnTo>
                                  <a:pt x="2967" y="3264"/>
                                </a:lnTo>
                                <a:lnTo>
                                  <a:pt x="2961" y="3288"/>
                                </a:lnTo>
                                <a:close/>
                                <a:moveTo>
                                  <a:pt x="2913" y="3274"/>
                                </a:moveTo>
                                <a:lnTo>
                                  <a:pt x="2889" y="3268"/>
                                </a:lnTo>
                                <a:lnTo>
                                  <a:pt x="2896" y="3244"/>
                                </a:lnTo>
                                <a:lnTo>
                                  <a:pt x="2920" y="3251"/>
                                </a:lnTo>
                                <a:lnTo>
                                  <a:pt x="2913" y="3274"/>
                                </a:lnTo>
                                <a:close/>
                                <a:moveTo>
                                  <a:pt x="2865" y="3261"/>
                                </a:moveTo>
                                <a:lnTo>
                                  <a:pt x="2842" y="3255"/>
                                </a:lnTo>
                                <a:lnTo>
                                  <a:pt x="2848" y="3230"/>
                                </a:lnTo>
                                <a:lnTo>
                                  <a:pt x="2872" y="3237"/>
                                </a:lnTo>
                                <a:lnTo>
                                  <a:pt x="2865" y="3261"/>
                                </a:lnTo>
                                <a:close/>
                                <a:moveTo>
                                  <a:pt x="2818" y="3248"/>
                                </a:moveTo>
                                <a:lnTo>
                                  <a:pt x="2797" y="3242"/>
                                </a:lnTo>
                                <a:lnTo>
                                  <a:pt x="2794" y="3241"/>
                                </a:lnTo>
                                <a:lnTo>
                                  <a:pt x="2801" y="3217"/>
                                </a:lnTo>
                                <a:lnTo>
                                  <a:pt x="2803" y="3218"/>
                                </a:lnTo>
                                <a:lnTo>
                                  <a:pt x="2824" y="3224"/>
                                </a:lnTo>
                                <a:lnTo>
                                  <a:pt x="2818" y="3248"/>
                                </a:lnTo>
                                <a:close/>
                                <a:moveTo>
                                  <a:pt x="2770" y="3234"/>
                                </a:moveTo>
                                <a:lnTo>
                                  <a:pt x="2746" y="3227"/>
                                </a:lnTo>
                                <a:lnTo>
                                  <a:pt x="2753" y="3203"/>
                                </a:lnTo>
                                <a:lnTo>
                                  <a:pt x="2777" y="3210"/>
                                </a:lnTo>
                                <a:lnTo>
                                  <a:pt x="2770" y="3234"/>
                                </a:lnTo>
                                <a:close/>
                                <a:moveTo>
                                  <a:pt x="2722" y="3220"/>
                                </a:moveTo>
                                <a:lnTo>
                                  <a:pt x="2699" y="3213"/>
                                </a:lnTo>
                                <a:lnTo>
                                  <a:pt x="2706" y="3189"/>
                                </a:lnTo>
                                <a:lnTo>
                                  <a:pt x="2730" y="3196"/>
                                </a:lnTo>
                                <a:lnTo>
                                  <a:pt x="2722" y="3220"/>
                                </a:lnTo>
                                <a:close/>
                                <a:moveTo>
                                  <a:pt x="2675" y="3206"/>
                                </a:moveTo>
                                <a:lnTo>
                                  <a:pt x="2651" y="3198"/>
                                </a:lnTo>
                                <a:lnTo>
                                  <a:pt x="2658" y="3175"/>
                                </a:lnTo>
                                <a:lnTo>
                                  <a:pt x="2682" y="3182"/>
                                </a:lnTo>
                                <a:lnTo>
                                  <a:pt x="2675" y="3206"/>
                                </a:lnTo>
                                <a:close/>
                                <a:moveTo>
                                  <a:pt x="2628" y="3191"/>
                                </a:moveTo>
                                <a:lnTo>
                                  <a:pt x="2607" y="3185"/>
                                </a:lnTo>
                                <a:lnTo>
                                  <a:pt x="2604" y="3184"/>
                                </a:lnTo>
                                <a:lnTo>
                                  <a:pt x="2611" y="3160"/>
                                </a:lnTo>
                                <a:lnTo>
                                  <a:pt x="2614" y="3161"/>
                                </a:lnTo>
                                <a:lnTo>
                                  <a:pt x="2635" y="3168"/>
                                </a:lnTo>
                                <a:lnTo>
                                  <a:pt x="2628" y="3191"/>
                                </a:lnTo>
                                <a:close/>
                                <a:moveTo>
                                  <a:pt x="2580" y="3176"/>
                                </a:moveTo>
                                <a:lnTo>
                                  <a:pt x="2557" y="3169"/>
                                </a:lnTo>
                                <a:lnTo>
                                  <a:pt x="2564" y="3145"/>
                                </a:lnTo>
                                <a:lnTo>
                                  <a:pt x="2588" y="3153"/>
                                </a:lnTo>
                                <a:lnTo>
                                  <a:pt x="2580" y="3176"/>
                                </a:lnTo>
                                <a:close/>
                                <a:moveTo>
                                  <a:pt x="2533" y="3161"/>
                                </a:moveTo>
                                <a:lnTo>
                                  <a:pt x="2510" y="3153"/>
                                </a:lnTo>
                                <a:lnTo>
                                  <a:pt x="2517" y="3130"/>
                                </a:lnTo>
                                <a:lnTo>
                                  <a:pt x="2541" y="3137"/>
                                </a:lnTo>
                                <a:lnTo>
                                  <a:pt x="2533" y="3161"/>
                                </a:lnTo>
                                <a:close/>
                                <a:moveTo>
                                  <a:pt x="2486" y="3146"/>
                                </a:moveTo>
                                <a:lnTo>
                                  <a:pt x="2462" y="3138"/>
                                </a:lnTo>
                                <a:lnTo>
                                  <a:pt x="2470" y="3114"/>
                                </a:lnTo>
                                <a:lnTo>
                                  <a:pt x="2494" y="3122"/>
                                </a:lnTo>
                                <a:lnTo>
                                  <a:pt x="2486" y="3146"/>
                                </a:lnTo>
                                <a:close/>
                                <a:moveTo>
                                  <a:pt x="2439" y="3130"/>
                                </a:moveTo>
                                <a:lnTo>
                                  <a:pt x="2421" y="3125"/>
                                </a:lnTo>
                                <a:lnTo>
                                  <a:pt x="2415" y="3123"/>
                                </a:lnTo>
                                <a:lnTo>
                                  <a:pt x="2423" y="3099"/>
                                </a:lnTo>
                                <a:lnTo>
                                  <a:pt x="2429" y="3101"/>
                                </a:lnTo>
                                <a:lnTo>
                                  <a:pt x="2446" y="3107"/>
                                </a:lnTo>
                                <a:lnTo>
                                  <a:pt x="2439" y="3130"/>
                                </a:lnTo>
                                <a:close/>
                                <a:moveTo>
                                  <a:pt x="2392" y="3114"/>
                                </a:moveTo>
                                <a:lnTo>
                                  <a:pt x="2369" y="3106"/>
                                </a:lnTo>
                                <a:lnTo>
                                  <a:pt x="2377" y="3083"/>
                                </a:lnTo>
                                <a:lnTo>
                                  <a:pt x="2400" y="3091"/>
                                </a:lnTo>
                                <a:lnTo>
                                  <a:pt x="2392" y="3114"/>
                                </a:lnTo>
                                <a:close/>
                                <a:moveTo>
                                  <a:pt x="2345" y="3098"/>
                                </a:moveTo>
                                <a:lnTo>
                                  <a:pt x="2322" y="3090"/>
                                </a:lnTo>
                                <a:lnTo>
                                  <a:pt x="2330" y="3067"/>
                                </a:lnTo>
                                <a:lnTo>
                                  <a:pt x="2353" y="3074"/>
                                </a:lnTo>
                                <a:lnTo>
                                  <a:pt x="2345" y="3098"/>
                                </a:lnTo>
                                <a:close/>
                                <a:moveTo>
                                  <a:pt x="2298" y="3082"/>
                                </a:moveTo>
                                <a:lnTo>
                                  <a:pt x="2275" y="3074"/>
                                </a:lnTo>
                                <a:lnTo>
                                  <a:pt x="2283" y="3050"/>
                                </a:lnTo>
                                <a:lnTo>
                                  <a:pt x="2307" y="3058"/>
                                </a:lnTo>
                                <a:lnTo>
                                  <a:pt x="2298" y="3082"/>
                                </a:lnTo>
                                <a:close/>
                                <a:moveTo>
                                  <a:pt x="2252" y="3066"/>
                                </a:moveTo>
                                <a:lnTo>
                                  <a:pt x="2241" y="3062"/>
                                </a:lnTo>
                                <a:lnTo>
                                  <a:pt x="2228" y="3057"/>
                                </a:lnTo>
                                <a:lnTo>
                                  <a:pt x="2237" y="3034"/>
                                </a:lnTo>
                                <a:lnTo>
                                  <a:pt x="2249" y="3038"/>
                                </a:lnTo>
                                <a:lnTo>
                                  <a:pt x="2260" y="3042"/>
                                </a:lnTo>
                                <a:lnTo>
                                  <a:pt x="2252" y="3066"/>
                                </a:lnTo>
                                <a:close/>
                                <a:moveTo>
                                  <a:pt x="2205" y="3048"/>
                                </a:moveTo>
                                <a:lnTo>
                                  <a:pt x="2182" y="3039"/>
                                </a:lnTo>
                                <a:lnTo>
                                  <a:pt x="2190" y="3016"/>
                                </a:lnTo>
                                <a:lnTo>
                                  <a:pt x="2213" y="3025"/>
                                </a:lnTo>
                                <a:lnTo>
                                  <a:pt x="2205" y="3048"/>
                                </a:lnTo>
                                <a:close/>
                                <a:moveTo>
                                  <a:pt x="2158" y="3031"/>
                                </a:moveTo>
                                <a:lnTo>
                                  <a:pt x="2135" y="3022"/>
                                </a:lnTo>
                                <a:lnTo>
                                  <a:pt x="2144" y="2999"/>
                                </a:lnTo>
                                <a:lnTo>
                                  <a:pt x="2167" y="3007"/>
                                </a:lnTo>
                                <a:lnTo>
                                  <a:pt x="2158" y="3031"/>
                                </a:lnTo>
                                <a:close/>
                                <a:moveTo>
                                  <a:pt x="2112" y="3013"/>
                                </a:moveTo>
                                <a:lnTo>
                                  <a:pt x="2089" y="3005"/>
                                </a:lnTo>
                                <a:lnTo>
                                  <a:pt x="2097" y="2981"/>
                                </a:lnTo>
                                <a:lnTo>
                                  <a:pt x="2121" y="2990"/>
                                </a:lnTo>
                                <a:lnTo>
                                  <a:pt x="2112" y="3013"/>
                                </a:lnTo>
                                <a:close/>
                                <a:moveTo>
                                  <a:pt x="2066" y="2996"/>
                                </a:moveTo>
                                <a:lnTo>
                                  <a:pt x="2066" y="2996"/>
                                </a:lnTo>
                                <a:lnTo>
                                  <a:pt x="2043" y="2987"/>
                                </a:lnTo>
                                <a:lnTo>
                                  <a:pt x="2051" y="2964"/>
                                </a:lnTo>
                                <a:lnTo>
                                  <a:pt x="2074" y="2973"/>
                                </a:lnTo>
                                <a:lnTo>
                                  <a:pt x="2074" y="2973"/>
                                </a:lnTo>
                                <a:lnTo>
                                  <a:pt x="2066" y="2996"/>
                                </a:lnTo>
                                <a:close/>
                                <a:moveTo>
                                  <a:pt x="2019" y="2978"/>
                                </a:moveTo>
                                <a:lnTo>
                                  <a:pt x="1996" y="2968"/>
                                </a:lnTo>
                                <a:lnTo>
                                  <a:pt x="2006" y="2945"/>
                                </a:lnTo>
                                <a:lnTo>
                                  <a:pt x="2029" y="2955"/>
                                </a:lnTo>
                                <a:lnTo>
                                  <a:pt x="2019" y="2978"/>
                                </a:lnTo>
                                <a:close/>
                                <a:moveTo>
                                  <a:pt x="1973" y="2959"/>
                                </a:moveTo>
                                <a:lnTo>
                                  <a:pt x="1950" y="2950"/>
                                </a:lnTo>
                                <a:lnTo>
                                  <a:pt x="1960" y="2927"/>
                                </a:lnTo>
                                <a:lnTo>
                                  <a:pt x="1983" y="2936"/>
                                </a:lnTo>
                                <a:lnTo>
                                  <a:pt x="1973" y="2959"/>
                                </a:lnTo>
                                <a:close/>
                                <a:moveTo>
                                  <a:pt x="1927" y="2941"/>
                                </a:moveTo>
                                <a:lnTo>
                                  <a:pt x="1904" y="2932"/>
                                </a:lnTo>
                                <a:lnTo>
                                  <a:pt x="1914" y="2908"/>
                                </a:lnTo>
                                <a:lnTo>
                                  <a:pt x="1937" y="2918"/>
                                </a:lnTo>
                                <a:lnTo>
                                  <a:pt x="1927" y="2941"/>
                                </a:lnTo>
                                <a:close/>
                                <a:moveTo>
                                  <a:pt x="1881" y="2922"/>
                                </a:moveTo>
                                <a:lnTo>
                                  <a:pt x="1859" y="2912"/>
                                </a:lnTo>
                                <a:lnTo>
                                  <a:pt x="1868" y="2889"/>
                                </a:lnTo>
                                <a:lnTo>
                                  <a:pt x="1891" y="2899"/>
                                </a:lnTo>
                                <a:lnTo>
                                  <a:pt x="1881" y="2922"/>
                                </a:lnTo>
                                <a:close/>
                                <a:moveTo>
                                  <a:pt x="1836" y="2902"/>
                                </a:moveTo>
                                <a:lnTo>
                                  <a:pt x="1813" y="2892"/>
                                </a:lnTo>
                                <a:lnTo>
                                  <a:pt x="1823" y="2870"/>
                                </a:lnTo>
                                <a:lnTo>
                                  <a:pt x="1846" y="2879"/>
                                </a:lnTo>
                                <a:lnTo>
                                  <a:pt x="1836" y="2902"/>
                                </a:lnTo>
                                <a:close/>
                                <a:moveTo>
                                  <a:pt x="1790" y="2883"/>
                                </a:moveTo>
                                <a:lnTo>
                                  <a:pt x="1768" y="2873"/>
                                </a:lnTo>
                                <a:lnTo>
                                  <a:pt x="1777" y="2850"/>
                                </a:lnTo>
                                <a:lnTo>
                                  <a:pt x="1800" y="2860"/>
                                </a:lnTo>
                                <a:lnTo>
                                  <a:pt x="1790" y="2883"/>
                                </a:lnTo>
                                <a:close/>
                                <a:moveTo>
                                  <a:pt x="1745" y="2863"/>
                                </a:moveTo>
                                <a:lnTo>
                                  <a:pt x="1731" y="2857"/>
                                </a:lnTo>
                                <a:lnTo>
                                  <a:pt x="1722" y="2853"/>
                                </a:lnTo>
                                <a:lnTo>
                                  <a:pt x="1732" y="2830"/>
                                </a:lnTo>
                                <a:lnTo>
                                  <a:pt x="1741" y="2834"/>
                                </a:lnTo>
                                <a:lnTo>
                                  <a:pt x="1755" y="2840"/>
                                </a:lnTo>
                                <a:lnTo>
                                  <a:pt x="1745" y="2863"/>
                                </a:lnTo>
                                <a:close/>
                                <a:moveTo>
                                  <a:pt x="1699" y="2843"/>
                                </a:moveTo>
                                <a:lnTo>
                                  <a:pt x="1677" y="2833"/>
                                </a:lnTo>
                                <a:lnTo>
                                  <a:pt x="1687" y="2810"/>
                                </a:lnTo>
                                <a:lnTo>
                                  <a:pt x="1710" y="2820"/>
                                </a:lnTo>
                                <a:lnTo>
                                  <a:pt x="1699" y="2843"/>
                                </a:lnTo>
                                <a:close/>
                                <a:moveTo>
                                  <a:pt x="1655" y="2822"/>
                                </a:moveTo>
                                <a:lnTo>
                                  <a:pt x="1632" y="2812"/>
                                </a:lnTo>
                                <a:lnTo>
                                  <a:pt x="1642" y="2789"/>
                                </a:lnTo>
                                <a:lnTo>
                                  <a:pt x="1665" y="2799"/>
                                </a:lnTo>
                                <a:lnTo>
                                  <a:pt x="1655" y="2822"/>
                                </a:lnTo>
                                <a:close/>
                                <a:moveTo>
                                  <a:pt x="1610" y="2801"/>
                                </a:moveTo>
                                <a:lnTo>
                                  <a:pt x="1587" y="2791"/>
                                </a:lnTo>
                                <a:lnTo>
                                  <a:pt x="1597" y="2768"/>
                                </a:lnTo>
                                <a:lnTo>
                                  <a:pt x="1620" y="2779"/>
                                </a:lnTo>
                                <a:lnTo>
                                  <a:pt x="1610" y="2801"/>
                                </a:lnTo>
                                <a:close/>
                                <a:moveTo>
                                  <a:pt x="1564" y="2780"/>
                                </a:moveTo>
                                <a:lnTo>
                                  <a:pt x="1542" y="2769"/>
                                </a:lnTo>
                                <a:lnTo>
                                  <a:pt x="1553" y="2747"/>
                                </a:lnTo>
                                <a:lnTo>
                                  <a:pt x="1575" y="2758"/>
                                </a:lnTo>
                                <a:lnTo>
                                  <a:pt x="1564" y="2780"/>
                                </a:lnTo>
                                <a:close/>
                                <a:moveTo>
                                  <a:pt x="1520" y="2758"/>
                                </a:moveTo>
                                <a:lnTo>
                                  <a:pt x="1497" y="2747"/>
                                </a:lnTo>
                                <a:lnTo>
                                  <a:pt x="1509" y="2725"/>
                                </a:lnTo>
                                <a:lnTo>
                                  <a:pt x="1531" y="2736"/>
                                </a:lnTo>
                                <a:lnTo>
                                  <a:pt x="1520" y="2758"/>
                                </a:lnTo>
                                <a:close/>
                                <a:moveTo>
                                  <a:pt x="1476" y="2736"/>
                                </a:moveTo>
                                <a:lnTo>
                                  <a:pt x="1453" y="2726"/>
                                </a:lnTo>
                                <a:lnTo>
                                  <a:pt x="1464" y="2703"/>
                                </a:lnTo>
                                <a:lnTo>
                                  <a:pt x="1486" y="2714"/>
                                </a:lnTo>
                                <a:lnTo>
                                  <a:pt x="1476" y="2736"/>
                                </a:lnTo>
                                <a:close/>
                                <a:moveTo>
                                  <a:pt x="1431" y="2715"/>
                                </a:moveTo>
                                <a:lnTo>
                                  <a:pt x="1421" y="2710"/>
                                </a:lnTo>
                                <a:lnTo>
                                  <a:pt x="1409" y="2703"/>
                                </a:lnTo>
                                <a:lnTo>
                                  <a:pt x="1420" y="2681"/>
                                </a:lnTo>
                                <a:lnTo>
                                  <a:pt x="1432" y="2687"/>
                                </a:lnTo>
                                <a:lnTo>
                                  <a:pt x="1442" y="2692"/>
                                </a:lnTo>
                                <a:lnTo>
                                  <a:pt x="1431" y="2715"/>
                                </a:lnTo>
                                <a:close/>
                                <a:moveTo>
                                  <a:pt x="1387" y="2692"/>
                                </a:moveTo>
                                <a:lnTo>
                                  <a:pt x="1365" y="2680"/>
                                </a:lnTo>
                                <a:lnTo>
                                  <a:pt x="1376" y="2658"/>
                                </a:lnTo>
                                <a:lnTo>
                                  <a:pt x="1398" y="2670"/>
                                </a:lnTo>
                                <a:lnTo>
                                  <a:pt x="1387" y="2692"/>
                                </a:lnTo>
                                <a:close/>
                                <a:moveTo>
                                  <a:pt x="1343" y="2668"/>
                                </a:moveTo>
                                <a:lnTo>
                                  <a:pt x="1321" y="2657"/>
                                </a:lnTo>
                                <a:lnTo>
                                  <a:pt x="1333" y="2635"/>
                                </a:lnTo>
                                <a:lnTo>
                                  <a:pt x="1355" y="2646"/>
                                </a:lnTo>
                                <a:lnTo>
                                  <a:pt x="1343" y="2668"/>
                                </a:lnTo>
                                <a:close/>
                                <a:moveTo>
                                  <a:pt x="1299" y="2645"/>
                                </a:moveTo>
                                <a:lnTo>
                                  <a:pt x="1277" y="2634"/>
                                </a:lnTo>
                                <a:lnTo>
                                  <a:pt x="1289" y="2612"/>
                                </a:lnTo>
                                <a:lnTo>
                                  <a:pt x="1311" y="2623"/>
                                </a:lnTo>
                                <a:lnTo>
                                  <a:pt x="1299" y="2645"/>
                                </a:lnTo>
                                <a:close/>
                                <a:moveTo>
                                  <a:pt x="1255" y="2621"/>
                                </a:moveTo>
                                <a:lnTo>
                                  <a:pt x="1234" y="2610"/>
                                </a:lnTo>
                                <a:lnTo>
                                  <a:pt x="1246" y="2588"/>
                                </a:lnTo>
                                <a:lnTo>
                                  <a:pt x="1267" y="2600"/>
                                </a:lnTo>
                                <a:lnTo>
                                  <a:pt x="1255" y="2621"/>
                                </a:lnTo>
                                <a:close/>
                                <a:moveTo>
                                  <a:pt x="1212" y="2597"/>
                                </a:moveTo>
                                <a:lnTo>
                                  <a:pt x="1190" y="2585"/>
                                </a:lnTo>
                                <a:lnTo>
                                  <a:pt x="1203" y="2563"/>
                                </a:lnTo>
                                <a:lnTo>
                                  <a:pt x="1224" y="2576"/>
                                </a:lnTo>
                                <a:lnTo>
                                  <a:pt x="1212" y="2597"/>
                                </a:lnTo>
                                <a:close/>
                                <a:moveTo>
                                  <a:pt x="1169" y="2573"/>
                                </a:moveTo>
                                <a:lnTo>
                                  <a:pt x="1147" y="2561"/>
                                </a:lnTo>
                                <a:lnTo>
                                  <a:pt x="1160" y="2539"/>
                                </a:lnTo>
                                <a:lnTo>
                                  <a:pt x="1181" y="2551"/>
                                </a:lnTo>
                                <a:lnTo>
                                  <a:pt x="1169" y="2573"/>
                                </a:lnTo>
                                <a:close/>
                                <a:moveTo>
                                  <a:pt x="1126" y="2548"/>
                                </a:moveTo>
                                <a:lnTo>
                                  <a:pt x="1105" y="2535"/>
                                </a:lnTo>
                                <a:lnTo>
                                  <a:pt x="1117" y="2514"/>
                                </a:lnTo>
                                <a:lnTo>
                                  <a:pt x="1138" y="2527"/>
                                </a:lnTo>
                                <a:lnTo>
                                  <a:pt x="1126" y="2548"/>
                                </a:lnTo>
                                <a:close/>
                                <a:moveTo>
                                  <a:pt x="1083" y="2522"/>
                                </a:moveTo>
                                <a:lnTo>
                                  <a:pt x="1062" y="2509"/>
                                </a:lnTo>
                                <a:lnTo>
                                  <a:pt x="1075" y="2488"/>
                                </a:lnTo>
                                <a:lnTo>
                                  <a:pt x="1096" y="2501"/>
                                </a:lnTo>
                                <a:lnTo>
                                  <a:pt x="1083" y="2522"/>
                                </a:lnTo>
                                <a:close/>
                                <a:moveTo>
                                  <a:pt x="1041" y="2497"/>
                                </a:moveTo>
                                <a:lnTo>
                                  <a:pt x="1020" y="2484"/>
                                </a:lnTo>
                                <a:lnTo>
                                  <a:pt x="1033" y="2462"/>
                                </a:lnTo>
                                <a:lnTo>
                                  <a:pt x="1054" y="2476"/>
                                </a:lnTo>
                                <a:lnTo>
                                  <a:pt x="1041" y="2497"/>
                                </a:lnTo>
                                <a:close/>
                                <a:moveTo>
                                  <a:pt x="998" y="2471"/>
                                </a:moveTo>
                                <a:lnTo>
                                  <a:pt x="978" y="2457"/>
                                </a:lnTo>
                                <a:lnTo>
                                  <a:pt x="991" y="2436"/>
                                </a:lnTo>
                                <a:lnTo>
                                  <a:pt x="1012" y="2450"/>
                                </a:lnTo>
                                <a:lnTo>
                                  <a:pt x="998" y="2471"/>
                                </a:lnTo>
                                <a:close/>
                                <a:moveTo>
                                  <a:pt x="957" y="2444"/>
                                </a:moveTo>
                                <a:lnTo>
                                  <a:pt x="936" y="2430"/>
                                </a:lnTo>
                                <a:lnTo>
                                  <a:pt x="949" y="2409"/>
                                </a:lnTo>
                                <a:lnTo>
                                  <a:pt x="970" y="2423"/>
                                </a:lnTo>
                                <a:lnTo>
                                  <a:pt x="957" y="2444"/>
                                </a:lnTo>
                                <a:close/>
                                <a:moveTo>
                                  <a:pt x="915" y="2416"/>
                                </a:moveTo>
                                <a:lnTo>
                                  <a:pt x="895" y="2403"/>
                                </a:lnTo>
                                <a:lnTo>
                                  <a:pt x="908" y="2382"/>
                                </a:lnTo>
                                <a:lnTo>
                                  <a:pt x="929" y="2395"/>
                                </a:lnTo>
                                <a:lnTo>
                                  <a:pt x="915" y="2416"/>
                                </a:lnTo>
                                <a:close/>
                                <a:moveTo>
                                  <a:pt x="874" y="2389"/>
                                </a:moveTo>
                                <a:lnTo>
                                  <a:pt x="853" y="2375"/>
                                </a:lnTo>
                                <a:lnTo>
                                  <a:pt x="868" y="2355"/>
                                </a:lnTo>
                                <a:lnTo>
                                  <a:pt x="888" y="2369"/>
                                </a:lnTo>
                                <a:lnTo>
                                  <a:pt x="874" y="2389"/>
                                </a:lnTo>
                                <a:close/>
                                <a:moveTo>
                                  <a:pt x="833" y="2360"/>
                                </a:moveTo>
                                <a:lnTo>
                                  <a:pt x="813" y="2346"/>
                                </a:lnTo>
                                <a:lnTo>
                                  <a:pt x="827" y="2326"/>
                                </a:lnTo>
                                <a:lnTo>
                                  <a:pt x="847" y="2340"/>
                                </a:lnTo>
                                <a:lnTo>
                                  <a:pt x="833" y="2360"/>
                                </a:lnTo>
                                <a:close/>
                                <a:moveTo>
                                  <a:pt x="793" y="2332"/>
                                </a:moveTo>
                                <a:lnTo>
                                  <a:pt x="772" y="2318"/>
                                </a:lnTo>
                                <a:lnTo>
                                  <a:pt x="787" y="2297"/>
                                </a:lnTo>
                                <a:lnTo>
                                  <a:pt x="807" y="2312"/>
                                </a:lnTo>
                                <a:lnTo>
                                  <a:pt x="793" y="2332"/>
                                </a:lnTo>
                                <a:close/>
                                <a:moveTo>
                                  <a:pt x="752" y="2303"/>
                                </a:moveTo>
                                <a:lnTo>
                                  <a:pt x="732" y="2288"/>
                                </a:lnTo>
                                <a:lnTo>
                                  <a:pt x="747" y="2268"/>
                                </a:lnTo>
                                <a:lnTo>
                                  <a:pt x="767" y="2283"/>
                                </a:lnTo>
                                <a:lnTo>
                                  <a:pt x="752" y="2303"/>
                                </a:lnTo>
                                <a:close/>
                                <a:moveTo>
                                  <a:pt x="713" y="2273"/>
                                </a:moveTo>
                                <a:lnTo>
                                  <a:pt x="693" y="2258"/>
                                </a:lnTo>
                                <a:lnTo>
                                  <a:pt x="708" y="2238"/>
                                </a:lnTo>
                                <a:lnTo>
                                  <a:pt x="727" y="2253"/>
                                </a:lnTo>
                                <a:lnTo>
                                  <a:pt x="713" y="2273"/>
                                </a:lnTo>
                                <a:close/>
                                <a:moveTo>
                                  <a:pt x="673" y="2242"/>
                                </a:moveTo>
                                <a:lnTo>
                                  <a:pt x="654" y="2228"/>
                                </a:lnTo>
                                <a:lnTo>
                                  <a:pt x="668" y="2208"/>
                                </a:lnTo>
                                <a:lnTo>
                                  <a:pt x="688" y="2223"/>
                                </a:lnTo>
                                <a:lnTo>
                                  <a:pt x="673" y="2242"/>
                                </a:lnTo>
                                <a:close/>
                                <a:moveTo>
                                  <a:pt x="634" y="2212"/>
                                </a:moveTo>
                                <a:lnTo>
                                  <a:pt x="615" y="2196"/>
                                </a:lnTo>
                                <a:lnTo>
                                  <a:pt x="631" y="2177"/>
                                </a:lnTo>
                                <a:lnTo>
                                  <a:pt x="650" y="2193"/>
                                </a:lnTo>
                                <a:lnTo>
                                  <a:pt x="634" y="2212"/>
                                </a:lnTo>
                                <a:close/>
                                <a:moveTo>
                                  <a:pt x="596" y="2180"/>
                                </a:moveTo>
                                <a:lnTo>
                                  <a:pt x="577" y="2164"/>
                                </a:lnTo>
                                <a:lnTo>
                                  <a:pt x="593" y="2145"/>
                                </a:lnTo>
                                <a:lnTo>
                                  <a:pt x="612" y="2161"/>
                                </a:lnTo>
                                <a:lnTo>
                                  <a:pt x="596" y="2180"/>
                                </a:lnTo>
                                <a:close/>
                                <a:moveTo>
                                  <a:pt x="558" y="2148"/>
                                </a:moveTo>
                                <a:lnTo>
                                  <a:pt x="547" y="2139"/>
                                </a:lnTo>
                                <a:lnTo>
                                  <a:pt x="538" y="2132"/>
                                </a:lnTo>
                                <a:lnTo>
                                  <a:pt x="555" y="2113"/>
                                </a:lnTo>
                                <a:lnTo>
                                  <a:pt x="563" y="2120"/>
                                </a:lnTo>
                                <a:lnTo>
                                  <a:pt x="574" y="2129"/>
                                </a:lnTo>
                                <a:lnTo>
                                  <a:pt x="558" y="2148"/>
                                </a:lnTo>
                                <a:close/>
                                <a:moveTo>
                                  <a:pt x="520" y="2115"/>
                                </a:moveTo>
                                <a:lnTo>
                                  <a:pt x="502" y="2098"/>
                                </a:lnTo>
                                <a:lnTo>
                                  <a:pt x="519" y="2080"/>
                                </a:lnTo>
                                <a:lnTo>
                                  <a:pt x="537" y="2097"/>
                                </a:lnTo>
                                <a:lnTo>
                                  <a:pt x="520" y="2115"/>
                                </a:lnTo>
                                <a:close/>
                                <a:moveTo>
                                  <a:pt x="484" y="2081"/>
                                </a:moveTo>
                                <a:lnTo>
                                  <a:pt x="465" y="2065"/>
                                </a:lnTo>
                                <a:lnTo>
                                  <a:pt x="482" y="2046"/>
                                </a:lnTo>
                                <a:lnTo>
                                  <a:pt x="500" y="2063"/>
                                </a:lnTo>
                                <a:lnTo>
                                  <a:pt x="484" y="2081"/>
                                </a:lnTo>
                                <a:close/>
                                <a:moveTo>
                                  <a:pt x="447" y="2047"/>
                                </a:moveTo>
                                <a:lnTo>
                                  <a:pt x="429" y="2030"/>
                                </a:lnTo>
                                <a:lnTo>
                                  <a:pt x="447" y="2012"/>
                                </a:lnTo>
                                <a:lnTo>
                                  <a:pt x="465" y="2030"/>
                                </a:lnTo>
                                <a:lnTo>
                                  <a:pt x="447" y="2047"/>
                                </a:lnTo>
                                <a:close/>
                                <a:moveTo>
                                  <a:pt x="412" y="2012"/>
                                </a:moveTo>
                                <a:lnTo>
                                  <a:pt x="394" y="1995"/>
                                </a:lnTo>
                                <a:lnTo>
                                  <a:pt x="412" y="1977"/>
                                </a:lnTo>
                                <a:lnTo>
                                  <a:pt x="430" y="1995"/>
                                </a:lnTo>
                                <a:lnTo>
                                  <a:pt x="412" y="2012"/>
                                </a:lnTo>
                                <a:close/>
                                <a:moveTo>
                                  <a:pt x="377" y="1977"/>
                                </a:moveTo>
                                <a:lnTo>
                                  <a:pt x="366" y="1966"/>
                                </a:lnTo>
                                <a:lnTo>
                                  <a:pt x="359" y="1958"/>
                                </a:lnTo>
                                <a:lnTo>
                                  <a:pt x="378" y="1942"/>
                                </a:lnTo>
                                <a:lnTo>
                                  <a:pt x="383" y="1948"/>
                                </a:lnTo>
                                <a:lnTo>
                                  <a:pt x="395" y="1960"/>
                                </a:lnTo>
                                <a:lnTo>
                                  <a:pt x="377" y="1977"/>
                                </a:lnTo>
                                <a:close/>
                                <a:moveTo>
                                  <a:pt x="343" y="1940"/>
                                </a:moveTo>
                                <a:lnTo>
                                  <a:pt x="326" y="1922"/>
                                </a:lnTo>
                                <a:lnTo>
                                  <a:pt x="345" y="1905"/>
                                </a:lnTo>
                                <a:lnTo>
                                  <a:pt x="361" y="1923"/>
                                </a:lnTo>
                                <a:lnTo>
                                  <a:pt x="343" y="1940"/>
                                </a:lnTo>
                                <a:close/>
                                <a:moveTo>
                                  <a:pt x="310" y="1903"/>
                                </a:moveTo>
                                <a:lnTo>
                                  <a:pt x="294" y="1884"/>
                                </a:lnTo>
                                <a:lnTo>
                                  <a:pt x="312" y="1868"/>
                                </a:lnTo>
                                <a:lnTo>
                                  <a:pt x="329" y="1887"/>
                                </a:lnTo>
                                <a:lnTo>
                                  <a:pt x="310" y="1903"/>
                                </a:lnTo>
                                <a:close/>
                                <a:moveTo>
                                  <a:pt x="277" y="1865"/>
                                </a:moveTo>
                                <a:lnTo>
                                  <a:pt x="262" y="1845"/>
                                </a:lnTo>
                                <a:lnTo>
                                  <a:pt x="282" y="1830"/>
                                </a:lnTo>
                                <a:lnTo>
                                  <a:pt x="297" y="1849"/>
                                </a:lnTo>
                                <a:lnTo>
                                  <a:pt x="277" y="1865"/>
                                </a:lnTo>
                                <a:close/>
                                <a:moveTo>
                                  <a:pt x="247" y="1826"/>
                                </a:moveTo>
                                <a:lnTo>
                                  <a:pt x="231" y="1806"/>
                                </a:lnTo>
                                <a:lnTo>
                                  <a:pt x="251" y="1791"/>
                                </a:lnTo>
                                <a:lnTo>
                                  <a:pt x="266" y="1810"/>
                                </a:lnTo>
                                <a:lnTo>
                                  <a:pt x="247" y="1826"/>
                                </a:lnTo>
                                <a:close/>
                                <a:moveTo>
                                  <a:pt x="216" y="1786"/>
                                </a:moveTo>
                                <a:lnTo>
                                  <a:pt x="202" y="1765"/>
                                </a:lnTo>
                                <a:lnTo>
                                  <a:pt x="222" y="1751"/>
                                </a:lnTo>
                                <a:lnTo>
                                  <a:pt x="237" y="1772"/>
                                </a:lnTo>
                                <a:lnTo>
                                  <a:pt x="216" y="1786"/>
                                </a:lnTo>
                                <a:close/>
                                <a:moveTo>
                                  <a:pt x="188" y="1745"/>
                                </a:moveTo>
                                <a:lnTo>
                                  <a:pt x="174" y="1724"/>
                                </a:lnTo>
                                <a:lnTo>
                                  <a:pt x="195" y="1710"/>
                                </a:lnTo>
                                <a:lnTo>
                                  <a:pt x="209" y="1731"/>
                                </a:lnTo>
                                <a:lnTo>
                                  <a:pt x="188" y="1745"/>
                                </a:lnTo>
                                <a:close/>
                                <a:moveTo>
                                  <a:pt x="160" y="1704"/>
                                </a:moveTo>
                                <a:lnTo>
                                  <a:pt x="158" y="1701"/>
                                </a:lnTo>
                                <a:lnTo>
                                  <a:pt x="147" y="1681"/>
                                </a:lnTo>
                                <a:lnTo>
                                  <a:pt x="169" y="1669"/>
                                </a:lnTo>
                                <a:lnTo>
                                  <a:pt x="179" y="1687"/>
                                </a:lnTo>
                                <a:lnTo>
                                  <a:pt x="181" y="1690"/>
                                </a:lnTo>
                                <a:lnTo>
                                  <a:pt x="160" y="1704"/>
                                </a:lnTo>
                                <a:close/>
                                <a:moveTo>
                                  <a:pt x="135" y="1660"/>
                                </a:moveTo>
                                <a:lnTo>
                                  <a:pt x="123" y="1638"/>
                                </a:lnTo>
                                <a:lnTo>
                                  <a:pt x="144" y="1626"/>
                                </a:lnTo>
                                <a:lnTo>
                                  <a:pt x="156" y="1648"/>
                                </a:lnTo>
                                <a:lnTo>
                                  <a:pt x="135" y="1660"/>
                                </a:lnTo>
                                <a:close/>
                                <a:moveTo>
                                  <a:pt x="110" y="1617"/>
                                </a:moveTo>
                                <a:lnTo>
                                  <a:pt x="107" y="1612"/>
                                </a:lnTo>
                                <a:lnTo>
                                  <a:pt x="99" y="1594"/>
                                </a:lnTo>
                                <a:lnTo>
                                  <a:pt x="121" y="1583"/>
                                </a:lnTo>
                                <a:lnTo>
                                  <a:pt x="129" y="1599"/>
                                </a:lnTo>
                                <a:lnTo>
                                  <a:pt x="132" y="1604"/>
                                </a:lnTo>
                                <a:lnTo>
                                  <a:pt x="110" y="1617"/>
                                </a:lnTo>
                                <a:close/>
                                <a:moveTo>
                                  <a:pt x="88" y="1571"/>
                                </a:moveTo>
                                <a:lnTo>
                                  <a:pt x="78" y="1549"/>
                                </a:lnTo>
                                <a:lnTo>
                                  <a:pt x="100" y="1538"/>
                                </a:lnTo>
                                <a:lnTo>
                                  <a:pt x="111" y="1561"/>
                                </a:lnTo>
                                <a:lnTo>
                                  <a:pt x="88" y="1571"/>
                                </a:lnTo>
                                <a:close/>
                                <a:moveTo>
                                  <a:pt x="67" y="1526"/>
                                </a:moveTo>
                                <a:lnTo>
                                  <a:pt x="66" y="1523"/>
                                </a:lnTo>
                                <a:lnTo>
                                  <a:pt x="58" y="1502"/>
                                </a:lnTo>
                                <a:lnTo>
                                  <a:pt x="82" y="1494"/>
                                </a:lnTo>
                                <a:lnTo>
                                  <a:pt x="88" y="1512"/>
                                </a:lnTo>
                                <a:lnTo>
                                  <a:pt x="90" y="1516"/>
                                </a:lnTo>
                                <a:lnTo>
                                  <a:pt x="67" y="1526"/>
                                </a:lnTo>
                                <a:close/>
                                <a:moveTo>
                                  <a:pt x="50" y="1479"/>
                                </a:moveTo>
                                <a:lnTo>
                                  <a:pt x="42" y="1455"/>
                                </a:lnTo>
                                <a:lnTo>
                                  <a:pt x="65" y="1447"/>
                                </a:lnTo>
                                <a:lnTo>
                                  <a:pt x="73" y="1470"/>
                                </a:lnTo>
                                <a:lnTo>
                                  <a:pt x="50" y="1479"/>
                                </a:lnTo>
                                <a:close/>
                                <a:moveTo>
                                  <a:pt x="33" y="1431"/>
                                </a:moveTo>
                                <a:lnTo>
                                  <a:pt x="27" y="1406"/>
                                </a:lnTo>
                                <a:lnTo>
                                  <a:pt x="51" y="1400"/>
                                </a:lnTo>
                                <a:lnTo>
                                  <a:pt x="57" y="1425"/>
                                </a:lnTo>
                                <a:lnTo>
                                  <a:pt x="33" y="1431"/>
                                </a:lnTo>
                                <a:close/>
                                <a:moveTo>
                                  <a:pt x="22" y="1383"/>
                                </a:moveTo>
                                <a:lnTo>
                                  <a:pt x="16" y="1358"/>
                                </a:lnTo>
                                <a:lnTo>
                                  <a:pt x="39" y="1352"/>
                                </a:lnTo>
                                <a:lnTo>
                                  <a:pt x="45" y="1377"/>
                                </a:lnTo>
                                <a:lnTo>
                                  <a:pt x="22" y="1383"/>
                                </a:lnTo>
                                <a:close/>
                                <a:moveTo>
                                  <a:pt x="10" y="1333"/>
                                </a:moveTo>
                                <a:lnTo>
                                  <a:pt x="7" y="1308"/>
                                </a:lnTo>
                                <a:lnTo>
                                  <a:pt x="32" y="1305"/>
                                </a:lnTo>
                                <a:lnTo>
                                  <a:pt x="35" y="1329"/>
                                </a:lnTo>
                                <a:lnTo>
                                  <a:pt x="10" y="1333"/>
                                </a:lnTo>
                                <a:close/>
                                <a:moveTo>
                                  <a:pt x="4" y="1284"/>
                                </a:moveTo>
                                <a:lnTo>
                                  <a:pt x="1" y="1259"/>
                                </a:lnTo>
                                <a:lnTo>
                                  <a:pt x="26" y="1256"/>
                                </a:lnTo>
                                <a:lnTo>
                                  <a:pt x="29" y="1280"/>
                                </a:lnTo>
                                <a:lnTo>
                                  <a:pt x="4" y="1284"/>
                                </a:lnTo>
                                <a:close/>
                                <a:moveTo>
                                  <a:pt x="0" y="1233"/>
                                </a:moveTo>
                                <a:lnTo>
                                  <a:pt x="0" y="1208"/>
                                </a:lnTo>
                                <a:lnTo>
                                  <a:pt x="25" y="1208"/>
                                </a:lnTo>
                                <a:lnTo>
                                  <a:pt x="25" y="1232"/>
                                </a:lnTo>
                                <a:lnTo>
                                  <a:pt x="0" y="1233"/>
                                </a:lnTo>
                                <a:close/>
                                <a:moveTo>
                                  <a:pt x="0" y="1183"/>
                                </a:moveTo>
                                <a:lnTo>
                                  <a:pt x="0" y="1168"/>
                                </a:lnTo>
                                <a:lnTo>
                                  <a:pt x="25" y="1168"/>
                                </a:lnTo>
                                <a:lnTo>
                                  <a:pt x="25" y="1183"/>
                                </a:lnTo>
                                <a:lnTo>
                                  <a:pt x="0" y="1183"/>
                                </a:lnTo>
                                <a:close/>
                              </a:path>
                            </a:pathLst>
                          </a:custGeom>
                          <a:solidFill>
                            <a:srgbClr val="00B050"/>
                          </a:solidFill>
                          <a:ln w="0" cap="flat">
                            <a:solidFill>
                              <a:srgbClr val="00B050"/>
                            </a:solidFill>
                            <a:prstDash val="solid"/>
                            <a:round/>
                            <a:headEnd/>
                            <a:tailEnd/>
                          </a:ln>
                        </wps:spPr>
                        <wps:bodyPr rot="0" vert="horz" wrap="square" lIns="91440" tIns="45720" rIns="91440" bIns="45720" anchor="t" anchorCtr="0" upright="1">
                          <a:noAutofit/>
                        </wps:bodyPr>
                      </wps:wsp>
                      <wps:wsp>
                        <wps:cNvPr id="5" name="Freeform 8"/>
                        <wps:cNvSpPr>
                          <a:spLocks/>
                        </wps:cNvSpPr>
                        <wps:spPr bwMode="auto">
                          <a:xfrm>
                            <a:off x="1368425" y="78105"/>
                            <a:ext cx="3582670" cy="1866265"/>
                          </a:xfrm>
                          <a:custGeom>
                            <a:avLst/>
                            <a:gdLst>
                              <a:gd name="T0" fmla="*/ 292 w 15197"/>
                              <a:gd name="T1" fmla="*/ 2777 h 7894"/>
                              <a:gd name="T2" fmla="*/ 8127 w 15197"/>
                              <a:gd name="T3" fmla="*/ 646 h 7894"/>
                              <a:gd name="T4" fmla="*/ 14905 w 15197"/>
                              <a:gd name="T5" fmla="*/ 5117 h 7894"/>
                              <a:gd name="T6" fmla="*/ 7070 w 15197"/>
                              <a:gd name="T7" fmla="*/ 7248 h 7894"/>
                              <a:gd name="T8" fmla="*/ 292 w 15197"/>
                              <a:gd name="T9" fmla="*/ 2777 h 7894"/>
                            </a:gdLst>
                            <a:ahLst/>
                            <a:cxnLst>
                              <a:cxn ang="0">
                                <a:pos x="T0" y="T1"/>
                              </a:cxn>
                              <a:cxn ang="0">
                                <a:pos x="T2" y="T3"/>
                              </a:cxn>
                              <a:cxn ang="0">
                                <a:pos x="T4" y="T5"/>
                              </a:cxn>
                              <a:cxn ang="0">
                                <a:pos x="T6" y="T7"/>
                              </a:cxn>
                              <a:cxn ang="0">
                                <a:pos x="T8" y="T9"/>
                              </a:cxn>
                            </a:cxnLst>
                            <a:rect l="0" t="0" r="r" b="b"/>
                            <a:pathLst>
                              <a:path w="15197" h="7894">
                                <a:moveTo>
                                  <a:pt x="292" y="2777"/>
                                </a:moveTo>
                                <a:cubicBezTo>
                                  <a:pt x="583" y="954"/>
                                  <a:pt x="4091" y="0"/>
                                  <a:pt x="8127" y="646"/>
                                </a:cubicBezTo>
                                <a:cubicBezTo>
                                  <a:pt x="12162" y="1292"/>
                                  <a:pt x="15197" y="3294"/>
                                  <a:pt x="14905" y="5117"/>
                                </a:cubicBezTo>
                                <a:cubicBezTo>
                                  <a:pt x="14614" y="6940"/>
                                  <a:pt x="11106" y="7894"/>
                                  <a:pt x="7070" y="7248"/>
                                </a:cubicBezTo>
                                <a:cubicBezTo>
                                  <a:pt x="3034" y="6602"/>
                                  <a:pt x="0" y="4601"/>
                                  <a:pt x="292" y="2777"/>
                                </a:cubicBezTo>
                              </a:path>
                            </a:pathLst>
                          </a:custGeom>
                          <a:solidFill>
                            <a:srgbClr val="D9D9D9"/>
                          </a:solidFill>
                          <a:ln w="0">
                            <a:solidFill>
                              <a:srgbClr val="000000"/>
                            </a:solidFill>
                            <a:prstDash val="solid"/>
                            <a:round/>
                            <a:headEnd/>
                            <a:tailEnd/>
                          </a:ln>
                        </wps:spPr>
                        <wps:bodyPr rot="0" vert="horz" wrap="square" lIns="91440" tIns="45720" rIns="91440" bIns="45720" anchor="t" anchorCtr="0" upright="1">
                          <a:noAutofit/>
                        </wps:bodyPr>
                      </wps:wsp>
                      <wps:wsp>
                        <wps:cNvPr id="6" name="Freeform 9"/>
                        <wps:cNvSpPr>
                          <a:spLocks noEditPoints="1"/>
                        </wps:cNvSpPr>
                        <wps:spPr bwMode="auto">
                          <a:xfrm>
                            <a:off x="1424940" y="175260"/>
                            <a:ext cx="3469640" cy="1671955"/>
                          </a:xfrm>
                          <a:custGeom>
                            <a:avLst/>
                            <a:gdLst>
                              <a:gd name="T0" fmla="*/ 38 w 5464"/>
                              <a:gd name="T1" fmla="*/ 764 h 2633"/>
                              <a:gd name="T2" fmla="*/ 137 w 5464"/>
                              <a:gd name="T3" fmla="*/ 589 h 2633"/>
                              <a:gd name="T4" fmla="*/ 278 w 5464"/>
                              <a:gd name="T5" fmla="*/ 446 h 2633"/>
                              <a:gd name="T6" fmla="*/ 443 w 5464"/>
                              <a:gd name="T7" fmla="*/ 332 h 2633"/>
                              <a:gd name="T8" fmla="*/ 638 w 5464"/>
                              <a:gd name="T9" fmla="*/ 262 h 2633"/>
                              <a:gd name="T10" fmla="*/ 806 w 5464"/>
                              <a:gd name="T11" fmla="*/ 171 h 2633"/>
                              <a:gd name="T12" fmla="*/ 1027 w 5464"/>
                              <a:gd name="T13" fmla="*/ 133 h 2633"/>
                              <a:gd name="T14" fmla="*/ 1220 w 5464"/>
                              <a:gd name="T15" fmla="*/ 93 h 2633"/>
                              <a:gd name="T16" fmla="*/ 1388 w 5464"/>
                              <a:gd name="T17" fmla="*/ 40 h 2633"/>
                              <a:gd name="T18" fmla="*/ 1659 w 5464"/>
                              <a:gd name="T19" fmla="*/ 13 h 2633"/>
                              <a:gd name="T20" fmla="*/ 1833 w 5464"/>
                              <a:gd name="T21" fmla="*/ 28 h 2633"/>
                              <a:gd name="T22" fmla="*/ 2080 w 5464"/>
                              <a:gd name="T23" fmla="*/ 1 h 2633"/>
                              <a:gd name="T24" fmla="*/ 2302 w 5464"/>
                              <a:gd name="T25" fmla="*/ 33 h 2633"/>
                              <a:gd name="T26" fmla="*/ 2477 w 5464"/>
                              <a:gd name="T27" fmla="*/ 20 h 2633"/>
                              <a:gd name="T28" fmla="*/ 2720 w 5464"/>
                              <a:gd name="T29" fmla="*/ 71 h 2633"/>
                              <a:gd name="T30" fmla="*/ 2916 w 5464"/>
                              <a:gd name="T31" fmla="*/ 98 h 2633"/>
                              <a:gd name="T32" fmla="*/ 3164 w 5464"/>
                              <a:gd name="T33" fmla="*/ 118 h 2633"/>
                              <a:gd name="T34" fmla="*/ 3358 w 5464"/>
                              <a:gd name="T35" fmla="*/ 160 h 2633"/>
                              <a:gd name="T36" fmla="*/ 3603 w 5464"/>
                              <a:gd name="T37" fmla="*/ 223 h 2633"/>
                              <a:gd name="T38" fmla="*/ 3780 w 5464"/>
                              <a:gd name="T39" fmla="*/ 303 h 2633"/>
                              <a:gd name="T40" fmla="*/ 4023 w 5464"/>
                              <a:gd name="T41" fmla="*/ 361 h 2633"/>
                              <a:gd name="T42" fmla="*/ 4220 w 5464"/>
                              <a:gd name="T43" fmla="*/ 467 h 2633"/>
                              <a:gd name="T44" fmla="*/ 4388 w 5464"/>
                              <a:gd name="T45" fmla="*/ 516 h 2633"/>
                              <a:gd name="T46" fmla="*/ 4618 w 5464"/>
                              <a:gd name="T47" fmla="*/ 665 h 2633"/>
                              <a:gd name="T48" fmla="*/ 4737 w 5464"/>
                              <a:gd name="T49" fmla="*/ 707 h 2633"/>
                              <a:gd name="T50" fmla="*/ 4921 w 5464"/>
                              <a:gd name="T51" fmla="*/ 833 h 2633"/>
                              <a:gd name="T52" fmla="*/ 5004 w 5464"/>
                              <a:gd name="T53" fmla="*/ 930 h 2633"/>
                              <a:gd name="T54" fmla="*/ 5183 w 5464"/>
                              <a:gd name="T55" fmla="*/ 1064 h 2633"/>
                              <a:gd name="T56" fmla="*/ 5296 w 5464"/>
                              <a:gd name="T57" fmla="*/ 1200 h 2633"/>
                              <a:gd name="T58" fmla="*/ 5374 w 5464"/>
                              <a:gd name="T59" fmla="*/ 1326 h 2633"/>
                              <a:gd name="T60" fmla="*/ 5447 w 5464"/>
                              <a:gd name="T61" fmla="*/ 1514 h 2633"/>
                              <a:gd name="T62" fmla="*/ 5437 w 5464"/>
                              <a:gd name="T63" fmla="*/ 1719 h 2633"/>
                              <a:gd name="T64" fmla="*/ 5410 w 5464"/>
                              <a:gd name="T65" fmla="*/ 1910 h 2633"/>
                              <a:gd name="T66" fmla="*/ 5312 w 5464"/>
                              <a:gd name="T67" fmla="*/ 2024 h 2633"/>
                              <a:gd name="T68" fmla="*/ 5172 w 5464"/>
                              <a:gd name="T69" fmla="*/ 2199 h 2633"/>
                              <a:gd name="T70" fmla="*/ 5006 w 5464"/>
                              <a:gd name="T71" fmla="*/ 2310 h 2633"/>
                              <a:gd name="T72" fmla="*/ 4817 w 5464"/>
                              <a:gd name="T73" fmla="*/ 2375 h 2633"/>
                              <a:gd name="T74" fmla="*/ 4712 w 5464"/>
                              <a:gd name="T75" fmla="*/ 2444 h 2633"/>
                              <a:gd name="T76" fmla="*/ 4522 w 5464"/>
                              <a:gd name="T77" fmla="*/ 2504 h 2633"/>
                              <a:gd name="T78" fmla="*/ 4329 w 5464"/>
                              <a:gd name="T79" fmla="*/ 2550 h 2633"/>
                              <a:gd name="T80" fmla="*/ 4080 w 5464"/>
                              <a:gd name="T81" fmla="*/ 2567 h 2633"/>
                              <a:gd name="T82" fmla="*/ 3837 w 5464"/>
                              <a:gd name="T83" fmla="*/ 2618 h 2633"/>
                              <a:gd name="T84" fmla="*/ 3613 w 5464"/>
                              <a:gd name="T85" fmla="*/ 2606 h 2633"/>
                              <a:gd name="T86" fmla="*/ 3440 w 5464"/>
                              <a:gd name="T87" fmla="*/ 2633 h 2633"/>
                              <a:gd name="T88" fmla="*/ 3167 w 5464"/>
                              <a:gd name="T89" fmla="*/ 2625 h 2633"/>
                              <a:gd name="T90" fmla="*/ 2996 w 5464"/>
                              <a:gd name="T91" fmla="*/ 2589 h 2633"/>
                              <a:gd name="T92" fmla="*/ 2726 w 5464"/>
                              <a:gd name="T93" fmla="*/ 2560 h 2633"/>
                              <a:gd name="T94" fmla="*/ 2537 w 5464"/>
                              <a:gd name="T95" fmla="*/ 2533 h 2633"/>
                              <a:gd name="T96" fmla="*/ 2355 w 5464"/>
                              <a:gd name="T97" fmla="*/ 2526 h 2633"/>
                              <a:gd name="T98" fmla="*/ 2089 w 5464"/>
                              <a:gd name="T99" fmla="*/ 2469 h 2633"/>
                              <a:gd name="T100" fmla="*/ 1872 w 5464"/>
                              <a:gd name="T101" fmla="*/ 2413 h 2633"/>
                              <a:gd name="T102" fmla="*/ 1666 w 5464"/>
                              <a:gd name="T103" fmla="*/ 2325 h 2633"/>
                              <a:gd name="T104" fmla="*/ 1494 w 5464"/>
                              <a:gd name="T105" fmla="*/ 2292 h 2633"/>
                              <a:gd name="T106" fmla="*/ 1250 w 5464"/>
                              <a:gd name="T107" fmla="*/ 2169 h 2633"/>
                              <a:gd name="T108" fmla="*/ 1093 w 5464"/>
                              <a:gd name="T109" fmla="*/ 2098 h 2633"/>
                              <a:gd name="T110" fmla="*/ 862 w 5464"/>
                              <a:gd name="T111" fmla="*/ 2006 h 2633"/>
                              <a:gd name="T112" fmla="*/ 746 w 5464"/>
                              <a:gd name="T113" fmla="*/ 1909 h 2633"/>
                              <a:gd name="T114" fmla="*/ 524 w 5464"/>
                              <a:gd name="T115" fmla="*/ 1754 h 2633"/>
                              <a:gd name="T116" fmla="*/ 357 w 5464"/>
                              <a:gd name="T117" fmla="*/ 1644 h 2633"/>
                              <a:gd name="T118" fmla="*/ 236 w 5464"/>
                              <a:gd name="T119" fmla="*/ 1518 h 2633"/>
                              <a:gd name="T120" fmla="*/ 118 w 5464"/>
                              <a:gd name="T121" fmla="*/ 1356 h 2633"/>
                              <a:gd name="T122" fmla="*/ 73 w 5464"/>
                              <a:gd name="T123" fmla="*/ 1213 h 2633"/>
                              <a:gd name="T124" fmla="*/ 1 w 5464"/>
                              <a:gd name="T125" fmla="*/ 1010 h 26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 ang="0">
                                <a:pos x="T120" y="T121"/>
                              </a:cxn>
                              <a:cxn ang="0">
                                <a:pos x="T122" y="T123"/>
                              </a:cxn>
                              <a:cxn ang="0">
                                <a:pos x="T124" y="T125"/>
                              </a:cxn>
                            </a:cxnLst>
                            <a:rect l="0" t="0" r="r" b="b"/>
                            <a:pathLst>
                              <a:path w="5464" h="2633">
                                <a:moveTo>
                                  <a:pt x="3" y="912"/>
                                </a:moveTo>
                                <a:lnTo>
                                  <a:pt x="6" y="887"/>
                                </a:lnTo>
                                <a:lnTo>
                                  <a:pt x="31" y="890"/>
                                </a:lnTo>
                                <a:lnTo>
                                  <a:pt x="28" y="914"/>
                                </a:lnTo>
                                <a:lnTo>
                                  <a:pt x="3" y="912"/>
                                </a:lnTo>
                                <a:close/>
                                <a:moveTo>
                                  <a:pt x="10" y="862"/>
                                </a:moveTo>
                                <a:lnTo>
                                  <a:pt x="13" y="847"/>
                                </a:lnTo>
                                <a:lnTo>
                                  <a:pt x="16" y="837"/>
                                </a:lnTo>
                                <a:lnTo>
                                  <a:pt x="40" y="843"/>
                                </a:lnTo>
                                <a:lnTo>
                                  <a:pt x="38" y="852"/>
                                </a:lnTo>
                                <a:lnTo>
                                  <a:pt x="35" y="866"/>
                                </a:lnTo>
                                <a:lnTo>
                                  <a:pt x="10" y="862"/>
                                </a:lnTo>
                                <a:close/>
                                <a:moveTo>
                                  <a:pt x="22" y="812"/>
                                </a:moveTo>
                                <a:lnTo>
                                  <a:pt x="29" y="788"/>
                                </a:lnTo>
                                <a:lnTo>
                                  <a:pt x="53" y="796"/>
                                </a:lnTo>
                                <a:lnTo>
                                  <a:pt x="46" y="819"/>
                                </a:lnTo>
                                <a:lnTo>
                                  <a:pt x="22" y="812"/>
                                </a:lnTo>
                                <a:close/>
                                <a:moveTo>
                                  <a:pt x="38" y="764"/>
                                </a:moveTo>
                                <a:lnTo>
                                  <a:pt x="42" y="754"/>
                                </a:lnTo>
                                <a:lnTo>
                                  <a:pt x="47" y="741"/>
                                </a:lnTo>
                                <a:lnTo>
                                  <a:pt x="70" y="750"/>
                                </a:lnTo>
                                <a:lnTo>
                                  <a:pt x="65" y="762"/>
                                </a:lnTo>
                                <a:lnTo>
                                  <a:pt x="61" y="773"/>
                                </a:lnTo>
                                <a:lnTo>
                                  <a:pt x="38" y="764"/>
                                </a:lnTo>
                                <a:close/>
                                <a:moveTo>
                                  <a:pt x="58" y="717"/>
                                </a:moveTo>
                                <a:lnTo>
                                  <a:pt x="69" y="695"/>
                                </a:lnTo>
                                <a:lnTo>
                                  <a:pt x="91" y="706"/>
                                </a:lnTo>
                                <a:lnTo>
                                  <a:pt x="80" y="728"/>
                                </a:lnTo>
                                <a:lnTo>
                                  <a:pt x="58" y="717"/>
                                </a:lnTo>
                                <a:close/>
                                <a:moveTo>
                                  <a:pt x="81" y="673"/>
                                </a:moveTo>
                                <a:lnTo>
                                  <a:pt x="85" y="664"/>
                                </a:lnTo>
                                <a:lnTo>
                                  <a:pt x="94" y="651"/>
                                </a:lnTo>
                                <a:lnTo>
                                  <a:pt x="115" y="664"/>
                                </a:lnTo>
                                <a:lnTo>
                                  <a:pt x="107" y="677"/>
                                </a:lnTo>
                                <a:lnTo>
                                  <a:pt x="103" y="685"/>
                                </a:lnTo>
                                <a:lnTo>
                                  <a:pt x="81" y="673"/>
                                </a:lnTo>
                                <a:close/>
                                <a:moveTo>
                                  <a:pt x="108" y="630"/>
                                </a:moveTo>
                                <a:lnTo>
                                  <a:pt x="122" y="609"/>
                                </a:lnTo>
                                <a:lnTo>
                                  <a:pt x="142" y="623"/>
                                </a:lnTo>
                                <a:lnTo>
                                  <a:pt x="128" y="644"/>
                                </a:lnTo>
                                <a:lnTo>
                                  <a:pt x="108" y="630"/>
                                </a:lnTo>
                                <a:close/>
                                <a:moveTo>
                                  <a:pt x="137" y="589"/>
                                </a:moveTo>
                                <a:lnTo>
                                  <a:pt x="144" y="580"/>
                                </a:lnTo>
                                <a:lnTo>
                                  <a:pt x="153" y="569"/>
                                </a:lnTo>
                                <a:lnTo>
                                  <a:pt x="172" y="585"/>
                                </a:lnTo>
                                <a:lnTo>
                                  <a:pt x="163" y="595"/>
                                </a:lnTo>
                                <a:lnTo>
                                  <a:pt x="157" y="604"/>
                                </a:lnTo>
                                <a:lnTo>
                                  <a:pt x="137" y="589"/>
                                </a:lnTo>
                                <a:close/>
                                <a:moveTo>
                                  <a:pt x="169" y="550"/>
                                </a:moveTo>
                                <a:lnTo>
                                  <a:pt x="186" y="532"/>
                                </a:lnTo>
                                <a:lnTo>
                                  <a:pt x="204" y="549"/>
                                </a:lnTo>
                                <a:lnTo>
                                  <a:pt x="188" y="567"/>
                                </a:lnTo>
                                <a:lnTo>
                                  <a:pt x="169" y="550"/>
                                </a:lnTo>
                                <a:close/>
                                <a:moveTo>
                                  <a:pt x="204" y="514"/>
                                </a:moveTo>
                                <a:lnTo>
                                  <a:pt x="216" y="501"/>
                                </a:lnTo>
                                <a:lnTo>
                                  <a:pt x="222" y="496"/>
                                </a:lnTo>
                                <a:lnTo>
                                  <a:pt x="238" y="514"/>
                                </a:lnTo>
                                <a:lnTo>
                                  <a:pt x="234" y="518"/>
                                </a:lnTo>
                                <a:lnTo>
                                  <a:pt x="221" y="531"/>
                                </a:lnTo>
                                <a:lnTo>
                                  <a:pt x="204" y="514"/>
                                </a:lnTo>
                                <a:close/>
                                <a:moveTo>
                                  <a:pt x="240" y="479"/>
                                </a:moveTo>
                                <a:lnTo>
                                  <a:pt x="243" y="476"/>
                                </a:lnTo>
                                <a:lnTo>
                                  <a:pt x="259" y="462"/>
                                </a:lnTo>
                                <a:lnTo>
                                  <a:pt x="275" y="481"/>
                                </a:lnTo>
                                <a:lnTo>
                                  <a:pt x="260" y="494"/>
                                </a:lnTo>
                                <a:lnTo>
                                  <a:pt x="257" y="497"/>
                                </a:lnTo>
                                <a:lnTo>
                                  <a:pt x="240" y="479"/>
                                </a:lnTo>
                                <a:close/>
                                <a:moveTo>
                                  <a:pt x="278" y="446"/>
                                </a:moveTo>
                                <a:lnTo>
                                  <a:pt x="297" y="431"/>
                                </a:lnTo>
                                <a:lnTo>
                                  <a:pt x="313" y="450"/>
                                </a:lnTo>
                                <a:lnTo>
                                  <a:pt x="293" y="465"/>
                                </a:lnTo>
                                <a:lnTo>
                                  <a:pt x="278" y="446"/>
                                </a:lnTo>
                                <a:close/>
                                <a:moveTo>
                                  <a:pt x="318" y="415"/>
                                </a:moveTo>
                                <a:lnTo>
                                  <a:pt x="332" y="404"/>
                                </a:lnTo>
                                <a:lnTo>
                                  <a:pt x="338" y="400"/>
                                </a:lnTo>
                                <a:lnTo>
                                  <a:pt x="352" y="421"/>
                                </a:lnTo>
                                <a:lnTo>
                                  <a:pt x="347" y="424"/>
                                </a:lnTo>
                                <a:lnTo>
                                  <a:pt x="332" y="435"/>
                                </a:lnTo>
                                <a:lnTo>
                                  <a:pt x="318" y="415"/>
                                </a:lnTo>
                                <a:close/>
                                <a:moveTo>
                                  <a:pt x="358" y="386"/>
                                </a:moveTo>
                                <a:lnTo>
                                  <a:pt x="365" y="381"/>
                                </a:lnTo>
                                <a:lnTo>
                                  <a:pt x="379" y="372"/>
                                </a:lnTo>
                                <a:lnTo>
                                  <a:pt x="392" y="393"/>
                                </a:lnTo>
                                <a:lnTo>
                                  <a:pt x="379" y="402"/>
                                </a:lnTo>
                                <a:lnTo>
                                  <a:pt x="372" y="406"/>
                                </a:lnTo>
                                <a:lnTo>
                                  <a:pt x="358" y="386"/>
                                </a:lnTo>
                                <a:close/>
                                <a:moveTo>
                                  <a:pt x="400" y="358"/>
                                </a:moveTo>
                                <a:lnTo>
                                  <a:pt x="421" y="345"/>
                                </a:lnTo>
                                <a:lnTo>
                                  <a:pt x="434" y="367"/>
                                </a:lnTo>
                                <a:lnTo>
                                  <a:pt x="413" y="379"/>
                                </a:lnTo>
                                <a:lnTo>
                                  <a:pt x="400" y="358"/>
                                </a:lnTo>
                                <a:close/>
                                <a:moveTo>
                                  <a:pt x="443" y="332"/>
                                </a:moveTo>
                                <a:lnTo>
                                  <a:pt x="464" y="320"/>
                                </a:lnTo>
                                <a:lnTo>
                                  <a:pt x="476" y="342"/>
                                </a:lnTo>
                                <a:lnTo>
                                  <a:pt x="455" y="354"/>
                                </a:lnTo>
                                <a:lnTo>
                                  <a:pt x="443" y="332"/>
                                </a:lnTo>
                                <a:close/>
                                <a:moveTo>
                                  <a:pt x="486" y="308"/>
                                </a:moveTo>
                                <a:lnTo>
                                  <a:pt x="508" y="296"/>
                                </a:lnTo>
                                <a:lnTo>
                                  <a:pt x="519" y="318"/>
                                </a:lnTo>
                                <a:lnTo>
                                  <a:pt x="498" y="330"/>
                                </a:lnTo>
                                <a:lnTo>
                                  <a:pt x="486" y="308"/>
                                </a:lnTo>
                                <a:close/>
                                <a:moveTo>
                                  <a:pt x="530" y="285"/>
                                </a:moveTo>
                                <a:lnTo>
                                  <a:pt x="547" y="276"/>
                                </a:lnTo>
                                <a:lnTo>
                                  <a:pt x="553" y="273"/>
                                </a:lnTo>
                                <a:lnTo>
                                  <a:pt x="563" y="296"/>
                                </a:lnTo>
                                <a:lnTo>
                                  <a:pt x="558" y="298"/>
                                </a:lnTo>
                                <a:lnTo>
                                  <a:pt x="541" y="307"/>
                                </a:lnTo>
                                <a:lnTo>
                                  <a:pt x="530" y="285"/>
                                </a:lnTo>
                                <a:close/>
                                <a:moveTo>
                                  <a:pt x="575" y="263"/>
                                </a:moveTo>
                                <a:lnTo>
                                  <a:pt x="587" y="257"/>
                                </a:lnTo>
                                <a:lnTo>
                                  <a:pt x="598" y="253"/>
                                </a:lnTo>
                                <a:lnTo>
                                  <a:pt x="608" y="275"/>
                                </a:lnTo>
                                <a:lnTo>
                                  <a:pt x="597" y="280"/>
                                </a:lnTo>
                                <a:lnTo>
                                  <a:pt x="586" y="285"/>
                                </a:lnTo>
                                <a:lnTo>
                                  <a:pt x="575" y="263"/>
                                </a:lnTo>
                                <a:close/>
                                <a:moveTo>
                                  <a:pt x="620" y="243"/>
                                </a:moveTo>
                                <a:lnTo>
                                  <a:pt x="628" y="239"/>
                                </a:lnTo>
                                <a:lnTo>
                                  <a:pt x="643" y="233"/>
                                </a:lnTo>
                                <a:lnTo>
                                  <a:pt x="653" y="255"/>
                                </a:lnTo>
                                <a:lnTo>
                                  <a:pt x="638" y="262"/>
                                </a:lnTo>
                                <a:lnTo>
                                  <a:pt x="630" y="265"/>
                                </a:lnTo>
                                <a:lnTo>
                                  <a:pt x="620" y="243"/>
                                </a:lnTo>
                                <a:close/>
                                <a:moveTo>
                                  <a:pt x="666" y="223"/>
                                </a:moveTo>
                                <a:lnTo>
                                  <a:pt x="671" y="221"/>
                                </a:lnTo>
                                <a:lnTo>
                                  <a:pt x="690" y="214"/>
                                </a:lnTo>
                                <a:lnTo>
                                  <a:pt x="698" y="237"/>
                                </a:lnTo>
                                <a:lnTo>
                                  <a:pt x="680" y="244"/>
                                </a:lnTo>
                                <a:lnTo>
                                  <a:pt x="676" y="246"/>
                                </a:lnTo>
                                <a:lnTo>
                                  <a:pt x="666" y="223"/>
                                </a:lnTo>
                                <a:close/>
                                <a:moveTo>
                                  <a:pt x="713" y="205"/>
                                </a:moveTo>
                                <a:lnTo>
                                  <a:pt x="714" y="204"/>
                                </a:lnTo>
                                <a:lnTo>
                                  <a:pt x="736" y="196"/>
                                </a:lnTo>
                                <a:lnTo>
                                  <a:pt x="744" y="219"/>
                                </a:lnTo>
                                <a:lnTo>
                                  <a:pt x="724" y="227"/>
                                </a:lnTo>
                                <a:lnTo>
                                  <a:pt x="721" y="228"/>
                                </a:lnTo>
                                <a:lnTo>
                                  <a:pt x="713" y="205"/>
                                </a:lnTo>
                                <a:close/>
                                <a:moveTo>
                                  <a:pt x="759" y="187"/>
                                </a:moveTo>
                                <a:lnTo>
                                  <a:pt x="759" y="187"/>
                                </a:lnTo>
                                <a:lnTo>
                                  <a:pt x="783" y="179"/>
                                </a:lnTo>
                                <a:lnTo>
                                  <a:pt x="791" y="203"/>
                                </a:lnTo>
                                <a:lnTo>
                                  <a:pt x="768" y="211"/>
                                </a:lnTo>
                                <a:lnTo>
                                  <a:pt x="768" y="211"/>
                                </a:lnTo>
                                <a:lnTo>
                                  <a:pt x="759" y="187"/>
                                </a:lnTo>
                                <a:close/>
                                <a:moveTo>
                                  <a:pt x="806" y="171"/>
                                </a:moveTo>
                                <a:lnTo>
                                  <a:pt x="830" y="164"/>
                                </a:lnTo>
                                <a:lnTo>
                                  <a:pt x="838" y="187"/>
                                </a:lnTo>
                                <a:lnTo>
                                  <a:pt x="814" y="195"/>
                                </a:lnTo>
                                <a:lnTo>
                                  <a:pt x="806" y="171"/>
                                </a:lnTo>
                                <a:close/>
                                <a:moveTo>
                                  <a:pt x="854" y="155"/>
                                </a:moveTo>
                                <a:lnTo>
                                  <a:pt x="877" y="149"/>
                                </a:lnTo>
                                <a:lnTo>
                                  <a:pt x="884" y="173"/>
                                </a:lnTo>
                                <a:lnTo>
                                  <a:pt x="861" y="179"/>
                                </a:lnTo>
                                <a:lnTo>
                                  <a:pt x="854" y="155"/>
                                </a:lnTo>
                                <a:close/>
                                <a:moveTo>
                                  <a:pt x="901" y="142"/>
                                </a:moveTo>
                                <a:lnTo>
                                  <a:pt x="925" y="135"/>
                                </a:lnTo>
                                <a:lnTo>
                                  <a:pt x="932" y="158"/>
                                </a:lnTo>
                                <a:lnTo>
                                  <a:pt x="908" y="166"/>
                                </a:lnTo>
                                <a:lnTo>
                                  <a:pt x="901" y="142"/>
                                </a:lnTo>
                                <a:close/>
                                <a:moveTo>
                                  <a:pt x="949" y="128"/>
                                </a:moveTo>
                                <a:lnTo>
                                  <a:pt x="949" y="128"/>
                                </a:lnTo>
                                <a:lnTo>
                                  <a:pt x="973" y="122"/>
                                </a:lnTo>
                                <a:lnTo>
                                  <a:pt x="980" y="146"/>
                                </a:lnTo>
                                <a:lnTo>
                                  <a:pt x="956" y="151"/>
                                </a:lnTo>
                                <a:lnTo>
                                  <a:pt x="956" y="152"/>
                                </a:lnTo>
                                <a:lnTo>
                                  <a:pt x="949" y="128"/>
                                </a:lnTo>
                                <a:close/>
                                <a:moveTo>
                                  <a:pt x="997" y="116"/>
                                </a:moveTo>
                                <a:lnTo>
                                  <a:pt x="1021" y="109"/>
                                </a:lnTo>
                                <a:lnTo>
                                  <a:pt x="1027" y="133"/>
                                </a:lnTo>
                                <a:lnTo>
                                  <a:pt x="1003" y="139"/>
                                </a:lnTo>
                                <a:lnTo>
                                  <a:pt x="997" y="116"/>
                                </a:lnTo>
                                <a:close/>
                                <a:moveTo>
                                  <a:pt x="1045" y="103"/>
                                </a:moveTo>
                                <a:lnTo>
                                  <a:pt x="1050" y="102"/>
                                </a:lnTo>
                                <a:lnTo>
                                  <a:pt x="1070" y="98"/>
                                </a:lnTo>
                                <a:lnTo>
                                  <a:pt x="1075" y="122"/>
                                </a:lnTo>
                                <a:lnTo>
                                  <a:pt x="1056" y="126"/>
                                </a:lnTo>
                                <a:lnTo>
                                  <a:pt x="1052" y="128"/>
                                </a:lnTo>
                                <a:lnTo>
                                  <a:pt x="1045" y="103"/>
                                </a:lnTo>
                                <a:close/>
                                <a:moveTo>
                                  <a:pt x="1094" y="93"/>
                                </a:moveTo>
                                <a:lnTo>
                                  <a:pt x="1118" y="87"/>
                                </a:lnTo>
                                <a:lnTo>
                                  <a:pt x="1124" y="112"/>
                                </a:lnTo>
                                <a:lnTo>
                                  <a:pt x="1099" y="117"/>
                                </a:lnTo>
                                <a:lnTo>
                                  <a:pt x="1094" y="93"/>
                                </a:lnTo>
                                <a:close/>
                                <a:moveTo>
                                  <a:pt x="1143" y="82"/>
                                </a:moveTo>
                                <a:lnTo>
                                  <a:pt x="1155" y="79"/>
                                </a:lnTo>
                                <a:lnTo>
                                  <a:pt x="1167" y="77"/>
                                </a:lnTo>
                                <a:lnTo>
                                  <a:pt x="1171" y="101"/>
                                </a:lnTo>
                                <a:lnTo>
                                  <a:pt x="1160" y="103"/>
                                </a:lnTo>
                                <a:lnTo>
                                  <a:pt x="1148" y="106"/>
                                </a:lnTo>
                                <a:lnTo>
                                  <a:pt x="1143" y="82"/>
                                </a:lnTo>
                                <a:close/>
                                <a:moveTo>
                                  <a:pt x="1192" y="72"/>
                                </a:moveTo>
                                <a:lnTo>
                                  <a:pt x="1216" y="68"/>
                                </a:lnTo>
                                <a:lnTo>
                                  <a:pt x="1220" y="93"/>
                                </a:lnTo>
                                <a:lnTo>
                                  <a:pt x="1196" y="97"/>
                                </a:lnTo>
                                <a:lnTo>
                                  <a:pt x="1192" y="72"/>
                                </a:lnTo>
                                <a:close/>
                                <a:moveTo>
                                  <a:pt x="1240" y="64"/>
                                </a:moveTo>
                                <a:lnTo>
                                  <a:pt x="1264" y="59"/>
                                </a:lnTo>
                                <a:lnTo>
                                  <a:pt x="1265" y="59"/>
                                </a:lnTo>
                                <a:lnTo>
                                  <a:pt x="1268" y="84"/>
                                </a:lnTo>
                                <a:lnTo>
                                  <a:pt x="1268" y="84"/>
                                </a:lnTo>
                                <a:lnTo>
                                  <a:pt x="1245" y="88"/>
                                </a:lnTo>
                                <a:lnTo>
                                  <a:pt x="1240" y="64"/>
                                </a:lnTo>
                                <a:close/>
                                <a:moveTo>
                                  <a:pt x="1289" y="55"/>
                                </a:moveTo>
                                <a:lnTo>
                                  <a:pt x="1314" y="51"/>
                                </a:lnTo>
                                <a:lnTo>
                                  <a:pt x="1317" y="76"/>
                                </a:lnTo>
                                <a:lnTo>
                                  <a:pt x="1293" y="80"/>
                                </a:lnTo>
                                <a:lnTo>
                                  <a:pt x="1289" y="55"/>
                                </a:lnTo>
                                <a:close/>
                                <a:moveTo>
                                  <a:pt x="1338" y="47"/>
                                </a:moveTo>
                                <a:lnTo>
                                  <a:pt x="1363" y="44"/>
                                </a:lnTo>
                                <a:lnTo>
                                  <a:pt x="1366" y="68"/>
                                </a:lnTo>
                                <a:lnTo>
                                  <a:pt x="1342" y="72"/>
                                </a:lnTo>
                                <a:lnTo>
                                  <a:pt x="1338" y="47"/>
                                </a:lnTo>
                                <a:close/>
                                <a:moveTo>
                                  <a:pt x="1388" y="40"/>
                                </a:moveTo>
                                <a:lnTo>
                                  <a:pt x="1412" y="37"/>
                                </a:lnTo>
                                <a:lnTo>
                                  <a:pt x="1415" y="62"/>
                                </a:lnTo>
                                <a:lnTo>
                                  <a:pt x="1391" y="65"/>
                                </a:lnTo>
                                <a:lnTo>
                                  <a:pt x="1388" y="40"/>
                                </a:lnTo>
                                <a:close/>
                                <a:moveTo>
                                  <a:pt x="1437" y="34"/>
                                </a:moveTo>
                                <a:lnTo>
                                  <a:pt x="1461" y="31"/>
                                </a:lnTo>
                                <a:lnTo>
                                  <a:pt x="1464" y="56"/>
                                </a:lnTo>
                                <a:lnTo>
                                  <a:pt x="1440" y="59"/>
                                </a:lnTo>
                                <a:lnTo>
                                  <a:pt x="1437" y="34"/>
                                </a:lnTo>
                                <a:close/>
                                <a:moveTo>
                                  <a:pt x="1486" y="28"/>
                                </a:moveTo>
                                <a:lnTo>
                                  <a:pt x="1492" y="27"/>
                                </a:lnTo>
                                <a:lnTo>
                                  <a:pt x="1511" y="26"/>
                                </a:lnTo>
                                <a:lnTo>
                                  <a:pt x="1513" y="50"/>
                                </a:lnTo>
                                <a:lnTo>
                                  <a:pt x="1494" y="52"/>
                                </a:lnTo>
                                <a:lnTo>
                                  <a:pt x="1489" y="53"/>
                                </a:lnTo>
                                <a:lnTo>
                                  <a:pt x="1486" y="28"/>
                                </a:lnTo>
                                <a:close/>
                                <a:moveTo>
                                  <a:pt x="1535" y="23"/>
                                </a:moveTo>
                                <a:lnTo>
                                  <a:pt x="1560" y="21"/>
                                </a:lnTo>
                                <a:lnTo>
                                  <a:pt x="1562" y="46"/>
                                </a:lnTo>
                                <a:lnTo>
                                  <a:pt x="1538" y="48"/>
                                </a:lnTo>
                                <a:lnTo>
                                  <a:pt x="1535" y="23"/>
                                </a:lnTo>
                                <a:close/>
                                <a:moveTo>
                                  <a:pt x="1585" y="18"/>
                                </a:moveTo>
                                <a:lnTo>
                                  <a:pt x="1609" y="16"/>
                                </a:lnTo>
                                <a:lnTo>
                                  <a:pt x="1612" y="41"/>
                                </a:lnTo>
                                <a:lnTo>
                                  <a:pt x="1587" y="43"/>
                                </a:lnTo>
                                <a:lnTo>
                                  <a:pt x="1585" y="18"/>
                                </a:lnTo>
                                <a:close/>
                                <a:moveTo>
                                  <a:pt x="1634" y="14"/>
                                </a:moveTo>
                                <a:lnTo>
                                  <a:pt x="1659" y="13"/>
                                </a:lnTo>
                                <a:lnTo>
                                  <a:pt x="1661" y="37"/>
                                </a:lnTo>
                                <a:lnTo>
                                  <a:pt x="1636" y="39"/>
                                </a:lnTo>
                                <a:lnTo>
                                  <a:pt x="1634" y="14"/>
                                </a:lnTo>
                                <a:close/>
                                <a:moveTo>
                                  <a:pt x="1684" y="11"/>
                                </a:moveTo>
                                <a:lnTo>
                                  <a:pt x="1708" y="9"/>
                                </a:lnTo>
                                <a:lnTo>
                                  <a:pt x="1710" y="34"/>
                                </a:lnTo>
                                <a:lnTo>
                                  <a:pt x="1685" y="36"/>
                                </a:lnTo>
                                <a:lnTo>
                                  <a:pt x="1684" y="11"/>
                                </a:lnTo>
                                <a:close/>
                                <a:moveTo>
                                  <a:pt x="1733" y="8"/>
                                </a:moveTo>
                                <a:lnTo>
                                  <a:pt x="1758" y="7"/>
                                </a:lnTo>
                                <a:lnTo>
                                  <a:pt x="1759" y="31"/>
                                </a:lnTo>
                                <a:lnTo>
                                  <a:pt x="1734" y="32"/>
                                </a:lnTo>
                                <a:lnTo>
                                  <a:pt x="1733" y="8"/>
                                </a:lnTo>
                                <a:close/>
                                <a:moveTo>
                                  <a:pt x="1783" y="5"/>
                                </a:moveTo>
                                <a:lnTo>
                                  <a:pt x="1807" y="4"/>
                                </a:lnTo>
                                <a:lnTo>
                                  <a:pt x="1809" y="29"/>
                                </a:lnTo>
                                <a:lnTo>
                                  <a:pt x="1784" y="30"/>
                                </a:lnTo>
                                <a:lnTo>
                                  <a:pt x="1783" y="5"/>
                                </a:lnTo>
                                <a:close/>
                                <a:moveTo>
                                  <a:pt x="1832" y="3"/>
                                </a:moveTo>
                                <a:lnTo>
                                  <a:pt x="1856" y="2"/>
                                </a:lnTo>
                                <a:lnTo>
                                  <a:pt x="1857" y="2"/>
                                </a:lnTo>
                                <a:lnTo>
                                  <a:pt x="1858" y="27"/>
                                </a:lnTo>
                                <a:lnTo>
                                  <a:pt x="1857" y="27"/>
                                </a:lnTo>
                                <a:lnTo>
                                  <a:pt x="1833" y="28"/>
                                </a:lnTo>
                                <a:lnTo>
                                  <a:pt x="1832" y="3"/>
                                </a:lnTo>
                                <a:close/>
                                <a:moveTo>
                                  <a:pt x="1882" y="2"/>
                                </a:moveTo>
                                <a:lnTo>
                                  <a:pt x="1907" y="1"/>
                                </a:lnTo>
                                <a:lnTo>
                                  <a:pt x="1907" y="26"/>
                                </a:lnTo>
                                <a:lnTo>
                                  <a:pt x="1882" y="27"/>
                                </a:lnTo>
                                <a:lnTo>
                                  <a:pt x="1882" y="2"/>
                                </a:lnTo>
                                <a:close/>
                                <a:moveTo>
                                  <a:pt x="1931" y="1"/>
                                </a:moveTo>
                                <a:lnTo>
                                  <a:pt x="1956" y="0"/>
                                </a:lnTo>
                                <a:lnTo>
                                  <a:pt x="1957" y="25"/>
                                </a:lnTo>
                                <a:lnTo>
                                  <a:pt x="1932" y="26"/>
                                </a:lnTo>
                                <a:lnTo>
                                  <a:pt x="1931" y="1"/>
                                </a:lnTo>
                                <a:close/>
                                <a:moveTo>
                                  <a:pt x="1981" y="0"/>
                                </a:moveTo>
                                <a:lnTo>
                                  <a:pt x="1983" y="0"/>
                                </a:lnTo>
                                <a:lnTo>
                                  <a:pt x="2006" y="0"/>
                                </a:lnTo>
                                <a:lnTo>
                                  <a:pt x="2006" y="25"/>
                                </a:lnTo>
                                <a:lnTo>
                                  <a:pt x="1984" y="25"/>
                                </a:lnTo>
                                <a:lnTo>
                                  <a:pt x="1982" y="25"/>
                                </a:lnTo>
                                <a:lnTo>
                                  <a:pt x="1981" y="0"/>
                                </a:lnTo>
                                <a:close/>
                                <a:moveTo>
                                  <a:pt x="2031" y="0"/>
                                </a:moveTo>
                                <a:lnTo>
                                  <a:pt x="2055" y="1"/>
                                </a:lnTo>
                                <a:lnTo>
                                  <a:pt x="2055" y="25"/>
                                </a:lnTo>
                                <a:lnTo>
                                  <a:pt x="2031" y="25"/>
                                </a:lnTo>
                                <a:lnTo>
                                  <a:pt x="2031" y="0"/>
                                </a:lnTo>
                                <a:close/>
                                <a:moveTo>
                                  <a:pt x="2080" y="1"/>
                                </a:moveTo>
                                <a:lnTo>
                                  <a:pt x="2105" y="1"/>
                                </a:lnTo>
                                <a:lnTo>
                                  <a:pt x="2105" y="26"/>
                                </a:lnTo>
                                <a:lnTo>
                                  <a:pt x="2080" y="26"/>
                                </a:lnTo>
                                <a:lnTo>
                                  <a:pt x="2080" y="1"/>
                                </a:lnTo>
                                <a:close/>
                                <a:moveTo>
                                  <a:pt x="2130" y="1"/>
                                </a:moveTo>
                                <a:lnTo>
                                  <a:pt x="2155" y="2"/>
                                </a:lnTo>
                                <a:lnTo>
                                  <a:pt x="2154" y="27"/>
                                </a:lnTo>
                                <a:lnTo>
                                  <a:pt x="2129" y="26"/>
                                </a:lnTo>
                                <a:lnTo>
                                  <a:pt x="2130" y="1"/>
                                </a:lnTo>
                                <a:close/>
                                <a:moveTo>
                                  <a:pt x="2180" y="3"/>
                                </a:moveTo>
                                <a:lnTo>
                                  <a:pt x="2204" y="4"/>
                                </a:lnTo>
                                <a:lnTo>
                                  <a:pt x="2204" y="29"/>
                                </a:lnTo>
                                <a:lnTo>
                                  <a:pt x="2179" y="28"/>
                                </a:lnTo>
                                <a:lnTo>
                                  <a:pt x="2180" y="3"/>
                                </a:lnTo>
                                <a:close/>
                                <a:moveTo>
                                  <a:pt x="2229" y="4"/>
                                </a:moveTo>
                                <a:lnTo>
                                  <a:pt x="2244" y="5"/>
                                </a:lnTo>
                                <a:lnTo>
                                  <a:pt x="2254" y="5"/>
                                </a:lnTo>
                                <a:lnTo>
                                  <a:pt x="2253" y="30"/>
                                </a:lnTo>
                                <a:lnTo>
                                  <a:pt x="2243" y="30"/>
                                </a:lnTo>
                                <a:lnTo>
                                  <a:pt x="2229" y="29"/>
                                </a:lnTo>
                                <a:lnTo>
                                  <a:pt x="2229" y="4"/>
                                </a:lnTo>
                                <a:close/>
                                <a:moveTo>
                                  <a:pt x="2279" y="7"/>
                                </a:moveTo>
                                <a:lnTo>
                                  <a:pt x="2304" y="8"/>
                                </a:lnTo>
                                <a:lnTo>
                                  <a:pt x="2302" y="33"/>
                                </a:lnTo>
                                <a:lnTo>
                                  <a:pt x="2278" y="31"/>
                                </a:lnTo>
                                <a:lnTo>
                                  <a:pt x="2279" y="7"/>
                                </a:lnTo>
                                <a:close/>
                                <a:moveTo>
                                  <a:pt x="2328" y="10"/>
                                </a:moveTo>
                                <a:lnTo>
                                  <a:pt x="2353" y="11"/>
                                </a:lnTo>
                                <a:lnTo>
                                  <a:pt x="2352" y="36"/>
                                </a:lnTo>
                                <a:lnTo>
                                  <a:pt x="2327" y="34"/>
                                </a:lnTo>
                                <a:lnTo>
                                  <a:pt x="2328" y="10"/>
                                </a:lnTo>
                                <a:close/>
                                <a:moveTo>
                                  <a:pt x="2378" y="12"/>
                                </a:moveTo>
                                <a:lnTo>
                                  <a:pt x="2378" y="12"/>
                                </a:lnTo>
                                <a:lnTo>
                                  <a:pt x="2403" y="14"/>
                                </a:lnTo>
                                <a:lnTo>
                                  <a:pt x="2401" y="39"/>
                                </a:lnTo>
                                <a:lnTo>
                                  <a:pt x="2377" y="37"/>
                                </a:lnTo>
                                <a:lnTo>
                                  <a:pt x="2376" y="37"/>
                                </a:lnTo>
                                <a:lnTo>
                                  <a:pt x="2378" y="12"/>
                                </a:lnTo>
                                <a:close/>
                                <a:moveTo>
                                  <a:pt x="2428" y="16"/>
                                </a:moveTo>
                                <a:lnTo>
                                  <a:pt x="2452" y="18"/>
                                </a:lnTo>
                                <a:lnTo>
                                  <a:pt x="2450" y="43"/>
                                </a:lnTo>
                                <a:lnTo>
                                  <a:pt x="2425" y="41"/>
                                </a:lnTo>
                                <a:lnTo>
                                  <a:pt x="2428" y="16"/>
                                </a:lnTo>
                                <a:close/>
                                <a:moveTo>
                                  <a:pt x="2477" y="20"/>
                                </a:moveTo>
                                <a:lnTo>
                                  <a:pt x="2501" y="22"/>
                                </a:lnTo>
                                <a:lnTo>
                                  <a:pt x="2500" y="47"/>
                                </a:lnTo>
                                <a:lnTo>
                                  <a:pt x="2475" y="45"/>
                                </a:lnTo>
                                <a:lnTo>
                                  <a:pt x="2477" y="20"/>
                                </a:lnTo>
                                <a:close/>
                                <a:moveTo>
                                  <a:pt x="2526" y="24"/>
                                </a:moveTo>
                                <a:lnTo>
                                  <a:pt x="2551" y="27"/>
                                </a:lnTo>
                                <a:lnTo>
                                  <a:pt x="2549" y="51"/>
                                </a:lnTo>
                                <a:lnTo>
                                  <a:pt x="2524" y="49"/>
                                </a:lnTo>
                                <a:lnTo>
                                  <a:pt x="2526" y="24"/>
                                </a:lnTo>
                                <a:close/>
                                <a:moveTo>
                                  <a:pt x="2576" y="29"/>
                                </a:moveTo>
                                <a:lnTo>
                                  <a:pt x="2600" y="31"/>
                                </a:lnTo>
                                <a:lnTo>
                                  <a:pt x="2598" y="56"/>
                                </a:lnTo>
                                <a:lnTo>
                                  <a:pt x="2573" y="54"/>
                                </a:lnTo>
                                <a:lnTo>
                                  <a:pt x="2576" y="29"/>
                                </a:lnTo>
                                <a:close/>
                                <a:moveTo>
                                  <a:pt x="2625" y="34"/>
                                </a:moveTo>
                                <a:lnTo>
                                  <a:pt x="2650" y="37"/>
                                </a:lnTo>
                                <a:lnTo>
                                  <a:pt x="2647" y="61"/>
                                </a:lnTo>
                                <a:lnTo>
                                  <a:pt x="2622" y="59"/>
                                </a:lnTo>
                                <a:lnTo>
                                  <a:pt x="2625" y="34"/>
                                </a:lnTo>
                                <a:close/>
                                <a:moveTo>
                                  <a:pt x="2674" y="40"/>
                                </a:moveTo>
                                <a:lnTo>
                                  <a:pt x="2699" y="43"/>
                                </a:lnTo>
                                <a:lnTo>
                                  <a:pt x="2696" y="68"/>
                                </a:lnTo>
                                <a:lnTo>
                                  <a:pt x="2671" y="64"/>
                                </a:lnTo>
                                <a:lnTo>
                                  <a:pt x="2674" y="40"/>
                                </a:lnTo>
                                <a:close/>
                                <a:moveTo>
                                  <a:pt x="2723" y="46"/>
                                </a:moveTo>
                                <a:lnTo>
                                  <a:pt x="2748" y="49"/>
                                </a:lnTo>
                                <a:lnTo>
                                  <a:pt x="2745" y="74"/>
                                </a:lnTo>
                                <a:lnTo>
                                  <a:pt x="2720" y="71"/>
                                </a:lnTo>
                                <a:lnTo>
                                  <a:pt x="2723" y="46"/>
                                </a:lnTo>
                                <a:close/>
                                <a:moveTo>
                                  <a:pt x="2772" y="52"/>
                                </a:moveTo>
                                <a:lnTo>
                                  <a:pt x="2790" y="54"/>
                                </a:lnTo>
                                <a:lnTo>
                                  <a:pt x="2797" y="55"/>
                                </a:lnTo>
                                <a:lnTo>
                                  <a:pt x="2794" y="80"/>
                                </a:lnTo>
                                <a:lnTo>
                                  <a:pt x="2787" y="79"/>
                                </a:lnTo>
                                <a:lnTo>
                                  <a:pt x="2769" y="77"/>
                                </a:lnTo>
                                <a:lnTo>
                                  <a:pt x="2772" y="52"/>
                                </a:lnTo>
                                <a:close/>
                                <a:moveTo>
                                  <a:pt x="2822" y="59"/>
                                </a:moveTo>
                                <a:lnTo>
                                  <a:pt x="2846" y="62"/>
                                </a:lnTo>
                                <a:lnTo>
                                  <a:pt x="2843" y="87"/>
                                </a:lnTo>
                                <a:lnTo>
                                  <a:pt x="2818" y="84"/>
                                </a:lnTo>
                                <a:lnTo>
                                  <a:pt x="2822" y="59"/>
                                </a:lnTo>
                                <a:close/>
                                <a:moveTo>
                                  <a:pt x="2871" y="66"/>
                                </a:moveTo>
                                <a:lnTo>
                                  <a:pt x="2895" y="70"/>
                                </a:lnTo>
                                <a:lnTo>
                                  <a:pt x="2892" y="94"/>
                                </a:lnTo>
                                <a:lnTo>
                                  <a:pt x="2867" y="91"/>
                                </a:lnTo>
                                <a:lnTo>
                                  <a:pt x="2871" y="66"/>
                                </a:lnTo>
                                <a:close/>
                                <a:moveTo>
                                  <a:pt x="2920" y="74"/>
                                </a:moveTo>
                                <a:lnTo>
                                  <a:pt x="2929" y="75"/>
                                </a:lnTo>
                                <a:lnTo>
                                  <a:pt x="2945" y="78"/>
                                </a:lnTo>
                                <a:lnTo>
                                  <a:pt x="2940" y="102"/>
                                </a:lnTo>
                                <a:lnTo>
                                  <a:pt x="2926" y="99"/>
                                </a:lnTo>
                                <a:lnTo>
                                  <a:pt x="2916" y="98"/>
                                </a:lnTo>
                                <a:lnTo>
                                  <a:pt x="2920" y="74"/>
                                </a:lnTo>
                                <a:close/>
                                <a:moveTo>
                                  <a:pt x="2969" y="82"/>
                                </a:moveTo>
                                <a:lnTo>
                                  <a:pt x="2993" y="86"/>
                                </a:lnTo>
                                <a:lnTo>
                                  <a:pt x="2989" y="110"/>
                                </a:lnTo>
                                <a:lnTo>
                                  <a:pt x="2965" y="106"/>
                                </a:lnTo>
                                <a:lnTo>
                                  <a:pt x="2969" y="82"/>
                                </a:lnTo>
                                <a:close/>
                                <a:moveTo>
                                  <a:pt x="3018" y="90"/>
                                </a:moveTo>
                                <a:lnTo>
                                  <a:pt x="3042" y="95"/>
                                </a:lnTo>
                                <a:lnTo>
                                  <a:pt x="3038" y="119"/>
                                </a:lnTo>
                                <a:lnTo>
                                  <a:pt x="3013" y="115"/>
                                </a:lnTo>
                                <a:lnTo>
                                  <a:pt x="3018" y="90"/>
                                </a:lnTo>
                                <a:close/>
                                <a:moveTo>
                                  <a:pt x="3067" y="99"/>
                                </a:moveTo>
                                <a:lnTo>
                                  <a:pt x="3070" y="100"/>
                                </a:lnTo>
                                <a:lnTo>
                                  <a:pt x="3091" y="104"/>
                                </a:lnTo>
                                <a:lnTo>
                                  <a:pt x="3086" y="128"/>
                                </a:lnTo>
                                <a:lnTo>
                                  <a:pt x="3066" y="124"/>
                                </a:lnTo>
                                <a:lnTo>
                                  <a:pt x="3062" y="123"/>
                                </a:lnTo>
                                <a:lnTo>
                                  <a:pt x="3067" y="99"/>
                                </a:lnTo>
                                <a:close/>
                                <a:moveTo>
                                  <a:pt x="3116" y="108"/>
                                </a:moveTo>
                                <a:lnTo>
                                  <a:pt x="3140" y="113"/>
                                </a:lnTo>
                                <a:lnTo>
                                  <a:pt x="3135" y="138"/>
                                </a:lnTo>
                                <a:lnTo>
                                  <a:pt x="3111" y="133"/>
                                </a:lnTo>
                                <a:lnTo>
                                  <a:pt x="3116" y="108"/>
                                </a:lnTo>
                                <a:close/>
                                <a:moveTo>
                                  <a:pt x="3164" y="118"/>
                                </a:moveTo>
                                <a:lnTo>
                                  <a:pt x="3188" y="123"/>
                                </a:lnTo>
                                <a:lnTo>
                                  <a:pt x="3183" y="147"/>
                                </a:lnTo>
                                <a:lnTo>
                                  <a:pt x="3159" y="142"/>
                                </a:lnTo>
                                <a:lnTo>
                                  <a:pt x="3164" y="118"/>
                                </a:lnTo>
                                <a:close/>
                                <a:moveTo>
                                  <a:pt x="3213" y="128"/>
                                </a:moveTo>
                                <a:lnTo>
                                  <a:pt x="3237" y="133"/>
                                </a:lnTo>
                                <a:lnTo>
                                  <a:pt x="3232" y="157"/>
                                </a:lnTo>
                                <a:lnTo>
                                  <a:pt x="3208" y="152"/>
                                </a:lnTo>
                                <a:lnTo>
                                  <a:pt x="3213" y="128"/>
                                </a:lnTo>
                                <a:close/>
                                <a:moveTo>
                                  <a:pt x="3261" y="138"/>
                                </a:moveTo>
                                <a:lnTo>
                                  <a:pt x="3285" y="144"/>
                                </a:lnTo>
                                <a:lnTo>
                                  <a:pt x="3280" y="168"/>
                                </a:lnTo>
                                <a:lnTo>
                                  <a:pt x="3256" y="163"/>
                                </a:lnTo>
                                <a:lnTo>
                                  <a:pt x="3261" y="138"/>
                                </a:lnTo>
                                <a:close/>
                                <a:moveTo>
                                  <a:pt x="3309" y="149"/>
                                </a:moveTo>
                                <a:lnTo>
                                  <a:pt x="3333" y="154"/>
                                </a:lnTo>
                                <a:lnTo>
                                  <a:pt x="3328" y="179"/>
                                </a:lnTo>
                                <a:lnTo>
                                  <a:pt x="3304" y="173"/>
                                </a:lnTo>
                                <a:lnTo>
                                  <a:pt x="3309" y="149"/>
                                </a:lnTo>
                                <a:close/>
                                <a:moveTo>
                                  <a:pt x="3358" y="160"/>
                                </a:moveTo>
                                <a:lnTo>
                                  <a:pt x="3382" y="166"/>
                                </a:lnTo>
                                <a:lnTo>
                                  <a:pt x="3376" y="190"/>
                                </a:lnTo>
                                <a:lnTo>
                                  <a:pt x="3352" y="184"/>
                                </a:lnTo>
                                <a:lnTo>
                                  <a:pt x="3358" y="160"/>
                                </a:lnTo>
                                <a:close/>
                                <a:moveTo>
                                  <a:pt x="3406" y="172"/>
                                </a:moveTo>
                                <a:lnTo>
                                  <a:pt x="3430" y="178"/>
                                </a:lnTo>
                                <a:lnTo>
                                  <a:pt x="3424" y="202"/>
                                </a:lnTo>
                                <a:lnTo>
                                  <a:pt x="3400" y="196"/>
                                </a:lnTo>
                                <a:lnTo>
                                  <a:pt x="3406" y="172"/>
                                </a:lnTo>
                                <a:close/>
                                <a:moveTo>
                                  <a:pt x="3454" y="184"/>
                                </a:moveTo>
                                <a:lnTo>
                                  <a:pt x="3474" y="189"/>
                                </a:lnTo>
                                <a:lnTo>
                                  <a:pt x="3479" y="190"/>
                                </a:lnTo>
                                <a:lnTo>
                                  <a:pt x="3472" y="214"/>
                                </a:lnTo>
                                <a:lnTo>
                                  <a:pt x="3468" y="212"/>
                                </a:lnTo>
                                <a:lnTo>
                                  <a:pt x="3448" y="208"/>
                                </a:lnTo>
                                <a:lnTo>
                                  <a:pt x="3454" y="184"/>
                                </a:lnTo>
                                <a:close/>
                                <a:moveTo>
                                  <a:pt x="3502" y="196"/>
                                </a:moveTo>
                                <a:lnTo>
                                  <a:pt x="3526" y="202"/>
                                </a:lnTo>
                                <a:lnTo>
                                  <a:pt x="3520" y="227"/>
                                </a:lnTo>
                                <a:lnTo>
                                  <a:pt x="3496" y="220"/>
                                </a:lnTo>
                                <a:lnTo>
                                  <a:pt x="3502" y="196"/>
                                </a:lnTo>
                                <a:close/>
                                <a:moveTo>
                                  <a:pt x="3550" y="209"/>
                                </a:moveTo>
                                <a:lnTo>
                                  <a:pt x="3574" y="215"/>
                                </a:lnTo>
                                <a:lnTo>
                                  <a:pt x="3568" y="239"/>
                                </a:lnTo>
                                <a:lnTo>
                                  <a:pt x="3544" y="233"/>
                                </a:lnTo>
                                <a:lnTo>
                                  <a:pt x="3550" y="209"/>
                                </a:lnTo>
                                <a:close/>
                                <a:moveTo>
                                  <a:pt x="3598" y="222"/>
                                </a:moveTo>
                                <a:lnTo>
                                  <a:pt x="3603" y="223"/>
                                </a:lnTo>
                                <a:lnTo>
                                  <a:pt x="3622" y="229"/>
                                </a:lnTo>
                                <a:lnTo>
                                  <a:pt x="3615" y="253"/>
                                </a:lnTo>
                                <a:lnTo>
                                  <a:pt x="3597" y="247"/>
                                </a:lnTo>
                                <a:lnTo>
                                  <a:pt x="3592" y="246"/>
                                </a:lnTo>
                                <a:lnTo>
                                  <a:pt x="3598" y="222"/>
                                </a:lnTo>
                                <a:close/>
                                <a:moveTo>
                                  <a:pt x="3646" y="236"/>
                                </a:moveTo>
                                <a:lnTo>
                                  <a:pt x="3669" y="243"/>
                                </a:lnTo>
                                <a:lnTo>
                                  <a:pt x="3662" y="267"/>
                                </a:lnTo>
                                <a:lnTo>
                                  <a:pt x="3639" y="260"/>
                                </a:lnTo>
                                <a:lnTo>
                                  <a:pt x="3646" y="236"/>
                                </a:lnTo>
                                <a:close/>
                                <a:moveTo>
                                  <a:pt x="3693" y="250"/>
                                </a:moveTo>
                                <a:lnTo>
                                  <a:pt x="3717" y="257"/>
                                </a:lnTo>
                                <a:lnTo>
                                  <a:pt x="3710" y="281"/>
                                </a:lnTo>
                                <a:lnTo>
                                  <a:pt x="3686" y="274"/>
                                </a:lnTo>
                                <a:lnTo>
                                  <a:pt x="3693" y="250"/>
                                </a:lnTo>
                                <a:close/>
                                <a:moveTo>
                                  <a:pt x="3741" y="264"/>
                                </a:moveTo>
                                <a:lnTo>
                                  <a:pt x="3765" y="272"/>
                                </a:lnTo>
                                <a:lnTo>
                                  <a:pt x="3757" y="295"/>
                                </a:lnTo>
                                <a:lnTo>
                                  <a:pt x="3733" y="288"/>
                                </a:lnTo>
                                <a:lnTo>
                                  <a:pt x="3741" y="264"/>
                                </a:lnTo>
                                <a:close/>
                                <a:moveTo>
                                  <a:pt x="3788" y="279"/>
                                </a:moveTo>
                                <a:lnTo>
                                  <a:pt x="3812" y="287"/>
                                </a:lnTo>
                                <a:lnTo>
                                  <a:pt x="3804" y="311"/>
                                </a:lnTo>
                                <a:lnTo>
                                  <a:pt x="3780" y="303"/>
                                </a:lnTo>
                                <a:lnTo>
                                  <a:pt x="3788" y="279"/>
                                </a:lnTo>
                                <a:close/>
                                <a:moveTo>
                                  <a:pt x="3835" y="294"/>
                                </a:moveTo>
                                <a:lnTo>
                                  <a:pt x="3853" y="300"/>
                                </a:lnTo>
                                <a:lnTo>
                                  <a:pt x="3859" y="302"/>
                                </a:lnTo>
                                <a:lnTo>
                                  <a:pt x="3851" y="326"/>
                                </a:lnTo>
                                <a:lnTo>
                                  <a:pt x="3845" y="324"/>
                                </a:lnTo>
                                <a:lnTo>
                                  <a:pt x="3828" y="318"/>
                                </a:lnTo>
                                <a:lnTo>
                                  <a:pt x="3835" y="294"/>
                                </a:lnTo>
                                <a:close/>
                                <a:moveTo>
                                  <a:pt x="3883" y="310"/>
                                </a:moveTo>
                                <a:lnTo>
                                  <a:pt x="3906" y="319"/>
                                </a:lnTo>
                                <a:lnTo>
                                  <a:pt x="3898" y="342"/>
                                </a:lnTo>
                                <a:lnTo>
                                  <a:pt x="3874" y="334"/>
                                </a:lnTo>
                                <a:lnTo>
                                  <a:pt x="3883" y="310"/>
                                </a:lnTo>
                                <a:close/>
                                <a:moveTo>
                                  <a:pt x="3929" y="327"/>
                                </a:moveTo>
                                <a:lnTo>
                                  <a:pt x="3953" y="335"/>
                                </a:lnTo>
                                <a:lnTo>
                                  <a:pt x="3945" y="358"/>
                                </a:lnTo>
                                <a:lnTo>
                                  <a:pt x="3921" y="350"/>
                                </a:lnTo>
                                <a:lnTo>
                                  <a:pt x="3929" y="327"/>
                                </a:lnTo>
                                <a:close/>
                                <a:moveTo>
                                  <a:pt x="3976" y="343"/>
                                </a:moveTo>
                                <a:lnTo>
                                  <a:pt x="4000" y="352"/>
                                </a:lnTo>
                                <a:lnTo>
                                  <a:pt x="3991" y="375"/>
                                </a:lnTo>
                                <a:lnTo>
                                  <a:pt x="3968" y="367"/>
                                </a:lnTo>
                                <a:lnTo>
                                  <a:pt x="3976" y="343"/>
                                </a:lnTo>
                                <a:close/>
                                <a:moveTo>
                                  <a:pt x="4023" y="361"/>
                                </a:moveTo>
                                <a:lnTo>
                                  <a:pt x="4046" y="370"/>
                                </a:lnTo>
                                <a:lnTo>
                                  <a:pt x="4037" y="393"/>
                                </a:lnTo>
                                <a:lnTo>
                                  <a:pt x="4014" y="384"/>
                                </a:lnTo>
                                <a:lnTo>
                                  <a:pt x="4023" y="361"/>
                                </a:lnTo>
                                <a:close/>
                                <a:moveTo>
                                  <a:pt x="4069" y="378"/>
                                </a:moveTo>
                                <a:lnTo>
                                  <a:pt x="4090" y="386"/>
                                </a:lnTo>
                                <a:lnTo>
                                  <a:pt x="4092" y="387"/>
                                </a:lnTo>
                                <a:lnTo>
                                  <a:pt x="4083" y="410"/>
                                </a:lnTo>
                                <a:lnTo>
                                  <a:pt x="4081" y="409"/>
                                </a:lnTo>
                                <a:lnTo>
                                  <a:pt x="4060" y="402"/>
                                </a:lnTo>
                                <a:lnTo>
                                  <a:pt x="4069" y="378"/>
                                </a:lnTo>
                                <a:close/>
                                <a:moveTo>
                                  <a:pt x="4115" y="397"/>
                                </a:moveTo>
                                <a:lnTo>
                                  <a:pt x="4138" y="406"/>
                                </a:lnTo>
                                <a:lnTo>
                                  <a:pt x="4129" y="429"/>
                                </a:lnTo>
                                <a:lnTo>
                                  <a:pt x="4106" y="420"/>
                                </a:lnTo>
                                <a:lnTo>
                                  <a:pt x="4115" y="397"/>
                                </a:lnTo>
                                <a:close/>
                                <a:moveTo>
                                  <a:pt x="4161" y="415"/>
                                </a:moveTo>
                                <a:lnTo>
                                  <a:pt x="4184" y="425"/>
                                </a:lnTo>
                                <a:lnTo>
                                  <a:pt x="4175" y="448"/>
                                </a:lnTo>
                                <a:lnTo>
                                  <a:pt x="4152" y="438"/>
                                </a:lnTo>
                                <a:lnTo>
                                  <a:pt x="4161" y="415"/>
                                </a:lnTo>
                                <a:close/>
                                <a:moveTo>
                                  <a:pt x="4207" y="434"/>
                                </a:moveTo>
                                <a:lnTo>
                                  <a:pt x="4230" y="444"/>
                                </a:lnTo>
                                <a:lnTo>
                                  <a:pt x="4220" y="467"/>
                                </a:lnTo>
                                <a:lnTo>
                                  <a:pt x="4197" y="457"/>
                                </a:lnTo>
                                <a:lnTo>
                                  <a:pt x="4207" y="434"/>
                                </a:lnTo>
                                <a:close/>
                                <a:moveTo>
                                  <a:pt x="4252" y="454"/>
                                </a:moveTo>
                                <a:lnTo>
                                  <a:pt x="4275" y="464"/>
                                </a:lnTo>
                                <a:lnTo>
                                  <a:pt x="4265" y="487"/>
                                </a:lnTo>
                                <a:lnTo>
                                  <a:pt x="4243" y="477"/>
                                </a:lnTo>
                                <a:lnTo>
                                  <a:pt x="4252" y="454"/>
                                </a:lnTo>
                                <a:close/>
                                <a:moveTo>
                                  <a:pt x="4298" y="474"/>
                                </a:moveTo>
                                <a:lnTo>
                                  <a:pt x="4312" y="480"/>
                                </a:lnTo>
                                <a:lnTo>
                                  <a:pt x="4321" y="485"/>
                                </a:lnTo>
                                <a:lnTo>
                                  <a:pt x="4310" y="507"/>
                                </a:lnTo>
                                <a:lnTo>
                                  <a:pt x="4302" y="503"/>
                                </a:lnTo>
                                <a:lnTo>
                                  <a:pt x="4288" y="497"/>
                                </a:lnTo>
                                <a:lnTo>
                                  <a:pt x="4298" y="474"/>
                                </a:lnTo>
                                <a:close/>
                                <a:moveTo>
                                  <a:pt x="4343" y="495"/>
                                </a:moveTo>
                                <a:lnTo>
                                  <a:pt x="4366" y="505"/>
                                </a:lnTo>
                                <a:lnTo>
                                  <a:pt x="4355" y="528"/>
                                </a:lnTo>
                                <a:lnTo>
                                  <a:pt x="4333" y="517"/>
                                </a:lnTo>
                                <a:lnTo>
                                  <a:pt x="4343" y="495"/>
                                </a:lnTo>
                                <a:close/>
                                <a:moveTo>
                                  <a:pt x="4388" y="516"/>
                                </a:moveTo>
                                <a:lnTo>
                                  <a:pt x="4410" y="527"/>
                                </a:lnTo>
                                <a:lnTo>
                                  <a:pt x="4400" y="549"/>
                                </a:lnTo>
                                <a:lnTo>
                                  <a:pt x="4378" y="539"/>
                                </a:lnTo>
                                <a:lnTo>
                                  <a:pt x="4388" y="516"/>
                                </a:lnTo>
                                <a:close/>
                                <a:moveTo>
                                  <a:pt x="4433" y="538"/>
                                </a:moveTo>
                                <a:lnTo>
                                  <a:pt x="4455" y="549"/>
                                </a:lnTo>
                                <a:lnTo>
                                  <a:pt x="4444" y="571"/>
                                </a:lnTo>
                                <a:lnTo>
                                  <a:pt x="4422" y="560"/>
                                </a:lnTo>
                                <a:lnTo>
                                  <a:pt x="4433" y="538"/>
                                </a:lnTo>
                                <a:close/>
                                <a:moveTo>
                                  <a:pt x="4477" y="560"/>
                                </a:moveTo>
                                <a:lnTo>
                                  <a:pt x="4499" y="572"/>
                                </a:lnTo>
                                <a:lnTo>
                                  <a:pt x="4488" y="594"/>
                                </a:lnTo>
                                <a:lnTo>
                                  <a:pt x="4466" y="582"/>
                                </a:lnTo>
                                <a:lnTo>
                                  <a:pt x="4477" y="560"/>
                                </a:lnTo>
                                <a:close/>
                                <a:moveTo>
                                  <a:pt x="4522" y="583"/>
                                </a:moveTo>
                                <a:lnTo>
                                  <a:pt x="4543" y="595"/>
                                </a:lnTo>
                                <a:lnTo>
                                  <a:pt x="4531" y="617"/>
                                </a:lnTo>
                                <a:lnTo>
                                  <a:pt x="4510" y="605"/>
                                </a:lnTo>
                                <a:lnTo>
                                  <a:pt x="4522" y="583"/>
                                </a:lnTo>
                                <a:close/>
                                <a:moveTo>
                                  <a:pt x="4565" y="607"/>
                                </a:moveTo>
                                <a:lnTo>
                                  <a:pt x="4587" y="619"/>
                                </a:lnTo>
                                <a:lnTo>
                                  <a:pt x="4575" y="641"/>
                                </a:lnTo>
                                <a:lnTo>
                                  <a:pt x="4553" y="629"/>
                                </a:lnTo>
                                <a:lnTo>
                                  <a:pt x="4565" y="607"/>
                                </a:lnTo>
                                <a:close/>
                                <a:moveTo>
                                  <a:pt x="4608" y="630"/>
                                </a:moveTo>
                                <a:lnTo>
                                  <a:pt x="4615" y="635"/>
                                </a:lnTo>
                                <a:lnTo>
                                  <a:pt x="4630" y="643"/>
                                </a:lnTo>
                                <a:lnTo>
                                  <a:pt x="4618" y="665"/>
                                </a:lnTo>
                                <a:lnTo>
                                  <a:pt x="4604" y="656"/>
                                </a:lnTo>
                                <a:lnTo>
                                  <a:pt x="4597" y="652"/>
                                </a:lnTo>
                                <a:lnTo>
                                  <a:pt x="4608" y="630"/>
                                </a:lnTo>
                                <a:close/>
                                <a:moveTo>
                                  <a:pt x="4652" y="655"/>
                                </a:moveTo>
                                <a:lnTo>
                                  <a:pt x="4662" y="662"/>
                                </a:lnTo>
                                <a:lnTo>
                                  <a:pt x="4673" y="668"/>
                                </a:lnTo>
                                <a:lnTo>
                                  <a:pt x="4660" y="690"/>
                                </a:lnTo>
                                <a:lnTo>
                                  <a:pt x="4650" y="683"/>
                                </a:lnTo>
                                <a:lnTo>
                                  <a:pt x="4639" y="677"/>
                                </a:lnTo>
                                <a:lnTo>
                                  <a:pt x="4652" y="655"/>
                                </a:lnTo>
                                <a:close/>
                                <a:moveTo>
                                  <a:pt x="4694" y="681"/>
                                </a:moveTo>
                                <a:lnTo>
                                  <a:pt x="4708" y="689"/>
                                </a:lnTo>
                                <a:lnTo>
                                  <a:pt x="4716" y="694"/>
                                </a:lnTo>
                                <a:lnTo>
                                  <a:pt x="4702" y="715"/>
                                </a:lnTo>
                                <a:lnTo>
                                  <a:pt x="4695" y="710"/>
                                </a:lnTo>
                                <a:lnTo>
                                  <a:pt x="4682" y="702"/>
                                </a:lnTo>
                                <a:lnTo>
                                  <a:pt x="4694" y="681"/>
                                </a:lnTo>
                                <a:close/>
                                <a:moveTo>
                                  <a:pt x="4737" y="707"/>
                                </a:moveTo>
                                <a:lnTo>
                                  <a:pt x="4753" y="717"/>
                                </a:lnTo>
                                <a:lnTo>
                                  <a:pt x="4758" y="721"/>
                                </a:lnTo>
                                <a:lnTo>
                                  <a:pt x="4744" y="741"/>
                                </a:lnTo>
                                <a:lnTo>
                                  <a:pt x="4740" y="738"/>
                                </a:lnTo>
                                <a:lnTo>
                                  <a:pt x="4724" y="728"/>
                                </a:lnTo>
                                <a:lnTo>
                                  <a:pt x="4737" y="707"/>
                                </a:lnTo>
                                <a:close/>
                                <a:moveTo>
                                  <a:pt x="4779" y="734"/>
                                </a:moveTo>
                                <a:lnTo>
                                  <a:pt x="4796" y="745"/>
                                </a:lnTo>
                                <a:lnTo>
                                  <a:pt x="4799" y="748"/>
                                </a:lnTo>
                                <a:lnTo>
                                  <a:pt x="4786" y="768"/>
                                </a:lnTo>
                                <a:lnTo>
                                  <a:pt x="4783" y="766"/>
                                </a:lnTo>
                                <a:lnTo>
                                  <a:pt x="4765" y="755"/>
                                </a:lnTo>
                                <a:lnTo>
                                  <a:pt x="4779" y="734"/>
                                </a:lnTo>
                                <a:close/>
                                <a:moveTo>
                                  <a:pt x="4820" y="761"/>
                                </a:moveTo>
                                <a:lnTo>
                                  <a:pt x="4838" y="774"/>
                                </a:lnTo>
                                <a:lnTo>
                                  <a:pt x="4841" y="775"/>
                                </a:lnTo>
                                <a:lnTo>
                                  <a:pt x="4826" y="796"/>
                                </a:lnTo>
                                <a:lnTo>
                                  <a:pt x="4825" y="794"/>
                                </a:lnTo>
                                <a:lnTo>
                                  <a:pt x="4806" y="782"/>
                                </a:lnTo>
                                <a:lnTo>
                                  <a:pt x="4820" y="761"/>
                                </a:lnTo>
                                <a:close/>
                                <a:moveTo>
                                  <a:pt x="4861" y="790"/>
                                </a:moveTo>
                                <a:lnTo>
                                  <a:pt x="4879" y="802"/>
                                </a:lnTo>
                                <a:lnTo>
                                  <a:pt x="4881" y="804"/>
                                </a:lnTo>
                                <a:lnTo>
                                  <a:pt x="4867" y="824"/>
                                </a:lnTo>
                                <a:lnTo>
                                  <a:pt x="4865" y="823"/>
                                </a:lnTo>
                                <a:lnTo>
                                  <a:pt x="4847" y="810"/>
                                </a:lnTo>
                                <a:lnTo>
                                  <a:pt x="4861" y="790"/>
                                </a:lnTo>
                                <a:close/>
                                <a:moveTo>
                                  <a:pt x="4901" y="819"/>
                                </a:moveTo>
                                <a:lnTo>
                                  <a:pt x="4919" y="832"/>
                                </a:lnTo>
                                <a:lnTo>
                                  <a:pt x="4921" y="833"/>
                                </a:lnTo>
                                <a:lnTo>
                                  <a:pt x="4907" y="853"/>
                                </a:lnTo>
                                <a:lnTo>
                                  <a:pt x="4905" y="852"/>
                                </a:lnTo>
                                <a:lnTo>
                                  <a:pt x="4887" y="839"/>
                                </a:lnTo>
                                <a:lnTo>
                                  <a:pt x="4901" y="819"/>
                                </a:lnTo>
                                <a:close/>
                                <a:moveTo>
                                  <a:pt x="4941" y="849"/>
                                </a:moveTo>
                                <a:lnTo>
                                  <a:pt x="4958" y="861"/>
                                </a:lnTo>
                                <a:lnTo>
                                  <a:pt x="4961" y="863"/>
                                </a:lnTo>
                                <a:lnTo>
                                  <a:pt x="4946" y="883"/>
                                </a:lnTo>
                                <a:lnTo>
                                  <a:pt x="4943" y="881"/>
                                </a:lnTo>
                                <a:lnTo>
                                  <a:pt x="4926" y="868"/>
                                </a:lnTo>
                                <a:lnTo>
                                  <a:pt x="4941" y="849"/>
                                </a:lnTo>
                                <a:close/>
                                <a:moveTo>
                                  <a:pt x="4980" y="879"/>
                                </a:moveTo>
                                <a:lnTo>
                                  <a:pt x="4995" y="891"/>
                                </a:lnTo>
                                <a:lnTo>
                                  <a:pt x="5000" y="895"/>
                                </a:lnTo>
                                <a:lnTo>
                                  <a:pt x="4984" y="914"/>
                                </a:lnTo>
                                <a:lnTo>
                                  <a:pt x="4980" y="910"/>
                                </a:lnTo>
                                <a:lnTo>
                                  <a:pt x="4965" y="898"/>
                                </a:lnTo>
                                <a:lnTo>
                                  <a:pt x="4980" y="879"/>
                                </a:lnTo>
                                <a:close/>
                                <a:moveTo>
                                  <a:pt x="5019" y="911"/>
                                </a:moveTo>
                                <a:lnTo>
                                  <a:pt x="5031" y="921"/>
                                </a:lnTo>
                                <a:lnTo>
                                  <a:pt x="5038" y="927"/>
                                </a:lnTo>
                                <a:lnTo>
                                  <a:pt x="5022" y="945"/>
                                </a:lnTo>
                                <a:lnTo>
                                  <a:pt x="5016" y="940"/>
                                </a:lnTo>
                                <a:lnTo>
                                  <a:pt x="5004" y="930"/>
                                </a:lnTo>
                                <a:lnTo>
                                  <a:pt x="5019" y="911"/>
                                </a:lnTo>
                                <a:close/>
                                <a:moveTo>
                                  <a:pt x="5057" y="943"/>
                                </a:moveTo>
                                <a:lnTo>
                                  <a:pt x="5066" y="951"/>
                                </a:lnTo>
                                <a:lnTo>
                                  <a:pt x="5076" y="960"/>
                                </a:lnTo>
                                <a:lnTo>
                                  <a:pt x="5059" y="978"/>
                                </a:lnTo>
                                <a:lnTo>
                                  <a:pt x="5050" y="970"/>
                                </a:lnTo>
                                <a:lnTo>
                                  <a:pt x="5041" y="962"/>
                                </a:lnTo>
                                <a:lnTo>
                                  <a:pt x="5057" y="943"/>
                                </a:lnTo>
                                <a:close/>
                                <a:moveTo>
                                  <a:pt x="5094" y="976"/>
                                </a:moveTo>
                                <a:lnTo>
                                  <a:pt x="5100" y="981"/>
                                </a:lnTo>
                                <a:lnTo>
                                  <a:pt x="5112" y="993"/>
                                </a:lnTo>
                                <a:lnTo>
                                  <a:pt x="5095" y="1011"/>
                                </a:lnTo>
                                <a:lnTo>
                                  <a:pt x="5083" y="1000"/>
                                </a:lnTo>
                                <a:lnTo>
                                  <a:pt x="5077" y="995"/>
                                </a:lnTo>
                                <a:lnTo>
                                  <a:pt x="5094" y="976"/>
                                </a:lnTo>
                                <a:close/>
                                <a:moveTo>
                                  <a:pt x="5130" y="1011"/>
                                </a:moveTo>
                                <a:lnTo>
                                  <a:pt x="5132" y="1012"/>
                                </a:lnTo>
                                <a:lnTo>
                                  <a:pt x="5148" y="1028"/>
                                </a:lnTo>
                                <a:lnTo>
                                  <a:pt x="5130" y="1046"/>
                                </a:lnTo>
                                <a:lnTo>
                                  <a:pt x="5115" y="1030"/>
                                </a:lnTo>
                                <a:lnTo>
                                  <a:pt x="5113" y="1028"/>
                                </a:lnTo>
                                <a:lnTo>
                                  <a:pt x="5130" y="1011"/>
                                </a:lnTo>
                                <a:close/>
                                <a:moveTo>
                                  <a:pt x="5166" y="1046"/>
                                </a:moveTo>
                                <a:lnTo>
                                  <a:pt x="5183" y="1064"/>
                                </a:lnTo>
                                <a:lnTo>
                                  <a:pt x="5165" y="1081"/>
                                </a:lnTo>
                                <a:lnTo>
                                  <a:pt x="5148" y="1063"/>
                                </a:lnTo>
                                <a:lnTo>
                                  <a:pt x="5166" y="1046"/>
                                </a:lnTo>
                                <a:close/>
                                <a:moveTo>
                                  <a:pt x="5200" y="1083"/>
                                </a:moveTo>
                                <a:lnTo>
                                  <a:pt x="5216" y="1101"/>
                                </a:lnTo>
                                <a:lnTo>
                                  <a:pt x="5198" y="1118"/>
                                </a:lnTo>
                                <a:lnTo>
                                  <a:pt x="5181" y="1099"/>
                                </a:lnTo>
                                <a:lnTo>
                                  <a:pt x="5200" y="1083"/>
                                </a:lnTo>
                                <a:close/>
                                <a:moveTo>
                                  <a:pt x="5233" y="1120"/>
                                </a:moveTo>
                                <a:lnTo>
                                  <a:pt x="5247" y="1137"/>
                                </a:lnTo>
                                <a:lnTo>
                                  <a:pt x="5249" y="1139"/>
                                </a:lnTo>
                                <a:lnTo>
                                  <a:pt x="5230" y="1155"/>
                                </a:lnTo>
                                <a:lnTo>
                                  <a:pt x="5228" y="1153"/>
                                </a:lnTo>
                                <a:lnTo>
                                  <a:pt x="5214" y="1136"/>
                                </a:lnTo>
                                <a:lnTo>
                                  <a:pt x="5233" y="1120"/>
                                </a:lnTo>
                                <a:close/>
                                <a:moveTo>
                                  <a:pt x="5265" y="1159"/>
                                </a:moveTo>
                                <a:lnTo>
                                  <a:pt x="5272" y="1169"/>
                                </a:lnTo>
                                <a:lnTo>
                                  <a:pt x="5280" y="1179"/>
                                </a:lnTo>
                                <a:lnTo>
                                  <a:pt x="5260" y="1194"/>
                                </a:lnTo>
                                <a:lnTo>
                                  <a:pt x="5253" y="1184"/>
                                </a:lnTo>
                                <a:lnTo>
                                  <a:pt x="5245" y="1174"/>
                                </a:lnTo>
                                <a:lnTo>
                                  <a:pt x="5265" y="1159"/>
                                </a:lnTo>
                                <a:close/>
                                <a:moveTo>
                                  <a:pt x="5295" y="1199"/>
                                </a:moveTo>
                                <a:lnTo>
                                  <a:pt x="5296" y="1200"/>
                                </a:lnTo>
                                <a:lnTo>
                                  <a:pt x="5309" y="1219"/>
                                </a:lnTo>
                                <a:lnTo>
                                  <a:pt x="5289" y="1234"/>
                                </a:lnTo>
                                <a:lnTo>
                                  <a:pt x="5276" y="1215"/>
                                </a:lnTo>
                                <a:lnTo>
                                  <a:pt x="5275" y="1213"/>
                                </a:lnTo>
                                <a:lnTo>
                                  <a:pt x="5295" y="1199"/>
                                </a:lnTo>
                                <a:close/>
                                <a:moveTo>
                                  <a:pt x="5324" y="1240"/>
                                </a:moveTo>
                                <a:lnTo>
                                  <a:pt x="5337" y="1261"/>
                                </a:lnTo>
                                <a:lnTo>
                                  <a:pt x="5316" y="1274"/>
                                </a:lnTo>
                                <a:lnTo>
                                  <a:pt x="5303" y="1254"/>
                                </a:lnTo>
                                <a:lnTo>
                                  <a:pt x="5324" y="1240"/>
                                </a:lnTo>
                                <a:close/>
                                <a:moveTo>
                                  <a:pt x="5350" y="1282"/>
                                </a:moveTo>
                                <a:lnTo>
                                  <a:pt x="5358" y="1297"/>
                                </a:lnTo>
                                <a:lnTo>
                                  <a:pt x="5363" y="1304"/>
                                </a:lnTo>
                                <a:lnTo>
                                  <a:pt x="5341" y="1316"/>
                                </a:lnTo>
                                <a:lnTo>
                                  <a:pt x="5337" y="1309"/>
                                </a:lnTo>
                                <a:lnTo>
                                  <a:pt x="5329" y="1295"/>
                                </a:lnTo>
                                <a:lnTo>
                                  <a:pt x="5350" y="1282"/>
                                </a:lnTo>
                                <a:close/>
                                <a:moveTo>
                                  <a:pt x="5374" y="1326"/>
                                </a:moveTo>
                                <a:lnTo>
                                  <a:pt x="5376" y="1329"/>
                                </a:lnTo>
                                <a:lnTo>
                                  <a:pt x="5386" y="1349"/>
                                </a:lnTo>
                                <a:lnTo>
                                  <a:pt x="5364" y="1360"/>
                                </a:lnTo>
                                <a:lnTo>
                                  <a:pt x="5355" y="1341"/>
                                </a:lnTo>
                                <a:lnTo>
                                  <a:pt x="5353" y="1338"/>
                                </a:lnTo>
                                <a:lnTo>
                                  <a:pt x="5374" y="1326"/>
                                </a:lnTo>
                                <a:close/>
                                <a:moveTo>
                                  <a:pt x="5397" y="1371"/>
                                </a:moveTo>
                                <a:lnTo>
                                  <a:pt x="5407" y="1394"/>
                                </a:lnTo>
                                <a:lnTo>
                                  <a:pt x="5384" y="1404"/>
                                </a:lnTo>
                                <a:lnTo>
                                  <a:pt x="5374" y="1382"/>
                                </a:lnTo>
                                <a:lnTo>
                                  <a:pt x="5397" y="1371"/>
                                </a:lnTo>
                                <a:close/>
                                <a:moveTo>
                                  <a:pt x="5417" y="1417"/>
                                </a:moveTo>
                                <a:lnTo>
                                  <a:pt x="5420" y="1427"/>
                                </a:lnTo>
                                <a:lnTo>
                                  <a:pt x="5425" y="1441"/>
                                </a:lnTo>
                                <a:lnTo>
                                  <a:pt x="5402" y="1449"/>
                                </a:lnTo>
                                <a:lnTo>
                                  <a:pt x="5397" y="1436"/>
                                </a:lnTo>
                                <a:lnTo>
                                  <a:pt x="5394" y="1427"/>
                                </a:lnTo>
                                <a:lnTo>
                                  <a:pt x="5417" y="1417"/>
                                </a:lnTo>
                                <a:close/>
                                <a:moveTo>
                                  <a:pt x="5433" y="1465"/>
                                </a:moveTo>
                                <a:lnTo>
                                  <a:pt x="5441" y="1489"/>
                                </a:lnTo>
                                <a:lnTo>
                                  <a:pt x="5417" y="1496"/>
                                </a:lnTo>
                                <a:lnTo>
                                  <a:pt x="5410" y="1473"/>
                                </a:lnTo>
                                <a:lnTo>
                                  <a:pt x="5433" y="1465"/>
                                </a:lnTo>
                                <a:close/>
                                <a:moveTo>
                                  <a:pt x="5447" y="1514"/>
                                </a:moveTo>
                                <a:lnTo>
                                  <a:pt x="5449" y="1525"/>
                                </a:lnTo>
                                <a:lnTo>
                                  <a:pt x="5452" y="1538"/>
                                </a:lnTo>
                                <a:lnTo>
                                  <a:pt x="5428" y="1543"/>
                                </a:lnTo>
                                <a:lnTo>
                                  <a:pt x="5425" y="1531"/>
                                </a:lnTo>
                                <a:lnTo>
                                  <a:pt x="5423" y="1520"/>
                                </a:lnTo>
                                <a:lnTo>
                                  <a:pt x="5447" y="1514"/>
                                </a:lnTo>
                                <a:close/>
                                <a:moveTo>
                                  <a:pt x="5457" y="1564"/>
                                </a:moveTo>
                                <a:lnTo>
                                  <a:pt x="5460" y="1588"/>
                                </a:lnTo>
                                <a:lnTo>
                                  <a:pt x="5436" y="1592"/>
                                </a:lnTo>
                                <a:lnTo>
                                  <a:pt x="5432" y="1567"/>
                                </a:lnTo>
                                <a:lnTo>
                                  <a:pt x="5457" y="1564"/>
                                </a:lnTo>
                                <a:close/>
                                <a:moveTo>
                                  <a:pt x="5462" y="1614"/>
                                </a:moveTo>
                                <a:lnTo>
                                  <a:pt x="5464" y="1623"/>
                                </a:lnTo>
                                <a:lnTo>
                                  <a:pt x="5464" y="1639"/>
                                </a:lnTo>
                                <a:lnTo>
                                  <a:pt x="5439" y="1640"/>
                                </a:lnTo>
                                <a:lnTo>
                                  <a:pt x="5439" y="1625"/>
                                </a:lnTo>
                                <a:lnTo>
                                  <a:pt x="5438" y="1616"/>
                                </a:lnTo>
                                <a:lnTo>
                                  <a:pt x="5462" y="1614"/>
                                </a:lnTo>
                                <a:close/>
                                <a:moveTo>
                                  <a:pt x="5464" y="1665"/>
                                </a:moveTo>
                                <a:lnTo>
                                  <a:pt x="5464" y="1688"/>
                                </a:lnTo>
                                <a:lnTo>
                                  <a:pt x="5464" y="1690"/>
                                </a:lnTo>
                                <a:lnTo>
                                  <a:pt x="5439" y="1688"/>
                                </a:lnTo>
                                <a:lnTo>
                                  <a:pt x="5439" y="1688"/>
                                </a:lnTo>
                                <a:lnTo>
                                  <a:pt x="5440" y="1664"/>
                                </a:lnTo>
                                <a:lnTo>
                                  <a:pt x="5464" y="1665"/>
                                </a:lnTo>
                                <a:close/>
                                <a:moveTo>
                                  <a:pt x="5462" y="1715"/>
                                </a:moveTo>
                                <a:lnTo>
                                  <a:pt x="5462" y="1721"/>
                                </a:lnTo>
                                <a:lnTo>
                                  <a:pt x="5459" y="1740"/>
                                </a:lnTo>
                                <a:lnTo>
                                  <a:pt x="5435" y="1737"/>
                                </a:lnTo>
                                <a:lnTo>
                                  <a:pt x="5437" y="1719"/>
                                </a:lnTo>
                                <a:lnTo>
                                  <a:pt x="5438" y="1713"/>
                                </a:lnTo>
                                <a:lnTo>
                                  <a:pt x="5462" y="1715"/>
                                </a:lnTo>
                                <a:close/>
                                <a:moveTo>
                                  <a:pt x="5455" y="1765"/>
                                </a:moveTo>
                                <a:lnTo>
                                  <a:pt x="5451" y="1786"/>
                                </a:lnTo>
                                <a:lnTo>
                                  <a:pt x="5450" y="1790"/>
                                </a:lnTo>
                                <a:lnTo>
                                  <a:pt x="5426" y="1784"/>
                                </a:lnTo>
                                <a:lnTo>
                                  <a:pt x="5427" y="1781"/>
                                </a:lnTo>
                                <a:lnTo>
                                  <a:pt x="5431" y="1761"/>
                                </a:lnTo>
                                <a:lnTo>
                                  <a:pt x="5455" y="1765"/>
                                </a:lnTo>
                                <a:close/>
                                <a:moveTo>
                                  <a:pt x="5445" y="1814"/>
                                </a:moveTo>
                                <a:lnTo>
                                  <a:pt x="5443" y="1818"/>
                                </a:lnTo>
                                <a:lnTo>
                                  <a:pt x="5437" y="1839"/>
                                </a:lnTo>
                                <a:lnTo>
                                  <a:pt x="5413" y="1831"/>
                                </a:lnTo>
                                <a:lnTo>
                                  <a:pt x="5420" y="1812"/>
                                </a:lnTo>
                                <a:lnTo>
                                  <a:pt x="5420" y="1808"/>
                                </a:lnTo>
                                <a:lnTo>
                                  <a:pt x="5445" y="1814"/>
                                </a:lnTo>
                                <a:close/>
                                <a:moveTo>
                                  <a:pt x="5429" y="1863"/>
                                </a:moveTo>
                                <a:lnTo>
                                  <a:pt x="5423" y="1880"/>
                                </a:lnTo>
                                <a:lnTo>
                                  <a:pt x="5420" y="1887"/>
                                </a:lnTo>
                                <a:lnTo>
                                  <a:pt x="5397" y="1877"/>
                                </a:lnTo>
                                <a:lnTo>
                                  <a:pt x="5400" y="1871"/>
                                </a:lnTo>
                                <a:lnTo>
                                  <a:pt x="5406" y="1854"/>
                                </a:lnTo>
                                <a:lnTo>
                                  <a:pt x="5429" y="1863"/>
                                </a:lnTo>
                                <a:close/>
                                <a:moveTo>
                                  <a:pt x="5410" y="1910"/>
                                </a:moveTo>
                                <a:lnTo>
                                  <a:pt x="5410" y="1910"/>
                                </a:lnTo>
                                <a:lnTo>
                                  <a:pt x="5399" y="1932"/>
                                </a:lnTo>
                                <a:lnTo>
                                  <a:pt x="5377" y="1921"/>
                                </a:lnTo>
                                <a:lnTo>
                                  <a:pt x="5387" y="1900"/>
                                </a:lnTo>
                                <a:lnTo>
                                  <a:pt x="5387" y="1899"/>
                                </a:lnTo>
                                <a:lnTo>
                                  <a:pt x="5410" y="1910"/>
                                </a:lnTo>
                                <a:close/>
                                <a:moveTo>
                                  <a:pt x="5387" y="1955"/>
                                </a:moveTo>
                                <a:lnTo>
                                  <a:pt x="5379" y="1969"/>
                                </a:lnTo>
                                <a:lnTo>
                                  <a:pt x="5374" y="1977"/>
                                </a:lnTo>
                                <a:lnTo>
                                  <a:pt x="5353" y="1964"/>
                                </a:lnTo>
                                <a:lnTo>
                                  <a:pt x="5357" y="1957"/>
                                </a:lnTo>
                                <a:lnTo>
                                  <a:pt x="5365" y="1943"/>
                                </a:lnTo>
                                <a:lnTo>
                                  <a:pt x="5387" y="1955"/>
                                </a:lnTo>
                                <a:close/>
                                <a:moveTo>
                                  <a:pt x="5360" y="1998"/>
                                </a:moveTo>
                                <a:lnTo>
                                  <a:pt x="5346" y="2019"/>
                                </a:lnTo>
                                <a:lnTo>
                                  <a:pt x="5326" y="2004"/>
                                </a:lnTo>
                                <a:lnTo>
                                  <a:pt x="5340" y="1984"/>
                                </a:lnTo>
                                <a:lnTo>
                                  <a:pt x="5360" y="1998"/>
                                </a:lnTo>
                                <a:close/>
                                <a:moveTo>
                                  <a:pt x="5331" y="2039"/>
                                </a:moveTo>
                                <a:lnTo>
                                  <a:pt x="5321" y="2053"/>
                                </a:lnTo>
                                <a:lnTo>
                                  <a:pt x="5316" y="2059"/>
                                </a:lnTo>
                                <a:lnTo>
                                  <a:pt x="5297" y="2043"/>
                                </a:lnTo>
                                <a:lnTo>
                                  <a:pt x="5301" y="2038"/>
                                </a:lnTo>
                                <a:lnTo>
                                  <a:pt x="5312" y="2024"/>
                                </a:lnTo>
                                <a:lnTo>
                                  <a:pt x="5331" y="2039"/>
                                </a:lnTo>
                                <a:close/>
                                <a:moveTo>
                                  <a:pt x="5300" y="2078"/>
                                </a:moveTo>
                                <a:lnTo>
                                  <a:pt x="5298" y="2080"/>
                                </a:lnTo>
                                <a:lnTo>
                                  <a:pt x="5283" y="2097"/>
                                </a:lnTo>
                                <a:lnTo>
                                  <a:pt x="5265" y="2080"/>
                                </a:lnTo>
                                <a:lnTo>
                                  <a:pt x="5279" y="2064"/>
                                </a:lnTo>
                                <a:lnTo>
                                  <a:pt x="5281" y="2062"/>
                                </a:lnTo>
                                <a:lnTo>
                                  <a:pt x="5300" y="2078"/>
                                </a:lnTo>
                                <a:close/>
                                <a:moveTo>
                                  <a:pt x="5265" y="2115"/>
                                </a:moveTo>
                                <a:lnTo>
                                  <a:pt x="5249" y="2132"/>
                                </a:lnTo>
                                <a:lnTo>
                                  <a:pt x="5247" y="2133"/>
                                </a:lnTo>
                                <a:lnTo>
                                  <a:pt x="5231" y="2115"/>
                                </a:lnTo>
                                <a:lnTo>
                                  <a:pt x="5231" y="2115"/>
                                </a:lnTo>
                                <a:lnTo>
                                  <a:pt x="5248" y="2098"/>
                                </a:lnTo>
                                <a:lnTo>
                                  <a:pt x="5265" y="2115"/>
                                </a:lnTo>
                                <a:close/>
                                <a:moveTo>
                                  <a:pt x="5229" y="2150"/>
                                </a:moveTo>
                                <a:lnTo>
                                  <a:pt x="5221" y="2157"/>
                                </a:lnTo>
                                <a:lnTo>
                                  <a:pt x="5211" y="2167"/>
                                </a:lnTo>
                                <a:lnTo>
                                  <a:pt x="5194" y="2148"/>
                                </a:lnTo>
                                <a:lnTo>
                                  <a:pt x="5205" y="2139"/>
                                </a:lnTo>
                                <a:lnTo>
                                  <a:pt x="5213" y="2132"/>
                                </a:lnTo>
                                <a:lnTo>
                                  <a:pt x="5229" y="2150"/>
                                </a:lnTo>
                                <a:close/>
                                <a:moveTo>
                                  <a:pt x="5191" y="2183"/>
                                </a:moveTo>
                                <a:lnTo>
                                  <a:pt x="5172" y="2199"/>
                                </a:lnTo>
                                <a:lnTo>
                                  <a:pt x="5157" y="2179"/>
                                </a:lnTo>
                                <a:lnTo>
                                  <a:pt x="5176" y="2164"/>
                                </a:lnTo>
                                <a:lnTo>
                                  <a:pt x="5191" y="2183"/>
                                </a:lnTo>
                                <a:close/>
                                <a:moveTo>
                                  <a:pt x="5152" y="2214"/>
                                </a:moveTo>
                                <a:lnTo>
                                  <a:pt x="5133" y="2229"/>
                                </a:lnTo>
                                <a:lnTo>
                                  <a:pt x="5118" y="2209"/>
                                </a:lnTo>
                                <a:lnTo>
                                  <a:pt x="5138" y="2194"/>
                                </a:lnTo>
                                <a:lnTo>
                                  <a:pt x="5152" y="2214"/>
                                </a:lnTo>
                                <a:close/>
                                <a:moveTo>
                                  <a:pt x="5112" y="2243"/>
                                </a:moveTo>
                                <a:lnTo>
                                  <a:pt x="5100" y="2252"/>
                                </a:lnTo>
                                <a:lnTo>
                                  <a:pt x="5091" y="2258"/>
                                </a:lnTo>
                                <a:lnTo>
                                  <a:pt x="5078" y="2237"/>
                                </a:lnTo>
                                <a:lnTo>
                                  <a:pt x="5086" y="2232"/>
                                </a:lnTo>
                                <a:lnTo>
                                  <a:pt x="5098" y="2223"/>
                                </a:lnTo>
                                <a:lnTo>
                                  <a:pt x="5112" y="2243"/>
                                </a:lnTo>
                                <a:close/>
                                <a:moveTo>
                                  <a:pt x="5070" y="2271"/>
                                </a:moveTo>
                                <a:lnTo>
                                  <a:pt x="5066" y="2274"/>
                                </a:lnTo>
                                <a:lnTo>
                                  <a:pt x="5049" y="2285"/>
                                </a:lnTo>
                                <a:lnTo>
                                  <a:pt x="5036" y="2264"/>
                                </a:lnTo>
                                <a:lnTo>
                                  <a:pt x="5053" y="2254"/>
                                </a:lnTo>
                                <a:lnTo>
                                  <a:pt x="5057" y="2251"/>
                                </a:lnTo>
                                <a:lnTo>
                                  <a:pt x="5070" y="2271"/>
                                </a:lnTo>
                                <a:close/>
                                <a:moveTo>
                                  <a:pt x="5028" y="2298"/>
                                </a:moveTo>
                                <a:lnTo>
                                  <a:pt x="5006" y="2310"/>
                                </a:lnTo>
                                <a:lnTo>
                                  <a:pt x="4994" y="2289"/>
                                </a:lnTo>
                                <a:lnTo>
                                  <a:pt x="5015" y="2276"/>
                                </a:lnTo>
                                <a:lnTo>
                                  <a:pt x="5028" y="2298"/>
                                </a:lnTo>
                                <a:close/>
                                <a:moveTo>
                                  <a:pt x="4984" y="2322"/>
                                </a:moveTo>
                                <a:lnTo>
                                  <a:pt x="4963" y="2334"/>
                                </a:lnTo>
                                <a:lnTo>
                                  <a:pt x="4951" y="2312"/>
                                </a:lnTo>
                                <a:lnTo>
                                  <a:pt x="4973" y="2300"/>
                                </a:lnTo>
                                <a:lnTo>
                                  <a:pt x="4984" y="2322"/>
                                </a:lnTo>
                                <a:close/>
                                <a:moveTo>
                                  <a:pt x="4940" y="2345"/>
                                </a:moveTo>
                                <a:lnTo>
                                  <a:pt x="4918" y="2357"/>
                                </a:lnTo>
                                <a:lnTo>
                                  <a:pt x="4907" y="2334"/>
                                </a:lnTo>
                                <a:lnTo>
                                  <a:pt x="4929" y="2323"/>
                                </a:lnTo>
                                <a:lnTo>
                                  <a:pt x="4940" y="2345"/>
                                </a:lnTo>
                                <a:close/>
                                <a:moveTo>
                                  <a:pt x="4895" y="2367"/>
                                </a:moveTo>
                                <a:lnTo>
                                  <a:pt x="4878" y="2376"/>
                                </a:lnTo>
                                <a:lnTo>
                                  <a:pt x="4873" y="2378"/>
                                </a:lnTo>
                                <a:lnTo>
                                  <a:pt x="4863" y="2356"/>
                                </a:lnTo>
                                <a:lnTo>
                                  <a:pt x="4867" y="2354"/>
                                </a:lnTo>
                                <a:lnTo>
                                  <a:pt x="4885" y="2345"/>
                                </a:lnTo>
                                <a:lnTo>
                                  <a:pt x="4895" y="2367"/>
                                </a:lnTo>
                                <a:close/>
                                <a:moveTo>
                                  <a:pt x="4850" y="2388"/>
                                </a:moveTo>
                                <a:lnTo>
                                  <a:pt x="4836" y="2395"/>
                                </a:lnTo>
                                <a:lnTo>
                                  <a:pt x="4827" y="2398"/>
                                </a:lnTo>
                                <a:lnTo>
                                  <a:pt x="4817" y="2375"/>
                                </a:lnTo>
                                <a:lnTo>
                                  <a:pt x="4826" y="2372"/>
                                </a:lnTo>
                                <a:lnTo>
                                  <a:pt x="4840" y="2366"/>
                                </a:lnTo>
                                <a:lnTo>
                                  <a:pt x="4850" y="2388"/>
                                </a:lnTo>
                                <a:close/>
                                <a:moveTo>
                                  <a:pt x="4804" y="2408"/>
                                </a:moveTo>
                                <a:lnTo>
                                  <a:pt x="4794" y="2412"/>
                                </a:lnTo>
                                <a:lnTo>
                                  <a:pt x="4781" y="2417"/>
                                </a:lnTo>
                                <a:lnTo>
                                  <a:pt x="4772" y="2394"/>
                                </a:lnTo>
                                <a:lnTo>
                                  <a:pt x="4784" y="2389"/>
                                </a:lnTo>
                                <a:lnTo>
                                  <a:pt x="4795" y="2385"/>
                                </a:lnTo>
                                <a:lnTo>
                                  <a:pt x="4804" y="2408"/>
                                </a:lnTo>
                                <a:close/>
                                <a:moveTo>
                                  <a:pt x="4758" y="2426"/>
                                </a:moveTo>
                                <a:lnTo>
                                  <a:pt x="4750" y="2430"/>
                                </a:lnTo>
                                <a:lnTo>
                                  <a:pt x="4735" y="2435"/>
                                </a:lnTo>
                                <a:lnTo>
                                  <a:pt x="4726" y="2412"/>
                                </a:lnTo>
                                <a:lnTo>
                                  <a:pt x="4741" y="2406"/>
                                </a:lnTo>
                                <a:lnTo>
                                  <a:pt x="4749" y="2403"/>
                                </a:lnTo>
                                <a:lnTo>
                                  <a:pt x="4758" y="2426"/>
                                </a:lnTo>
                                <a:close/>
                                <a:moveTo>
                                  <a:pt x="4712" y="2444"/>
                                </a:moveTo>
                                <a:lnTo>
                                  <a:pt x="4705" y="2446"/>
                                </a:lnTo>
                                <a:lnTo>
                                  <a:pt x="4688" y="2452"/>
                                </a:lnTo>
                                <a:lnTo>
                                  <a:pt x="4680" y="2428"/>
                                </a:lnTo>
                                <a:lnTo>
                                  <a:pt x="4696" y="2423"/>
                                </a:lnTo>
                                <a:lnTo>
                                  <a:pt x="4703" y="2420"/>
                                </a:lnTo>
                                <a:lnTo>
                                  <a:pt x="4712" y="2444"/>
                                </a:lnTo>
                                <a:close/>
                                <a:moveTo>
                                  <a:pt x="4664" y="2460"/>
                                </a:moveTo>
                                <a:lnTo>
                                  <a:pt x="4641" y="2468"/>
                                </a:lnTo>
                                <a:lnTo>
                                  <a:pt x="4633" y="2444"/>
                                </a:lnTo>
                                <a:lnTo>
                                  <a:pt x="4656" y="2436"/>
                                </a:lnTo>
                                <a:lnTo>
                                  <a:pt x="4664" y="2460"/>
                                </a:lnTo>
                                <a:close/>
                                <a:moveTo>
                                  <a:pt x="4617" y="2475"/>
                                </a:moveTo>
                                <a:lnTo>
                                  <a:pt x="4613" y="2477"/>
                                </a:lnTo>
                                <a:lnTo>
                                  <a:pt x="4593" y="2483"/>
                                </a:lnTo>
                                <a:lnTo>
                                  <a:pt x="4586" y="2459"/>
                                </a:lnTo>
                                <a:lnTo>
                                  <a:pt x="4604" y="2453"/>
                                </a:lnTo>
                                <a:lnTo>
                                  <a:pt x="4610" y="2452"/>
                                </a:lnTo>
                                <a:lnTo>
                                  <a:pt x="4617" y="2475"/>
                                </a:lnTo>
                                <a:close/>
                                <a:moveTo>
                                  <a:pt x="4569" y="2490"/>
                                </a:moveTo>
                                <a:lnTo>
                                  <a:pt x="4546" y="2497"/>
                                </a:lnTo>
                                <a:lnTo>
                                  <a:pt x="4539" y="2473"/>
                                </a:lnTo>
                                <a:lnTo>
                                  <a:pt x="4562" y="2466"/>
                                </a:lnTo>
                                <a:lnTo>
                                  <a:pt x="4569" y="2490"/>
                                </a:lnTo>
                                <a:close/>
                                <a:moveTo>
                                  <a:pt x="4522" y="2504"/>
                                </a:moveTo>
                                <a:lnTo>
                                  <a:pt x="4515" y="2506"/>
                                </a:lnTo>
                                <a:lnTo>
                                  <a:pt x="4497" y="2510"/>
                                </a:lnTo>
                                <a:lnTo>
                                  <a:pt x="4492" y="2486"/>
                                </a:lnTo>
                                <a:lnTo>
                                  <a:pt x="4509" y="2482"/>
                                </a:lnTo>
                                <a:lnTo>
                                  <a:pt x="4515" y="2480"/>
                                </a:lnTo>
                                <a:lnTo>
                                  <a:pt x="4522" y="2504"/>
                                </a:lnTo>
                                <a:close/>
                                <a:moveTo>
                                  <a:pt x="4473" y="2516"/>
                                </a:moveTo>
                                <a:lnTo>
                                  <a:pt x="4450" y="2522"/>
                                </a:lnTo>
                                <a:lnTo>
                                  <a:pt x="4443" y="2498"/>
                                </a:lnTo>
                                <a:lnTo>
                                  <a:pt x="4467" y="2492"/>
                                </a:lnTo>
                                <a:lnTo>
                                  <a:pt x="4473" y="2516"/>
                                </a:lnTo>
                                <a:close/>
                                <a:moveTo>
                                  <a:pt x="4425" y="2528"/>
                                </a:moveTo>
                                <a:lnTo>
                                  <a:pt x="4414" y="2531"/>
                                </a:lnTo>
                                <a:lnTo>
                                  <a:pt x="4401" y="2534"/>
                                </a:lnTo>
                                <a:lnTo>
                                  <a:pt x="4396" y="2510"/>
                                </a:lnTo>
                                <a:lnTo>
                                  <a:pt x="4408" y="2507"/>
                                </a:lnTo>
                                <a:lnTo>
                                  <a:pt x="4419" y="2504"/>
                                </a:lnTo>
                                <a:lnTo>
                                  <a:pt x="4425" y="2528"/>
                                </a:lnTo>
                                <a:close/>
                                <a:moveTo>
                                  <a:pt x="4377" y="2539"/>
                                </a:moveTo>
                                <a:lnTo>
                                  <a:pt x="4353" y="2545"/>
                                </a:lnTo>
                                <a:lnTo>
                                  <a:pt x="4347" y="2520"/>
                                </a:lnTo>
                                <a:lnTo>
                                  <a:pt x="4372" y="2515"/>
                                </a:lnTo>
                                <a:lnTo>
                                  <a:pt x="4377" y="2539"/>
                                </a:lnTo>
                                <a:close/>
                                <a:moveTo>
                                  <a:pt x="4329" y="2550"/>
                                </a:moveTo>
                                <a:lnTo>
                                  <a:pt x="4309" y="2554"/>
                                </a:lnTo>
                                <a:lnTo>
                                  <a:pt x="4304" y="2555"/>
                                </a:lnTo>
                                <a:lnTo>
                                  <a:pt x="4299" y="2531"/>
                                </a:lnTo>
                                <a:lnTo>
                                  <a:pt x="4304" y="2530"/>
                                </a:lnTo>
                                <a:lnTo>
                                  <a:pt x="4323" y="2526"/>
                                </a:lnTo>
                                <a:lnTo>
                                  <a:pt x="4329" y="2550"/>
                                </a:lnTo>
                                <a:close/>
                                <a:moveTo>
                                  <a:pt x="4279" y="2560"/>
                                </a:moveTo>
                                <a:lnTo>
                                  <a:pt x="4255" y="2564"/>
                                </a:lnTo>
                                <a:lnTo>
                                  <a:pt x="4251" y="2540"/>
                                </a:lnTo>
                                <a:lnTo>
                                  <a:pt x="4275" y="2535"/>
                                </a:lnTo>
                                <a:lnTo>
                                  <a:pt x="4279" y="2560"/>
                                </a:lnTo>
                                <a:close/>
                                <a:moveTo>
                                  <a:pt x="4231" y="2568"/>
                                </a:moveTo>
                                <a:lnTo>
                                  <a:pt x="4206" y="2573"/>
                                </a:lnTo>
                                <a:lnTo>
                                  <a:pt x="4202" y="2549"/>
                                </a:lnTo>
                                <a:lnTo>
                                  <a:pt x="4226" y="2544"/>
                                </a:lnTo>
                                <a:lnTo>
                                  <a:pt x="4231" y="2568"/>
                                </a:lnTo>
                                <a:close/>
                                <a:moveTo>
                                  <a:pt x="4181" y="2577"/>
                                </a:moveTo>
                                <a:lnTo>
                                  <a:pt x="4157" y="2581"/>
                                </a:lnTo>
                                <a:lnTo>
                                  <a:pt x="4153" y="2556"/>
                                </a:lnTo>
                                <a:lnTo>
                                  <a:pt x="4178" y="2552"/>
                                </a:lnTo>
                                <a:lnTo>
                                  <a:pt x="4181" y="2577"/>
                                </a:lnTo>
                                <a:close/>
                                <a:moveTo>
                                  <a:pt x="4133" y="2584"/>
                                </a:moveTo>
                                <a:lnTo>
                                  <a:pt x="4108" y="2588"/>
                                </a:lnTo>
                                <a:lnTo>
                                  <a:pt x="4105" y="2564"/>
                                </a:lnTo>
                                <a:lnTo>
                                  <a:pt x="4129" y="2560"/>
                                </a:lnTo>
                                <a:lnTo>
                                  <a:pt x="4133" y="2584"/>
                                </a:lnTo>
                                <a:close/>
                                <a:moveTo>
                                  <a:pt x="4083" y="2592"/>
                                </a:moveTo>
                                <a:lnTo>
                                  <a:pt x="4059" y="2595"/>
                                </a:lnTo>
                                <a:lnTo>
                                  <a:pt x="4056" y="2570"/>
                                </a:lnTo>
                                <a:lnTo>
                                  <a:pt x="4080" y="2567"/>
                                </a:lnTo>
                                <a:lnTo>
                                  <a:pt x="4083" y="2592"/>
                                </a:lnTo>
                                <a:close/>
                                <a:moveTo>
                                  <a:pt x="4034" y="2598"/>
                                </a:moveTo>
                                <a:lnTo>
                                  <a:pt x="4010" y="2601"/>
                                </a:lnTo>
                                <a:lnTo>
                                  <a:pt x="4007" y="2577"/>
                                </a:lnTo>
                                <a:lnTo>
                                  <a:pt x="4031" y="2573"/>
                                </a:lnTo>
                                <a:lnTo>
                                  <a:pt x="4034" y="2598"/>
                                </a:lnTo>
                                <a:close/>
                                <a:moveTo>
                                  <a:pt x="3985" y="2604"/>
                                </a:moveTo>
                                <a:lnTo>
                                  <a:pt x="3973" y="2606"/>
                                </a:lnTo>
                                <a:lnTo>
                                  <a:pt x="3960" y="2607"/>
                                </a:lnTo>
                                <a:lnTo>
                                  <a:pt x="3958" y="2582"/>
                                </a:lnTo>
                                <a:lnTo>
                                  <a:pt x="3969" y="2581"/>
                                </a:lnTo>
                                <a:lnTo>
                                  <a:pt x="3982" y="2580"/>
                                </a:lnTo>
                                <a:lnTo>
                                  <a:pt x="3985" y="2604"/>
                                </a:lnTo>
                                <a:close/>
                                <a:moveTo>
                                  <a:pt x="3936" y="2609"/>
                                </a:moveTo>
                                <a:lnTo>
                                  <a:pt x="3911" y="2612"/>
                                </a:lnTo>
                                <a:lnTo>
                                  <a:pt x="3909" y="2587"/>
                                </a:lnTo>
                                <a:lnTo>
                                  <a:pt x="3933" y="2584"/>
                                </a:lnTo>
                                <a:lnTo>
                                  <a:pt x="3936" y="2609"/>
                                </a:lnTo>
                                <a:close/>
                                <a:moveTo>
                                  <a:pt x="3886" y="2614"/>
                                </a:moveTo>
                                <a:lnTo>
                                  <a:pt x="3862" y="2616"/>
                                </a:lnTo>
                                <a:lnTo>
                                  <a:pt x="3859" y="2592"/>
                                </a:lnTo>
                                <a:lnTo>
                                  <a:pt x="3884" y="2589"/>
                                </a:lnTo>
                                <a:lnTo>
                                  <a:pt x="3886" y="2614"/>
                                </a:lnTo>
                                <a:close/>
                                <a:moveTo>
                                  <a:pt x="3837" y="2618"/>
                                </a:moveTo>
                                <a:lnTo>
                                  <a:pt x="3812" y="2620"/>
                                </a:lnTo>
                                <a:lnTo>
                                  <a:pt x="3810" y="2595"/>
                                </a:lnTo>
                                <a:lnTo>
                                  <a:pt x="3835" y="2593"/>
                                </a:lnTo>
                                <a:lnTo>
                                  <a:pt x="3837" y="2618"/>
                                </a:lnTo>
                                <a:close/>
                                <a:moveTo>
                                  <a:pt x="3787" y="2622"/>
                                </a:moveTo>
                                <a:lnTo>
                                  <a:pt x="3763" y="2624"/>
                                </a:lnTo>
                                <a:lnTo>
                                  <a:pt x="3761" y="2599"/>
                                </a:lnTo>
                                <a:lnTo>
                                  <a:pt x="3786" y="2597"/>
                                </a:lnTo>
                                <a:lnTo>
                                  <a:pt x="3787" y="2622"/>
                                </a:lnTo>
                                <a:close/>
                                <a:moveTo>
                                  <a:pt x="3738" y="2625"/>
                                </a:moveTo>
                                <a:lnTo>
                                  <a:pt x="3732" y="2625"/>
                                </a:lnTo>
                                <a:lnTo>
                                  <a:pt x="3713" y="2627"/>
                                </a:lnTo>
                                <a:lnTo>
                                  <a:pt x="3712" y="2602"/>
                                </a:lnTo>
                                <a:lnTo>
                                  <a:pt x="3731" y="2601"/>
                                </a:lnTo>
                                <a:lnTo>
                                  <a:pt x="3736" y="2600"/>
                                </a:lnTo>
                                <a:lnTo>
                                  <a:pt x="3738" y="2625"/>
                                </a:lnTo>
                                <a:close/>
                                <a:moveTo>
                                  <a:pt x="3688" y="2627"/>
                                </a:moveTo>
                                <a:lnTo>
                                  <a:pt x="3664" y="2628"/>
                                </a:lnTo>
                                <a:lnTo>
                                  <a:pt x="3662" y="2604"/>
                                </a:lnTo>
                                <a:lnTo>
                                  <a:pt x="3687" y="2603"/>
                                </a:lnTo>
                                <a:lnTo>
                                  <a:pt x="3688" y="2627"/>
                                </a:lnTo>
                                <a:close/>
                                <a:moveTo>
                                  <a:pt x="3639" y="2629"/>
                                </a:moveTo>
                                <a:lnTo>
                                  <a:pt x="3614" y="2631"/>
                                </a:lnTo>
                                <a:lnTo>
                                  <a:pt x="3613" y="2606"/>
                                </a:lnTo>
                                <a:lnTo>
                                  <a:pt x="3638" y="2605"/>
                                </a:lnTo>
                                <a:lnTo>
                                  <a:pt x="3639" y="2629"/>
                                </a:lnTo>
                                <a:close/>
                                <a:moveTo>
                                  <a:pt x="3589" y="2631"/>
                                </a:moveTo>
                                <a:lnTo>
                                  <a:pt x="3564" y="2632"/>
                                </a:lnTo>
                                <a:lnTo>
                                  <a:pt x="3564" y="2607"/>
                                </a:lnTo>
                                <a:lnTo>
                                  <a:pt x="3589" y="2606"/>
                                </a:lnTo>
                                <a:lnTo>
                                  <a:pt x="3589" y="2631"/>
                                </a:lnTo>
                                <a:close/>
                                <a:moveTo>
                                  <a:pt x="3539" y="2632"/>
                                </a:moveTo>
                                <a:lnTo>
                                  <a:pt x="3515" y="2632"/>
                                </a:lnTo>
                                <a:lnTo>
                                  <a:pt x="3514" y="2608"/>
                                </a:lnTo>
                                <a:lnTo>
                                  <a:pt x="3539" y="2607"/>
                                </a:lnTo>
                                <a:lnTo>
                                  <a:pt x="3539" y="2632"/>
                                </a:lnTo>
                                <a:close/>
                                <a:moveTo>
                                  <a:pt x="3490" y="2633"/>
                                </a:moveTo>
                                <a:lnTo>
                                  <a:pt x="3481" y="2633"/>
                                </a:lnTo>
                                <a:lnTo>
                                  <a:pt x="3465" y="2633"/>
                                </a:lnTo>
                                <a:lnTo>
                                  <a:pt x="3465" y="2608"/>
                                </a:lnTo>
                                <a:lnTo>
                                  <a:pt x="3480" y="2608"/>
                                </a:lnTo>
                                <a:lnTo>
                                  <a:pt x="3489" y="2608"/>
                                </a:lnTo>
                                <a:lnTo>
                                  <a:pt x="3490" y="2633"/>
                                </a:lnTo>
                                <a:close/>
                                <a:moveTo>
                                  <a:pt x="3440" y="2633"/>
                                </a:moveTo>
                                <a:lnTo>
                                  <a:pt x="3415" y="2633"/>
                                </a:lnTo>
                                <a:lnTo>
                                  <a:pt x="3416" y="2608"/>
                                </a:lnTo>
                                <a:lnTo>
                                  <a:pt x="3440" y="2608"/>
                                </a:lnTo>
                                <a:lnTo>
                                  <a:pt x="3440" y="2633"/>
                                </a:lnTo>
                                <a:close/>
                                <a:moveTo>
                                  <a:pt x="3391" y="2632"/>
                                </a:moveTo>
                                <a:lnTo>
                                  <a:pt x="3366" y="2632"/>
                                </a:lnTo>
                                <a:lnTo>
                                  <a:pt x="3366" y="2608"/>
                                </a:lnTo>
                                <a:lnTo>
                                  <a:pt x="3391" y="2608"/>
                                </a:lnTo>
                                <a:lnTo>
                                  <a:pt x="3391" y="2632"/>
                                </a:lnTo>
                                <a:close/>
                                <a:moveTo>
                                  <a:pt x="3341" y="2632"/>
                                </a:moveTo>
                                <a:lnTo>
                                  <a:pt x="3316" y="2631"/>
                                </a:lnTo>
                                <a:lnTo>
                                  <a:pt x="3317" y="2606"/>
                                </a:lnTo>
                                <a:lnTo>
                                  <a:pt x="3342" y="2607"/>
                                </a:lnTo>
                                <a:lnTo>
                                  <a:pt x="3341" y="2632"/>
                                </a:lnTo>
                                <a:close/>
                                <a:moveTo>
                                  <a:pt x="3291" y="2630"/>
                                </a:moveTo>
                                <a:lnTo>
                                  <a:pt x="3267" y="2629"/>
                                </a:lnTo>
                                <a:lnTo>
                                  <a:pt x="3267" y="2605"/>
                                </a:lnTo>
                                <a:lnTo>
                                  <a:pt x="3292" y="2606"/>
                                </a:lnTo>
                                <a:lnTo>
                                  <a:pt x="3291" y="2630"/>
                                </a:lnTo>
                                <a:close/>
                                <a:moveTo>
                                  <a:pt x="3242" y="2629"/>
                                </a:moveTo>
                                <a:lnTo>
                                  <a:pt x="3219" y="2628"/>
                                </a:lnTo>
                                <a:lnTo>
                                  <a:pt x="3217" y="2628"/>
                                </a:lnTo>
                                <a:lnTo>
                                  <a:pt x="3218" y="2603"/>
                                </a:lnTo>
                                <a:lnTo>
                                  <a:pt x="3220" y="2603"/>
                                </a:lnTo>
                                <a:lnTo>
                                  <a:pt x="3242" y="2604"/>
                                </a:lnTo>
                                <a:lnTo>
                                  <a:pt x="3242" y="2629"/>
                                </a:lnTo>
                                <a:close/>
                                <a:moveTo>
                                  <a:pt x="3192" y="2627"/>
                                </a:moveTo>
                                <a:lnTo>
                                  <a:pt x="3167" y="2625"/>
                                </a:lnTo>
                                <a:lnTo>
                                  <a:pt x="3169" y="2600"/>
                                </a:lnTo>
                                <a:lnTo>
                                  <a:pt x="3193" y="2602"/>
                                </a:lnTo>
                                <a:lnTo>
                                  <a:pt x="3192" y="2627"/>
                                </a:lnTo>
                                <a:close/>
                                <a:moveTo>
                                  <a:pt x="3143" y="2624"/>
                                </a:moveTo>
                                <a:lnTo>
                                  <a:pt x="3118" y="2622"/>
                                </a:lnTo>
                                <a:lnTo>
                                  <a:pt x="3119" y="2597"/>
                                </a:lnTo>
                                <a:lnTo>
                                  <a:pt x="3144" y="2599"/>
                                </a:lnTo>
                                <a:lnTo>
                                  <a:pt x="3143" y="2624"/>
                                </a:lnTo>
                                <a:close/>
                                <a:moveTo>
                                  <a:pt x="3093" y="2621"/>
                                </a:moveTo>
                                <a:lnTo>
                                  <a:pt x="3086" y="2621"/>
                                </a:lnTo>
                                <a:lnTo>
                                  <a:pt x="3068" y="2619"/>
                                </a:lnTo>
                                <a:lnTo>
                                  <a:pt x="3070" y="2595"/>
                                </a:lnTo>
                                <a:lnTo>
                                  <a:pt x="3087" y="2596"/>
                                </a:lnTo>
                                <a:lnTo>
                                  <a:pt x="3094" y="2596"/>
                                </a:lnTo>
                                <a:lnTo>
                                  <a:pt x="3093" y="2621"/>
                                </a:lnTo>
                                <a:close/>
                                <a:moveTo>
                                  <a:pt x="3043" y="2617"/>
                                </a:moveTo>
                                <a:lnTo>
                                  <a:pt x="3019" y="2615"/>
                                </a:lnTo>
                                <a:lnTo>
                                  <a:pt x="3021" y="2591"/>
                                </a:lnTo>
                                <a:lnTo>
                                  <a:pt x="3045" y="2593"/>
                                </a:lnTo>
                                <a:lnTo>
                                  <a:pt x="3043" y="2617"/>
                                </a:lnTo>
                                <a:close/>
                                <a:moveTo>
                                  <a:pt x="2994" y="2613"/>
                                </a:moveTo>
                                <a:lnTo>
                                  <a:pt x="2970" y="2612"/>
                                </a:lnTo>
                                <a:lnTo>
                                  <a:pt x="2971" y="2587"/>
                                </a:lnTo>
                                <a:lnTo>
                                  <a:pt x="2996" y="2589"/>
                                </a:lnTo>
                                <a:lnTo>
                                  <a:pt x="2994" y="2613"/>
                                </a:lnTo>
                                <a:close/>
                                <a:moveTo>
                                  <a:pt x="2944" y="2609"/>
                                </a:moveTo>
                                <a:lnTo>
                                  <a:pt x="2920" y="2607"/>
                                </a:lnTo>
                                <a:lnTo>
                                  <a:pt x="2922" y="2582"/>
                                </a:lnTo>
                                <a:lnTo>
                                  <a:pt x="2947" y="2585"/>
                                </a:lnTo>
                                <a:lnTo>
                                  <a:pt x="2944" y="2609"/>
                                </a:lnTo>
                                <a:close/>
                                <a:moveTo>
                                  <a:pt x="2895" y="2605"/>
                                </a:moveTo>
                                <a:lnTo>
                                  <a:pt x="2871" y="2602"/>
                                </a:lnTo>
                                <a:lnTo>
                                  <a:pt x="2873" y="2577"/>
                                </a:lnTo>
                                <a:lnTo>
                                  <a:pt x="2898" y="2580"/>
                                </a:lnTo>
                                <a:lnTo>
                                  <a:pt x="2895" y="2605"/>
                                </a:lnTo>
                                <a:close/>
                                <a:moveTo>
                                  <a:pt x="2846" y="2599"/>
                                </a:moveTo>
                                <a:lnTo>
                                  <a:pt x="2821" y="2597"/>
                                </a:lnTo>
                                <a:lnTo>
                                  <a:pt x="2824" y="2572"/>
                                </a:lnTo>
                                <a:lnTo>
                                  <a:pt x="2849" y="2575"/>
                                </a:lnTo>
                                <a:lnTo>
                                  <a:pt x="2846" y="2599"/>
                                </a:lnTo>
                                <a:close/>
                                <a:moveTo>
                                  <a:pt x="2797" y="2594"/>
                                </a:moveTo>
                                <a:lnTo>
                                  <a:pt x="2772" y="2591"/>
                                </a:lnTo>
                                <a:lnTo>
                                  <a:pt x="2775" y="2566"/>
                                </a:lnTo>
                                <a:lnTo>
                                  <a:pt x="2800" y="2569"/>
                                </a:lnTo>
                                <a:lnTo>
                                  <a:pt x="2797" y="2594"/>
                                </a:lnTo>
                                <a:close/>
                                <a:moveTo>
                                  <a:pt x="2748" y="2588"/>
                                </a:moveTo>
                                <a:lnTo>
                                  <a:pt x="2723" y="2585"/>
                                </a:lnTo>
                                <a:lnTo>
                                  <a:pt x="2726" y="2560"/>
                                </a:lnTo>
                                <a:lnTo>
                                  <a:pt x="2751" y="2563"/>
                                </a:lnTo>
                                <a:lnTo>
                                  <a:pt x="2748" y="2588"/>
                                </a:lnTo>
                                <a:close/>
                                <a:moveTo>
                                  <a:pt x="2698" y="2581"/>
                                </a:moveTo>
                                <a:lnTo>
                                  <a:pt x="2674" y="2578"/>
                                </a:lnTo>
                                <a:lnTo>
                                  <a:pt x="2673" y="2578"/>
                                </a:lnTo>
                                <a:lnTo>
                                  <a:pt x="2677" y="2554"/>
                                </a:lnTo>
                                <a:lnTo>
                                  <a:pt x="2677" y="2554"/>
                                </a:lnTo>
                                <a:lnTo>
                                  <a:pt x="2702" y="2557"/>
                                </a:lnTo>
                                <a:lnTo>
                                  <a:pt x="2698" y="2581"/>
                                </a:lnTo>
                                <a:close/>
                                <a:moveTo>
                                  <a:pt x="2649" y="2575"/>
                                </a:moveTo>
                                <a:lnTo>
                                  <a:pt x="2625" y="2571"/>
                                </a:lnTo>
                                <a:lnTo>
                                  <a:pt x="2628" y="2546"/>
                                </a:lnTo>
                                <a:lnTo>
                                  <a:pt x="2653" y="2550"/>
                                </a:lnTo>
                                <a:lnTo>
                                  <a:pt x="2649" y="2575"/>
                                </a:lnTo>
                                <a:close/>
                                <a:moveTo>
                                  <a:pt x="2600" y="2568"/>
                                </a:moveTo>
                                <a:lnTo>
                                  <a:pt x="2576" y="2564"/>
                                </a:lnTo>
                                <a:lnTo>
                                  <a:pt x="2579" y="2539"/>
                                </a:lnTo>
                                <a:lnTo>
                                  <a:pt x="2604" y="2543"/>
                                </a:lnTo>
                                <a:lnTo>
                                  <a:pt x="2600" y="2568"/>
                                </a:lnTo>
                                <a:close/>
                                <a:moveTo>
                                  <a:pt x="2551" y="2560"/>
                                </a:moveTo>
                                <a:lnTo>
                                  <a:pt x="2534" y="2558"/>
                                </a:lnTo>
                                <a:lnTo>
                                  <a:pt x="2526" y="2557"/>
                                </a:lnTo>
                                <a:lnTo>
                                  <a:pt x="2530" y="2532"/>
                                </a:lnTo>
                                <a:lnTo>
                                  <a:pt x="2537" y="2533"/>
                                </a:lnTo>
                                <a:lnTo>
                                  <a:pt x="2555" y="2536"/>
                                </a:lnTo>
                                <a:lnTo>
                                  <a:pt x="2551" y="2560"/>
                                </a:lnTo>
                                <a:close/>
                                <a:moveTo>
                                  <a:pt x="2502" y="2552"/>
                                </a:moveTo>
                                <a:lnTo>
                                  <a:pt x="2478" y="2548"/>
                                </a:lnTo>
                                <a:lnTo>
                                  <a:pt x="2482" y="2524"/>
                                </a:lnTo>
                                <a:lnTo>
                                  <a:pt x="2506" y="2528"/>
                                </a:lnTo>
                                <a:lnTo>
                                  <a:pt x="2502" y="2552"/>
                                </a:lnTo>
                                <a:close/>
                                <a:moveTo>
                                  <a:pt x="2453" y="2544"/>
                                </a:moveTo>
                                <a:lnTo>
                                  <a:pt x="2429" y="2540"/>
                                </a:lnTo>
                                <a:lnTo>
                                  <a:pt x="2433" y="2515"/>
                                </a:lnTo>
                                <a:lnTo>
                                  <a:pt x="2457" y="2519"/>
                                </a:lnTo>
                                <a:lnTo>
                                  <a:pt x="2453" y="2544"/>
                                </a:lnTo>
                                <a:close/>
                                <a:moveTo>
                                  <a:pt x="2404" y="2535"/>
                                </a:moveTo>
                                <a:lnTo>
                                  <a:pt x="2394" y="2534"/>
                                </a:lnTo>
                                <a:lnTo>
                                  <a:pt x="2380" y="2531"/>
                                </a:lnTo>
                                <a:lnTo>
                                  <a:pt x="2384" y="2507"/>
                                </a:lnTo>
                                <a:lnTo>
                                  <a:pt x="2399" y="2509"/>
                                </a:lnTo>
                                <a:lnTo>
                                  <a:pt x="2409" y="2511"/>
                                </a:lnTo>
                                <a:lnTo>
                                  <a:pt x="2404" y="2535"/>
                                </a:lnTo>
                                <a:close/>
                                <a:moveTo>
                                  <a:pt x="2355" y="2526"/>
                                </a:moveTo>
                                <a:lnTo>
                                  <a:pt x="2331" y="2521"/>
                                </a:lnTo>
                                <a:lnTo>
                                  <a:pt x="2336" y="2497"/>
                                </a:lnTo>
                                <a:lnTo>
                                  <a:pt x="2360" y="2502"/>
                                </a:lnTo>
                                <a:lnTo>
                                  <a:pt x="2355" y="2526"/>
                                </a:lnTo>
                                <a:close/>
                                <a:moveTo>
                                  <a:pt x="2307" y="2517"/>
                                </a:moveTo>
                                <a:lnTo>
                                  <a:pt x="2282" y="2512"/>
                                </a:lnTo>
                                <a:lnTo>
                                  <a:pt x="2287" y="2487"/>
                                </a:lnTo>
                                <a:lnTo>
                                  <a:pt x="2312" y="2492"/>
                                </a:lnTo>
                                <a:lnTo>
                                  <a:pt x="2307" y="2517"/>
                                </a:lnTo>
                                <a:close/>
                                <a:moveTo>
                                  <a:pt x="2258" y="2507"/>
                                </a:moveTo>
                                <a:lnTo>
                                  <a:pt x="2257" y="2507"/>
                                </a:lnTo>
                                <a:lnTo>
                                  <a:pt x="2234" y="2502"/>
                                </a:lnTo>
                                <a:lnTo>
                                  <a:pt x="2239" y="2478"/>
                                </a:lnTo>
                                <a:lnTo>
                                  <a:pt x="2262" y="2482"/>
                                </a:lnTo>
                                <a:lnTo>
                                  <a:pt x="2263" y="2483"/>
                                </a:lnTo>
                                <a:lnTo>
                                  <a:pt x="2258" y="2507"/>
                                </a:lnTo>
                                <a:close/>
                                <a:moveTo>
                                  <a:pt x="2210" y="2497"/>
                                </a:moveTo>
                                <a:lnTo>
                                  <a:pt x="2185" y="2491"/>
                                </a:lnTo>
                                <a:lnTo>
                                  <a:pt x="2191" y="2467"/>
                                </a:lnTo>
                                <a:lnTo>
                                  <a:pt x="2215" y="2472"/>
                                </a:lnTo>
                                <a:lnTo>
                                  <a:pt x="2210" y="2497"/>
                                </a:lnTo>
                                <a:close/>
                                <a:moveTo>
                                  <a:pt x="2161" y="2486"/>
                                </a:moveTo>
                                <a:lnTo>
                                  <a:pt x="2137" y="2481"/>
                                </a:lnTo>
                                <a:lnTo>
                                  <a:pt x="2142" y="2456"/>
                                </a:lnTo>
                                <a:lnTo>
                                  <a:pt x="2167" y="2462"/>
                                </a:lnTo>
                                <a:lnTo>
                                  <a:pt x="2161" y="2486"/>
                                </a:lnTo>
                                <a:close/>
                                <a:moveTo>
                                  <a:pt x="2113" y="2475"/>
                                </a:moveTo>
                                <a:lnTo>
                                  <a:pt x="2089" y="2469"/>
                                </a:lnTo>
                                <a:lnTo>
                                  <a:pt x="2094" y="2445"/>
                                </a:lnTo>
                                <a:lnTo>
                                  <a:pt x="2119" y="2451"/>
                                </a:lnTo>
                                <a:lnTo>
                                  <a:pt x="2113" y="2475"/>
                                </a:lnTo>
                                <a:close/>
                                <a:moveTo>
                                  <a:pt x="2064" y="2463"/>
                                </a:moveTo>
                                <a:lnTo>
                                  <a:pt x="2041" y="2457"/>
                                </a:lnTo>
                                <a:lnTo>
                                  <a:pt x="2047" y="2433"/>
                                </a:lnTo>
                                <a:lnTo>
                                  <a:pt x="2070" y="2439"/>
                                </a:lnTo>
                                <a:lnTo>
                                  <a:pt x="2064" y="2463"/>
                                </a:lnTo>
                                <a:close/>
                                <a:moveTo>
                                  <a:pt x="2017" y="2451"/>
                                </a:moveTo>
                                <a:lnTo>
                                  <a:pt x="1992" y="2445"/>
                                </a:lnTo>
                                <a:lnTo>
                                  <a:pt x="1998" y="2421"/>
                                </a:lnTo>
                                <a:lnTo>
                                  <a:pt x="2022" y="2427"/>
                                </a:lnTo>
                                <a:lnTo>
                                  <a:pt x="2017" y="2451"/>
                                </a:lnTo>
                                <a:close/>
                                <a:moveTo>
                                  <a:pt x="1968" y="2439"/>
                                </a:moveTo>
                                <a:lnTo>
                                  <a:pt x="1944" y="2433"/>
                                </a:lnTo>
                                <a:lnTo>
                                  <a:pt x="1951" y="2408"/>
                                </a:lnTo>
                                <a:lnTo>
                                  <a:pt x="1975" y="2415"/>
                                </a:lnTo>
                                <a:lnTo>
                                  <a:pt x="1968" y="2439"/>
                                </a:lnTo>
                                <a:close/>
                                <a:moveTo>
                                  <a:pt x="1920" y="2426"/>
                                </a:moveTo>
                                <a:lnTo>
                                  <a:pt x="1897" y="2420"/>
                                </a:lnTo>
                                <a:lnTo>
                                  <a:pt x="1903" y="2396"/>
                                </a:lnTo>
                                <a:lnTo>
                                  <a:pt x="1927" y="2402"/>
                                </a:lnTo>
                                <a:lnTo>
                                  <a:pt x="1920" y="2426"/>
                                </a:lnTo>
                                <a:close/>
                                <a:moveTo>
                                  <a:pt x="1872" y="2413"/>
                                </a:moveTo>
                                <a:lnTo>
                                  <a:pt x="1861" y="2410"/>
                                </a:lnTo>
                                <a:lnTo>
                                  <a:pt x="1849" y="2407"/>
                                </a:lnTo>
                                <a:lnTo>
                                  <a:pt x="1855" y="2383"/>
                                </a:lnTo>
                                <a:lnTo>
                                  <a:pt x="1868" y="2386"/>
                                </a:lnTo>
                                <a:lnTo>
                                  <a:pt x="1879" y="2389"/>
                                </a:lnTo>
                                <a:lnTo>
                                  <a:pt x="1872" y="2413"/>
                                </a:lnTo>
                                <a:close/>
                                <a:moveTo>
                                  <a:pt x="1825" y="2399"/>
                                </a:moveTo>
                                <a:lnTo>
                                  <a:pt x="1801" y="2392"/>
                                </a:lnTo>
                                <a:lnTo>
                                  <a:pt x="1808" y="2369"/>
                                </a:lnTo>
                                <a:lnTo>
                                  <a:pt x="1832" y="2376"/>
                                </a:lnTo>
                                <a:lnTo>
                                  <a:pt x="1825" y="2399"/>
                                </a:lnTo>
                                <a:close/>
                                <a:moveTo>
                                  <a:pt x="1777" y="2385"/>
                                </a:moveTo>
                                <a:lnTo>
                                  <a:pt x="1754" y="2378"/>
                                </a:lnTo>
                                <a:lnTo>
                                  <a:pt x="1760" y="2355"/>
                                </a:lnTo>
                                <a:lnTo>
                                  <a:pt x="1784" y="2361"/>
                                </a:lnTo>
                                <a:lnTo>
                                  <a:pt x="1777" y="2385"/>
                                </a:lnTo>
                                <a:close/>
                                <a:moveTo>
                                  <a:pt x="1730" y="2371"/>
                                </a:moveTo>
                                <a:lnTo>
                                  <a:pt x="1706" y="2364"/>
                                </a:lnTo>
                                <a:lnTo>
                                  <a:pt x="1714" y="2340"/>
                                </a:lnTo>
                                <a:lnTo>
                                  <a:pt x="1737" y="2348"/>
                                </a:lnTo>
                                <a:lnTo>
                                  <a:pt x="1730" y="2371"/>
                                </a:lnTo>
                                <a:close/>
                                <a:moveTo>
                                  <a:pt x="1682" y="2356"/>
                                </a:moveTo>
                                <a:lnTo>
                                  <a:pt x="1659" y="2348"/>
                                </a:lnTo>
                                <a:lnTo>
                                  <a:pt x="1666" y="2325"/>
                                </a:lnTo>
                                <a:lnTo>
                                  <a:pt x="1690" y="2332"/>
                                </a:lnTo>
                                <a:lnTo>
                                  <a:pt x="1682" y="2356"/>
                                </a:lnTo>
                                <a:close/>
                                <a:moveTo>
                                  <a:pt x="1635" y="2341"/>
                                </a:moveTo>
                                <a:lnTo>
                                  <a:pt x="1612" y="2333"/>
                                </a:lnTo>
                                <a:lnTo>
                                  <a:pt x="1619" y="2310"/>
                                </a:lnTo>
                                <a:lnTo>
                                  <a:pt x="1643" y="2317"/>
                                </a:lnTo>
                                <a:lnTo>
                                  <a:pt x="1635" y="2341"/>
                                </a:lnTo>
                                <a:close/>
                                <a:moveTo>
                                  <a:pt x="1588" y="2325"/>
                                </a:moveTo>
                                <a:lnTo>
                                  <a:pt x="1565" y="2317"/>
                                </a:lnTo>
                                <a:lnTo>
                                  <a:pt x="1573" y="2293"/>
                                </a:lnTo>
                                <a:lnTo>
                                  <a:pt x="1596" y="2302"/>
                                </a:lnTo>
                                <a:lnTo>
                                  <a:pt x="1588" y="2325"/>
                                </a:lnTo>
                                <a:close/>
                                <a:moveTo>
                                  <a:pt x="1541" y="2309"/>
                                </a:moveTo>
                                <a:lnTo>
                                  <a:pt x="1518" y="2300"/>
                                </a:lnTo>
                                <a:lnTo>
                                  <a:pt x="1526" y="2277"/>
                                </a:lnTo>
                                <a:lnTo>
                                  <a:pt x="1549" y="2285"/>
                                </a:lnTo>
                                <a:lnTo>
                                  <a:pt x="1541" y="2309"/>
                                </a:lnTo>
                                <a:close/>
                                <a:moveTo>
                                  <a:pt x="1494" y="2292"/>
                                </a:moveTo>
                                <a:lnTo>
                                  <a:pt x="1492" y="2291"/>
                                </a:lnTo>
                                <a:lnTo>
                                  <a:pt x="1471" y="2284"/>
                                </a:lnTo>
                                <a:lnTo>
                                  <a:pt x="1480" y="2260"/>
                                </a:lnTo>
                                <a:lnTo>
                                  <a:pt x="1499" y="2268"/>
                                </a:lnTo>
                                <a:lnTo>
                                  <a:pt x="1503" y="2269"/>
                                </a:lnTo>
                                <a:lnTo>
                                  <a:pt x="1494" y="2292"/>
                                </a:lnTo>
                                <a:close/>
                                <a:moveTo>
                                  <a:pt x="1448" y="2275"/>
                                </a:moveTo>
                                <a:lnTo>
                                  <a:pt x="1425" y="2266"/>
                                </a:lnTo>
                                <a:lnTo>
                                  <a:pt x="1434" y="2243"/>
                                </a:lnTo>
                                <a:lnTo>
                                  <a:pt x="1457" y="2252"/>
                                </a:lnTo>
                                <a:lnTo>
                                  <a:pt x="1448" y="2275"/>
                                </a:lnTo>
                                <a:close/>
                                <a:moveTo>
                                  <a:pt x="1402" y="2257"/>
                                </a:moveTo>
                                <a:lnTo>
                                  <a:pt x="1378" y="2249"/>
                                </a:lnTo>
                                <a:lnTo>
                                  <a:pt x="1387" y="2225"/>
                                </a:lnTo>
                                <a:lnTo>
                                  <a:pt x="1410" y="2234"/>
                                </a:lnTo>
                                <a:lnTo>
                                  <a:pt x="1402" y="2257"/>
                                </a:lnTo>
                                <a:close/>
                                <a:moveTo>
                                  <a:pt x="1355" y="2239"/>
                                </a:moveTo>
                                <a:lnTo>
                                  <a:pt x="1332" y="2230"/>
                                </a:lnTo>
                                <a:lnTo>
                                  <a:pt x="1342" y="2207"/>
                                </a:lnTo>
                                <a:lnTo>
                                  <a:pt x="1365" y="2216"/>
                                </a:lnTo>
                                <a:lnTo>
                                  <a:pt x="1355" y="2239"/>
                                </a:lnTo>
                                <a:close/>
                                <a:moveTo>
                                  <a:pt x="1309" y="2220"/>
                                </a:moveTo>
                                <a:lnTo>
                                  <a:pt x="1286" y="2211"/>
                                </a:lnTo>
                                <a:lnTo>
                                  <a:pt x="1296" y="2188"/>
                                </a:lnTo>
                                <a:lnTo>
                                  <a:pt x="1318" y="2198"/>
                                </a:lnTo>
                                <a:lnTo>
                                  <a:pt x="1309" y="2220"/>
                                </a:lnTo>
                                <a:close/>
                                <a:moveTo>
                                  <a:pt x="1264" y="2202"/>
                                </a:moveTo>
                                <a:lnTo>
                                  <a:pt x="1262" y="2201"/>
                                </a:lnTo>
                                <a:lnTo>
                                  <a:pt x="1241" y="2192"/>
                                </a:lnTo>
                                <a:lnTo>
                                  <a:pt x="1250" y="2169"/>
                                </a:lnTo>
                                <a:lnTo>
                                  <a:pt x="1271" y="2178"/>
                                </a:lnTo>
                                <a:lnTo>
                                  <a:pt x="1273" y="2179"/>
                                </a:lnTo>
                                <a:lnTo>
                                  <a:pt x="1264" y="2202"/>
                                </a:lnTo>
                                <a:close/>
                                <a:moveTo>
                                  <a:pt x="1218" y="2182"/>
                                </a:moveTo>
                                <a:lnTo>
                                  <a:pt x="1195" y="2172"/>
                                </a:lnTo>
                                <a:lnTo>
                                  <a:pt x="1205" y="2149"/>
                                </a:lnTo>
                                <a:lnTo>
                                  <a:pt x="1228" y="2159"/>
                                </a:lnTo>
                                <a:lnTo>
                                  <a:pt x="1218" y="2182"/>
                                </a:lnTo>
                                <a:close/>
                                <a:moveTo>
                                  <a:pt x="1173" y="2162"/>
                                </a:moveTo>
                                <a:lnTo>
                                  <a:pt x="1153" y="2153"/>
                                </a:lnTo>
                                <a:lnTo>
                                  <a:pt x="1150" y="2152"/>
                                </a:lnTo>
                                <a:lnTo>
                                  <a:pt x="1160" y="2129"/>
                                </a:lnTo>
                                <a:lnTo>
                                  <a:pt x="1163" y="2130"/>
                                </a:lnTo>
                                <a:lnTo>
                                  <a:pt x="1182" y="2139"/>
                                </a:lnTo>
                                <a:lnTo>
                                  <a:pt x="1173" y="2162"/>
                                </a:lnTo>
                                <a:close/>
                                <a:moveTo>
                                  <a:pt x="1127" y="2141"/>
                                </a:moveTo>
                                <a:lnTo>
                                  <a:pt x="1105" y="2131"/>
                                </a:lnTo>
                                <a:lnTo>
                                  <a:pt x="1115" y="2108"/>
                                </a:lnTo>
                                <a:lnTo>
                                  <a:pt x="1138" y="2119"/>
                                </a:lnTo>
                                <a:lnTo>
                                  <a:pt x="1127" y="2141"/>
                                </a:lnTo>
                                <a:close/>
                                <a:moveTo>
                                  <a:pt x="1082" y="2120"/>
                                </a:moveTo>
                                <a:lnTo>
                                  <a:pt x="1060" y="2109"/>
                                </a:lnTo>
                                <a:lnTo>
                                  <a:pt x="1070" y="2087"/>
                                </a:lnTo>
                                <a:lnTo>
                                  <a:pt x="1093" y="2098"/>
                                </a:lnTo>
                                <a:lnTo>
                                  <a:pt x="1082" y="2120"/>
                                </a:lnTo>
                                <a:close/>
                                <a:moveTo>
                                  <a:pt x="1037" y="2098"/>
                                </a:moveTo>
                                <a:lnTo>
                                  <a:pt x="1015" y="2087"/>
                                </a:lnTo>
                                <a:lnTo>
                                  <a:pt x="1026" y="2065"/>
                                </a:lnTo>
                                <a:lnTo>
                                  <a:pt x="1049" y="2076"/>
                                </a:lnTo>
                                <a:lnTo>
                                  <a:pt x="1037" y="2098"/>
                                </a:lnTo>
                                <a:close/>
                                <a:moveTo>
                                  <a:pt x="993" y="2076"/>
                                </a:moveTo>
                                <a:lnTo>
                                  <a:pt x="971" y="2065"/>
                                </a:lnTo>
                                <a:lnTo>
                                  <a:pt x="982" y="2042"/>
                                </a:lnTo>
                                <a:lnTo>
                                  <a:pt x="1004" y="2054"/>
                                </a:lnTo>
                                <a:lnTo>
                                  <a:pt x="993" y="2076"/>
                                </a:lnTo>
                                <a:close/>
                                <a:moveTo>
                                  <a:pt x="949" y="2053"/>
                                </a:moveTo>
                                <a:lnTo>
                                  <a:pt x="946" y="2052"/>
                                </a:lnTo>
                                <a:lnTo>
                                  <a:pt x="927" y="2041"/>
                                </a:lnTo>
                                <a:lnTo>
                                  <a:pt x="939" y="2020"/>
                                </a:lnTo>
                                <a:lnTo>
                                  <a:pt x="958" y="2030"/>
                                </a:lnTo>
                                <a:lnTo>
                                  <a:pt x="960" y="2031"/>
                                </a:lnTo>
                                <a:lnTo>
                                  <a:pt x="949" y="2053"/>
                                </a:lnTo>
                                <a:close/>
                                <a:moveTo>
                                  <a:pt x="905" y="2029"/>
                                </a:moveTo>
                                <a:lnTo>
                                  <a:pt x="883" y="2018"/>
                                </a:lnTo>
                                <a:lnTo>
                                  <a:pt x="895" y="1996"/>
                                </a:lnTo>
                                <a:lnTo>
                                  <a:pt x="917" y="2008"/>
                                </a:lnTo>
                                <a:lnTo>
                                  <a:pt x="905" y="2029"/>
                                </a:lnTo>
                                <a:close/>
                                <a:moveTo>
                                  <a:pt x="862" y="2006"/>
                                </a:moveTo>
                                <a:lnTo>
                                  <a:pt x="849" y="1999"/>
                                </a:lnTo>
                                <a:lnTo>
                                  <a:pt x="840" y="1993"/>
                                </a:lnTo>
                                <a:lnTo>
                                  <a:pt x="852" y="1972"/>
                                </a:lnTo>
                                <a:lnTo>
                                  <a:pt x="861" y="1977"/>
                                </a:lnTo>
                                <a:lnTo>
                                  <a:pt x="874" y="1984"/>
                                </a:lnTo>
                                <a:lnTo>
                                  <a:pt x="862" y="2006"/>
                                </a:lnTo>
                                <a:close/>
                                <a:moveTo>
                                  <a:pt x="818" y="1981"/>
                                </a:moveTo>
                                <a:lnTo>
                                  <a:pt x="802" y="1972"/>
                                </a:lnTo>
                                <a:lnTo>
                                  <a:pt x="797" y="1968"/>
                                </a:lnTo>
                                <a:lnTo>
                                  <a:pt x="809" y="1947"/>
                                </a:lnTo>
                                <a:lnTo>
                                  <a:pt x="815" y="1950"/>
                                </a:lnTo>
                                <a:lnTo>
                                  <a:pt x="831" y="1959"/>
                                </a:lnTo>
                                <a:lnTo>
                                  <a:pt x="818" y="1981"/>
                                </a:lnTo>
                                <a:close/>
                                <a:moveTo>
                                  <a:pt x="776" y="1956"/>
                                </a:moveTo>
                                <a:lnTo>
                                  <a:pt x="756" y="1944"/>
                                </a:lnTo>
                                <a:lnTo>
                                  <a:pt x="754" y="1943"/>
                                </a:lnTo>
                                <a:lnTo>
                                  <a:pt x="768" y="1922"/>
                                </a:lnTo>
                                <a:lnTo>
                                  <a:pt x="769" y="1923"/>
                                </a:lnTo>
                                <a:lnTo>
                                  <a:pt x="788" y="1934"/>
                                </a:lnTo>
                                <a:lnTo>
                                  <a:pt x="776" y="1956"/>
                                </a:lnTo>
                                <a:close/>
                                <a:moveTo>
                                  <a:pt x="733" y="1930"/>
                                </a:moveTo>
                                <a:lnTo>
                                  <a:pt x="712" y="1917"/>
                                </a:lnTo>
                                <a:lnTo>
                                  <a:pt x="725" y="1895"/>
                                </a:lnTo>
                                <a:lnTo>
                                  <a:pt x="746" y="1909"/>
                                </a:lnTo>
                                <a:lnTo>
                                  <a:pt x="733" y="1930"/>
                                </a:lnTo>
                                <a:close/>
                                <a:moveTo>
                                  <a:pt x="691" y="1903"/>
                                </a:moveTo>
                                <a:lnTo>
                                  <a:pt x="671" y="1889"/>
                                </a:lnTo>
                                <a:lnTo>
                                  <a:pt x="684" y="1869"/>
                                </a:lnTo>
                                <a:lnTo>
                                  <a:pt x="705" y="1882"/>
                                </a:lnTo>
                                <a:lnTo>
                                  <a:pt x="691" y="1903"/>
                                </a:lnTo>
                                <a:close/>
                                <a:moveTo>
                                  <a:pt x="650" y="1876"/>
                                </a:moveTo>
                                <a:lnTo>
                                  <a:pt x="629" y="1862"/>
                                </a:lnTo>
                                <a:lnTo>
                                  <a:pt x="643" y="1841"/>
                                </a:lnTo>
                                <a:lnTo>
                                  <a:pt x="664" y="1855"/>
                                </a:lnTo>
                                <a:lnTo>
                                  <a:pt x="650" y="1876"/>
                                </a:lnTo>
                                <a:close/>
                                <a:moveTo>
                                  <a:pt x="609" y="1847"/>
                                </a:moveTo>
                                <a:lnTo>
                                  <a:pt x="589" y="1833"/>
                                </a:lnTo>
                                <a:lnTo>
                                  <a:pt x="603" y="1813"/>
                                </a:lnTo>
                                <a:lnTo>
                                  <a:pt x="623" y="1827"/>
                                </a:lnTo>
                                <a:lnTo>
                                  <a:pt x="609" y="1847"/>
                                </a:lnTo>
                                <a:close/>
                                <a:moveTo>
                                  <a:pt x="568" y="1818"/>
                                </a:moveTo>
                                <a:lnTo>
                                  <a:pt x="548" y="1804"/>
                                </a:lnTo>
                                <a:lnTo>
                                  <a:pt x="563" y="1784"/>
                                </a:lnTo>
                                <a:lnTo>
                                  <a:pt x="583" y="1799"/>
                                </a:lnTo>
                                <a:lnTo>
                                  <a:pt x="568" y="1818"/>
                                </a:lnTo>
                                <a:close/>
                                <a:moveTo>
                                  <a:pt x="528" y="1789"/>
                                </a:moveTo>
                                <a:lnTo>
                                  <a:pt x="508" y="1774"/>
                                </a:lnTo>
                                <a:lnTo>
                                  <a:pt x="524" y="1754"/>
                                </a:lnTo>
                                <a:lnTo>
                                  <a:pt x="543" y="1769"/>
                                </a:lnTo>
                                <a:lnTo>
                                  <a:pt x="528" y="1789"/>
                                </a:lnTo>
                                <a:close/>
                                <a:moveTo>
                                  <a:pt x="489" y="1758"/>
                                </a:moveTo>
                                <a:lnTo>
                                  <a:pt x="469" y="1743"/>
                                </a:lnTo>
                                <a:lnTo>
                                  <a:pt x="485" y="1723"/>
                                </a:lnTo>
                                <a:lnTo>
                                  <a:pt x="504" y="1739"/>
                                </a:lnTo>
                                <a:lnTo>
                                  <a:pt x="489" y="1758"/>
                                </a:lnTo>
                                <a:close/>
                                <a:moveTo>
                                  <a:pt x="450" y="1727"/>
                                </a:moveTo>
                                <a:lnTo>
                                  <a:pt x="433" y="1713"/>
                                </a:lnTo>
                                <a:lnTo>
                                  <a:pt x="431" y="1711"/>
                                </a:lnTo>
                                <a:lnTo>
                                  <a:pt x="447" y="1692"/>
                                </a:lnTo>
                                <a:lnTo>
                                  <a:pt x="449" y="1693"/>
                                </a:lnTo>
                                <a:lnTo>
                                  <a:pt x="466" y="1708"/>
                                </a:lnTo>
                                <a:lnTo>
                                  <a:pt x="450" y="1727"/>
                                </a:lnTo>
                                <a:close/>
                                <a:moveTo>
                                  <a:pt x="412" y="1695"/>
                                </a:moveTo>
                                <a:lnTo>
                                  <a:pt x="398" y="1682"/>
                                </a:lnTo>
                                <a:lnTo>
                                  <a:pt x="393" y="1678"/>
                                </a:lnTo>
                                <a:lnTo>
                                  <a:pt x="410" y="1660"/>
                                </a:lnTo>
                                <a:lnTo>
                                  <a:pt x="414" y="1663"/>
                                </a:lnTo>
                                <a:lnTo>
                                  <a:pt x="429" y="1676"/>
                                </a:lnTo>
                                <a:lnTo>
                                  <a:pt x="412" y="1695"/>
                                </a:lnTo>
                                <a:close/>
                                <a:moveTo>
                                  <a:pt x="375" y="1661"/>
                                </a:moveTo>
                                <a:lnTo>
                                  <a:pt x="365" y="1652"/>
                                </a:lnTo>
                                <a:lnTo>
                                  <a:pt x="357" y="1644"/>
                                </a:lnTo>
                                <a:lnTo>
                                  <a:pt x="374" y="1626"/>
                                </a:lnTo>
                                <a:lnTo>
                                  <a:pt x="381" y="1633"/>
                                </a:lnTo>
                                <a:lnTo>
                                  <a:pt x="392" y="1643"/>
                                </a:lnTo>
                                <a:lnTo>
                                  <a:pt x="375" y="1661"/>
                                </a:lnTo>
                                <a:close/>
                                <a:moveTo>
                                  <a:pt x="339" y="1627"/>
                                </a:moveTo>
                                <a:lnTo>
                                  <a:pt x="332" y="1621"/>
                                </a:lnTo>
                                <a:lnTo>
                                  <a:pt x="321" y="1610"/>
                                </a:lnTo>
                                <a:lnTo>
                                  <a:pt x="338" y="1592"/>
                                </a:lnTo>
                                <a:lnTo>
                                  <a:pt x="349" y="1603"/>
                                </a:lnTo>
                                <a:lnTo>
                                  <a:pt x="356" y="1609"/>
                                </a:lnTo>
                                <a:lnTo>
                                  <a:pt x="339" y="1627"/>
                                </a:lnTo>
                                <a:close/>
                                <a:moveTo>
                                  <a:pt x="303" y="1592"/>
                                </a:moveTo>
                                <a:lnTo>
                                  <a:pt x="302" y="1590"/>
                                </a:lnTo>
                                <a:lnTo>
                                  <a:pt x="286" y="1574"/>
                                </a:lnTo>
                                <a:lnTo>
                                  <a:pt x="304" y="1557"/>
                                </a:lnTo>
                                <a:lnTo>
                                  <a:pt x="319" y="1573"/>
                                </a:lnTo>
                                <a:lnTo>
                                  <a:pt x="321" y="1575"/>
                                </a:lnTo>
                                <a:lnTo>
                                  <a:pt x="303" y="1592"/>
                                </a:lnTo>
                                <a:close/>
                                <a:moveTo>
                                  <a:pt x="269" y="1556"/>
                                </a:moveTo>
                                <a:lnTo>
                                  <a:pt x="252" y="1537"/>
                                </a:lnTo>
                                <a:lnTo>
                                  <a:pt x="271" y="1521"/>
                                </a:lnTo>
                                <a:lnTo>
                                  <a:pt x="287" y="1539"/>
                                </a:lnTo>
                                <a:lnTo>
                                  <a:pt x="269" y="1556"/>
                                </a:lnTo>
                                <a:close/>
                                <a:moveTo>
                                  <a:pt x="236" y="1518"/>
                                </a:moveTo>
                                <a:lnTo>
                                  <a:pt x="220" y="1499"/>
                                </a:lnTo>
                                <a:lnTo>
                                  <a:pt x="238" y="1483"/>
                                </a:lnTo>
                                <a:lnTo>
                                  <a:pt x="255" y="1502"/>
                                </a:lnTo>
                                <a:lnTo>
                                  <a:pt x="236" y="1518"/>
                                </a:lnTo>
                                <a:close/>
                                <a:moveTo>
                                  <a:pt x="204" y="1480"/>
                                </a:moveTo>
                                <a:lnTo>
                                  <a:pt x="192" y="1465"/>
                                </a:lnTo>
                                <a:lnTo>
                                  <a:pt x="189" y="1460"/>
                                </a:lnTo>
                                <a:lnTo>
                                  <a:pt x="208" y="1445"/>
                                </a:lnTo>
                                <a:lnTo>
                                  <a:pt x="212" y="1449"/>
                                </a:lnTo>
                                <a:lnTo>
                                  <a:pt x="224" y="1464"/>
                                </a:lnTo>
                                <a:lnTo>
                                  <a:pt x="204" y="1480"/>
                                </a:lnTo>
                                <a:close/>
                                <a:moveTo>
                                  <a:pt x="174" y="1440"/>
                                </a:moveTo>
                                <a:lnTo>
                                  <a:pt x="168" y="1433"/>
                                </a:lnTo>
                                <a:lnTo>
                                  <a:pt x="159" y="1419"/>
                                </a:lnTo>
                                <a:lnTo>
                                  <a:pt x="179" y="1405"/>
                                </a:lnTo>
                                <a:lnTo>
                                  <a:pt x="188" y="1418"/>
                                </a:lnTo>
                                <a:lnTo>
                                  <a:pt x="193" y="1425"/>
                                </a:lnTo>
                                <a:lnTo>
                                  <a:pt x="174" y="1440"/>
                                </a:lnTo>
                                <a:close/>
                                <a:moveTo>
                                  <a:pt x="144" y="1399"/>
                                </a:moveTo>
                                <a:lnTo>
                                  <a:pt x="131" y="1378"/>
                                </a:lnTo>
                                <a:lnTo>
                                  <a:pt x="152" y="1365"/>
                                </a:lnTo>
                                <a:lnTo>
                                  <a:pt x="165" y="1385"/>
                                </a:lnTo>
                                <a:lnTo>
                                  <a:pt x="144" y="1399"/>
                                </a:lnTo>
                                <a:close/>
                                <a:moveTo>
                                  <a:pt x="118" y="1356"/>
                                </a:moveTo>
                                <a:lnTo>
                                  <a:pt x="106" y="1337"/>
                                </a:lnTo>
                                <a:lnTo>
                                  <a:pt x="105" y="1335"/>
                                </a:lnTo>
                                <a:lnTo>
                                  <a:pt x="127" y="1323"/>
                                </a:lnTo>
                                <a:lnTo>
                                  <a:pt x="127" y="1324"/>
                                </a:lnTo>
                                <a:lnTo>
                                  <a:pt x="139" y="1344"/>
                                </a:lnTo>
                                <a:lnTo>
                                  <a:pt x="118" y="1356"/>
                                </a:lnTo>
                                <a:close/>
                                <a:moveTo>
                                  <a:pt x="93" y="1313"/>
                                </a:moveTo>
                                <a:lnTo>
                                  <a:pt x="88" y="1304"/>
                                </a:lnTo>
                                <a:lnTo>
                                  <a:pt x="81" y="1290"/>
                                </a:lnTo>
                                <a:lnTo>
                                  <a:pt x="103" y="1279"/>
                                </a:lnTo>
                                <a:lnTo>
                                  <a:pt x="110" y="1292"/>
                                </a:lnTo>
                                <a:lnTo>
                                  <a:pt x="115" y="1301"/>
                                </a:lnTo>
                                <a:lnTo>
                                  <a:pt x="93" y="1313"/>
                                </a:lnTo>
                                <a:close/>
                                <a:moveTo>
                                  <a:pt x="70" y="1268"/>
                                </a:moveTo>
                                <a:lnTo>
                                  <a:pt x="60" y="1245"/>
                                </a:lnTo>
                                <a:lnTo>
                                  <a:pt x="82" y="1235"/>
                                </a:lnTo>
                                <a:lnTo>
                                  <a:pt x="93" y="1258"/>
                                </a:lnTo>
                                <a:lnTo>
                                  <a:pt x="70" y="1268"/>
                                </a:lnTo>
                                <a:close/>
                                <a:moveTo>
                                  <a:pt x="50" y="1222"/>
                                </a:moveTo>
                                <a:lnTo>
                                  <a:pt x="44" y="1207"/>
                                </a:lnTo>
                                <a:lnTo>
                                  <a:pt x="41" y="1198"/>
                                </a:lnTo>
                                <a:lnTo>
                                  <a:pt x="65" y="1190"/>
                                </a:lnTo>
                                <a:lnTo>
                                  <a:pt x="67" y="1197"/>
                                </a:lnTo>
                                <a:lnTo>
                                  <a:pt x="73" y="1213"/>
                                </a:lnTo>
                                <a:lnTo>
                                  <a:pt x="50" y="1222"/>
                                </a:lnTo>
                                <a:close/>
                                <a:moveTo>
                                  <a:pt x="33" y="1175"/>
                                </a:moveTo>
                                <a:lnTo>
                                  <a:pt x="33" y="1174"/>
                                </a:lnTo>
                                <a:lnTo>
                                  <a:pt x="26" y="1151"/>
                                </a:lnTo>
                                <a:lnTo>
                                  <a:pt x="49" y="1143"/>
                                </a:lnTo>
                                <a:lnTo>
                                  <a:pt x="56" y="1166"/>
                                </a:lnTo>
                                <a:lnTo>
                                  <a:pt x="56" y="1167"/>
                                </a:lnTo>
                                <a:lnTo>
                                  <a:pt x="33" y="1175"/>
                                </a:lnTo>
                                <a:close/>
                                <a:moveTo>
                                  <a:pt x="19" y="1126"/>
                                </a:moveTo>
                                <a:lnTo>
                                  <a:pt x="15" y="1108"/>
                                </a:lnTo>
                                <a:lnTo>
                                  <a:pt x="13" y="1101"/>
                                </a:lnTo>
                                <a:lnTo>
                                  <a:pt x="38" y="1096"/>
                                </a:lnTo>
                                <a:lnTo>
                                  <a:pt x="39" y="1102"/>
                                </a:lnTo>
                                <a:lnTo>
                                  <a:pt x="43" y="1120"/>
                                </a:lnTo>
                                <a:lnTo>
                                  <a:pt x="19" y="1126"/>
                                </a:lnTo>
                                <a:close/>
                                <a:moveTo>
                                  <a:pt x="9" y="1077"/>
                                </a:moveTo>
                                <a:lnTo>
                                  <a:pt x="9" y="1076"/>
                                </a:lnTo>
                                <a:lnTo>
                                  <a:pt x="5" y="1051"/>
                                </a:lnTo>
                                <a:lnTo>
                                  <a:pt x="30" y="1048"/>
                                </a:lnTo>
                                <a:lnTo>
                                  <a:pt x="33" y="1071"/>
                                </a:lnTo>
                                <a:lnTo>
                                  <a:pt x="33" y="1072"/>
                                </a:lnTo>
                                <a:lnTo>
                                  <a:pt x="9" y="1077"/>
                                </a:lnTo>
                                <a:close/>
                                <a:moveTo>
                                  <a:pt x="2" y="1026"/>
                                </a:moveTo>
                                <a:lnTo>
                                  <a:pt x="1" y="1010"/>
                                </a:lnTo>
                                <a:lnTo>
                                  <a:pt x="0" y="1001"/>
                                </a:lnTo>
                                <a:lnTo>
                                  <a:pt x="25" y="1000"/>
                                </a:lnTo>
                                <a:lnTo>
                                  <a:pt x="26" y="1008"/>
                                </a:lnTo>
                                <a:lnTo>
                                  <a:pt x="27" y="1024"/>
                                </a:lnTo>
                                <a:lnTo>
                                  <a:pt x="2" y="1026"/>
                                </a:lnTo>
                                <a:close/>
                                <a:moveTo>
                                  <a:pt x="0" y="975"/>
                                </a:moveTo>
                                <a:lnTo>
                                  <a:pt x="0" y="951"/>
                                </a:lnTo>
                                <a:lnTo>
                                  <a:pt x="25" y="951"/>
                                </a:lnTo>
                                <a:lnTo>
                                  <a:pt x="25" y="976"/>
                                </a:lnTo>
                                <a:lnTo>
                                  <a:pt x="0" y="975"/>
                                </a:lnTo>
                                <a:close/>
                                <a:moveTo>
                                  <a:pt x="2" y="925"/>
                                </a:moveTo>
                                <a:lnTo>
                                  <a:pt x="3" y="912"/>
                                </a:lnTo>
                                <a:lnTo>
                                  <a:pt x="28" y="914"/>
                                </a:lnTo>
                                <a:lnTo>
                                  <a:pt x="27" y="927"/>
                                </a:lnTo>
                                <a:lnTo>
                                  <a:pt x="2" y="925"/>
                                </a:lnTo>
                                <a:close/>
                              </a:path>
                            </a:pathLst>
                          </a:custGeom>
                          <a:solidFill>
                            <a:srgbClr val="00B050"/>
                          </a:solidFill>
                          <a:ln w="0" cap="flat">
                            <a:solidFill>
                              <a:srgbClr val="00B050"/>
                            </a:solidFill>
                            <a:prstDash val="solid"/>
                            <a:round/>
                            <a:headEnd/>
                            <a:tailEnd/>
                          </a:ln>
                        </wps:spPr>
                        <wps:bodyPr rot="0" vert="horz" wrap="square" lIns="91440" tIns="45720" rIns="91440" bIns="45720" anchor="t" anchorCtr="0" upright="1">
                          <a:noAutofit/>
                        </wps:bodyPr>
                      </wps:wsp>
                      <wps:wsp>
                        <wps:cNvPr id="7" name="Freeform 10"/>
                        <wps:cNvSpPr>
                          <a:spLocks/>
                        </wps:cNvSpPr>
                        <wps:spPr bwMode="auto">
                          <a:xfrm>
                            <a:off x="1551305" y="2501900"/>
                            <a:ext cx="976630" cy="962025"/>
                          </a:xfrm>
                          <a:custGeom>
                            <a:avLst/>
                            <a:gdLst>
                              <a:gd name="T0" fmla="*/ 997 w 8285"/>
                              <a:gd name="T1" fmla="*/ 1032 h 8141"/>
                              <a:gd name="T2" fmla="*/ 5947 w 8285"/>
                              <a:gd name="T3" fmla="*/ 2202 h 8141"/>
                              <a:gd name="T4" fmla="*/ 7288 w 8285"/>
                              <a:gd name="T5" fmla="*/ 7109 h 8141"/>
                              <a:gd name="T6" fmla="*/ 2337 w 8285"/>
                              <a:gd name="T7" fmla="*/ 5939 h 8141"/>
                              <a:gd name="T8" fmla="*/ 997 w 8285"/>
                              <a:gd name="T9" fmla="*/ 1032 h 8141"/>
                            </a:gdLst>
                            <a:ahLst/>
                            <a:cxnLst>
                              <a:cxn ang="0">
                                <a:pos x="T0" y="T1"/>
                              </a:cxn>
                              <a:cxn ang="0">
                                <a:pos x="T2" y="T3"/>
                              </a:cxn>
                              <a:cxn ang="0">
                                <a:pos x="T4" y="T5"/>
                              </a:cxn>
                              <a:cxn ang="0">
                                <a:pos x="T6" y="T7"/>
                              </a:cxn>
                              <a:cxn ang="0">
                                <a:pos x="T8" y="T9"/>
                              </a:cxn>
                            </a:cxnLst>
                            <a:rect l="0" t="0" r="r" b="b"/>
                            <a:pathLst>
                              <a:path w="8285" h="8141">
                                <a:moveTo>
                                  <a:pt x="997" y="1032"/>
                                </a:moveTo>
                                <a:cubicBezTo>
                                  <a:pt x="1993" y="0"/>
                                  <a:pt x="4210" y="524"/>
                                  <a:pt x="5947" y="2202"/>
                                </a:cubicBezTo>
                                <a:cubicBezTo>
                                  <a:pt x="7684" y="3880"/>
                                  <a:pt x="8285" y="6077"/>
                                  <a:pt x="7288" y="7109"/>
                                </a:cubicBezTo>
                                <a:cubicBezTo>
                                  <a:pt x="6291" y="8141"/>
                                  <a:pt x="4074" y="7617"/>
                                  <a:pt x="2337" y="5939"/>
                                </a:cubicBezTo>
                                <a:cubicBezTo>
                                  <a:pt x="600" y="4261"/>
                                  <a:pt x="0" y="2064"/>
                                  <a:pt x="997" y="1032"/>
                                </a:cubicBezTo>
                              </a:path>
                            </a:pathLst>
                          </a:custGeom>
                          <a:solidFill>
                            <a:srgbClr val="D9D9D9"/>
                          </a:solidFill>
                          <a:ln w="0">
                            <a:solidFill>
                              <a:srgbClr val="000000"/>
                            </a:solidFill>
                            <a:prstDash val="solid"/>
                            <a:round/>
                            <a:headEnd/>
                            <a:tailEnd/>
                          </a:ln>
                        </wps:spPr>
                        <wps:bodyPr rot="0" vert="horz" wrap="square" lIns="91440" tIns="45720" rIns="91440" bIns="45720" anchor="t" anchorCtr="0" upright="1">
                          <a:noAutofit/>
                        </wps:bodyPr>
                      </wps:wsp>
                      <wps:wsp>
                        <wps:cNvPr id="8" name="Freeform 11"/>
                        <wps:cNvSpPr>
                          <a:spLocks noEditPoints="1"/>
                        </wps:cNvSpPr>
                        <wps:spPr bwMode="auto">
                          <a:xfrm>
                            <a:off x="1604010" y="2553335"/>
                            <a:ext cx="870585" cy="859155"/>
                          </a:xfrm>
                          <a:custGeom>
                            <a:avLst/>
                            <a:gdLst>
                              <a:gd name="T0" fmla="*/ 147 w 1371"/>
                              <a:gd name="T1" fmla="*/ 88 h 1353"/>
                              <a:gd name="T2" fmla="*/ 166 w 1371"/>
                              <a:gd name="T3" fmla="*/ 75 h 1353"/>
                              <a:gd name="T4" fmla="*/ 247 w 1371"/>
                              <a:gd name="T5" fmla="*/ 14 h 1353"/>
                              <a:gd name="T6" fmla="*/ 322 w 1371"/>
                              <a:gd name="T7" fmla="*/ 2 h 1353"/>
                              <a:gd name="T8" fmla="*/ 360 w 1371"/>
                              <a:gd name="T9" fmla="*/ 25 h 1353"/>
                              <a:gd name="T10" fmla="*/ 399 w 1371"/>
                              <a:gd name="T11" fmla="*/ 2 h 1353"/>
                              <a:gd name="T12" fmla="*/ 512 w 1371"/>
                              <a:gd name="T13" fmla="*/ 19 h 1353"/>
                              <a:gd name="T14" fmla="*/ 540 w 1371"/>
                              <a:gd name="T15" fmla="*/ 52 h 1353"/>
                              <a:gd name="T16" fmla="*/ 642 w 1371"/>
                              <a:gd name="T17" fmla="*/ 61 h 1353"/>
                              <a:gd name="T18" fmla="*/ 697 w 1371"/>
                              <a:gd name="T19" fmla="*/ 113 h 1353"/>
                              <a:gd name="T20" fmla="*/ 733 w 1371"/>
                              <a:gd name="T21" fmla="*/ 103 h 1353"/>
                              <a:gd name="T22" fmla="*/ 826 w 1371"/>
                              <a:gd name="T23" fmla="*/ 188 h 1353"/>
                              <a:gd name="T24" fmla="*/ 847 w 1371"/>
                              <a:gd name="T25" fmla="*/ 202 h 1353"/>
                              <a:gd name="T26" fmla="*/ 941 w 1371"/>
                              <a:gd name="T27" fmla="*/ 242 h 1353"/>
                              <a:gd name="T28" fmla="*/ 979 w 1371"/>
                              <a:gd name="T29" fmla="*/ 274 h 1353"/>
                              <a:gd name="T30" fmla="*/ 1059 w 1371"/>
                              <a:gd name="T31" fmla="*/ 350 h 1353"/>
                              <a:gd name="T32" fmla="*/ 1084 w 1371"/>
                              <a:gd name="T33" fmla="*/ 414 h 1353"/>
                              <a:gd name="T34" fmla="*/ 1151 w 1371"/>
                              <a:gd name="T35" fmla="*/ 455 h 1353"/>
                              <a:gd name="T36" fmla="*/ 1196 w 1371"/>
                              <a:gd name="T37" fmla="*/ 515 h 1353"/>
                              <a:gd name="T38" fmla="*/ 1191 w 1371"/>
                              <a:gd name="T39" fmla="*/ 551 h 1353"/>
                              <a:gd name="T40" fmla="*/ 1269 w 1371"/>
                              <a:gd name="T41" fmla="*/ 634 h 1353"/>
                              <a:gd name="T42" fmla="*/ 1274 w 1371"/>
                              <a:gd name="T43" fmla="*/ 699 h 1353"/>
                              <a:gd name="T44" fmla="*/ 1284 w 1371"/>
                              <a:gd name="T45" fmla="*/ 721 h 1353"/>
                              <a:gd name="T46" fmla="*/ 1341 w 1371"/>
                              <a:gd name="T47" fmla="*/ 806 h 1353"/>
                              <a:gd name="T48" fmla="*/ 1359 w 1371"/>
                              <a:gd name="T49" fmla="*/ 879 h 1353"/>
                              <a:gd name="T50" fmla="*/ 1342 w 1371"/>
                              <a:gd name="T51" fmla="*/ 924 h 1353"/>
                              <a:gd name="T52" fmla="*/ 1371 w 1371"/>
                              <a:gd name="T53" fmla="*/ 1008 h 1353"/>
                              <a:gd name="T54" fmla="*/ 1339 w 1371"/>
                              <a:gd name="T55" fmla="*/ 1077 h 1353"/>
                              <a:gd name="T56" fmla="*/ 1334 w 1371"/>
                              <a:gd name="T57" fmla="*/ 1100 h 1353"/>
                              <a:gd name="T58" fmla="*/ 1317 w 1371"/>
                              <a:gd name="T59" fmla="*/ 1201 h 1353"/>
                              <a:gd name="T60" fmla="*/ 1269 w 1371"/>
                              <a:gd name="T61" fmla="*/ 1260 h 1353"/>
                              <a:gd name="T62" fmla="*/ 1225 w 1371"/>
                              <a:gd name="T63" fmla="*/ 1265 h 1353"/>
                              <a:gd name="T64" fmla="*/ 1206 w 1371"/>
                              <a:gd name="T65" fmla="*/ 1306 h 1353"/>
                              <a:gd name="T66" fmla="*/ 1096 w 1371"/>
                              <a:gd name="T67" fmla="*/ 1345 h 1353"/>
                              <a:gd name="T68" fmla="*/ 1034 w 1371"/>
                              <a:gd name="T69" fmla="*/ 1328 h 1353"/>
                              <a:gd name="T70" fmla="*/ 959 w 1371"/>
                              <a:gd name="T71" fmla="*/ 1351 h 1353"/>
                              <a:gd name="T72" fmla="*/ 884 w 1371"/>
                              <a:gd name="T73" fmla="*/ 1340 h 1353"/>
                              <a:gd name="T74" fmla="*/ 864 w 1371"/>
                              <a:gd name="T75" fmla="*/ 1310 h 1353"/>
                              <a:gd name="T76" fmla="*/ 811 w 1371"/>
                              <a:gd name="T77" fmla="*/ 1322 h 1353"/>
                              <a:gd name="T78" fmla="*/ 697 w 1371"/>
                              <a:gd name="T79" fmla="*/ 1279 h 1353"/>
                              <a:gd name="T80" fmla="*/ 660 w 1371"/>
                              <a:gd name="T81" fmla="*/ 1234 h 1353"/>
                              <a:gd name="T82" fmla="*/ 583 w 1371"/>
                              <a:gd name="T83" fmla="*/ 1219 h 1353"/>
                              <a:gd name="T84" fmla="*/ 520 w 1371"/>
                              <a:gd name="T85" fmla="*/ 1179 h 1353"/>
                              <a:gd name="T86" fmla="*/ 499 w 1371"/>
                              <a:gd name="T87" fmla="*/ 1165 h 1353"/>
                              <a:gd name="T88" fmla="*/ 417 w 1371"/>
                              <a:gd name="T89" fmla="*/ 1069 h 1353"/>
                              <a:gd name="T90" fmla="*/ 399 w 1371"/>
                              <a:gd name="T91" fmla="*/ 1053 h 1353"/>
                              <a:gd name="T92" fmla="*/ 310 w 1371"/>
                              <a:gd name="T93" fmla="*/ 1002 h 1353"/>
                              <a:gd name="T94" fmla="*/ 276 w 1371"/>
                              <a:gd name="T95" fmla="*/ 965 h 1353"/>
                              <a:gd name="T96" fmla="*/ 205 w 1371"/>
                              <a:gd name="T97" fmla="*/ 880 h 1353"/>
                              <a:gd name="T98" fmla="*/ 188 w 1371"/>
                              <a:gd name="T99" fmla="*/ 814 h 1353"/>
                              <a:gd name="T100" fmla="*/ 127 w 1371"/>
                              <a:gd name="T101" fmla="*/ 764 h 1353"/>
                              <a:gd name="T102" fmla="*/ 91 w 1371"/>
                              <a:gd name="T103" fmla="*/ 699 h 1353"/>
                              <a:gd name="T104" fmla="*/ 92 w 1371"/>
                              <a:gd name="T105" fmla="*/ 644 h 1353"/>
                              <a:gd name="T106" fmla="*/ 60 w 1371"/>
                              <a:gd name="T107" fmla="*/ 630 h 1353"/>
                              <a:gd name="T108" fmla="*/ 44 w 1371"/>
                              <a:gd name="T109" fmla="*/ 505 h 1353"/>
                              <a:gd name="T110" fmla="*/ 38 w 1371"/>
                              <a:gd name="T111" fmla="*/ 481 h 1353"/>
                              <a:gd name="T112" fmla="*/ 1 w 1371"/>
                              <a:gd name="T113" fmla="*/ 386 h 1353"/>
                              <a:gd name="T114" fmla="*/ 2 w 1371"/>
                              <a:gd name="T115" fmla="*/ 310 h 1353"/>
                              <a:gd name="T116" fmla="*/ 34 w 1371"/>
                              <a:gd name="T117" fmla="*/ 267 h 1353"/>
                              <a:gd name="T118" fmla="*/ 17 w 1371"/>
                              <a:gd name="T119" fmla="*/ 234 h 1353"/>
                              <a:gd name="T120" fmla="*/ 75 w 1371"/>
                              <a:gd name="T121" fmla="*/ 122 h 135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 ang="0">
                                <a:pos x="T120" y="T121"/>
                              </a:cxn>
                            </a:cxnLst>
                            <a:rect l="0" t="0" r="r" b="b"/>
                            <a:pathLst>
                              <a:path w="1371" h="1353">
                                <a:moveTo>
                                  <a:pt x="76" y="122"/>
                                </a:moveTo>
                                <a:lnTo>
                                  <a:pt x="92" y="103"/>
                                </a:lnTo>
                                <a:lnTo>
                                  <a:pt x="111" y="119"/>
                                </a:lnTo>
                                <a:lnTo>
                                  <a:pt x="94" y="138"/>
                                </a:lnTo>
                                <a:lnTo>
                                  <a:pt x="76" y="122"/>
                                </a:lnTo>
                                <a:close/>
                                <a:moveTo>
                                  <a:pt x="111" y="85"/>
                                </a:moveTo>
                                <a:lnTo>
                                  <a:pt x="111" y="85"/>
                                </a:lnTo>
                                <a:lnTo>
                                  <a:pt x="131" y="69"/>
                                </a:lnTo>
                                <a:lnTo>
                                  <a:pt x="147" y="88"/>
                                </a:lnTo>
                                <a:lnTo>
                                  <a:pt x="128" y="103"/>
                                </a:lnTo>
                                <a:lnTo>
                                  <a:pt x="128" y="103"/>
                                </a:lnTo>
                                <a:lnTo>
                                  <a:pt x="111" y="85"/>
                                </a:lnTo>
                                <a:close/>
                                <a:moveTo>
                                  <a:pt x="152" y="55"/>
                                </a:moveTo>
                                <a:lnTo>
                                  <a:pt x="152" y="54"/>
                                </a:lnTo>
                                <a:lnTo>
                                  <a:pt x="175" y="42"/>
                                </a:lnTo>
                                <a:lnTo>
                                  <a:pt x="187" y="63"/>
                                </a:lnTo>
                                <a:lnTo>
                                  <a:pt x="166" y="75"/>
                                </a:lnTo>
                                <a:lnTo>
                                  <a:pt x="166" y="75"/>
                                </a:lnTo>
                                <a:lnTo>
                                  <a:pt x="152" y="55"/>
                                </a:lnTo>
                                <a:close/>
                                <a:moveTo>
                                  <a:pt x="198" y="31"/>
                                </a:moveTo>
                                <a:lnTo>
                                  <a:pt x="199" y="31"/>
                                </a:lnTo>
                                <a:lnTo>
                                  <a:pt x="222" y="22"/>
                                </a:lnTo>
                                <a:lnTo>
                                  <a:pt x="231" y="45"/>
                                </a:lnTo>
                                <a:lnTo>
                                  <a:pt x="209" y="53"/>
                                </a:lnTo>
                                <a:lnTo>
                                  <a:pt x="209" y="54"/>
                                </a:lnTo>
                                <a:lnTo>
                                  <a:pt x="198" y="31"/>
                                </a:lnTo>
                                <a:close/>
                                <a:moveTo>
                                  <a:pt x="247" y="14"/>
                                </a:moveTo>
                                <a:lnTo>
                                  <a:pt x="249" y="14"/>
                                </a:lnTo>
                                <a:lnTo>
                                  <a:pt x="272" y="9"/>
                                </a:lnTo>
                                <a:lnTo>
                                  <a:pt x="277" y="33"/>
                                </a:lnTo>
                                <a:lnTo>
                                  <a:pt x="256" y="38"/>
                                </a:lnTo>
                                <a:lnTo>
                                  <a:pt x="254" y="38"/>
                                </a:lnTo>
                                <a:lnTo>
                                  <a:pt x="247" y="14"/>
                                </a:lnTo>
                                <a:close/>
                                <a:moveTo>
                                  <a:pt x="297" y="5"/>
                                </a:moveTo>
                                <a:lnTo>
                                  <a:pt x="303" y="4"/>
                                </a:lnTo>
                                <a:lnTo>
                                  <a:pt x="322" y="2"/>
                                </a:lnTo>
                                <a:lnTo>
                                  <a:pt x="325" y="27"/>
                                </a:lnTo>
                                <a:lnTo>
                                  <a:pt x="306" y="28"/>
                                </a:lnTo>
                                <a:lnTo>
                                  <a:pt x="301" y="29"/>
                                </a:lnTo>
                                <a:lnTo>
                                  <a:pt x="297" y="5"/>
                                </a:lnTo>
                                <a:close/>
                                <a:moveTo>
                                  <a:pt x="348" y="1"/>
                                </a:moveTo>
                                <a:lnTo>
                                  <a:pt x="359" y="0"/>
                                </a:lnTo>
                                <a:lnTo>
                                  <a:pt x="373" y="1"/>
                                </a:lnTo>
                                <a:lnTo>
                                  <a:pt x="373" y="25"/>
                                </a:lnTo>
                                <a:lnTo>
                                  <a:pt x="360" y="25"/>
                                </a:lnTo>
                                <a:lnTo>
                                  <a:pt x="349" y="25"/>
                                </a:lnTo>
                                <a:lnTo>
                                  <a:pt x="348" y="1"/>
                                </a:lnTo>
                                <a:close/>
                                <a:moveTo>
                                  <a:pt x="399" y="2"/>
                                </a:moveTo>
                                <a:lnTo>
                                  <a:pt x="419" y="3"/>
                                </a:lnTo>
                                <a:lnTo>
                                  <a:pt x="424" y="4"/>
                                </a:lnTo>
                                <a:lnTo>
                                  <a:pt x="421" y="28"/>
                                </a:lnTo>
                                <a:lnTo>
                                  <a:pt x="417" y="28"/>
                                </a:lnTo>
                                <a:lnTo>
                                  <a:pt x="397" y="26"/>
                                </a:lnTo>
                                <a:lnTo>
                                  <a:pt x="399" y="2"/>
                                </a:lnTo>
                                <a:close/>
                                <a:moveTo>
                                  <a:pt x="448" y="7"/>
                                </a:moveTo>
                                <a:lnTo>
                                  <a:pt x="449" y="7"/>
                                </a:lnTo>
                                <a:lnTo>
                                  <a:pt x="473" y="11"/>
                                </a:lnTo>
                                <a:lnTo>
                                  <a:pt x="469" y="35"/>
                                </a:lnTo>
                                <a:lnTo>
                                  <a:pt x="447" y="31"/>
                                </a:lnTo>
                                <a:lnTo>
                                  <a:pt x="446" y="31"/>
                                </a:lnTo>
                                <a:lnTo>
                                  <a:pt x="448" y="7"/>
                                </a:lnTo>
                                <a:close/>
                                <a:moveTo>
                                  <a:pt x="498" y="16"/>
                                </a:moveTo>
                                <a:lnTo>
                                  <a:pt x="512" y="19"/>
                                </a:lnTo>
                                <a:lnTo>
                                  <a:pt x="523" y="22"/>
                                </a:lnTo>
                                <a:lnTo>
                                  <a:pt x="517" y="46"/>
                                </a:lnTo>
                                <a:lnTo>
                                  <a:pt x="507" y="43"/>
                                </a:lnTo>
                                <a:lnTo>
                                  <a:pt x="493" y="40"/>
                                </a:lnTo>
                                <a:lnTo>
                                  <a:pt x="498" y="16"/>
                                </a:lnTo>
                                <a:close/>
                                <a:moveTo>
                                  <a:pt x="547" y="28"/>
                                </a:moveTo>
                                <a:lnTo>
                                  <a:pt x="571" y="35"/>
                                </a:lnTo>
                                <a:lnTo>
                                  <a:pt x="564" y="59"/>
                                </a:lnTo>
                                <a:lnTo>
                                  <a:pt x="540" y="52"/>
                                </a:lnTo>
                                <a:lnTo>
                                  <a:pt x="547" y="28"/>
                                </a:lnTo>
                                <a:close/>
                                <a:moveTo>
                                  <a:pt x="595" y="43"/>
                                </a:moveTo>
                                <a:lnTo>
                                  <a:pt x="609" y="48"/>
                                </a:lnTo>
                                <a:lnTo>
                                  <a:pt x="619" y="52"/>
                                </a:lnTo>
                                <a:lnTo>
                                  <a:pt x="610" y="75"/>
                                </a:lnTo>
                                <a:lnTo>
                                  <a:pt x="601" y="71"/>
                                </a:lnTo>
                                <a:lnTo>
                                  <a:pt x="587" y="67"/>
                                </a:lnTo>
                                <a:lnTo>
                                  <a:pt x="595" y="43"/>
                                </a:lnTo>
                                <a:close/>
                                <a:moveTo>
                                  <a:pt x="642" y="61"/>
                                </a:moveTo>
                                <a:lnTo>
                                  <a:pt x="665" y="71"/>
                                </a:lnTo>
                                <a:lnTo>
                                  <a:pt x="655" y="93"/>
                                </a:lnTo>
                                <a:lnTo>
                                  <a:pt x="632" y="84"/>
                                </a:lnTo>
                                <a:lnTo>
                                  <a:pt x="642" y="61"/>
                                </a:lnTo>
                                <a:close/>
                                <a:moveTo>
                                  <a:pt x="688" y="81"/>
                                </a:moveTo>
                                <a:lnTo>
                                  <a:pt x="707" y="90"/>
                                </a:lnTo>
                                <a:lnTo>
                                  <a:pt x="711" y="92"/>
                                </a:lnTo>
                                <a:lnTo>
                                  <a:pt x="699" y="114"/>
                                </a:lnTo>
                                <a:lnTo>
                                  <a:pt x="697" y="113"/>
                                </a:lnTo>
                                <a:lnTo>
                                  <a:pt x="677" y="103"/>
                                </a:lnTo>
                                <a:lnTo>
                                  <a:pt x="688" y="81"/>
                                </a:lnTo>
                                <a:close/>
                                <a:moveTo>
                                  <a:pt x="733" y="103"/>
                                </a:moveTo>
                                <a:lnTo>
                                  <a:pt x="740" y="107"/>
                                </a:lnTo>
                                <a:lnTo>
                                  <a:pt x="755" y="115"/>
                                </a:lnTo>
                                <a:lnTo>
                                  <a:pt x="743" y="137"/>
                                </a:lnTo>
                                <a:lnTo>
                                  <a:pt x="729" y="129"/>
                                </a:lnTo>
                                <a:lnTo>
                                  <a:pt x="721" y="125"/>
                                </a:lnTo>
                                <a:lnTo>
                                  <a:pt x="733" y="103"/>
                                </a:lnTo>
                                <a:close/>
                                <a:moveTo>
                                  <a:pt x="777" y="127"/>
                                </a:moveTo>
                                <a:lnTo>
                                  <a:pt x="798" y="140"/>
                                </a:lnTo>
                                <a:lnTo>
                                  <a:pt x="785" y="162"/>
                                </a:lnTo>
                                <a:lnTo>
                                  <a:pt x="764" y="149"/>
                                </a:lnTo>
                                <a:lnTo>
                                  <a:pt x="777" y="127"/>
                                </a:lnTo>
                                <a:close/>
                                <a:moveTo>
                                  <a:pt x="819" y="154"/>
                                </a:moveTo>
                                <a:lnTo>
                                  <a:pt x="838" y="166"/>
                                </a:lnTo>
                                <a:lnTo>
                                  <a:pt x="840" y="167"/>
                                </a:lnTo>
                                <a:lnTo>
                                  <a:pt x="826" y="188"/>
                                </a:lnTo>
                                <a:lnTo>
                                  <a:pt x="825" y="187"/>
                                </a:lnTo>
                                <a:lnTo>
                                  <a:pt x="806" y="174"/>
                                </a:lnTo>
                                <a:lnTo>
                                  <a:pt x="819" y="154"/>
                                </a:lnTo>
                                <a:close/>
                                <a:moveTo>
                                  <a:pt x="861" y="181"/>
                                </a:moveTo>
                                <a:lnTo>
                                  <a:pt x="871" y="188"/>
                                </a:lnTo>
                                <a:lnTo>
                                  <a:pt x="881" y="196"/>
                                </a:lnTo>
                                <a:lnTo>
                                  <a:pt x="867" y="216"/>
                                </a:lnTo>
                                <a:lnTo>
                                  <a:pt x="857" y="209"/>
                                </a:lnTo>
                                <a:lnTo>
                                  <a:pt x="847" y="202"/>
                                </a:lnTo>
                                <a:lnTo>
                                  <a:pt x="861" y="181"/>
                                </a:lnTo>
                                <a:close/>
                                <a:moveTo>
                                  <a:pt x="901" y="210"/>
                                </a:moveTo>
                                <a:lnTo>
                                  <a:pt x="903" y="212"/>
                                </a:lnTo>
                                <a:lnTo>
                                  <a:pt x="921" y="226"/>
                                </a:lnTo>
                                <a:lnTo>
                                  <a:pt x="906" y="245"/>
                                </a:lnTo>
                                <a:lnTo>
                                  <a:pt x="889" y="232"/>
                                </a:lnTo>
                                <a:lnTo>
                                  <a:pt x="886" y="230"/>
                                </a:lnTo>
                                <a:lnTo>
                                  <a:pt x="901" y="210"/>
                                </a:lnTo>
                                <a:close/>
                                <a:moveTo>
                                  <a:pt x="941" y="242"/>
                                </a:moveTo>
                                <a:lnTo>
                                  <a:pt x="960" y="257"/>
                                </a:lnTo>
                                <a:lnTo>
                                  <a:pt x="944" y="276"/>
                                </a:lnTo>
                                <a:lnTo>
                                  <a:pt x="925" y="261"/>
                                </a:lnTo>
                                <a:lnTo>
                                  <a:pt x="941" y="242"/>
                                </a:lnTo>
                                <a:close/>
                                <a:moveTo>
                                  <a:pt x="979" y="274"/>
                                </a:moveTo>
                                <a:lnTo>
                                  <a:pt x="998" y="290"/>
                                </a:lnTo>
                                <a:lnTo>
                                  <a:pt x="981" y="309"/>
                                </a:lnTo>
                                <a:lnTo>
                                  <a:pt x="962" y="292"/>
                                </a:lnTo>
                                <a:lnTo>
                                  <a:pt x="979" y="274"/>
                                </a:lnTo>
                                <a:close/>
                                <a:moveTo>
                                  <a:pt x="1016" y="307"/>
                                </a:moveTo>
                                <a:lnTo>
                                  <a:pt x="1029" y="320"/>
                                </a:lnTo>
                                <a:lnTo>
                                  <a:pt x="1034" y="325"/>
                                </a:lnTo>
                                <a:lnTo>
                                  <a:pt x="1016" y="342"/>
                                </a:lnTo>
                                <a:lnTo>
                                  <a:pt x="1012" y="338"/>
                                </a:lnTo>
                                <a:lnTo>
                                  <a:pt x="999" y="326"/>
                                </a:lnTo>
                                <a:lnTo>
                                  <a:pt x="1016" y="307"/>
                                </a:lnTo>
                                <a:close/>
                                <a:moveTo>
                                  <a:pt x="1052" y="342"/>
                                </a:moveTo>
                                <a:lnTo>
                                  <a:pt x="1059" y="350"/>
                                </a:lnTo>
                                <a:lnTo>
                                  <a:pt x="1069" y="360"/>
                                </a:lnTo>
                                <a:lnTo>
                                  <a:pt x="1051" y="377"/>
                                </a:lnTo>
                                <a:lnTo>
                                  <a:pt x="1042" y="367"/>
                                </a:lnTo>
                                <a:lnTo>
                                  <a:pt x="1034" y="360"/>
                                </a:lnTo>
                                <a:lnTo>
                                  <a:pt x="1052" y="342"/>
                                </a:lnTo>
                                <a:close/>
                                <a:moveTo>
                                  <a:pt x="1086" y="378"/>
                                </a:moveTo>
                                <a:lnTo>
                                  <a:pt x="1088" y="380"/>
                                </a:lnTo>
                                <a:lnTo>
                                  <a:pt x="1103" y="397"/>
                                </a:lnTo>
                                <a:lnTo>
                                  <a:pt x="1084" y="414"/>
                                </a:lnTo>
                                <a:lnTo>
                                  <a:pt x="1070" y="397"/>
                                </a:lnTo>
                                <a:lnTo>
                                  <a:pt x="1068" y="396"/>
                                </a:lnTo>
                                <a:lnTo>
                                  <a:pt x="1086" y="378"/>
                                </a:lnTo>
                                <a:close/>
                                <a:moveTo>
                                  <a:pt x="1119" y="416"/>
                                </a:moveTo>
                                <a:lnTo>
                                  <a:pt x="1135" y="435"/>
                                </a:lnTo>
                                <a:lnTo>
                                  <a:pt x="1116" y="451"/>
                                </a:lnTo>
                                <a:lnTo>
                                  <a:pt x="1100" y="432"/>
                                </a:lnTo>
                                <a:lnTo>
                                  <a:pt x="1119" y="416"/>
                                </a:lnTo>
                                <a:close/>
                                <a:moveTo>
                                  <a:pt x="1151" y="455"/>
                                </a:moveTo>
                                <a:lnTo>
                                  <a:pt x="1166" y="473"/>
                                </a:lnTo>
                                <a:lnTo>
                                  <a:pt x="1166" y="475"/>
                                </a:lnTo>
                                <a:lnTo>
                                  <a:pt x="1147" y="489"/>
                                </a:lnTo>
                                <a:lnTo>
                                  <a:pt x="1146" y="489"/>
                                </a:lnTo>
                                <a:lnTo>
                                  <a:pt x="1132" y="470"/>
                                </a:lnTo>
                                <a:lnTo>
                                  <a:pt x="1151" y="455"/>
                                </a:lnTo>
                                <a:close/>
                                <a:moveTo>
                                  <a:pt x="1181" y="495"/>
                                </a:moveTo>
                                <a:lnTo>
                                  <a:pt x="1189" y="506"/>
                                </a:lnTo>
                                <a:lnTo>
                                  <a:pt x="1196" y="515"/>
                                </a:lnTo>
                                <a:lnTo>
                                  <a:pt x="1175" y="529"/>
                                </a:lnTo>
                                <a:lnTo>
                                  <a:pt x="1169" y="520"/>
                                </a:lnTo>
                                <a:lnTo>
                                  <a:pt x="1161" y="509"/>
                                </a:lnTo>
                                <a:lnTo>
                                  <a:pt x="1181" y="495"/>
                                </a:lnTo>
                                <a:close/>
                                <a:moveTo>
                                  <a:pt x="1210" y="535"/>
                                </a:moveTo>
                                <a:lnTo>
                                  <a:pt x="1211" y="537"/>
                                </a:lnTo>
                                <a:lnTo>
                                  <a:pt x="1224" y="557"/>
                                </a:lnTo>
                                <a:lnTo>
                                  <a:pt x="1203" y="570"/>
                                </a:lnTo>
                                <a:lnTo>
                                  <a:pt x="1191" y="551"/>
                                </a:lnTo>
                                <a:lnTo>
                                  <a:pt x="1189" y="550"/>
                                </a:lnTo>
                                <a:lnTo>
                                  <a:pt x="1210" y="535"/>
                                </a:lnTo>
                                <a:close/>
                                <a:moveTo>
                                  <a:pt x="1237" y="578"/>
                                </a:moveTo>
                                <a:lnTo>
                                  <a:pt x="1250" y="599"/>
                                </a:lnTo>
                                <a:lnTo>
                                  <a:pt x="1228" y="612"/>
                                </a:lnTo>
                                <a:lnTo>
                                  <a:pt x="1216" y="591"/>
                                </a:lnTo>
                                <a:lnTo>
                                  <a:pt x="1237" y="578"/>
                                </a:lnTo>
                                <a:close/>
                                <a:moveTo>
                                  <a:pt x="1262" y="621"/>
                                </a:moveTo>
                                <a:lnTo>
                                  <a:pt x="1269" y="634"/>
                                </a:lnTo>
                                <a:lnTo>
                                  <a:pt x="1274" y="643"/>
                                </a:lnTo>
                                <a:lnTo>
                                  <a:pt x="1252" y="655"/>
                                </a:lnTo>
                                <a:lnTo>
                                  <a:pt x="1248" y="647"/>
                                </a:lnTo>
                                <a:lnTo>
                                  <a:pt x="1240" y="633"/>
                                </a:lnTo>
                                <a:lnTo>
                                  <a:pt x="1262" y="621"/>
                                </a:lnTo>
                                <a:close/>
                                <a:moveTo>
                                  <a:pt x="1285" y="666"/>
                                </a:moveTo>
                                <a:lnTo>
                                  <a:pt x="1286" y="667"/>
                                </a:lnTo>
                                <a:lnTo>
                                  <a:pt x="1296" y="688"/>
                                </a:lnTo>
                                <a:lnTo>
                                  <a:pt x="1274" y="699"/>
                                </a:lnTo>
                                <a:lnTo>
                                  <a:pt x="1264" y="678"/>
                                </a:lnTo>
                                <a:lnTo>
                                  <a:pt x="1263" y="677"/>
                                </a:lnTo>
                                <a:lnTo>
                                  <a:pt x="1285" y="666"/>
                                </a:lnTo>
                                <a:close/>
                                <a:moveTo>
                                  <a:pt x="1306" y="711"/>
                                </a:moveTo>
                                <a:lnTo>
                                  <a:pt x="1315" y="731"/>
                                </a:lnTo>
                                <a:lnTo>
                                  <a:pt x="1316" y="735"/>
                                </a:lnTo>
                                <a:lnTo>
                                  <a:pt x="1293" y="744"/>
                                </a:lnTo>
                                <a:lnTo>
                                  <a:pt x="1292" y="741"/>
                                </a:lnTo>
                                <a:lnTo>
                                  <a:pt x="1284" y="721"/>
                                </a:lnTo>
                                <a:lnTo>
                                  <a:pt x="1306" y="711"/>
                                </a:lnTo>
                                <a:close/>
                                <a:moveTo>
                                  <a:pt x="1325" y="758"/>
                                </a:moveTo>
                                <a:lnTo>
                                  <a:pt x="1327" y="764"/>
                                </a:lnTo>
                                <a:lnTo>
                                  <a:pt x="1333" y="782"/>
                                </a:lnTo>
                                <a:lnTo>
                                  <a:pt x="1310" y="790"/>
                                </a:lnTo>
                                <a:lnTo>
                                  <a:pt x="1304" y="772"/>
                                </a:lnTo>
                                <a:lnTo>
                                  <a:pt x="1302" y="767"/>
                                </a:lnTo>
                                <a:lnTo>
                                  <a:pt x="1325" y="758"/>
                                </a:lnTo>
                                <a:close/>
                                <a:moveTo>
                                  <a:pt x="1341" y="806"/>
                                </a:moveTo>
                                <a:lnTo>
                                  <a:pt x="1347" y="827"/>
                                </a:lnTo>
                                <a:lnTo>
                                  <a:pt x="1348" y="830"/>
                                </a:lnTo>
                                <a:lnTo>
                                  <a:pt x="1324" y="836"/>
                                </a:lnTo>
                                <a:lnTo>
                                  <a:pt x="1324" y="834"/>
                                </a:lnTo>
                                <a:lnTo>
                                  <a:pt x="1317" y="813"/>
                                </a:lnTo>
                                <a:lnTo>
                                  <a:pt x="1341" y="806"/>
                                </a:lnTo>
                                <a:close/>
                                <a:moveTo>
                                  <a:pt x="1354" y="854"/>
                                </a:moveTo>
                                <a:lnTo>
                                  <a:pt x="1355" y="858"/>
                                </a:lnTo>
                                <a:lnTo>
                                  <a:pt x="1359" y="879"/>
                                </a:lnTo>
                                <a:lnTo>
                                  <a:pt x="1335" y="884"/>
                                </a:lnTo>
                                <a:lnTo>
                                  <a:pt x="1331" y="865"/>
                                </a:lnTo>
                                <a:lnTo>
                                  <a:pt x="1330" y="860"/>
                                </a:lnTo>
                                <a:lnTo>
                                  <a:pt x="1354" y="854"/>
                                </a:lnTo>
                                <a:close/>
                                <a:moveTo>
                                  <a:pt x="1364" y="904"/>
                                </a:moveTo>
                                <a:lnTo>
                                  <a:pt x="1366" y="920"/>
                                </a:lnTo>
                                <a:lnTo>
                                  <a:pt x="1367" y="929"/>
                                </a:lnTo>
                                <a:lnTo>
                                  <a:pt x="1343" y="932"/>
                                </a:lnTo>
                                <a:lnTo>
                                  <a:pt x="1342" y="924"/>
                                </a:lnTo>
                                <a:lnTo>
                                  <a:pt x="1339" y="908"/>
                                </a:lnTo>
                                <a:lnTo>
                                  <a:pt x="1364" y="904"/>
                                </a:lnTo>
                                <a:close/>
                                <a:moveTo>
                                  <a:pt x="1370" y="955"/>
                                </a:moveTo>
                                <a:lnTo>
                                  <a:pt x="1371" y="979"/>
                                </a:lnTo>
                                <a:lnTo>
                                  <a:pt x="1346" y="981"/>
                                </a:lnTo>
                                <a:lnTo>
                                  <a:pt x="1345" y="956"/>
                                </a:lnTo>
                                <a:lnTo>
                                  <a:pt x="1370" y="955"/>
                                </a:lnTo>
                                <a:close/>
                                <a:moveTo>
                                  <a:pt x="1371" y="1005"/>
                                </a:moveTo>
                                <a:lnTo>
                                  <a:pt x="1371" y="1008"/>
                                </a:lnTo>
                                <a:lnTo>
                                  <a:pt x="1370" y="1030"/>
                                </a:lnTo>
                                <a:lnTo>
                                  <a:pt x="1345" y="1029"/>
                                </a:lnTo>
                                <a:lnTo>
                                  <a:pt x="1347" y="1008"/>
                                </a:lnTo>
                                <a:lnTo>
                                  <a:pt x="1347" y="1005"/>
                                </a:lnTo>
                                <a:lnTo>
                                  <a:pt x="1371" y="1005"/>
                                </a:lnTo>
                                <a:close/>
                                <a:moveTo>
                                  <a:pt x="1367" y="1056"/>
                                </a:moveTo>
                                <a:lnTo>
                                  <a:pt x="1366" y="1064"/>
                                </a:lnTo>
                                <a:lnTo>
                                  <a:pt x="1363" y="1081"/>
                                </a:lnTo>
                                <a:lnTo>
                                  <a:pt x="1339" y="1077"/>
                                </a:lnTo>
                                <a:lnTo>
                                  <a:pt x="1342" y="1061"/>
                                </a:lnTo>
                                <a:lnTo>
                                  <a:pt x="1343" y="1053"/>
                                </a:lnTo>
                                <a:lnTo>
                                  <a:pt x="1367" y="1056"/>
                                </a:lnTo>
                                <a:close/>
                                <a:moveTo>
                                  <a:pt x="1358" y="1106"/>
                                </a:moveTo>
                                <a:lnTo>
                                  <a:pt x="1355" y="1117"/>
                                </a:lnTo>
                                <a:lnTo>
                                  <a:pt x="1350" y="1131"/>
                                </a:lnTo>
                                <a:lnTo>
                                  <a:pt x="1327" y="1123"/>
                                </a:lnTo>
                                <a:lnTo>
                                  <a:pt x="1331" y="1110"/>
                                </a:lnTo>
                                <a:lnTo>
                                  <a:pt x="1334" y="1100"/>
                                </a:lnTo>
                                <a:lnTo>
                                  <a:pt x="1358" y="1106"/>
                                </a:lnTo>
                                <a:close/>
                                <a:moveTo>
                                  <a:pt x="1341" y="1155"/>
                                </a:moveTo>
                                <a:lnTo>
                                  <a:pt x="1337" y="1166"/>
                                </a:lnTo>
                                <a:lnTo>
                                  <a:pt x="1330" y="1178"/>
                                </a:lnTo>
                                <a:lnTo>
                                  <a:pt x="1308" y="1167"/>
                                </a:lnTo>
                                <a:lnTo>
                                  <a:pt x="1314" y="1156"/>
                                </a:lnTo>
                                <a:lnTo>
                                  <a:pt x="1318" y="1145"/>
                                </a:lnTo>
                                <a:lnTo>
                                  <a:pt x="1341" y="1155"/>
                                </a:lnTo>
                                <a:close/>
                                <a:moveTo>
                                  <a:pt x="1317" y="1201"/>
                                </a:moveTo>
                                <a:lnTo>
                                  <a:pt x="1311" y="1210"/>
                                </a:lnTo>
                                <a:lnTo>
                                  <a:pt x="1303" y="1222"/>
                                </a:lnTo>
                                <a:lnTo>
                                  <a:pt x="1283" y="1207"/>
                                </a:lnTo>
                                <a:lnTo>
                                  <a:pt x="1290" y="1197"/>
                                </a:lnTo>
                                <a:lnTo>
                                  <a:pt x="1296" y="1187"/>
                                </a:lnTo>
                                <a:lnTo>
                                  <a:pt x="1317" y="1201"/>
                                </a:lnTo>
                                <a:close/>
                                <a:moveTo>
                                  <a:pt x="1287" y="1242"/>
                                </a:moveTo>
                                <a:lnTo>
                                  <a:pt x="1279" y="1251"/>
                                </a:lnTo>
                                <a:lnTo>
                                  <a:pt x="1269" y="1260"/>
                                </a:lnTo>
                                <a:lnTo>
                                  <a:pt x="1252" y="1242"/>
                                </a:lnTo>
                                <a:lnTo>
                                  <a:pt x="1260" y="1234"/>
                                </a:lnTo>
                                <a:lnTo>
                                  <a:pt x="1268" y="1225"/>
                                </a:lnTo>
                                <a:lnTo>
                                  <a:pt x="1287" y="1242"/>
                                </a:lnTo>
                                <a:close/>
                                <a:moveTo>
                                  <a:pt x="1249" y="1277"/>
                                </a:moveTo>
                                <a:lnTo>
                                  <a:pt x="1240" y="1285"/>
                                </a:lnTo>
                                <a:lnTo>
                                  <a:pt x="1228" y="1292"/>
                                </a:lnTo>
                                <a:lnTo>
                                  <a:pt x="1215" y="1272"/>
                                </a:lnTo>
                                <a:lnTo>
                                  <a:pt x="1225" y="1265"/>
                                </a:lnTo>
                                <a:lnTo>
                                  <a:pt x="1234" y="1258"/>
                                </a:lnTo>
                                <a:lnTo>
                                  <a:pt x="1249" y="1277"/>
                                </a:lnTo>
                                <a:close/>
                                <a:moveTo>
                                  <a:pt x="1206" y="1306"/>
                                </a:moveTo>
                                <a:lnTo>
                                  <a:pt x="1196" y="1312"/>
                                </a:lnTo>
                                <a:lnTo>
                                  <a:pt x="1184" y="1318"/>
                                </a:lnTo>
                                <a:lnTo>
                                  <a:pt x="1173" y="1295"/>
                                </a:lnTo>
                                <a:lnTo>
                                  <a:pt x="1184" y="1290"/>
                                </a:lnTo>
                                <a:lnTo>
                                  <a:pt x="1194" y="1284"/>
                                </a:lnTo>
                                <a:lnTo>
                                  <a:pt x="1206" y="1306"/>
                                </a:lnTo>
                                <a:close/>
                                <a:moveTo>
                                  <a:pt x="1160" y="1327"/>
                                </a:moveTo>
                                <a:lnTo>
                                  <a:pt x="1148" y="1332"/>
                                </a:lnTo>
                                <a:lnTo>
                                  <a:pt x="1135" y="1336"/>
                                </a:lnTo>
                                <a:lnTo>
                                  <a:pt x="1129" y="1312"/>
                                </a:lnTo>
                                <a:lnTo>
                                  <a:pt x="1139" y="1309"/>
                                </a:lnTo>
                                <a:lnTo>
                                  <a:pt x="1151" y="1304"/>
                                </a:lnTo>
                                <a:lnTo>
                                  <a:pt x="1160" y="1327"/>
                                </a:lnTo>
                                <a:close/>
                                <a:moveTo>
                                  <a:pt x="1111" y="1342"/>
                                </a:moveTo>
                                <a:lnTo>
                                  <a:pt x="1096" y="1345"/>
                                </a:lnTo>
                                <a:lnTo>
                                  <a:pt x="1085" y="1347"/>
                                </a:lnTo>
                                <a:lnTo>
                                  <a:pt x="1082" y="1322"/>
                                </a:lnTo>
                                <a:lnTo>
                                  <a:pt x="1091" y="1321"/>
                                </a:lnTo>
                                <a:lnTo>
                                  <a:pt x="1105" y="1318"/>
                                </a:lnTo>
                                <a:lnTo>
                                  <a:pt x="1111" y="1342"/>
                                </a:lnTo>
                                <a:close/>
                                <a:moveTo>
                                  <a:pt x="1060" y="1350"/>
                                </a:moveTo>
                                <a:lnTo>
                                  <a:pt x="1041" y="1352"/>
                                </a:lnTo>
                                <a:lnTo>
                                  <a:pt x="1035" y="1352"/>
                                </a:lnTo>
                                <a:lnTo>
                                  <a:pt x="1034" y="1328"/>
                                </a:lnTo>
                                <a:lnTo>
                                  <a:pt x="1038" y="1327"/>
                                </a:lnTo>
                                <a:lnTo>
                                  <a:pt x="1058" y="1326"/>
                                </a:lnTo>
                                <a:lnTo>
                                  <a:pt x="1060" y="1350"/>
                                </a:lnTo>
                                <a:close/>
                                <a:moveTo>
                                  <a:pt x="1010" y="1353"/>
                                </a:moveTo>
                                <a:lnTo>
                                  <a:pt x="985" y="1353"/>
                                </a:lnTo>
                                <a:lnTo>
                                  <a:pt x="985" y="1328"/>
                                </a:lnTo>
                                <a:lnTo>
                                  <a:pt x="1010" y="1328"/>
                                </a:lnTo>
                                <a:lnTo>
                                  <a:pt x="1010" y="1353"/>
                                </a:lnTo>
                                <a:close/>
                                <a:moveTo>
                                  <a:pt x="959" y="1351"/>
                                </a:moveTo>
                                <a:lnTo>
                                  <a:pt x="952" y="1350"/>
                                </a:lnTo>
                                <a:lnTo>
                                  <a:pt x="934" y="1348"/>
                                </a:lnTo>
                                <a:lnTo>
                                  <a:pt x="937" y="1324"/>
                                </a:lnTo>
                                <a:lnTo>
                                  <a:pt x="954" y="1326"/>
                                </a:lnTo>
                                <a:lnTo>
                                  <a:pt x="961" y="1326"/>
                                </a:lnTo>
                                <a:lnTo>
                                  <a:pt x="959" y="1351"/>
                                </a:lnTo>
                                <a:close/>
                                <a:moveTo>
                                  <a:pt x="909" y="1345"/>
                                </a:moveTo>
                                <a:lnTo>
                                  <a:pt x="890" y="1341"/>
                                </a:lnTo>
                                <a:lnTo>
                                  <a:pt x="884" y="1340"/>
                                </a:lnTo>
                                <a:lnTo>
                                  <a:pt x="889" y="1316"/>
                                </a:lnTo>
                                <a:lnTo>
                                  <a:pt x="895" y="1317"/>
                                </a:lnTo>
                                <a:lnTo>
                                  <a:pt x="913" y="1320"/>
                                </a:lnTo>
                                <a:lnTo>
                                  <a:pt x="909" y="1345"/>
                                </a:lnTo>
                                <a:close/>
                                <a:moveTo>
                                  <a:pt x="860" y="1335"/>
                                </a:moveTo>
                                <a:lnTo>
                                  <a:pt x="859" y="1335"/>
                                </a:lnTo>
                                <a:lnTo>
                                  <a:pt x="836" y="1329"/>
                                </a:lnTo>
                                <a:lnTo>
                                  <a:pt x="842" y="1305"/>
                                </a:lnTo>
                                <a:lnTo>
                                  <a:pt x="864" y="1310"/>
                                </a:lnTo>
                                <a:lnTo>
                                  <a:pt x="865" y="1311"/>
                                </a:lnTo>
                                <a:lnTo>
                                  <a:pt x="860" y="1335"/>
                                </a:lnTo>
                                <a:close/>
                                <a:moveTo>
                                  <a:pt x="811" y="1322"/>
                                </a:moveTo>
                                <a:lnTo>
                                  <a:pt x="795" y="1317"/>
                                </a:lnTo>
                                <a:lnTo>
                                  <a:pt x="787" y="1314"/>
                                </a:lnTo>
                                <a:lnTo>
                                  <a:pt x="795" y="1291"/>
                                </a:lnTo>
                                <a:lnTo>
                                  <a:pt x="802" y="1293"/>
                                </a:lnTo>
                                <a:lnTo>
                                  <a:pt x="819" y="1298"/>
                                </a:lnTo>
                                <a:lnTo>
                                  <a:pt x="811" y="1322"/>
                                </a:lnTo>
                                <a:close/>
                                <a:moveTo>
                                  <a:pt x="764" y="1306"/>
                                </a:moveTo>
                                <a:lnTo>
                                  <a:pt x="762" y="1306"/>
                                </a:lnTo>
                                <a:lnTo>
                                  <a:pt x="740" y="1297"/>
                                </a:lnTo>
                                <a:lnTo>
                                  <a:pt x="749" y="1274"/>
                                </a:lnTo>
                                <a:lnTo>
                                  <a:pt x="770" y="1282"/>
                                </a:lnTo>
                                <a:lnTo>
                                  <a:pt x="772" y="1283"/>
                                </a:lnTo>
                                <a:lnTo>
                                  <a:pt x="764" y="1306"/>
                                </a:lnTo>
                                <a:close/>
                                <a:moveTo>
                                  <a:pt x="717" y="1287"/>
                                </a:moveTo>
                                <a:lnTo>
                                  <a:pt x="697" y="1279"/>
                                </a:lnTo>
                                <a:lnTo>
                                  <a:pt x="694" y="1278"/>
                                </a:lnTo>
                                <a:lnTo>
                                  <a:pt x="704" y="1255"/>
                                </a:lnTo>
                                <a:lnTo>
                                  <a:pt x="707" y="1256"/>
                                </a:lnTo>
                                <a:lnTo>
                                  <a:pt x="727" y="1265"/>
                                </a:lnTo>
                                <a:lnTo>
                                  <a:pt x="717" y="1287"/>
                                </a:lnTo>
                                <a:close/>
                                <a:moveTo>
                                  <a:pt x="672" y="1267"/>
                                </a:moveTo>
                                <a:lnTo>
                                  <a:pt x="664" y="1263"/>
                                </a:lnTo>
                                <a:lnTo>
                                  <a:pt x="649" y="1256"/>
                                </a:lnTo>
                                <a:lnTo>
                                  <a:pt x="660" y="1234"/>
                                </a:lnTo>
                                <a:lnTo>
                                  <a:pt x="674" y="1241"/>
                                </a:lnTo>
                                <a:lnTo>
                                  <a:pt x="682" y="1244"/>
                                </a:lnTo>
                                <a:lnTo>
                                  <a:pt x="672" y="1267"/>
                                </a:lnTo>
                                <a:close/>
                                <a:moveTo>
                                  <a:pt x="627" y="1244"/>
                                </a:moveTo>
                                <a:lnTo>
                                  <a:pt x="605" y="1232"/>
                                </a:lnTo>
                                <a:lnTo>
                                  <a:pt x="617" y="1210"/>
                                </a:lnTo>
                                <a:lnTo>
                                  <a:pt x="639" y="1222"/>
                                </a:lnTo>
                                <a:lnTo>
                                  <a:pt x="627" y="1244"/>
                                </a:lnTo>
                                <a:close/>
                                <a:moveTo>
                                  <a:pt x="583" y="1219"/>
                                </a:moveTo>
                                <a:lnTo>
                                  <a:pt x="565" y="1209"/>
                                </a:lnTo>
                                <a:lnTo>
                                  <a:pt x="562" y="1206"/>
                                </a:lnTo>
                                <a:lnTo>
                                  <a:pt x="575" y="1185"/>
                                </a:lnTo>
                                <a:lnTo>
                                  <a:pt x="578" y="1187"/>
                                </a:lnTo>
                                <a:lnTo>
                                  <a:pt x="596" y="1198"/>
                                </a:lnTo>
                                <a:lnTo>
                                  <a:pt x="583" y="1219"/>
                                </a:lnTo>
                                <a:close/>
                                <a:moveTo>
                                  <a:pt x="541" y="1193"/>
                                </a:moveTo>
                                <a:lnTo>
                                  <a:pt x="532" y="1187"/>
                                </a:lnTo>
                                <a:lnTo>
                                  <a:pt x="520" y="1179"/>
                                </a:lnTo>
                                <a:lnTo>
                                  <a:pt x="534" y="1158"/>
                                </a:lnTo>
                                <a:lnTo>
                                  <a:pt x="546" y="1166"/>
                                </a:lnTo>
                                <a:lnTo>
                                  <a:pt x="554" y="1172"/>
                                </a:lnTo>
                                <a:lnTo>
                                  <a:pt x="541" y="1193"/>
                                </a:lnTo>
                                <a:close/>
                                <a:moveTo>
                                  <a:pt x="499" y="1165"/>
                                </a:moveTo>
                                <a:lnTo>
                                  <a:pt x="479" y="1150"/>
                                </a:lnTo>
                                <a:lnTo>
                                  <a:pt x="494" y="1130"/>
                                </a:lnTo>
                                <a:lnTo>
                                  <a:pt x="514" y="1144"/>
                                </a:lnTo>
                                <a:lnTo>
                                  <a:pt x="499" y="1165"/>
                                </a:lnTo>
                                <a:close/>
                                <a:moveTo>
                                  <a:pt x="459" y="1135"/>
                                </a:moveTo>
                                <a:lnTo>
                                  <a:pt x="440" y="1120"/>
                                </a:lnTo>
                                <a:lnTo>
                                  <a:pt x="455" y="1100"/>
                                </a:lnTo>
                                <a:lnTo>
                                  <a:pt x="475" y="1115"/>
                                </a:lnTo>
                                <a:lnTo>
                                  <a:pt x="459" y="1135"/>
                                </a:lnTo>
                                <a:close/>
                                <a:moveTo>
                                  <a:pt x="420" y="1104"/>
                                </a:moveTo>
                                <a:lnTo>
                                  <a:pt x="404" y="1090"/>
                                </a:lnTo>
                                <a:lnTo>
                                  <a:pt x="401" y="1088"/>
                                </a:lnTo>
                                <a:lnTo>
                                  <a:pt x="417" y="1069"/>
                                </a:lnTo>
                                <a:lnTo>
                                  <a:pt x="420" y="1071"/>
                                </a:lnTo>
                                <a:lnTo>
                                  <a:pt x="436" y="1085"/>
                                </a:lnTo>
                                <a:lnTo>
                                  <a:pt x="420" y="1104"/>
                                </a:lnTo>
                                <a:close/>
                                <a:moveTo>
                                  <a:pt x="382" y="1071"/>
                                </a:moveTo>
                                <a:lnTo>
                                  <a:pt x="373" y="1062"/>
                                </a:lnTo>
                                <a:lnTo>
                                  <a:pt x="364" y="1054"/>
                                </a:lnTo>
                                <a:lnTo>
                                  <a:pt x="381" y="1036"/>
                                </a:lnTo>
                                <a:lnTo>
                                  <a:pt x="389" y="1044"/>
                                </a:lnTo>
                                <a:lnTo>
                                  <a:pt x="399" y="1053"/>
                                </a:lnTo>
                                <a:lnTo>
                                  <a:pt x="382" y="1071"/>
                                </a:lnTo>
                                <a:close/>
                                <a:moveTo>
                                  <a:pt x="346" y="1037"/>
                                </a:moveTo>
                                <a:lnTo>
                                  <a:pt x="342" y="1034"/>
                                </a:lnTo>
                                <a:lnTo>
                                  <a:pt x="328" y="1019"/>
                                </a:lnTo>
                                <a:lnTo>
                                  <a:pt x="345" y="1002"/>
                                </a:lnTo>
                                <a:lnTo>
                                  <a:pt x="359" y="1016"/>
                                </a:lnTo>
                                <a:lnTo>
                                  <a:pt x="363" y="1019"/>
                                </a:lnTo>
                                <a:lnTo>
                                  <a:pt x="346" y="1037"/>
                                </a:lnTo>
                                <a:close/>
                                <a:moveTo>
                                  <a:pt x="310" y="1002"/>
                                </a:moveTo>
                                <a:lnTo>
                                  <a:pt x="293" y="984"/>
                                </a:lnTo>
                                <a:lnTo>
                                  <a:pt x="311" y="967"/>
                                </a:lnTo>
                                <a:lnTo>
                                  <a:pt x="328" y="985"/>
                                </a:lnTo>
                                <a:lnTo>
                                  <a:pt x="310" y="1002"/>
                                </a:lnTo>
                                <a:close/>
                                <a:moveTo>
                                  <a:pt x="276" y="965"/>
                                </a:moveTo>
                                <a:lnTo>
                                  <a:pt x="260" y="947"/>
                                </a:lnTo>
                                <a:lnTo>
                                  <a:pt x="278" y="930"/>
                                </a:lnTo>
                                <a:lnTo>
                                  <a:pt x="295" y="949"/>
                                </a:lnTo>
                                <a:lnTo>
                                  <a:pt x="276" y="965"/>
                                </a:lnTo>
                                <a:close/>
                                <a:moveTo>
                                  <a:pt x="243" y="927"/>
                                </a:moveTo>
                                <a:lnTo>
                                  <a:pt x="230" y="911"/>
                                </a:lnTo>
                                <a:lnTo>
                                  <a:pt x="227" y="908"/>
                                </a:lnTo>
                                <a:lnTo>
                                  <a:pt x="247" y="893"/>
                                </a:lnTo>
                                <a:lnTo>
                                  <a:pt x="249" y="896"/>
                                </a:lnTo>
                                <a:lnTo>
                                  <a:pt x="262" y="911"/>
                                </a:lnTo>
                                <a:lnTo>
                                  <a:pt x="243" y="927"/>
                                </a:lnTo>
                                <a:close/>
                                <a:moveTo>
                                  <a:pt x="212" y="888"/>
                                </a:moveTo>
                                <a:lnTo>
                                  <a:pt x="205" y="880"/>
                                </a:lnTo>
                                <a:lnTo>
                                  <a:pt x="197" y="868"/>
                                </a:lnTo>
                                <a:lnTo>
                                  <a:pt x="217" y="854"/>
                                </a:lnTo>
                                <a:lnTo>
                                  <a:pt x="225" y="865"/>
                                </a:lnTo>
                                <a:lnTo>
                                  <a:pt x="232" y="873"/>
                                </a:lnTo>
                                <a:lnTo>
                                  <a:pt x="212" y="888"/>
                                </a:lnTo>
                                <a:close/>
                                <a:moveTo>
                                  <a:pt x="182" y="848"/>
                                </a:moveTo>
                                <a:lnTo>
                                  <a:pt x="182" y="848"/>
                                </a:lnTo>
                                <a:lnTo>
                                  <a:pt x="168" y="828"/>
                                </a:lnTo>
                                <a:lnTo>
                                  <a:pt x="188" y="814"/>
                                </a:lnTo>
                                <a:lnTo>
                                  <a:pt x="202" y="833"/>
                                </a:lnTo>
                                <a:lnTo>
                                  <a:pt x="202" y="834"/>
                                </a:lnTo>
                                <a:lnTo>
                                  <a:pt x="182" y="848"/>
                                </a:lnTo>
                                <a:close/>
                                <a:moveTo>
                                  <a:pt x="154" y="807"/>
                                </a:moveTo>
                                <a:lnTo>
                                  <a:pt x="140" y="786"/>
                                </a:lnTo>
                                <a:lnTo>
                                  <a:pt x="161" y="772"/>
                                </a:lnTo>
                                <a:lnTo>
                                  <a:pt x="175" y="793"/>
                                </a:lnTo>
                                <a:lnTo>
                                  <a:pt x="154" y="807"/>
                                </a:lnTo>
                                <a:close/>
                                <a:moveTo>
                                  <a:pt x="127" y="764"/>
                                </a:moveTo>
                                <a:lnTo>
                                  <a:pt x="120" y="751"/>
                                </a:lnTo>
                                <a:lnTo>
                                  <a:pt x="115" y="742"/>
                                </a:lnTo>
                                <a:lnTo>
                                  <a:pt x="136" y="731"/>
                                </a:lnTo>
                                <a:lnTo>
                                  <a:pt x="141" y="739"/>
                                </a:lnTo>
                                <a:lnTo>
                                  <a:pt x="149" y="752"/>
                                </a:lnTo>
                                <a:lnTo>
                                  <a:pt x="127" y="764"/>
                                </a:lnTo>
                                <a:close/>
                                <a:moveTo>
                                  <a:pt x="103" y="721"/>
                                </a:moveTo>
                                <a:lnTo>
                                  <a:pt x="102" y="719"/>
                                </a:lnTo>
                                <a:lnTo>
                                  <a:pt x="91" y="699"/>
                                </a:lnTo>
                                <a:lnTo>
                                  <a:pt x="113" y="687"/>
                                </a:lnTo>
                                <a:lnTo>
                                  <a:pt x="123" y="707"/>
                                </a:lnTo>
                                <a:lnTo>
                                  <a:pt x="124" y="709"/>
                                </a:lnTo>
                                <a:lnTo>
                                  <a:pt x="103" y="721"/>
                                </a:lnTo>
                                <a:close/>
                                <a:moveTo>
                                  <a:pt x="80" y="676"/>
                                </a:moveTo>
                                <a:lnTo>
                                  <a:pt x="70" y="654"/>
                                </a:lnTo>
                                <a:lnTo>
                                  <a:pt x="69" y="653"/>
                                </a:lnTo>
                                <a:lnTo>
                                  <a:pt x="92" y="643"/>
                                </a:lnTo>
                                <a:lnTo>
                                  <a:pt x="92" y="644"/>
                                </a:lnTo>
                                <a:lnTo>
                                  <a:pt x="103" y="665"/>
                                </a:lnTo>
                                <a:lnTo>
                                  <a:pt x="80" y="676"/>
                                </a:lnTo>
                                <a:close/>
                                <a:moveTo>
                                  <a:pt x="60" y="630"/>
                                </a:moveTo>
                                <a:lnTo>
                                  <a:pt x="56" y="622"/>
                                </a:lnTo>
                                <a:lnTo>
                                  <a:pt x="50" y="607"/>
                                </a:lnTo>
                                <a:lnTo>
                                  <a:pt x="74" y="598"/>
                                </a:lnTo>
                                <a:lnTo>
                                  <a:pt x="79" y="612"/>
                                </a:lnTo>
                                <a:lnTo>
                                  <a:pt x="82" y="620"/>
                                </a:lnTo>
                                <a:lnTo>
                                  <a:pt x="60" y="630"/>
                                </a:lnTo>
                                <a:close/>
                                <a:moveTo>
                                  <a:pt x="42" y="583"/>
                                </a:moveTo>
                                <a:lnTo>
                                  <a:pt x="34" y="559"/>
                                </a:lnTo>
                                <a:lnTo>
                                  <a:pt x="57" y="551"/>
                                </a:lnTo>
                                <a:lnTo>
                                  <a:pt x="65" y="575"/>
                                </a:lnTo>
                                <a:lnTo>
                                  <a:pt x="42" y="583"/>
                                </a:lnTo>
                                <a:close/>
                                <a:moveTo>
                                  <a:pt x="26" y="535"/>
                                </a:moveTo>
                                <a:lnTo>
                                  <a:pt x="24" y="526"/>
                                </a:lnTo>
                                <a:lnTo>
                                  <a:pt x="20" y="511"/>
                                </a:lnTo>
                                <a:lnTo>
                                  <a:pt x="44" y="505"/>
                                </a:lnTo>
                                <a:lnTo>
                                  <a:pt x="48" y="519"/>
                                </a:lnTo>
                                <a:lnTo>
                                  <a:pt x="50" y="528"/>
                                </a:lnTo>
                                <a:lnTo>
                                  <a:pt x="26" y="535"/>
                                </a:lnTo>
                                <a:close/>
                                <a:moveTo>
                                  <a:pt x="14" y="486"/>
                                </a:moveTo>
                                <a:lnTo>
                                  <a:pt x="10" y="464"/>
                                </a:lnTo>
                                <a:lnTo>
                                  <a:pt x="9" y="461"/>
                                </a:lnTo>
                                <a:lnTo>
                                  <a:pt x="34" y="457"/>
                                </a:lnTo>
                                <a:lnTo>
                                  <a:pt x="34" y="459"/>
                                </a:lnTo>
                                <a:lnTo>
                                  <a:pt x="38" y="481"/>
                                </a:lnTo>
                                <a:lnTo>
                                  <a:pt x="14" y="486"/>
                                </a:lnTo>
                                <a:close/>
                                <a:moveTo>
                                  <a:pt x="5" y="436"/>
                                </a:moveTo>
                                <a:lnTo>
                                  <a:pt x="5" y="434"/>
                                </a:lnTo>
                                <a:lnTo>
                                  <a:pt x="3" y="411"/>
                                </a:lnTo>
                                <a:lnTo>
                                  <a:pt x="27" y="409"/>
                                </a:lnTo>
                                <a:lnTo>
                                  <a:pt x="29" y="430"/>
                                </a:lnTo>
                                <a:lnTo>
                                  <a:pt x="30" y="433"/>
                                </a:lnTo>
                                <a:lnTo>
                                  <a:pt x="5" y="436"/>
                                </a:lnTo>
                                <a:close/>
                                <a:moveTo>
                                  <a:pt x="1" y="386"/>
                                </a:moveTo>
                                <a:lnTo>
                                  <a:pt x="0" y="374"/>
                                </a:lnTo>
                                <a:lnTo>
                                  <a:pt x="0" y="360"/>
                                </a:lnTo>
                                <a:lnTo>
                                  <a:pt x="25" y="360"/>
                                </a:lnTo>
                                <a:lnTo>
                                  <a:pt x="25" y="373"/>
                                </a:lnTo>
                                <a:lnTo>
                                  <a:pt x="25" y="385"/>
                                </a:lnTo>
                                <a:lnTo>
                                  <a:pt x="1" y="386"/>
                                </a:lnTo>
                                <a:close/>
                                <a:moveTo>
                                  <a:pt x="1" y="335"/>
                                </a:moveTo>
                                <a:lnTo>
                                  <a:pt x="2" y="317"/>
                                </a:lnTo>
                                <a:lnTo>
                                  <a:pt x="2" y="310"/>
                                </a:lnTo>
                                <a:lnTo>
                                  <a:pt x="27" y="312"/>
                                </a:lnTo>
                                <a:lnTo>
                                  <a:pt x="26" y="319"/>
                                </a:lnTo>
                                <a:lnTo>
                                  <a:pt x="25" y="336"/>
                                </a:lnTo>
                                <a:lnTo>
                                  <a:pt x="1" y="335"/>
                                </a:lnTo>
                                <a:close/>
                                <a:moveTo>
                                  <a:pt x="6" y="284"/>
                                </a:moveTo>
                                <a:lnTo>
                                  <a:pt x="10" y="263"/>
                                </a:lnTo>
                                <a:lnTo>
                                  <a:pt x="11" y="259"/>
                                </a:lnTo>
                                <a:lnTo>
                                  <a:pt x="35" y="265"/>
                                </a:lnTo>
                                <a:lnTo>
                                  <a:pt x="34" y="267"/>
                                </a:lnTo>
                                <a:lnTo>
                                  <a:pt x="30" y="288"/>
                                </a:lnTo>
                                <a:lnTo>
                                  <a:pt x="6" y="284"/>
                                </a:lnTo>
                                <a:close/>
                                <a:moveTo>
                                  <a:pt x="17" y="234"/>
                                </a:moveTo>
                                <a:lnTo>
                                  <a:pt x="25" y="212"/>
                                </a:lnTo>
                                <a:lnTo>
                                  <a:pt x="25" y="210"/>
                                </a:lnTo>
                                <a:lnTo>
                                  <a:pt x="48" y="219"/>
                                </a:lnTo>
                                <a:lnTo>
                                  <a:pt x="48" y="220"/>
                                </a:lnTo>
                                <a:lnTo>
                                  <a:pt x="41" y="242"/>
                                </a:lnTo>
                                <a:lnTo>
                                  <a:pt x="17" y="234"/>
                                </a:lnTo>
                                <a:close/>
                                <a:moveTo>
                                  <a:pt x="36" y="186"/>
                                </a:moveTo>
                                <a:lnTo>
                                  <a:pt x="46" y="165"/>
                                </a:lnTo>
                                <a:lnTo>
                                  <a:pt x="48" y="163"/>
                                </a:lnTo>
                                <a:lnTo>
                                  <a:pt x="69" y="176"/>
                                </a:lnTo>
                                <a:lnTo>
                                  <a:pt x="68" y="176"/>
                                </a:lnTo>
                                <a:lnTo>
                                  <a:pt x="58" y="197"/>
                                </a:lnTo>
                                <a:lnTo>
                                  <a:pt x="36" y="186"/>
                                </a:lnTo>
                                <a:close/>
                                <a:moveTo>
                                  <a:pt x="61" y="141"/>
                                </a:moveTo>
                                <a:lnTo>
                                  <a:pt x="75" y="122"/>
                                </a:lnTo>
                                <a:lnTo>
                                  <a:pt x="95" y="137"/>
                                </a:lnTo>
                                <a:lnTo>
                                  <a:pt x="81" y="156"/>
                                </a:lnTo>
                                <a:lnTo>
                                  <a:pt x="61" y="141"/>
                                </a:lnTo>
                                <a:close/>
                              </a:path>
                            </a:pathLst>
                          </a:custGeom>
                          <a:solidFill>
                            <a:srgbClr val="00B050"/>
                          </a:solidFill>
                          <a:ln w="0" cap="flat">
                            <a:solidFill>
                              <a:srgbClr val="00B050"/>
                            </a:solidFill>
                            <a:prstDash val="solid"/>
                            <a:round/>
                            <a:headEnd/>
                            <a:tailEnd/>
                          </a:ln>
                        </wps:spPr>
                        <wps:bodyPr rot="0" vert="horz" wrap="square" lIns="91440" tIns="45720" rIns="91440" bIns="45720" anchor="t" anchorCtr="0" upright="1">
                          <a:noAutofit/>
                        </wps:bodyPr>
                      </wps:wsp>
                      <wps:wsp>
                        <wps:cNvPr id="9" name="Freeform 12"/>
                        <wps:cNvSpPr>
                          <a:spLocks/>
                        </wps:cNvSpPr>
                        <wps:spPr bwMode="auto">
                          <a:xfrm>
                            <a:off x="2343785" y="2157095"/>
                            <a:ext cx="2524760" cy="1908175"/>
                          </a:xfrm>
                          <a:custGeom>
                            <a:avLst/>
                            <a:gdLst>
                              <a:gd name="T0" fmla="*/ 792 w 10709"/>
                              <a:gd name="T1" fmla="*/ 6731 h 8071"/>
                              <a:gd name="T2" fmla="*/ 3920 w 10709"/>
                              <a:gd name="T3" fmla="*/ 1608 h 8071"/>
                              <a:gd name="T4" fmla="*/ 9917 w 10709"/>
                              <a:gd name="T5" fmla="*/ 1341 h 8071"/>
                              <a:gd name="T6" fmla="*/ 6788 w 10709"/>
                              <a:gd name="T7" fmla="*/ 6464 h 8071"/>
                              <a:gd name="T8" fmla="*/ 792 w 10709"/>
                              <a:gd name="T9" fmla="*/ 6731 h 8071"/>
                            </a:gdLst>
                            <a:ahLst/>
                            <a:cxnLst>
                              <a:cxn ang="0">
                                <a:pos x="T0" y="T1"/>
                              </a:cxn>
                              <a:cxn ang="0">
                                <a:pos x="T2" y="T3"/>
                              </a:cxn>
                              <a:cxn ang="0">
                                <a:pos x="T4" y="T5"/>
                              </a:cxn>
                              <a:cxn ang="0">
                                <a:pos x="T6" y="T7"/>
                              </a:cxn>
                              <a:cxn ang="0">
                                <a:pos x="T8" y="T9"/>
                              </a:cxn>
                            </a:cxnLst>
                            <a:rect l="0" t="0" r="r" b="b"/>
                            <a:pathLst>
                              <a:path w="10709" h="8071">
                                <a:moveTo>
                                  <a:pt x="792" y="6731"/>
                                </a:moveTo>
                                <a:cubicBezTo>
                                  <a:pt x="0" y="5390"/>
                                  <a:pt x="1400" y="3096"/>
                                  <a:pt x="3920" y="1608"/>
                                </a:cubicBezTo>
                                <a:cubicBezTo>
                                  <a:pt x="6440" y="119"/>
                                  <a:pt x="9125" y="0"/>
                                  <a:pt x="9917" y="1341"/>
                                </a:cubicBezTo>
                                <a:cubicBezTo>
                                  <a:pt x="10709" y="2682"/>
                                  <a:pt x="9308" y="4975"/>
                                  <a:pt x="6788" y="6464"/>
                                </a:cubicBezTo>
                                <a:cubicBezTo>
                                  <a:pt x="4268" y="7952"/>
                                  <a:pt x="1583" y="8071"/>
                                  <a:pt x="792" y="6731"/>
                                </a:cubicBezTo>
                              </a:path>
                            </a:pathLst>
                          </a:custGeom>
                          <a:solidFill>
                            <a:srgbClr val="D9D9D9"/>
                          </a:solidFill>
                          <a:ln w="0">
                            <a:solidFill>
                              <a:srgbClr val="000000"/>
                            </a:solidFill>
                            <a:prstDash val="solid"/>
                            <a:round/>
                            <a:headEnd/>
                            <a:tailEnd/>
                          </a:ln>
                        </wps:spPr>
                        <wps:bodyPr rot="0" vert="horz" wrap="square" lIns="91440" tIns="45720" rIns="91440" bIns="45720" anchor="t" anchorCtr="0" upright="1">
                          <a:noAutofit/>
                        </wps:bodyPr>
                      </wps:wsp>
                      <wps:wsp>
                        <wps:cNvPr id="10" name="Freeform 13"/>
                        <wps:cNvSpPr>
                          <a:spLocks noEditPoints="1"/>
                        </wps:cNvSpPr>
                        <wps:spPr bwMode="auto">
                          <a:xfrm>
                            <a:off x="2470785" y="2245995"/>
                            <a:ext cx="2271395" cy="1730375"/>
                          </a:xfrm>
                          <a:custGeom>
                            <a:avLst/>
                            <a:gdLst>
                              <a:gd name="T0" fmla="*/ 84 w 3577"/>
                              <a:gd name="T1" fmla="*/ 2321 h 2725"/>
                              <a:gd name="T2" fmla="*/ 8 w 3577"/>
                              <a:gd name="T3" fmla="*/ 2163 h 2725"/>
                              <a:gd name="T4" fmla="*/ 1 w 3577"/>
                              <a:gd name="T5" fmla="*/ 2012 h 2725"/>
                              <a:gd name="T6" fmla="*/ 20 w 3577"/>
                              <a:gd name="T7" fmla="*/ 1862 h 2725"/>
                              <a:gd name="T8" fmla="*/ 77 w 3577"/>
                              <a:gd name="T9" fmla="*/ 1750 h 2725"/>
                              <a:gd name="T10" fmla="*/ 109 w 3577"/>
                              <a:gd name="T11" fmla="*/ 1602 h 2725"/>
                              <a:gd name="T12" fmla="*/ 200 w 3577"/>
                              <a:gd name="T13" fmla="*/ 1481 h 2725"/>
                              <a:gd name="T14" fmla="*/ 289 w 3577"/>
                              <a:gd name="T15" fmla="*/ 1296 h 2725"/>
                              <a:gd name="T16" fmla="*/ 393 w 3577"/>
                              <a:gd name="T17" fmla="*/ 1163 h 2725"/>
                              <a:gd name="T18" fmla="*/ 491 w 3577"/>
                              <a:gd name="T19" fmla="*/ 1051 h 2725"/>
                              <a:gd name="T20" fmla="*/ 578 w 3577"/>
                              <a:gd name="T21" fmla="*/ 961 h 2725"/>
                              <a:gd name="T22" fmla="*/ 703 w 3577"/>
                              <a:gd name="T23" fmla="*/ 877 h 2725"/>
                              <a:gd name="T24" fmla="*/ 800 w 3577"/>
                              <a:gd name="T25" fmla="*/ 762 h 2725"/>
                              <a:gd name="T26" fmla="*/ 932 w 3577"/>
                              <a:gd name="T27" fmla="*/ 689 h 2725"/>
                              <a:gd name="T28" fmla="*/ 1100 w 3577"/>
                              <a:gd name="T29" fmla="*/ 541 h 2725"/>
                              <a:gd name="T30" fmla="*/ 1205 w 3577"/>
                              <a:gd name="T31" fmla="*/ 475 h 2725"/>
                              <a:gd name="T32" fmla="*/ 1346 w 3577"/>
                              <a:gd name="T33" fmla="*/ 421 h 2725"/>
                              <a:gd name="T34" fmla="*/ 1466 w 3577"/>
                              <a:gd name="T35" fmla="*/ 330 h 2725"/>
                              <a:gd name="T36" fmla="*/ 1610 w 3577"/>
                              <a:gd name="T37" fmla="*/ 288 h 2725"/>
                              <a:gd name="T38" fmla="*/ 1737 w 3577"/>
                              <a:gd name="T39" fmla="*/ 206 h 2725"/>
                              <a:gd name="T40" fmla="*/ 1955 w 3577"/>
                              <a:gd name="T41" fmla="*/ 153 h 2725"/>
                              <a:gd name="T42" fmla="*/ 2073 w 3577"/>
                              <a:gd name="T43" fmla="*/ 117 h 2725"/>
                              <a:gd name="T44" fmla="*/ 2211 w 3577"/>
                              <a:gd name="T45" fmla="*/ 57 h 2725"/>
                              <a:gd name="T46" fmla="*/ 2406 w 3577"/>
                              <a:gd name="T47" fmla="*/ 21 h 2725"/>
                              <a:gd name="T48" fmla="*/ 2556 w 3577"/>
                              <a:gd name="T49" fmla="*/ 30 h 2725"/>
                              <a:gd name="T50" fmla="*/ 2704 w 3577"/>
                              <a:gd name="T51" fmla="*/ 0 h 2725"/>
                              <a:gd name="T52" fmla="*/ 2851 w 3577"/>
                              <a:gd name="T53" fmla="*/ 33 h 2725"/>
                              <a:gd name="T54" fmla="*/ 3002 w 3577"/>
                              <a:gd name="T55" fmla="*/ 32 h 2725"/>
                              <a:gd name="T56" fmla="*/ 3192 w 3577"/>
                              <a:gd name="T57" fmla="*/ 94 h 2725"/>
                              <a:gd name="T58" fmla="*/ 3280 w 3577"/>
                              <a:gd name="T59" fmla="*/ 141 h 2725"/>
                              <a:gd name="T60" fmla="*/ 3431 w 3577"/>
                              <a:gd name="T61" fmla="*/ 307 h 2725"/>
                              <a:gd name="T62" fmla="*/ 3495 w 3577"/>
                              <a:gd name="T63" fmla="*/ 409 h 2725"/>
                              <a:gd name="T64" fmla="*/ 3569 w 3577"/>
                              <a:gd name="T65" fmla="*/ 568 h 2725"/>
                              <a:gd name="T66" fmla="*/ 3575 w 3577"/>
                              <a:gd name="T67" fmla="*/ 718 h 2725"/>
                              <a:gd name="T68" fmla="*/ 3534 w 3577"/>
                              <a:gd name="T69" fmla="*/ 848 h 2725"/>
                              <a:gd name="T70" fmla="*/ 3497 w 3577"/>
                              <a:gd name="T71" fmla="*/ 980 h 2725"/>
                              <a:gd name="T72" fmla="*/ 3432 w 3577"/>
                              <a:gd name="T73" fmla="*/ 1139 h 2725"/>
                              <a:gd name="T74" fmla="*/ 3374 w 3577"/>
                              <a:gd name="T75" fmla="*/ 1248 h 2725"/>
                              <a:gd name="T76" fmla="*/ 3315 w 3577"/>
                              <a:gd name="T77" fmla="*/ 1387 h 2725"/>
                              <a:gd name="T78" fmla="*/ 3196 w 3577"/>
                              <a:gd name="T79" fmla="*/ 1547 h 2725"/>
                              <a:gd name="T80" fmla="*/ 3132 w 3577"/>
                              <a:gd name="T81" fmla="*/ 1623 h 2725"/>
                              <a:gd name="T82" fmla="*/ 2959 w 3577"/>
                              <a:gd name="T83" fmla="*/ 1766 h 2725"/>
                              <a:gd name="T84" fmla="*/ 2851 w 3577"/>
                              <a:gd name="T85" fmla="*/ 1867 h 2725"/>
                              <a:gd name="T86" fmla="*/ 2737 w 3577"/>
                              <a:gd name="T87" fmla="*/ 1962 h 2725"/>
                              <a:gd name="T88" fmla="*/ 2614 w 3577"/>
                              <a:gd name="T89" fmla="*/ 2087 h 2725"/>
                              <a:gd name="T90" fmla="*/ 2478 w 3577"/>
                              <a:gd name="T91" fmla="*/ 2152 h 2725"/>
                              <a:gd name="T92" fmla="*/ 2302 w 3577"/>
                              <a:gd name="T93" fmla="*/ 2290 h 2725"/>
                              <a:gd name="T94" fmla="*/ 2194 w 3577"/>
                              <a:gd name="T95" fmla="*/ 2352 h 2725"/>
                              <a:gd name="T96" fmla="*/ 2017 w 3577"/>
                              <a:gd name="T97" fmla="*/ 2441 h 2725"/>
                              <a:gd name="T98" fmla="*/ 1871 w 3577"/>
                              <a:gd name="T99" fmla="*/ 2479 h 2725"/>
                              <a:gd name="T100" fmla="*/ 1671 w 3577"/>
                              <a:gd name="T101" fmla="*/ 2581 h 2725"/>
                              <a:gd name="T102" fmla="*/ 1530 w 3577"/>
                              <a:gd name="T103" fmla="*/ 2600 h 2725"/>
                              <a:gd name="T104" fmla="*/ 1403 w 3577"/>
                              <a:gd name="T105" fmla="*/ 2634 h 2725"/>
                              <a:gd name="T106" fmla="*/ 1203 w 3577"/>
                              <a:gd name="T107" fmla="*/ 2699 h 2725"/>
                              <a:gd name="T108" fmla="*/ 1041 w 3577"/>
                              <a:gd name="T109" fmla="*/ 2719 h 2725"/>
                              <a:gd name="T110" fmla="*/ 892 w 3577"/>
                              <a:gd name="T111" fmla="*/ 2701 h 2725"/>
                              <a:gd name="T112" fmla="*/ 750 w 3577"/>
                              <a:gd name="T113" fmla="*/ 2695 h 2725"/>
                              <a:gd name="T114" fmla="*/ 623 w 3577"/>
                              <a:gd name="T115" fmla="*/ 2678 h 2725"/>
                              <a:gd name="T116" fmla="*/ 473 w 3577"/>
                              <a:gd name="T117" fmla="*/ 2665 h 2725"/>
                              <a:gd name="T118" fmla="*/ 346 w 3577"/>
                              <a:gd name="T119" fmla="*/ 2584 h 2725"/>
                              <a:gd name="T120" fmla="*/ 209 w 3577"/>
                              <a:gd name="T121" fmla="*/ 2522 h 272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 ang="0">
                                <a:pos x="T120" y="T121"/>
                              </a:cxn>
                            </a:cxnLst>
                            <a:rect l="0" t="0" r="r" b="b"/>
                            <a:pathLst>
                              <a:path w="3577" h="2725">
                                <a:moveTo>
                                  <a:pt x="113" y="2418"/>
                                </a:moveTo>
                                <a:lnTo>
                                  <a:pt x="100" y="2397"/>
                                </a:lnTo>
                                <a:lnTo>
                                  <a:pt x="120" y="2383"/>
                                </a:lnTo>
                                <a:lnTo>
                                  <a:pt x="134" y="2404"/>
                                </a:lnTo>
                                <a:lnTo>
                                  <a:pt x="113" y="2418"/>
                                </a:lnTo>
                                <a:close/>
                                <a:moveTo>
                                  <a:pt x="86" y="2376"/>
                                </a:moveTo>
                                <a:lnTo>
                                  <a:pt x="84" y="2373"/>
                                </a:lnTo>
                                <a:lnTo>
                                  <a:pt x="73" y="2354"/>
                                </a:lnTo>
                                <a:lnTo>
                                  <a:pt x="95" y="2342"/>
                                </a:lnTo>
                                <a:lnTo>
                                  <a:pt x="104" y="2359"/>
                                </a:lnTo>
                                <a:lnTo>
                                  <a:pt x="107" y="2363"/>
                                </a:lnTo>
                                <a:lnTo>
                                  <a:pt x="86" y="2376"/>
                                </a:lnTo>
                                <a:close/>
                                <a:moveTo>
                                  <a:pt x="62" y="2331"/>
                                </a:moveTo>
                                <a:lnTo>
                                  <a:pt x="58" y="2324"/>
                                </a:lnTo>
                                <a:lnTo>
                                  <a:pt x="51" y="2308"/>
                                </a:lnTo>
                                <a:lnTo>
                                  <a:pt x="74" y="2299"/>
                                </a:lnTo>
                                <a:lnTo>
                                  <a:pt x="80" y="2313"/>
                                </a:lnTo>
                                <a:lnTo>
                                  <a:pt x="84" y="2321"/>
                                </a:lnTo>
                                <a:lnTo>
                                  <a:pt x="62" y="2331"/>
                                </a:lnTo>
                                <a:close/>
                                <a:moveTo>
                                  <a:pt x="41" y="2285"/>
                                </a:moveTo>
                                <a:lnTo>
                                  <a:pt x="37" y="2273"/>
                                </a:lnTo>
                                <a:lnTo>
                                  <a:pt x="33" y="2261"/>
                                </a:lnTo>
                                <a:lnTo>
                                  <a:pt x="56" y="2253"/>
                                </a:lnTo>
                                <a:lnTo>
                                  <a:pt x="60" y="2264"/>
                                </a:lnTo>
                                <a:lnTo>
                                  <a:pt x="65" y="2276"/>
                                </a:lnTo>
                                <a:lnTo>
                                  <a:pt x="41" y="2285"/>
                                </a:lnTo>
                                <a:close/>
                                <a:moveTo>
                                  <a:pt x="25" y="2237"/>
                                </a:moveTo>
                                <a:lnTo>
                                  <a:pt x="20" y="2220"/>
                                </a:lnTo>
                                <a:lnTo>
                                  <a:pt x="19" y="2212"/>
                                </a:lnTo>
                                <a:lnTo>
                                  <a:pt x="43" y="2207"/>
                                </a:lnTo>
                                <a:lnTo>
                                  <a:pt x="44" y="2213"/>
                                </a:lnTo>
                                <a:lnTo>
                                  <a:pt x="49" y="2230"/>
                                </a:lnTo>
                                <a:lnTo>
                                  <a:pt x="25" y="2237"/>
                                </a:lnTo>
                                <a:close/>
                                <a:moveTo>
                                  <a:pt x="13" y="2188"/>
                                </a:moveTo>
                                <a:lnTo>
                                  <a:pt x="9" y="2166"/>
                                </a:lnTo>
                                <a:lnTo>
                                  <a:pt x="8" y="2163"/>
                                </a:lnTo>
                                <a:lnTo>
                                  <a:pt x="33" y="2159"/>
                                </a:lnTo>
                                <a:lnTo>
                                  <a:pt x="33" y="2161"/>
                                </a:lnTo>
                                <a:lnTo>
                                  <a:pt x="38" y="2183"/>
                                </a:lnTo>
                                <a:lnTo>
                                  <a:pt x="13" y="2188"/>
                                </a:lnTo>
                                <a:close/>
                                <a:moveTo>
                                  <a:pt x="5" y="2138"/>
                                </a:moveTo>
                                <a:lnTo>
                                  <a:pt x="5" y="2138"/>
                                </a:lnTo>
                                <a:lnTo>
                                  <a:pt x="2" y="2113"/>
                                </a:lnTo>
                                <a:lnTo>
                                  <a:pt x="27" y="2110"/>
                                </a:lnTo>
                                <a:lnTo>
                                  <a:pt x="29" y="2134"/>
                                </a:lnTo>
                                <a:lnTo>
                                  <a:pt x="29" y="2134"/>
                                </a:lnTo>
                                <a:lnTo>
                                  <a:pt x="5" y="2138"/>
                                </a:lnTo>
                                <a:close/>
                                <a:moveTo>
                                  <a:pt x="1" y="2087"/>
                                </a:moveTo>
                                <a:lnTo>
                                  <a:pt x="0" y="2063"/>
                                </a:lnTo>
                                <a:lnTo>
                                  <a:pt x="25" y="2061"/>
                                </a:lnTo>
                                <a:lnTo>
                                  <a:pt x="26" y="2086"/>
                                </a:lnTo>
                                <a:lnTo>
                                  <a:pt x="1" y="2087"/>
                                </a:lnTo>
                                <a:close/>
                                <a:moveTo>
                                  <a:pt x="0" y="2037"/>
                                </a:moveTo>
                                <a:lnTo>
                                  <a:pt x="1" y="2012"/>
                                </a:lnTo>
                                <a:lnTo>
                                  <a:pt x="25" y="2013"/>
                                </a:lnTo>
                                <a:lnTo>
                                  <a:pt x="25" y="2038"/>
                                </a:lnTo>
                                <a:lnTo>
                                  <a:pt x="0" y="2037"/>
                                </a:lnTo>
                                <a:close/>
                                <a:moveTo>
                                  <a:pt x="2" y="1986"/>
                                </a:moveTo>
                                <a:lnTo>
                                  <a:pt x="5" y="1962"/>
                                </a:lnTo>
                                <a:lnTo>
                                  <a:pt x="29" y="1964"/>
                                </a:lnTo>
                                <a:lnTo>
                                  <a:pt x="26" y="1989"/>
                                </a:lnTo>
                                <a:lnTo>
                                  <a:pt x="2" y="1986"/>
                                </a:lnTo>
                                <a:close/>
                                <a:moveTo>
                                  <a:pt x="7" y="1937"/>
                                </a:moveTo>
                                <a:lnTo>
                                  <a:pt x="8" y="1934"/>
                                </a:lnTo>
                                <a:lnTo>
                                  <a:pt x="11" y="1912"/>
                                </a:lnTo>
                                <a:lnTo>
                                  <a:pt x="36" y="1916"/>
                                </a:lnTo>
                                <a:lnTo>
                                  <a:pt x="32" y="1937"/>
                                </a:lnTo>
                                <a:lnTo>
                                  <a:pt x="32" y="1940"/>
                                </a:lnTo>
                                <a:lnTo>
                                  <a:pt x="7" y="1937"/>
                                </a:lnTo>
                                <a:close/>
                                <a:moveTo>
                                  <a:pt x="16" y="1887"/>
                                </a:moveTo>
                                <a:lnTo>
                                  <a:pt x="18" y="1873"/>
                                </a:lnTo>
                                <a:lnTo>
                                  <a:pt x="20" y="1862"/>
                                </a:lnTo>
                                <a:lnTo>
                                  <a:pt x="45" y="1868"/>
                                </a:lnTo>
                                <a:lnTo>
                                  <a:pt x="42" y="1877"/>
                                </a:lnTo>
                                <a:lnTo>
                                  <a:pt x="40" y="1891"/>
                                </a:lnTo>
                                <a:lnTo>
                                  <a:pt x="16" y="1887"/>
                                </a:lnTo>
                                <a:close/>
                                <a:moveTo>
                                  <a:pt x="26" y="1838"/>
                                </a:moveTo>
                                <a:lnTo>
                                  <a:pt x="32" y="1814"/>
                                </a:lnTo>
                                <a:lnTo>
                                  <a:pt x="56" y="1819"/>
                                </a:lnTo>
                                <a:lnTo>
                                  <a:pt x="50" y="1844"/>
                                </a:lnTo>
                                <a:lnTo>
                                  <a:pt x="26" y="1838"/>
                                </a:lnTo>
                                <a:close/>
                                <a:moveTo>
                                  <a:pt x="39" y="1789"/>
                                </a:moveTo>
                                <a:lnTo>
                                  <a:pt x="46" y="1765"/>
                                </a:lnTo>
                                <a:lnTo>
                                  <a:pt x="70" y="1773"/>
                                </a:lnTo>
                                <a:lnTo>
                                  <a:pt x="63" y="1796"/>
                                </a:lnTo>
                                <a:lnTo>
                                  <a:pt x="39" y="1789"/>
                                </a:lnTo>
                                <a:close/>
                                <a:moveTo>
                                  <a:pt x="54" y="1741"/>
                                </a:moveTo>
                                <a:lnTo>
                                  <a:pt x="62" y="1718"/>
                                </a:lnTo>
                                <a:lnTo>
                                  <a:pt x="85" y="1726"/>
                                </a:lnTo>
                                <a:lnTo>
                                  <a:pt x="77" y="1750"/>
                                </a:lnTo>
                                <a:lnTo>
                                  <a:pt x="54" y="1741"/>
                                </a:lnTo>
                                <a:close/>
                                <a:moveTo>
                                  <a:pt x="71" y="1695"/>
                                </a:moveTo>
                                <a:lnTo>
                                  <a:pt x="74" y="1685"/>
                                </a:lnTo>
                                <a:lnTo>
                                  <a:pt x="80" y="1671"/>
                                </a:lnTo>
                                <a:lnTo>
                                  <a:pt x="103" y="1681"/>
                                </a:lnTo>
                                <a:lnTo>
                                  <a:pt x="97" y="1693"/>
                                </a:lnTo>
                                <a:lnTo>
                                  <a:pt x="94" y="1703"/>
                                </a:lnTo>
                                <a:lnTo>
                                  <a:pt x="71" y="1695"/>
                                </a:lnTo>
                                <a:close/>
                                <a:moveTo>
                                  <a:pt x="89" y="1648"/>
                                </a:moveTo>
                                <a:lnTo>
                                  <a:pt x="99" y="1625"/>
                                </a:lnTo>
                                <a:lnTo>
                                  <a:pt x="121" y="1634"/>
                                </a:lnTo>
                                <a:lnTo>
                                  <a:pt x="112" y="1658"/>
                                </a:lnTo>
                                <a:lnTo>
                                  <a:pt x="89" y="1648"/>
                                </a:lnTo>
                                <a:close/>
                                <a:moveTo>
                                  <a:pt x="109" y="1602"/>
                                </a:moveTo>
                                <a:lnTo>
                                  <a:pt x="120" y="1580"/>
                                </a:lnTo>
                                <a:lnTo>
                                  <a:pt x="142" y="1590"/>
                                </a:lnTo>
                                <a:lnTo>
                                  <a:pt x="132" y="1612"/>
                                </a:lnTo>
                                <a:lnTo>
                                  <a:pt x="109" y="1602"/>
                                </a:lnTo>
                                <a:close/>
                                <a:moveTo>
                                  <a:pt x="131" y="1557"/>
                                </a:moveTo>
                                <a:lnTo>
                                  <a:pt x="131" y="1557"/>
                                </a:lnTo>
                                <a:lnTo>
                                  <a:pt x="142" y="1535"/>
                                </a:lnTo>
                                <a:lnTo>
                                  <a:pt x="164" y="1546"/>
                                </a:lnTo>
                                <a:lnTo>
                                  <a:pt x="153" y="1567"/>
                                </a:lnTo>
                                <a:lnTo>
                                  <a:pt x="153" y="1568"/>
                                </a:lnTo>
                                <a:lnTo>
                                  <a:pt x="131" y="1557"/>
                                </a:lnTo>
                                <a:close/>
                                <a:moveTo>
                                  <a:pt x="154" y="1513"/>
                                </a:moveTo>
                                <a:lnTo>
                                  <a:pt x="165" y="1492"/>
                                </a:lnTo>
                                <a:lnTo>
                                  <a:pt x="166" y="1490"/>
                                </a:lnTo>
                                <a:lnTo>
                                  <a:pt x="187" y="1503"/>
                                </a:lnTo>
                                <a:lnTo>
                                  <a:pt x="187" y="1503"/>
                                </a:lnTo>
                                <a:lnTo>
                                  <a:pt x="176" y="1524"/>
                                </a:lnTo>
                                <a:lnTo>
                                  <a:pt x="154" y="1513"/>
                                </a:lnTo>
                                <a:close/>
                                <a:moveTo>
                                  <a:pt x="178" y="1469"/>
                                </a:moveTo>
                                <a:lnTo>
                                  <a:pt x="191" y="1448"/>
                                </a:lnTo>
                                <a:lnTo>
                                  <a:pt x="212" y="1460"/>
                                </a:lnTo>
                                <a:lnTo>
                                  <a:pt x="200" y="1481"/>
                                </a:lnTo>
                                <a:lnTo>
                                  <a:pt x="178" y="1469"/>
                                </a:lnTo>
                                <a:close/>
                                <a:moveTo>
                                  <a:pt x="204" y="1426"/>
                                </a:moveTo>
                                <a:lnTo>
                                  <a:pt x="217" y="1405"/>
                                </a:lnTo>
                                <a:lnTo>
                                  <a:pt x="238" y="1418"/>
                                </a:lnTo>
                                <a:lnTo>
                                  <a:pt x="224" y="1439"/>
                                </a:lnTo>
                                <a:lnTo>
                                  <a:pt x="204" y="1426"/>
                                </a:lnTo>
                                <a:close/>
                                <a:moveTo>
                                  <a:pt x="230" y="1384"/>
                                </a:moveTo>
                                <a:lnTo>
                                  <a:pt x="244" y="1363"/>
                                </a:lnTo>
                                <a:lnTo>
                                  <a:pt x="264" y="1376"/>
                                </a:lnTo>
                                <a:lnTo>
                                  <a:pt x="251" y="1397"/>
                                </a:lnTo>
                                <a:lnTo>
                                  <a:pt x="230" y="1384"/>
                                </a:lnTo>
                                <a:close/>
                                <a:moveTo>
                                  <a:pt x="258" y="1342"/>
                                </a:moveTo>
                                <a:lnTo>
                                  <a:pt x="272" y="1322"/>
                                </a:lnTo>
                                <a:lnTo>
                                  <a:pt x="292" y="1336"/>
                                </a:lnTo>
                                <a:lnTo>
                                  <a:pt x="278" y="1356"/>
                                </a:lnTo>
                                <a:lnTo>
                                  <a:pt x="258" y="1342"/>
                                </a:lnTo>
                                <a:close/>
                                <a:moveTo>
                                  <a:pt x="286" y="1301"/>
                                </a:moveTo>
                                <a:lnTo>
                                  <a:pt x="289" y="1296"/>
                                </a:lnTo>
                                <a:lnTo>
                                  <a:pt x="301" y="1281"/>
                                </a:lnTo>
                                <a:lnTo>
                                  <a:pt x="320" y="1296"/>
                                </a:lnTo>
                                <a:lnTo>
                                  <a:pt x="310" y="1310"/>
                                </a:lnTo>
                                <a:lnTo>
                                  <a:pt x="306" y="1315"/>
                                </a:lnTo>
                                <a:lnTo>
                                  <a:pt x="286" y="1301"/>
                                </a:lnTo>
                                <a:close/>
                                <a:moveTo>
                                  <a:pt x="316" y="1261"/>
                                </a:moveTo>
                                <a:lnTo>
                                  <a:pt x="331" y="1241"/>
                                </a:lnTo>
                                <a:lnTo>
                                  <a:pt x="350" y="1256"/>
                                </a:lnTo>
                                <a:lnTo>
                                  <a:pt x="335" y="1276"/>
                                </a:lnTo>
                                <a:lnTo>
                                  <a:pt x="316" y="1261"/>
                                </a:lnTo>
                                <a:close/>
                                <a:moveTo>
                                  <a:pt x="346" y="1221"/>
                                </a:moveTo>
                                <a:lnTo>
                                  <a:pt x="361" y="1202"/>
                                </a:lnTo>
                                <a:lnTo>
                                  <a:pt x="381" y="1217"/>
                                </a:lnTo>
                                <a:lnTo>
                                  <a:pt x="365" y="1237"/>
                                </a:lnTo>
                                <a:lnTo>
                                  <a:pt x="346" y="1221"/>
                                </a:lnTo>
                                <a:close/>
                                <a:moveTo>
                                  <a:pt x="377" y="1183"/>
                                </a:moveTo>
                                <a:lnTo>
                                  <a:pt x="390" y="1167"/>
                                </a:lnTo>
                                <a:lnTo>
                                  <a:pt x="393" y="1163"/>
                                </a:lnTo>
                                <a:lnTo>
                                  <a:pt x="411" y="1179"/>
                                </a:lnTo>
                                <a:lnTo>
                                  <a:pt x="409" y="1182"/>
                                </a:lnTo>
                                <a:lnTo>
                                  <a:pt x="396" y="1198"/>
                                </a:lnTo>
                                <a:lnTo>
                                  <a:pt x="377" y="1183"/>
                                </a:lnTo>
                                <a:close/>
                                <a:moveTo>
                                  <a:pt x="408" y="1144"/>
                                </a:moveTo>
                                <a:lnTo>
                                  <a:pt x="425" y="1125"/>
                                </a:lnTo>
                                <a:lnTo>
                                  <a:pt x="443" y="1141"/>
                                </a:lnTo>
                                <a:lnTo>
                                  <a:pt x="427" y="1160"/>
                                </a:lnTo>
                                <a:lnTo>
                                  <a:pt x="408" y="1144"/>
                                </a:lnTo>
                                <a:close/>
                                <a:moveTo>
                                  <a:pt x="441" y="1106"/>
                                </a:moveTo>
                                <a:lnTo>
                                  <a:pt x="445" y="1102"/>
                                </a:lnTo>
                                <a:lnTo>
                                  <a:pt x="458" y="1088"/>
                                </a:lnTo>
                                <a:lnTo>
                                  <a:pt x="476" y="1104"/>
                                </a:lnTo>
                                <a:lnTo>
                                  <a:pt x="463" y="1118"/>
                                </a:lnTo>
                                <a:lnTo>
                                  <a:pt x="460" y="1122"/>
                                </a:lnTo>
                                <a:lnTo>
                                  <a:pt x="441" y="1106"/>
                                </a:lnTo>
                                <a:close/>
                                <a:moveTo>
                                  <a:pt x="474" y="1069"/>
                                </a:moveTo>
                                <a:lnTo>
                                  <a:pt x="491" y="1051"/>
                                </a:lnTo>
                                <a:lnTo>
                                  <a:pt x="509" y="1067"/>
                                </a:lnTo>
                                <a:lnTo>
                                  <a:pt x="493" y="1086"/>
                                </a:lnTo>
                                <a:lnTo>
                                  <a:pt x="474" y="1069"/>
                                </a:lnTo>
                                <a:close/>
                                <a:moveTo>
                                  <a:pt x="508" y="1033"/>
                                </a:moveTo>
                                <a:lnTo>
                                  <a:pt x="525" y="1015"/>
                                </a:lnTo>
                                <a:lnTo>
                                  <a:pt x="543" y="1032"/>
                                </a:lnTo>
                                <a:lnTo>
                                  <a:pt x="526" y="1050"/>
                                </a:lnTo>
                                <a:lnTo>
                                  <a:pt x="508" y="1033"/>
                                </a:lnTo>
                                <a:close/>
                                <a:moveTo>
                                  <a:pt x="543" y="997"/>
                                </a:moveTo>
                                <a:lnTo>
                                  <a:pt x="560" y="979"/>
                                </a:lnTo>
                                <a:lnTo>
                                  <a:pt x="578" y="996"/>
                                </a:lnTo>
                                <a:lnTo>
                                  <a:pt x="560" y="1014"/>
                                </a:lnTo>
                                <a:lnTo>
                                  <a:pt x="543" y="997"/>
                                </a:lnTo>
                                <a:close/>
                                <a:moveTo>
                                  <a:pt x="578" y="961"/>
                                </a:moveTo>
                                <a:lnTo>
                                  <a:pt x="596" y="944"/>
                                </a:lnTo>
                                <a:lnTo>
                                  <a:pt x="613" y="962"/>
                                </a:lnTo>
                                <a:lnTo>
                                  <a:pt x="595" y="979"/>
                                </a:lnTo>
                                <a:lnTo>
                                  <a:pt x="578" y="961"/>
                                </a:lnTo>
                                <a:close/>
                                <a:moveTo>
                                  <a:pt x="613" y="927"/>
                                </a:moveTo>
                                <a:lnTo>
                                  <a:pt x="629" y="912"/>
                                </a:lnTo>
                                <a:lnTo>
                                  <a:pt x="632" y="909"/>
                                </a:lnTo>
                                <a:lnTo>
                                  <a:pt x="648" y="928"/>
                                </a:lnTo>
                                <a:lnTo>
                                  <a:pt x="646" y="929"/>
                                </a:lnTo>
                                <a:lnTo>
                                  <a:pt x="631" y="945"/>
                                </a:lnTo>
                                <a:lnTo>
                                  <a:pt x="613" y="927"/>
                                </a:lnTo>
                                <a:close/>
                                <a:moveTo>
                                  <a:pt x="650" y="893"/>
                                </a:moveTo>
                                <a:lnTo>
                                  <a:pt x="668" y="876"/>
                                </a:lnTo>
                                <a:lnTo>
                                  <a:pt x="685" y="894"/>
                                </a:lnTo>
                                <a:lnTo>
                                  <a:pt x="667" y="911"/>
                                </a:lnTo>
                                <a:lnTo>
                                  <a:pt x="650" y="893"/>
                                </a:lnTo>
                                <a:close/>
                                <a:moveTo>
                                  <a:pt x="686" y="859"/>
                                </a:moveTo>
                                <a:lnTo>
                                  <a:pt x="697" y="849"/>
                                </a:lnTo>
                                <a:lnTo>
                                  <a:pt x="705" y="842"/>
                                </a:lnTo>
                                <a:lnTo>
                                  <a:pt x="721" y="861"/>
                                </a:lnTo>
                                <a:lnTo>
                                  <a:pt x="713" y="868"/>
                                </a:lnTo>
                                <a:lnTo>
                                  <a:pt x="703" y="877"/>
                                </a:lnTo>
                                <a:lnTo>
                                  <a:pt x="686" y="859"/>
                                </a:lnTo>
                                <a:close/>
                                <a:moveTo>
                                  <a:pt x="724" y="826"/>
                                </a:moveTo>
                                <a:lnTo>
                                  <a:pt x="742" y="810"/>
                                </a:lnTo>
                                <a:lnTo>
                                  <a:pt x="759" y="829"/>
                                </a:lnTo>
                                <a:lnTo>
                                  <a:pt x="740" y="845"/>
                                </a:lnTo>
                                <a:lnTo>
                                  <a:pt x="724" y="826"/>
                                </a:lnTo>
                                <a:close/>
                                <a:moveTo>
                                  <a:pt x="761" y="794"/>
                                </a:moveTo>
                                <a:lnTo>
                                  <a:pt x="767" y="788"/>
                                </a:lnTo>
                                <a:lnTo>
                                  <a:pt x="781" y="778"/>
                                </a:lnTo>
                                <a:lnTo>
                                  <a:pt x="796" y="797"/>
                                </a:lnTo>
                                <a:lnTo>
                                  <a:pt x="783" y="807"/>
                                </a:lnTo>
                                <a:lnTo>
                                  <a:pt x="778" y="812"/>
                                </a:lnTo>
                                <a:lnTo>
                                  <a:pt x="761" y="794"/>
                                </a:lnTo>
                                <a:close/>
                                <a:moveTo>
                                  <a:pt x="800" y="762"/>
                                </a:moveTo>
                                <a:lnTo>
                                  <a:pt x="819" y="746"/>
                                </a:lnTo>
                                <a:lnTo>
                                  <a:pt x="835" y="766"/>
                                </a:lnTo>
                                <a:lnTo>
                                  <a:pt x="815" y="781"/>
                                </a:lnTo>
                                <a:lnTo>
                                  <a:pt x="800" y="762"/>
                                </a:lnTo>
                                <a:close/>
                                <a:moveTo>
                                  <a:pt x="838" y="731"/>
                                </a:moveTo>
                                <a:lnTo>
                                  <a:pt x="841" y="728"/>
                                </a:lnTo>
                                <a:lnTo>
                                  <a:pt x="858" y="715"/>
                                </a:lnTo>
                                <a:lnTo>
                                  <a:pt x="873" y="735"/>
                                </a:lnTo>
                                <a:lnTo>
                                  <a:pt x="856" y="748"/>
                                </a:lnTo>
                                <a:lnTo>
                                  <a:pt x="854" y="750"/>
                                </a:lnTo>
                                <a:lnTo>
                                  <a:pt x="838" y="731"/>
                                </a:lnTo>
                                <a:close/>
                                <a:moveTo>
                                  <a:pt x="877" y="700"/>
                                </a:moveTo>
                                <a:lnTo>
                                  <a:pt x="897" y="685"/>
                                </a:lnTo>
                                <a:lnTo>
                                  <a:pt x="912" y="705"/>
                                </a:lnTo>
                                <a:lnTo>
                                  <a:pt x="893" y="720"/>
                                </a:lnTo>
                                <a:lnTo>
                                  <a:pt x="877" y="700"/>
                                </a:lnTo>
                                <a:close/>
                                <a:moveTo>
                                  <a:pt x="917" y="670"/>
                                </a:moveTo>
                                <a:lnTo>
                                  <a:pt x="917" y="670"/>
                                </a:lnTo>
                                <a:lnTo>
                                  <a:pt x="937" y="655"/>
                                </a:lnTo>
                                <a:lnTo>
                                  <a:pt x="952" y="675"/>
                                </a:lnTo>
                                <a:lnTo>
                                  <a:pt x="932" y="689"/>
                                </a:lnTo>
                                <a:lnTo>
                                  <a:pt x="932" y="689"/>
                                </a:lnTo>
                                <a:lnTo>
                                  <a:pt x="917" y="670"/>
                                </a:lnTo>
                                <a:close/>
                                <a:moveTo>
                                  <a:pt x="957" y="641"/>
                                </a:moveTo>
                                <a:lnTo>
                                  <a:pt x="977" y="626"/>
                                </a:lnTo>
                                <a:lnTo>
                                  <a:pt x="992" y="646"/>
                                </a:lnTo>
                                <a:lnTo>
                                  <a:pt x="972" y="661"/>
                                </a:lnTo>
                                <a:lnTo>
                                  <a:pt x="957" y="641"/>
                                </a:lnTo>
                                <a:close/>
                                <a:moveTo>
                                  <a:pt x="997" y="611"/>
                                </a:moveTo>
                                <a:lnTo>
                                  <a:pt x="1018" y="597"/>
                                </a:lnTo>
                                <a:lnTo>
                                  <a:pt x="1032" y="617"/>
                                </a:lnTo>
                                <a:lnTo>
                                  <a:pt x="1011" y="632"/>
                                </a:lnTo>
                                <a:lnTo>
                                  <a:pt x="997" y="611"/>
                                </a:lnTo>
                                <a:close/>
                                <a:moveTo>
                                  <a:pt x="1038" y="583"/>
                                </a:moveTo>
                                <a:lnTo>
                                  <a:pt x="1059" y="569"/>
                                </a:lnTo>
                                <a:lnTo>
                                  <a:pt x="1073" y="589"/>
                                </a:lnTo>
                                <a:lnTo>
                                  <a:pt x="1052" y="603"/>
                                </a:lnTo>
                                <a:lnTo>
                                  <a:pt x="1038" y="583"/>
                                </a:lnTo>
                                <a:close/>
                                <a:moveTo>
                                  <a:pt x="1079" y="555"/>
                                </a:moveTo>
                                <a:lnTo>
                                  <a:pt x="1100" y="541"/>
                                </a:lnTo>
                                <a:lnTo>
                                  <a:pt x="1114" y="562"/>
                                </a:lnTo>
                                <a:lnTo>
                                  <a:pt x="1093" y="575"/>
                                </a:lnTo>
                                <a:lnTo>
                                  <a:pt x="1079" y="555"/>
                                </a:lnTo>
                                <a:close/>
                                <a:moveTo>
                                  <a:pt x="1121" y="528"/>
                                </a:moveTo>
                                <a:lnTo>
                                  <a:pt x="1142" y="514"/>
                                </a:lnTo>
                                <a:lnTo>
                                  <a:pt x="1155" y="535"/>
                                </a:lnTo>
                                <a:lnTo>
                                  <a:pt x="1134" y="549"/>
                                </a:lnTo>
                                <a:lnTo>
                                  <a:pt x="1121" y="528"/>
                                </a:lnTo>
                                <a:close/>
                                <a:moveTo>
                                  <a:pt x="1163" y="501"/>
                                </a:moveTo>
                                <a:lnTo>
                                  <a:pt x="1184" y="488"/>
                                </a:lnTo>
                                <a:lnTo>
                                  <a:pt x="1197" y="509"/>
                                </a:lnTo>
                                <a:lnTo>
                                  <a:pt x="1176" y="522"/>
                                </a:lnTo>
                                <a:lnTo>
                                  <a:pt x="1163" y="501"/>
                                </a:lnTo>
                                <a:close/>
                                <a:moveTo>
                                  <a:pt x="1205" y="475"/>
                                </a:moveTo>
                                <a:lnTo>
                                  <a:pt x="1226" y="462"/>
                                </a:lnTo>
                                <a:lnTo>
                                  <a:pt x="1239" y="483"/>
                                </a:lnTo>
                                <a:lnTo>
                                  <a:pt x="1218" y="496"/>
                                </a:lnTo>
                                <a:lnTo>
                                  <a:pt x="1205" y="475"/>
                                </a:lnTo>
                                <a:close/>
                                <a:moveTo>
                                  <a:pt x="1247" y="449"/>
                                </a:moveTo>
                                <a:lnTo>
                                  <a:pt x="1249" y="448"/>
                                </a:lnTo>
                                <a:lnTo>
                                  <a:pt x="1269" y="437"/>
                                </a:lnTo>
                                <a:lnTo>
                                  <a:pt x="1281" y="458"/>
                                </a:lnTo>
                                <a:lnTo>
                                  <a:pt x="1261" y="469"/>
                                </a:lnTo>
                                <a:lnTo>
                                  <a:pt x="1260" y="470"/>
                                </a:lnTo>
                                <a:lnTo>
                                  <a:pt x="1247" y="449"/>
                                </a:lnTo>
                                <a:close/>
                                <a:moveTo>
                                  <a:pt x="1291" y="424"/>
                                </a:moveTo>
                                <a:lnTo>
                                  <a:pt x="1312" y="412"/>
                                </a:lnTo>
                                <a:lnTo>
                                  <a:pt x="1324" y="434"/>
                                </a:lnTo>
                                <a:lnTo>
                                  <a:pt x="1303" y="446"/>
                                </a:lnTo>
                                <a:lnTo>
                                  <a:pt x="1291" y="424"/>
                                </a:lnTo>
                                <a:close/>
                                <a:moveTo>
                                  <a:pt x="1334" y="400"/>
                                </a:moveTo>
                                <a:lnTo>
                                  <a:pt x="1337" y="397"/>
                                </a:lnTo>
                                <a:lnTo>
                                  <a:pt x="1356" y="388"/>
                                </a:lnTo>
                                <a:lnTo>
                                  <a:pt x="1368" y="410"/>
                                </a:lnTo>
                                <a:lnTo>
                                  <a:pt x="1349" y="419"/>
                                </a:lnTo>
                                <a:lnTo>
                                  <a:pt x="1346" y="421"/>
                                </a:lnTo>
                                <a:lnTo>
                                  <a:pt x="1334" y="400"/>
                                </a:lnTo>
                                <a:close/>
                                <a:moveTo>
                                  <a:pt x="1378" y="376"/>
                                </a:moveTo>
                                <a:lnTo>
                                  <a:pt x="1399" y="364"/>
                                </a:lnTo>
                                <a:lnTo>
                                  <a:pt x="1411" y="386"/>
                                </a:lnTo>
                                <a:lnTo>
                                  <a:pt x="1389" y="398"/>
                                </a:lnTo>
                                <a:lnTo>
                                  <a:pt x="1378" y="376"/>
                                </a:lnTo>
                                <a:close/>
                                <a:moveTo>
                                  <a:pt x="1421" y="352"/>
                                </a:moveTo>
                                <a:lnTo>
                                  <a:pt x="1426" y="350"/>
                                </a:lnTo>
                                <a:lnTo>
                                  <a:pt x="1444" y="341"/>
                                </a:lnTo>
                                <a:lnTo>
                                  <a:pt x="1455" y="363"/>
                                </a:lnTo>
                                <a:lnTo>
                                  <a:pt x="1437" y="372"/>
                                </a:lnTo>
                                <a:lnTo>
                                  <a:pt x="1433" y="374"/>
                                </a:lnTo>
                                <a:lnTo>
                                  <a:pt x="1421" y="352"/>
                                </a:lnTo>
                                <a:close/>
                                <a:moveTo>
                                  <a:pt x="1466" y="330"/>
                                </a:moveTo>
                                <a:lnTo>
                                  <a:pt x="1488" y="319"/>
                                </a:lnTo>
                                <a:lnTo>
                                  <a:pt x="1499" y="341"/>
                                </a:lnTo>
                                <a:lnTo>
                                  <a:pt x="1477" y="352"/>
                                </a:lnTo>
                                <a:lnTo>
                                  <a:pt x="1466" y="330"/>
                                </a:lnTo>
                                <a:close/>
                                <a:moveTo>
                                  <a:pt x="1510" y="308"/>
                                </a:moveTo>
                                <a:lnTo>
                                  <a:pt x="1514" y="305"/>
                                </a:lnTo>
                                <a:lnTo>
                                  <a:pt x="1532" y="297"/>
                                </a:lnTo>
                                <a:lnTo>
                                  <a:pt x="1543" y="319"/>
                                </a:lnTo>
                                <a:lnTo>
                                  <a:pt x="1525" y="327"/>
                                </a:lnTo>
                                <a:lnTo>
                                  <a:pt x="1521" y="330"/>
                                </a:lnTo>
                                <a:lnTo>
                                  <a:pt x="1510" y="308"/>
                                </a:lnTo>
                                <a:close/>
                                <a:moveTo>
                                  <a:pt x="1555" y="286"/>
                                </a:moveTo>
                                <a:lnTo>
                                  <a:pt x="1577" y="276"/>
                                </a:lnTo>
                                <a:lnTo>
                                  <a:pt x="1588" y="298"/>
                                </a:lnTo>
                                <a:lnTo>
                                  <a:pt x="1565" y="308"/>
                                </a:lnTo>
                                <a:lnTo>
                                  <a:pt x="1555" y="286"/>
                                </a:lnTo>
                                <a:close/>
                                <a:moveTo>
                                  <a:pt x="1600" y="265"/>
                                </a:moveTo>
                                <a:lnTo>
                                  <a:pt x="1603" y="264"/>
                                </a:lnTo>
                                <a:lnTo>
                                  <a:pt x="1623" y="255"/>
                                </a:lnTo>
                                <a:lnTo>
                                  <a:pt x="1633" y="278"/>
                                </a:lnTo>
                                <a:lnTo>
                                  <a:pt x="1613" y="286"/>
                                </a:lnTo>
                                <a:lnTo>
                                  <a:pt x="1610" y="288"/>
                                </a:lnTo>
                                <a:lnTo>
                                  <a:pt x="1600" y="265"/>
                                </a:lnTo>
                                <a:close/>
                                <a:moveTo>
                                  <a:pt x="1645" y="245"/>
                                </a:moveTo>
                                <a:lnTo>
                                  <a:pt x="1668" y="235"/>
                                </a:lnTo>
                                <a:lnTo>
                                  <a:pt x="1678" y="258"/>
                                </a:lnTo>
                                <a:lnTo>
                                  <a:pt x="1655" y="268"/>
                                </a:lnTo>
                                <a:lnTo>
                                  <a:pt x="1645" y="245"/>
                                </a:lnTo>
                                <a:close/>
                                <a:moveTo>
                                  <a:pt x="1691" y="225"/>
                                </a:moveTo>
                                <a:lnTo>
                                  <a:pt x="1691" y="225"/>
                                </a:lnTo>
                                <a:lnTo>
                                  <a:pt x="1714" y="216"/>
                                </a:lnTo>
                                <a:lnTo>
                                  <a:pt x="1723" y="239"/>
                                </a:lnTo>
                                <a:lnTo>
                                  <a:pt x="1701" y="248"/>
                                </a:lnTo>
                                <a:lnTo>
                                  <a:pt x="1701" y="248"/>
                                </a:lnTo>
                                <a:lnTo>
                                  <a:pt x="1691" y="225"/>
                                </a:lnTo>
                                <a:close/>
                                <a:moveTo>
                                  <a:pt x="1737" y="206"/>
                                </a:moveTo>
                                <a:lnTo>
                                  <a:pt x="1760" y="197"/>
                                </a:lnTo>
                                <a:lnTo>
                                  <a:pt x="1769" y="220"/>
                                </a:lnTo>
                                <a:lnTo>
                                  <a:pt x="1746" y="230"/>
                                </a:lnTo>
                                <a:lnTo>
                                  <a:pt x="1737" y="206"/>
                                </a:lnTo>
                                <a:close/>
                                <a:moveTo>
                                  <a:pt x="1783" y="188"/>
                                </a:moveTo>
                                <a:lnTo>
                                  <a:pt x="1806" y="179"/>
                                </a:lnTo>
                                <a:lnTo>
                                  <a:pt x="1815" y="202"/>
                                </a:lnTo>
                                <a:lnTo>
                                  <a:pt x="1792" y="211"/>
                                </a:lnTo>
                                <a:lnTo>
                                  <a:pt x="1783" y="188"/>
                                </a:lnTo>
                                <a:close/>
                                <a:moveTo>
                                  <a:pt x="1830" y="171"/>
                                </a:moveTo>
                                <a:lnTo>
                                  <a:pt x="1853" y="162"/>
                                </a:lnTo>
                                <a:lnTo>
                                  <a:pt x="1861" y="185"/>
                                </a:lnTo>
                                <a:lnTo>
                                  <a:pt x="1838" y="194"/>
                                </a:lnTo>
                                <a:lnTo>
                                  <a:pt x="1830" y="171"/>
                                </a:lnTo>
                                <a:close/>
                                <a:moveTo>
                                  <a:pt x="1877" y="154"/>
                                </a:moveTo>
                                <a:lnTo>
                                  <a:pt x="1900" y="145"/>
                                </a:lnTo>
                                <a:lnTo>
                                  <a:pt x="1908" y="169"/>
                                </a:lnTo>
                                <a:lnTo>
                                  <a:pt x="1884" y="177"/>
                                </a:lnTo>
                                <a:lnTo>
                                  <a:pt x="1877" y="154"/>
                                </a:lnTo>
                                <a:close/>
                                <a:moveTo>
                                  <a:pt x="1923" y="138"/>
                                </a:moveTo>
                                <a:lnTo>
                                  <a:pt x="1947" y="130"/>
                                </a:lnTo>
                                <a:lnTo>
                                  <a:pt x="1955" y="153"/>
                                </a:lnTo>
                                <a:lnTo>
                                  <a:pt x="1931" y="161"/>
                                </a:lnTo>
                                <a:lnTo>
                                  <a:pt x="1923" y="138"/>
                                </a:lnTo>
                                <a:close/>
                                <a:moveTo>
                                  <a:pt x="1971" y="122"/>
                                </a:moveTo>
                                <a:lnTo>
                                  <a:pt x="1994" y="115"/>
                                </a:lnTo>
                                <a:lnTo>
                                  <a:pt x="2002" y="138"/>
                                </a:lnTo>
                                <a:lnTo>
                                  <a:pt x="1978" y="146"/>
                                </a:lnTo>
                                <a:lnTo>
                                  <a:pt x="1971" y="122"/>
                                </a:lnTo>
                                <a:close/>
                                <a:moveTo>
                                  <a:pt x="2018" y="107"/>
                                </a:moveTo>
                                <a:lnTo>
                                  <a:pt x="2039" y="101"/>
                                </a:lnTo>
                                <a:lnTo>
                                  <a:pt x="2042" y="100"/>
                                </a:lnTo>
                                <a:lnTo>
                                  <a:pt x="2049" y="124"/>
                                </a:lnTo>
                                <a:lnTo>
                                  <a:pt x="2046" y="125"/>
                                </a:lnTo>
                                <a:lnTo>
                                  <a:pt x="2025" y="131"/>
                                </a:lnTo>
                                <a:lnTo>
                                  <a:pt x="2018" y="107"/>
                                </a:lnTo>
                                <a:close/>
                                <a:moveTo>
                                  <a:pt x="2066" y="94"/>
                                </a:moveTo>
                                <a:lnTo>
                                  <a:pt x="2090" y="87"/>
                                </a:lnTo>
                                <a:lnTo>
                                  <a:pt x="2096" y="111"/>
                                </a:lnTo>
                                <a:lnTo>
                                  <a:pt x="2073" y="117"/>
                                </a:lnTo>
                                <a:lnTo>
                                  <a:pt x="2066" y="94"/>
                                </a:lnTo>
                                <a:close/>
                                <a:moveTo>
                                  <a:pt x="2114" y="81"/>
                                </a:moveTo>
                                <a:lnTo>
                                  <a:pt x="2124" y="78"/>
                                </a:lnTo>
                                <a:lnTo>
                                  <a:pt x="2138" y="74"/>
                                </a:lnTo>
                                <a:lnTo>
                                  <a:pt x="2144" y="99"/>
                                </a:lnTo>
                                <a:lnTo>
                                  <a:pt x="2131" y="102"/>
                                </a:lnTo>
                                <a:lnTo>
                                  <a:pt x="2120" y="104"/>
                                </a:lnTo>
                                <a:lnTo>
                                  <a:pt x="2114" y="81"/>
                                </a:lnTo>
                                <a:close/>
                                <a:moveTo>
                                  <a:pt x="2162" y="69"/>
                                </a:moveTo>
                                <a:lnTo>
                                  <a:pt x="2186" y="63"/>
                                </a:lnTo>
                                <a:lnTo>
                                  <a:pt x="2192" y="87"/>
                                </a:lnTo>
                                <a:lnTo>
                                  <a:pt x="2168" y="93"/>
                                </a:lnTo>
                                <a:lnTo>
                                  <a:pt x="2162" y="69"/>
                                </a:lnTo>
                                <a:close/>
                                <a:moveTo>
                                  <a:pt x="2211" y="57"/>
                                </a:moveTo>
                                <a:lnTo>
                                  <a:pt x="2235" y="52"/>
                                </a:lnTo>
                                <a:lnTo>
                                  <a:pt x="2240" y="76"/>
                                </a:lnTo>
                                <a:lnTo>
                                  <a:pt x="2216" y="81"/>
                                </a:lnTo>
                                <a:lnTo>
                                  <a:pt x="2211" y="57"/>
                                </a:lnTo>
                                <a:close/>
                                <a:moveTo>
                                  <a:pt x="2259" y="47"/>
                                </a:moveTo>
                                <a:lnTo>
                                  <a:pt x="2283" y="42"/>
                                </a:lnTo>
                                <a:lnTo>
                                  <a:pt x="2288" y="66"/>
                                </a:lnTo>
                                <a:lnTo>
                                  <a:pt x="2264" y="71"/>
                                </a:lnTo>
                                <a:lnTo>
                                  <a:pt x="2259" y="47"/>
                                </a:lnTo>
                                <a:close/>
                                <a:moveTo>
                                  <a:pt x="2308" y="37"/>
                                </a:moveTo>
                                <a:lnTo>
                                  <a:pt x="2332" y="33"/>
                                </a:lnTo>
                                <a:lnTo>
                                  <a:pt x="2337" y="58"/>
                                </a:lnTo>
                                <a:lnTo>
                                  <a:pt x="2312" y="62"/>
                                </a:lnTo>
                                <a:lnTo>
                                  <a:pt x="2308" y="37"/>
                                </a:lnTo>
                                <a:close/>
                                <a:moveTo>
                                  <a:pt x="2357" y="29"/>
                                </a:moveTo>
                                <a:lnTo>
                                  <a:pt x="2373" y="26"/>
                                </a:lnTo>
                                <a:lnTo>
                                  <a:pt x="2382" y="25"/>
                                </a:lnTo>
                                <a:lnTo>
                                  <a:pt x="2385" y="49"/>
                                </a:lnTo>
                                <a:lnTo>
                                  <a:pt x="2377" y="50"/>
                                </a:lnTo>
                                <a:lnTo>
                                  <a:pt x="2361" y="53"/>
                                </a:lnTo>
                                <a:lnTo>
                                  <a:pt x="2357" y="29"/>
                                </a:lnTo>
                                <a:close/>
                                <a:moveTo>
                                  <a:pt x="2406" y="21"/>
                                </a:moveTo>
                                <a:lnTo>
                                  <a:pt x="2431" y="18"/>
                                </a:lnTo>
                                <a:lnTo>
                                  <a:pt x="2434" y="42"/>
                                </a:lnTo>
                                <a:lnTo>
                                  <a:pt x="2410" y="46"/>
                                </a:lnTo>
                                <a:lnTo>
                                  <a:pt x="2406" y="21"/>
                                </a:lnTo>
                                <a:close/>
                                <a:moveTo>
                                  <a:pt x="2456" y="14"/>
                                </a:moveTo>
                                <a:lnTo>
                                  <a:pt x="2480" y="12"/>
                                </a:lnTo>
                                <a:lnTo>
                                  <a:pt x="2483" y="37"/>
                                </a:lnTo>
                                <a:lnTo>
                                  <a:pt x="2458" y="39"/>
                                </a:lnTo>
                                <a:lnTo>
                                  <a:pt x="2456" y="14"/>
                                </a:lnTo>
                                <a:close/>
                                <a:moveTo>
                                  <a:pt x="2505" y="10"/>
                                </a:moveTo>
                                <a:lnTo>
                                  <a:pt x="2530" y="7"/>
                                </a:lnTo>
                                <a:lnTo>
                                  <a:pt x="2532" y="31"/>
                                </a:lnTo>
                                <a:lnTo>
                                  <a:pt x="2507" y="34"/>
                                </a:lnTo>
                                <a:lnTo>
                                  <a:pt x="2505" y="10"/>
                                </a:lnTo>
                                <a:close/>
                                <a:moveTo>
                                  <a:pt x="2555" y="5"/>
                                </a:moveTo>
                                <a:lnTo>
                                  <a:pt x="2579" y="4"/>
                                </a:lnTo>
                                <a:lnTo>
                                  <a:pt x="2581" y="29"/>
                                </a:lnTo>
                                <a:lnTo>
                                  <a:pt x="2556" y="30"/>
                                </a:lnTo>
                                <a:lnTo>
                                  <a:pt x="2555" y="5"/>
                                </a:lnTo>
                                <a:close/>
                                <a:moveTo>
                                  <a:pt x="2604" y="2"/>
                                </a:moveTo>
                                <a:lnTo>
                                  <a:pt x="2609" y="2"/>
                                </a:lnTo>
                                <a:lnTo>
                                  <a:pt x="2630" y="1"/>
                                </a:lnTo>
                                <a:lnTo>
                                  <a:pt x="2630" y="26"/>
                                </a:lnTo>
                                <a:lnTo>
                                  <a:pt x="2610" y="27"/>
                                </a:lnTo>
                                <a:lnTo>
                                  <a:pt x="2606" y="27"/>
                                </a:lnTo>
                                <a:lnTo>
                                  <a:pt x="2604" y="2"/>
                                </a:lnTo>
                                <a:close/>
                                <a:moveTo>
                                  <a:pt x="2654" y="1"/>
                                </a:moveTo>
                                <a:lnTo>
                                  <a:pt x="2679" y="0"/>
                                </a:lnTo>
                                <a:lnTo>
                                  <a:pt x="2680" y="25"/>
                                </a:lnTo>
                                <a:lnTo>
                                  <a:pt x="2655" y="26"/>
                                </a:lnTo>
                                <a:lnTo>
                                  <a:pt x="2654" y="1"/>
                                </a:lnTo>
                                <a:close/>
                                <a:moveTo>
                                  <a:pt x="2704" y="0"/>
                                </a:moveTo>
                                <a:lnTo>
                                  <a:pt x="2729" y="1"/>
                                </a:lnTo>
                                <a:lnTo>
                                  <a:pt x="2729" y="26"/>
                                </a:lnTo>
                                <a:lnTo>
                                  <a:pt x="2704" y="25"/>
                                </a:lnTo>
                                <a:lnTo>
                                  <a:pt x="2704" y="0"/>
                                </a:lnTo>
                                <a:close/>
                                <a:moveTo>
                                  <a:pt x="2754" y="1"/>
                                </a:moveTo>
                                <a:lnTo>
                                  <a:pt x="2757" y="1"/>
                                </a:lnTo>
                                <a:lnTo>
                                  <a:pt x="2779" y="2"/>
                                </a:lnTo>
                                <a:lnTo>
                                  <a:pt x="2777" y="27"/>
                                </a:lnTo>
                                <a:lnTo>
                                  <a:pt x="2757" y="26"/>
                                </a:lnTo>
                                <a:lnTo>
                                  <a:pt x="2753" y="26"/>
                                </a:lnTo>
                                <a:lnTo>
                                  <a:pt x="2754" y="1"/>
                                </a:lnTo>
                                <a:close/>
                                <a:moveTo>
                                  <a:pt x="2804" y="4"/>
                                </a:moveTo>
                                <a:lnTo>
                                  <a:pt x="2828" y="5"/>
                                </a:lnTo>
                                <a:lnTo>
                                  <a:pt x="2829" y="5"/>
                                </a:lnTo>
                                <a:lnTo>
                                  <a:pt x="2826" y="30"/>
                                </a:lnTo>
                                <a:lnTo>
                                  <a:pt x="2826" y="30"/>
                                </a:lnTo>
                                <a:lnTo>
                                  <a:pt x="2802" y="29"/>
                                </a:lnTo>
                                <a:lnTo>
                                  <a:pt x="2804" y="4"/>
                                </a:lnTo>
                                <a:close/>
                                <a:moveTo>
                                  <a:pt x="2853" y="8"/>
                                </a:moveTo>
                                <a:lnTo>
                                  <a:pt x="2878" y="11"/>
                                </a:lnTo>
                                <a:lnTo>
                                  <a:pt x="2875" y="36"/>
                                </a:lnTo>
                                <a:lnTo>
                                  <a:pt x="2851" y="33"/>
                                </a:lnTo>
                                <a:lnTo>
                                  <a:pt x="2853" y="8"/>
                                </a:lnTo>
                                <a:close/>
                                <a:moveTo>
                                  <a:pt x="2904" y="14"/>
                                </a:moveTo>
                                <a:lnTo>
                                  <a:pt x="2928" y="18"/>
                                </a:lnTo>
                                <a:lnTo>
                                  <a:pt x="2924" y="43"/>
                                </a:lnTo>
                                <a:lnTo>
                                  <a:pt x="2899" y="39"/>
                                </a:lnTo>
                                <a:lnTo>
                                  <a:pt x="2904" y="14"/>
                                </a:lnTo>
                                <a:close/>
                                <a:moveTo>
                                  <a:pt x="2952" y="22"/>
                                </a:moveTo>
                                <a:lnTo>
                                  <a:pt x="2963" y="24"/>
                                </a:lnTo>
                                <a:lnTo>
                                  <a:pt x="2977" y="27"/>
                                </a:lnTo>
                                <a:lnTo>
                                  <a:pt x="2972" y="51"/>
                                </a:lnTo>
                                <a:lnTo>
                                  <a:pt x="2959" y="48"/>
                                </a:lnTo>
                                <a:lnTo>
                                  <a:pt x="2948" y="46"/>
                                </a:lnTo>
                                <a:lnTo>
                                  <a:pt x="2952" y="22"/>
                                </a:lnTo>
                                <a:close/>
                                <a:moveTo>
                                  <a:pt x="3002" y="32"/>
                                </a:moveTo>
                                <a:lnTo>
                                  <a:pt x="3026" y="37"/>
                                </a:lnTo>
                                <a:lnTo>
                                  <a:pt x="3020" y="62"/>
                                </a:lnTo>
                                <a:lnTo>
                                  <a:pt x="2996" y="56"/>
                                </a:lnTo>
                                <a:lnTo>
                                  <a:pt x="3002" y="32"/>
                                </a:lnTo>
                                <a:close/>
                                <a:moveTo>
                                  <a:pt x="3050" y="44"/>
                                </a:moveTo>
                                <a:lnTo>
                                  <a:pt x="3074" y="51"/>
                                </a:lnTo>
                                <a:lnTo>
                                  <a:pt x="3067" y="75"/>
                                </a:lnTo>
                                <a:lnTo>
                                  <a:pt x="3044" y="68"/>
                                </a:lnTo>
                                <a:lnTo>
                                  <a:pt x="3050" y="44"/>
                                </a:lnTo>
                                <a:close/>
                                <a:moveTo>
                                  <a:pt x="3098" y="58"/>
                                </a:moveTo>
                                <a:lnTo>
                                  <a:pt x="3122" y="66"/>
                                </a:lnTo>
                                <a:lnTo>
                                  <a:pt x="3114" y="90"/>
                                </a:lnTo>
                                <a:lnTo>
                                  <a:pt x="3090" y="82"/>
                                </a:lnTo>
                                <a:lnTo>
                                  <a:pt x="3098" y="58"/>
                                </a:lnTo>
                                <a:close/>
                                <a:moveTo>
                                  <a:pt x="3145" y="74"/>
                                </a:moveTo>
                                <a:lnTo>
                                  <a:pt x="3146" y="75"/>
                                </a:lnTo>
                                <a:lnTo>
                                  <a:pt x="3169" y="84"/>
                                </a:lnTo>
                                <a:lnTo>
                                  <a:pt x="3159" y="107"/>
                                </a:lnTo>
                                <a:lnTo>
                                  <a:pt x="3138" y="98"/>
                                </a:lnTo>
                                <a:lnTo>
                                  <a:pt x="3137" y="98"/>
                                </a:lnTo>
                                <a:lnTo>
                                  <a:pt x="3145" y="74"/>
                                </a:lnTo>
                                <a:close/>
                                <a:moveTo>
                                  <a:pt x="3192" y="94"/>
                                </a:moveTo>
                                <a:lnTo>
                                  <a:pt x="3201" y="98"/>
                                </a:lnTo>
                                <a:lnTo>
                                  <a:pt x="3215" y="105"/>
                                </a:lnTo>
                                <a:lnTo>
                                  <a:pt x="3204" y="127"/>
                                </a:lnTo>
                                <a:lnTo>
                                  <a:pt x="3192" y="121"/>
                                </a:lnTo>
                                <a:lnTo>
                                  <a:pt x="3182" y="117"/>
                                </a:lnTo>
                                <a:lnTo>
                                  <a:pt x="3192" y="94"/>
                                </a:lnTo>
                                <a:close/>
                                <a:moveTo>
                                  <a:pt x="3237" y="116"/>
                                </a:moveTo>
                                <a:lnTo>
                                  <a:pt x="3253" y="125"/>
                                </a:lnTo>
                                <a:lnTo>
                                  <a:pt x="3260" y="128"/>
                                </a:lnTo>
                                <a:lnTo>
                                  <a:pt x="3247" y="150"/>
                                </a:lnTo>
                                <a:lnTo>
                                  <a:pt x="3242" y="147"/>
                                </a:lnTo>
                                <a:lnTo>
                                  <a:pt x="3225" y="138"/>
                                </a:lnTo>
                                <a:lnTo>
                                  <a:pt x="3237" y="116"/>
                                </a:lnTo>
                                <a:close/>
                                <a:moveTo>
                                  <a:pt x="3280" y="141"/>
                                </a:moveTo>
                                <a:lnTo>
                                  <a:pt x="3302" y="154"/>
                                </a:lnTo>
                                <a:lnTo>
                                  <a:pt x="3289" y="176"/>
                                </a:lnTo>
                                <a:lnTo>
                                  <a:pt x="3268" y="163"/>
                                </a:lnTo>
                                <a:lnTo>
                                  <a:pt x="3280" y="141"/>
                                </a:lnTo>
                                <a:close/>
                                <a:moveTo>
                                  <a:pt x="3323" y="169"/>
                                </a:moveTo>
                                <a:lnTo>
                                  <a:pt x="3343" y="184"/>
                                </a:lnTo>
                                <a:lnTo>
                                  <a:pt x="3328" y="204"/>
                                </a:lnTo>
                                <a:lnTo>
                                  <a:pt x="3308" y="189"/>
                                </a:lnTo>
                                <a:lnTo>
                                  <a:pt x="3323" y="169"/>
                                </a:lnTo>
                                <a:close/>
                                <a:moveTo>
                                  <a:pt x="3362" y="201"/>
                                </a:moveTo>
                                <a:lnTo>
                                  <a:pt x="3381" y="217"/>
                                </a:lnTo>
                                <a:lnTo>
                                  <a:pt x="3365" y="235"/>
                                </a:lnTo>
                                <a:lnTo>
                                  <a:pt x="3346" y="219"/>
                                </a:lnTo>
                                <a:lnTo>
                                  <a:pt x="3362" y="201"/>
                                </a:lnTo>
                                <a:close/>
                                <a:moveTo>
                                  <a:pt x="3400" y="234"/>
                                </a:moveTo>
                                <a:lnTo>
                                  <a:pt x="3417" y="252"/>
                                </a:lnTo>
                                <a:lnTo>
                                  <a:pt x="3399" y="269"/>
                                </a:lnTo>
                                <a:lnTo>
                                  <a:pt x="3382" y="252"/>
                                </a:lnTo>
                                <a:lnTo>
                                  <a:pt x="3400" y="234"/>
                                </a:lnTo>
                                <a:close/>
                                <a:moveTo>
                                  <a:pt x="3434" y="272"/>
                                </a:moveTo>
                                <a:lnTo>
                                  <a:pt x="3450" y="291"/>
                                </a:lnTo>
                                <a:lnTo>
                                  <a:pt x="3431" y="307"/>
                                </a:lnTo>
                                <a:lnTo>
                                  <a:pt x="3415" y="287"/>
                                </a:lnTo>
                                <a:lnTo>
                                  <a:pt x="3434" y="272"/>
                                </a:lnTo>
                                <a:close/>
                                <a:moveTo>
                                  <a:pt x="3466" y="311"/>
                                </a:moveTo>
                                <a:lnTo>
                                  <a:pt x="3479" y="332"/>
                                </a:lnTo>
                                <a:lnTo>
                                  <a:pt x="3459" y="346"/>
                                </a:lnTo>
                                <a:lnTo>
                                  <a:pt x="3445" y="325"/>
                                </a:lnTo>
                                <a:lnTo>
                                  <a:pt x="3466" y="311"/>
                                </a:lnTo>
                                <a:close/>
                                <a:moveTo>
                                  <a:pt x="3493" y="354"/>
                                </a:moveTo>
                                <a:lnTo>
                                  <a:pt x="3505" y="375"/>
                                </a:lnTo>
                                <a:lnTo>
                                  <a:pt x="3484" y="388"/>
                                </a:lnTo>
                                <a:lnTo>
                                  <a:pt x="3472" y="366"/>
                                </a:lnTo>
                                <a:lnTo>
                                  <a:pt x="3493" y="354"/>
                                </a:lnTo>
                                <a:close/>
                                <a:moveTo>
                                  <a:pt x="3517" y="398"/>
                                </a:moveTo>
                                <a:lnTo>
                                  <a:pt x="3518" y="402"/>
                                </a:lnTo>
                                <a:lnTo>
                                  <a:pt x="3527" y="421"/>
                                </a:lnTo>
                                <a:lnTo>
                                  <a:pt x="3504" y="431"/>
                                </a:lnTo>
                                <a:lnTo>
                                  <a:pt x="3496" y="413"/>
                                </a:lnTo>
                                <a:lnTo>
                                  <a:pt x="3495" y="409"/>
                                </a:lnTo>
                                <a:lnTo>
                                  <a:pt x="3517" y="398"/>
                                </a:lnTo>
                                <a:close/>
                                <a:moveTo>
                                  <a:pt x="3537" y="445"/>
                                </a:moveTo>
                                <a:lnTo>
                                  <a:pt x="3540" y="453"/>
                                </a:lnTo>
                                <a:lnTo>
                                  <a:pt x="3545" y="469"/>
                                </a:lnTo>
                                <a:lnTo>
                                  <a:pt x="3521" y="477"/>
                                </a:lnTo>
                                <a:lnTo>
                                  <a:pt x="3516" y="461"/>
                                </a:lnTo>
                                <a:lnTo>
                                  <a:pt x="3514" y="454"/>
                                </a:lnTo>
                                <a:lnTo>
                                  <a:pt x="3537" y="445"/>
                                </a:lnTo>
                                <a:close/>
                                <a:moveTo>
                                  <a:pt x="3552" y="493"/>
                                </a:moveTo>
                                <a:lnTo>
                                  <a:pt x="3556" y="505"/>
                                </a:lnTo>
                                <a:lnTo>
                                  <a:pt x="3558" y="518"/>
                                </a:lnTo>
                                <a:lnTo>
                                  <a:pt x="3534" y="523"/>
                                </a:lnTo>
                                <a:lnTo>
                                  <a:pt x="3532" y="512"/>
                                </a:lnTo>
                                <a:lnTo>
                                  <a:pt x="3528" y="500"/>
                                </a:lnTo>
                                <a:lnTo>
                                  <a:pt x="3552" y="493"/>
                                </a:lnTo>
                                <a:close/>
                                <a:moveTo>
                                  <a:pt x="3564" y="543"/>
                                </a:moveTo>
                                <a:lnTo>
                                  <a:pt x="3567" y="560"/>
                                </a:lnTo>
                                <a:lnTo>
                                  <a:pt x="3569" y="568"/>
                                </a:lnTo>
                                <a:lnTo>
                                  <a:pt x="3544" y="571"/>
                                </a:lnTo>
                                <a:lnTo>
                                  <a:pt x="3543" y="564"/>
                                </a:lnTo>
                                <a:lnTo>
                                  <a:pt x="3540" y="547"/>
                                </a:lnTo>
                                <a:lnTo>
                                  <a:pt x="3564" y="543"/>
                                </a:lnTo>
                                <a:close/>
                                <a:moveTo>
                                  <a:pt x="3572" y="592"/>
                                </a:moveTo>
                                <a:lnTo>
                                  <a:pt x="3574" y="616"/>
                                </a:lnTo>
                                <a:lnTo>
                                  <a:pt x="3574" y="618"/>
                                </a:lnTo>
                                <a:lnTo>
                                  <a:pt x="3550" y="619"/>
                                </a:lnTo>
                                <a:lnTo>
                                  <a:pt x="3550" y="618"/>
                                </a:lnTo>
                                <a:lnTo>
                                  <a:pt x="3547" y="595"/>
                                </a:lnTo>
                                <a:lnTo>
                                  <a:pt x="3572" y="592"/>
                                </a:lnTo>
                                <a:close/>
                                <a:moveTo>
                                  <a:pt x="3576" y="643"/>
                                </a:moveTo>
                                <a:lnTo>
                                  <a:pt x="3577" y="668"/>
                                </a:lnTo>
                                <a:lnTo>
                                  <a:pt x="3552" y="669"/>
                                </a:lnTo>
                                <a:lnTo>
                                  <a:pt x="3551" y="644"/>
                                </a:lnTo>
                                <a:lnTo>
                                  <a:pt x="3576" y="643"/>
                                </a:lnTo>
                                <a:close/>
                                <a:moveTo>
                                  <a:pt x="3576" y="693"/>
                                </a:moveTo>
                                <a:lnTo>
                                  <a:pt x="3575" y="718"/>
                                </a:lnTo>
                                <a:lnTo>
                                  <a:pt x="3550" y="717"/>
                                </a:lnTo>
                                <a:lnTo>
                                  <a:pt x="3551" y="693"/>
                                </a:lnTo>
                                <a:lnTo>
                                  <a:pt x="3576" y="693"/>
                                </a:lnTo>
                                <a:close/>
                                <a:moveTo>
                                  <a:pt x="3573" y="744"/>
                                </a:moveTo>
                                <a:lnTo>
                                  <a:pt x="3571" y="769"/>
                                </a:lnTo>
                                <a:lnTo>
                                  <a:pt x="3546" y="766"/>
                                </a:lnTo>
                                <a:lnTo>
                                  <a:pt x="3549" y="741"/>
                                </a:lnTo>
                                <a:lnTo>
                                  <a:pt x="3573" y="744"/>
                                </a:lnTo>
                                <a:close/>
                                <a:moveTo>
                                  <a:pt x="3568" y="794"/>
                                </a:moveTo>
                                <a:lnTo>
                                  <a:pt x="3564" y="818"/>
                                </a:lnTo>
                                <a:lnTo>
                                  <a:pt x="3540" y="814"/>
                                </a:lnTo>
                                <a:lnTo>
                                  <a:pt x="3544" y="790"/>
                                </a:lnTo>
                                <a:lnTo>
                                  <a:pt x="3568" y="794"/>
                                </a:lnTo>
                                <a:close/>
                                <a:moveTo>
                                  <a:pt x="3560" y="843"/>
                                </a:moveTo>
                                <a:lnTo>
                                  <a:pt x="3558" y="852"/>
                                </a:lnTo>
                                <a:lnTo>
                                  <a:pt x="3554" y="868"/>
                                </a:lnTo>
                                <a:lnTo>
                                  <a:pt x="3530" y="862"/>
                                </a:lnTo>
                                <a:lnTo>
                                  <a:pt x="3534" y="848"/>
                                </a:lnTo>
                                <a:lnTo>
                                  <a:pt x="3535" y="839"/>
                                </a:lnTo>
                                <a:lnTo>
                                  <a:pt x="3560" y="843"/>
                                </a:lnTo>
                                <a:close/>
                                <a:moveTo>
                                  <a:pt x="3549" y="892"/>
                                </a:moveTo>
                                <a:lnTo>
                                  <a:pt x="3543" y="914"/>
                                </a:lnTo>
                                <a:lnTo>
                                  <a:pt x="3543" y="917"/>
                                </a:lnTo>
                                <a:lnTo>
                                  <a:pt x="3519" y="910"/>
                                </a:lnTo>
                                <a:lnTo>
                                  <a:pt x="3519" y="909"/>
                                </a:lnTo>
                                <a:lnTo>
                                  <a:pt x="3525" y="886"/>
                                </a:lnTo>
                                <a:lnTo>
                                  <a:pt x="3549" y="892"/>
                                </a:lnTo>
                                <a:close/>
                                <a:moveTo>
                                  <a:pt x="3535" y="941"/>
                                </a:moveTo>
                                <a:lnTo>
                                  <a:pt x="3528" y="964"/>
                                </a:lnTo>
                                <a:lnTo>
                                  <a:pt x="3505" y="957"/>
                                </a:lnTo>
                                <a:lnTo>
                                  <a:pt x="3512" y="933"/>
                                </a:lnTo>
                                <a:lnTo>
                                  <a:pt x="3535" y="941"/>
                                </a:lnTo>
                                <a:close/>
                                <a:moveTo>
                                  <a:pt x="3521" y="989"/>
                                </a:moveTo>
                                <a:lnTo>
                                  <a:pt x="3512" y="1012"/>
                                </a:lnTo>
                                <a:lnTo>
                                  <a:pt x="3489" y="1003"/>
                                </a:lnTo>
                                <a:lnTo>
                                  <a:pt x="3497" y="980"/>
                                </a:lnTo>
                                <a:lnTo>
                                  <a:pt x="3521" y="989"/>
                                </a:lnTo>
                                <a:close/>
                                <a:moveTo>
                                  <a:pt x="3504" y="1035"/>
                                </a:moveTo>
                                <a:lnTo>
                                  <a:pt x="3502" y="1040"/>
                                </a:lnTo>
                                <a:lnTo>
                                  <a:pt x="3495" y="1059"/>
                                </a:lnTo>
                                <a:lnTo>
                                  <a:pt x="3472" y="1049"/>
                                </a:lnTo>
                                <a:lnTo>
                                  <a:pt x="3479" y="1032"/>
                                </a:lnTo>
                                <a:lnTo>
                                  <a:pt x="3481" y="1027"/>
                                </a:lnTo>
                                <a:lnTo>
                                  <a:pt x="3504" y="1035"/>
                                </a:lnTo>
                                <a:close/>
                                <a:moveTo>
                                  <a:pt x="3485" y="1082"/>
                                </a:moveTo>
                                <a:lnTo>
                                  <a:pt x="3476" y="1104"/>
                                </a:lnTo>
                                <a:lnTo>
                                  <a:pt x="3475" y="1105"/>
                                </a:lnTo>
                                <a:lnTo>
                                  <a:pt x="3453" y="1095"/>
                                </a:lnTo>
                                <a:lnTo>
                                  <a:pt x="3453" y="1095"/>
                                </a:lnTo>
                                <a:lnTo>
                                  <a:pt x="3462" y="1072"/>
                                </a:lnTo>
                                <a:lnTo>
                                  <a:pt x="3485" y="1082"/>
                                </a:lnTo>
                                <a:close/>
                                <a:moveTo>
                                  <a:pt x="3465" y="1128"/>
                                </a:moveTo>
                                <a:lnTo>
                                  <a:pt x="3454" y="1150"/>
                                </a:lnTo>
                                <a:lnTo>
                                  <a:pt x="3432" y="1139"/>
                                </a:lnTo>
                                <a:lnTo>
                                  <a:pt x="3442" y="1117"/>
                                </a:lnTo>
                                <a:lnTo>
                                  <a:pt x="3465" y="1128"/>
                                </a:lnTo>
                                <a:close/>
                                <a:moveTo>
                                  <a:pt x="3443" y="1173"/>
                                </a:moveTo>
                                <a:lnTo>
                                  <a:pt x="3431" y="1195"/>
                                </a:lnTo>
                                <a:lnTo>
                                  <a:pt x="3410" y="1183"/>
                                </a:lnTo>
                                <a:lnTo>
                                  <a:pt x="3421" y="1161"/>
                                </a:lnTo>
                                <a:lnTo>
                                  <a:pt x="3443" y="1173"/>
                                </a:lnTo>
                                <a:close/>
                                <a:moveTo>
                                  <a:pt x="3420" y="1217"/>
                                </a:moveTo>
                                <a:lnTo>
                                  <a:pt x="3411" y="1234"/>
                                </a:lnTo>
                                <a:lnTo>
                                  <a:pt x="3408" y="1239"/>
                                </a:lnTo>
                                <a:lnTo>
                                  <a:pt x="3386" y="1226"/>
                                </a:lnTo>
                                <a:lnTo>
                                  <a:pt x="3389" y="1222"/>
                                </a:lnTo>
                                <a:lnTo>
                                  <a:pt x="3398" y="1205"/>
                                </a:lnTo>
                                <a:lnTo>
                                  <a:pt x="3420" y="1217"/>
                                </a:lnTo>
                                <a:close/>
                                <a:moveTo>
                                  <a:pt x="3395" y="1260"/>
                                </a:moveTo>
                                <a:lnTo>
                                  <a:pt x="3383" y="1282"/>
                                </a:lnTo>
                                <a:lnTo>
                                  <a:pt x="3361" y="1269"/>
                                </a:lnTo>
                                <a:lnTo>
                                  <a:pt x="3374" y="1248"/>
                                </a:lnTo>
                                <a:lnTo>
                                  <a:pt x="3395" y="1260"/>
                                </a:lnTo>
                                <a:close/>
                                <a:moveTo>
                                  <a:pt x="3370" y="1304"/>
                                </a:moveTo>
                                <a:lnTo>
                                  <a:pt x="3357" y="1325"/>
                                </a:lnTo>
                                <a:lnTo>
                                  <a:pt x="3336" y="1311"/>
                                </a:lnTo>
                                <a:lnTo>
                                  <a:pt x="3349" y="1290"/>
                                </a:lnTo>
                                <a:lnTo>
                                  <a:pt x="3370" y="1304"/>
                                </a:lnTo>
                                <a:close/>
                                <a:moveTo>
                                  <a:pt x="3343" y="1346"/>
                                </a:moveTo>
                                <a:lnTo>
                                  <a:pt x="3332" y="1364"/>
                                </a:lnTo>
                                <a:lnTo>
                                  <a:pt x="3329" y="1367"/>
                                </a:lnTo>
                                <a:lnTo>
                                  <a:pt x="3309" y="1353"/>
                                </a:lnTo>
                                <a:lnTo>
                                  <a:pt x="3310" y="1350"/>
                                </a:lnTo>
                                <a:lnTo>
                                  <a:pt x="3322" y="1332"/>
                                </a:lnTo>
                                <a:lnTo>
                                  <a:pt x="3343" y="1346"/>
                                </a:lnTo>
                                <a:close/>
                                <a:moveTo>
                                  <a:pt x="3315" y="1387"/>
                                </a:moveTo>
                                <a:lnTo>
                                  <a:pt x="3301" y="1407"/>
                                </a:lnTo>
                                <a:lnTo>
                                  <a:pt x="3281" y="1393"/>
                                </a:lnTo>
                                <a:lnTo>
                                  <a:pt x="3295" y="1373"/>
                                </a:lnTo>
                                <a:lnTo>
                                  <a:pt x="3315" y="1387"/>
                                </a:lnTo>
                                <a:close/>
                                <a:moveTo>
                                  <a:pt x="3287" y="1428"/>
                                </a:moveTo>
                                <a:lnTo>
                                  <a:pt x="3286" y="1429"/>
                                </a:lnTo>
                                <a:lnTo>
                                  <a:pt x="3272" y="1448"/>
                                </a:lnTo>
                                <a:lnTo>
                                  <a:pt x="3252" y="1433"/>
                                </a:lnTo>
                                <a:lnTo>
                                  <a:pt x="3266" y="1415"/>
                                </a:lnTo>
                                <a:lnTo>
                                  <a:pt x="3267" y="1414"/>
                                </a:lnTo>
                                <a:lnTo>
                                  <a:pt x="3287" y="1428"/>
                                </a:lnTo>
                                <a:close/>
                                <a:moveTo>
                                  <a:pt x="3257" y="1468"/>
                                </a:moveTo>
                                <a:lnTo>
                                  <a:pt x="3243" y="1488"/>
                                </a:lnTo>
                                <a:lnTo>
                                  <a:pt x="3223" y="1473"/>
                                </a:lnTo>
                                <a:lnTo>
                                  <a:pt x="3238" y="1453"/>
                                </a:lnTo>
                                <a:lnTo>
                                  <a:pt x="3257" y="1468"/>
                                </a:lnTo>
                                <a:close/>
                                <a:moveTo>
                                  <a:pt x="3227" y="1508"/>
                                </a:moveTo>
                                <a:lnTo>
                                  <a:pt x="3212" y="1527"/>
                                </a:lnTo>
                                <a:lnTo>
                                  <a:pt x="3192" y="1512"/>
                                </a:lnTo>
                                <a:lnTo>
                                  <a:pt x="3208" y="1492"/>
                                </a:lnTo>
                                <a:lnTo>
                                  <a:pt x="3227" y="1508"/>
                                </a:lnTo>
                                <a:close/>
                                <a:moveTo>
                                  <a:pt x="3196" y="1547"/>
                                </a:moveTo>
                                <a:lnTo>
                                  <a:pt x="3186" y="1559"/>
                                </a:lnTo>
                                <a:lnTo>
                                  <a:pt x="3180" y="1566"/>
                                </a:lnTo>
                                <a:lnTo>
                                  <a:pt x="3161" y="1550"/>
                                </a:lnTo>
                                <a:lnTo>
                                  <a:pt x="3167" y="1543"/>
                                </a:lnTo>
                                <a:lnTo>
                                  <a:pt x="3177" y="1531"/>
                                </a:lnTo>
                                <a:lnTo>
                                  <a:pt x="3196" y="1547"/>
                                </a:lnTo>
                                <a:close/>
                                <a:moveTo>
                                  <a:pt x="3164" y="1585"/>
                                </a:moveTo>
                                <a:lnTo>
                                  <a:pt x="3148" y="1604"/>
                                </a:lnTo>
                                <a:lnTo>
                                  <a:pt x="3129" y="1588"/>
                                </a:lnTo>
                                <a:lnTo>
                                  <a:pt x="3145" y="1569"/>
                                </a:lnTo>
                                <a:lnTo>
                                  <a:pt x="3164" y="1585"/>
                                </a:lnTo>
                                <a:close/>
                                <a:moveTo>
                                  <a:pt x="3132" y="1623"/>
                                </a:moveTo>
                                <a:lnTo>
                                  <a:pt x="3131" y="1623"/>
                                </a:lnTo>
                                <a:lnTo>
                                  <a:pt x="3115" y="1641"/>
                                </a:lnTo>
                                <a:lnTo>
                                  <a:pt x="3097" y="1624"/>
                                </a:lnTo>
                                <a:lnTo>
                                  <a:pt x="3112" y="1607"/>
                                </a:lnTo>
                                <a:lnTo>
                                  <a:pt x="3113" y="1607"/>
                                </a:lnTo>
                                <a:lnTo>
                                  <a:pt x="3132" y="1623"/>
                                </a:lnTo>
                                <a:close/>
                                <a:moveTo>
                                  <a:pt x="3098" y="1659"/>
                                </a:moveTo>
                                <a:lnTo>
                                  <a:pt x="3081" y="1678"/>
                                </a:lnTo>
                                <a:lnTo>
                                  <a:pt x="3063" y="1661"/>
                                </a:lnTo>
                                <a:lnTo>
                                  <a:pt x="3080" y="1643"/>
                                </a:lnTo>
                                <a:lnTo>
                                  <a:pt x="3098" y="1659"/>
                                </a:lnTo>
                                <a:close/>
                                <a:moveTo>
                                  <a:pt x="3064" y="1696"/>
                                </a:moveTo>
                                <a:lnTo>
                                  <a:pt x="3047" y="1714"/>
                                </a:lnTo>
                                <a:lnTo>
                                  <a:pt x="3029" y="1697"/>
                                </a:lnTo>
                                <a:lnTo>
                                  <a:pt x="3046" y="1679"/>
                                </a:lnTo>
                                <a:lnTo>
                                  <a:pt x="3064" y="1696"/>
                                </a:lnTo>
                                <a:close/>
                                <a:moveTo>
                                  <a:pt x="3029" y="1732"/>
                                </a:moveTo>
                                <a:lnTo>
                                  <a:pt x="3012" y="1749"/>
                                </a:lnTo>
                                <a:lnTo>
                                  <a:pt x="2994" y="1732"/>
                                </a:lnTo>
                                <a:lnTo>
                                  <a:pt x="3012" y="1714"/>
                                </a:lnTo>
                                <a:lnTo>
                                  <a:pt x="3029" y="1732"/>
                                </a:lnTo>
                                <a:close/>
                                <a:moveTo>
                                  <a:pt x="2994" y="1767"/>
                                </a:moveTo>
                                <a:lnTo>
                                  <a:pt x="2976" y="1784"/>
                                </a:lnTo>
                                <a:lnTo>
                                  <a:pt x="2959" y="1766"/>
                                </a:lnTo>
                                <a:lnTo>
                                  <a:pt x="2977" y="1749"/>
                                </a:lnTo>
                                <a:lnTo>
                                  <a:pt x="2994" y="1767"/>
                                </a:lnTo>
                                <a:close/>
                                <a:moveTo>
                                  <a:pt x="2958" y="1802"/>
                                </a:moveTo>
                                <a:lnTo>
                                  <a:pt x="2946" y="1814"/>
                                </a:lnTo>
                                <a:lnTo>
                                  <a:pt x="2940" y="1819"/>
                                </a:lnTo>
                                <a:lnTo>
                                  <a:pt x="2924" y="1800"/>
                                </a:lnTo>
                                <a:lnTo>
                                  <a:pt x="2929" y="1796"/>
                                </a:lnTo>
                                <a:lnTo>
                                  <a:pt x="2941" y="1784"/>
                                </a:lnTo>
                                <a:lnTo>
                                  <a:pt x="2958" y="1802"/>
                                </a:lnTo>
                                <a:close/>
                                <a:moveTo>
                                  <a:pt x="2922" y="1835"/>
                                </a:moveTo>
                                <a:lnTo>
                                  <a:pt x="2904" y="1852"/>
                                </a:lnTo>
                                <a:lnTo>
                                  <a:pt x="2887" y="1834"/>
                                </a:lnTo>
                                <a:lnTo>
                                  <a:pt x="2905" y="1817"/>
                                </a:lnTo>
                                <a:lnTo>
                                  <a:pt x="2922" y="1835"/>
                                </a:lnTo>
                                <a:close/>
                                <a:moveTo>
                                  <a:pt x="2886" y="1869"/>
                                </a:moveTo>
                                <a:lnTo>
                                  <a:pt x="2879" y="1876"/>
                                </a:lnTo>
                                <a:lnTo>
                                  <a:pt x="2867" y="1886"/>
                                </a:lnTo>
                                <a:lnTo>
                                  <a:pt x="2851" y="1867"/>
                                </a:lnTo>
                                <a:lnTo>
                                  <a:pt x="2862" y="1857"/>
                                </a:lnTo>
                                <a:lnTo>
                                  <a:pt x="2869" y="1851"/>
                                </a:lnTo>
                                <a:lnTo>
                                  <a:pt x="2886" y="1869"/>
                                </a:lnTo>
                                <a:close/>
                                <a:moveTo>
                                  <a:pt x="2848" y="1902"/>
                                </a:moveTo>
                                <a:lnTo>
                                  <a:pt x="2829" y="1918"/>
                                </a:lnTo>
                                <a:lnTo>
                                  <a:pt x="2813" y="1899"/>
                                </a:lnTo>
                                <a:lnTo>
                                  <a:pt x="2832" y="1883"/>
                                </a:lnTo>
                                <a:lnTo>
                                  <a:pt x="2848" y="1902"/>
                                </a:lnTo>
                                <a:close/>
                                <a:moveTo>
                                  <a:pt x="2810" y="1934"/>
                                </a:moveTo>
                                <a:lnTo>
                                  <a:pt x="2808" y="1936"/>
                                </a:lnTo>
                                <a:lnTo>
                                  <a:pt x="2791" y="1950"/>
                                </a:lnTo>
                                <a:lnTo>
                                  <a:pt x="2775" y="1931"/>
                                </a:lnTo>
                                <a:lnTo>
                                  <a:pt x="2792" y="1918"/>
                                </a:lnTo>
                                <a:lnTo>
                                  <a:pt x="2794" y="1916"/>
                                </a:lnTo>
                                <a:lnTo>
                                  <a:pt x="2810" y="1934"/>
                                </a:lnTo>
                                <a:close/>
                                <a:moveTo>
                                  <a:pt x="2772" y="1966"/>
                                </a:moveTo>
                                <a:lnTo>
                                  <a:pt x="2753" y="1981"/>
                                </a:lnTo>
                                <a:lnTo>
                                  <a:pt x="2737" y="1962"/>
                                </a:lnTo>
                                <a:lnTo>
                                  <a:pt x="2756" y="1947"/>
                                </a:lnTo>
                                <a:lnTo>
                                  <a:pt x="2772" y="1966"/>
                                </a:lnTo>
                                <a:close/>
                                <a:moveTo>
                                  <a:pt x="2733" y="1997"/>
                                </a:moveTo>
                                <a:lnTo>
                                  <a:pt x="2713" y="2012"/>
                                </a:lnTo>
                                <a:lnTo>
                                  <a:pt x="2699" y="1993"/>
                                </a:lnTo>
                                <a:lnTo>
                                  <a:pt x="2718" y="1978"/>
                                </a:lnTo>
                                <a:lnTo>
                                  <a:pt x="2733" y="1997"/>
                                </a:lnTo>
                                <a:close/>
                                <a:moveTo>
                                  <a:pt x="2694" y="2028"/>
                                </a:moveTo>
                                <a:lnTo>
                                  <a:pt x="2674" y="2043"/>
                                </a:lnTo>
                                <a:lnTo>
                                  <a:pt x="2659" y="2023"/>
                                </a:lnTo>
                                <a:lnTo>
                                  <a:pt x="2679" y="2008"/>
                                </a:lnTo>
                                <a:lnTo>
                                  <a:pt x="2694" y="2028"/>
                                </a:lnTo>
                                <a:close/>
                                <a:moveTo>
                                  <a:pt x="2654" y="2058"/>
                                </a:moveTo>
                                <a:lnTo>
                                  <a:pt x="2634" y="2073"/>
                                </a:lnTo>
                                <a:lnTo>
                                  <a:pt x="2620" y="2053"/>
                                </a:lnTo>
                                <a:lnTo>
                                  <a:pt x="2640" y="2038"/>
                                </a:lnTo>
                                <a:lnTo>
                                  <a:pt x="2654" y="2058"/>
                                </a:lnTo>
                                <a:close/>
                                <a:moveTo>
                                  <a:pt x="2614" y="2087"/>
                                </a:moveTo>
                                <a:lnTo>
                                  <a:pt x="2594" y="2102"/>
                                </a:lnTo>
                                <a:lnTo>
                                  <a:pt x="2580" y="2082"/>
                                </a:lnTo>
                                <a:lnTo>
                                  <a:pt x="2600" y="2067"/>
                                </a:lnTo>
                                <a:lnTo>
                                  <a:pt x="2614" y="2087"/>
                                </a:lnTo>
                                <a:close/>
                                <a:moveTo>
                                  <a:pt x="2574" y="2116"/>
                                </a:moveTo>
                                <a:lnTo>
                                  <a:pt x="2553" y="2130"/>
                                </a:lnTo>
                                <a:lnTo>
                                  <a:pt x="2539" y="2110"/>
                                </a:lnTo>
                                <a:lnTo>
                                  <a:pt x="2560" y="2096"/>
                                </a:lnTo>
                                <a:lnTo>
                                  <a:pt x="2574" y="2116"/>
                                </a:lnTo>
                                <a:close/>
                                <a:moveTo>
                                  <a:pt x="2533" y="2144"/>
                                </a:moveTo>
                                <a:lnTo>
                                  <a:pt x="2513" y="2158"/>
                                </a:lnTo>
                                <a:lnTo>
                                  <a:pt x="2498" y="2138"/>
                                </a:lnTo>
                                <a:lnTo>
                                  <a:pt x="2519" y="2124"/>
                                </a:lnTo>
                                <a:lnTo>
                                  <a:pt x="2533" y="2144"/>
                                </a:lnTo>
                                <a:close/>
                                <a:moveTo>
                                  <a:pt x="2492" y="2172"/>
                                </a:moveTo>
                                <a:lnTo>
                                  <a:pt x="2471" y="2186"/>
                                </a:lnTo>
                                <a:lnTo>
                                  <a:pt x="2458" y="2165"/>
                                </a:lnTo>
                                <a:lnTo>
                                  <a:pt x="2478" y="2152"/>
                                </a:lnTo>
                                <a:lnTo>
                                  <a:pt x="2492" y="2172"/>
                                </a:lnTo>
                                <a:close/>
                                <a:moveTo>
                                  <a:pt x="2450" y="2199"/>
                                </a:moveTo>
                                <a:lnTo>
                                  <a:pt x="2429" y="2213"/>
                                </a:lnTo>
                                <a:lnTo>
                                  <a:pt x="2416" y="2192"/>
                                </a:lnTo>
                                <a:lnTo>
                                  <a:pt x="2437" y="2178"/>
                                </a:lnTo>
                                <a:lnTo>
                                  <a:pt x="2450" y="2199"/>
                                </a:lnTo>
                                <a:close/>
                                <a:moveTo>
                                  <a:pt x="2408" y="2226"/>
                                </a:moveTo>
                                <a:lnTo>
                                  <a:pt x="2387" y="2239"/>
                                </a:lnTo>
                                <a:lnTo>
                                  <a:pt x="2374" y="2218"/>
                                </a:lnTo>
                                <a:lnTo>
                                  <a:pt x="2395" y="2205"/>
                                </a:lnTo>
                                <a:lnTo>
                                  <a:pt x="2408" y="2226"/>
                                </a:lnTo>
                                <a:close/>
                                <a:moveTo>
                                  <a:pt x="2366" y="2252"/>
                                </a:moveTo>
                                <a:lnTo>
                                  <a:pt x="2345" y="2265"/>
                                </a:lnTo>
                                <a:lnTo>
                                  <a:pt x="2332" y="2244"/>
                                </a:lnTo>
                                <a:lnTo>
                                  <a:pt x="2353" y="2231"/>
                                </a:lnTo>
                                <a:lnTo>
                                  <a:pt x="2366" y="2252"/>
                                </a:lnTo>
                                <a:close/>
                                <a:moveTo>
                                  <a:pt x="2323" y="2278"/>
                                </a:moveTo>
                                <a:lnTo>
                                  <a:pt x="2302" y="2290"/>
                                </a:lnTo>
                                <a:lnTo>
                                  <a:pt x="2289" y="2269"/>
                                </a:lnTo>
                                <a:lnTo>
                                  <a:pt x="2311" y="2257"/>
                                </a:lnTo>
                                <a:lnTo>
                                  <a:pt x="2323" y="2278"/>
                                </a:lnTo>
                                <a:close/>
                                <a:moveTo>
                                  <a:pt x="2281" y="2303"/>
                                </a:moveTo>
                                <a:lnTo>
                                  <a:pt x="2259" y="2316"/>
                                </a:lnTo>
                                <a:lnTo>
                                  <a:pt x="2247" y="2294"/>
                                </a:lnTo>
                                <a:lnTo>
                                  <a:pt x="2268" y="2281"/>
                                </a:lnTo>
                                <a:lnTo>
                                  <a:pt x="2281" y="2303"/>
                                </a:lnTo>
                                <a:close/>
                                <a:moveTo>
                                  <a:pt x="2237" y="2328"/>
                                </a:moveTo>
                                <a:lnTo>
                                  <a:pt x="2216" y="2340"/>
                                </a:lnTo>
                                <a:lnTo>
                                  <a:pt x="2204" y="2318"/>
                                </a:lnTo>
                                <a:lnTo>
                                  <a:pt x="2226" y="2306"/>
                                </a:lnTo>
                                <a:lnTo>
                                  <a:pt x="2237" y="2328"/>
                                </a:lnTo>
                                <a:close/>
                                <a:moveTo>
                                  <a:pt x="2194" y="2352"/>
                                </a:moveTo>
                                <a:lnTo>
                                  <a:pt x="2172" y="2364"/>
                                </a:lnTo>
                                <a:lnTo>
                                  <a:pt x="2161" y="2342"/>
                                </a:lnTo>
                                <a:lnTo>
                                  <a:pt x="2182" y="2330"/>
                                </a:lnTo>
                                <a:lnTo>
                                  <a:pt x="2194" y="2352"/>
                                </a:lnTo>
                                <a:close/>
                                <a:moveTo>
                                  <a:pt x="2150" y="2375"/>
                                </a:moveTo>
                                <a:lnTo>
                                  <a:pt x="2150" y="2375"/>
                                </a:lnTo>
                                <a:lnTo>
                                  <a:pt x="2128" y="2387"/>
                                </a:lnTo>
                                <a:lnTo>
                                  <a:pt x="2117" y="2364"/>
                                </a:lnTo>
                                <a:lnTo>
                                  <a:pt x="2139" y="2354"/>
                                </a:lnTo>
                                <a:lnTo>
                                  <a:pt x="2139" y="2353"/>
                                </a:lnTo>
                                <a:lnTo>
                                  <a:pt x="2150" y="2375"/>
                                </a:lnTo>
                                <a:close/>
                                <a:moveTo>
                                  <a:pt x="2106" y="2398"/>
                                </a:moveTo>
                                <a:lnTo>
                                  <a:pt x="2084" y="2409"/>
                                </a:lnTo>
                                <a:lnTo>
                                  <a:pt x="2073" y="2387"/>
                                </a:lnTo>
                                <a:lnTo>
                                  <a:pt x="2095" y="2376"/>
                                </a:lnTo>
                                <a:lnTo>
                                  <a:pt x="2106" y="2398"/>
                                </a:lnTo>
                                <a:close/>
                                <a:moveTo>
                                  <a:pt x="2061" y="2420"/>
                                </a:moveTo>
                                <a:lnTo>
                                  <a:pt x="2039" y="2431"/>
                                </a:lnTo>
                                <a:lnTo>
                                  <a:pt x="2028" y="2408"/>
                                </a:lnTo>
                                <a:lnTo>
                                  <a:pt x="2051" y="2398"/>
                                </a:lnTo>
                                <a:lnTo>
                                  <a:pt x="2061" y="2420"/>
                                </a:lnTo>
                                <a:close/>
                                <a:moveTo>
                                  <a:pt x="2017" y="2441"/>
                                </a:moveTo>
                                <a:lnTo>
                                  <a:pt x="1994" y="2452"/>
                                </a:lnTo>
                                <a:lnTo>
                                  <a:pt x="1983" y="2429"/>
                                </a:lnTo>
                                <a:lnTo>
                                  <a:pt x="2006" y="2419"/>
                                </a:lnTo>
                                <a:lnTo>
                                  <a:pt x="2017" y="2441"/>
                                </a:lnTo>
                                <a:close/>
                                <a:moveTo>
                                  <a:pt x="1971" y="2462"/>
                                </a:moveTo>
                                <a:lnTo>
                                  <a:pt x="1949" y="2472"/>
                                </a:lnTo>
                                <a:lnTo>
                                  <a:pt x="1939" y="2450"/>
                                </a:lnTo>
                                <a:lnTo>
                                  <a:pt x="1962" y="2440"/>
                                </a:lnTo>
                                <a:lnTo>
                                  <a:pt x="1971" y="2462"/>
                                </a:lnTo>
                                <a:close/>
                                <a:moveTo>
                                  <a:pt x="1926" y="2482"/>
                                </a:moveTo>
                                <a:lnTo>
                                  <a:pt x="1903" y="2492"/>
                                </a:lnTo>
                                <a:lnTo>
                                  <a:pt x="1893" y="2469"/>
                                </a:lnTo>
                                <a:lnTo>
                                  <a:pt x="1916" y="2459"/>
                                </a:lnTo>
                                <a:lnTo>
                                  <a:pt x="1926" y="2482"/>
                                </a:lnTo>
                                <a:close/>
                                <a:moveTo>
                                  <a:pt x="1880" y="2502"/>
                                </a:moveTo>
                                <a:lnTo>
                                  <a:pt x="1857" y="2511"/>
                                </a:lnTo>
                                <a:lnTo>
                                  <a:pt x="1848" y="2488"/>
                                </a:lnTo>
                                <a:lnTo>
                                  <a:pt x="1871" y="2479"/>
                                </a:lnTo>
                                <a:lnTo>
                                  <a:pt x="1880" y="2502"/>
                                </a:lnTo>
                                <a:close/>
                                <a:moveTo>
                                  <a:pt x="1834" y="2521"/>
                                </a:moveTo>
                                <a:lnTo>
                                  <a:pt x="1811" y="2530"/>
                                </a:lnTo>
                                <a:lnTo>
                                  <a:pt x="1802" y="2507"/>
                                </a:lnTo>
                                <a:lnTo>
                                  <a:pt x="1825" y="2498"/>
                                </a:lnTo>
                                <a:lnTo>
                                  <a:pt x="1834" y="2521"/>
                                </a:lnTo>
                                <a:close/>
                                <a:moveTo>
                                  <a:pt x="1788" y="2539"/>
                                </a:moveTo>
                                <a:lnTo>
                                  <a:pt x="1765" y="2548"/>
                                </a:lnTo>
                                <a:lnTo>
                                  <a:pt x="1756" y="2525"/>
                                </a:lnTo>
                                <a:lnTo>
                                  <a:pt x="1779" y="2516"/>
                                </a:lnTo>
                                <a:lnTo>
                                  <a:pt x="1788" y="2539"/>
                                </a:lnTo>
                                <a:close/>
                                <a:moveTo>
                                  <a:pt x="1741" y="2557"/>
                                </a:moveTo>
                                <a:lnTo>
                                  <a:pt x="1718" y="2565"/>
                                </a:lnTo>
                                <a:lnTo>
                                  <a:pt x="1710" y="2542"/>
                                </a:lnTo>
                                <a:lnTo>
                                  <a:pt x="1733" y="2533"/>
                                </a:lnTo>
                                <a:lnTo>
                                  <a:pt x="1741" y="2557"/>
                                </a:lnTo>
                                <a:close/>
                                <a:moveTo>
                                  <a:pt x="1695" y="2573"/>
                                </a:moveTo>
                                <a:lnTo>
                                  <a:pt x="1671" y="2581"/>
                                </a:lnTo>
                                <a:lnTo>
                                  <a:pt x="1663" y="2558"/>
                                </a:lnTo>
                                <a:lnTo>
                                  <a:pt x="1687" y="2550"/>
                                </a:lnTo>
                                <a:lnTo>
                                  <a:pt x="1695" y="2573"/>
                                </a:lnTo>
                                <a:close/>
                                <a:moveTo>
                                  <a:pt x="1648" y="2589"/>
                                </a:moveTo>
                                <a:lnTo>
                                  <a:pt x="1624" y="2597"/>
                                </a:lnTo>
                                <a:lnTo>
                                  <a:pt x="1616" y="2574"/>
                                </a:lnTo>
                                <a:lnTo>
                                  <a:pt x="1640" y="2566"/>
                                </a:lnTo>
                                <a:lnTo>
                                  <a:pt x="1648" y="2589"/>
                                </a:lnTo>
                                <a:close/>
                                <a:moveTo>
                                  <a:pt x="1600" y="2605"/>
                                </a:moveTo>
                                <a:lnTo>
                                  <a:pt x="1577" y="2612"/>
                                </a:lnTo>
                                <a:lnTo>
                                  <a:pt x="1570" y="2588"/>
                                </a:lnTo>
                                <a:lnTo>
                                  <a:pt x="1593" y="2581"/>
                                </a:lnTo>
                                <a:lnTo>
                                  <a:pt x="1600" y="2605"/>
                                </a:lnTo>
                                <a:close/>
                                <a:moveTo>
                                  <a:pt x="1553" y="2619"/>
                                </a:moveTo>
                                <a:lnTo>
                                  <a:pt x="1537" y="2624"/>
                                </a:lnTo>
                                <a:lnTo>
                                  <a:pt x="1529" y="2626"/>
                                </a:lnTo>
                                <a:lnTo>
                                  <a:pt x="1522" y="2602"/>
                                </a:lnTo>
                                <a:lnTo>
                                  <a:pt x="1530" y="2600"/>
                                </a:lnTo>
                                <a:lnTo>
                                  <a:pt x="1546" y="2596"/>
                                </a:lnTo>
                                <a:lnTo>
                                  <a:pt x="1553" y="2619"/>
                                </a:lnTo>
                                <a:close/>
                                <a:moveTo>
                                  <a:pt x="1505" y="2633"/>
                                </a:moveTo>
                                <a:lnTo>
                                  <a:pt x="1481" y="2640"/>
                                </a:lnTo>
                                <a:lnTo>
                                  <a:pt x="1474" y="2616"/>
                                </a:lnTo>
                                <a:lnTo>
                                  <a:pt x="1499" y="2609"/>
                                </a:lnTo>
                                <a:lnTo>
                                  <a:pt x="1505" y="2633"/>
                                </a:lnTo>
                                <a:close/>
                                <a:moveTo>
                                  <a:pt x="1457" y="2646"/>
                                </a:moveTo>
                                <a:lnTo>
                                  <a:pt x="1452" y="2648"/>
                                </a:lnTo>
                                <a:lnTo>
                                  <a:pt x="1433" y="2652"/>
                                </a:lnTo>
                                <a:lnTo>
                                  <a:pt x="1427" y="2628"/>
                                </a:lnTo>
                                <a:lnTo>
                                  <a:pt x="1445" y="2624"/>
                                </a:lnTo>
                                <a:lnTo>
                                  <a:pt x="1451" y="2622"/>
                                </a:lnTo>
                                <a:lnTo>
                                  <a:pt x="1457" y="2646"/>
                                </a:lnTo>
                                <a:close/>
                                <a:moveTo>
                                  <a:pt x="1409" y="2658"/>
                                </a:moveTo>
                                <a:lnTo>
                                  <a:pt x="1385" y="2664"/>
                                </a:lnTo>
                                <a:lnTo>
                                  <a:pt x="1379" y="2640"/>
                                </a:lnTo>
                                <a:lnTo>
                                  <a:pt x="1403" y="2634"/>
                                </a:lnTo>
                                <a:lnTo>
                                  <a:pt x="1409" y="2658"/>
                                </a:lnTo>
                                <a:close/>
                                <a:moveTo>
                                  <a:pt x="1360" y="2669"/>
                                </a:moveTo>
                                <a:lnTo>
                                  <a:pt x="1336" y="2675"/>
                                </a:lnTo>
                                <a:lnTo>
                                  <a:pt x="1331" y="2650"/>
                                </a:lnTo>
                                <a:lnTo>
                                  <a:pt x="1355" y="2645"/>
                                </a:lnTo>
                                <a:lnTo>
                                  <a:pt x="1360" y="2669"/>
                                </a:lnTo>
                                <a:close/>
                                <a:moveTo>
                                  <a:pt x="1312" y="2679"/>
                                </a:moveTo>
                                <a:lnTo>
                                  <a:pt x="1288" y="2685"/>
                                </a:lnTo>
                                <a:lnTo>
                                  <a:pt x="1282" y="2660"/>
                                </a:lnTo>
                                <a:lnTo>
                                  <a:pt x="1307" y="2655"/>
                                </a:lnTo>
                                <a:lnTo>
                                  <a:pt x="1312" y="2679"/>
                                </a:lnTo>
                                <a:close/>
                                <a:moveTo>
                                  <a:pt x="1263" y="2689"/>
                                </a:moveTo>
                                <a:lnTo>
                                  <a:pt x="1238" y="2693"/>
                                </a:lnTo>
                                <a:lnTo>
                                  <a:pt x="1234" y="2669"/>
                                </a:lnTo>
                                <a:lnTo>
                                  <a:pt x="1259" y="2664"/>
                                </a:lnTo>
                                <a:lnTo>
                                  <a:pt x="1263" y="2689"/>
                                </a:lnTo>
                                <a:close/>
                                <a:moveTo>
                                  <a:pt x="1214" y="2698"/>
                                </a:moveTo>
                                <a:lnTo>
                                  <a:pt x="1203" y="2699"/>
                                </a:lnTo>
                                <a:lnTo>
                                  <a:pt x="1189" y="2701"/>
                                </a:lnTo>
                                <a:lnTo>
                                  <a:pt x="1186" y="2677"/>
                                </a:lnTo>
                                <a:lnTo>
                                  <a:pt x="1199" y="2675"/>
                                </a:lnTo>
                                <a:lnTo>
                                  <a:pt x="1210" y="2673"/>
                                </a:lnTo>
                                <a:lnTo>
                                  <a:pt x="1214" y="2698"/>
                                </a:lnTo>
                                <a:close/>
                                <a:moveTo>
                                  <a:pt x="1164" y="2705"/>
                                </a:moveTo>
                                <a:lnTo>
                                  <a:pt x="1140" y="2708"/>
                                </a:lnTo>
                                <a:lnTo>
                                  <a:pt x="1137" y="2683"/>
                                </a:lnTo>
                                <a:lnTo>
                                  <a:pt x="1161" y="2680"/>
                                </a:lnTo>
                                <a:lnTo>
                                  <a:pt x="1164" y="2705"/>
                                </a:lnTo>
                                <a:close/>
                                <a:moveTo>
                                  <a:pt x="1115" y="2711"/>
                                </a:moveTo>
                                <a:lnTo>
                                  <a:pt x="1091" y="2714"/>
                                </a:lnTo>
                                <a:lnTo>
                                  <a:pt x="1088" y="2689"/>
                                </a:lnTo>
                                <a:lnTo>
                                  <a:pt x="1112" y="2686"/>
                                </a:lnTo>
                                <a:lnTo>
                                  <a:pt x="1115" y="2711"/>
                                </a:lnTo>
                                <a:close/>
                                <a:moveTo>
                                  <a:pt x="1066" y="2716"/>
                                </a:moveTo>
                                <a:lnTo>
                                  <a:pt x="1044" y="2718"/>
                                </a:lnTo>
                                <a:lnTo>
                                  <a:pt x="1041" y="2719"/>
                                </a:lnTo>
                                <a:lnTo>
                                  <a:pt x="1039" y="2694"/>
                                </a:lnTo>
                                <a:lnTo>
                                  <a:pt x="1042" y="2694"/>
                                </a:lnTo>
                                <a:lnTo>
                                  <a:pt x="1063" y="2692"/>
                                </a:lnTo>
                                <a:lnTo>
                                  <a:pt x="1066" y="2716"/>
                                </a:lnTo>
                                <a:close/>
                                <a:moveTo>
                                  <a:pt x="1016" y="2720"/>
                                </a:moveTo>
                                <a:lnTo>
                                  <a:pt x="991" y="2722"/>
                                </a:lnTo>
                                <a:lnTo>
                                  <a:pt x="990" y="2697"/>
                                </a:lnTo>
                                <a:lnTo>
                                  <a:pt x="1014" y="2695"/>
                                </a:lnTo>
                                <a:lnTo>
                                  <a:pt x="1016" y="2720"/>
                                </a:lnTo>
                                <a:close/>
                                <a:moveTo>
                                  <a:pt x="966" y="2723"/>
                                </a:moveTo>
                                <a:lnTo>
                                  <a:pt x="941" y="2724"/>
                                </a:lnTo>
                                <a:lnTo>
                                  <a:pt x="941" y="2699"/>
                                </a:lnTo>
                                <a:lnTo>
                                  <a:pt x="965" y="2699"/>
                                </a:lnTo>
                                <a:lnTo>
                                  <a:pt x="966" y="2723"/>
                                </a:lnTo>
                                <a:close/>
                                <a:moveTo>
                                  <a:pt x="917" y="2725"/>
                                </a:moveTo>
                                <a:lnTo>
                                  <a:pt x="892" y="2725"/>
                                </a:lnTo>
                                <a:lnTo>
                                  <a:pt x="892" y="2725"/>
                                </a:lnTo>
                                <a:lnTo>
                                  <a:pt x="892" y="2701"/>
                                </a:lnTo>
                                <a:lnTo>
                                  <a:pt x="892" y="2701"/>
                                </a:lnTo>
                                <a:lnTo>
                                  <a:pt x="916" y="2700"/>
                                </a:lnTo>
                                <a:lnTo>
                                  <a:pt x="917" y="2725"/>
                                </a:lnTo>
                                <a:close/>
                                <a:moveTo>
                                  <a:pt x="867" y="2725"/>
                                </a:moveTo>
                                <a:lnTo>
                                  <a:pt x="842" y="2724"/>
                                </a:lnTo>
                                <a:lnTo>
                                  <a:pt x="843" y="2699"/>
                                </a:lnTo>
                                <a:lnTo>
                                  <a:pt x="867" y="2700"/>
                                </a:lnTo>
                                <a:lnTo>
                                  <a:pt x="867" y="2725"/>
                                </a:lnTo>
                                <a:close/>
                                <a:moveTo>
                                  <a:pt x="817" y="2724"/>
                                </a:moveTo>
                                <a:lnTo>
                                  <a:pt x="792" y="2722"/>
                                </a:lnTo>
                                <a:lnTo>
                                  <a:pt x="794" y="2698"/>
                                </a:lnTo>
                                <a:lnTo>
                                  <a:pt x="818" y="2699"/>
                                </a:lnTo>
                                <a:lnTo>
                                  <a:pt x="817" y="2724"/>
                                </a:lnTo>
                                <a:close/>
                                <a:moveTo>
                                  <a:pt x="767" y="2721"/>
                                </a:moveTo>
                                <a:lnTo>
                                  <a:pt x="748" y="2720"/>
                                </a:lnTo>
                                <a:lnTo>
                                  <a:pt x="742" y="2719"/>
                                </a:lnTo>
                                <a:lnTo>
                                  <a:pt x="745" y="2694"/>
                                </a:lnTo>
                                <a:lnTo>
                                  <a:pt x="750" y="2695"/>
                                </a:lnTo>
                                <a:lnTo>
                                  <a:pt x="769" y="2696"/>
                                </a:lnTo>
                                <a:lnTo>
                                  <a:pt x="767" y="2721"/>
                                </a:lnTo>
                                <a:close/>
                                <a:moveTo>
                                  <a:pt x="717" y="2716"/>
                                </a:moveTo>
                                <a:lnTo>
                                  <a:pt x="693" y="2714"/>
                                </a:lnTo>
                                <a:lnTo>
                                  <a:pt x="695" y="2689"/>
                                </a:lnTo>
                                <a:lnTo>
                                  <a:pt x="720" y="2692"/>
                                </a:lnTo>
                                <a:lnTo>
                                  <a:pt x="717" y="2716"/>
                                </a:lnTo>
                                <a:close/>
                                <a:moveTo>
                                  <a:pt x="668" y="2710"/>
                                </a:moveTo>
                                <a:lnTo>
                                  <a:pt x="643" y="2706"/>
                                </a:lnTo>
                                <a:lnTo>
                                  <a:pt x="647" y="2682"/>
                                </a:lnTo>
                                <a:lnTo>
                                  <a:pt x="671" y="2686"/>
                                </a:lnTo>
                                <a:lnTo>
                                  <a:pt x="668" y="2710"/>
                                </a:lnTo>
                                <a:close/>
                                <a:moveTo>
                                  <a:pt x="619" y="2702"/>
                                </a:moveTo>
                                <a:lnTo>
                                  <a:pt x="613" y="2701"/>
                                </a:lnTo>
                                <a:lnTo>
                                  <a:pt x="594" y="2697"/>
                                </a:lnTo>
                                <a:lnTo>
                                  <a:pt x="599" y="2673"/>
                                </a:lnTo>
                                <a:lnTo>
                                  <a:pt x="617" y="2677"/>
                                </a:lnTo>
                                <a:lnTo>
                                  <a:pt x="623" y="2678"/>
                                </a:lnTo>
                                <a:lnTo>
                                  <a:pt x="619" y="2702"/>
                                </a:lnTo>
                                <a:close/>
                                <a:moveTo>
                                  <a:pt x="570" y="2692"/>
                                </a:moveTo>
                                <a:lnTo>
                                  <a:pt x="550" y="2688"/>
                                </a:lnTo>
                                <a:lnTo>
                                  <a:pt x="545" y="2686"/>
                                </a:lnTo>
                                <a:lnTo>
                                  <a:pt x="551" y="2662"/>
                                </a:lnTo>
                                <a:lnTo>
                                  <a:pt x="555" y="2663"/>
                                </a:lnTo>
                                <a:lnTo>
                                  <a:pt x="575" y="2668"/>
                                </a:lnTo>
                                <a:lnTo>
                                  <a:pt x="570" y="2692"/>
                                </a:lnTo>
                                <a:close/>
                                <a:moveTo>
                                  <a:pt x="521" y="2680"/>
                                </a:moveTo>
                                <a:lnTo>
                                  <a:pt x="497" y="2673"/>
                                </a:lnTo>
                                <a:lnTo>
                                  <a:pt x="504" y="2649"/>
                                </a:lnTo>
                                <a:lnTo>
                                  <a:pt x="528" y="2656"/>
                                </a:lnTo>
                                <a:lnTo>
                                  <a:pt x="521" y="2680"/>
                                </a:lnTo>
                                <a:close/>
                                <a:moveTo>
                                  <a:pt x="473" y="2665"/>
                                </a:moveTo>
                                <a:lnTo>
                                  <a:pt x="449" y="2657"/>
                                </a:lnTo>
                                <a:lnTo>
                                  <a:pt x="458" y="2634"/>
                                </a:lnTo>
                                <a:lnTo>
                                  <a:pt x="481" y="2642"/>
                                </a:lnTo>
                                <a:lnTo>
                                  <a:pt x="473" y="2665"/>
                                </a:lnTo>
                                <a:close/>
                                <a:moveTo>
                                  <a:pt x="425" y="2648"/>
                                </a:moveTo>
                                <a:lnTo>
                                  <a:pt x="403" y="2639"/>
                                </a:lnTo>
                                <a:lnTo>
                                  <a:pt x="412" y="2616"/>
                                </a:lnTo>
                                <a:lnTo>
                                  <a:pt x="435" y="2626"/>
                                </a:lnTo>
                                <a:lnTo>
                                  <a:pt x="425" y="2648"/>
                                </a:lnTo>
                                <a:close/>
                                <a:moveTo>
                                  <a:pt x="380" y="2629"/>
                                </a:moveTo>
                                <a:lnTo>
                                  <a:pt x="375" y="2627"/>
                                </a:lnTo>
                                <a:lnTo>
                                  <a:pt x="357" y="2618"/>
                                </a:lnTo>
                                <a:lnTo>
                                  <a:pt x="368" y="2596"/>
                                </a:lnTo>
                                <a:lnTo>
                                  <a:pt x="385" y="2604"/>
                                </a:lnTo>
                                <a:lnTo>
                                  <a:pt x="390" y="2606"/>
                                </a:lnTo>
                                <a:lnTo>
                                  <a:pt x="380" y="2629"/>
                                </a:lnTo>
                                <a:close/>
                                <a:moveTo>
                                  <a:pt x="335" y="2606"/>
                                </a:moveTo>
                                <a:lnTo>
                                  <a:pt x="323" y="2600"/>
                                </a:lnTo>
                                <a:lnTo>
                                  <a:pt x="312" y="2594"/>
                                </a:lnTo>
                                <a:lnTo>
                                  <a:pt x="325" y="2573"/>
                                </a:lnTo>
                                <a:lnTo>
                                  <a:pt x="334" y="2579"/>
                                </a:lnTo>
                                <a:lnTo>
                                  <a:pt x="346" y="2584"/>
                                </a:lnTo>
                                <a:lnTo>
                                  <a:pt x="335" y="2606"/>
                                </a:lnTo>
                                <a:close/>
                                <a:moveTo>
                                  <a:pt x="291" y="2581"/>
                                </a:moveTo>
                                <a:lnTo>
                                  <a:pt x="274" y="2571"/>
                                </a:lnTo>
                                <a:lnTo>
                                  <a:pt x="269" y="2567"/>
                                </a:lnTo>
                                <a:lnTo>
                                  <a:pt x="284" y="2547"/>
                                </a:lnTo>
                                <a:lnTo>
                                  <a:pt x="287" y="2549"/>
                                </a:lnTo>
                                <a:lnTo>
                                  <a:pt x="304" y="2560"/>
                                </a:lnTo>
                                <a:lnTo>
                                  <a:pt x="291" y="2581"/>
                                </a:lnTo>
                                <a:close/>
                                <a:moveTo>
                                  <a:pt x="249" y="2553"/>
                                </a:moveTo>
                                <a:lnTo>
                                  <a:pt x="229" y="2538"/>
                                </a:lnTo>
                                <a:lnTo>
                                  <a:pt x="244" y="2518"/>
                                </a:lnTo>
                                <a:lnTo>
                                  <a:pt x="264" y="2533"/>
                                </a:lnTo>
                                <a:lnTo>
                                  <a:pt x="249" y="2553"/>
                                </a:lnTo>
                                <a:close/>
                                <a:moveTo>
                                  <a:pt x="209" y="2522"/>
                                </a:moveTo>
                                <a:lnTo>
                                  <a:pt x="191" y="2505"/>
                                </a:lnTo>
                                <a:lnTo>
                                  <a:pt x="207" y="2487"/>
                                </a:lnTo>
                                <a:lnTo>
                                  <a:pt x="226" y="2503"/>
                                </a:lnTo>
                                <a:lnTo>
                                  <a:pt x="209" y="2522"/>
                                </a:lnTo>
                                <a:close/>
                                <a:moveTo>
                                  <a:pt x="173" y="2487"/>
                                </a:moveTo>
                                <a:lnTo>
                                  <a:pt x="155" y="2469"/>
                                </a:lnTo>
                                <a:lnTo>
                                  <a:pt x="173" y="2452"/>
                                </a:lnTo>
                                <a:lnTo>
                                  <a:pt x="191" y="2470"/>
                                </a:lnTo>
                                <a:lnTo>
                                  <a:pt x="173" y="2487"/>
                                </a:lnTo>
                                <a:close/>
                                <a:moveTo>
                                  <a:pt x="139" y="2449"/>
                                </a:moveTo>
                                <a:lnTo>
                                  <a:pt x="123" y="2430"/>
                                </a:lnTo>
                                <a:lnTo>
                                  <a:pt x="142" y="2415"/>
                                </a:lnTo>
                                <a:lnTo>
                                  <a:pt x="158" y="2434"/>
                                </a:lnTo>
                                <a:lnTo>
                                  <a:pt x="139" y="2449"/>
                                </a:lnTo>
                                <a:close/>
                              </a:path>
                            </a:pathLst>
                          </a:custGeom>
                          <a:solidFill>
                            <a:srgbClr val="00B050"/>
                          </a:solidFill>
                          <a:ln w="0" cap="flat">
                            <a:solidFill>
                              <a:srgbClr val="00B050"/>
                            </a:solidFill>
                            <a:prstDash val="solid"/>
                            <a:round/>
                            <a:headEnd/>
                            <a:tailEnd/>
                          </a:ln>
                        </wps:spPr>
                        <wps:bodyPr rot="0" vert="horz" wrap="square" lIns="91440" tIns="45720" rIns="91440" bIns="45720" anchor="t" anchorCtr="0" upright="1">
                          <a:noAutofit/>
                        </wps:bodyPr>
                      </wps:wsp>
                      <wps:wsp>
                        <wps:cNvPr id="11" name="Rectangle 14"/>
                        <wps:cNvSpPr>
                          <a:spLocks noChangeArrowheads="1"/>
                        </wps:cNvSpPr>
                        <wps:spPr bwMode="auto">
                          <a:xfrm>
                            <a:off x="1907540" y="1320800"/>
                            <a:ext cx="237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BTV26</w:t>
                              </w:r>
                            </w:p>
                          </w:txbxContent>
                        </wps:txbx>
                        <wps:bodyPr rot="0" vert="horz" wrap="none" lIns="0" tIns="0" rIns="0" bIns="0" anchor="t" anchorCtr="0">
                          <a:spAutoFit/>
                        </wps:bodyPr>
                      </wps:wsp>
                      <wps:wsp>
                        <wps:cNvPr id="12" name="Freeform 15"/>
                        <wps:cNvSpPr>
                          <a:spLocks/>
                        </wps:cNvSpPr>
                        <wps:spPr bwMode="auto">
                          <a:xfrm>
                            <a:off x="2168525" y="1141095"/>
                            <a:ext cx="253365" cy="215900"/>
                          </a:xfrm>
                          <a:custGeom>
                            <a:avLst/>
                            <a:gdLst>
                              <a:gd name="T0" fmla="*/ 1973 w 2149"/>
                              <a:gd name="T1" fmla="*/ 36 h 1825"/>
                              <a:gd name="T2" fmla="*/ 48 w 2149"/>
                              <a:gd name="T3" fmla="*/ 1636 h 1825"/>
                              <a:gd name="T4" fmla="*/ 35 w 2149"/>
                              <a:gd name="T5" fmla="*/ 1776 h 1825"/>
                              <a:gd name="T6" fmla="*/ 176 w 2149"/>
                              <a:gd name="T7" fmla="*/ 1789 h 1825"/>
                              <a:gd name="T8" fmla="*/ 2101 w 2149"/>
                              <a:gd name="T9" fmla="*/ 189 h 1825"/>
                              <a:gd name="T10" fmla="*/ 2101 w 2149"/>
                              <a:gd name="T11" fmla="*/ 189 h 1825"/>
                              <a:gd name="T12" fmla="*/ 2114 w 2149"/>
                              <a:gd name="T13" fmla="*/ 49 h 1825"/>
                              <a:gd name="T14" fmla="*/ 1973 w 2149"/>
                              <a:gd name="T15" fmla="*/ 36 h 1825"/>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149" h="1825">
                                <a:moveTo>
                                  <a:pt x="1973" y="36"/>
                                </a:moveTo>
                                <a:lnTo>
                                  <a:pt x="48" y="1636"/>
                                </a:lnTo>
                                <a:cubicBezTo>
                                  <a:pt x="6" y="1671"/>
                                  <a:pt x="0" y="1734"/>
                                  <a:pt x="35" y="1776"/>
                                </a:cubicBezTo>
                                <a:cubicBezTo>
                                  <a:pt x="71" y="1819"/>
                                  <a:pt x="134" y="1825"/>
                                  <a:pt x="176" y="1789"/>
                                </a:cubicBezTo>
                                <a:lnTo>
                                  <a:pt x="2101" y="189"/>
                                </a:lnTo>
                                <a:lnTo>
                                  <a:pt x="2101" y="189"/>
                                </a:lnTo>
                                <a:cubicBezTo>
                                  <a:pt x="2144" y="154"/>
                                  <a:pt x="2149" y="91"/>
                                  <a:pt x="2114" y="49"/>
                                </a:cubicBezTo>
                                <a:cubicBezTo>
                                  <a:pt x="2079" y="6"/>
                                  <a:pt x="2016" y="0"/>
                                  <a:pt x="1973" y="36"/>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13" name="Rectangle 16"/>
                        <wps:cNvSpPr>
                          <a:spLocks noChangeArrowheads="1"/>
                        </wps:cNvSpPr>
                        <wps:spPr bwMode="auto">
                          <a:xfrm>
                            <a:off x="1878330" y="1215390"/>
                            <a:ext cx="237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BTV25</w:t>
                              </w:r>
                            </w:p>
                          </w:txbxContent>
                        </wps:txbx>
                        <wps:bodyPr rot="0" vert="horz" wrap="none" lIns="0" tIns="0" rIns="0" bIns="0" anchor="t" anchorCtr="0">
                          <a:spAutoFit/>
                        </wps:bodyPr>
                      </wps:wsp>
                      <wps:wsp>
                        <wps:cNvPr id="14" name="Freeform 17"/>
                        <wps:cNvSpPr>
                          <a:spLocks/>
                        </wps:cNvSpPr>
                        <wps:spPr bwMode="auto">
                          <a:xfrm>
                            <a:off x="2134235" y="1141095"/>
                            <a:ext cx="287655" cy="122555"/>
                          </a:xfrm>
                          <a:custGeom>
                            <a:avLst/>
                            <a:gdLst>
                              <a:gd name="T0" fmla="*/ 2295 w 2442"/>
                              <a:gd name="T1" fmla="*/ 19 h 1034"/>
                              <a:gd name="T2" fmla="*/ 78 w 2442"/>
                              <a:gd name="T3" fmla="*/ 827 h 1034"/>
                              <a:gd name="T4" fmla="*/ 19 w 2442"/>
                              <a:gd name="T5" fmla="*/ 955 h 1034"/>
                              <a:gd name="T6" fmla="*/ 147 w 2442"/>
                              <a:gd name="T7" fmla="*/ 1015 h 1034"/>
                              <a:gd name="T8" fmla="*/ 2363 w 2442"/>
                              <a:gd name="T9" fmla="*/ 206 h 1034"/>
                              <a:gd name="T10" fmla="*/ 2363 w 2442"/>
                              <a:gd name="T11" fmla="*/ 206 h 1034"/>
                              <a:gd name="T12" fmla="*/ 2423 w 2442"/>
                              <a:gd name="T13" fmla="*/ 78 h 1034"/>
                              <a:gd name="T14" fmla="*/ 2295 w 2442"/>
                              <a:gd name="T15" fmla="*/ 19 h 1034"/>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442" h="1034">
                                <a:moveTo>
                                  <a:pt x="2295" y="19"/>
                                </a:moveTo>
                                <a:lnTo>
                                  <a:pt x="78" y="827"/>
                                </a:lnTo>
                                <a:cubicBezTo>
                                  <a:pt x="26" y="846"/>
                                  <a:pt x="0" y="903"/>
                                  <a:pt x="19" y="955"/>
                                </a:cubicBezTo>
                                <a:cubicBezTo>
                                  <a:pt x="37" y="1007"/>
                                  <a:pt x="95" y="1034"/>
                                  <a:pt x="147" y="1015"/>
                                </a:cubicBezTo>
                                <a:lnTo>
                                  <a:pt x="2363" y="206"/>
                                </a:lnTo>
                                <a:lnTo>
                                  <a:pt x="2363" y="206"/>
                                </a:lnTo>
                                <a:cubicBezTo>
                                  <a:pt x="2415" y="187"/>
                                  <a:pt x="2442" y="130"/>
                                  <a:pt x="2423" y="78"/>
                                </a:cubicBezTo>
                                <a:cubicBezTo>
                                  <a:pt x="2404" y="26"/>
                                  <a:pt x="2347" y="0"/>
                                  <a:pt x="2295" y="19"/>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15" name="Rectangle 18"/>
                        <wps:cNvSpPr>
                          <a:spLocks noChangeArrowheads="1"/>
                        </wps:cNvSpPr>
                        <wps:spPr bwMode="auto">
                          <a:xfrm>
                            <a:off x="2478405" y="1125855"/>
                            <a:ext cx="64770"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68</w:t>
                              </w:r>
                            </w:p>
                          </w:txbxContent>
                        </wps:txbx>
                        <wps:bodyPr rot="0" vert="horz" wrap="none" lIns="0" tIns="0" rIns="0" bIns="0" anchor="t" anchorCtr="0">
                          <a:spAutoFit/>
                        </wps:bodyPr>
                      </wps:wsp>
                      <wps:wsp>
                        <wps:cNvPr id="16" name="Freeform 19"/>
                        <wps:cNvSpPr>
                          <a:spLocks/>
                        </wps:cNvSpPr>
                        <wps:spPr bwMode="auto">
                          <a:xfrm>
                            <a:off x="2395220" y="1129030"/>
                            <a:ext cx="47625" cy="38735"/>
                          </a:xfrm>
                          <a:custGeom>
                            <a:avLst/>
                            <a:gdLst>
                              <a:gd name="T0" fmla="*/ 240 w 403"/>
                              <a:gd name="T1" fmla="*/ 28 h 329"/>
                              <a:gd name="T2" fmla="*/ 65 w 403"/>
                              <a:gd name="T3" fmla="*/ 128 h 329"/>
                              <a:gd name="T4" fmla="*/ 27 w 403"/>
                              <a:gd name="T5" fmla="*/ 264 h 329"/>
                              <a:gd name="T6" fmla="*/ 164 w 403"/>
                              <a:gd name="T7" fmla="*/ 301 h 329"/>
                              <a:gd name="T8" fmla="*/ 164 w 403"/>
                              <a:gd name="T9" fmla="*/ 301 h 329"/>
                              <a:gd name="T10" fmla="*/ 339 w 403"/>
                              <a:gd name="T11" fmla="*/ 201 h 329"/>
                              <a:gd name="T12" fmla="*/ 339 w 403"/>
                              <a:gd name="T13" fmla="*/ 201 h 329"/>
                              <a:gd name="T14" fmla="*/ 376 w 403"/>
                              <a:gd name="T15" fmla="*/ 65 h 329"/>
                              <a:gd name="T16" fmla="*/ 240 w 403"/>
                              <a:gd name="T17" fmla="*/ 28 h 32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03" h="329">
                                <a:moveTo>
                                  <a:pt x="240" y="28"/>
                                </a:moveTo>
                                <a:lnTo>
                                  <a:pt x="65" y="128"/>
                                </a:lnTo>
                                <a:cubicBezTo>
                                  <a:pt x="17" y="155"/>
                                  <a:pt x="0" y="216"/>
                                  <a:pt x="27" y="264"/>
                                </a:cubicBezTo>
                                <a:cubicBezTo>
                                  <a:pt x="55" y="312"/>
                                  <a:pt x="116" y="329"/>
                                  <a:pt x="164" y="301"/>
                                </a:cubicBezTo>
                                <a:lnTo>
                                  <a:pt x="164" y="301"/>
                                </a:lnTo>
                                <a:lnTo>
                                  <a:pt x="339" y="201"/>
                                </a:lnTo>
                                <a:lnTo>
                                  <a:pt x="339" y="201"/>
                                </a:lnTo>
                                <a:cubicBezTo>
                                  <a:pt x="387" y="174"/>
                                  <a:pt x="403" y="113"/>
                                  <a:pt x="376" y="65"/>
                                </a:cubicBezTo>
                                <a:cubicBezTo>
                                  <a:pt x="349" y="17"/>
                                  <a:pt x="287" y="0"/>
                                  <a:pt x="240" y="28"/>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17" name="Rectangle 20"/>
                        <wps:cNvSpPr>
                          <a:spLocks noChangeArrowheads="1"/>
                        </wps:cNvSpPr>
                        <wps:spPr bwMode="auto">
                          <a:xfrm>
                            <a:off x="1857375" y="1068705"/>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BTV8w</w:t>
                              </w:r>
                            </w:p>
                          </w:txbxContent>
                        </wps:txbx>
                        <wps:bodyPr rot="0" vert="horz" wrap="none" lIns="0" tIns="0" rIns="0" bIns="0" anchor="t" anchorCtr="0">
                          <a:spAutoFit/>
                        </wps:bodyPr>
                      </wps:wsp>
                      <wps:wsp>
                        <wps:cNvPr id="18" name="Freeform 21"/>
                        <wps:cNvSpPr>
                          <a:spLocks/>
                        </wps:cNvSpPr>
                        <wps:spPr bwMode="auto">
                          <a:xfrm>
                            <a:off x="2154555" y="1092835"/>
                            <a:ext cx="48895" cy="27940"/>
                          </a:xfrm>
                          <a:custGeom>
                            <a:avLst/>
                            <a:gdLst>
                              <a:gd name="T0" fmla="*/ 294 w 412"/>
                              <a:gd name="T1" fmla="*/ 7 h 237"/>
                              <a:gd name="T2" fmla="*/ 94 w 412"/>
                              <a:gd name="T3" fmla="*/ 32 h 237"/>
                              <a:gd name="T4" fmla="*/ 94 w 412"/>
                              <a:gd name="T5" fmla="*/ 32 h 237"/>
                              <a:gd name="T6" fmla="*/ 7 w 412"/>
                              <a:gd name="T7" fmla="*/ 143 h 237"/>
                              <a:gd name="T8" fmla="*/ 119 w 412"/>
                              <a:gd name="T9" fmla="*/ 230 h 237"/>
                              <a:gd name="T10" fmla="*/ 119 w 412"/>
                              <a:gd name="T11" fmla="*/ 230 h 237"/>
                              <a:gd name="T12" fmla="*/ 319 w 412"/>
                              <a:gd name="T13" fmla="*/ 205 h 237"/>
                              <a:gd name="T14" fmla="*/ 319 w 412"/>
                              <a:gd name="T15" fmla="*/ 205 h 237"/>
                              <a:gd name="T16" fmla="*/ 405 w 412"/>
                              <a:gd name="T17" fmla="*/ 93 h 237"/>
                              <a:gd name="T18" fmla="*/ 294 w 412"/>
                              <a:gd name="T19" fmla="*/ 7 h 2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412" h="237">
                                <a:moveTo>
                                  <a:pt x="294" y="7"/>
                                </a:moveTo>
                                <a:lnTo>
                                  <a:pt x="94" y="32"/>
                                </a:lnTo>
                                <a:lnTo>
                                  <a:pt x="94" y="32"/>
                                </a:lnTo>
                                <a:cubicBezTo>
                                  <a:pt x="39" y="38"/>
                                  <a:pt x="0" y="88"/>
                                  <a:pt x="7" y="143"/>
                                </a:cubicBezTo>
                                <a:cubicBezTo>
                                  <a:pt x="14" y="198"/>
                                  <a:pt x="64" y="237"/>
                                  <a:pt x="119" y="230"/>
                                </a:cubicBezTo>
                                <a:lnTo>
                                  <a:pt x="119" y="230"/>
                                </a:lnTo>
                                <a:lnTo>
                                  <a:pt x="319" y="205"/>
                                </a:lnTo>
                                <a:lnTo>
                                  <a:pt x="319" y="205"/>
                                </a:lnTo>
                                <a:cubicBezTo>
                                  <a:pt x="373" y="198"/>
                                  <a:pt x="412" y="148"/>
                                  <a:pt x="405" y="93"/>
                                </a:cubicBezTo>
                                <a:cubicBezTo>
                                  <a:pt x="399" y="39"/>
                                  <a:pt x="349" y="0"/>
                                  <a:pt x="294" y="7"/>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19" name="Rectangle 22"/>
                        <wps:cNvSpPr>
                          <a:spLocks noChangeArrowheads="1"/>
                        </wps:cNvSpPr>
                        <wps:spPr bwMode="auto">
                          <a:xfrm>
                            <a:off x="1878330" y="989965"/>
                            <a:ext cx="237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BTV1e</w:t>
                              </w:r>
                            </w:p>
                          </w:txbxContent>
                        </wps:txbx>
                        <wps:bodyPr rot="0" vert="horz" wrap="none" lIns="0" tIns="0" rIns="0" bIns="0" anchor="t" anchorCtr="0">
                          <a:spAutoFit/>
                        </wps:bodyPr>
                      </wps:wsp>
                      <wps:wsp>
                        <wps:cNvPr id="20" name="Freeform 23"/>
                        <wps:cNvSpPr>
                          <a:spLocks/>
                        </wps:cNvSpPr>
                        <wps:spPr bwMode="auto">
                          <a:xfrm>
                            <a:off x="2150745" y="1080135"/>
                            <a:ext cx="53340" cy="38735"/>
                          </a:xfrm>
                          <a:custGeom>
                            <a:avLst/>
                            <a:gdLst>
                              <a:gd name="T0" fmla="*/ 299 w 453"/>
                              <a:gd name="T1" fmla="*/ 305 h 328"/>
                              <a:gd name="T2" fmla="*/ 74 w 453"/>
                              <a:gd name="T3" fmla="*/ 205 h 328"/>
                              <a:gd name="T4" fmla="*/ 74 w 453"/>
                              <a:gd name="T5" fmla="*/ 205 h 328"/>
                              <a:gd name="T6" fmla="*/ 23 w 453"/>
                              <a:gd name="T7" fmla="*/ 73 h 328"/>
                              <a:gd name="T8" fmla="*/ 155 w 453"/>
                              <a:gd name="T9" fmla="*/ 22 h 328"/>
                              <a:gd name="T10" fmla="*/ 380 w 453"/>
                              <a:gd name="T11" fmla="*/ 122 h 328"/>
                              <a:gd name="T12" fmla="*/ 431 w 453"/>
                              <a:gd name="T13" fmla="*/ 254 h 328"/>
                              <a:gd name="T14" fmla="*/ 299 w 453"/>
                              <a:gd name="T15" fmla="*/ 305 h 328"/>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453" h="328">
                                <a:moveTo>
                                  <a:pt x="299" y="305"/>
                                </a:moveTo>
                                <a:lnTo>
                                  <a:pt x="74" y="205"/>
                                </a:lnTo>
                                <a:lnTo>
                                  <a:pt x="74" y="205"/>
                                </a:lnTo>
                                <a:cubicBezTo>
                                  <a:pt x="23" y="183"/>
                                  <a:pt x="0" y="124"/>
                                  <a:pt x="23" y="73"/>
                                </a:cubicBezTo>
                                <a:cubicBezTo>
                                  <a:pt x="45" y="23"/>
                                  <a:pt x="104" y="0"/>
                                  <a:pt x="155" y="22"/>
                                </a:cubicBezTo>
                                <a:lnTo>
                                  <a:pt x="380" y="122"/>
                                </a:lnTo>
                                <a:cubicBezTo>
                                  <a:pt x="430" y="145"/>
                                  <a:pt x="453" y="204"/>
                                  <a:pt x="431" y="254"/>
                                </a:cubicBezTo>
                                <a:cubicBezTo>
                                  <a:pt x="408" y="305"/>
                                  <a:pt x="349" y="328"/>
                                  <a:pt x="299" y="305"/>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21" name="Rectangle 24"/>
                        <wps:cNvSpPr>
                          <a:spLocks noChangeArrowheads="1"/>
                        </wps:cNvSpPr>
                        <wps:spPr bwMode="auto">
                          <a:xfrm>
                            <a:off x="2250440" y="103060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22" name="Freeform 25"/>
                        <wps:cNvSpPr>
                          <a:spLocks/>
                        </wps:cNvSpPr>
                        <wps:spPr bwMode="auto">
                          <a:xfrm>
                            <a:off x="2178050" y="1092200"/>
                            <a:ext cx="264160" cy="62865"/>
                          </a:xfrm>
                          <a:custGeom>
                            <a:avLst/>
                            <a:gdLst>
                              <a:gd name="T0" fmla="*/ 2117 w 2239"/>
                              <a:gd name="T1" fmla="*/ 523 h 532"/>
                              <a:gd name="T2" fmla="*/ 92 w 2239"/>
                              <a:gd name="T3" fmla="*/ 207 h 532"/>
                              <a:gd name="T4" fmla="*/ 8 w 2239"/>
                              <a:gd name="T5" fmla="*/ 92 h 532"/>
                              <a:gd name="T6" fmla="*/ 123 w 2239"/>
                              <a:gd name="T7" fmla="*/ 9 h 532"/>
                              <a:gd name="T8" fmla="*/ 123 w 2239"/>
                              <a:gd name="T9" fmla="*/ 9 h 532"/>
                              <a:gd name="T10" fmla="*/ 2148 w 2239"/>
                              <a:gd name="T11" fmla="*/ 326 h 532"/>
                              <a:gd name="T12" fmla="*/ 2231 w 2239"/>
                              <a:gd name="T13" fmla="*/ 440 h 532"/>
                              <a:gd name="T14" fmla="*/ 2117 w 2239"/>
                              <a:gd name="T15" fmla="*/ 523 h 532"/>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239" h="532">
                                <a:moveTo>
                                  <a:pt x="2117" y="523"/>
                                </a:moveTo>
                                <a:lnTo>
                                  <a:pt x="92" y="207"/>
                                </a:lnTo>
                                <a:cubicBezTo>
                                  <a:pt x="37" y="198"/>
                                  <a:pt x="0" y="147"/>
                                  <a:pt x="8" y="92"/>
                                </a:cubicBezTo>
                                <a:cubicBezTo>
                                  <a:pt x="17" y="38"/>
                                  <a:pt x="68" y="0"/>
                                  <a:pt x="123" y="9"/>
                                </a:cubicBezTo>
                                <a:lnTo>
                                  <a:pt x="123" y="9"/>
                                </a:lnTo>
                                <a:lnTo>
                                  <a:pt x="2148" y="326"/>
                                </a:lnTo>
                                <a:cubicBezTo>
                                  <a:pt x="2202" y="334"/>
                                  <a:pt x="2239" y="385"/>
                                  <a:pt x="2231" y="440"/>
                                </a:cubicBezTo>
                                <a:cubicBezTo>
                                  <a:pt x="2222" y="494"/>
                                  <a:pt x="2171" y="532"/>
                                  <a:pt x="2117" y="523"/>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23" name="Rectangle 26"/>
                        <wps:cNvSpPr>
                          <a:spLocks noChangeArrowheads="1"/>
                        </wps:cNvSpPr>
                        <wps:spPr bwMode="auto">
                          <a:xfrm>
                            <a:off x="2473325" y="103441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24" name="Freeform 27"/>
                        <wps:cNvSpPr>
                          <a:spLocks/>
                        </wps:cNvSpPr>
                        <wps:spPr bwMode="auto">
                          <a:xfrm>
                            <a:off x="2416810" y="1073785"/>
                            <a:ext cx="341630" cy="81915"/>
                          </a:xfrm>
                          <a:custGeom>
                            <a:avLst/>
                            <a:gdLst>
                              <a:gd name="T0" fmla="*/ 2774 w 2900"/>
                              <a:gd name="T1" fmla="*/ 10 h 692"/>
                              <a:gd name="T2" fmla="*/ 91 w 2900"/>
                              <a:gd name="T3" fmla="*/ 485 h 692"/>
                              <a:gd name="T4" fmla="*/ 10 w 2900"/>
                              <a:gd name="T5" fmla="*/ 601 h 692"/>
                              <a:gd name="T6" fmla="*/ 126 w 2900"/>
                              <a:gd name="T7" fmla="*/ 682 h 692"/>
                              <a:gd name="T8" fmla="*/ 2809 w 2900"/>
                              <a:gd name="T9" fmla="*/ 207 h 692"/>
                              <a:gd name="T10" fmla="*/ 2890 w 2900"/>
                              <a:gd name="T11" fmla="*/ 91 h 692"/>
                              <a:gd name="T12" fmla="*/ 2774 w 2900"/>
                              <a:gd name="T13" fmla="*/ 10 h 692"/>
                            </a:gdLst>
                            <a:ahLst/>
                            <a:cxnLst>
                              <a:cxn ang="0">
                                <a:pos x="T0" y="T1"/>
                              </a:cxn>
                              <a:cxn ang="0">
                                <a:pos x="T2" y="T3"/>
                              </a:cxn>
                              <a:cxn ang="0">
                                <a:pos x="T4" y="T5"/>
                              </a:cxn>
                              <a:cxn ang="0">
                                <a:pos x="T6" y="T7"/>
                              </a:cxn>
                              <a:cxn ang="0">
                                <a:pos x="T8" y="T9"/>
                              </a:cxn>
                              <a:cxn ang="0">
                                <a:pos x="T10" y="T11"/>
                              </a:cxn>
                              <a:cxn ang="0">
                                <a:pos x="T12" y="T13"/>
                              </a:cxn>
                            </a:cxnLst>
                            <a:rect l="0" t="0" r="r" b="b"/>
                            <a:pathLst>
                              <a:path w="2900" h="692">
                                <a:moveTo>
                                  <a:pt x="2774" y="10"/>
                                </a:moveTo>
                                <a:lnTo>
                                  <a:pt x="91" y="485"/>
                                </a:lnTo>
                                <a:cubicBezTo>
                                  <a:pt x="36" y="495"/>
                                  <a:pt x="0" y="547"/>
                                  <a:pt x="10" y="601"/>
                                </a:cubicBezTo>
                                <a:cubicBezTo>
                                  <a:pt x="19" y="655"/>
                                  <a:pt x="71" y="692"/>
                                  <a:pt x="126" y="682"/>
                                </a:cubicBezTo>
                                <a:lnTo>
                                  <a:pt x="2809" y="207"/>
                                </a:lnTo>
                                <a:cubicBezTo>
                                  <a:pt x="2863" y="197"/>
                                  <a:pt x="2900" y="145"/>
                                  <a:pt x="2890" y="91"/>
                                </a:cubicBezTo>
                                <a:cubicBezTo>
                                  <a:pt x="2880" y="37"/>
                                  <a:pt x="2828" y="0"/>
                                  <a:pt x="2774" y="10"/>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25" name="Rectangle 28"/>
                        <wps:cNvSpPr>
                          <a:spLocks noChangeArrowheads="1"/>
                        </wps:cNvSpPr>
                        <wps:spPr bwMode="auto">
                          <a:xfrm>
                            <a:off x="1919605" y="788670"/>
                            <a:ext cx="2584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PATAV</w:t>
                              </w:r>
                            </w:p>
                          </w:txbxContent>
                        </wps:txbx>
                        <wps:bodyPr rot="0" vert="horz" wrap="none" lIns="0" tIns="0" rIns="0" bIns="0" anchor="t" anchorCtr="0">
                          <a:spAutoFit/>
                        </wps:bodyPr>
                      </wps:wsp>
                      <wps:wsp>
                        <wps:cNvPr id="26" name="Freeform 29"/>
                        <wps:cNvSpPr>
                          <a:spLocks/>
                        </wps:cNvSpPr>
                        <wps:spPr bwMode="auto">
                          <a:xfrm>
                            <a:off x="2197735" y="833755"/>
                            <a:ext cx="508635" cy="225425"/>
                          </a:xfrm>
                          <a:custGeom>
                            <a:avLst/>
                            <a:gdLst>
                              <a:gd name="T0" fmla="*/ 4158 w 4310"/>
                              <a:gd name="T1" fmla="*/ 1889 h 1910"/>
                              <a:gd name="T2" fmla="*/ 75 w 4310"/>
                              <a:gd name="T3" fmla="*/ 206 h 1910"/>
                              <a:gd name="T4" fmla="*/ 21 w 4310"/>
                              <a:gd name="T5" fmla="*/ 75 h 1910"/>
                              <a:gd name="T6" fmla="*/ 151 w 4310"/>
                              <a:gd name="T7" fmla="*/ 21 h 1910"/>
                              <a:gd name="T8" fmla="*/ 4235 w 4310"/>
                              <a:gd name="T9" fmla="*/ 1704 h 1910"/>
                              <a:gd name="T10" fmla="*/ 4289 w 4310"/>
                              <a:gd name="T11" fmla="*/ 1835 h 1910"/>
                              <a:gd name="T12" fmla="*/ 4158 w 4310"/>
                              <a:gd name="T13" fmla="*/ 1889 h 1910"/>
                            </a:gdLst>
                            <a:ahLst/>
                            <a:cxnLst>
                              <a:cxn ang="0">
                                <a:pos x="T0" y="T1"/>
                              </a:cxn>
                              <a:cxn ang="0">
                                <a:pos x="T2" y="T3"/>
                              </a:cxn>
                              <a:cxn ang="0">
                                <a:pos x="T4" y="T5"/>
                              </a:cxn>
                              <a:cxn ang="0">
                                <a:pos x="T6" y="T7"/>
                              </a:cxn>
                              <a:cxn ang="0">
                                <a:pos x="T8" y="T9"/>
                              </a:cxn>
                              <a:cxn ang="0">
                                <a:pos x="T10" y="T11"/>
                              </a:cxn>
                              <a:cxn ang="0">
                                <a:pos x="T12" y="T13"/>
                              </a:cxn>
                            </a:cxnLst>
                            <a:rect l="0" t="0" r="r" b="b"/>
                            <a:pathLst>
                              <a:path w="4310" h="1910">
                                <a:moveTo>
                                  <a:pt x="4158" y="1889"/>
                                </a:moveTo>
                                <a:lnTo>
                                  <a:pt x="75" y="206"/>
                                </a:lnTo>
                                <a:cubicBezTo>
                                  <a:pt x="24" y="185"/>
                                  <a:pt x="0" y="126"/>
                                  <a:pt x="21" y="75"/>
                                </a:cubicBezTo>
                                <a:cubicBezTo>
                                  <a:pt x="42" y="24"/>
                                  <a:pt x="100" y="0"/>
                                  <a:pt x="151" y="21"/>
                                </a:cubicBezTo>
                                <a:lnTo>
                                  <a:pt x="4235" y="1704"/>
                                </a:lnTo>
                                <a:cubicBezTo>
                                  <a:pt x="4286" y="1725"/>
                                  <a:pt x="4310" y="1784"/>
                                  <a:pt x="4289" y="1835"/>
                                </a:cubicBezTo>
                                <a:cubicBezTo>
                                  <a:pt x="4268" y="1886"/>
                                  <a:pt x="4209" y="1910"/>
                                  <a:pt x="4158" y="1889"/>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27" name="Rectangle 30"/>
                        <wps:cNvSpPr>
                          <a:spLocks noChangeArrowheads="1"/>
                        </wps:cNvSpPr>
                        <wps:spPr bwMode="auto">
                          <a:xfrm>
                            <a:off x="1976755" y="652780"/>
                            <a:ext cx="2965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EHDV2e</w:t>
                              </w:r>
                            </w:p>
                          </w:txbxContent>
                        </wps:txbx>
                        <wps:bodyPr rot="0" vert="horz" wrap="none" lIns="0" tIns="0" rIns="0" bIns="0" anchor="t" anchorCtr="0">
                          <a:spAutoFit/>
                        </wps:bodyPr>
                      </wps:wsp>
                      <wps:wsp>
                        <wps:cNvPr id="28" name="Freeform 31"/>
                        <wps:cNvSpPr>
                          <a:spLocks/>
                        </wps:cNvSpPr>
                        <wps:spPr bwMode="auto">
                          <a:xfrm>
                            <a:off x="2316480" y="713740"/>
                            <a:ext cx="109855" cy="78740"/>
                          </a:xfrm>
                          <a:custGeom>
                            <a:avLst/>
                            <a:gdLst>
                              <a:gd name="T0" fmla="*/ 761 w 929"/>
                              <a:gd name="T1" fmla="*/ 640 h 670"/>
                              <a:gd name="T2" fmla="*/ 61 w 929"/>
                              <a:gd name="T3" fmla="*/ 198 h 670"/>
                              <a:gd name="T4" fmla="*/ 30 w 929"/>
                              <a:gd name="T5" fmla="*/ 60 h 670"/>
                              <a:gd name="T6" fmla="*/ 168 w 929"/>
                              <a:gd name="T7" fmla="*/ 29 h 670"/>
                              <a:gd name="T8" fmla="*/ 868 w 929"/>
                              <a:gd name="T9" fmla="*/ 471 h 670"/>
                              <a:gd name="T10" fmla="*/ 899 w 929"/>
                              <a:gd name="T11" fmla="*/ 609 h 670"/>
                              <a:gd name="T12" fmla="*/ 761 w 929"/>
                              <a:gd name="T13" fmla="*/ 640 h 670"/>
                            </a:gdLst>
                            <a:ahLst/>
                            <a:cxnLst>
                              <a:cxn ang="0">
                                <a:pos x="T0" y="T1"/>
                              </a:cxn>
                              <a:cxn ang="0">
                                <a:pos x="T2" y="T3"/>
                              </a:cxn>
                              <a:cxn ang="0">
                                <a:pos x="T4" y="T5"/>
                              </a:cxn>
                              <a:cxn ang="0">
                                <a:pos x="T6" y="T7"/>
                              </a:cxn>
                              <a:cxn ang="0">
                                <a:pos x="T8" y="T9"/>
                              </a:cxn>
                              <a:cxn ang="0">
                                <a:pos x="T10" y="T11"/>
                              </a:cxn>
                              <a:cxn ang="0">
                                <a:pos x="T12" y="T13"/>
                              </a:cxn>
                            </a:cxnLst>
                            <a:rect l="0" t="0" r="r" b="b"/>
                            <a:pathLst>
                              <a:path w="929" h="670">
                                <a:moveTo>
                                  <a:pt x="761" y="640"/>
                                </a:moveTo>
                                <a:lnTo>
                                  <a:pt x="61" y="198"/>
                                </a:lnTo>
                                <a:cubicBezTo>
                                  <a:pt x="14" y="169"/>
                                  <a:pt x="0" y="107"/>
                                  <a:pt x="30" y="60"/>
                                </a:cubicBezTo>
                                <a:cubicBezTo>
                                  <a:pt x="59" y="14"/>
                                  <a:pt x="121" y="0"/>
                                  <a:pt x="168" y="29"/>
                                </a:cubicBezTo>
                                <a:lnTo>
                                  <a:pt x="868" y="471"/>
                                </a:lnTo>
                                <a:cubicBezTo>
                                  <a:pt x="915" y="500"/>
                                  <a:pt x="929" y="562"/>
                                  <a:pt x="899" y="609"/>
                                </a:cubicBezTo>
                                <a:cubicBezTo>
                                  <a:pt x="870" y="656"/>
                                  <a:pt x="808" y="670"/>
                                  <a:pt x="761" y="640"/>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29" name="Rectangle 32"/>
                        <wps:cNvSpPr>
                          <a:spLocks noChangeArrowheads="1"/>
                        </wps:cNvSpPr>
                        <wps:spPr bwMode="auto">
                          <a:xfrm>
                            <a:off x="1998980" y="555625"/>
                            <a:ext cx="3136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EHDV1w</w:t>
                              </w:r>
                            </w:p>
                          </w:txbxContent>
                        </wps:txbx>
                        <wps:bodyPr rot="0" vert="horz" wrap="none" lIns="0" tIns="0" rIns="0" bIns="0" anchor="t" anchorCtr="0">
                          <a:spAutoFit/>
                        </wps:bodyPr>
                      </wps:wsp>
                      <wps:wsp>
                        <wps:cNvPr id="30" name="Freeform 33"/>
                        <wps:cNvSpPr>
                          <a:spLocks/>
                        </wps:cNvSpPr>
                        <wps:spPr bwMode="auto">
                          <a:xfrm>
                            <a:off x="2334260" y="669290"/>
                            <a:ext cx="92075" cy="123190"/>
                          </a:xfrm>
                          <a:custGeom>
                            <a:avLst/>
                            <a:gdLst>
                              <a:gd name="T0" fmla="*/ 581 w 777"/>
                              <a:gd name="T1" fmla="*/ 986 h 1044"/>
                              <a:gd name="T2" fmla="*/ 31 w 777"/>
                              <a:gd name="T3" fmla="*/ 170 h 1044"/>
                              <a:gd name="T4" fmla="*/ 58 w 777"/>
                              <a:gd name="T5" fmla="*/ 31 h 1044"/>
                              <a:gd name="T6" fmla="*/ 196 w 777"/>
                              <a:gd name="T7" fmla="*/ 58 h 1044"/>
                              <a:gd name="T8" fmla="*/ 746 w 777"/>
                              <a:gd name="T9" fmla="*/ 875 h 1044"/>
                              <a:gd name="T10" fmla="*/ 719 w 777"/>
                              <a:gd name="T11" fmla="*/ 1013 h 1044"/>
                              <a:gd name="T12" fmla="*/ 581 w 777"/>
                              <a:gd name="T13" fmla="*/ 986 h 1044"/>
                            </a:gdLst>
                            <a:ahLst/>
                            <a:cxnLst>
                              <a:cxn ang="0">
                                <a:pos x="T0" y="T1"/>
                              </a:cxn>
                              <a:cxn ang="0">
                                <a:pos x="T2" y="T3"/>
                              </a:cxn>
                              <a:cxn ang="0">
                                <a:pos x="T4" y="T5"/>
                              </a:cxn>
                              <a:cxn ang="0">
                                <a:pos x="T6" y="T7"/>
                              </a:cxn>
                              <a:cxn ang="0">
                                <a:pos x="T8" y="T9"/>
                              </a:cxn>
                              <a:cxn ang="0">
                                <a:pos x="T10" y="T11"/>
                              </a:cxn>
                              <a:cxn ang="0">
                                <a:pos x="T12" y="T13"/>
                              </a:cxn>
                            </a:cxnLst>
                            <a:rect l="0" t="0" r="r" b="b"/>
                            <a:pathLst>
                              <a:path w="777" h="1044">
                                <a:moveTo>
                                  <a:pt x="581" y="986"/>
                                </a:moveTo>
                                <a:lnTo>
                                  <a:pt x="31" y="170"/>
                                </a:lnTo>
                                <a:cubicBezTo>
                                  <a:pt x="0" y="124"/>
                                  <a:pt x="12" y="62"/>
                                  <a:pt x="58" y="31"/>
                                </a:cubicBezTo>
                                <a:cubicBezTo>
                                  <a:pt x="103" y="0"/>
                                  <a:pt x="166" y="12"/>
                                  <a:pt x="196" y="58"/>
                                </a:cubicBezTo>
                                <a:lnTo>
                                  <a:pt x="746" y="875"/>
                                </a:lnTo>
                                <a:cubicBezTo>
                                  <a:pt x="777" y="920"/>
                                  <a:pt x="765" y="983"/>
                                  <a:pt x="719" y="1013"/>
                                </a:cubicBezTo>
                                <a:cubicBezTo>
                                  <a:pt x="674" y="1044"/>
                                  <a:pt x="611" y="1032"/>
                                  <a:pt x="581" y="986"/>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31" name="Rectangle 34"/>
                        <wps:cNvSpPr>
                          <a:spLocks noChangeArrowheads="1"/>
                        </wps:cNvSpPr>
                        <wps:spPr bwMode="auto">
                          <a:xfrm>
                            <a:off x="2475865" y="77152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32" name="Freeform 35"/>
                        <wps:cNvSpPr>
                          <a:spLocks/>
                        </wps:cNvSpPr>
                        <wps:spPr bwMode="auto">
                          <a:xfrm>
                            <a:off x="2399665" y="765810"/>
                            <a:ext cx="306070" cy="293370"/>
                          </a:xfrm>
                          <a:custGeom>
                            <a:avLst/>
                            <a:gdLst>
                              <a:gd name="T0" fmla="*/ 2417 w 2596"/>
                              <a:gd name="T1" fmla="*/ 2441 h 2479"/>
                              <a:gd name="T2" fmla="*/ 42 w 2596"/>
                              <a:gd name="T3" fmla="*/ 183 h 2479"/>
                              <a:gd name="T4" fmla="*/ 38 w 2596"/>
                              <a:gd name="T5" fmla="*/ 42 h 2479"/>
                              <a:gd name="T6" fmla="*/ 179 w 2596"/>
                              <a:gd name="T7" fmla="*/ 38 h 2479"/>
                              <a:gd name="T8" fmla="*/ 2554 w 2596"/>
                              <a:gd name="T9" fmla="*/ 2296 h 2479"/>
                              <a:gd name="T10" fmla="*/ 2558 w 2596"/>
                              <a:gd name="T11" fmla="*/ 2438 h 2479"/>
                              <a:gd name="T12" fmla="*/ 2417 w 2596"/>
                              <a:gd name="T13" fmla="*/ 2441 h 2479"/>
                            </a:gdLst>
                            <a:ahLst/>
                            <a:cxnLst>
                              <a:cxn ang="0">
                                <a:pos x="T0" y="T1"/>
                              </a:cxn>
                              <a:cxn ang="0">
                                <a:pos x="T2" y="T3"/>
                              </a:cxn>
                              <a:cxn ang="0">
                                <a:pos x="T4" y="T5"/>
                              </a:cxn>
                              <a:cxn ang="0">
                                <a:pos x="T6" y="T7"/>
                              </a:cxn>
                              <a:cxn ang="0">
                                <a:pos x="T8" y="T9"/>
                              </a:cxn>
                              <a:cxn ang="0">
                                <a:pos x="T10" y="T11"/>
                              </a:cxn>
                              <a:cxn ang="0">
                                <a:pos x="T12" y="T13"/>
                              </a:cxn>
                            </a:cxnLst>
                            <a:rect l="0" t="0" r="r" b="b"/>
                            <a:pathLst>
                              <a:path w="2596" h="2479">
                                <a:moveTo>
                                  <a:pt x="2417" y="2441"/>
                                </a:moveTo>
                                <a:lnTo>
                                  <a:pt x="42" y="183"/>
                                </a:lnTo>
                                <a:cubicBezTo>
                                  <a:pt x="2" y="145"/>
                                  <a:pt x="0" y="82"/>
                                  <a:pt x="38" y="42"/>
                                </a:cubicBezTo>
                                <a:cubicBezTo>
                                  <a:pt x="76" y="2"/>
                                  <a:pt x="139" y="0"/>
                                  <a:pt x="179" y="38"/>
                                </a:cubicBezTo>
                                <a:lnTo>
                                  <a:pt x="2554" y="2296"/>
                                </a:lnTo>
                                <a:cubicBezTo>
                                  <a:pt x="2594" y="2334"/>
                                  <a:pt x="2596" y="2398"/>
                                  <a:pt x="2558" y="2438"/>
                                </a:cubicBezTo>
                                <a:cubicBezTo>
                                  <a:pt x="2520" y="2478"/>
                                  <a:pt x="2457" y="2479"/>
                                  <a:pt x="2417" y="2441"/>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33" name="Rectangle 36"/>
                        <wps:cNvSpPr>
                          <a:spLocks noChangeArrowheads="1"/>
                        </wps:cNvSpPr>
                        <wps:spPr bwMode="auto">
                          <a:xfrm>
                            <a:off x="2707640" y="965835"/>
                            <a:ext cx="64770"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90</w:t>
                              </w:r>
                            </w:p>
                          </w:txbxContent>
                        </wps:txbx>
                        <wps:bodyPr rot="0" vert="horz" wrap="none" lIns="0" tIns="0" rIns="0" bIns="0" anchor="t" anchorCtr="0">
                          <a:spAutoFit/>
                        </wps:bodyPr>
                      </wps:wsp>
                      <wps:wsp>
                        <wps:cNvPr id="34" name="Freeform 37"/>
                        <wps:cNvSpPr>
                          <a:spLocks/>
                        </wps:cNvSpPr>
                        <wps:spPr bwMode="auto">
                          <a:xfrm>
                            <a:off x="2679065" y="1032510"/>
                            <a:ext cx="80010" cy="67310"/>
                          </a:xfrm>
                          <a:custGeom>
                            <a:avLst/>
                            <a:gdLst>
                              <a:gd name="T0" fmla="*/ 503 w 677"/>
                              <a:gd name="T1" fmla="*/ 534 h 568"/>
                              <a:gd name="T2" fmla="*/ 53 w 677"/>
                              <a:gd name="T3" fmla="*/ 192 h 568"/>
                              <a:gd name="T4" fmla="*/ 34 w 677"/>
                              <a:gd name="T5" fmla="*/ 52 h 568"/>
                              <a:gd name="T6" fmla="*/ 174 w 677"/>
                              <a:gd name="T7" fmla="*/ 33 h 568"/>
                              <a:gd name="T8" fmla="*/ 624 w 677"/>
                              <a:gd name="T9" fmla="*/ 375 h 568"/>
                              <a:gd name="T10" fmla="*/ 643 w 677"/>
                              <a:gd name="T11" fmla="*/ 515 h 568"/>
                              <a:gd name="T12" fmla="*/ 503 w 677"/>
                              <a:gd name="T13" fmla="*/ 534 h 568"/>
                            </a:gdLst>
                            <a:ahLst/>
                            <a:cxnLst>
                              <a:cxn ang="0">
                                <a:pos x="T0" y="T1"/>
                              </a:cxn>
                              <a:cxn ang="0">
                                <a:pos x="T2" y="T3"/>
                              </a:cxn>
                              <a:cxn ang="0">
                                <a:pos x="T4" y="T5"/>
                              </a:cxn>
                              <a:cxn ang="0">
                                <a:pos x="T6" y="T7"/>
                              </a:cxn>
                              <a:cxn ang="0">
                                <a:pos x="T8" y="T9"/>
                              </a:cxn>
                              <a:cxn ang="0">
                                <a:pos x="T10" y="T11"/>
                              </a:cxn>
                              <a:cxn ang="0">
                                <a:pos x="T12" y="T13"/>
                              </a:cxn>
                            </a:cxnLst>
                            <a:rect l="0" t="0" r="r" b="b"/>
                            <a:pathLst>
                              <a:path w="677" h="568">
                                <a:moveTo>
                                  <a:pt x="503" y="534"/>
                                </a:moveTo>
                                <a:lnTo>
                                  <a:pt x="53" y="192"/>
                                </a:lnTo>
                                <a:cubicBezTo>
                                  <a:pt x="9" y="159"/>
                                  <a:pt x="0" y="96"/>
                                  <a:pt x="34" y="52"/>
                                </a:cubicBezTo>
                                <a:cubicBezTo>
                                  <a:pt x="67" y="8"/>
                                  <a:pt x="130" y="0"/>
                                  <a:pt x="174" y="33"/>
                                </a:cubicBezTo>
                                <a:lnTo>
                                  <a:pt x="624" y="375"/>
                                </a:lnTo>
                                <a:cubicBezTo>
                                  <a:pt x="668" y="408"/>
                                  <a:pt x="677" y="471"/>
                                  <a:pt x="643" y="515"/>
                                </a:cubicBezTo>
                                <a:cubicBezTo>
                                  <a:pt x="610" y="559"/>
                                  <a:pt x="547" y="568"/>
                                  <a:pt x="503" y="534"/>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35" name="Rectangle 38"/>
                        <wps:cNvSpPr>
                          <a:spLocks noChangeArrowheads="1"/>
                        </wps:cNvSpPr>
                        <wps:spPr bwMode="auto">
                          <a:xfrm>
                            <a:off x="2706370" y="110934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36" name="Freeform 39"/>
                        <wps:cNvSpPr>
                          <a:spLocks/>
                        </wps:cNvSpPr>
                        <wps:spPr bwMode="auto">
                          <a:xfrm>
                            <a:off x="2733040" y="1073785"/>
                            <a:ext cx="280670" cy="69850"/>
                          </a:xfrm>
                          <a:custGeom>
                            <a:avLst/>
                            <a:gdLst>
                              <a:gd name="T0" fmla="*/ 2257 w 2382"/>
                              <a:gd name="T1" fmla="*/ 581 h 590"/>
                              <a:gd name="T2" fmla="*/ 90 w 2382"/>
                              <a:gd name="T3" fmla="*/ 206 h 590"/>
                              <a:gd name="T4" fmla="*/ 9 w 2382"/>
                              <a:gd name="T5" fmla="*/ 90 h 590"/>
                              <a:gd name="T6" fmla="*/ 125 w 2382"/>
                              <a:gd name="T7" fmla="*/ 9 h 590"/>
                              <a:gd name="T8" fmla="*/ 2291 w 2382"/>
                              <a:gd name="T9" fmla="*/ 384 h 590"/>
                              <a:gd name="T10" fmla="*/ 2373 w 2382"/>
                              <a:gd name="T11" fmla="*/ 500 h 590"/>
                              <a:gd name="T12" fmla="*/ 2257 w 2382"/>
                              <a:gd name="T13" fmla="*/ 581 h 590"/>
                            </a:gdLst>
                            <a:ahLst/>
                            <a:cxnLst>
                              <a:cxn ang="0">
                                <a:pos x="T0" y="T1"/>
                              </a:cxn>
                              <a:cxn ang="0">
                                <a:pos x="T2" y="T3"/>
                              </a:cxn>
                              <a:cxn ang="0">
                                <a:pos x="T4" y="T5"/>
                              </a:cxn>
                              <a:cxn ang="0">
                                <a:pos x="T6" y="T7"/>
                              </a:cxn>
                              <a:cxn ang="0">
                                <a:pos x="T8" y="T9"/>
                              </a:cxn>
                              <a:cxn ang="0">
                                <a:pos x="T10" y="T11"/>
                              </a:cxn>
                              <a:cxn ang="0">
                                <a:pos x="T12" y="T13"/>
                              </a:cxn>
                            </a:cxnLst>
                            <a:rect l="0" t="0" r="r" b="b"/>
                            <a:pathLst>
                              <a:path w="2382" h="590">
                                <a:moveTo>
                                  <a:pt x="2257" y="581"/>
                                </a:moveTo>
                                <a:lnTo>
                                  <a:pt x="90" y="206"/>
                                </a:lnTo>
                                <a:cubicBezTo>
                                  <a:pt x="36" y="197"/>
                                  <a:pt x="0" y="145"/>
                                  <a:pt x="9" y="90"/>
                                </a:cubicBezTo>
                                <a:cubicBezTo>
                                  <a:pt x="18" y="36"/>
                                  <a:pt x="70" y="0"/>
                                  <a:pt x="125" y="9"/>
                                </a:cubicBezTo>
                                <a:lnTo>
                                  <a:pt x="2291" y="384"/>
                                </a:lnTo>
                                <a:cubicBezTo>
                                  <a:pt x="2346" y="393"/>
                                  <a:pt x="2382" y="445"/>
                                  <a:pt x="2373" y="500"/>
                                </a:cubicBezTo>
                                <a:cubicBezTo>
                                  <a:pt x="2363" y="554"/>
                                  <a:pt x="2312" y="590"/>
                                  <a:pt x="2257" y="581"/>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37" name="Rectangle 40"/>
                        <wps:cNvSpPr>
                          <a:spLocks noChangeArrowheads="1"/>
                        </wps:cNvSpPr>
                        <wps:spPr bwMode="auto">
                          <a:xfrm>
                            <a:off x="2336800" y="333848"/>
                            <a:ext cx="30162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MUDV</w:t>
                              </w:r>
                              <w:r w:rsidRPr="00A4049F">
                                <w:rPr>
                                  <w:rFonts w:ascii="Arial" w:hAnsi="Arial" w:cs="Arial"/>
                                  <w:b/>
                                  <w:bCs/>
                                  <w:color w:val="00B050"/>
                                  <w:lang w:val="en-US"/>
                                </w:rPr>
                                <w:t>●</w:t>
                              </w:r>
                            </w:p>
                          </w:txbxContent>
                        </wps:txbx>
                        <wps:bodyPr rot="0" vert="horz" wrap="none" lIns="0" tIns="0" rIns="0" bIns="0" anchor="t" anchorCtr="0">
                          <a:spAutoFit/>
                        </wps:bodyPr>
                      </wps:wsp>
                      <wps:wsp>
                        <wps:cNvPr id="38" name="Freeform 41"/>
                        <wps:cNvSpPr>
                          <a:spLocks/>
                        </wps:cNvSpPr>
                        <wps:spPr bwMode="auto">
                          <a:xfrm>
                            <a:off x="2660650" y="461645"/>
                            <a:ext cx="30480" cy="29845"/>
                          </a:xfrm>
                          <a:custGeom>
                            <a:avLst/>
                            <a:gdLst>
                              <a:gd name="T0" fmla="*/ 86 w 260"/>
                              <a:gd name="T1" fmla="*/ 218 h 252"/>
                              <a:gd name="T2" fmla="*/ 53 w 260"/>
                              <a:gd name="T3" fmla="*/ 193 h 252"/>
                              <a:gd name="T4" fmla="*/ 33 w 260"/>
                              <a:gd name="T5" fmla="*/ 53 h 252"/>
                              <a:gd name="T6" fmla="*/ 173 w 260"/>
                              <a:gd name="T7" fmla="*/ 33 h 252"/>
                              <a:gd name="T8" fmla="*/ 206 w 260"/>
                              <a:gd name="T9" fmla="*/ 58 h 252"/>
                              <a:gd name="T10" fmla="*/ 226 w 260"/>
                              <a:gd name="T11" fmla="*/ 198 h 252"/>
                              <a:gd name="T12" fmla="*/ 86 w 260"/>
                              <a:gd name="T13" fmla="*/ 218 h 252"/>
                            </a:gdLst>
                            <a:ahLst/>
                            <a:cxnLst>
                              <a:cxn ang="0">
                                <a:pos x="T0" y="T1"/>
                              </a:cxn>
                              <a:cxn ang="0">
                                <a:pos x="T2" y="T3"/>
                              </a:cxn>
                              <a:cxn ang="0">
                                <a:pos x="T4" y="T5"/>
                              </a:cxn>
                              <a:cxn ang="0">
                                <a:pos x="T6" y="T7"/>
                              </a:cxn>
                              <a:cxn ang="0">
                                <a:pos x="T8" y="T9"/>
                              </a:cxn>
                              <a:cxn ang="0">
                                <a:pos x="T10" y="T11"/>
                              </a:cxn>
                              <a:cxn ang="0">
                                <a:pos x="T12" y="T13"/>
                              </a:cxn>
                            </a:cxnLst>
                            <a:rect l="0" t="0" r="r" b="b"/>
                            <a:pathLst>
                              <a:path w="260" h="252">
                                <a:moveTo>
                                  <a:pt x="86" y="218"/>
                                </a:moveTo>
                                <a:lnTo>
                                  <a:pt x="53" y="193"/>
                                </a:lnTo>
                                <a:cubicBezTo>
                                  <a:pt x="9" y="160"/>
                                  <a:pt x="0" y="98"/>
                                  <a:pt x="33" y="53"/>
                                </a:cubicBezTo>
                                <a:cubicBezTo>
                                  <a:pt x="66" y="9"/>
                                  <a:pt x="129" y="0"/>
                                  <a:pt x="173" y="33"/>
                                </a:cubicBezTo>
                                <a:lnTo>
                                  <a:pt x="206" y="58"/>
                                </a:lnTo>
                                <a:cubicBezTo>
                                  <a:pt x="251" y="92"/>
                                  <a:pt x="260" y="154"/>
                                  <a:pt x="226" y="198"/>
                                </a:cubicBezTo>
                                <a:cubicBezTo>
                                  <a:pt x="193" y="243"/>
                                  <a:pt x="131" y="252"/>
                                  <a:pt x="86" y="218"/>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39" name="Rectangle 42"/>
                        <wps:cNvSpPr>
                          <a:spLocks noChangeArrowheads="1"/>
                        </wps:cNvSpPr>
                        <wps:spPr bwMode="auto">
                          <a:xfrm>
                            <a:off x="2348256" y="240030"/>
                            <a:ext cx="30162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ALV</w:t>
                              </w:r>
                              <w:r w:rsidRPr="00A4049F">
                                <w:rPr>
                                  <w:rFonts w:ascii="Arial" w:hAnsi="Arial" w:cs="Arial"/>
                                  <w:b/>
                                  <w:bCs/>
                                  <w:color w:val="00B050"/>
                                  <w:lang w:val="en-US"/>
                                </w:rPr>
                                <w:t>●</w:t>
                              </w:r>
                            </w:p>
                          </w:txbxContent>
                        </wps:txbx>
                        <wps:bodyPr rot="0" vert="horz" wrap="none" lIns="0" tIns="0" rIns="0" bIns="0" anchor="t" anchorCtr="0">
                          <a:spAutoFit/>
                        </wps:bodyPr>
                      </wps:wsp>
                      <wps:wsp>
                        <wps:cNvPr id="40" name="Freeform 43"/>
                        <wps:cNvSpPr>
                          <a:spLocks/>
                        </wps:cNvSpPr>
                        <wps:spPr bwMode="auto">
                          <a:xfrm>
                            <a:off x="2661285" y="458470"/>
                            <a:ext cx="30480" cy="33020"/>
                          </a:xfrm>
                          <a:custGeom>
                            <a:avLst/>
                            <a:gdLst>
                              <a:gd name="T0" fmla="*/ 50 w 254"/>
                              <a:gd name="T1" fmla="*/ 209 h 279"/>
                              <a:gd name="T2" fmla="*/ 25 w 254"/>
                              <a:gd name="T3" fmla="*/ 159 h 279"/>
                              <a:gd name="T4" fmla="*/ 25 w 254"/>
                              <a:gd name="T5" fmla="*/ 159 h 279"/>
                              <a:gd name="T6" fmla="*/ 70 w 254"/>
                              <a:gd name="T7" fmla="*/ 25 h 279"/>
                              <a:gd name="T8" fmla="*/ 204 w 254"/>
                              <a:gd name="T9" fmla="*/ 70 h 279"/>
                              <a:gd name="T10" fmla="*/ 204 w 254"/>
                              <a:gd name="T11" fmla="*/ 70 h 279"/>
                              <a:gd name="T12" fmla="*/ 229 w 254"/>
                              <a:gd name="T13" fmla="*/ 120 h 279"/>
                              <a:gd name="T14" fmla="*/ 184 w 254"/>
                              <a:gd name="T15" fmla="*/ 254 h 279"/>
                              <a:gd name="T16" fmla="*/ 50 w 254"/>
                              <a:gd name="T17" fmla="*/ 209 h 27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54" h="279">
                                <a:moveTo>
                                  <a:pt x="50" y="209"/>
                                </a:moveTo>
                                <a:lnTo>
                                  <a:pt x="25" y="159"/>
                                </a:lnTo>
                                <a:lnTo>
                                  <a:pt x="25" y="159"/>
                                </a:lnTo>
                                <a:cubicBezTo>
                                  <a:pt x="0" y="110"/>
                                  <a:pt x="20" y="50"/>
                                  <a:pt x="70" y="25"/>
                                </a:cubicBezTo>
                                <a:cubicBezTo>
                                  <a:pt x="119" y="0"/>
                                  <a:pt x="179" y="20"/>
                                  <a:pt x="204" y="70"/>
                                </a:cubicBezTo>
                                <a:lnTo>
                                  <a:pt x="204" y="70"/>
                                </a:lnTo>
                                <a:lnTo>
                                  <a:pt x="229" y="120"/>
                                </a:lnTo>
                                <a:cubicBezTo>
                                  <a:pt x="254" y="169"/>
                                  <a:pt x="234" y="229"/>
                                  <a:pt x="184" y="254"/>
                                </a:cubicBezTo>
                                <a:cubicBezTo>
                                  <a:pt x="135" y="279"/>
                                  <a:pt x="75" y="259"/>
                                  <a:pt x="50" y="209"/>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41" name="Freeform 44"/>
                        <wps:cNvSpPr>
                          <a:spLocks/>
                        </wps:cNvSpPr>
                        <wps:spPr bwMode="auto">
                          <a:xfrm>
                            <a:off x="2664460" y="464185"/>
                            <a:ext cx="137795" cy="160020"/>
                          </a:xfrm>
                          <a:custGeom>
                            <a:avLst/>
                            <a:gdLst>
                              <a:gd name="T0" fmla="*/ 977 w 1166"/>
                              <a:gd name="T1" fmla="*/ 1302 h 1350"/>
                              <a:gd name="T2" fmla="*/ 36 w 1166"/>
                              <a:gd name="T3" fmla="*/ 177 h 1350"/>
                              <a:gd name="T4" fmla="*/ 48 w 1166"/>
                              <a:gd name="T5" fmla="*/ 36 h 1350"/>
                              <a:gd name="T6" fmla="*/ 189 w 1166"/>
                              <a:gd name="T7" fmla="*/ 48 h 1350"/>
                              <a:gd name="T8" fmla="*/ 1131 w 1166"/>
                              <a:gd name="T9" fmla="*/ 1173 h 1350"/>
                              <a:gd name="T10" fmla="*/ 1118 w 1166"/>
                              <a:gd name="T11" fmla="*/ 1314 h 1350"/>
                              <a:gd name="T12" fmla="*/ 977 w 1166"/>
                              <a:gd name="T13" fmla="*/ 1302 h 1350"/>
                            </a:gdLst>
                            <a:ahLst/>
                            <a:cxnLst>
                              <a:cxn ang="0">
                                <a:pos x="T0" y="T1"/>
                              </a:cxn>
                              <a:cxn ang="0">
                                <a:pos x="T2" y="T3"/>
                              </a:cxn>
                              <a:cxn ang="0">
                                <a:pos x="T4" y="T5"/>
                              </a:cxn>
                              <a:cxn ang="0">
                                <a:pos x="T6" y="T7"/>
                              </a:cxn>
                              <a:cxn ang="0">
                                <a:pos x="T8" y="T9"/>
                              </a:cxn>
                              <a:cxn ang="0">
                                <a:pos x="T10" y="T11"/>
                              </a:cxn>
                              <a:cxn ang="0">
                                <a:pos x="T12" y="T13"/>
                              </a:cxn>
                            </a:cxnLst>
                            <a:rect l="0" t="0" r="r" b="b"/>
                            <a:pathLst>
                              <a:path w="1166" h="1350">
                                <a:moveTo>
                                  <a:pt x="977" y="1302"/>
                                </a:moveTo>
                                <a:lnTo>
                                  <a:pt x="36" y="177"/>
                                </a:lnTo>
                                <a:cubicBezTo>
                                  <a:pt x="0" y="134"/>
                                  <a:pt x="6" y="71"/>
                                  <a:pt x="48" y="36"/>
                                </a:cubicBezTo>
                                <a:cubicBezTo>
                                  <a:pt x="91" y="0"/>
                                  <a:pt x="154" y="6"/>
                                  <a:pt x="189" y="48"/>
                                </a:cubicBezTo>
                                <a:lnTo>
                                  <a:pt x="1131" y="1173"/>
                                </a:lnTo>
                                <a:cubicBezTo>
                                  <a:pt x="1166" y="1216"/>
                                  <a:pt x="1161" y="1279"/>
                                  <a:pt x="1118" y="1314"/>
                                </a:cubicBezTo>
                                <a:cubicBezTo>
                                  <a:pt x="1076" y="1350"/>
                                  <a:pt x="1013" y="1344"/>
                                  <a:pt x="977" y="1302"/>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42" name="Rectangle 45"/>
                        <wps:cNvSpPr>
                          <a:spLocks noChangeArrowheads="1"/>
                        </wps:cNvSpPr>
                        <wps:spPr bwMode="auto">
                          <a:xfrm>
                            <a:off x="2686659" y="35052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ALV</w:t>
                              </w:r>
                            </w:p>
                          </w:txbxContent>
                        </wps:txbx>
                        <wps:bodyPr rot="0" vert="horz" wrap="none" lIns="0" tIns="0" rIns="0" bIns="0" anchor="t" anchorCtr="0">
                          <a:spAutoFit/>
                        </wps:bodyPr>
                      </wps:wsp>
                      <wps:wsp>
                        <wps:cNvPr id="43" name="Rectangle 46"/>
                        <wps:cNvSpPr>
                          <a:spLocks noChangeArrowheads="1"/>
                        </wps:cNvSpPr>
                        <wps:spPr bwMode="auto">
                          <a:xfrm>
                            <a:off x="2831465" y="350520"/>
                            <a:ext cx="20320" cy="58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8"/>
                                  <w:szCs w:val="8"/>
                                  <w:lang w:val="en-US"/>
                                </w:rPr>
                                <w:t>*</w:t>
                              </w:r>
                            </w:p>
                          </w:txbxContent>
                        </wps:txbx>
                        <wps:bodyPr rot="0" vert="horz" wrap="none" lIns="0" tIns="0" rIns="0" bIns="0" anchor="t" anchorCtr="0">
                          <a:spAutoFit/>
                        </wps:bodyPr>
                      </wps:wsp>
                      <wps:wsp>
                        <wps:cNvPr id="44" name="Rectangle 47"/>
                        <wps:cNvSpPr>
                          <a:spLocks noChangeArrowheads="1"/>
                        </wps:cNvSpPr>
                        <wps:spPr bwMode="auto">
                          <a:xfrm>
                            <a:off x="2830195" y="614680"/>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45" name="Freeform 48"/>
                        <wps:cNvSpPr>
                          <a:spLocks/>
                        </wps:cNvSpPr>
                        <wps:spPr bwMode="auto">
                          <a:xfrm>
                            <a:off x="2775585" y="597535"/>
                            <a:ext cx="236220" cy="508000"/>
                          </a:xfrm>
                          <a:custGeom>
                            <a:avLst/>
                            <a:gdLst>
                              <a:gd name="T0" fmla="*/ 1797 w 2003"/>
                              <a:gd name="T1" fmla="*/ 4228 h 4302"/>
                              <a:gd name="T2" fmla="*/ 22 w 2003"/>
                              <a:gd name="T3" fmla="*/ 153 h 4302"/>
                              <a:gd name="T4" fmla="*/ 74 w 2003"/>
                              <a:gd name="T5" fmla="*/ 22 h 4302"/>
                              <a:gd name="T6" fmla="*/ 206 w 2003"/>
                              <a:gd name="T7" fmla="*/ 74 h 4302"/>
                              <a:gd name="T8" fmla="*/ 1981 w 2003"/>
                              <a:gd name="T9" fmla="*/ 4149 h 4302"/>
                              <a:gd name="T10" fmla="*/ 1929 w 2003"/>
                              <a:gd name="T11" fmla="*/ 4280 h 4302"/>
                              <a:gd name="T12" fmla="*/ 1797 w 2003"/>
                              <a:gd name="T13" fmla="*/ 4228 h 4302"/>
                            </a:gdLst>
                            <a:ahLst/>
                            <a:cxnLst>
                              <a:cxn ang="0">
                                <a:pos x="T0" y="T1"/>
                              </a:cxn>
                              <a:cxn ang="0">
                                <a:pos x="T2" y="T3"/>
                              </a:cxn>
                              <a:cxn ang="0">
                                <a:pos x="T4" y="T5"/>
                              </a:cxn>
                              <a:cxn ang="0">
                                <a:pos x="T6" y="T7"/>
                              </a:cxn>
                              <a:cxn ang="0">
                                <a:pos x="T8" y="T9"/>
                              </a:cxn>
                              <a:cxn ang="0">
                                <a:pos x="T10" y="T11"/>
                              </a:cxn>
                              <a:cxn ang="0">
                                <a:pos x="T12" y="T13"/>
                              </a:cxn>
                            </a:cxnLst>
                            <a:rect l="0" t="0" r="r" b="b"/>
                            <a:pathLst>
                              <a:path w="2003" h="4302">
                                <a:moveTo>
                                  <a:pt x="1797" y="4228"/>
                                </a:moveTo>
                                <a:lnTo>
                                  <a:pt x="22" y="153"/>
                                </a:lnTo>
                                <a:cubicBezTo>
                                  <a:pt x="0" y="103"/>
                                  <a:pt x="24" y="44"/>
                                  <a:pt x="74" y="22"/>
                                </a:cubicBezTo>
                                <a:cubicBezTo>
                                  <a:pt x="125" y="0"/>
                                  <a:pt x="184" y="23"/>
                                  <a:pt x="206" y="74"/>
                                </a:cubicBezTo>
                                <a:lnTo>
                                  <a:pt x="1981" y="4149"/>
                                </a:lnTo>
                                <a:cubicBezTo>
                                  <a:pt x="2003" y="4199"/>
                                  <a:pt x="1980" y="4258"/>
                                  <a:pt x="1929" y="4280"/>
                                </a:cubicBezTo>
                                <a:cubicBezTo>
                                  <a:pt x="1878" y="4302"/>
                                  <a:pt x="1820" y="4279"/>
                                  <a:pt x="1797" y="4228"/>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46" name="Rectangle 49"/>
                        <wps:cNvSpPr>
                          <a:spLocks noChangeArrowheads="1"/>
                        </wps:cNvSpPr>
                        <wps:spPr bwMode="auto">
                          <a:xfrm>
                            <a:off x="2967990" y="382270"/>
                            <a:ext cx="212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EUBV</w:t>
                              </w:r>
                            </w:p>
                          </w:txbxContent>
                        </wps:txbx>
                        <wps:bodyPr rot="0" vert="horz" wrap="none" lIns="0" tIns="0" rIns="0" bIns="0" anchor="t" anchorCtr="0">
                          <a:spAutoFit/>
                        </wps:bodyPr>
                      </wps:wsp>
                      <wps:wsp>
                        <wps:cNvPr id="47" name="Rectangle 50"/>
                        <wps:cNvSpPr>
                          <a:spLocks noChangeArrowheads="1"/>
                        </wps:cNvSpPr>
                        <wps:spPr bwMode="auto">
                          <a:xfrm>
                            <a:off x="3186430" y="382270"/>
                            <a:ext cx="20320" cy="58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8"/>
                                  <w:szCs w:val="8"/>
                                  <w:lang w:val="en-US"/>
                                </w:rPr>
                                <w:t>*</w:t>
                              </w:r>
                            </w:p>
                          </w:txbxContent>
                        </wps:txbx>
                        <wps:bodyPr rot="0" vert="horz" wrap="none" lIns="0" tIns="0" rIns="0" bIns="0" anchor="t" anchorCtr="0">
                          <a:spAutoFit/>
                        </wps:bodyPr>
                      </wps:wsp>
                      <wps:wsp>
                        <wps:cNvPr id="48" name="Freeform 51"/>
                        <wps:cNvSpPr>
                          <a:spLocks/>
                        </wps:cNvSpPr>
                        <wps:spPr bwMode="auto">
                          <a:xfrm>
                            <a:off x="3086100" y="492125"/>
                            <a:ext cx="40640" cy="220345"/>
                          </a:xfrm>
                          <a:custGeom>
                            <a:avLst/>
                            <a:gdLst>
                              <a:gd name="T0" fmla="*/ 138 w 342"/>
                              <a:gd name="T1" fmla="*/ 1771 h 1867"/>
                              <a:gd name="T2" fmla="*/ 4 w 342"/>
                              <a:gd name="T3" fmla="*/ 112 h 1867"/>
                              <a:gd name="T4" fmla="*/ 96 w 342"/>
                              <a:gd name="T5" fmla="*/ 5 h 1867"/>
                              <a:gd name="T6" fmla="*/ 204 w 342"/>
                              <a:gd name="T7" fmla="*/ 96 h 1867"/>
                              <a:gd name="T8" fmla="*/ 204 w 342"/>
                              <a:gd name="T9" fmla="*/ 96 h 1867"/>
                              <a:gd name="T10" fmla="*/ 337 w 342"/>
                              <a:gd name="T11" fmla="*/ 1755 h 1867"/>
                              <a:gd name="T12" fmla="*/ 337 w 342"/>
                              <a:gd name="T13" fmla="*/ 1755 h 1867"/>
                              <a:gd name="T14" fmla="*/ 245 w 342"/>
                              <a:gd name="T15" fmla="*/ 1862 h 1867"/>
                              <a:gd name="T16" fmla="*/ 138 w 342"/>
                              <a:gd name="T17" fmla="*/ 1771 h 186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342" h="1867">
                                <a:moveTo>
                                  <a:pt x="138" y="1771"/>
                                </a:moveTo>
                                <a:lnTo>
                                  <a:pt x="4" y="112"/>
                                </a:lnTo>
                                <a:cubicBezTo>
                                  <a:pt x="0" y="57"/>
                                  <a:pt x="41" y="9"/>
                                  <a:pt x="96" y="5"/>
                                </a:cubicBezTo>
                                <a:cubicBezTo>
                                  <a:pt x="151" y="0"/>
                                  <a:pt x="199" y="41"/>
                                  <a:pt x="204" y="96"/>
                                </a:cubicBezTo>
                                <a:lnTo>
                                  <a:pt x="204" y="96"/>
                                </a:lnTo>
                                <a:lnTo>
                                  <a:pt x="337" y="1755"/>
                                </a:lnTo>
                                <a:lnTo>
                                  <a:pt x="337" y="1755"/>
                                </a:lnTo>
                                <a:cubicBezTo>
                                  <a:pt x="342" y="1810"/>
                                  <a:pt x="301" y="1858"/>
                                  <a:pt x="245" y="1862"/>
                                </a:cubicBezTo>
                                <a:cubicBezTo>
                                  <a:pt x="190" y="1867"/>
                                  <a:pt x="142" y="1826"/>
                                  <a:pt x="138" y="1771"/>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49" name="Rectangle 52"/>
                        <wps:cNvSpPr>
                          <a:spLocks noChangeArrowheads="1"/>
                        </wps:cNvSpPr>
                        <wps:spPr bwMode="auto">
                          <a:xfrm>
                            <a:off x="3148330" y="292735"/>
                            <a:ext cx="16510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TILV</w:t>
                              </w:r>
                            </w:p>
                          </w:txbxContent>
                        </wps:txbx>
                        <wps:bodyPr rot="0" vert="horz" wrap="none" lIns="0" tIns="0" rIns="0" bIns="0" anchor="t" anchorCtr="0">
                          <a:spAutoFit/>
                        </wps:bodyPr>
                      </wps:wsp>
                      <wps:wsp>
                        <wps:cNvPr id="50" name="Freeform 53"/>
                        <wps:cNvSpPr>
                          <a:spLocks/>
                        </wps:cNvSpPr>
                        <wps:spPr bwMode="auto">
                          <a:xfrm>
                            <a:off x="3189605" y="415290"/>
                            <a:ext cx="51435" cy="129540"/>
                          </a:xfrm>
                          <a:custGeom>
                            <a:avLst/>
                            <a:gdLst>
                              <a:gd name="T0" fmla="*/ 208 w 437"/>
                              <a:gd name="T1" fmla="*/ 1010 h 1096"/>
                              <a:gd name="T2" fmla="*/ 424 w 437"/>
                              <a:gd name="T3" fmla="*/ 135 h 1096"/>
                              <a:gd name="T4" fmla="*/ 351 w 437"/>
                              <a:gd name="T5" fmla="*/ 14 h 1096"/>
                              <a:gd name="T6" fmla="*/ 230 w 437"/>
                              <a:gd name="T7" fmla="*/ 87 h 1096"/>
                              <a:gd name="T8" fmla="*/ 230 w 437"/>
                              <a:gd name="T9" fmla="*/ 87 h 1096"/>
                              <a:gd name="T10" fmla="*/ 13 w 437"/>
                              <a:gd name="T11" fmla="*/ 962 h 1096"/>
                              <a:gd name="T12" fmla="*/ 86 w 437"/>
                              <a:gd name="T13" fmla="*/ 1083 h 1096"/>
                              <a:gd name="T14" fmla="*/ 208 w 437"/>
                              <a:gd name="T15" fmla="*/ 1010 h 1096"/>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437" h="1096">
                                <a:moveTo>
                                  <a:pt x="208" y="1010"/>
                                </a:moveTo>
                                <a:lnTo>
                                  <a:pt x="424" y="135"/>
                                </a:lnTo>
                                <a:cubicBezTo>
                                  <a:pt x="437" y="81"/>
                                  <a:pt x="405" y="27"/>
                                  <a:pt x="351" y="14"/>
                                </a:cubicBezTo>
                                <a:cubicBezTo>
                                  <a:pt x="298" y="0"/>
                                  <a:pt x="243" y="33"/>
                                  <a:pt x="230" y="87"/>
                                </a:cubicBezTo>
                                <a:lnTo>
                                  <a:pt x="230" y="87"/>
                                </a:lnTo>
                                <a:lnTo>
                                  <a:pt x="13" y="962"/>
                                </a:lnTo>
                                <a:cubicBezTo>
                                  <a:pt x="0" y="1015"/>
                                  <a:pt x="33" y="1070"/>
                                  <a:pt x="86" y="1083"/>
                                </a:cubicBezTo>
                                <a:cubicBezTo>
                                  <a:pt x="140" y="1096"/>
                                  <a:pt x="194" y="1063"/>
                                  <a:pt x="208" y="1010"/>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51" name="Rectangle 54"/>
                        <wps:cNvSpPr>
                          <a:spLocks noChangeArrowheads="1"/>
                        </wps:cNvSpPr>
                        <wps:spPr bwMode="auto">
                          <a:xfrm>
                            <a:off x="3295015" y="363220"/>
                            <a:ext cx="212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EUBV</w:t>
                              </w:r>
                            </w:p>
                          </w:txbxContent>
                        </wps:txbx>
                        <wps:bodyPr rot="0" vert="horz" wrap="none" lIns="0" tIns="0" rIns="0" bIns="0" anchor="t" anchorCtr="0">
                          <a:spAutoFit/>
                        </wps:bodyPr>
                      </wps:wsp>
                      <wps:wsp>
                        <wps:cNvPr id="52" name="Freeform 55"/>
                        <wps:cNvSpPr>
                          <a:spLocks/>
                        </wps:cNvSpPr>
                        <wps:spPr bwMode="auto">
                          <a:xfrm>
                            <a:off x="3189605" y="434975"/>
                            <a:ext cx="107315" cy="109855"/>
                          </a:xfrm>
                          <a:custGeom>
                            <a:avLst/>
                            <a:gdLst>
                              <a:gd name="T0" fmla="*/ 182 w 912"/>
                              <a:gd name="T1" fmla="*/ 889 h 929"/>
                              <a:gd name="T2" fmla="*/ 874 w 912"/>
                              <a:gd name="T3" fmla="*/ 180 h 929"/>
                              <a:gd name="T4" fmla="*/ 872 w 912"/>
                              <a:gd name="T5" fmla="*/ 39 h 929"/>
                              <a:gd name="T6" fmla="*/ 731 w 912"/>
                              <a:gd name="T7" fmla="*/ 41 h 929"/>
                              <a:gd name="T8" fmla="*/ 39 w 912"/>
                              <a:gd name="T9" fmla="*/ 749 h 929"/>
                              <a:gd name="T10" fmla="*/ 41 w 912"/>
                              <a:gd name="T11" fmla="*/ 890 h 929"/>
                              <a:gd name="T12" fmla="*/ 182 w 912"/>
                              <a:gd name="T13" fmla="*/ 889 h 929"/>
                            </a:gdLst>
                            <a:ahLst/>
                            <a:cxnLst>
                              <a:cxn ang="0">
                                <a:pos x="T0" y="T1"/>
                              </a:cxn>
                              <a:cxn ang="0">
                                <a:pos x="T2" y="T3"/>
                              </a:cxn>
                              <a:cxn ang="0">
                                <a:pos x="T4" y="T5"/>
                              </a:cxn>
                              <a:cxn ang="0">
                                <a:pos x="T6" y="T7"/>
                              </a:cxn>
                              <a:cxn ang="0">
                                <a:pos x="T8" y="T9"/>
                              </a:cxn>
                              <a:cxn ang="0">
                                <a:pos x="T10" y="T11"/>
                              </a:cxn>
                              <a:cxn ang="0">
                                <a:pos x="T12" y="T13"/>
                              </a:cxn>
                            </a:cxnLst>
                            <a:rect l="0" t="0" r="r" b="b"/>
                            <a:pathLst>
                              <a:path w="912" h="929">
                                <a:moveTo>
                                  <a:pt x="182" y="889"/>
                                </a:moveTo>
                                <a:lnTo>
                                  <a:pt x="874" y="180"/>
                                </a:lnTo>
                                <a:cubicBezTo>
                                  <a:pt x="912" y="141"/>
                                  <a:pt x="912" y="78"/>
                                  <a:pt x="872" y="39"/>
                                </a:cubicBezTo>
                                <a:cubicBezTo>
                                  <a:pt x="832" y="0"/>
                                  <a:pt x="769" y="1"/>
                                  <a:pt x="731" y="41"/>
                                </a:cubicBezTo>
                                <a:lnTo>
                                  <a:pt x="39" y="749"/>
                                </a:lnTo>
                                <a:cubicBezTo>
                                  <a:pt x="0" y="788"/>
                                  <a:pt x="1" y="852"/>
                                  <a:pt x="41" y="890"/>
                                </a:cubicBezTo>
                                <a:cubicBezTo>
                                  <a:pt x="80" y="929"/>
                                  <a:pt x="143" y="928"/>
                                  <a:pt x="182" y="889"/>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53" name="Rectangle 56"/>
                        <wps:cNvSpPr>
                          <a:spLocks noChangeArrowheads="1"/>
                        </wps:cNvSpPr>
                        <wps:spPr bwMode="auto">
                          <a:xfrm>
                            <a:off x="3180080" y="571500"/>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54" name="Freeform 57"/>
                        <wps:cNvSpPr>
                          <a:spLocks/>
                        </wps:cNvSpPr>
                        <wps:spPr bwMode="auto">
                          <a:xfrm>
                            <a:off x="3100705" y="518795"/>
                            <a:ext cx="115570" cy="194945"/>
                          </a:xfrm>
                          <a:custGeom>
                            <a:avLst/>
                            <a:gdLst>
                              <a:gd name="T0" fmla="*/ 203 w 979"/>
                              <a:gd name="T1" fmla="*/ 1585 h 1653"/>
                              <a:gd name="T2" fmla="*/ 953 w 979"/>
                              <a:gd name="T3" fmla="*/ 160 h 1653"/>
                              <a:gd name="T4" fmla="*/ 911 w 979"/>
                              <a:gd name="T5" fmla="*/ 25 h 1653"/>
                              <a:gd name="T6" fmla="*/ 776 w 979"/>
                              <a:gd name="T7" fmla="*/ 67 h 1653"/>
                              <a:gd name="T8" fmla="*/ 26 w 979"/>
                              <a:gd name="T9" fmla="*/ 1492 h 1653"/>
                              <a:gd name="T10" fmla="*/ 26 w 979"/>
                              <a:gd name="T11" fmla="*/ 1492 h 1653"/>
                              <a:gd name="T12" fmla="*/ 68 w 979"/>
                              <a:gd name="T13" fmla="*/ 1627 h 1653"/>
                              <a:gd name="T14" fmla="*/ 203 w 979"/>
                              <a:gd name="T15" fmla="*/ 1585 h 1653"/>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979" h="1653">
                                <a:moveTo>
                                  <a:pt x="203" y="1585"/>
                                </a:moveTo>
                                <a:lnTo>
                                  <a:pt x="953" y="160"/>
                                </a:lnTo>
                                <a:cubicBezTo>
                                  <a:pt x="979" y="112"/>
                                  <a:pt x="960" y="51"/>
                                  <a:pt x="911" y="25"/>
                                </a:cubicBezTo>
                                <a:cubicBezTo>
                                  <a:pt x="862" y="0"/>
                                  <a:pt x="802" y="18"/>
                                  <a:pt x="776" y="67"/>
                                </a:cubicBezTo>
                                <a:lnTo>
                                  <a:pt x="26" y="1492"/>
                                </a:lnTo>
                                <a:lnTo>
                                  <a:pt x="26" y="1492"/>
                                </a:lnTo>
                                <a:cubicBezTo>
                                  <a:pt x="0" y="1541"/>
                                  <a:pt x="19" y="1602"/>
                                  <a:pt x="68" y="1627"/>
                                </a:cubicBezTo>
                                <a:cubicBezTo>
                                  <a:pt x="117" y="1653"/>
                                  <a:pt x="177" y="1634"/>
                                  <a:pt x="203" y="1585"/>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55" name="Rectangle 58"/>
                        <wps:cNvSpPr>
                          <a:spLocks noChangeArrowheads="1"/>
                        </wps:cNvSpPr>
                        <wps:spPr bwMode="auto">
                          <a:xfrm>
                            <a:off x="3000375" y="70167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56" name="Freeform 59"/>
                        <wps:cNvSpPr>
                          <a:spLocks/>
                        </wps:cNvSpPr>
                        <wps:spPr bwMode="auto">
                          <a:xfrm>
                            <a:off x="2985135" y="687070"/>
                            <a:ext cx="142240" cy="418465"/>
                          </a:xfrm>
                          <a:custGeom>
                            <a:avLst/>
                            <a:gdLst>
                              <a:gd name="T0" fmla="*/ 207 w 1206"/>
                              <a:gd name="T1" fmla="*/ 3457 h 3540"/>
                              <a:gd name="T2" fmla="*/ 1190 w 1206"/>
                              <a:gd name="T3" fmla="*/ 140 h 3540"/>
                              <a:gd name="T4" fmla="*/ 1123 w 1206"/>
                              <a:gd name="T5" fmla="*/ 16 h 3540"/>
                              <a:gd name="T6" fmla="*/ 999 w 1206"/>
                              <a:gd name="T7" fmla="*/ 83 h 3540"/>
                              <a:gd name="T8" fmla="*/ 15 w 1206"/>
                              <a:gd name="T9" fmla="*/ 3400 h 3540"/>
                              <a:gd name="T10" fmla="*/ 15 w 1206"/>
                              <a:gd name="T11" fmla="*/ 3400 h 3540"/>
                              <a:gd name="T12" fmla="*/ 83 w 1206"/>
                              <a:gd name="T13" fmla="*/ 3524 h 3540"/>
                              <a:gd name="T14" fmla="*/ 207 w 1206"/>
                              <a:gd name="T15" fmla="*/ 3457 h 354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1206" h="3540">
                                <a:moveTo>
                                  <a:pt x="207" y="3457"/>
                                </a:moveTo>
                                <a:lnTo>
                                  <a:pt x="1190" y="140"/>
                                </a:lnTo>
                                <a:cubicBezTo>
                                  <a:pt x="1206" y="87"/>
                                  <a:pt x="1176" y="32"/>
                                  <a:pt x="1123" y="16"/>
                                </a:cubicBezTo>
                                <a:cubicBezTo>
                                  <a:pt x="1070" y="0"/>
                                  <a:pt x="1014" y="30"/>
                                  <a:pt x="999" y="83"/>
                                </a:cubicBezTo>
                                <a:lnTo>
                                  <a:pt x="15" y="3400"/>
                                </a:lnTo>
                                <a:lnTo>
                                  <a:pt x="15" y="3400"/>
                                </a:lnTo>
                                <a:cubicBezTo>
                                  <a:pt x="0" y="3453"/>
                                  <a:pt x="30" y="3509"/>
                                  <a:pt x="83" y="3524"/>
                                </a:cubicBezTo>
                                <a:cubicBezTo>
                                  <a:pt x="136" y="3540"/>
                                  <a:pt x="191" y="3510"/>
                                  <a:pt x="207" y="3457"/>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57" name="Freeform 60"/>
                        <wps:cNvSpPr>
                          <a:spLocks/>
                        </wps:cNvSpPr>
                        <wps:spPr bwMode="auto">
                          <a:xfrm>
                            <a:off x="2985770" y="1080135"/>
                            <a:ext cx="27940" cy="62865"/>
                          </a:xfrm>
                          <a:custGeom>
                            <a:avLst/>
                            <a:gdLst>
                              <a:gd name="T0" fmla="*/ 29 w 233"/>
                              <a:gd name="T1" fmla="*/ 436 h 532"/>
                              <a:gd name="T2" fmla="*/ 4 w 233"/>
                              <a:gd name="T3" fmla="*/ 111 h 532"/>
                              <a:gd name="T4" fmla="*/ 96 w 233"/>
                              <a:gd name="T5" fmla="*/ 4 h 532"/>
                              <a:gd name="T6" fmla="*/ 204 w 233"/>
                              <a:gd name="T7" fmla="*/ 96 h 532"/>
                              <a:gd name="T8" fmla="*/ 204 w 233"/>
                              <a:gd name="T9" fmla="*/ 96 h 532"/>
                              <a:gd name="T10" fmla="*/ 229 w 233"/>
                              <a:gd name="T11" fmla="*/ 421 h 532"/>
                              <a:gd name="T12" fmla="*/ 137 w 233"/>
                              <a:gd name="T13" fmla="*/ 528 h 532"/>
                              <a:gd name="T14" fmla="*/ 29 w 233"/>
                              <a:gd name="T15" fmla="*/ 436 h 532"/>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33" h="532">
                                <a:moveTo>
                                  <a:pt x="29" y="436"/>
                                </a:moveTo>
                                <a:lnTo>
                                  <a:pt x="4" y="111"/>
                                </a:lnTo>
                                <a:cubicBezTo>
                                  <a:pt x="0" y="56"/>
                                  <a:pt x="41" y="8"/>
                                  <a:pt x="96" y="4"/>
                                </a:cubicBezTo>
                                <a:cubicBezTo>
                                  <a:pt x="152" y="0"/>
                                  <a:pt x="200" y="41"/>
                                  <a:pt x="204" y="96"/>
                                </a:cubicBezTo>
                                <a:lnTo>
                                  <a:pt x="204" y="96"/>
                                </a:lnTo>
                                <a:lnTo>
                                  <a:pt x="229" y="421"/>
                                </a:lnTo>
                                <a:cubicBezTo>
                                  <a:pt x="233" y="476"/>
                                  <a:pt x="192" y="524"/>
                                  <a:pt x="137" y="528"/>
                                </a:cubicBezTo>
                                <a:cubicBezTo>
                                  <a:pt x="82" y="532"/>
                                  <a:pt x="34" y="491"/>
                                  <a:pt x="29" y="436"/>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58" name="Rectangle 61"/>
                        <wps:cNvSpPr>
                          <a:spLocks noChangeArrowheads="1"/>
                        </wps:cNvSpPr>
                        <wps:spPr bwMode="auto">
                          <a:xfrm>
                            <a:off x="2980690" y="1190625"/>
                            <a:ext cx="64770"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98</w:t>
                              </w:r>
                            </w:p>
                          </w:txbxContent>
                        </wps:txbx>
                        <wps:bodyPr rot="0" vert="horz" wrap="none" lIns="0" tIns="0" rIns="0" bIns="0" anchor="t" anchorCtr="0">
                          <a:spAutoFit/>
                        </wps:bodyPr>
                      </wps:wsp>
                      <wps:wsp>
                        <wps:cNvPr id="59" name="Freeform 62"/>
                        <wps:cNvSpPr>
                          <a:spLocks/>
                        </wps:cNvSpPr>
                        <wps:spPr bwMode="auto">
                          <a:xfrm>
                            <a:off x="2987675" y="1117600"/>
                            <a:ext cx="101600" cy="112395"/>
                          </a:xfrm>
                          <a:custGeom>
                            <a:avLst/>
                            <a:gdLst>
                              <a:gd name="T0" fmla="*/ 670 w 857"/>
                              <a:gd name="T1" fmla="*/ 902 h 948"/>
                              <a:gd name="T2" fmla="*/ 37 w 857"/>
                              <a:gd name="T3" fmla="*/ 177 h 948"/>
                              <a:gd name="T4" fmla="*/ 46 w 857"/>
                              <a:gd name="T5" fmla="*/ 36 h 948"/>
                              <a:gd name="T6" fmla="*/ 187 w 857"/>
                              <a:gd name="T7" fmla="*/ 46 h 948"/>
                              <a:gd name="T8" fmla="*/ 821 w 857"/>
                              <a:gd name="T9" fmla="*/ 771 h 948"/>
                              <a:gd name="T10" fmla="*/ 811 w 857"/>
                              <a:gd name="T11" fmla="*/ 912 h 948"/>
                              <a:gd name="T12" fmla="*/ 670 w 857"/>
                              <a:gd name="T13" fmla="*/ 902 h 948"/>
                            </a:gdLst>
                            <a:ahLst/>
                            <a:cxnLst>
                              <a:cxn ang="0">
                                <a:pos x="T0" y="T1"/>
                              </a:cxn>
                              <a:cxn ang="0">
                                <a:pos x="T2" y="T3"/>
                              </a:cxn>
                              <a:cxn ang="0">
                                <a:pos x="T4" y="T5"/>
                              </a:cxn>
                              <a:cxn ang="0">
                                <a:pos x="T6" y="T7"/>
                              </a:cxn>
                              <a:cxn ang="0">
                                <a:pos x="T8" y="T9"/>
                              </a:cxn>
                              <a:cxn ang="0">
                                <a:pos x="T10" y="T11"/>
                              </a:cxn>
                              <a:cxn ang="0">
                                <a:pos x="T12" y="T13"/>
                              </a:cxn>
                            </a:cxnLst>
                            <a:rect l="0" t="0" r="r" b="b"/>
                            <a:pathLst>
                              <a:path w="857" h="948">
                                <a:moveTo>
                                  <a:pt x="670" y="902"/>
                                </a:moveTo>
                                <a:lnTo>
                                  <a:pt x="37" y="177"/>
                                </a:lnTo>
                                <a:cubicBezTo>
                                  <a:pt x="0" y="136"/>
                                  <a:pt x="5" y="72"/>
                                  <a:pt x="46" y="36"/>
                                </a:cubicBezTo>
                                <a:cubicBezTo>
                                  <a:pt x="88" y="0"/>
                                  <a:pt x="151" y="4"/>
                                  <a:pt x="187" y="46"/>
                                </a:cubicBezTo>
                                <a:lnTo>
                                  <a:pt x="821" y="771"/>
                                </a:lnTo>
                                <a:cubicBezTo>
                                  <a:pt x="857" y="812"/>
                                  <a:pt x="853" y="875"/>
                                  <a:pt x="811" y="912"/>
                                </a:cubicBezTo>
                                <a:cubicBezTo>
                                  <a:pt x="770" y="948"/>
                                  <a:pt x="706" y="944"/>
                                  <a:pt x="670" y="902"/>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60" name="Rectangle 63"/>
                        <wps:cNvSpPr>
                          <a:spLocks noChangeArrowheads="1"/>
                        </wps:cNvSpPr>
                        <wps:spPr bwMode="auto">
                          <a:xfrm>
                            <a:off x="3446145" y="572135"/>
                            <a:ext cx="2330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ARV</w:t>
                              </w:r>
                            </w:p>
                          </w:txbxContent>
                        </wps:txbx>
                        <wps:bodyPr rot="0" vert="horz" wrap="none" lIns="0" tIns="0" rIns="0" bIns="0" anchor="t" anchorCtr="0">
                          <a:spAutoFit/>
                        </wps:bodyPr>
                      </wps:wsp>
                      <wps:wsp>
                        <wps:cNvPr id="61" name="Rectangle 64"/>
                        <wps:cNvSpPr>
                          <a:spLocks noChangeArrowheads="1"/>
                        </wps:cNvSpPr>
                        <wps:spPr bwMode="auto">
                          <a:xfrm>
                            <a:off x="3683635" y="572135"/>
                            <a:ext cx="20320" cy="58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8"/>
                                  <w:szCs w:val="8"/>
                                  <w:lang w:val="en-US"/>
                                </w:rPr>
                                <w:t>*</w:t>
                              </w:r>
                            </w:p>
                          </w:txbxContent>
                        </wps:txbx>
                        <wps:bodyPr rot="0" vert="horz" wrap="none" lIns="0" tIns="0" rIns="0" bIns="0" anchor="t" anchorCtr="0">
                          <a:spAutoFit/>
                        </wps:bodyPr>
                      </wps:wsp>
                      <wps:wsp>
                        <wps:cNvPr id="62" name="Rectangle 65"/>
                        <wps:cNvSpPr>
                          <a:spLocks noChangeArrowheads="1"/>
                        </wps:cNvSpPr>
                        <wps:spPr bwMode="auto">
                          <a:xfrm>
                            <a:off x="3758565" y="600710"/>
                            <a:ext cx="415925"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ARV 69</w:t>
                              </w:r>
                              <w:r w:rsidRPr="00A4049F">
                                <w:rPr>
                                  <w:rFonts w:ascii="Arial" w:hAnsi="Arial" w:cs="Arial"/>
                                  <w:b/>
                                  <w:bCs/>
                                  <w:color w:val="00B050"/>
                                  <w:lang w:val="en-US"/>
                                </w:rPr>
                                <w:t>●</w:t>
                              </w:r>
                            </w:p>
                          </w:txbxContent>
                        </wps:txbx>
                        <wps:bodyPr rot="0" vert="horz" wrap="none" lIns="0" tIns="0" rIns="0" bIns="0" anchor="t" anchorCtr="0">
                          <a:spAutoFit/>
                        </wps:bodyPr>
                      </wps:wsp>
                      <wps:wsp>
                        <wps:cNvPr id="63" name="Freeform 66"/>
                        <wps:cNvSpPr>
                          <a:spLocks/>
                        </wps:cNvSpPr>
                        <wps:spPr bwMode="auto">
                          <a:xfrm>
                            <a:off x="3634105" y="633730"/>
                            <a:ext cx="118110" cy="100330"/>
                          </a:xfrm>
                          <a:custGeom>
                            <a:avLst/>
                            <a:gdLst>
                              <a:gd name="T0" fmla="*/ 175 w 1000"/>
                              <a:gd name="T1" fmla="*/ 816 h 850"/>
                              <a:gd name="T2" fmla="*/ 950 w 1000"/>
                              <a:gd name="T3" fmla="*/ 191 h 850"/>
                              <a:gd name="T4" fmla="*/ 965 w 1000"/>
                              <a:gd name="T5" fmla="*/ 50 h 850"/>
                              <a:gd name="T6" fmla="*/ 825 w 1000"/>
                              <a:gd name="T7" fmla="*/ 35 h 850"/>
                              <a:gd name="T8" fmla="*/ 50 w 1000"/>
                              <a:gd name="T9" fmla="*/ 660 h 850"/>
                              <a:gd name="T10" fmla="*/ 50 w 1000"/>
                              <a:gd name="T11" fmla="*/ 660 h 850"/>
                              <a:gd name="T12" fmla="*/ 35 w 1000"/>
                              <a:gd name="T13" fmla="*/ 801 h 850"/>
                              <a:gd name="T14" fmla="*/ 175 w 1000"/>
                              <a:gd name="T15" fmla="*/ 816 h 85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1000" h="850">
                                <a:moveTo>
                                  <a:pt x="175" y="816"/>
                                </a:moveTo>
                                <a:lnTo>
                                  <a:pt x="950" y="191"/>
                                </a:lnTo>
                                <a:cubicBezTo>
                                  <a:pt x="993" y="156"/>
                                  <a:pt x="1000" y="93"/>
                                  <a:pt x="965" y="50"/>
                                </a:cubicBezTo>
                                <a:cubicBezTo>
                                  <a:pt x="931" y="7"/>
                                  <a:pt x="868" y="0"/>
                                  <a:pt x="825" y="35"/>
                                </a:cubicBezTo>
                                <a:lnTo>
                                  <a:pt x="50" y="660"/>
                                </a:lnTo>
                                <a:lnTo>
                                  <a:pt x="50" y="660"/>
                                </a:lnTo>
                                <a:cubicBezTo>
                                  <a:pt x="7" y="695"/>
                                  <a:pt x="0" y="758"/>
                                  <a:pt x="35" y="801"/>
                                </a:cubicBezTo>
                                <a:cubicBezTo>
                                  <a:pt x="69" y="844"/>
                                  <a:pt x="132" y="850"/>
                                  <a:pt x="175" y="816"/>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64" name="Rectangle 67"/>
                        <wps:cNvSpPr>
                          <a:spLocks noChangeArrowheads="1"/>
                        </wps:cNvSpPr>
                        <wps:spPr bwMode="auto">
                          <a:xfrm>
                            <a:off x="3603625" y="459105"/>
                            <a:ext cx="4025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ARV5080</w:t>
                              </w:r>
                            </w:p>
                          </w:txbxContent>
                        </wps:txbx>
                        <wps:bodyPr rot="0" vert="horz" wrap="none" lIns="0" tIns="0" rIns="0" bIns="0" anchor="t" anchorCtr="0">
                          <a:spAutoFit/>
                        </wps:bodyPr>
                      </wps:wsp>
                      <wps:wsp>
                        <wps:cNvPr id="65" name="Rectangle 68"/>
                        <wps:cNvSpPr>
                          <a:spLocks noChangeArrowheads="1"/>
                        </wps:cNvSpPr>
                        <wps:spPr bwMode="auto">
                          <a:xfrm>
                            <a:off x="4014470" y="459105"/>
                            <a:ext cx="20320" cy="58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8"/>
                                  <w:szCs w:val="8"/>
                                  <w:lang w:val="en-US"/>
                                </w:rPr>
                                <w:t>*</w:t>
                              </w:r>
                            </w:p>
                          </w:txbxContent>
                        </wps:txbx>
                        <wps:bodyPr rot="0" vert="horz" wrap="none" lIns="0" tIns="0" rIns="0" bIns="0" anchor="t" anchorCtr="0">
                          <a:spAutoFit/>
                        </wps:bodyPr>
                      </wps:wsp>
                      <wps:wsp>
                        <wps:cNvPr id="66" name="Freeform 69"/>
                        <wps:cNvSpPr>
                          <a:spLocks/>
                        </wps:cNvSpPr>
                        <wps:spPr bwMode="auto">
                          <a:xfrm>
                            <a:off x="3562350" y="707390"/>
                            <a:ext cx="99060" cy="62865"/>
                          </a:xfrm>
                          <a:custGeom>
                            <a:avLst/>
                            <a:gdLst>
                              <a:gd name="T0" fmla="*/ 158 w 837"/>
                              <a:gd name="T1" fmla="*/ 503 h 528"/>
                              <a:gd name="T2" fmla="*/ 767 w 837"/>
                              <a:gd name="T3" fmla="*/ 203 h 528"/>
                              <a:gd name="T4" fmla="*/ 812 w 837"/>
                              <a:gd name="T5" fmla="*/ 70 h 528"/>
                              <a:gd name="T6" fmla="*/ 678 w 837"/>
                              <a:gd name="T7" fmla="*/ 24 h 528"/>
                              <a:gd name="T8" fmla="*/ 70 w 837"/>
                              <a:gd name="T9" fmla="*/ 324 h 528"/>
                              <a:gd name="T10" fmla="*/ 24 w 837"/>
                              <a:gd name="T11" fmla="*/ 458 h 528"/>
                              <a:gd name="T12" fmla="*/ 158 w 837"/>
                              <a:gd name="T13" fmla="*/ 503 h 528"/>
                            </a:gdLst>
                            <a:ahLst/>
                            <a:cxnLst>
                              <a:cxn ang="0">
                                <a:pos x="T0" y="T1"/>
                              </a:cxn>
                              <a:cxn ang="0">
                                <a:pos x="T2" y="T3"/>
                              </a:cxn>
                              <a:cxn ang="0">
                                <a:pos x="T4" y="T5"/>
                              </a:cxn>
                              <a:cxn ang="0">
                                <a:pos x="T6" y="T7"/>
                              </a:cxn>
                              <a:cxn ang="0">
                                <a:pos x="T8" y="T9"/>
                              </a:cxn>
                              <a:cxn ang="0">
                                <a:pos x="T10" y="T11"/>
                              </a:cxn>
                              <a:cxn ang="0">
                                <a:pos x="T12" y="T13"/>
                              </a:cxn>
                            </a:cxnLst>
                            <a:rect l="0" t="0" r="r" b="b"/>
                            <a:pathLst>
                              <a:path w="837" h="528">
                                <a:moveTo>
                                  <a:pt x="158" y="503"/>
                                </a:moveTo>
                                <a:lnTo>
                                  <a:pt x="767" y="203"/>
                                </a:lnTo>
                                <a:cubicBezTo>
                                  <a:pt x="816" y="179"/>
                                  <a:pt x="837" y="119"/>
                                  <a:pt x="812" y="70"/>
                                </a:cubicBezTo>
                                <a:cubicBezTo>
                                  <a:pt x="788" y="20"/>
                                  <a:pt x="728" y="0"/>
                                  <a:pt x="678" y="24"/>
                                </a:cubicBezTo>
                                <a:lnTo>
                                  <a:pt x="70" y="324"/>
                                </a:lnTo>
                                <a:cubicBezTo>
                                  <a:pt x="20" y="349"/>
                                  <a:pt x="0" y="409"/>
                                  <a:pt x="24" y="458"/>
                                </a:cubicBezTo>
                                <a:cubicBezTo>
                                  <a:pt x="49" y="508"/>
                                  <a:pt x="109" y="528"/>
                                  <a:pt x="158" y="503"/>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67" name="Rectangle 70"/>
                        <wps:cNvSpPr>
                          <a:spLocks noChangeArrowheads="1"/>
                        </wps:cNvSpPr>
                        <wps:spPr bwMode="auto">
                          <a:xfrm>
                            <a:off x="3432175" y="70548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68" name="Freeform 71"/>
                        <wps:cNvSpPr>
                          <a:spLocks/>
                        </wps:cNvSpPr>
                        <wps:spPr bwMode="auto">
                          <a:xfrm>
                            <a:off x="3062605" y="743585"/>
                            <a:ext cx="526415" cy="485775"/>
                          </a:xfrm>
                          <a:custGeom>
                            <a:avLst/>
                            <a:gdLst>
                              <a:gd name="T0" fmla="*/ 179 w 4464"/>
                              <a:gd name="T1" fmla="*/ 4076 h 4113"/>
                              <a:gd name="T2" fmla="*/ 4421 w 4464"/>
                              <a:gd name="T3" fmla="*/ 184 h 4113"/>
                              <a:gd name="T4" fmla="*/ 4427 w 4464"/>
                              <a:gd name="T5" fmla="*/ 43 h 4113"/>
                              <a:gd name="T6" fmla="*/ 4286 w 4464"/>
                              <a:gd name="T7" fmla="*/ 37 h 4113"/>
                              <a:gd name="T8" fmla="*/ 44 w 4464"/>
                              <a:gd name="T9" fmla="*/ 3929 h 4113"/>
                              <a:gd name="T10" fmla="*/ 38 w 4464"/>
                              <a:gd name="T11" fmla="*/ 4070 h 4113"/>
                              <a:gd name="T12" fmla="*/ 179 w 4464"/>
                              <a:gd name="T13" fmla="*/ 4076 h 4113"/>
                            </a:gdLst>
                            <a:ahLst/>
                            <a:cxnLst>
                              <a:cxn ang="0">
                                <a:pos x="T0" y="T1"/>
                              </a:cxn>
                              <a:cxn ang="0">
                                <a:pos x="T2" y="T3"/>
                              </a:cxn>
                              <a:cxn ang="0">
                                <a:pos x="T4" y="T5"/>
                              </a:cxn>
                              <a:cxn ang="0">
                                <a:pos x="T6" y="T7"/>
                              </a:cxn>
                              <a:cxn ang="0">
                                <a:pos x="T8" y="T9"/>
                              </a:cxn>
                              <a:cxn ang="0">
                                <a:pos x="T10" y="T11"/>
                              </a:cxn>
                              <a:cxn ang="0">
                                <a:pos x="T12" y="T13"/>
                              </a:cxn>
                            </a:cxnLst>
                            <a:rect l="0" t="0" r="r" b="b"/>
                            <a:pathLst>
                              <a:path w="4464" h="4113">
                                <a:moveTo>
                                  <a:pt x="179" y="4076"/>
                                </a:moveTo>
                                <a:lnTo>
                                  <a:pt x="4421" y="184"/>
                                </a:lnTo>
                                <a:cubicBezTo>
                                  <a:pt x="4461" y="147"/>
                                  <a:pt x="4464" y="84"/>
                                  <a:pt x="4427" y="43"/>
                                </a:cubicBezTo>
                                <a:cubicBezTo>
                                  <a:pt x="4389" y="3"/>
                                  <a:pt x="4326" y="0"/>
                                  <a:pt x="4286" y="37"/>
                                </a:cubicBezTo>
                                <a:lnTo>
                                  <a:pt x="44" y="3929"/>
                                </a:lnTo>
                                <a:cubicBezTo>
                                  <a:pt x="3" y="3966"/>
                                  <a:pt x="0" y="4029"/>
                                  <a:pt x="38" y="4070"/>
                                </a:cubicBezTo>
                                <a:cubicBezTo>
                                  <a:pt x="75" y="4111"/>
                                  <a:pt x="138" y="4113"/>
                                  <a:pt x="179" y="4076"/>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69" name="Rectangle 72"/>
                        <wps:cNvSpPr>
                          <a:spLocks noChangeArrowheads="1"/>
                        </wps:cNvSpPr>
                        <wps:spPr bwMode="auto">
                          <a:xfrm>
                            <a:off x="3024505" y="1276350"/>
                            <a:ext cx="64770"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95</w:t>
                              </w:r>
                            </w:p>
                          </w:txbxContent>
                        </wps:txbx>
                        <wps:bodyPr rot="0" vert="horz" wrap="none" lIns="0" tIns="0" rIns="0" bIns="0" anchor="t" anchorCtr="0">
                          <a:spAutoFit/>
                        </wps:bodyPr>
                      </wps:wsp>
                      <wps:wsp>
                        <wps:cNvPr id="70" name="Freeform 73"/>
                        <wps:cNvSpPr>
                          <a:spLocks/>
                        </wps:cNvSpPr>
                        <wps:spPr bwMode="auto">
                          <a:xfrm>
                            <a:off x="3062605" y="1203325"/>
                            <a:ext cx="90805" cy="171450"/>
                          </a:xfrm>
                          <a:custGeom>
                            <a:avLst/>
                            <a:gdLst>
                              <a:gd name="T0" fmla="*/ 564 w 769"/>
                              <a:gd name="T1" fmla="*/ 1379 h 1452"/>
                              <a:gd name="T2" fmla="*/ 22 w 769"/>
                              <a:gd name="T3" fmla="*/ 154 h 1452"/>
                              <a:gd name="T4" fmla="*/ 73 w 769"/>
                              <a:gd name="T5" fmla="*/ 22 h 1452"/>
                              <a:gd name="T6" fmla="*/ 205 w 769"/>
                              <a:gd name="T7" fmla="*/ 73 h 1452"/>
                              <a:gd name="T8" fmla="*/ 747 w 769"/>
                              <a:gd name="T9" fmla="*/ 1298 h 1452"/>
                              <a:gd name="T10" fmla="*/ 696 w 769"/>
                              <a:gd name="T11" fmla="*/ 1430 h 1452"/>
                              <a:gd name="T12" fmla="*/ 564 w 769"/>
                              <a:gd name="T13" fmla="*/ 1379 h 1452"/>
                            </a:gdLst>
                            <a:ahLst/>
                            <a:cxnLst>
                              <a:cxn ang="0">
                                <a:pos x="T0" y="T1"/>
                              </a:cxn>
                              <a:cxn ang="0">
                                <a:pos x="T2" y="T3"/>
                              </a:cxn>
                              <a:cxn ang="0">
                                <a:pos x="T4" y="T5"/>
                              </a:cxn>
                              <a:cxn ang="0">
                                <a:pos x="T6" y="T7"/>
                              </a:cxn>
                              <a:cxn ang="0">
                                <a:pos x="T8" y="T9"/>
                              </a:cxn>
                              <a:cxn ang="0">
                                <a:pos x="T10" y="T11"/>
                              </a:cxn>
                              <a:cxn ang="0">
                                <a:pos x="T12" y="T13"/>
                              </a:cxn>
                            </a:cxnLst>
                            <a:rect l="0" t="0" r="r" b="b"/>
                            <a:pathLst>
                              <a:path w="769" h="1452">
                                <a:moveTo>
                                  <a:pt x="564" y="1379"/>
                                </a:moveTo>
                                <a:lnTo>
                                  <a:pt x="22" y="154"/>
                                </a:lnTo>
                                <a:cubicBezTo>
                                  <a:pt x="0" y="103"/>
                                  <a:pt x="23" y="44"/>
                                  <a:pt x="73" y="22"/>
                                </a:cubicBezTo>
                                <a:cubicBezTo>
                                  <a:pt x="124" y="0"/>
                                  <a:pt x="183" y="23"/>
                                  <a:pt x="205" y="73"/>
                                </a:cubicBezTo>
                                <a:lnTo>
                                  <a:pt x="747" y="1298"/>
                                </a:lnTo>
                                <a:cubicBezTo>
                                  <a:pt x="769" y="1349"/>
                                  <a:pt x="746" y="1408"/>
                                  <a:pt x="696" y="1430"/>
                                </a:cubicBezTo>
                                <a:cubicBezTo>
                                  <a:pt x="645" y="1452"/>
                                  <a:pt x="586" y="1429"/>
                                  <a:pt x="564" y="1379"/>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71" name="Rectangle 74"/>
                        <wps:cNvSpPr>
                          <a:spLocks noChangeArrowheads="1"/>
                        </wps:cNvSpPr>
                        <wps:spPr bwMode="auto">
                          <a:xfrm>
                            <a:off x="3881120" y="918845"/>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DAGV</w:t>
                              </w:r>
                            </w:p>
                          </w:txbxContent>
                        </wps:txbx>
                        <wps:bodyPr rot="0" vert="horz" wrap="none" lIns="0" tIns="0" rIns="0" bIns="0" anchor="t" anchorCtr="0">
                          <a:spAutoFit/>
                        </wps:bodyPr>
                      </wps:wsp>
                      <wps:wsp>
                        <wps:cNvPr id="72" name="Rectangle 75"/>
                        <wps:cNvSpPr>
                          <a:spLocks noChangeArrowheads="1"/>
                        </wps:cNvSpPr>
                        <wps:spPr bwMode="auto">
                          <a:xfrm>
                            <a:off x="4107815" y="918845"/>
                            <a:ext cx="20320" cy="58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8"/>
                                  <w:szCs w:val="8"/>
                                  <w:lang w:val="en-US"/>
                                </w:rPr>
                                <w:t>*</w:t>
                              </w:r>
                            </w:p>
                          </w:txbxContent>
                        </wps:txbx>
                        <wps:bodyPr rot="0" vert="horz" wrap="none" lIns="0" tIns="0" rIns="0" bIns="0" anchor="t" anchorCtr="0">
                          <a:spAutoFit/>
                        </wps:bodyPr>
                      </wps:wsp>
                      <wps:wsp>
                        <wps:cNvPr id="73" name="Rectangle 76"/>
                        <wps:cNvSpPr>
                          <a:spLocks noChangeArrowheads="1"/>
                        </wps:cNvSpPr>
                        <wps:spPr bwMode="auto">
                          <a:xfrm>
                            <a:off x="4164330" y="997585"/>
                            <a:ext cx="216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CHUV</w:t>
                              </w:r>
                            </w:p>
                          </w:txbxContent>
                        </wps:txbx>
                        <wps:bodyPr rot="0" vert="horz" wrap="none" lIns="0" tIns="0" rIns="0" bIns="0" anchor="t" anchorCtr="0">
                          <a:spAutoFit/>
                        </wps:bodyPr>
                      </wps:wsp>
                      <wps:wsp>
                        <wps:cNvPr id="74" name="Freeform 77"/>
                        <wps:cNvSpPr>
                          <a:spLocks/>
                        </wps:cNvSpPr>
                        <wps:spPr bwMode="auto">
                          <a:xfrm>
                            <a:off x="3928745" y="1030605"/>
                            <a:ext cx="220345" cy="38735"/>
                          </a:xfrm>
                          <a:custGeom>
                            <a:avLst/>
                            <a:gdLst>
                              <a:gd name="T0" fmla="*/ 56 w 933"/>
                              <a:gd name="T1" fmla="*/ 160 h 162"/>
                              <a:gd name="T2" fmla="*/ 885 w 933"/>
                              <a:gd name="T3" fmla="*/ 102 h 162"/>
                              <a:gd name="T4" fmla="*/ 885 w 933"/>
                              <a:gd name="T5" fmla="*/ 102 h 162"/>
                              <a:gd name="T6" fmla="*/ 931 w 933"/>
                              <a:gd name="T7" fmla="*/ 49 h 162"/>
                              <a:gd name="T8" fmla="*/ 878 w 933"/>
                              <a:gd name="T9" fmla="*/ 2 h 162"/>
                              <a:gd name="T10" fmla="*/ 878 w 933"/>
                              <a:gd name="T11" fmla="*/ 2 h 162"/>
                              <a:gd name="T12" fmla="*/ 49 w 933"/>
                              <a:gd name="T13" fmla="*/ 61 h 162"/>
                              <a:gd name="T14" fmla="*/ 2 w 933"/>
                              <a:gd name="T15" fmla="*/ 114 h 162"/>
                              <a:gd name="T16" fmla="*/ 56 w 933"/>
                              <a:gd name="T17" fmla="*/ 160 h 16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933" h="162">
                                <a:moveTo>
                                  <a:pt x="56" y="160"/>
                                </a:moveTo>
                                <a:lnTo>
                                  <a:pt x="885" y="102"/>
                                </a:lnTo>
                                <a:lnTo>
                                  <a:pt x="885" y="102"/>
                                </a:lnTo>
                                <a:cubicBezTo>
                                  <a:pt x="913" y="100"/>
                                  <a:pt x="933" y="76"/>
                                  <a:pt x="931" y="49"/>
                                </a:cubicBezTo>
                                <a:cubicBezTo>
                                  <a:pt x="929" y="21"/>
                                  <a:pt x="906" y="0"/>
                                  <a:pt x="878" y="2"/>
                                </a:cubicBezTo>
                                <a:lnTo>
                                  <a:pt x="878" y="2"/>
                                </a:lnTo>
                                <a:lnTo>
                                  <a:pt x="49" y="61"/>
                                </a:lnTo>
                                <a:cubicBezTo>
                                  <a:pt x="21" y="63"/>
                                  <a:pt x="0" y="86"/>
                                  <a:pt x="2" y="114"/>
                                </a:cubicBezTo>
                                <a:cubicBezTo>
                                  <a:pt x="4" y="142"/>
                                  <a:pt x="28" y="162"/>
                                  <a:pt x="56" y="160"/>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75" name="Freeform 78"/>
                        <wps:cNvSpPr>
                          <a:spLocks/>
                        </wps:cNvSpPr>
                        <wps:spPr bwMode="auto">
                          <a:xfrm>
                            <a:off x="3168650" y="1043940"/>
                            <a:ext cx="786130" cy="318770"/>
                          </a:xfrm>
                          <a:custGeom>
                            <a:avLst/>
                            <a:gdLst>
                              <a:gd name="T0" fmla="*/ 74 w 3334"/>
                              <a:gd name="T1" fmla="*/ 1341 h 1351"/>
                              <a:gd name="T2" fmla="*/ 3295 w 3334"/>
                              <a:gd name="T3" fmla="*/ 103 h 1351"/>
                              <a:gd name="T4" fmla="*/ 3324 w 3334"/>
                              <a:gd name="T5" fmla="*/ 39 h 1351"/>
                              <a:gd name="T6" fmla="*/ 3259 w 3334"/>
                              <a:gd name="T7" fmla="*/ 10 h 1351"/>
                              <a:gd name="T8" fmla="*/ 39 w 3334"/>
                              <a:gd name="T9" fmla="*/ 1247 h 1351"/>
                              <a:gd name="T10" fmla="*/ 10 w 3334"/>
                              <a:gd name="T11" fmla="*/ 1312 h 1351"/>
                              <a:gd name="T12" fmla="*/ 74 w 3334"/>
                              <a:gd name="T13" fmla="*/ 1341 h 1351"/>
                            </a:gdLst>
                            <a:ahLst/>
                            <a:cxnLst>
                              <a:cxn ang="0">
                                <a:pos x="T0" y="T1"/>
                              </a:cxn>
                              <a:cxn ang="0">
                                <a:pos x="T2" y="T3"/>
                              </a:cxn>
                              <a:cxn ang="0">
                                <a:pos x="T4" y="T5"/>
                              </a:cxn>
                              <a:cxn ang="0">
                                <a:pos x="T6" y="T7"/>
                              </a:cxn>
                              <a:cxn ang="0">
                                <a:pos x="T8" y="T9"/>
                              </a:cxn>
                              <a:cxn ang="0">
                                <a:pos x="T10" y="T11"/>
                              </a:cxn>
                              <a:cxn ang="0">
                                <a:pos x="T12" y="T13"/>
                              </a:cxn>
                            </a:cxnLst>
                            <a:rect l="0" t="0" r="r" b="b"/>
                            <a:pathLst>
                              <a:path w="3334" h="1351">
                                <a:moveTo>
                                  <a:pt x="74" y="1341"/>
                                </a:moveTo>
                                <a:lnTo>
                                  <a:pt x="3295" y="103"/>
                                </a:lnTo>
                                <a:cubicBezTo>
                                  <a:pt x="3321" y="93"/>
                                  <a:pt x="3334" y="64"/>
                                  <a:pt x="3324" y="39"/>
                                </a:cubicBezTo>
                                <a:cubicBezTo>
                                  <a:pt x="3314" y="13"/>
                                  <a:pt x="3285" y="0"/>
                                  <a:pt x="3259" y="10"/>
                                </a:cubicBezTo>
                                <a:lnTo>
                                  <a:pt x="39" y="1247"/>
                                </a:lnTo>
                                <a:cubicBezTo>
                                  <a:pt x="13" y="1257"/>
                                  <a:pt x="0" y="1286"/>
                                  <a:pt x="10" y="1312"/>
                                </a:cubicBezTo>
                                <a:cubicBezTo>
                                  <a:pt x="20" y="1338"/>
                                  <a:pt x="49" y="1351"/>
                                  <a:pt x="74" y="1341"/>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76" name="Rectangle 79"/>
                        <wps:cNvSpPr>
                          <a:spLocks noChangeArrowheads="1"/>
                        </wps:cNvSpPr>
                        <wps:spPr bwMode="auto">
                          <a:xfrm>
                            <a:off x="4093210" y="1231900"/>
                            <a:ext cx="2546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AHSV1</w:t>
                              </w:r>
                            </w:p>
                          </w:txbxContent>
                        </wps:txbx>
                        <wps:bodyPr rot="0" vert="horz" wrap="none" lIns="0" tIns="0" rIns="0" bIns="0" anchor="t" anchorCtr="0">
                          <a:spAutoFit/>
                        </wps:bodyPr>
                      </wps:wsp>
                      <wps:wsp>
                        <wps:cNvPr id="77" name="Freeform 80"/>
                        <wps:cNvSpPr>
                          <a:spLocks/>
                        </wps:cNvSpPr>
                        <wps:spPr bwMode="auto">
                          <a:xfrm>
                            <a:off x="3169920" y="1278255"/>
                            <a:ext cx="889635" cy="83820"/>
                          </a:xfrm>
                          <a:custGeom>
                            <a:avLst/>
                            <a:gdLst>
                              <a:gd name="T0" fmla="*/ 55 w 3774"/>
                              <a:gd name="T1" fmla="*/ 352 h 354"/>
                              <a:gd name="T2" fmla="*/ 3726 w 3774"/>
                              <a:gd name="T3" fmla="*/ 102 h 354"/>
                              <a:gd name="T4" fmla="*/ 3772 w 3774"/>
                              <a:gd name="T5" fmla="*/ 49 h 354"/>
                              <a:gd name="T6" fmla="*/ 3719 w 3774"/>
                              <a:gd name="T7" fmla="*/ 2 h 354"/>
                              <a:gd name="T8" fmla="*/ 48 w 3774"/>
                              <a:gd name="T9" fmla="*/ 252 h 354"/>
                              <a:gd name="T10" fmla="*/ 48 w 3774"/>
                              <a:gd name="T11" fmla="*/ 252 h 354"/>
                              <a:gd name="T12" fmla="*/ 2 w 3774"/>
                              <a:gd name="T13" fmla="*/ 305 h 354"/>
                              <a:gd name="T14" fmla="*/ 55 w 3774"/>
                              <a:gd name="T15" fmla="*/ 352 h 354"/>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774" h="354">
                                <a:moveTo>
                                  <a:pt x="55" y="352"/>
                                </a:moveTo>
                                <a:lnTo>
                                  <a:pt x="3726" y="102"/>
                                </a:lnTo>
                                <a:cubicBezTo>
                                  <a:pt x="3753" y="100"/>
                                  <a:pt x="3774" y="76"/>
                                  <a:pt x="3772" y="49"/>
                                </a:cubicBezTo>
                                <a:cubicBezTo>
                                  <a:pt x="3770" y="21"/>
                                  <a:pt x="3746" y="0"/>
                                  <a:pt x="3719" y="2"/>
                                </a:cubicBezTo>
                                <a:lnTo>
                                  <a:pt x="48" y="252"/>
                                </a:lnTo>
                                <a:lnTo>
                                  <a:pt x="48" y="252"/>
                                </a:lnTo>
                                <a:cubicBezTo>
                                  <a:pt x="21" y="254"/>
                                  <a:pt x="0" y="278"/>
                                  <a:pt x="2" y="305"/>
                                </a:cubicBezTo>
                                <a:cubicBezTo>
                                  <a:pt x="3" y="333"/>
                                  <a:pt x="27" y="354"/>
                                  <a:pt x="55" y="352"/>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78" name="Freeform 81"/>
                        <wps:cNvSpPr>
                          <a:spLocks/>
                        </wps:cNvSpPr>
                        <wps:spPr bwMode="auto">
                          <a:xfrm>
                            <a:off x="3126740" y="1336040"/>
                            <a:ext cx="68580" cy="38735"/>
                          </a:xfrm>
                          <a:custGeom>
                            <a:avLst/>
                            <a:gdLst>
                              <a:gd name="T0" fmla="*/ 138 w 581"/>
                              <a:gd name="T1" fmla="*/ 308 h 323"/>
                              <a:gd name="T2" fmla="*/ 496 w 581"/>
                              <a:gd name="T3" fmla="*/ 208 h 323"/>
                              <a:gd name="T4" fmla="*/ 566 w 581"/>
                              <a:gd name="T5" fmla="*/ 85 h 323"/>
                              <a:gd name="T6" fmla="*/ 443 w 581"/>
                              <a:gd name="T7" fmla="*/ 15 h 323"/>
                              <a:gd name="T8" fmla="*/ 443 w 581"/>
                              <a:gd name="T9" fmla="*/ 15 h 323"/>
                              <a:gd name="T10" fmla="*/ 84 w 581"/>
                              <a:gd name="T11" fmla="*/ 115 h 323"/>
                              <a:gd name="T12" fmla="*/ 84 w 581"/>
                              <a:gd name="T13" fmla="*/ 115 h 323"/>
                              <a:gd name="T14" fmla="*/ 15 w 581"/>
                              <a:gd name="T15" fmla="*/ 238 h 323"/>
                              <a:gd name="T16" fmla="*/ 138 w 581"/>
                              <a:gd name="T17" fmla="*/ 308 h 32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81" h="323">
                                <a:moveTo>
                                  <a:pt x="138" y="308"/>
                                </a:moveTo>
                                <a:lnTo>
                                  <a:pt x="496" y="208"/>
                                </a:lnTo>
                                <a:cubicBezTo>
                                  <a:pt x="550" y="193"/>
                                  <a:pt x="581" y="138"/>
                                  <a:pt x="566" y="85"/>
                                </a:cubicBezTo>
                                <a:cubicBezTo>
                                  <a:pt x="551" y="31"/>
                                  <a:pt x="496" y="0"/>
                                  <a:pt x="443" y="15"/>
                                </a:cubicBezTo>
                                <a:lnTo>
                                  <a:pt x="443" y="15"/>
                                </a:lnTo>
                                <a:lnTo>
                                  <a:pt x="84" y="115"/>
                                </a:lnTo>
                                <a:lnTo>
                                  <a:pt x="84" y="115"/>
                                </a:lnTo>
                                <a:cubicBezTo>
                                  <a:pt x="31" y="130"/>
                                  <a:pt x="0" y="185"/>
                                  <a:pt x="15" y="238"/>
                                </a:cubicBezTo>
                                <a:cubicBezTo>
                                  <a:pt x="30" y="292"/>
                                  <a:pt x="85" y="323"/>
                                  <a:pt x="138" y="308"/>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79" name="Rectangle 82"/>
                        <wps:cNvSpPr>
                          <a:spLocks noChangeArrowheads="1"/>
                        </wps:cNvSpPr>
                        <wps:spPr bwMode="auto">
                          <a:xfrm>
                            <a:off x="3061970" y="1411605"/>
                            <a:ext cx="64770"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95</w:t>
                              </w:r>
                            </w:p>
                          </w:txbxContent>
                        </wps:txbx>
                        <wps:bodyPr rot="0" vert="horz" wrap="none" lIns="0" tIns="0" rIns="0" bIns="0" anchor="t" anchorCtr="0">
                          <a:spAutoFit/>
                        </wps:bodyPr>
                      </wps:wsp>
                      <wps:wsp>
                        <wps:cNvPr id="80" name="Freeform 83"/>
                        <wps:cNvSpPr>
                          <a:spLocks/>
                        </wps:cNvSpPr>
                        <wps:spPr bwMode="auto">
                          <a:xfrm>
                            <a:off x="3127375" y="1348740"/>
                            <a:ext cx="39370" cy="143510"/>
                          </a:xfrm>
                          <a:custGeom>
                            <a:avLst/>
                            <a:gdLst>
                              <a:gd name="T0" fmla="*/ 132 w 337"/>
                              <a:gd name="T1" fmla="*/ 1119 h 1213"/>
                              <a:gd name="T2" fmla="*/ 7 w 337"/>
                              <a:gd name="T3" fmla="*/ 119 h 1213"/>
                              <a:gd name="T4" fmla="*/ 94 w 337"/>
                              <a:gd name="T5" fmla="*/ 7 h 1213"/>
                              <a:gd name="T6" fmla="*/ 205 w 337"/>
                              <a:gd name="T7" fmla="*/ 94 h 1213"/>
                              <a:gd name="T8" fmla="*/ 205 w 337"/>
                              <a:gd name="T9" fmla="*/ 94 h 1213"/>
                              <a:gd name="T10" fmla="*/ 330 w 337"/>
                              <a:gd name="T11" fmla="*/ 1094 h 1213"/>
                              <a:gd name="T12" fmla="*/ 244 w 337"/>
                              <a:gd name="T13" fmla="*/ 1206 h 1213"/>
                              <a:gd name="T14" fmla="*/ 132 w 337"/>
                              <a:gd name="T15" fmla="*/ 1119 h 1213"/>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37" h="1213">
                                <a:moveTo>
                                  <a:pt x="132" y="1119"/>
                                </a:moveTo>
                                <a:lnTo>
                                  <a:pt x="7" y="119"/>
                                </a:lnTo>
                                <a:cubicBezTo>
                                  <a:pt x="0" y="64"/>
                                  <a:pt x="39" y="14"/>
                                  <a:pt x="94" y="7"/>
                                </a:cubicBezTo>
                                <a:cubicBezTo>
                                  <a:pt x="149" y="0"/>
                                  <a:pt x="199" y="39"/>
                                  <a:pt x="205" y="94"/>
                                </a:cubicBezTo>
                                <a:lnTo>
                                  <a:pt x="205" y="94"/>
                                </a:lnTo>
                                <a:lnTo>
                                  <a:pt x="330" y="1094"/>
                                </a:lnTo>
                                <a:cubicBezTo>
                                  <a:pt x="337" y="1149"/>
                                  <a:pt x="298" y="1199"/>
                                  <a:pt x="244" y="1206"/>
                                </a:cubicBezTo>
                                <a:cubicBezTo>
                                  <a:pt x="189" y="1213"/>
                                  <a:pt x="139" y="1174"/>
                                  <a:pt x="132" y="1119"/>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81" name="Rectangle 84"/>
                        <wps:cNvSpPr>
                          <a:spLocks noChangeArrowheads="1"/>
                        </wps:cNvSpPr>
                        <wps:spPr bwMode="auto">
                          <a:xfrm>
                            <a:off x="4449445" y="1467485"/>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EEV</w:t>
                              </w:r>
                            </w:p>
                          </w:txbxContent>
                        </wps:txbx>
                        <wps:bodyPr rot="0" vert="horz" wrap="none" lIns="0" tIns="0" rIns="0" bIns="0" anchor="t" anchorCtr="0">
                          <a:spAutoFit/>
                        </wps:bodyPr>
                      </wps:wsp>
                      <wps:wsp>
                        <wps:cNvPr id="82" name="Freeform 85"/>
                        <wps:cNvSpPr>
                          <a:spLocks/>
                        </wps:cNvSpPr>
                        <wps:spPr bwMode="auto">
                          <a:xfrm>
                            <a:off x="3142615" y="1467485"/>
                            <a:ext cx="1296670" cy="53975"/>
                          </a:xfrm>
                          <a:custGeom>
                            <a:avLst/>
                            <a:gdLst>
                              <a:gd name="T0" fmla="*/ 52 w 5501"/>
                              <a:gd name="T1" fmla="*/ 1 h 227"/>
                              <a:gd name="T2" fmla="*/ 5452 w 5501"/>
                              <a:gd name="T3" fmla="*/ 126 h 227"/>
                              <a:gd name="T4" fmla="*/ 5501 w 5501"/>
                              <a:gd name="T5" fmla="*/ 177 h 227"/>
                              <a:gd name="T6" fmla="*/ 5450 w 5501"/>
                              <a:gd name="T7" fmla="*/ 226 h 227"/>
                              <a:gd name="T8" fmla="*/ 50 w 5501"/>
                              <a:gd name="T9" fmla="*/ 101 h 227"/>
                              <a:gd name="T10" fmla="*/ 50 w 5501"/>
                              <a:gd name="T11" fmla="*/ 101 h 227"/>
                              <a:gd name="T12" fmla="*/ 1 w 5501"/>
                              <a:gd name="T13" fmla="*/ 50 h 227"/>
                              <a:gd name="T14" fmla="*/ 52 w 5501"/>
                              <a:gd name="T15" fmla="*/ 1 h 227"/>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5501" h="227">
                                <a:moveTo>
                                  <a:pt x="52" y="1"/>
                                </a:moveTo>
                                <a:lnTo>
                                  <a:pt x="5452" y="126"/>
                                </a:lnTo>
                                <a:cubicBezTo>
                                  <a:pt x="5480" y="127"/>
                                  <a:pt x="5501" y="150"/>
                                  <a:pt x="5501" y="177"/>
                                </a:cubicBezTo>
                                <a:cubicBezTo>
                                  <a:pt x="5500" y="205"/>
                                  <a:pt x="5477" y="227"/>
                                  <a:pt x="5450" y="226"/>
                                </a:cubicBezTo>
                                <a:lnTo>
                                  <a:pt x="50" y="101"/>
                                </a:lnTo>
                                <a:lnTo>
                                  <a:pt x="50" y="101"/>
                                </a:lnTo>
                                <a:cubicBezTo>
                                  <a:pt x="22" y="100"/>
                                  <a:pt x="0" y="77"/>
                                  <a:pt x="1" y="50"/>
                                </a:cubicBezTo>
                                <a:cubicBezTo>
                                  <a:pt x="1" y="22"/>
                                  <a:pt x="24" y="0"/>
                                  <a:pt x="52" y="1"/>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83" name="Rectangle 86"/>
                        <wps:cNvSpPr>
                          <a:spLocks noChangeArrowheads="1"/>
                        </wps:cNvSpPr>
                        <wps:spPr bwMode="auto">
                          <a:xfrm>
                            <a:off x="3178175" y="1511300"/>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84" name="Freeform 87"/>
                        <wps:cNvSpPr>
                          <a:spLocks/>
                        </wps:cNvSpPr>
                        <wps:spPr bwMode="auto">
                          <a:xfrm>
                            <a:off x="3142615" y="1467485"/>
                            <a:ext cx="50800" cy="565785"/>
                          </a:xfrm>
                          <a:custGeom>
                            <a:avLst/>
                            <a:gdLst>
                              <a:gd name="T0" fmla="*/ 227 w 430"/>
                              <a:gd name="T1" fmla="*/ 4691 h 4788"/>
                              <a:gd name="T2" fmla="*/ 2 w 430"/>
                              <a:gd name="T3" fmla="*/ 107 h 4788"/>
                              <a:gd name="T4" fmla="*/ 97 w 430"/>
                              <a:gd name="T5" fmla="*/ 3 h 4788"/>
                              <a:gd name="T6" fmla="*/ 202 w 430"/>
                              <a:gd name="T7" fmla="*/ 98 h 4788"/>
                              <a:gd name="T8" fmla="*/ 202 w 430"/>
                              <a:gd name="T9" fmla="*/ 98 h 4788"/>
                              <a:gd name="T10" fmla="*/ 427 w 430"/>
                              <a:gd name="T11" fmla="*/ 4681 h 4788"/>
                              <a:gd name="T12" fmla="*/ 427 w 430"/>
                              <a:gd name="T13" fmla="*/ 4681 h 4788"/>
                              <a:gd name="T14" fmla="*/ 332 w 430"/>
                              <a:gd name="T15" fmla="*/ 4786 h 4788"/>
                              <a:gd name="T16" fmla="*/ 227 w 430"/>
                              <a:gd name="T17" fmla="*/ 4691 h 47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30" h="4788">
                                <a:moveTo>
                                  <a:pt x="227" y="4691"/>
                                </a:moveTo>
                                <a:lnTo>
                                  <a:pt x="2" y="107"/>
                                </a:lnTo>
                                <a:cubicBezTo>
                                  <a:pt x="0" y="52"/>
                                  <a:pt x="42" y="5"/>
                                  <a:pt x="97" y="3"/>
                                </a:cubicBezTo>
                                <a:cubicBezTo>
                                  <a:pt x="152" y="0"/>
                                  <a:pt x="199" y="42"/>
                                  <a:pt x="202" y="98"/>
                                </a:cubicBezTo>
                                <a:lnTo>
                                  <a:pt x="202" y="98"/>
                                </a:lnTo>
                                <a:lnTo>
                                  <a:pt x="427" y="4681"/>
                                </a:lnTo>
                                <a:lnTo>
                                  <a:pt x="427" y="4681"/>
                                </a:lnTo>
                                <a:cubicBezTo>
                                  <a:pt x="430" y="4736"/>
                                  <a:pt x="387" y="4783"/>
                                  <a:pt x="332" y="4786"/>
                                </a:cubicBezTo>
                                <a:cubicBezTo>
                                  <a:pt x="277" y="4788"/>
                                  <a:pt x="230" y="4746"/>
                                  <a:pt x="227" y="4691"/>
                                </a:cubicBezTo>
                                <a:close/>
                              </a:path>
                            </a:pathLst>
                          </a:custGeom>
                          <a:solidFill>
                            <a:srgbClr val="FF0000"/>
                          </a:solidFill>
                          <a:ln w="0" cap="flat">
                            <a:solidFill>
                              <a:srgbClr val="FF0000"/>
                            </a:solidFill>
                            <a:prstDash val="solid"/>
                            <a:round/>
                            <a:headEnd/>
                            <a:tailEnd/>
                          </a:ln>
                        </wps:spPr>
                        <wps:bodyPr rot="0" vert="horz" wrap="square" lIns="91440" tIns="45720" rIns="91440" bIns="45720" anchor="t" anchorCtr="0" upright="1">
                          <a:noAutofit/>
                        </wps:bodyPr>
                      </wps:wsp>
                      <wps:wsp>
                        <wps:cNvPr id="85" name="Rectangle 88"/>
                        <wps:cNvSpPr>
                          <a:spLocks noChangeArrowheads="1"/>
                        </wps:cNvSpPr>
                        <wps:spPr bwMode="auto">
                          <a:xfrm>
                            <a:off x="4337050" y="2360930"/>
                            <a:ext cx="237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GRV</w:t>
                              </w:r>
                            </w:p>
                          </w:txbxContent>
                        </wps:txbx>
                        <wps:bodyPr rot="0" vert="horz" wrap="none" lIns="0" tIns="0" rIns="0" bIns="0" anchor="t" anchorCtr="0">
                          <a:spAutoFit/>
                        </wps:bodyPr>
                      </wps:wsp>
                      <wps:wsp>
                        <wps:cNvPr id="86" name="Rectangle 89"/>
                        <wps:cNvSpPr>
                          <a:spLocks noChangeArrowheads="1"/>
                        </wps:cNvSpPr>
                        <wps:spPr bwMode="auto">
                          <a:xfrm>
                            <a:off x="4582160" y="2360930"/>
                            <a:ext cx="20320" cy="58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8"/>
                                  <w:szCs w:val="8"/>
                                  <w:lang w:val="en-US"/>
                                </w:rPr>
                                <w:t>*</w:t>
                              </w:r>
                            </w:p>
                          </w:txbxContent>
                        </wps:txbx>
                        <wps:bodyPr rot="0" vert="horz" wrap="none" lIns="0" tIns="0" rIns="0" bIns="0" anchor="t" anchorCtr="0">
                          <a:spAutoFit/>
                        </wps:bodyPr>
                      </wps:wsp>
                      <wps:wsp>
                        <wps:cNvPr id="87" name="Freeform 90"/>
                        <wps:cNvSpPr>
                          <a:spLocks/>
                        </wps:cNvSpPr>
                        <wps:spPr bwMode="auto">
                          <a:xfrm>
                            <a:off x="4287520" y="2368550"/>
                            <a:ext cx="57150" cy="64770"/>
                          </a:xfrm>
                          <a:custGeom>
                            <a:avLst/>
                            <a:gdLst>
                              <a:gd name="T0" fmla="*/ 95 w 242"/>
                              <a:gd name="T1" fmla="*/ 250 h 275"/>
                              <a:gd name="T2" fmla="*/ 225 w 242"/>
                              <a:gd name="T3" fmla="*/ 88 h 275"/>
                              <a:gd name="T4" fmla="*/ 217 w 242"/>
                              <a:gd name="T5" fmla="*/ 17 h 275"/>
                              <a:gd name="T6" fmla="*/ 146 w 242"/>
                              <a:gd name="T7" fmla="*/ 26 h 275"/>
                              <a:gd name="T8" fmla="*/ 17 w 242"/>
                              <a:gd name="T9" fmla="*/ 188 h 275"/>
                              <a:gd name="T10" fmla="*/ 17 w 242"/>
                              <a:gd name="T11" fmla="*/ 188 h 275"/>
                              <a:gd name="T12" fmla="*/ 25 w 242"/>
                              <a:gd name="T13" fmla="*/ 258 h 275"/>
                              <a:gd name="T14" fmla="*/ 95 w 242"/>
                              <a:gd name="T15" fmla="*/ 250 h 275"/>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42" h="275">
                                <a:moveTo>
                                  <a:pt x="95" y="250"/>
                                </a:moveTo>
                                <a:lnTo>
                                  <a:pt x="225" y="88"/>
                                </a:lnTo>
                                <a:cubicBezTo>
                                  <a:pt x="242" y="66"/>
                                  <a:pt x="238" y="35"/>
                                  <a:pt x="217" y="17"/>
                                </a:cubicBezTo>
                                <a:cubicBezTo>
                                  <a:pt x="195" y="0"/>
                                  <a:pt x="164" y="4"/>
                                  <a:pt x="146" y="26"/>
                                </a:cubicBezTo>
                                <a:lnTo>
                                  <a:pt x="17" y="188"/>
                                </a:lnTo>
                                <a:lnTo>
                                  <a:pt x="17" y="188"/>
                                </a:lnTo>
                                <a:cubicBezTo>
                                  <a:pt x="0" y="210"/>
                                  <a:pt x="4" y="241"/>
                                  <a:pt x="25" y="258"/>
                                </a:cubicBezTo>
                                <a:cubicBezTo>
                                  <a:pt x="47" y="275"/>
                                  <a:pt x="78" y="272"/>
                                  <a:pt x="95" y="250"/>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88" name="Rectangle 91"/>
                        <wps:cNvSpPr>
                          <a:spLocks noChangeArrowheads="1"/>
                        </wps:cNvSpPr>
                        <wps:spPr bwMode="auto">
                          <a:xfrm>
                            <a:off x="4365625" y="2443480"/>
                            <a:ext cx="2076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PICV*</w:t>
                              </w:r>
                            </w:p>
                          </w:txbxContent>
                        </wps:txbx>
                        <wps:bodyPr rot="0" vert="horz" wrap="none" lIns="0" tIns="0" rIns="0" bIns="0" anchor="t" anchorCtr="0">
                          <a:spAutoFit/>
                        </wps:bodyPr>
                      </wps:wsp>
                      <wps:wsp>
                        <wps:cNvPr id="89" name="Freeform 92"/>
                        <wps:cNvSpPr>
                          <a:spLocks/>
                        </wps:cNvSpPr>
                        <wps:spPr bwMode="auto">
                          <a:xfrm>
                            <a:off x="4288790" y="2408555"/>
                            <a:ext cx="24765" cy="23495"/>
                          </a:xfrm>
                          <a:custGeom>
                            <a:avLst/>
                            <a:gdLst>
                              <a:gd name="T0" fmla="*/ 50 w 104"/>
                              <a:gd name="T1" fmla="*/ 0 h 100"/>
                              <a:gd name="T2" fmla="*/ 54 w 104"/>
                              <a:gd name="T3" fmla="*/ 0 h 100"/>
                              <a:gd name="T4" fmla="*/ 104 w 104"/>
                              <a:gd name="T5" fmla="*/ 50 h 100"/>
                              <a:gd name="T6" fmla="*/ 54 w 104"/>
                              <a:gd name="T7" fmla="*/ 100 h 100"/>
                              <a:gd name="T8" fmla="*/ 50 w 104"/>
                              <a:gd name="T9" fmla="*/ 100 h 100"/>
                              <a:gd name="T10" fmla="*/ 50 w 104"/>
                              <a:gd name="T11" fmla="*/ 100 h 100"/>
                              <a:gd name="T12" fmla="*/ 0 w 104"/>
                              <a:gd name="T13" fmla="*/ 50 h 100"/>
                              <a:gd name="T14" fmla="*/ 50 w 104"/>
                              <a:gd name="T15" fmla="*/ 0 h 10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104" h="100">
                                <a:moveTo>
                                  <a:pt x="50" y="0"/>
                                </a:moveTo>
                                <a:lnTo>
                                  <a:pt x="54" y="0"/>
                                </a:lnTo>
                                <a:cubicBezTo>
                                  <a:pt x="82" y="0"/>
                                  <a:pt x="104" y="23"/>
                                  <a:pt x="104" y="50"/>
                                </a:cubicBezTo>
                                <a:cubicBezTo>
                                  <a:pt x="104" y="78"/>
                                  <a:pt x="82" y="100"/>
                                  <a:pt x="54" y="100"/>
                                </a:cubicBezTo>
                                <a:lnTo>
                                  <a:pt x="50" y="100"/>
                                </a:lnTo>
                                <a:lnTo>
                                  <a:pt x="50" y="100"/>
                                </a:lnTo>
                                <a:cubicBezTo>
                                  <a:pt x="23" y="100"/>
                                  <a:pt x="0" y="78"/>
                                  <a:pt x="0" y="50"/>
                                </a:cubicBezTo>
                                <a:cubicBezTo>
                                  <a:pt x="0" y="22"/>
                                  <a:pt x="23" y="0"/>
                                  <a:pt x="50" y="0"/>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90" name="Freeform 93"/>
                        <wps:cNvSpPr>
                          <a:spLocks/>
                        </wps:cNvSpPr>
                        <wps:spPr bwMode="auto">
                          <a:xfrm>
                            <a:off x="4264660" y="2406650"/>
                            <a:ext cx="49530" cy="40640"/>
                          </a:xfrm>
                          <a:custGeom>
                            <a:avLst/>
                            <a:gdLst>
                              <a:gd name="T0" fmla="*/ 83 w 210"/>
                              <a:gd name="T1" fmla="*/ 158 h 173"/>
                              <a:gd name="T2" fmla="*/ 179 w 210"/>
                              <a:gd name="T3" fmla="*/ 100 h 173"/>
                              <a:gd name="T4" fmla="*/ 196 w 210"/>
                              <a:gd name="T5" fmla="*/ 31 h 173"/>
                              <a:gd name="T6" fmla="*/ 127 w 210"/>
                              <a:gd name="T7" fmla="*/ 14 h 173"/>
                              <a:gd name="T8" fmla="*/ 31 w 210"/>
                              <a:gd name="T9" fmla="*/ 73 h 173"/>
                              <a:gd name="T10" fmla="*/ 31 w 210"/>
                              <a:gd name="T11" fmla="*/ 73 h 173"/>
                              <a:gd name="T12" fmla="*/ 15 w 210"/>
                              <a:gd name="T13" fmla="*/ 141 h 173"/>
                              <a:gd name="T14" fmla="*/ 83 w 210"/>
                              <a:gd name="T15" fmla="*/ 158 h 173"/>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10" h="173">
                                <a:moveTo>
                                  <a:pt x="83" y="158"/>
                                </a:moveTo>
                                <a:lnTo>
                                  <a:pt x="179" y="100"/>
                                </a:lnTo>
                                <a:cubicBezTo>
                                  <a:pt x="203" y="85"/>
                                  <a:pt x="210" y="55"/>
                                  <a:pt x="196" y="31"/>
                                </a:cubicBezTo>
                                <a:cubicBezTo>
                                  <a:pt x="182" y="8"/>
                                  <a:pt x="151" y="0"/>
                                  <a:pt x="127" y="14"/>
                                </a:cubicBezTo>
                                <a:lnTo>
                                  <a:pt x="31" y="73"/>
                                </a:lnTo>
                                <a:lnTo>
                                  <a:pt x="31" y="73"/>
                                </a:lnTo>
                                <a:cubicBezTo>
                                  <a:pt x="8" y="87"/>
                                  <a:pt x="0" y="118"/>
                                  <a:pt x="15" y="141"/>
                                </a:cubicBezTo>
                                <a:cubicBezTo>
                                  <a:pt x="29" y="165"/>
                                  <a:pt x="60" y="173"/>
                                  <a:pt x="83" y="158"/>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91" name="Rectangle 94"/>
                        <wps:cNvSpPr>
                          <a:spLocks noChangeArrowheads="1"/>
                        </wps:cNvSpPr>
                        <wps:spPr bwMode="auto">
                          <a:xfrm>
                            <a:off x="4329430" y="2522220"/>
                            <a:ext cx="2419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PARV*</w:t>
                              </w:r>
                            </w:p>
                          </w:txbxContent>
                        </wps:txbx>
                        <wps:bodyPr rot="0" vert="horz" wrap="none" lIns="0" tIns="0" rIns="0" bIns="0" anchor="t" anchorCtr="0">
                          <a:spAutoFit/>
                        </wps:bodyPr>
                      </wps:wsp>
                      <wps:wsp>
                        <wps:cNvPr id="92" name="Freeform 95"/>
                        <wps:cNvSpPr>
                          <a:spLocks/>
                        </wps:cNvSpPr>
                        <wps:spPr bwMode="auto">
                          <a:xfrm>
                            <a:off x="4265295" y="2420620"/>
                            <a:ext cx="49530" cy="32385"/>
                          </a:xfrm>
                          <a:custGeom>
                            <a:avLst/>
                            <a:gdLst>
                              <a:gd name="T0" fmla="*/ 68 w 211"/>
                              <a:gd name="T1" fmla="*/ 7 h 136"/>
                              <a:gd name="T2" fmla="*/ 168 w 211"/>
                              <a:gd name="T3" fmla="*/ 32 h 136"/>
                              <a:gd name="T4" fmla="*/ 204 w 211"/>
                              <a:gd name="T5" fmla="*/ 93 h 136"/>
                              <a:gd name="T6" fmla="*/ 143 w 211"/>
                              <a:gd name="T7" fmla="*/ 129 h 136"/>
                              <a:gd name="T8" fmla="*/ 143 w 211"/>
                              <a:gd name="T9" fmla="*/ 129 h 136"/>
                              <a:gd name="T10" fmla="*/ 43 w 211"/>
                              <a:gd name="T11" fmla="*/ 104 h 136"/>
                              <a:gd name="T12" fmla="*/ 7 w 211"/>
                              <a:gd name="T13" fmla="*/ 43 h 136"/>
                              <a:gd name="T14" fmla="*/ 68 w 211"/>
                              <a:gd name="T15" fmla="*/ 7 h 136"/>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11" h="136">
                                <a:moveTo>
                                  <a:pt x="68" y="7"/>
                                </a:moveTo>
                                <a:lnTo>
                                  <a:pt x="168" y="32"/>
                                </a:lnTo>
                                <a:cubicBezTo>
                                  <a:pt x="194" y="39"/>
                                  <a:pt x="211" y="66"/>
                                  <a:pt x="204" y="93"/>
                                </a:cubicBezTo>
                                <a:cubicBezTo>
                                  <a:pt x="197" y="119"/>
                                  <a:pt x="170" y="136"/>
                                  <a:pt x="143" y="129"/>
                                </a:cubicBezTo>
                                <a:lnTo>
                                  <a:pt x="143" y="129"/>
                                </a:lnTo>
                                <a:lnTo>
                                  <a:pt x="43" y="104"/>
                                </a:lnTo>
                                <a:cubicBezTo>
                                  <a:pt x="17" y="97"/>
                                  <a:pt x="0" y="70"/>
                                  <a:pt x="7" y="43"/>
                                </a:cubicBezTo>
                                <a:cubicBezTo>
                                  <a:pt x="14" y="17"/>
                                  <a:pt x="41" y="0"/>
                                  <a:pt x="68" y="7"/>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93" name="Freeform 96"/>
                        <wps:cNvSpPr>
                          <a:spLocks/>
                        </wps:cNvSpPr>
                        <wps:spPr bwMode="auto">
                          <a:xfrm>
                            <a:off x="4199255" y="2420620"/>
                            <a:ext cx="92075" cy="45085"/>
                          </a:xfrm>
                          <a:custGeom>
                            <a:avLst/>
                            <a:gdLst>
                              <a:gd name="T0" fmla="*/ 69 w 390"/>
                              <a:gd name="T1" fmla="*/ 183 h 190"/>
                              <a:gd name="T2" fmla="*/ 348 w 390"/>
                              <a:gd name="T3" fmla="*/ 104 h 190"/>
                              <a:gd name="T4" fmla="*/ 383 w 390"/>
                              <a:gd name="T5" fmla="*/ 42 h 190"/>
                              <a:gd name="T6" fmla="*/ 321 w 390"/>
                              <a:gd name="T7" fmla="*/ 7 h 190"/>
                              <a:gd name="T8" fmla="*/ 321 w 390"/>
                              <a:gd name="T9" fmla="*/ 7 h 190"/>
                              <a:gd name="T10" fmla="*/ 42 w 390"/>
                              <a:gd name="T11" fmla="*/ 87 h 190"/>
                              <a:gd name="T12" fmla="*/ 7 w 390"/>
                              <a:gd name="T13" fmla="*/ 148 h 190"/>
                              <a:gd name="T14" fmla="*/ 69 w 390"/>
                              <a:gd name="T15" fmla="*/ 183 h 19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90" h="190">
                                <a:moveTo>
                                  <a:pt x="69" y="183"/>
                                </a:moveTo>
                                <a:lnTo>
                                  <a:pt x="348" y="104"/>
                                </a:lnTo>
                                <a:cubicBezTo>
                                  <a:pt x="375" y="96"/>
                                  <a:pt x="390" y="68"/>
                                  <a:pt x="383" y="42"/>
                                </a:cubicBezTo>
                                <a:cubicBezTo>
                                  <a:pt x="375" y="15"/>
                                  <a:pt x="347" y="0"/>
                                  <a:pt x="321" y="7"/>
                                </a:cubicBezTo>
                                <a:lnTo>
                                  <a:pt x="321" y="7"/>
                                </a:lnTo>
                                <a:lnTo>
                                  <a:pt x="42" y="87"/>
                                </a:lnTo>
                                <a:cubicBezTo>
                                  <a:pt x="15" y="94"/>
                                  <a:pt x="0" y="122"/>
                                  <a:pt x="7" y="148"/>
                                </a:cubicBezTo>
                                <a:cubicBezTo>
                                  <a:pt x="15" y="175"/>
                                  <a:pt x="42" y="190"/>
                                  <a:pt x="69" y="183"/>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94" name="Rectangle 97"/>
                        <wps:cNvSpPr>
                          <a:spLocks noChangeArrowheads="1"/>
                        </wps:cNvSpPr>
                        <wps:spPr bwMode="auto">
                          <a:xfrm>
                            <a:off x="4268470" y="2616200"/>
                            <a:ext cx="394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GRV195*</w:t>
                              </w:r>
                            </w:p>
                          </w:txbxContent>
                        </wps:txbx>
                        <wps:bodyPr rot="0" vert="horz" wrap="none" lIns="0" tIns="0" rIns="0" bIns="0" anchor="t" anchorCtr="0">
                          <a:spAutoFit/>
                        </wps:bodyPr>
                      </wps:wsp>
                      <wps:wsp>
                        <wps:cNvPr id="95" name="Freeform 98"/>
                        <wps:cNvSpPr>
                          <a:spLocks/>
                        </wps:cNvSpPr>
                        <wps:spPr bwMode="auto">
                          <a:xfrm>
                            <a:off x="4222750" y="2465070"/>
                            <a:ext cx="42545" cy="36830"/>
                          </a:xfrm>
                          <a:custGeom>
                            <a:avLst/>
                            <a:gdLst>
                              <a:gd name="T0" fmla="*/ 84 w 181"/>
                              <a:gd name="T1" fmla="*/ 15 h 156"/>
                              <a:gd name="T2" fmla="*/ 150 w 181"/>
                              <a:gd name="T3" fmla="*/ 56 h 156"/>
                              <a:gd name="T4" fmla="*/ 166 w 181"/>
                              <a:gd name="T5" fmla="*/ 125 h 156"/>
                              <a:gd name="T6" fmla="*/ 97 w 181"/>
                              <a:gd name="T7" fmla="*/ 141 h 156"/>
                              <a:gd name="T8" fmla="*/ 97 w 181"/>
                              <a:gd name="T9" fmla="*/ 141 h 156"/>
                              <a:gd name="T10" fmla="*/ 31 w 181"/>
                              <a:gd name="T11" fmla="*/ 99 h 156"/>
                              <a:gd name="T12" fmla="*/ 31 w 181"/>
                              <a:gd name="T13" fmla="*/ 99 h 156"/>
                              <a:gd name="T14" fmla="*/ 15 w 181"/>
                              <a:gd name="T15" fmla="*/ 30 h 156"/>
                              <a:gd name="T16" fmla="*/ 84 w 181"/>
                              <a:gd name="T17" fmla="*/ 15 h 15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1" h="156">
                                <a:moveTo>
                                  <a:pt x="84" y="15"/>
                                </a:moveTo>
                                <a:lnTo>
                                  <a:pt x="150" y="56"/>
                                </a:lnTo>
                                <a:cubicBezTo>
                                  <a:pt x="174" y="71"/>
                                  <a:pt x="181" y="102"/>
                                  <a:pt x="166" y="125"/>
                                </a:cubicBezTo>
                                <a:cubicBezTo>
                                  <a:pt x="152" y="149"/>
                                  <a:pt x="121" y="156"/>
                                  <a:pt x="97" y="141"/>
                                </a:cubicBezTo>
                                <a:lnTo>
                                  <a:pt x="97" y="141"/>
                                </a:lnTo>
                                <a:lnTo>
                                  <a:pt x="31" y="99"/>
                                </a:lnTo>
                                <a:lnTo>
                                  <a:pt x="31" y="99"/>
                                </a:lnTo>
                                <a:cubicBezTo>
                                  <a:pt x="7" y="85"/>
                                  <a:pt x="0" y="54"/>
                                  <a:pt x="15" y="30"/>
                                </a:cubicBezTo>
                                <a:cubicBezTo>
                                  <a:pt x="30" y="7"/>
                                  <a:pt x="60" y="0"/>
                                  <a:pt x="84" y="15"/>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96" name="Rectangle 99"/>
                        <wps:cNvSpPr>
                          <a:spLocks noChangeArrowheads="1"/>
                        </wps:cNvSpPr>
                        <wps:spPr bwMode="auto">
                          <a:xfrm>
                            <a:off x="4256405" y="2698750"/>
                            <a:ext cx="3943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WGRV199*</w:t>
                              </w:r>
                            </w:p>
                          </w:txbxContent>
                        </wps:txbx>
                        <wps:bodyPr rot="0" vert="horz" wrap="none" lIns="0" tIns="0" rIns="0" bIns="0" anchor="t" anchorCtr="0">
                          <a:spAutoFit/>
                        </wps:bodyPr>
                      </wps:wsp>
                      <wps:wsp>
                        <wps:cNvPr id="97" name="Freeform 100"/>
                        <wps:cNvSpPr>
                          <a:spLocks/>
                        </wps:cNvSpPr>
                        <wps:spPr bwMode="auto">
                          <a:xfrm>
                            <a:off x="4222750" y="2465070"/>
                            <a:ext cx="42545" cy="53340"/>
                          </a:xfrm>
                          <a:custGeom>
                            <a:avLst/>
                            <a:gdLst>
                              <a:gd name="T0" fmla="*/ 100 w 181"/>
                              <a:gd name="T1" fmla="*/ 31 h 227"/>
                              <a:gd name="T2" fmla="*/ 167 w 181"/>
                              <a:gd name="T3" fmla="*/ 144 h 227"/>
                              <a:gd name="T4" fmla="*/ 149 w 181"/>
                              <a:gd name="T5" fmla="*/ 212 h 227"/>
                              <a:gd name="T6" fmla="*/ 81 w 181"/>
                              <a:gd name="T7" fmla="*/ 195 h 227"/>
                              <a:gd name="T8" fmla="*/ 81 w 181"/>
                              <a:gd name="T9" fmla="*/ 195 h 227"/>
                              <a:gd name="T10" fmla="*/ 14 w 181"/>
                              <a:gd name="T11" fmla="*/ 82 h 227"/>
                              <a:gd name="T12" fmla="*/ 14 w 181"/>
                              <a:gd name="T13" fmla="*/ 82 h 227"/>
                              <a:gd name="T14" fmla="*/ 32 w 181"/>
                              <a:gd name="T15" fmla="*/ 14 h 227"/>
                              <a:gd name="T16" fmla="*/ 100 w 181"/>
                              <a:gd name="T17" fmla="*/ 31 h 22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1" h="227">
                                <a:moveTo>
                                  <a:pt x="100" y="31"/>
                                </a:moveTo>
                                <a:lnTo>
                                  <a:pt x="167" y="144"/>
                                </a:lnTo>
                                <a:cubicBezTo>
                                  <a:pt x="181" y="168"/>
                                  <a:pt x="173" y="198"/>
                                  <a:pt x="149" y="212"/>
                                </a:cubicBezTo>
                                <a:cubicBezTo>
                                  <a:pt x="126" y="227"/>
                                  <a:pt x="95" y="219"/>
                                  <a:pt x="81" y="195"/>
                                </a:cubicBezTo>
                                <a:lnTo>
                                  <a:pt x="81" y="195"/>
                                </a:lnTo>
                                <a:lnTo>
                                  <a:pt x="14" y="82"/>
                                </a:lnTo>
                                <a:lnTo>
                                  <a:pt x="14" y="82"/>
                                </a:lnTo>
                                <a:cubicBezTo>
                                  <a:pt x="0" y="59"/>
                                  <a:pt x="8" y="28"/>
                                  <a:pt x="32" y="14"/>
                                </a:cubicBezTo>
                                <a:cubicBezTo>
                                  <a:pt x="56" y="0"/>
                                  <a:pt x="86" y="8"/>
                                  <a:pt x="100" y="31"/>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98" name="Freeform 101"/>
                        <wps:cNvSpPr>
                          <a:spLocks/>
                        </wps:cNvSpPr>
                        <wps:spPr bwMode="auto">
                          <a:xfrm>
                            <a:off x="4199255" y="2439670"/>
                            <a:ext cx="50165" cy="51435"/>
                          </a:xfrm>
                          <a:custGeom>
                            <a:avLst/>
                            <a:gdLst>
                              <a:gd name="T0" fmla="*/ 92 w 211"/>
                              <a:gd name="T1" fmla="*/ 22 h 219"/>
                              <a:gd name="T2" fmla="*/ 192 w 211"/>
                              <a:gd name="T3" fmla="*/ 130 h 219"/>
                              <a:gd name="T4" fmla="*/ 189 w 211"/>
                              <a:gd name="T5" fmla="*/ 201 h 219"/>
                              <a:gd name="T6" fmla="*/ 119 w 211"/>
                              <a:gd name="T7" fmla="*/ 198 h 219"/>
                              <a:gd name="T8" fmla="*/ 119 w 211"/>
                              <a:gd name="T9" fmla="*/ 198 h 219"/>
                              <a:gd name="T10" fmla="*/ 19 w 211"/>
                              <a:gd name="T11" fmla="*/ 90 h 219"/>
                              <a:gd name="T12" fmla="*/ 19 w 211"/>
                              <a:gd name="T13" fmla="*/ 90 h 219"/>
                              <a:gd name="T14" fmla="*/ 21 w 211"/>
                              <a:gd name="T15" fmla="*/ 19 h 219"/>
                              <a:gd name="T16" fmla="*/ 92 w 211"/>
                              <a:gd name="T17" fmla="*/ 22 h 21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11" h="219">
                                <a:moveTo>
                                  <a:pt x="92" y="22"/>
                                </a:moveTo>
                                <a:lnTo>
                                  <a:pt x="192" y="130"/>
                                </a:lnTo>
                                <a:cubicBezTo>
                                  <a:pt x="211" y="150"/>
                                  <a:pt x="209" y="182"/>
                                  <a:pt x="189" y="201"/>
                                </a:cubicBezTo>
                                <a:cubicBezTo>
                                  <a:pt x="169" y="219"/>
                                  <a:pt x="137" y="218"/>
                                  <a:pt x="119" y="198"/>
                                </a:cubicBezTo>
                                <a:lnTo>
                                  <a:pt x="119" y="198"/>
                                </a:lnTo>
                                <a:lnTo>
                                  <a:pt x="19" y="90"/>
                                </a:lnTo>
                                <a:lnTo>
                                  <a:pt x="19" y="90"/>
                                </a:lnTo>
                                <a:cubicBezTo>
                                  <a:pt x="0" y="69"/>
                                  <a:pt x="1" y="38"/>
                                  <a:pt x="21" y="19"/>
                                </a:cubicBezTo>
                                <a:cubicBezTo>
                                  <a:pt x="42" y="0"/>
                                  <a:pt x="73" y="1"/>
                                  <a:pt x="92" y="22"/>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99" name="Rectangle 102"/>
                        <wps:cNvSpPr>
                          <a:spLocks noChangeArrowheads="1"/>
                        </wps:cNvSpPr>
                        <wps:spPr bwMode="auto">
                          <a:xfrm>
                            <a:off x="4114165" y="235521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00" name="Freeform 103"/>
                        <wps:cNvSpPr>
                          <a:spLocks/>
                        </wps:cNvSpPr>
                        <wps:spPr bwMode="auto">
                          <a:xfrm>
                            <a:off x="3393440" y="2351405"/>
                            <a:ext cx="831215" cy="113665"/>
                          </a:xfrm>
                          <a:custGeom>
                            <a:avLst/>
                            <a:gdLst>
                              <a:gd name="T0" fmla="*/ 58 w 3526"/>
                              <a:gd name="T1" fmla="*/ 3 h 480"/>
                              <a:gd name="T2" fmla="*/ 3479 w 3526"/>
                              <a:gd name="T3" fmla="*/ 378 h 480"/>
                              <a:gd name="T4" fmla="*/ 3523 w 3526"/>
                              <a:gd name="T5" fmla="*/ 433 h 480"/>
                              <a:gd name="T6" fmla="*/ 3468 w 3526"/>
                              <a:gd name="T7" fmla="*/ 477 h 480"/>
                              <a:gd name="T8" fmla="*/ 47 w 3526"/>
                              <a:gd name="T9" fmla="*/ 102 h 480"/>
                              <a:gd name="T10" fmla="*/ 47 w 3526"/>
                              <a:gd name="T11" fmla="*/ 102 h 480"/>
                              <a:gd name="T12" fmla="*/ 3 w 3526"/>
                              <a:gd name="T13" fmla="*/ 47 h 480"/>
                              <a:gd name="T14" fmla="*/ 58 w 3526"/>
                              <a:gd name="T15" fmla="*/ 3 h 48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526" h="480">
                                <a:moveTo>
                                  <a:pt x="58" y="3"/>
                                </a:moveTo>
                                <a:lnTo>
                                  <a:pt x="3479" y="378"/>
                                </a:lnTo>
                                <a:cubicBezTo>
                                  <a:pt x="3506" y="381"/>
                                  <a:pt x="3526" y="406"/>
                                  <a:pt x="3523" y="433"/>
                                </a:cubicBezTo>
                                <a:cubicBezTo>
                                  <a:pt x="3520" y="461"/>
                                  <a:pt x="3495" y="480"/>
                                  <a:pt x="3468" y="477"/>
                                </a:cubicBezTo>
                                <a:lnTo>
                                  <a:pt x="47" y="102"/>
                                </a:lnTo>
                                <a:lnTo>
                                  <a:pt x="47" y="102"/>
                                </a:lnTo>
                                <a:cubicBezTo>
                                  <a:pt x="20" y="99"/>
                                  <a:pt x="0" y="75"/>
                                  <a:pt x="3" y="47"/>
                                </a:cubicBezTo>
                                <a:cubicBezTo>
                                  <a:pt x="6" y="20"/>
                                  <a:pt x="30" y="0"/>
                                  <a:pt x="58" y="3"/>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01" name="Rectangle 104"/>
                        <wps:cNvSpPr>
                          <a:spLocks noChangeArrowheads="1"/>
                        </wps:cNvSpPr>
                        <wps:spPr bwMode="auto">
                          <a:xfrm>
                            <a:off x="4291965" y="3129915"/>
                            <a:ext cx="2076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SLOV</w:t>
                              </w:r>
                            </w:p>
                          </w:txbxContent>
                        </wps:txbx>
                        <wps:bodyPr rot="0" vert="horz" wrap="none" lIns="0" tIns="0" rIns="0" bIns="0" anchor="t" anchorCtr="0">
                          <a:spAutoFit/>
                        </wps:bodyPr>
                      </wps:wsp>
                      <wps:wsp>
                        <wps:cNvPr id="102" name="Freeform 105"/>
                        <wps:cNvSpPr>
                          <a:spLocks/>
                        </wps:cNvSpPr>
                        <wps:spPr bwMode="auto">
                          <a:xfrm>
                            <a:off x="4144010" y="3096895"/>
                            <a:ext cx="126365" cy="84455"/>
                          </a:xfrm>
                          <a:custGeom>
                            <a:avLst/>
                            <a:gdLst>
                              <a:gd name="T0" fmla="*/ 82 w 535"/>
                              <a:gd name="T1" fmla="*/ 14 h 356"/>
                              <a:gd name="T2" fmla="*/ 503 w 535"/>
                              <a:gd name="T3" fmla="*/ 255 h 356"/>
                              <a:gd name="T4" fmla="*/ 521 w 535"/>
                              <a:gd name="T5" fmla="*/ 324 h 356"/>
                              <a:gd name="T6" fmla="*/ 453 w 535"/>
                              <a:gd name="T7" fmla="*/ 342 h 356"/>
                              <a:gd name="T8" fmla="*/ 453 w 535"/>
                              <a:gd name="T9" fmla="*/ 342 h 356"/>
                              <a:gd name="T10" fmla="*/ 32 w 535"/>
                              <a:gd name="T11" fmla="*/ 100 h 356"/>
                              <a:gd name="T12" fmla="*/ 32 w 535"/>
                              <a:gd name="T13" fmla="*/ 100 h 356"/>
                              <a:gd name="T14" fmla="*/ 14 w 535"/>
                              <a:gd name="T15" fmla="*/ 32 h 356"/>
                              <a:gd name="T16" fmla="*/ 82 w 535"/>
                              <a:gd name="T17" fmla="*/ 14 h 35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35" h="356">
                                <a:moveTo>
                                  <a:pt x="82" y="14"/>
                                </a:moveTo>
                                <a:lnTo>
                                  <a:pt x="503" y="255"/>
                                </a:lnTo>
                                <a:cubicBezTo>
                                  <a:pt x="527" y="269"/>
                                  <a:pt x="535" y="300"/>
                                  <a:pt x="521" y="324"/>
                                </a:cubicBezTo>
                                <a:cubicBezTo>
                                  <a:pt x="507" y="347"/>
                                  <a:pt x="477" y="356"/>
                                  <a:pt x="453" y="342"/>
                                </a:cubicBezTo>
                                <a:lnTo>
                                  <a:pt x="453" y="342"/>
                                </a:lnTo>
                                <a:lnTo>
                                  <a:pt x="32" y="100"/>
                                </a:lnTo>
                                <a:lnTo>
                                  <a:pt x="32" y="100"/>
                                </a:lnTo>
                                <a:cubicBezTo>
                                  <a:pt x="8" y="87"/>
                                  <a:pt x="0" y="56"/>
                                  <a:pt x="14" y="32"/>
                                </a:cubicBezTo>
                                <a:cubicBezTo>
                                  <a:pt x="27" y="8"/>
                                  <a:pt x="58" y="0"/>
                                  <a:pt x="82" y="14"/>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03" name="Rectangle 106"/>
                        <wps:cNvSpPr>
                          <a:spLocks noChangeArrowheads="1"/>
                        </wps:cNvSpPr>
                        <wps:spPr bwMode="auto">
                          <a:xfrm>
                            <a:off x="4222115" y="324231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UMAV</w:t>
                              </w:r>
                            </w:p>
                          </w:txbxContent>
                        </wps:txbx>
                        <wps:bodyPr rot="0" vert="horz" wrap="none" lIns="0" tIns="0" rIns="0" bIns="0" anchor="t" anchorCtr="0">
                          <a:spAutoFit/>
                        </wps:bodyPr>
                      </wps:wsp>
                      <wps:wsp>
                        <wps:cNvPr id="104" name="Freeform 107"/>
                        <wps:cNvSpPr>
                          <a:spLocks/>
                        </wps:cNvSpPr>
                        <wps:spPr bwMode="auto">
                          <a:xfrm>
                            <a:off x="4144010" y="3096895"/>
                            <a:ext cx="88900" cy="136525"/>
                          </a:xfrm>
                          <a:custGeom>
                            <a:avLst/>
                            <a:gdLst>
                              <a:gd name="T0" fmla="*/ 100 w 377"/>
                              <a:gd name="T1" fmla="*/ 32 h 577"/>
                              <a:gd name="T2" fmla="*/ 363 w 377"/>
                              <a:gd name="T3" fmla="*/ 495 h 577"/>
                              <a:gd name="T4" fmla="*/ 344 w 377"/>
                              <a:gd name="T5" fmla="*/ 563 h 577"/>
                              <a:gd name="T6" fmla="*/ 276 w 377"/>
                              <a:gd name="T7" fmla="*/ 544 h 577"/>
                              <a:gd name="T8" fmla="*/ 276 w 377"/>
                              <a:gd name="T9" fmla="*/ 544 h 577"/>
                              <a:gd name="T10" fmla="*/ 13 w 377"/>
                              <a:gd name="T11" fmla="*/ 82 h 577"/>
                              <a:gd name="T12" fmla="*/ 13 w 377"/>
                              <a:gd name="T13" fmla="*/ 82 h 577"/>
                              <a:gd name="T14" fmla="*/ 32 w 377"/>
                              <a:gd name="T15" fmla="*/ 13 h 577"/>
                              <a:gd name="T16" fmla="*/ 100 w 377"/>
                              <a:gd name="T17" fmla="*/ 32 h 57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377" h="577">
                                <a:moveTo>
                                  <a:pt x="100" y="32"/>
                                </a:moveTo>
                                <a:lnTo>
                                  <a:pt x="363" y="495"/>
                                </a:lnTo>
                                <a:cubicBezTo>
                                  <a:pt x="377" y="519"/>
                                  <a:pt x="368" y="549"/>
                                  <a:pt x="344" y="563"/>
                                </a:cubicBezTo>
                                <a:cubicBezTo>
                                  <a:pt x="320" y="577"/>
                                  <a:pt x="290" y="568"/>
                                  <a:pt x="276" y="544"/>
                                </a:cubicBezTo>
                                <a:lnTo>
                                  <a:pt x="276" y="544"/>
                                </a:lnTo>
                                <a:lnTo>
                                  <a:pt x="13" y="82"/>
                                </a:lnTo>
                                <a:lnTo>
                                  <a:pt x="13" y="82"/>
                                </a:lnTo>
                                <a:cubicBezTo>
                                  <a:pt x="0" y="58"/>
                                  <a:pt x="8" y="27"/>
                                  <a:pt x="32" y="13"/>
                                </a:cubicBezTo>
                                <a:cubicBezTo>
                                  <a:pt x="56" y="0"/>
                                  <a:pt x="87" y="8"/>
                                  <a:pt x="100" y="32"/>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05" name="Rectangle 108"/>
                        <wps:cNvSpPr>
                          <a:spLocks noChangeArrowheads="1"/>
                        </wps:cNvSpPr>
                        <wps:spPr bwMode="auto">
                          <a:xfrm>
                            <a:off x="4010025" y="3096260"/>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06" name="Freeform 109"/>
                        <wps:cNvSpPr>
                          <a:spLocks/>
                        </wps:cNvSpPr>
                        <wps:spPr bwMode="auto">
                          <a:xfrm>
                            <a:off x="3393440" y="2351405"/>
                            <a:ext cx="777240" cy="772160"/>
                          </a:xfrm>
                          <a:custGeom>
                            <a:avLst/>
                            <a:gdLst>
                              <a:gd name="T0" fmla="*/ 90 w 3297"/>
                              <a:gd name="T1" fmla="*/ 19 h 3268"/>
                              <a:gd name="T2" fmla="*/ 3277 w 3297"/>
                              <a:gd name="T3" fmla="*/ 3177 h 3268"/>
                              <a:gd name="T4" fmla="*/ 3277 w 3297"/>
                              <a:gd name="T5" fmla="*/ 3248 h 3268"/>
                              <a:gd name="T6" fmla="*/ 3207 w 3297"/>
                              <a:gd name="T7" fmla="*/ 3248 h 3268"/>
                              <a:gd name="T8" fmla="*/ 19 w 3297"/>
                              <a:gd name="T9" fmla="*/ 90 h 3268"/>
                              <a:gd name="T10" fmla="*/ 19 w 3297"/>
                              <a:gd name="T11" fmla="*/ 90 h 3268"/>
                              <a:gd name="T12" fmla="*/ 19 w 3297"/>
                              <a:gd name="T13" fmla="*/ 19 h 3268"/>
                              <a:gd name="T14" fmla="*/ 90 w 3297"/>
                              <a:gd name="T15" fmla="*/ 19 h 3268"/>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297" h="3268">
                                <a:moveTo>
                                  <a:pt x="90" y="19"/>
                                </a:moveTo>
                                <a:lnTo>
                                  <a:pt x="3277" y="3177"/>
                                </a:lnTo>
                                <a:cubicBezTo>
                                  <a:pt x="3297" y="3197"/>
                                  <a:pt x="3297" y="3229"/>
                                  <a:pt x="3277" y="3248"/>
                                </a:cubicBezTo>
                                <a:cubicBezTo>
                                  <a:pt x="3258" y="3268"/>
                                  <a:pt x="3226" y="3268"/>
                                  <a:pt x="3207" y="3248"/>
                                </a:cubicBezTo>
                                <a:lnTo>
                                  <a:pt x="19" y="90"/>
                                </a:lnTo>
                                <a:lnTo>
                                  <a:pt x="19" y="90"/>
                                </a:lnTo>
                                <a:cubicBezTo>
                                  <a:pt x="0" y="71"/>
                                  <a:pt x="0" y="39"/>
                                  <a:pt x="19" y="19"/>
                                </a:cubicBezTo>
                                <a:cubicBezTo>
                                  <a:pt x="38" y="0"/>
                                  <a:pt x="70" y="0"/>
                                  <a:pt x="90" y="19"/>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07" name="Rectangle 110"/>
                        <wps:cNvSpPr>
                          <a:spLocks noChangeArrowheads="1"/>
                        </wps:cNvSpPr>
                        <wps:spPr bwMode="auto">
                          <a:xfrm>
                            <a:off x="3349625" y="2263775"/>
                            <a:ext cx="64770"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67</w:t>
                              </w:r>
                            </w:p>
                          </w:txbxContent>
                        </wps:txbx>
                        <wps:bodyPr rot="0" vert="horz" wrap="none" lIns="0" tIns="0" rIns="0" bIns="0" anchor="t" anchorCtr="0">
                          <a:spAutoFit/>
                        </wps:bodyPr>
                      </wps:wsp>
                      <wps:wsp>
                        <wps:cNvPr id="108" name="Freeform 111"/>
                        <wps:cNvSpPr>
                          <a:spLocks/>
                        </wps:cNvSpPr>
                        <wps:spPr bwMode="auto">
                          <a:xfrm>
                            <a:off x="3306445" y="2326005"/>
                            <a:ext cx="112395" cy="50800"/>
                          </a:xfrm>
                          <a:custGeom>
                            <a:avLst/>
                            <a:gdLst>
                              <a:gd name="T0" fmla="*/ 138 w 956"/>
                              <a:gd name="T1" fmla="*/ 15 h 431"/>
                              <a:gd name="T2" fmla="*/ 872 w 956"/>
                              <a:gd name="T3" fmla="*/ 224 h 431"/>
                              <a:gd name="T4" fmla="*/ 941 w 956"/>
                              <a:gd name="T5" fmla="*/ 347 h 431"/>
                              <a:gd name="T6" fmla="*/ 817 w 956"/>
                              <a:gd name="T7" fmla="*/ 416 h 431"/>
                              <a:gd name="T8" fmla="*/ 817 w 956"/>
                              <a:gd name="T9" fmla="*/ 416 h 431"/>
                              <a:gd name="T10" fmla="*/ 84 w 956"/>
                              <a:gd name="T11" fmla="*/ 208 h 431"/>
                              <a:gd name="T12" fmla="*/ 15 w 956"/>
                              <a:gd name="T13" fmla="*/ 84 h 431"/>
                              <a:gd name="T14" fmla="*/ 138 w 956"/>
                              <a:gd name="T15" fmla="*/ 15 h 431"/>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956" h="431">
                                <a:moveTo>
                                  <a:pt x="138" y="15"/>
                                </a:moveTo>
                                <a:lnTo>
                                  <a:pt x="872" y="224"/>
                                </a:lnTo>
                                <a:cubicBezTo>
                                  <a:pt x="925" y="239"/>
                                  <a:pt x="956" y="294"/>
                                  <a:pt x="941" y="347"/>
                                </a:cubicBezTo>
                                <a:cubicBezTo>
                                  <a:pt x="926" y="400"/>
                                  <a:pt x="870" y="431"/>
                                  <a:pt x="817" y="416"/>
                                </a:cubicBezTo>
                                <a:lnTo>
                                  <a:pt x="817" y="416"/>
                                </a:lnTo>
                                <a:lnTo>
                                  <a:pt x="84" y="208"/>
                                </a:lnTo>
                                <a:cubicBezTo>
                                  <a:pt x="31" y="193"/>
                                  <a:pt x="0" y="137"/>
                                  <a:pt x="15" y="84"/>
                                </a:cubicBezTo>
                                <a:cubicBezTo>
                                  <a:pt x="30" y="31"/>
                                  <a:pt x="85" y="0"/>
                                  <a:pt x="138" y="15"/>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09" name="Rectangle 112"/>
                        <wps:cNvSpPr>
                          <a:spLocks noChangeArrowheads="1"/>
                        </wps:cNvSpPr>
                        <wps:spPr bwMode="auto">
                          <a:xfrm>
                            <a:off x="3825240" y="3390265"/>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CMPV</w:t>
                              </w:r>
                            </w:p>
                          </w:txbxContent>
                        </wps:txbx>
                        <wps:bodyPr rot="0" vert="horz" wrap="none" lIns="0" tIns="0" rIns="0" bIns="0" anchor="t" anchorCtr="0">
                          <a:spAutoFit/>
                        </wps:bodyPr>
                      </wps:wsp>
                      <wps:wsp>
                        <wps:cNvPr id="110" name="Freeform 113"/>
                        <wps:cNvSpPr>
                          <a:spLocks/>
                        </wps:cNvSpPr>
                        <wps:spPr bwMode="auto">
                          <a:xfrm>
                            <a:off x="3663315" y="3218815"/>
                            <a:ext cx="167640" cy="153035"/>
                          </a:xfrm>
                          <a:custGeom>
                            <a:avLst/>
                            <a:gdLst>
                              <a:gd name="T0" fmla="*/ 89 w 711"/>
                              <a:gd name="T1" fmla="*/ 18 h 649"/>
                              <a:gd name="T2" fmla="*/ 689 w 711"/>
                              <a:gd name="T3" fmla="*/ 556 h 649"/>
                              <a:gd name="T4" fmla="*/ 693 w 711"/>
                              <a:gd name="T5" fmla="*/ 626 h 649"/>
                              <a:gd name="T6" fmla="*/ 622 w 711"/>
                              <a:gd name="T7" fmla="*/ 630 h 649"/>
                              <a:gd name="T8" fmla="*/ 22 w 711"/>
                              <a:gd name="T9" fmla="*/ 93 h 649"/>
                              <a:gd name="T10" fmla="*/ 22 w 711"/>
                              <a:gd name="T11" fmla="*/ 93 h 649"/>
                              <a:gd name="T12" fmla="*/ 18 w 711"/>
                              <a:gd name="T13" fmla="*/ 22 h 649"/>
                              <a:gd name="T14" fmla="*/ 89 w 711"/>
                              <a:gd name="T15" fmla="*/ 18 h 649"/>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711" h="649">
                                <a:moveTo>
                                  <a:pt x="89" y="18"/>
                                </a:moveTo>
                                <a:lnTo>
                                  <a:pt x="689" y="556"/>
                                </a:lnTo>
                                <a:cubicBezTo>
                                  <a:pt x="709" y="574"/>
                                  <a:pt x="711" y="606"/>
                                  <a:pt x="693" y="626"/>
                                </a:cubicBezTo>
                                <a:cubicBezTo>
                                  <a:pt x="674" y="647"/>
                                  <a:pt x="643" y="649"/>
                                  <a:pt x="622" y="630"/>
                                </a:cubicBezTo>
                                <a:lnTo>
                                  <a:pt x="22" y="93"/>
                                </a:lnTo>
                                <a:lnTo>
                                  <a:pt x="22" y="93"/>
                                </a:lnTo>
                                <a:cubicBezTo>
                                  <a:pt x="1" y="74"/>
                                  <a:pt x="0" y="43"/>
                                  <a:pt x="18" y="22"/>
                                </a:cubicBezTo>
                                <a:cubicBezTo>
                                  <a:pt x="36" y="2"/>
                                  <a:pt x="68" y="0"/>
                                  <a:pt x="89" y="18"/>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11" name="Rectangle 114"/>
                        <wps:cNvSpPr>
                          <a:spLocks noChangeArrowheads="1"/>
                        </wps:cNvSpPr>
                        <wps:spPr bwMode="auto">
                          <a:xfrm>
                            <a:off x="3588385" y="3510915"/>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CORV</w:t>
                              </w:r>
                            </w:p>
                          </w:txbxContent>
                        </wps:txbx>
                        <wps:bodyPr rot="0" vert="horz" wrap="none" lIns="0" tIns="0" rIns="0" bIns="0" anchor="t" anchorCtr="0">
                          <a:spAutoFit/>
                        </wps:bodyPr>
                      </wps:wsp>
                      <wps:wsp>
                        <wps:cNvPr id="112" name="Rectangle 115"/>
                        <wps:cNvSpPr>
                          <a:spLocks noChangeArrowheads="1"/>
                        </wps:cNvSpPr>
                        <wps:spPr bwMode="auto">
                          <a:xfrm>
                            <a:off x="3816985" y="3510915"/>
                            <a:ext cx="20320" cy="58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8"/>
                                  <w:szCs w:val="8"/>
                                  <w:lang w:val="en-US"/>
                                </w:rPr>
                                <w:t>*</w:t>
                              </w:r>
                            </w:p>
                          </w:txbxContent>
                        </wps:txbx>
                        <wps:bodyPr rot="0" vert="horz" wrap="none" lIns="0" tIns="0" rIns="0" bIns="0" anchor="t" anchorCtr="0">
                          <a:spAutoFit/>
                        </wps:bodyPr>
                      </wps:wsp>
                      <wps:wsp>
                        <wps:cNvPr id="113" name="Rectangle 116"/>
                        <wps:cNvSpPr>
                          <a:spLocks noChangeArrowheads="1"/>
                        </wps:cNvSpPr>
                        <wps:spPr bwMode="auto">
                          <a:xfrm>
                            <a:off x="3609975" y="3608705"/>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CORV</w:t>
                              </w:r>
                            </w:p>
                          </w:txbxContent>
                        </wps:txbx>
                        <wps:bodyPr rot="0" vert="horz" wrap="none" lIns="0" tIns="0" rIns="0" bIns="0" anchor="t" anchorCtr="0">
                          <a:spAutoFit/>
                        </wps:bodyPr>
                      </wps:wsp>
                      <wps:wsp>
                        <wps:cNvPr id="114" name="Freeform 117"/>
                        <wps:cNvSpPr>
                          <a:spLocks/>
                        </wps:cNvSpPr>
                        <wps:spPr bwMode="auto">
                          <a:xfrm>
                            <a:off x="3646805" y="3310890"/>
                            <a:ext cx="54610" cy="202565"/>
                          </a:xfrm>
                          <a:custGeom>
                            <a:avLst/>
                            <a:gdLst>
                              <a:gd name="T0" fmla="*/ 259 w 465"/>
                              <a:gd name="T1" fmla="*/ 91 h 1715"/>
                              <a:gd name="T2" fmla="*/ 9 w 465"/>
                              <a:gd name="T3" fmla="*/ 1591 h 1715"/>
                              <a:gd name="T4" fmla="*/ 91 w 465"/>
                              <a:gd name="T5" fmla="*/ 1706 h 1715"/>
                              <a:gd name="T6" fmla="*/ 206 w 465"/>
                              <a:gd name="T7" fmla="*/ 1624 h 1715"/>
                              <a:gd name="T8" fmla="*/ 206 w 465"/>
                              <a:gd name="T9" fmla="*/ 1624 h 1715"/>
                              <a:gd name="T10" fmla="*/ 456 w 465"/>
                              <a:gd name="T11" fmla="*/ 124 h 1715"/>
                              <a:gd name="T12" fmla="*/ 374 w 465"/>
                              <a:gd name="T13" fmla="*/ 9 h 1715"/>
                              <a:gd name="T14" fmla="*/ 259 w 465"/>
                              <a:gd name="T15" fmla="*/ 91 h 1715"/>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465" h="1715">
                                <a:moveTo>
                                  <a:pt x="259" y="91"/>
                                </a:moveTo>
                                <a:lnTo>
                                  <a:pt x="9" y="1591"/>
                                </a:lnTo>
                                <a:cubicBezTo>
                                  <a:pt x="0" y="1645"/>
                                  <a:pt x="37" y="1697"/>
                                  <a:pt x="91" y="1706"/>
                                </a:cubicBezTo>
                                <a:cubicBezTo>
                                  <a:pt x="146" y="1715"/>
                                  <a:pt x="197" y="1678"/>
                                  <a:pt x="206" y="1624"/>
                                </a:cubicBezTo>
                                <a:lnTo>
                                  <a:pt x="206" y="1624"/>
                                </a:lnTo>
                                <a:lnTo>
                                  <a:pt x="456" y="124"/>
                                </a:lnTo>
                                <a:cubicBezTo>
                                  <a:pt x="465" y="69"/>
                                  <a:pt x="428" y="18"/>
                                  <a:pt x="374" y="9"/>
                                </a:cubicBezTo>
                                <a:cubicBezTo>
                                  <a:pt x="319" y="0"/>
                                  <a:pt x="268" y="37"/>
                                  <a:pt x="259" y="91"/>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15" name="Freeform 118"/>
                        <wps:cNvSpPr>
                          <a:spLocks/>
                        </wps:cNvSpPr>
                        <wps:spPr bwMode="auto">
                          <a:xfrm>
                            <a:off x="3663315" y="3218815"/>
                            <a:ext cx="38100" cy="116840"/>
                          </a:xfrm>
                          <a:custGeom>
                            <a:avLst/>
                            <a:gdLst>
                              <a:gd name="T0" fmla="*/ 206 w 322"/>
                              <a:gd name="T1" fmla="*/ 93 h 988"/>
                              <a:gd name="T2" fmla="*/ 315 w 322"/>
                              <a:gd name="T3" fmla="*/ 868 h 988"/>
                              <a:gd name="T4" fmla="*/ 229 w 322"/>
                              <a:gd name="T5" fmla="*/ 981 h 988"/>
                              <a:gd name="T6" fmla="*/ 116 w 322"/>
                              <a:gd name="T7" fmla="*/ 895 h 988"/>
                              <a:gd name="T8" fmla="*/ 116 w 322"/>
                              <a:gd name="T9" fmla="*/ 895 h 988"/>
                              <a:gd name="T10" fmla="*/ 8 w 322"/>
                              <a:gd name="T11" fmla="*/ 120 h 988"/>
                              <a:gd name="T12" fmla="*/ 8 w 322"/>
                              <a:gd name="T13" fmla="*/ 120 h 988"/>
                              <a:gd name="T14" fmla="*/ 93 w 322"/>
                              <a:gd name="T15" fmla="*/ 7 h 988"/>
                              <a:gd name="T16" fmla="*/ 206 w 322"/>
                              <a:gd name="T17" fmla="*/ 93 h 9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322" h="988">
                                <a:moveTo>
                                  <a:pt x="206" y="93"/>
                                </a:moveTo>
                                <a:lnTo>
                                  <a:pt x="315" y="868"/>
                                </a:lnTo>
                                <a:cubicBezTo>
                                  <a:pt x="322" y="922"/>
                                  <a:pt x="284" y="973"/>
                                  <a:pt x="229" y="981"/>
                                </a:cubicBezTo>
                                <a:cubicBezTo>
                                  <a:pt x="175" y="988"/>
                                  <a:pt x="124" y="950"/>
                                  <a:pt x="116" y="895"/>
                                </a:cubicBezTo>
                                <a:lnTo>
                                  <a:pt x="116" y="895"/>
                                </a:lnTo>
                                <a:lnTo>
                                  <a:pt x="8" y="120"/>
                                </a:lnTo>
                                <a:lnTo>
                                  <a:pt x="8" y="120"/>
                                </a:lnTo>
                                <a:cubicBezTo>
                                  <a:pt x="0" y="66"/>
                                  <a:pt x="39" y="15"/>
                                  <a:pt x="93" y="7"/>
                                </a:cubicBezTo>
                                <a:cubicBezTo>
                                  <a:pt x="148" y="0"/>
                                  <a:pt x="199" y="38"/>
                                  <a:pt x="206" y="93"/>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16" name="Rectangle 119"/>
                        <wps:cNvSpPr>
                          <a:spLocks noChangeArrowheads="1"/>
                        </wps:cNvSpPr>
                        <wps:spPr bwMode="auto">
                          <a:xfrm>
                            <a:off x="3656330" y="3120390"/>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17" name="Freeform 120"/>
                        <wps:cNvSpPr>
                          <a:spLocks/>
                        </wps:cNvSpPr>
                        <wps:spPr bwMode="auto">
                          <a:xfrm>
                            <a:off x="3306445" y="2326005"/>
                            <a:ext cx="382905" cy="918845"/>
                          </a:xfrm>
                          <a:custGeom>
                            <a:avLst/>
                            <a:gdLst>
                              <a:gd name="T0" fmla="*/ 206 w 3251"/>
                              <a:gd name="T1" fmla="*/ 76 h 7777"/>
                              <a:gd name="T2" fmla="*/ 3231 w 3251"/>
                              <a:gd name="T3" fmla="*/ 7626 h 7777"/>
                              <a:gd name="T4" fmla="*/ 3175 w 3251"/>
                              <a:gd name="T5" fmla="*/ 7756 h 7777"/>
                              <a:gd name="T6" fmla="*/ 3045 w 3251"/>
                              <a:gd name="T7" fmla="*/ 7701 h 7777"/>
                              <a:gd name="T8" fmla="*/ 3045 w 3251"/>
                              <a:gd name="T9" fmla="*/ 7701 h 7777"/>
                              <a:gd name="T10" fmla="*/ 20 w 3251"/>
                              <a:gd name="T11" fmla="*/ 151 h 7777"/>
                              <a:gd name="T12" fmla="*/ 76 w 3251"/>
                              <a:gd name="T13" fmla="*/ 21 h 7777"/>
                              <a:gd name="T14" fmla="*/ 206 w 3251"/>
                              <a:gd name="T15" fmla="*/ 76 h 7777"/>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251" h="7777">
                                <a:moveTo>
                                  <a:pt x="206" y="76"/>
                                </a:moveTo>
                                <a:lnTo>
                                  <a:pt x="3231" y="7626"/>
                                </a:lnTo>
                                <a:cubicBezTo>
                                  <a:pt x="3251" y="7678"/>
                                  <a:pt x="3227" y="7736"/>
                                  <a:pt x="3175" y="7756"/>
                                </a:cubicBezTo>
                                <a:cubicBezTo>
                                  <a:pt x="3124" y="7777"/>
                                  <a:pt x="3066" y="7752"/>
                                  <a:pt x="3045" y="7701"/>
                                </a:cubicBezTo>
                                <a:lnTo>
                                  <a:pt x="3045" y="7701"/>
                                </a:lnTo>
                                <a:lnTo>
                                  <a:pt x="20" y="151"/>
                                </a:lnTo>
                                <a:cubicBezTo>
                                  <a:pt x="0" y="99"/>
                                  <a:pt x="25" y="41"/>
                                  <a:pt x="76" y="21"/>
                                </a:cubicBezTo>
                                <a:cubicBezTo>
                                  <a:pt x="127" y="0"/>
                                  <a:pt x="185" y="25"/>
                                  <a:pt x="206" y="76"/>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18" name="Freeform 121"/>
                        <wps:cNvSpPr>
                          <a:spLocks/>
                        </wps:cNvSpPr>
                        <wps:spPr bwMode="auto">
                          <a:xfrm>
                            <a:off x="3235960" y="2282825"/>
                            <a:ext cx="97155" cy="69850"/>
                          </a:xfrm>
                          <a:custGeom>
                            <a:avLst/>
                            <a:gdLst>
                              <a:gd name="T0" fmla="*/ 167 w 820"/>
                              <a:gd name="T1" fmla="*/ 29 h 595"/>
                              <a:gd name="T2" fmla="*/ 759 w 820"/>
                              <a:gd name="T3" fmla="*/ 395 h 595"/>
                              <a:gd name="T4" fmla="*/ 791 w 820"/>
                              <a:gd name="T5" fmla="*/ 533 h 595"/>
                              <a:gd name="T6" fmla="*/ 653 w 820"/>
                              <a:gd name="T7" fmla="*/ 565 h 595"/>
                              <a:gd name="T8" fmla="*/ 62 w 820"/>
                              <a:gd name="T9" fmla="*/ 199 h 595"/>
                              <a:gd name="T10" fmla="*/ 29 w 820"/>
                              <a:gd name="T11" fmla="*/ 61 h 595"/>
                              <a:gd name="T12" fmla="*/ 167 w 820"/>
                              <a:gd name="T13" fmla="*/ 29 h 595"/>
                            </a:gdLst>
                            <a:ahLst/>
                            <a:cxnLst>
                              <a:cxn ang="0">
                                <a:pos x="T0" y="T1"/>
                              </a:cxn>
                              <a:cxn ang="0">
                                <a:pos x="T2" y="T3"/>
                              </a:cxn>
                              <a:cxn ang="0">
                                <a:pos x="T4" y="T5"/>
                              </a:cxn>
                              <a:cxn ang="0">
                                <a:pos x="T6" y="T7"/>
                              </a:cxn>
                              <a:cxn ang="0">
                                <a:pos x="T8" y="T9"/>
                              </a:cxn>
                              <a:cxn ang="0">
                                <a:pos x="T10" y="T11"/>
                              </a:cxn>
                              <a:cxn ang="0">
                                <a:pos x="T12" y="T13"/>
                              </a:cxn>
                            </a:cxnLst>
                            <a:rect l="0" t="0" r="r" b="b"/>
                            <a:pathLst>
                              <a:path w="820" h="595">
                                <a:moveTo>
                                  <a:pt x="167" y="29"/>
                                </a:moveTo>
                                <a:lnTo>
                                  <a:pt x="759" y="395"/>
                                </a:lnTo>
                                <a:cubicBezTo>
                                  <a:pt x="806" y="425"/>
                                  <a:pt x="820" y="486"/>
                                  <a:pt x="791" y="533"/>
                                </a:cubicBezTo>
                                <a:cubicBezTo>
                                  <a:pt x="762" y="580"/>
                                  <a:pt x="700" y="595"/>
                                  <a:pt x="653" y="565"/>
                                </a:cubicBezTo>
                                <a:lnTo>
                                  <a:pt x="62" y="199"/>
                                </a:lnTo>
                                <a:cubicBezTo>
                                  <a:pt x="15" y="170"/>
                                  <a:pt x="0" y="108"/>
                                  <a:pt x="29" y="61"/>
                                </a:cubicBezTo>
                                <a:cubicBezTo>
                                  <a:pt x="59" y="14"/>
                                  <a:pt x="120" y="0"/>
                                  <a:pt x="167" y="29"/>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19" name="Rectangle 122"/>
                        <wps:cNvSpPr>
                          <a:spLocks noChangeArrowheads="1"/>
                        </wps:cNvSpPr>
                        <wps:spPr bwMode="auto">
                          <a:xfrm>
                            <a:off x="3241040" y="3662045"/>
                            <a:ext cx="2076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PHSV</w:t>
                              </w:r>
                            </w:p>
                          </w:txbxContent>
                        </wps:txbx>
                        <wps:bodyPr rot="0" vert="horz" wrap="none" lIns="0" tIns="0" rIns="0" bIns="0" anchor="t" anchorCtr="0">
                          <a:spAutoFit/>
                        </wps:bodyPr>
                      </wps:wsp>
                      <wps:wsp>
                        <wps:cNvPr id="120" name="Freeform 123"/>
                        <wps:cNvSpPr>
                          <a:spLocks/>
                        </wps:cNvSpPr>
                        <wps:spPr bwMode="auto">
                          <a:xfrm>
                            <a:off x="3197860" y="2676525"/>
                            <a:ext cx="133985" cy="946150"/>
                          </a:xfrm>
                          <a:custGeom>
                            <a:avLst/>
                            <a:gdLst>
                              <a:gd name="T0" fmla="*/ 205 w 1137"/>
                              <a:gd name="T1" fmla="*/ 94 h 8003"/>
                              <a:gd name="T2" fmla="*/ 1130 w 1137"/>
                              <a:gd name="T3" fmla="*/ 7886 h 8003"/>
                              <a:gd name="T4" fmla="*/ 1043 w 1137"/>
                              <a:gd name="T5" fmla="*/ 7997 h 8003"/>
                              <a:gd name="T6" fmla="*/ 932 w 1137"/>
                              <a:gd name="T7" fmla="*/ 7909 h 8003"/>
                              <a:gd name="T8" fmla="*/ 7 w 1137"/>
                              <a:gd name="T9" fmla="*/ 118 h 8003"/>
                              <a:gd name="T10" fmla="*/ 7 w 1137"/>
                              <a:gd name="T11" fmla="*/ 118 h 8003"/>
                              <a:gd name="T12" fmla="*/ 94 w 1137"/>
                              <a:gd name="T13" fmla="*/ 6 h 8003"/>
                              <a:gd name="T14" fmla="*/ 205 w 1137"/>
                              <a:gd name="T15" fmla="*/ 94 h 8003"/>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1137" h="8003">
                                <a:moveTo>
                                  <a:pt x="205" y="94"/>
                                </a:moveTo>
                                <a:lnTo>
                                  <a:pt x="1130" y="7886"/>
                                </a:lnTo>
                                <a:cubicBezTo>
                                  <a:pt x="1137" y="7941"/>
                                  <a:pt x="1098" y="7990"/>
                                  <a:pt x="1043" y="7997"/>
                                </a:cubicBezTo>
                                <a:cubicBezTo>
                                  <a:pt x="988" y="8003"/>
                                  <a:pt x="938" y="7964"/>
                                  <a:pt x="932" y="7909"/>
                                </a:cubicBezTo>
                                <a:lnTo>
                                  <a:pt x="7" y="118"/>
                                </a:lnTo>
                                <a:lnTo>
                                  <a:pt x="7" y="118"/>
                                </a:lnTo>
                                <a:cubicBezTo>
                                  <a:pt x="0" y="63"/>
                                  <a:pt x="39" y="13"/>
                                  <a:pt x="94" y="6"/>
                                </a:cubicBezTo>
                                <a:cubicBezTo>
                                  <a:pt x="149" y="0"/>
                                  <a:pt x="199" y="39"/>
                                  <a:pt x="205" y="94"/>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21" name="Rectangle 124"/>
                        <wps:cNvSpPr>
                          <a:spLocks noChangeArrowheads="1"/>
                        </wps:cNvSpPr>
                        <wps:spPr bwMode="auto">
                          <a:xfrm>
                            <a:off x="2915920" y="3680460"/>
                            <a:ext cx="216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YUOV</w:t>
                              </w:r>
                            </w:p>
                          </w:txbxContent>
                        </wps:txbx>
                        <wps:bodyPr rot="0" vert="horz" wrap="none" lIns="0" tIns="0" rIns="0" bIns="0" anchor="t" anchorCtr="0">
                          <a:spAutoFit/>
                        </wps:bodyPr>
                      </wps:wsp>
                      <wps:wsp>
                        <wps:cNvPr id="122" name="Freeform 125"/>
                        <wps:cNvSpPr>
                          <a:spLocks/>
                        </wps:cNvSpPr>
                        <wps:spPr bwMode="auto">
                          <a:xfrm>
                            <a:off x="3024505" y="3498215"/>
                            <a:ext cx="28575" cy="67945"/>
                          </a:xfrm>
                          <a:custGeom>
                            <a:avLst/>
                            <a:gdLst>
                              <a:gd name="T0" fmla="*/ 204 w 242"/>
                              <a:gd name="T1" fmla="*/ 96 h 576"/>
                              <a:gd name="T2" fmla="*/ 237 w 242"/>
                              <a:gd name="T3" fmla="*/ 462 h 576"/>
                              <a:gd name="T4" fmla="*/ 147 w 242"/>
                              <a:gd name="T5" fmla="*/ 571 h 576"/>
                              <a:gd name="T6" fmla="*/ 38 w 242"/>
                              <a:gd name="T7" fmla="*/ 481 h 576"/>
                              <a:gd name="T8" fmla="*/ 38 w 242"/>
                              <a:gd name="T9" fmla="*/ 481 h 576"/>
                              <a:gd name="T10" fmla="*/ 5 w 242"/>
                              <a:gd name="T11" fmla="*/ 114 h 576"/>
                              <a:gd name="T12" fmla="*/ 5 w 242"/>
                              <a:gd name="T13" fmla="*/ 114 h 576"/>
                              <a:gd name="T14" fmla="*/ 95 w 242"/>
                              <a:gd name="T15" fmla="*/ 5 h 576"/>
                              <a:gd name="T16" fmla="*/ 204 w 242"/>
                              <a:gd name="T17" fmla="*/ 96 h 57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42" h="576">
                                <a:moveTo>
                                  <a:pt x="204" y="96"/>
                                </a:moveTo>
                                <a:lnTo>
                                  <a:pt x="237" y="462"/>
                                </a:lnTo>
                                <a:cubicBezTo>
                                  <a:pt x="242" y="517"/>
                                  <a:pt x="202" y="566"/>
                                  <a:pt x="147" y="571"/>
                                </a:cubicBezTo>
                                <a:cubicBezTo>
                                  <a:pt x="92" y="576"/>
                                  <a:pt x="43" y="536"/>
                                  <a:pt x="38" y="481"/>
                                </a:cubicBezTo>
                                <a:lnTo>
                                  <a:pt x="38" y="481"/>
                                </a:lnTo>
                                <a:lnTo>
                                  <a:pt x="5" y="114"/>
                                </a:lnTo>
                                <a:lnTo>
                                  <a:pt x="5" y="114"/>
                                </a:lnTo>
                                <a:cubicBezTo>
                                  <a:pt x="0" y="59"/>
                                  <a:pt x="40" y="10"/>
                                  <a:pt x="95" y="5"/>
                                </a:cubicBezTo>
                                <a:cubicBezTo>
                                  <a:pt x="150" y="0"/>
                                  <a:pt x="199" y="41"/>
                                  <a:pt x="204" y="96"/>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23" name="Rectangle 126"/>
                        <wps:cNvSpPr>
                          <a:spLocks noChangeArrowheads="1"/>
                        </wps:cNvSpPr>
                        <wps:spPr bwMode="auto">
                          <a:xfrm>
                            <a:off x="2851785" y="3578860"/>
                            <a:ext cx="2247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MPOV</w:t>
                              </w:r>
                            </w:p>
                          </w:txbxContent>
                        </wps:txbx>
                        <wps:bodyPr rot="0" vert="horz" wrap="none" lIns="0" tIns="0" rIns="0" bIns="0" anchor="t" anchorCtr="0">
                          <a:spAutoFit/>
                        </wps:bodyPr>
                      </wps:wsp>
                      <wps:wsp>
                        <wps:cNvPr id="124" name="Freeform 127"/>
                        <wps:cNvSpPr>
                          <a:spLocks/>
                        </wps:cNvSpPr>
                        <wps:spPr bwMode="auto">
                          <a:xfrm>
                            <a:off x="2996565" y="3496945"/>
                            <a:ext cx="53340" cy="71120"/>
                          </a:xfrm>
                          <a:custGeom>
                            <a:avLst/>
                            <a:gdLst>
                              <a:gd name="T0" fmla="*/ 253 w 453"/>
                              <a:gd name="T1" fmla="*/ 62 h 603"/>
                              <a:gd name="T2" fmla="*/ 28 w 453"/>
                              <a:gd name="T3" fmla="*/ 437 h 603"/>
                              <a:gd name="T4" fmla="*/ 63 w 453"/>
                              <a:gd name="T5" fmla="*/ 575 h 603"/>
                              <a:gd name="T6" fmla="*/ 200 w 453"/>
                              <a:gd name="T7" fmla="*/ 540 h 603"/>
                              <a:gd name="T8" fmla="*/ 200 w 453"/>
                              <a:gd name="T9" fmla="*/ 540 h 603"/>
                              <a:gd name="T10" fmla="*/ 425 w 453"/>
                              <a:gd name="T11" fmla="*/ 165 h 603"/>
                              <a:gd name="T12" fmla="*/ 425 w 453"/>
                              <a:gd name="T13" fmla="*/ 165 h 603"/>
                              <a:gd name="T14" fmla="*/ 391 w 453"/>
                              <a:gd name="T15" fmla="*/ 28 h 603"/>
                              <a:gd name="T16" fmla="*/ 253 w 453"/>
                              <a:gd name="T17" fmla="*/ 62 h 60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53" h="603">
                                <a:moveTo>
                                  <a:pt x="253" y="62"/>
                                </a:moveTo>
                                <a:lnTo>
                                  <a:pt x="28" y="437"/>
                                </a:lnTo>
                                <a:cubicBezTo>
                                  <a:pt x="0" y="485"/>
                                  <a:pt x="15" y="546"/>
                                  <a:pt x="63" y="575"/>
                                </a:cubicBezTo>
                                <a:cubicBezTo>
                                  <a:pt x="110" y="603"/>
                                  <a:pt x="171" y="588"/>
                                  <a:pt x="200" y="540"/>
                                </a:cubicBezTo>
                                <a:lnTo>
                                  <a:pt x="200" y="540"/>
                                </a:lnTo>
                                <a:lnTo>
                                  <a:pt x="425" y="165"/>
                                </a:lnTo>
                                <a:lnTo>
                                  <a:pt x="425" y="165"/>
                                </a:lnTo>
                                <a:cubicBezTo>
                                  <a:pt x="453" y="118"/>
                                  <a:pt x="438" y="56"/>
                                  <a:pt x="391" y="28"/>
                                </a:cubicBezTo>
                                <a:cubicBezTo>
                                  <a:pt x="343" y="0"/>
                                  <a:pt x="282" y="15"/>
                                  <a:pt x="253" y="62"/>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25" name="Freeform 128"/>
                        <wps:cNvSpPr>
                          <a:spLocks/>
                        </wps:cNvSpPr>
                        <wps:spPr bwMode="auto">
                          <a:xfrm>
                            <a:off x="3023870" y="2675890"/>
                            <a:ext cx="199390" cy="847725"/>
                          </a:xfrm>
                          <a:custGeom>
                            <a:avLst/>
                            <a:gdLst>
                              <a:gd name="T0" fmla="*/ 1486 w 1693"/>
                              <a:gd name="T1" fmla="*/ 88 h 7168"/>
                              <a:gd name="T2" fmla="*/ 11 w 1693"/>
                              <a:gd name="T3" fmla="*/ 7038 h 7168"/>
                              <a:gd name="T4" fmla="*/ 88 w 1693"/>
                              <a:gd name="T5" fmla="*/ 7157 h 7168"/>
                              <a:gd name="T6" fmla="*/ 207 w 1693"/>
                              <a:gd name="T7" fmla="*/ 7080 h 7168"/>
                              <a:gd name="T8" fmla="*/ 1682 w 1693"/>
                              <a:gd name="T9" fmla="*/ 130 h 7168"/>
                              <a:gd name="T10" fmla="*/ 1605 w 1693"/>
                              <a:gd name="T11" fmla="*/ 11 h 7168"/>
                              <a:gd name="T12" fmla="*/ 1486 w 1693"/>
                              <a:gd name="T13" fmla="*/ 88 h 7168"/>
                            </a:gdLst>
                            <a:ahLst/>
                            <a:cxnLst>
                              <a:cxn ang="0">
                                <a:pos x="T0" y="T1"/>
                              </a:cxn>
                              <a:cxn ang="0">
                                <a:pos x="T2" y="T3"/>
                              </a:cxn>
                              <a:cxn ang="0">
                                <a:pos x="T4" y="T5"/>
                              </a:cxn>
                              <a:cxn ang="0">
                                <a:pos x="T6" y="T7"/>
                              </a:cxn>
                              <a:cxn ang="0">
                                <a:pos x="T8" y="T9"/>
                              </a:cxn>
                              <a:cxn ang="0">
                                <a:pos x="T10" y="T11"/>
                              </a:cxn>
                              <a:cxn ang="0">
                                <a:pos x="T12" y="T13"/>
                              </a:cxn>
                            </a:cxnLst>
                            <a:rect l="0" t="0" r="r" b="b"/>
                            <a:pathLst>
                              <a:path w="1693" h="7168">
                                <a:moveTo>
                                  <a:pt x="1486" y="88"/>
                                </a:moveTo>
                                <a:lnTo>
                                  <a:pt x="11" y="7038"/>
                                </a:lnTo>
                                <a:cubicBezTo>
                                  <a:pt x="0" y="7092"/>
                                  <a:pt x="34" y="7145"/>
                                  <a:pt x="88" y="7157"/>
                                </a:cubicBezTo>
                                <a:cubicBezTo>
                                  <a:pt x="142" y="7168"/>
                                  <a:pt x="195" y="7134"/>
                                  <a:pt x="207" y="7080"/>
                                </a:cubicBezTo>
                                <a:lnTo>
                                  <a:pt x="1682" y="130"/>
                                </a:lnTo>
                                <a:cubicBezTo>
                                  <a:pt x="1693" y="76"/>
                                  <a:pt x="1659" y="22"/>
                                  <a:pt x="1605" y="11"/>
                                </a:cubicBezTo>
                                <a:cubicBezTo>
                                  <a:pt x="1551" y="0"/>
                                  <a:pt x="1498" y="34"/>
                                  <a:pt x="1486" y="88"/>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26" name="Rectangle 129"/>
                        <wps:cNvSpPr>
                          <a:spLocks noChangeArrowheads="1"/>
                        </wps:cNvSpPr>
                        <wps:spPr bwMode="auto">
                          <a:xfrm>
                            <a:off x="3119755" y="254317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27" name="Freeform 130"/>
                        <wps:cNvSpPr>
                          <a:spLocks/>
                        </wps:cNvSpPr>
                        <wps:spPr bwMode="auto">
                          <a:xfrm>
                            <a:off x="3197860" y="2283460"/>
                            <a:ext cx="64135" cy="417830"/>
                          </a:xfrm>
                          <a:custGeom>
                            <a:avLst/>
                            <a:gdLst>
                              <a:gd name="T0" fmla="*/ 339 w 543"/>
                              <a:gd name="T1" fmla="*/ 95 h 3535"/>
                              <a:gd name="T2" fmla="*/ 6 w 543"/>
                              <a:gd name="T3" fmla="*/ 3420 h 3535"/>
                              <a:gd name="T4" fmla="*/ 95 w 543"/>
                              <a:gd name="T5" fmla="*/ 3529 h 3535"/>
                              <a:gd name="T6" fmla="*/ 205 w 543"/>
                              <a:gd name="T7" fmla="*/ 3440 h 3535"/>
                              <a:gd name="T8" fmla="*/ 205 w 543"/>
                              <a:gd name="T9" fmla="*/ 3440 h 3535"/>
                              <a:gd name="T10" fmla="*/ 538 w 543"/>
                              <a:gd name="T11" fmla="*/ 115 h 3535"/>
                              <a:gd name="T12" fmla="*/ 538 w 543"/>
                              <a:gd name="T13" fmla="*/ 115 h 3535"/>
                              <a:gd name="T14" fmla="*/ 448 w 543"/>
                              <a:gd name="T15" fmla="*/ 5 h 3535"/>
                              <a:gd name="T16" fmla="*/ 339 w 543"/>
                              <a:gd name="T17" fmla="*/ 95 h 353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43" h="3535">
                                <a:moveTo>
                                  <a:pt x="339" y="95"/>
                                </a:moveTo>
                                <a:lnTo>
                                  <a:pt x="6" y="3420"/>
                                </a:lnTo>
                                <a:cubicBezTo>
                                  <a:pt x="0" y="3475"/>
                                  <a:pt x="40" y="3524"/>
                                  <a:pt x="95" y="3529"/>
                                </a:cubicBezTo>
                                <a:cubicBezTo>
                                  <a:pt x="150" y="3535"/>
                                  <a:pt x="199" y="3495"/>
                                  <a:pt x="205" y="3440"/>
                                </a:cubicBezTo>
                                <a:lnTo>
                                  <a:pt x="205" y="3440"/>
                                </a:lnTo>
                                <a:lnTo>
                                  <a:pt x="538" y="115"/>
                                </a:lnTo>
                                <a:lnTo>
                                  <a:pt x="538" y="115"/>
                                </a:lnTo>
                                <a:cubicBezTo>
                                  <a:pt x="543" y="60"/>
                                  <a:pt x="503" y="11"/>
                                  <a:pt x="448" y="5"/>
                                </a:cubicBezTo>
                                <a:cubicBezTo>
                                  <a:pt x="393" y="0"/>
                                  <a:pt x="344" y="40"/>
                                  <a:pt x="339" y="95"/>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28" name="Freeform 131"/>
                        <wps:cNvSpPr>
                          <a:spLocks/>
                        </wps:cNvSpPr>
                        <wps:spPr bwMode="auto">
                          <a:xfrm>
                            <a:off x="3200400" y="2244725"/>
                            <a:ext cx="62230" cy="64135"/>
                          </a:xfrm>
                          <a:custGeom>
                            <a:avLst/>
                            <a:gdLst>
                              <a:gd name="T0" fmla="*/ 183 w 529"/>
                              <a:gd name="T1" fmla="*/ 42 h 546"/>
                              <a:gd name="T2" fmla="*/ 491 w 529"/>
                              <a:gd name="T3" fmla="*/ 367 h 546"/>
                              <a:gd name="T4" fmla="*/ 487 w 529"/>
                              <a:gd name="T5" fmla="*/ 508 h 546"/>
                              <a:gd name="T6" fmla="*/ 346 w 529"/>
                              <a:gd name="T7" fmla="*/ 505 h 546"/>
                              <a:gd name="T8" fmla="*/ 346 w 529"/>
                              <a:gd name="T9" fmla="*/ 505 h 546"/>
                              <a:gd name="T10" fmla="*/ 38 w 529"/>
                              <a:gd name="T11" fmla="*/ 180 h 546"/>
                              <a:gd name="T12" fmla="*/ 41 w 529"/>
                              <a:gd name="T13" fmla="*/ 38 h 546"/>
                              <a:gd name="T14" fmla="*/ 183 w 529"/>
                              <a:gd name="T15" fmla="*/ 42 h 546"/>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529" h="546">
                                <a:moveTo>
                                  <a:pt x="183" y="42"/>
                                </a:moveTo>
                                <a:lnTo>
                                  <a:pt x="491" y="367"/>
                                </a:lnTo>
                                <a:cubicBezTo>
                                  <a:pt x="529" y="407"/>
                                  <a:pt x="527" y="470"/>
                                  <a:pt x="487" y="508"/>
                                </a:cubicBezTo>
                                <a:cubicBezTo>
                                  <a:pt x="447" y="546"/>
                                  <a:pt x="384" y="545"/>
                                  <a:pt x="346" y="505"/>
                                </a:cubicBezTo>
                                <a:lnTo>
                                  <a:pt x="346" y="505"/>
                                </a:lnTo>
                                <a:lnTo>
                                  <a:pt x="38" y="180"/>
                                </a:lnTo>
                                <a:cubicBezTo>
                                  <a:pt x="0" y="140"/>
                                  <a:pt x="1" y="76"/>
                                  <a:pt x="41" y="38"/>
                                </a:cubicBezTo>
                                <a:cubicBezTo>
                                  <a:pt x="81" y="0"/>
                                  <a:pt x="145" y="2"/>
                                  <a:pt x="183" y="42"/>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29" name="Rectangle 132"/>
                        <wps:cNvSpPr>
                          <a:spLocks noChangeArrowheads="1"/>
                        </wps:cNvSpPr>
                        <wps:spPr bwMode="auto">
                          <a:xfrm>
                            <a:off x="2512695" y="3578860"/>
                            <a:ext cx="1739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SVIV</w:t>
                              </w:r>
                            </w:p>
                          </w:txbxContent>
                        </wps:txbx>
                        <wps:bodyPr rot="0" vert="horz" wrap="none" lIns="0" tIns="0" rIns="0" bIns="0" anchor="t" anchorCtr="0">
                          <a:spAutoFit/>
                        </wps:bodyPr>
                      </wps:wsp>
                      <wps:wsp>
                        <wps:cNvPr id="130" name="Freeform 133"/>
                        <wps:cNvSpPr>
                          <a:spLocks/>
                        </wps:cNvSpPr>
                        <wps:spPr bwMode="auto">
                          <a:xfrm>
                            <a:off x="2657475" y="2244090"/>
                            <a:ext cx="569595" cy="1282700"/>
                          </a:xfrm>
                          <a:custGeom>
                            <a:avLst/>
                            <a:gdLst>
                              <a:gd name="T0" fmla="*/ 4622 w 4828"/>
                              <a:gd name="T1" fmla="*/ 74 h 10853"/>
                              <a:gd name="T2" fmla="*/ 22 w 4828"/>
                              <a:gd name="T3" fmla="*/ 10699 h 10853"/>
                              <a:gd name="T4" fmla="*/ 74 w 4828"/>
                              <a:gd name="T5" fmla="*/ 10831 h 10853"/>
                              <a:gd name="T6" fmla="*/ 206 w 4828"/>
                              <a:gd name="T7" fmla="*/ 10779 h 10853"/>
                              <a:gd name="T8" fmla="*/ 4806 w 4828"/>
                              <a:gd name="T9" fmla="*/ 154 h 10853"/>
                              <a:gd name="T10" fmla="*/ 4754 w 4828"/>
                              <a:gd name="T11" fmla="*/ 22 h 10853"/>
                              <a:gd name="T12" fmla="*/ 4622 w 4828"/>
                              <a:gd name="T13" fmla="*/ 74 h 10853"/>
                            </a:gdLst>
                            <a:ahLst/>
                            <a:cxnLst>
                              <a:cxn ang="0">
                                <a:pos x="T0" y="T1"/>
                              </a:cxn>
                              <a:cxn ang="0">
                                <a:pos x="T2" y="T3"/>
                              </a:cxn>
                              <a:cxn ang="0">
                                <a:pos x="T4" y="T5"/>
                              </a:cxn>
                              <a:cxn ang="0">
                                <a:pos x="T6" y="T7"/>
                              </a:cxn>
                              <a:cxn ang="0">
                                <a:pos x="T8" y="T9"/>
                              </a:cxn>
                              <a:cxn ang="0">
                                <a:pos x="T10" y="T11"/>
                              </a:cxn>
                              <a:cxn ang="0">
                                <a:pos x="T12" y="T13"/>
                              </a:cxn>
                            </a:cxnLst>
                            <a:rect l="0" t="0" r="r" b="b"/>
                            <a:pathLst>
                              <a:path w="4828" h="10853">
                                <a:moveTo>
                                  <a:pt x="4622" y="74"/>
                                </a:moveTo>
                                <a:lnTo>
                                  <a:pt x="22" y="10699"/>
                                </a:lnTo>
                                <a:cubicBezTo>
                                  <a:pt x="0" y="10750"/>
                                  <a:pt x="24" y="10809"/>
                                  <a:pt x="74" y="10831"/>
                                </a:cubicBezTo>
                                <a:cubicBezTo>
                                  <a:pt x="125" y="10853"/>
                                  <a:pt x="184" y="10829"/>
                                  <a:pt x="206" y="10779"/>
                                </a:cubicBezTo>
                                <a:lnTo>
                                  <a:pt x="4806" y="154"/>
                                </a:lnTo>
                                <a:cubicBezTo>
                                  <a:pt x="4828" y="103"/>
                                  <a:pt x="4805" y="44"/>
                                  <a:pt x="4754" y="22"/>
                                </a:cubicBezTo>
                                <a:cubicBezTo>
                                  <a:pt x="4703" y="0"/>
                                  <a:pt x="4644" y="23"/>
                                  <a:pt x="4622" y="74"/>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31" name="Freeform 134"/>
                        <wps:cNvSpPr>
                          <a:spLocks/>
                        </wps:cNvSpPr>
                        <wps:spPr bwMode="auto">
                          <a:xfrm>
                            <a:off x="3192145" y="2235200"/>
                            <a:ext cx="34290" cy="35560"/>
                          </a:xfrm>
                          <a:custGeom>
                            <a:avLst/>
                            <a:gdLst>
                              <a:gd name="T0" fmla="*/ 186 w 290"/>
                              <a:gd name="T1" fmla="*/ 45 h 298"/>
                              <a:gd name="T2" fmla="*/ 253 w 290"/>
                              <a:gd name="T3" fmla="*/ 120 h 298"/>
                              <a:gd name="T4" fmla="*/ 245 w 290"/>
                              <a:gd name="T5" fmla="*/ 262 h 298"/>
                              <a:gd name="T6" fmla="*/ 103 w 290"/>
                              <a:gd name="T7" fmla="*/ 253 h 298"/>
                              <a:gd name="T8" fmla="*/ 103 w 290"/>
                              <a:gd name="T9" fmla="*/ 253 h 298"/>
                              <a:gd name="T10" fmla="*/ 37 w 290"/>
                              <a:gd name="T11" fmla="*/ 178 h 298"/>
                              <a:gd name="T12" fmla="*/ 37 w 290"/>
                              <a:gd name="T13" fmla="*/ 178 h 298"/>
                              <a:gd name="T14" fmla="*/ 45 w 290"/>
                              <a:gd name="T15" fmla="*/ 37 h 298"/>
                              <a:gd name="T16" fmla="*/ 186 w 290"/>
                              <a:gd name="T17" fmla="*/ 45 h 29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90" h="298">
                                <a:moveTo>
                                  <a:pt x="186" y="45"/>
                                </a:moveTo>
                                <a:lnTo>
                                  <a:pt x="253" y="120"/>
                                </a:lnTo>
                                <a:cubicBezTo>
                                  <a:pt x="290" y="162"/>
                                  <a:pt x="286" y="225"/>
                                  <a:pt x="245" y="262"/>
                                </a:cubicBezTo>
                                <a:cubicBezTo>
                                  <a:pt x="203" y="298"/>
                                  <a:pt x="140" y="295"/>
                                  <a:pt x="103" y="253"/>
                                </a:cubicBezTo>
                                <a:lnTo>
                                  <a:pt x="103" y="253"/>
                                </a:lnTo>
                                <a:lnTo>
                                  <a:pt x="37" y="178"/>
                                </a:lnTo>
                                <a:lnTo>
                                  <a:pt x="37" y="178"/>
                                </a:lnTo>
                                <a:cubicBezTo>
                                  <a:pt x="0" y="137"/>
                                  <a:pt x="4" y="74"/>
                                  <a:pt x="45" y="37"/>
                                </a:cubicBezTo>
                                <a:cubicBezTo>
                                  <a:pt x="86" y="0"/>
                                  <a:pt x="150" y="4"/>
                                  <a:pt x="186" y="45"/>
                                </a:cubicBezTo>
                                <a:close/>
                              </a:path>
                            </a:pathLst>
                          </a:custGeom>
                          <a:solidFill>
                            <a:srgbClr val="0000FF"/>
                          </a:solidFill>
                          <a:ln w="0" cap="flat">
                            <a:solidFill>
                              <a:srgbClr val="0000FF"/>
                            </a:solidFill>
                            <a:prstDash val="solid"/>
                            <a:round/>
                            <a:headEnd/>
                            <a:tailEnd/>
                          </a:ln>
                        </wps:spPr>
                        <wps:bodyPr rot="0" vert="horz" wrap="square" lIns="91440" tIns="45720" rIns="91440" bIns="45720" anchor="t" anchorCtr="0" upright="1">
                          <a:noAutofit/>
                        </wps:bodyPr>
                      </wps:wsp>
                      <wps:wsp>
                        <wps:cNvPr id="132" name="Rectangle 135"/>
                        <wps:cNvSpPr>
                          <a:spLocks noChangeArrowheads="1"/>
                        </wps:cNvSpPr>
                        <wps:spPr bwMode="auto">
                          <a:xfrm>
                            <a:off x="2289175" y="3159760"/>
                            <a:ext cx="1314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GIV</w:t>
                              </w:r>
                            </w:p>
                          </w:txbxContent>
                        </wps:txbx>
                        <wps:bodyPr rot="0" vert="horz" wrap="none" lIns="0" tIns="0" rIns="0" bIns="0" anchor="t" anchorCtr="0">
                          <a:spAutoFit/>
                        </wps:bodyPr>
                      </wps:wsp>
                      <wps:wsp>
                        <wps:cNvPr id="133" name="Freeform 136"/>
                        <wps:cNvSpPr>
                          <a:spLocks/>
                        </wps:cNvSpPr>
                        <wps:spPr bwMode="auto">
                          <a:xfrm>
                            <a:off x="2305050" y="2967990"/>
                            <a:ext cx="46990" cy="168275"/>
                          </a:xfrm>
                          <a:custGeom>
                            <a:avLst/>
                            <a:gdLst>
                              <a:gd name="T0" fmla="*/ 192 w 398"/>
                              <a:gd name="T1" fmla="*/ 92 h 1423"/>
                              <a:gd name="T2" fmla="*/ 8 w 398"/>
                              <a:gd name="T3" fmla="*/ 1301 h 1423"/>
                              <a:gd name="T4" fmla="*/ 92 w 398"/>
                              <a:gd name="T5" fmla="*/ 1415 h 1423"/>
                              <a:gd name="T6" fmla="*/ 206 w 398"/>
                              <a:gd name="T7" fmla="*/ 1331 h 1423"/>
                              <a:gd name="T8" fmla="*/ 206 w 398"/>
                              <a:gd name="T9" fmla="*/ 1331 h 1423"/>
                              <a:gd name="T10" fmla="*/ 389 w 398"/>
                              <a:gd name="T11" fmla="*/ 122 h 1423"/>
                              <a:gd name="T12" fmla="*/ 305 w 398"/>
                              <a:gd name="T13" fmla="*/ 9 h 1423"/>
                              <a:gd name="T14" fmla="*/ 192 w 398"/>
                              <a:gd name="T15" fmla="*/ 92 h 1423"/>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98" h="1423">
                                <a:moveTo>
                                  <a:pt x="192" y="92"/>
                                </a:moveTo>
                                <a:lnTo>
                                  <a:pt x="8" y="1301"/>
                                </a:lnTo>
                                <a:cubicBezTo>
                                  <a:pt x="0" y="1355"/>
                                  <a:pt x="38" y="1406"/>
                                  <a:pt x="92" y="1415"/>
                                </a:cubicBezTo>
                                <a:cubicBezTo>
                                  <a:pt x="147" y="1423"/>
                                  <a:pt x="198" y="1385"/>
                                  <a:pt x="206" y="1331"/>
                                </a:cubicBezTo>
                                <a:lnTo>
                                  <a:pt x="206" y="1331"/>
                                </a:lnTo>
                                <a:lnTo>
                                  <a:pt x="389" y="122"/>
                                </a:lnTo>
                                <a:cubicBezTo>
                                  <a:pt x="398" y="68"/>
                                  <a:pt x="360" y="17"/>
                                  <a:pt x="305" y="9"/>
                                </a:cubicBezTo>
                                <a:cubicBezTo>
                                  <a:pt x="251" y="0"/>
                                  <a:pt x="200" y="38"/>
                                  <a:pt x="192" y="92"/>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34" name="Rectangle 137"/>
                        <wps:cNvSpPr>
                          <a:spLocks noChangeArrowheads="1"/>
                        </wps:cNvSpPr>
                        <wps:spPr bwMode="auto">
                          <a:xfrm>
                            <a:off x="1998980" y="3236595"/>
                            <a:ext cx="2165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BRDV</w:t>
                              </w:r>
                            </w:p>
                          </w:txbxContent>
                        </wps:txbx>
                        <wps:bodyPr rot="0" vert="horz" wrap="none" lIns="0" tIns="0" rIns="0" bIns="0" anchor="t" anchorCtr="0">
                          <a:spAutoFit/>
                        </wps:bodyPr>
                      </wps:wsp>
                      <wps:wsp>
                        <wps:cNvPr id="135" name="Freeform 138"/>
                        <wps:cNvSpPr>
                          <a:spLocks/>
                        </wps:cNvSpPr>
                        <wps:spPr bwMode="auto">
                          <a:xfrm>
                            <a:off x="2162810" y="2967355"/>
                            <a:ext cx="189865" cy="248920"/>
                          </a:xfrm>
                          <a:custGeom>
                            <a:avLst/>
                            <a:gdLst>
                              <a:gd name="T0" fmla="*/ 1416 w 1610"/>
                              <a:gd name="T1" fmla="*/ 54 h 2110"/>
                              <a:gd name="T2" fmla="*/ 33 w 1610"/>
                              <a:gd name="T3" fmla="*/ 1938 h 2110"/>
                              <a:gd name="T4" fmla="*/ 54 w 1610"/>
                              <a:gd name="T5" fmla="*/ 2077 h 2110"/>
                              <a:gd name="T6" fmla="*/ 194 w 1610"/>
                              <a:gd name="T7" fmla="*/ 2056 h 2110"/>
                              <a:gd name="T8" fmla="*/ 1577 w 1610"/>
                              <a:gd name="T9" fmla="*/ 173 h 2110"/>
                              <a:gd name="T10" fmla="*/ 1577 w 1610"/>
                              <a:gd name="T11" fmla="*/ 173 h 2110"/>
                              <a:gd name="T12" fmla="*/ 1556 w 1610"/>
                              <a:gd name="T13" fmla="*/ 33 h 2110"/>
                              <a:gd name="T14" fmla="*/ 1416 w 1610"/>
                              <a:gd name="T15" fmla="*/ 54 h 211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1610" h="2110">
                                <a:moveTo>
                                  <a:pt x="1416" y="54"/>
                                </a:moveTo>
                                <a:lnTo>
                                  <a:pt x="33" y="1938"/>
                                </a:lnTo>
                                <a:cubicBezTo>
                                  <a:pt x="0" y="1982"/>
                                  <a:pt x="9" y="2045"/>
                                  <a:pt x="54" y="2077"/>
                                </a:cubicBezTo>
                                <a:cubicBezTo>
                                  <a:pt x="98" y="2110"/>
                                  <a:pt x="161" y="2101"/>
                                  <a:pt x="194" y="2056"/>
                                </a:cubicBezTo>
                                <a:lnTo>
                                  <a:pt x="1577" y="173"/>
                                </a:lnTo>
                                <a:lnTo>
                                  <a:pt x="1577" y="173"/>
                                </a:lnTo>
                                <a:cubicBezTo>
                                  <a:pt x="1610" y="128"/>
                                  <a:pt x="1600" y="66"/>
                                  <a:pt x="1556" y="33"/>
                                </a:cubicBezTo>
                                <a:cubicBezTo>
                                  <a:pt x="1511" y="0"/>
                                  <a:pt x="1449" y="10"/>
                                  <a:pt x="1416" y="54"/>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36" name="Rectangle 139"/>
                        <wps:cNvSpPr>
                          <a:spLocks noChangeArrowheads="1"/>
                        </wps:cNvSpPr>
                        <wps:spPr bwMode="auto">
                          <a:xfrm>
                            <a:off x="2381250" y="292925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37" name="Freeform 140"/>
                        <wps:cNvSpPr>
                          <a:spLocks/>
                        </wps:cNvSpPr>
                        <wps:spPr bwMode="auto">
                          <a:xfrm>
                            <a:off x="2326005" y="2667000"/>
                            <a:ext cx="134620" cy="327025"/>
                          </a:xfrm>
                          <a:custGeom>
                            <a:avLst/>
                            <a:gdLst>
                              <a:gd name="T0" fmla="*/ 935 w 1142"/>
                              <a:gd name="T1" fmla="*/ 79 h 2767"/>
                              <a:gd name="T2" fmla="*/ 18 w 1142"/>
                              <a:gd name="T3" fmla="*/ 2621 h 2767"/>
                              <a:gd name="T4" fmla="*/ 79 w 1142"/>
                              <a:gd name="T5" fmla="*/ 2749 h 2767"/>
                              <a:gd name="T6" fmla="*/ 207 w 1142"/>
                              <a:gd name="T7" fmla="*/ 2688 h 2767"/>
                              <a:gd name="T8" fmla="*/ 1123 w 1142"/>
                              <a:gd name="T9" fmla="*/ 147 h 2767"/>
                              <a:gd name="T10" fmla="*/ 1063 w 1142"/>
                              <a:gd name="T11" fmla="*/ 19 h 2767"/>
                              <a:gd name="T12" fmla="*/ 935 w 1142"/>
                              <a:gd name="T13" fmla="*/ 79 h 2767"/>
                            </a:gdLst>
                            <a:ahLst/>
                            <a:cxnLst>
                              <a:cxn ang="0">
                                <a:pos x="T0" y="T1"/>
                              </a:cxn>
                              <a:cxn ang="0">
                                <a:pos x="T2" y="T3"/>
                              </a:cxn>
                              <a:cxn ang="0">
                                <a:pos x="T4" y="T5"/>
                              </a:cxn>
                              <a:cxn ang="0">
                                <a:pos x="T6" y="T7"/>
                              </a:cxn>
                              <a:cxn ang="0">
                                <a:pos x="T8" y="T9"/>
                              </a:cxn>
                              <a:cxn ang="0">
                                <a:pos x="T10" y="T11"/>
                              </a:cxn>
                              <a:cxn ang="0">
                                <a:pos x="T12" y="T13"/>
                              </a:cxn>
                            </a:cxnLst>
                            <a:rect l="0" t="0" r="r" b="b"/>
                            <a:pathLst>
                              <a:path w="1142" h="2767">
                                <a:moveTo>
                                  <a:pt x="935" y="79"/>
                                </a:moveTo>
                                <a:lnTo>
                                  <a:pt x="18" y="2621"/>
                                </a:lnTo>
                                <a:cubicBezTo>
                                  <a:pt x="0" y="2672"/>
                                  <a:pt x="27" y="2730"/>
                                  <a:pt x="79" y="2749"/>
                                </a:cubicBezTo>
                                <a:cubicBezTo>
                                  <a:pt x="130" y="2767"/>
                                  <a:pt x="188" y="2740"/>
                                  <a:pt x="207" y="2688"/>
                                </a:cubicBezTo>
                                <a:lnTo>
                                  <a:pt x="1123" y="147"/>
                                </a:lnTo>
                                <a:cubicBezTo>
                                  <a:pt x="1142" y="95"/>
                                  <a:pt x="1115" y="37"/>
                                  <a:pt x="1063" y="19"/>
                                </a:cubicBezTo>
                                <a:cubicBezTo>
                                  <a:pt x="1011" y="0"/>
                                  <a:pt x="954" y="27"/>
                                  <a:pt x="935" y="79"/>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38" name="Rectangle 141"/>
                        <wps:cNvSpPr>
                          <a:spLocks noChangeArrowheads="1"/>
                        </wps:cNvSpPr>
                        <wps:spPr bwMode="auto">
                          <a:xfrm>
                            <a:off x="1744980" y="2929255"/>
                            <a:ext cx="2203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KEMV</w:t>
                              </w:r>
                            </w:p>
                          </w:txbxContent>
                        </wps:txbx>
                        <wps:bodyPr rot="0" vert="horz" wrap="none" lIns="0" tIns="0" rIns="0" bIns="0" anchor="t" anchorCtr="0">
                          <a:spAutoFit/>
                        </wps:bodyPr>
                      </wps:wsp>
                      <wps:wsp>
                        <wps:cNvPr id="139" name="Freeform 142"/>
                        <wps:cNvSpPr>
                          <a:spLocks/>
                        </wps:cNvSpPr>
                        <wps:spPr bwMode="auto">
                          <a:xfrm>
                            <a:off x="1990090" y="2727960"/>
                            <a:ext cx="187960" cy="201930"/>
                          </a:xfrm>
                          <a:custGeom>
                            <a:avLst/>
                            <a:gdLst>
                              <a:gd name="T0" fmla="*/ 1412 w 1596"/>
                              <a:gd name="T1" fmla="*/ 42 h 1705"/>
                              <a:gd name="T2" fmla="*/ 37 w 1596"/>
                              <a:gd name="T3" fmla="*/ 1526 h 1705"/>
                              <a:gd name="T4" fmla="*/ 42 w 1596"/>
                              <a:gd name="T5" fmla="*/ 1667 h 1705"/>
                              <a:gd name="T6" fmla="*/ 184 w 1596"/>
                              <a:gd name="T7" fmla="*/ 1662 h 1705"/>
                              <a:gd name="T8" fmla="*/ 1559 w 1596"/>
                              <a:gd name="T9" fmla="*/ 178 h 1705"/>
                              <a:gd name="T10" fmla="*/ 1559 w 1596"/>
                              <a:gd name="T11" fmla="*/ 178 h 1705"/>
                              <a:gd name="T12" fmla="*/ 1553 w 1596"/>
                              <a:gd name="T13" fmla="*/ 37 h 1705"/>
                              <a:gd name="T14" fmla="*/ 1412 w 1596"/>
                              <a:gd name="T15" fmla="*/ 42 h 1705"/>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1596" h="1705">
                                <a:moveTo>
                                  <a:pt x="1412" y="42"/>
                                </a:moveTo>
                                <a:lnTo>
                                  <a:pt x="37" y="1526"/>
                                </a:lnTo>
                                <a:cubicBezTo>
                                  <a:pt x="0" y="1566"/>
                                  <a:pt x="2" y="1630"/>
                                  <a:pt x="42" y="1667"/>
                                </a:cubicBezTo>
                                <a:cubicBezTo>
                                  <a:pt x="83" y="1705"/>
                                  <a:pt x="146" y="1702"/>
                                  <a:pt x="184" y="1662"/>
                                </a:cubicBezTo>
                                <a:lnTo>
                                  <a:pt x="1559" y="178"/>
                                </a:lnTo>
                                <a:lnTo>
                                  <a:pt x="1559" y="178"/>
                                </a:lnTo>
                                <a:cubicBezTo>
                                  <a:pt x="1596" y="138"/>
                                  <a:pt x="1594" y="75"/>
                                  <a:pt x="1553" y="37"/>
                                </a:cubicBezTo>
                                <a:cubicBezTo>
                                  <a:pt x="1513" y="0"/>
                                  <a:pt x="1450" y="2"/>
                                  <a:pt x="1412" y="42"/>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0" name="Rectangle 143"/>
                        <wps:cNvSpPr>
                          <a:spLocks noChangeArrowheads="1"/>
                        </wps:cNvSpPr>
                        <wps:spPr bwMode="auto">
                          <a:xfrm>
                            <a:off x="1694815" y="2709545"/>
                            <a:ext cx="1695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LIPV</w:t>
                              </w:r>
                            </w:p>
                          </w:txbxContent>
                        </wps:txbx>
                        <wps:bodyPr rot="0" vert="horz" wrap="none" lIns="0" tIns="0" rIns="0" bIns="0" anchor="t" anchorCtr="0">
                          <a:spAutoFit/>
                        </wps:bodyPr>
                      </wps:wsp>
                      <wps:wsp>
                        <wps:cNvPr id="141" name="Freeform 144"/>
                        <wps:cNvSpPr>
                          <a:spLocks/>
                        </wps:cNvSpPr>
                        <wps:spPr bwMode="auto">
                          <a:xfrm>
                            <a:off x="1932940" y="2693035"/>
                            <a:ext cx="38735" cy="33020"/>
                          </a:xfrm>
                          <a:custGeom>
                            <a:avLst/>
                            <a:gdLst>
                              <a:gd name="T0" fmla="*/ 169 w 328"/>
                              <a:gd name="T1" fmla="*/ 24 h 278"/>
                              <a:gd name="T2" fmla="*/ 69 w 328"/>
                              <a:gd name="T3" fmla="*/ 74 h 278"/>
                              <a:gd name="T4" fmla="*/ 25 w 328"/>
                              <a:gd name="T5" fmla="*/ 209 h 278"/>
                              <a:gd name="T6" fmla="*/ 159 w 328"/>
                              <a:gd name="T7" fmla="*/ 253 h 278"/>
                              <a:gd name="T8" fmla="*/ 159 w 328"/>
                              <a:gd name="T9" fmla="*/ 253 h 278"/>
                              <a:gd name="T10" fmla="*/ 259 w 328"/>
                              <a:gd name="T11" fmla="*/ 203 h 278"/>
                              <a:gd name="T12" fmla="*/ 304 w 328"/>
                              <a:gd name="T13" fmla="*/ 69 h 278"/>
                              <a:gd name="T14" fmla="*/ 169 w 328"/>
                              <a:gd name="T15" fmla="*/ 24 h 278"/>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328" h="278">
                                <a:moveTo>
                                  <a:pt x="169" y="24"/>
                                </a:moveTo>
                                <a:lnTo>
                                  <a:pt x="69" y="74"/>
                                </a:lnTo>
                                <a:cubicBezTo>
                                  <a:pt x="20" y="99"/>
                                  <a:pt x="0" y="159"/>
                                  <a:pt x="25" y="209"/>
                                </a:cubicBezTo>
                                <a:cubicBezTo>
                                  <a:pt x="49" y="258"/>
                                  <a:pt x="109" y="278"/>
                                  <a:pt x="159" y="253"/>
                                </a:cubicBezTo>
                                <a:lnTo>
                                  <a:pt x="159" y="253"/>
                                </a:lnTo>
                                <a:lnTo>
                                  <a:pt x="259" y="203"/>
                                </a:lnTo>
                                <a:cubicBezTo>
                                  <a:pt x="308" y="179"/>
                                  <a:pt x="328" y="118"/>
                                  <a:pt x="304" y="69"/>
                                </a:cubicBezTo>
                                <a:cubicBezTo>
                                  <a:pt x="279" y="20"/>
                                  <a:pt x="219" y="0"/>
                                  <a:pt x="169" y="24"/>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2" name="Rectangle 145"/>
                        <wps:cNvSpPr>
                          <a:spLocks noChangeArrowheads="1"/>
                        </wps:cNvSpPr>
                        <wps:spPr bwMode="auto">
                          <a:xfrm>
                            <a:off x="1689735" y="2626995"/>
                            <a:ext cx="2076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TRBV</w:t>
                              </w:r>
                            </w:p>
                          </w:txbxContent>
                        </wps:txbx>
                        <wps:bodyPr rot="0" vert="horz" wrap="none" lIns="0" tIns="0" rIns="0" bIns="0" anchor="t" anchorCtr="0">
                          <a:spAutoFit/>
                        </wps:bodyPr>
                      </wps:wsp>
                      <wps:wsp>
                        <wps:cNvPr id="143" name="Freeform 146"/>
                        <wps:cNvSpPr>
                          <a:spLocks/>
                        </wps:cNvSpPr>
                        <wps:spPr bwMode="auto">
                          <a:xfrm>
                            <a:off x="1934210" y="2691130"/>
                            <a:ext cx="26670" cy="23495"/>
                          </a:xfrm>
                          <a:custGeom>
                            <a:avLst/>
                            <a:gdLst>
                              <a:gd name="T0" fmla="*/ 125 w 225"/>
                              <a:gd name="T1" fmla="*/ 0 h 200"/>
                              <a:gd name="T2" fmla="*/ 100 w 225"/>
                              <a:gd name="T3" fmla="*/ 0 h 200"/>
                              <a:gd name="T4" fmla="*/ 0 w 225"/>
                              <a:gd name="T5" fmla="*/ 100 h 200"/>
                              <a:gd name="T6" fmla="*/ 100 w 225"/>
                              <a:gd name="T7" fmla="*/ 200 h 200"/>
                              <a:gd name="T8" fmla="*/ 125 w 225"/>
                              <a:gd name="T9" fmla="*/ 200 h 200"/>
                              <a:gd name="T10" fmla="*/ 225 w 225"/>
                              <a:gd name="T11" fmla="*/ 100 h 200"/>
                              <a:gd name="T12" fmla="*/ 125 w 225"/>
                              <a:gd name="T13" fmla="*/ 0 h 200"/>
                            </a:gdLst>
                            <a:ahLst/>
                            <a:cxnLst>
                              <a:cxn ang="0">
                                <a:pos x="T0" y="T1"/>
                              </a:cxn>
                              <a:cxn ang="0">
                                <a:pos x="T2" y="T3"/>
                              </a:cxn>
                              <a:cxn ang="0">
                                <a:pos x="T4" y="T5"/>
                              </a:cxn>
                              <a:cxn ang="0">
                                <a:pos x="T6" y="T7"/>
                              </a:cxn>
                              <a:cxn ang="0">
                                <a:pos x="T8" y="T9"/>
                              </a:cxn>
                              <a:cxn ang="0">
                                <a:pos x="T10" y="T11"/>
                              </a:cxn>
                              <a:cxn ang="0">
                                <a:pos x="T12" y="T13"/>
                              </a:cxn>
                            </a:cxnLst>
                            <a:rect l="0" t="0" r="r" b="b"/>
                            <a:pathLst>
                              <a:path w="225" h="200">
                                <a:moveTo>
                                  <a:pt x="125" y="0"/>
                                </a:moveTo>
                                <a:lnTo>
                                  <a:pt x="100" y="0"/>
                                </a:lnTo>
                                <a:cubicBezTo>
                                  <a:pt x="45" y="0"/>
                                  <a:pt x="0" y="45"/>
                                  <a:pt x="0" y="100"/>
                                </a:cubicBezTo>
                                <a:cubicBezTo>
                                  <a:pt x="0" y="156"/>
                                  <a:pt x="45" y="200"/>
                                  <a:pt x="100" y="200"/>
                                </a:cubicBezTo>
                                <a:lnTo>
                                  <a:pt x="125" y="200"/>
                                </a:lnTo>
                                <a:cubicBezTo>
                                  <a:pt x="180" y="200"/>
                                  <a:pt x="225" y="156"/>
                                  <a:pt x="225" y="100"/>
                                </a:cubicBezTo>
                                <a:cubicBezTo>
                                  <a:pt x="225" y="45"/>
                                  <a:pt x="180" y="0"/>
                                  <a:pt x="125" y="0"/>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4" name="Freeform 147"/>
                        <wps:cNvSpPr>
                          <a:spLocks/>
                        </wps:cNvSpPr>
                        <wps:spPr bwMode="auto">
                          <a:xfrm>
                            <a:off x="1932940" y="2686685"/>
                            <a:ext cx="29210" cy="29210"/>
                          </a:xfrm>
                          <a:custGeom>
                            <a:avLst/>
                            <a:gdLst>
                              <a:gd name="T0" fmla="*/ 64 w 245"/>
                              <a:gd name="T1" fmla="*/ 205 h 244"/>
                              <a:gd name="T2" fmla="*/ 39 w 245"/>
                              <a:gd name="T3" fmla="*/ 180 h 244"/>
                              <a:gd name="T4" fmla="*/ 39 w 245"/>
                              <a:gd name="T5" fmla="*/ 39 h 244"/>
                              <a:gd name="T6" fmla="*/ 181 w 245"/>
                              <a:gd name="T7" fmla="*/ 39 h 244"/>
                              <a:gd name="T8" fmla="*/ 181 w 245"/>
                              <a:gd name="T9" fmla="*/ 39 h 244"/>
                              <a:gd name="T10" fmla="*/ 206 w 245"/>
                              <a:gd name="T11" fmla="*/ 64 h 244"/>
                              <a:gd name="T12" fmla="*/ 206 w 245"/>
                              <a:gd name="T13" fmla="*/ 205 h 244"/>
                              <a:gd name="T14" fmla="*/ 64 w 245"/>
                              <a:gd name="T15" fmla="*/ 205 h 244"/>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45" h="244">
                                <a:moveTo>
                                  <a:pt x="64" y="205"/>
                                </a:moveTo>
                                <a:lnTo>
                                  <a:pt x="39" y="180"/>
                                </a:lnTo>
                                <a:cubicBezTo>
                                  <a:pt x="0" y="141"/>
                                  <a:pt x="0" y="78"/>
                                  <a:pt x="39" y="39"/>
                                </a:cubicBezTo>
                                <a:cubicBezTo>
                                  <a:pt x="78" y="0"/>
                                  <a:pt x="142" y="0"/>
                                  <a:pt x="181" y="39"/>
                                </a:cubicBezTo>
                                <a:lnTo>
                                  <a:pt x="181" y="39"/>
                                </a:lnTo>
                                <a:lnTo>
                                  <a:pt x="206" y="64"/>
                                </a:lnTo>
                                <a:cubicBezTo>
                                  <a:pt x="245" y="103"/>
                                  <a:pt x="245" y="166"/>
                                  <a:pt x="206" y="205"/>
                                </a:cubicBezTo>
                                <a:cubicBezTo>
                                  <a:pt x="167" y="244"/>
                                  <a:pt x="103" y="244"/>
                                  <a:pt x="64" y="205"/>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5" name="Freeform 148"/>
                        <wps:cNvSpPr>
                          <a:spLocks/>
                        </wps:cNvSpPr>
                        <wps:spPr bwMode="auto">
                          <a:xfrm>
                            <a:off x="1935480" y="2689225"/>
                            <a:ext cx="36195" cy="31115"/>
                          </a:xfrm>
                          <a:custGeom>
                            <a:avLst/>
                            <a:gdLst>
                              <a:gd name="T0" fmla="*/ 149 w 303"/>
                              <a:gd name="T1" fmla="*/ 238 h 261"/>
                              <a:gd name="T2" fmla="*/ 74 w 303"/>
                              <a:gd name="T3" fmla="*/ 205 h 261"/>
                              <a:gd name="T4" fmla="*/ 23 w 303"/>
                              <a:gd name="T5" fmla="*/ 73 h 261"/>
                              <a:gd name="T6" fmla="*/ 155 w 303"/>
                              <a:gd name="T7" fmla="*/ 22 h 261"/>
                              <a:gd name="T8" fmla="*/ 230 w 303"/>
                              <a:gd name="T9" fmla="*/ 55 h 261"/>
                              <a:gd name="T10" fmla="*/ 281 w 303"/>
                              <a:gd name="T11" fmla="*/ 187 h 261"/>
                              <a:gd name="T12" fmla="*/ 149 w 303"/>
                              <a:gd name="T13" fmla="*/ 238 h 261"/>
                            </a:gdLst>
                            <a:ahLst/>
                            <a:cxnLst>
                              <a:cxn ang="0">
                                <a:pos x="T0" y="T1"/>
                              </a:cxn>
                              <a:cxn ang="0">
                                <a:pos x="T2" y="T3"/>
                              </a:cxn>
                              <a:cxn ang="0">
                                <a:pos x="T4" y="T5"/>
                              </a:cxn>
                              <a:cxn ang="0">
                                <a:pos x="T6" y="T7"/>
                              </a:cxn>
                              <a:cxn ang="0">
                                <a:pos x="T8" y="T9"/>
                              </a:cxn>
                              <a:cxn ang="0">
                                <a:pos x="T10" y="T11"/>
                              </a:cxn>
                              <a:cxn ang="0">
                                <a:pos x="T12" y="T13"/>
                              </a:cxn>
                            </a:cxnLst>
                            <a:rect l="0" t="0" r="r" b="b"/>
                            <a:pathLst>
                              <a:path w="303" h="261">
                                <a:moveTo>
                                  <a:pt x="149" y="238"/>
                                </a:moveTo>
                                <a:lnTo>
                                  <a:pt x="74" y="205"/>
                                </a:lnTo>
                                <a:cubicBezTo>
                                  <a:pt x="23" y="182"/>
                                  <a:pt x="0" y="123"/>
                                  <a:pt x="23" y="73"/>
                                </a:cubicBezTo>
                                <a:cubicBezTo>
                                  <a:pt x="45" y="22"/>
                                  <a:pt x="104" y="0"/>
                                  <a:pt x="155" y="22"/>
                                </a:cubicBezTo>
                                <a:lnTo>
                                  <a:pt x="230" y="55"/>
                                </a:lnTo>
                                <a:cubicBezTo>
                                  <a:pt x="280" y="78"/>
                                  <a:pt x="303" y="137"/>
                                  <a:pt x="281" y="187"/>
                                </a:cubicBezTo>
                                <a:cubicBezTo>
                                  <a:pt x="258" y="238"/>
                                  <a:pt x="199" y="261"/>
                                  <a:pt x="149" y="238"/>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6" name="Freeform 149"/>
                        <wps:cNvSpPr>
                          <a:spLocks/>
                        </wps:cNvSpPr>
                        <wps:spPr bwMode="auto">
                          <a:xfrm>
                            <a:off x="1945005" y="2693670"/>
                            <a:ext cx="233045" cy="60325"/>
                          </a:xfrm>
                          <a:custGeom>
                            <a:avLst/>
                            <a:gdLst>
                              <a:gd name="T0" fmla="*/ 1850 w 1974"/>
                              <a:gd name="T1" fmla="*/ 498 h 507"/>
                              <a:gd name="T2" fmla="*/ 92 w 1974"/>
                              <a:gd name="T3" fmla="*/ 206 h 507"/>
                              <a:gd name="T4" fmla="*/ 9 w 1974"/>
                              <a:gd name="T5" fmla="*/ 91 h 507"/>
                              <a:gd name="T6" fmla="*/ 124 w 1974"/>
                              <a:gd name="T7" fmla="*/ 9 h 507"/>
                              <a:gd name="T8" fmla="*/ 1883 w 1974"/>
                              <a:gd name="T9" fmla="*/ 301 h 507"/>
                              <a:gd name="T10" fmla="*/ 1883 w 1974"/>
                              <a:gd name="T11" fmla="*/ 301 h 507"/>
                              <a:gd name="T12" fmla="*/ 1965 w 1974"/>
                              <a:gd name="T13" fmla="*/ 416 h 507"/>
                              <a:gd name="T14" fmla="*/ 1850 w 1974"/>
                              <a:gd name="T15" fmla="*/ 498 h 507"/>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1974" h="507">
                                <a:moveTo>
                                  <a:pt x="1850" y="498"/>
                                </a:moveTo>
                                <a:lnTo>
                                  <a:pt x="92" y="206"/>
                                </a:lnTo>
                                <a:cubicBezTo>
                                  <a:pt x="37" y="197"/>
                                  <a:pt x="0" y="146"/>
                                  <a:pt x="9" y="91"/>
                                </a:cubicBezTo>
                                <a:cubicBezTo>
                                  <a:pt x="19" y="37"/>
                                  <a:pt x="70" y="0"/>
                                  <a:pt x="124" y="9"/>
                                </a:cubicBezTo>
                                <a:lnTo>
                                  <a:pt x="1883" y="301"/>
                                </a:lnTo>
                                <a:lnTo>
                                  <a:pt x="1883" y="301"/>
                                </a:lnTo>
                                <a:cubicBezTo>
                                  <a:pt x="1937" y="310"/>
                                  <a:pt x="1974" y="361"/>
                                  <a:pt x="1965" y="416"/>
                                </a:cubicBezTo>
                                <a:cubicBezTo>
                                  <a:pt x="1956" y="470"/>
                                  <a:pt x="1905" y="507"/>
                                  <a:pt x="1850" y="498"/>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7" name="Rectangle 150"/>
                        <wps:cNvSpPr>
                          <a:spLocks noChangeArrowheads="1"/>
                        </wps:cNvSpPr>
                        <wps:spPr bwMode="auto">
                          <a:xfrm>
                            <a:off x="2141855" y="2627630"/>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48" name="Freeform 151"/>
                        <wps:cNvSpPr>
                          <a:spLocks/>
                        </wps:cNvSpPr>
                        <wps:spPr bwMode="auto">
                          <a:xfrm>
                            <a:off x="2152015" y="2667000"/>
                            <a:ext cx="307975" cy="86995"/>
                          </a:xfrm>
                          <a:custGeom>
                            <a:avLst/>
                            <a:gdLst>
                              <a:gd name="T0" fmla="*/ 2480 w 2611"/>
                              <a:gd name="T1" fmla="*/ 12 h 736"/>
                              <a:gd name="T2" fmla="*/ 88 w 2611"/>
                              <a:gd name="T3" fmla="*/ 529 h 736"/>
                              <a:gd name="T4" fmla="*/ 12 w 2611"/>
                              <a:gd name="T5" fmla="*/ 648 h 736"/>
                              <a:gd name="T6" fmla="*/ 131 w 2611"/>
                              <a:gd name="T7" fmla="*/ 724 h 736"/>
                              <a:gd name="T8" fmla="*/ 131 w 2611"/>
                              <a:gd name="T9" fmla="*/ 724 h 736"/>
                              <a:gd name="T10" fmla="*/ 2522 w 2611"/>
                              <a:gd name="T11" fmla="*/ 208 h 736"/>
                              <a:gd name="T12" fmla="*/ 2599 w 2611"/>
                              <a:gd name="T13" fmla="*/ 89 h 736"/>
                              <a:gd name="T14" fmla="*/ 2480 w 2611"/>
                              <a:gd name="T15" fmla="*/ 12 h 736"/>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611" h="736">
                                <a:moveTo>
                                  <a:pt x="2480" y="12"/>
                                </a:moveTo>
                                <a:lnTo>
                                  <a:pt x="88" y="529"/>
                                </a:lnTo>
                                <a:cubicBezTo>
                                  <a:pt x="34" y="540"/>
                                  <a:pt x="0" y="594"/>
                                  <a:pt x="12" y="648"/>
                                </a:cubicBezTo>
                                <a:cubicBezTo>
                                  <a:pt x="23" y="702"/>
                                  <a:pt x="77" y="736"/>
                                  <a:pt x="131" y="724"/>
                                </a:cubicBezTo>
                                <a:lnTo>
                                  <a:pt x="131" y="724"/>
                                </a:lnTo>
                                <a:lnTo>
                                  <a:pt x="2522" y="208"/>
                                </a:lnTo>
                                <a:cubicBezTo>
                                  <a:pt x="2576" y="196"/>
                                  <a:pt x="2611" y="143"/>
                                  <a:pt x="2599" y="89"/>
                                </a:cubicBezTo>
                                <a:cubicBezTo>
                                  <a:pt x="2587" y="35"/>
                                  <a:pt x="2534" y="0"/>
                                  <a:pt x="2480" y="12"/>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49" name="Rectangle 152"/>
                        <wps:cNvSpPr>
                          <a:spLocks noChangeArrowheads="1"/>
                        </wps:cNvSpPr>
                        <wps:spPr bwMode="auto">
                          <a:xfrm>
                            <a:off x="2395855" y="2562225"/>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50" name="Freeform 153"/>
                        <wps:cNvSpPr>
                          <a:spLocks/>
                        </wps:cNvSpPr>
                        <wps:spPr bwMode="auto">
                          <a:xfrm>
                            <a:off x="2433955" y="2235200"/>
                            <a:ext cx="784860" cy="458470"/>
                          </a:xfrm>
                          <a:custGeom>
                            <a:avLst/>
                            <a:gdLst>
                              <a:gd name="T0" fmla="*/ 6498 w 6662"/>
                              <a:gd name="T1" fmla="*/ 27 h 3878"/>
                              <a:gd name="T2" fmla="*/ 65 w 6662"/>
                              <a:gd name="T3" fmla="*/ 3677 h 3878"/>
                              <a:gd name="T4" fmla="*/ 27 w 6662"/>
                              <a:gd name="T5" fmla="*/ 3813 h 3878"/>
                              <a:gd name="T6" fmla="*/ 163 w 6662"/>
                              <a:gd name="T7" fmla="*/ 3851 h 3878"/>
                              <a:gd name="T8" fmla="*/ 6597 w 6662"/>
                              <a:gd name="T9" fmla="*/ 201 h 3878"/>
                              <a:gd name="T10" fmla="*/ 6634 w 6662"/>
                              <a:gd name="T11" fmla="*/ 64 h 3878"/>
                              <a:gd name="T12" fmla="*/ 6498 w 6662"/>
                              <a:gd name="T13" fmla="*/ 27 h 3878"/>
                            </a:gdLst>
                            <a:ahLst/>
                            <a:cxnLst>
                              <a:cxn ang="0">
                                <a:pos x="T0" y="T1"/>
                              </a:cxn>
                              <a:cxn ang="0">
                                <a:pos x="T2" y="T3"/>
                              </a:cxn>
                              <a:cxn ang="0">
                                <a:pos x="T4" y="T5"/>
                              </a:cxn>
                              <a:cxn ang="0">
                                <a:pos x="T6" y="T7"/>
                              </a:cxn>
                              <a:cxn ang="0">
                                <a:pos x="T8" y="T9"/>
                              </a:cxn>
                              <a:cxn ang="0">
                                <a:pos x="T10" y="T11"/>
                              </a:cxn>
                              <a:cxn ang="0">
                                <a:pos x="T12" y="T13"/>
                              </a:cxn>
                            </a:cxnLst>
                            <a:rect l="0" t="0" r="r" b="b"/>
                            <a:pathLst>
                              <a:path w="6662" h="3878">
                                <a:moveTo>
                                  <a:pt x="6498" y="27"/>
                                </a:moveTo>
                                <a:lnTo>
                                  <a:pt x="65" y="3677"/>
                                </a:lnTo>
                                <a:cubicBezTo>
                                  <a:pt x="17" y="3704"/>
                                  <a:pt x="0" y="3765"/>
                                  <a:pt x="27" y="3813"/>
                                </a:cubicBezTo>
                                <a:cubicBezTo>
                                  <a:pt x="54" y="3861"/>
                                  <a:pt x="115" y="3878"/>
                                  <a:pt x="163" y="3851"/>
                                </a:cubicBezTo>
                                <a:lnTo>
                                  <a:pt x="6597" y="201"/>
                                </a:lnTo>
                                <a:cubicBezTo>
                                  <a:pt x="6645" y="174"/>
                                  <a:pt x="6662" y="112"/>
                                  <a:pt x="6634" y="64"/>
                                </a:cubicBezTo>
                                <a:cubicBezTo>
                                  <a:pt x="6607" y="16"/>
                                  <a:pt x="6546" y="0"/>
                                  <a:pt x="6498" y="27"/>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1" name="Rectangle 154"/>
                        <wps:cNvSpPr>
                          <a:spLocks noChangeArrowheads="1"/>
                        </wps:cNvSpPr>
                        <wps:spPr bwMode="auto">
                          <a:xfrm>
                            <a:off x="3065145" y="2159000"/>
                            <a:ext cx="97155" cy="77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color w:val="000000"/>
                                  <w:sz w:val="10"/>
                                  <w:szCs w:val="10"/>
                                  <w:lang w:val="en-US"/>
                                </w:rPr>
                                <w:t>100</w:t>
                              </w:r>
                            </w:p>
                          </w:txbxContent>
                        </wps:txbx>
                        <wps:bodyPr rot="0" vert="horz" wrap="none" lIns="0" tIns="0" rIns="0" bIns="0" anchor="t" anchorCtr="0">
                          <a:spAutoFit/>
                        </wps:bodyPr>
                      </wps:wsp>
                      <wps:wsp>
                        <wps:cNvPr id="152" name="Freeform 155"/>
                        <wps:cNvSpPr>
                          <a:spLocks/>
                        </wps:cNvSpPr>
                        <wps:spPr bwMode="auto">
                          <a:xfrm>
                            <a:off x="3168650" y="2008505"/>
                            <a:ext cx="49530" cy="252730"/>
                          </a:xfrm>
                          <a:custGeom>
                            <a:avLst/>
                            <a:gdLst>
                              <a:gd name="T0" fmla="*/ 205 w 419"/>
                              <a:gd name="T1" fmla="*/ 95 h 2136"/>
                              <a:gd name="T2" fmla="*/ 413 w 419"/>
                              <a:gd name="T3" fmla="*/ 2020 h 2136"/>
                              <a:gd name="T4" fmla="*/ 324 w 419"/>
                              <a:gd name="T5" fmla="*/ 2130 h 2136"/>
                              <a:gd name="T6" fmla="*/ 214 w 419"/>
                              <a:gd name="T7" fmla="*/ 2042 h 2136"/>
                              <a:gd name="T8" fmla="*/ 214 w 419"/>
                              <a:gd name="T9" fmla="*/ 2042 h 2136"/>
                              <a:gd name="T10" fmla="*/ 6 w 419"/>
                              <a:gd name="T11" fmla="*/ 117 h 2136"/>
                              <a:gd name="T12" fmla="*/ 6 w 419"/>
                              <a:gd name="T13" fmla="*/ 117 h 2136"/>
                              <a:gd name="T14" fmla="*/ 94 w 419"/>
                              <a:gd name="T15" fmla="*/ 6 h 2136"/>
                              <a:gd name="T16" fmla="*/ 205 w 419"/>
                              <a:gd name="T17" fmla="*/ 95 h 213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19" h="2136">
                                <a:moveTo>
                                  <a:pt x="205" y="95"/>
                                </a:moveTo>
                                <a:lnTo>
                                  <a:pt x="413" y="2020"/>
                                </a:lnTo>
                                <a:cubicBezTo>
                                  <a:pt x="419" y="2075"/>
                                  <a:pt x="379" y="2124"/>
                                  <a:pt x="324" y="2130"/>
                                </a:cubicBezTo>
                                <a:cubicBezTo>
                                  <a:pt x="269" y="2136"/>
                                  <a:pt x="220" y="2096"/>
                                  <a:pt x="214" y="2042"/>
                                </a:cubicBezTo>
                                <a:lnTo>
                                  <a:pt x="214" y="2042"/>
                                </a:lnTo>
                                <a:lnTo>
                                  <a:pt x="6" y="117"/>
                                </a:lnTo>
                                <a:lnTo>
                                  <a:pt x="6" y="117"/>
                                </a:lnTo>
                                <a:cubicBezTo>
                                  <a:pt x="0" y="62"/>
                                  <a:pt x="39" y="12"/>
                                  <a:pt x="94" y="6"/>
                                </a:cubicBezTo>
                                <a:cubicBezTo>
                                  <a:pt x="149" y="0"/>
                                  <a:pt x="199" y="40"/>
                                  <a:pt x="205" y="95"/>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3" name="Freeform 156"/>
                        <wps:cNvSpPr>
                          <a:spLocks/>
                        </wps:cNvSpPr>
                        <wps:spPr bwMode="auto">
                          <a:xfrm>
                            <a:off x="2936240" y="2009140"/>
                            <a:ext cx="256540" cy="24130"/>
                          </a:xfrm>
                          <a:custGeom>
                            <a:avLst/>
                            <a:gdLst>
                              <a:gd name="T0" fmla="*/ 100 w 2175"/>
                              <a:gd name="T1" fmla="*/ 0 h 200"/>
                              <a:gd name="T2" fmla="*/ 2075 w 2175"/>
                              <a:gd name="T3" fmla="*/ 0 h 200"/>
                              <a:gd name="T4" fmla="*/ 2175 w 2175"/>
                              <a:gd name="T5" fmla="*/ 100 h 200"/>
                              <a:gd name="T6" fmla="*/ 2075 w 2175"/>
                              <a:gd name="T7" fmla="*/ 200 h 200"/>
                              <a:gd name="T8" fmla="*/ 100 w 2175"/>
                              <a:gd name="T9" fmla="*/ 200 h 200"/>
                              <a:gd name="T10" fmla="*/ 0 w 2175"/>
                              <a:gd name="T11" fmla="*/ 100 h 200"/>
                              <a:gd name="T12" fmla="*/ 100 w 2175"/>
                              <a:gd name="T13" fmla="*/ 0 h 200"/>
                            </a:gdLst>
                            <a:ahLst/>
                            <a:cxnLst>
                              <a:cxn ang="0">
                                <a:pos x="T0" y="T1"/>
                              </a:cxn>
                              <a:cxn ang="0">
                                <a:pos x="T2" y="T3"/>
                              </a:cxn>
                              <a:cxn ang="0">
                                <a:pos x="T4" y="T5"/>
                              </a:cxn>
                              <a:cxn ang="0">
                                <a:pos x="T6" y="T7"/>
                              </a:cxn>
                              <a:cxn ang="0">
                                <a:pos x="T8" y="T9"/>
                              </a:cxn>
                              <a:cxn ang="0">
                                <a:pos x="T10" y="T11"/>
                              </a:cxn>
                              <a:cxn ang="0">
                                <a:pos x="T12" y="T13"/>
                              </a:cxn>
                            </a:cxnLst>
                            <a:rect l="0" t="0" r="r" b="b"/>
                            <a:pathLst>
                              <a:path w="2175" h="200">
                                <a:moveTo>
                                  <a:pt x="100" y="0"/>
                                </a:moveTo>
                                <a:lnTo>
                                  <a:pt x="2075" y="0"/>
                                </a:lnTo>
                                <a:cubicBezTo>
                                  <a:pt x="2130" y="0"/>
                                  <a:pt x="2175" y="45"/>
                                  <a:pt x="2175" y="100"/>
                                </a:cubicBezTo>
                                <a:cubicBezTo>
                                  <a:pt x="2175" y="155"/>
                                  <a:pt x="2130" y="200"/>
                                  <a:pt x="2075" y="200"/>
                                </a:cubicBezTo>
                                <a:lnTo>
                                  <a:pt x="100" y="200"/>
                                </a:lnTo>
                                <a:cubicBezTo>
                                  <a:pt x="45" y="200"/>
                                  <a:pt x="0" y="155"/>
                                  <a:pt x="0" y="100"/>
                                </a:cubicBezTo>
                                <a:cubicBezTo>
                                  <a:pt x="0" y="45"/>
                                  <a:pt x="45" y="0"/>
                                  <a:pt x="100" y="0"/>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4" name="Rectangle 157"/>
                        <wps:cNvSpPr>
                          <a:spLocks noChangeArrowheads="1"/>
                        </wps:cNvSpPr>
                        <wps:spPr bwMode="auto">
                          <a:xfrm>
                            <a:off x="642620" y="1985645"/>
                            <a:ext cx="212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b/>
                                  <w:bCs/>
                                  <w:color w:val="000000"/>
                                  <w:sz w:val="12"/>
                                  <w:szCs w:val="12"/>
                                  <w:lang w:val="en-US"/>
                                </w:rPr>
                                <w:t>SCRV</w:t>
                              </w:r>
                            </w:p>
                          </w:txbxContent>
                        </wps:txbx>
                        <wps:bodyPr rot="0" vert="horz" wrap="none" lIns="0" tIns="0" rIns="0" bIns="0" anchor="t" anchorCtr="0">
                          <a:spAutoFit/>
                        </wps:bodyPr>
                      </wps:wsp>
                      <wps:wsp>
                        <wps:cNvPr id="155" name="Freeform 158"/>
                        <wps:cNvSpPr>
                          <a:spLocks/>
                        </wps:cNvSpPr>
                        <wps:spPr bwMode="auto">
                          <a:xfrm>
                            <a:off x="871220" y="2009140"/>
                            <a:ext cx="2088515" cy="24130"/>
                          </a:xfrm>
                          <a:custGeom>
                            <a:avLst/>
                            <a:gdLst>
                              <a:gd name="T0" fmla="*/ 17617 w 17717"/>
                              <a:gd name="T1" fmla="*/ 0 h 200"/>
                              <a:gd name="T2" fmla="*/ 100 w 17717"/>
                              <a:gd name="T3" fmla="*/ 0 h 200"/>
                              <a:gd name="T4" fmla="*/ 0 w 17717"/>
                              <a:gd name="T5" fmla="*/ 100 h 200"/>
                              <a:gd name="T6" fmla="*/ 100 w 17717"/>
                              <a:gd name="T7" fmla="*/ 200 h 200"/>
                              <a:gd name="T8" fmla="*/ 17617 w 17717"/>
                              <a:gd name="T9" fmla="*/ 200 h 200"/>
                              <a:gd name="T10" fmla="*/ 17717 w 17717"/>
                              <a:gd name="T11" fmla="*/ 100 h 200"/>
                              <a:gd name="T12" fmla="*/ 17617 w 17717"/>
                              <a:gd name="T13" fmla="*/ 0 h 200"/>
                            </a:gdLst>
                            <a:ahLst/>
                            <a:cxnLst>
                              <a:cxn ang="0">
                                <a:pos x="T0" y="T1"/>
                              </a:cxn>
                              <a:cxn ang="0">
                                <a:pos x="T2" y="T3"/>
                              </a:cxn>
                              <a:cxn ang="0">
                                <a:pos x="T4" y="T5"/>
                              </a:cxn>
                              <a:cxn ang="0">
                                <a:pos x="T6" y="T7"/>
                              </a:cxn>
                              <a:cxn ang="0">
                                <a:pos x="T8" y="T9"/>
                              </a:cxn>
                              <a:cxn ang="0">
                                <a:pos x="T10" y="T11"/>
                              </a:cxn>
                              <a:cxn ang="0">
                                <a:pos x="T12" y="T13"/>
                              </a:cxn>
                            </a:cxnLst>
                            <a:rect l="0" t="0" r="r" b="b"/>
                            <a:pathLst>
                              <a:path w="17717" h="200">
                                <a:moveTo>
                                  <a:pt x="17617" y="0"/>
                                </a:moveTo>
                                <a:lnTo>
                                  <a:pt x="100" y="0"/>
                                </a:lnTo>
                                <a:cubicBezTo>
                                  <a:pt x="45" y="0"/>
                                  <a:pt x="0" y="45"/>
                                  <a:pt x="0" y="100"/>
                                </a:cubicBezTo>
                                <a:cubicBezTo>
                                  <a:pt x="0" y="155"/>
                                  <a:pt x="45" y="200"/>
                                  <a:pt x="100" y="200"/>
                                </a:cubicBezTo>
                                <a:lnTo>
                                  <a:pt x="17617" y="200"/>
                                </a:lnTo>
                                <a:cubicBezTo>
                                  <a:pt x="17672" y="200"/>
                                  <a:pt x="17717" y="155"/>
                                  <a:pt x="17717" y="100"/>
                                </a:cubicBezTo>
                                <a:cubicBezTo>
                                  <a:pt x="17717" y="45"/>
                                  <a:pt x="17672" y="0"/>
                                  <a:pt x="17617" y="0"/>
                                </a:cubicBez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6" name="Rectangle 159"/>
                        <wps:cNvSpPr>
                          <a:spLocks noChangeArrowheads="1"/>
                        </wps:cNvSpPr>
                        <wps:spPr bwMode="auto">
                          <a:xfrm>
                            <a:off x="784860" y="3910965"/>
                            <a:ext cx="539750" cy="24130"/>
                          </a:xfrm>
                          <a:prstGeom prst="rect">
                            <a:avLst/>
                          </a:pr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7" name="Rectangle 160"/>
                        <wps:cNvSpPr>
                          <a:spLocks noChangeArrowheads="1"/>
                        </wps:cNvSpPr>
                        <wps:spPr bwMode="auto">
                          <a:xfrm>
                            <a:off x="784860" y="3887470"/>
                            <a:ext cx="24130" cy="71120"/>
                          </a:xfrm>
                          <a:prstGeom prst="rect">
                            <a:avLst/>
                          </a:pr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8" name="Rectangle 161"/>
                        <wps:cNvSpPr>
                          <a:spLocks noChangeArrowheads="1"/>
                        </wps:cNvSpPr>
                        <wps:spPr bwMode="auto">
                          <a:xfrm>
                            <a:off x="1300480" y="3887470"/>
                            <a:ext cx="24130" cy="71120"/>
                          </a:xfrm>
                          <a:prstGeom prst="rect">
                            <a:avLst/>
                          </a:pr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59" name="Rectangle 162"/>
                        <wps:cNvSpPr>
                          <a:spLocks noChangeArrowheads="1"/>
                        </wps:cNvSpPr>
                        <wps:spPr bwMode="auto">
                          <a:xfrm>
                            <a:off x="1010920" y="3953510"/>
                            <a:ext cx="88900" cy="730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Arial" w:hAnsi="Arial" w:cs="Arial"/>
                                  <w:color w:val="000000"/>
                                  <w:sz w:val="10"/>
                                  <w:szCs w:val="10"/>
                                  <w:lang w:val="en-US"/>
                                </w:rPr>
                                <w:t>0.1</w:t>
                              </w:r>
                            </w:p>
                          </w:txbxContent>
                        </wps:txbx>
                        <wps:bodyPr rot="0" vert="horz" wrap="none" lIns="0" tIns="0" rIns="0" bIns="0" anchor="t" anchorCtr="0">
                          <a:spAutoFit/>
                        </wps:bodyPr>
                      </wps:wsp>
                      <wps:wsp>
                        <wps:cNvPr id="160" name="Rectangle 163"/>
                        <wps:cNvSpPr>
                          <a:spLocks noChangeArrowheads="1"/>
                        </wps:cNvSpPr>
                        <wps:spPr bwMode="auto">
                          <a:xfrm>
                            <a:off x="4876800" y="1045845"/>
                            <a:ext cx="612775" cy="229235"/>
                          </a:xfrm>
                          <a:prstGeom prst="rect">
                            <a:avLst/>
                          </a:prstGeom>
                          <a:solidFill>
                            <a:srgbClr val="E46C0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1" name="Rectangle 164"/>
                        <wps:cNvSpPr>
                          <a:spLocks noChangeArrowheads="1"/>
                        </wps:cNvSpPr>
                        <wps:spPr bwMode="auto">
                          <a:xfrm>
                            <a:off x="4933950" y="1071245"/>
                            <a:ext cx="39814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b/>
                                  <w:bCs/>
                                  <w:color w:val="FFFFFF"/>
                                  <w:lang w:val="en-US"/>
                                </w:rPr>
                                <w:t>T2=VP3</w:t>
                              </w:r>
                            </w:p>
                          </w:txbxContent>
                        </wps:txbx>
                        <wps:bodyPr rot="0" vert="horz" wrap="none" lIns="0" tIns="0" rIns="0" bIns="0" anchor="t" anchorCtr="0">
                          <a:spAutoFit/>
                        </wps:bodyPr>
                      </wps:wsp>
                      <wps:wsp>
                        <wps:cNvPr id="162" name="Rectangle 165"/>
                        <wps:cNvSpPr>
                          <a:spLocks noChangeArrowheads="1"/>
                        </wps:cNvSpPr>
                        <wps:spPr bwMode="auto">
                          <a:xfrm>
                            <a:off x="4984750" y="3769360"/>
                            <a:ext cx="612775" cy="229235"/>
                          </a:xfrm>
                          <a:prstGeom prst="rect">
                            <a:avLst/>
                          </a:prstGeom>
                          <a:solidFill>
                            <a:srgbClr val="E46C0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3" name="Rectangle 166"/>
                        <wps:cNvSpPr>
                          <a:spLocks noChangeArrowheads="1"/>
                        </wps:cNvSpPr>
                        <wps:spPr bwMode="auto">
                          <a:xfrm>
                            <a:off x="5042535" y="3794760"/>
                            <a:ext cx="398145" cy="154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b/>
                                  <w:bCs/>
                                  <w:color w:val="FFFFFF"/>
                                  <w:lang w:val="en-US"/>
                                </w:rPr>
                                <w:t>T2=VP2</w:t>
                              </w:r>
                            </w:p>
                          </w:txbxContent>
                        </wps:txbx>
                        <wps:bodyPr rot="0" vert="horz" wrap="none" lIns="0" tIns="0" rIns="0" bIns="0" anchor="t" anchorCtr="0">
                          <a:spAutoFit/>
                        </wps:bodyPr>
                      </wps:wsp>
                      <wps:wsp>
                        <wps:cNvPr id="164" name="Rectangle 167"/>
                        <wps:cNvSpPr>
                          <a:spLocks noChangeArrowheads="1"/>
                        </wps:cNvSpPr>
                        <wps:spPr bwMode="auto">
                          <a:xfrm>
                            <a:off x="701040" y="520065"/>
                            <a:ext cx="755015" cy="191135"/>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5" name="Freeform 168"/>
                        <wps:cNvSpPr>
                          <a:spLocks noEditPoints="1"/>
                        </wps:cNvSpPr>
                        <wps:spPr bwMode="auto">
                          <a:xfrm>
                            <a:off x="698500" y="517525"/>
                            <a:ext cx="760095" cy="196850"/>
                          </a:xfrm>
                          <a:custGeom>
                            <a:avLst/>
                            <a:gdLst>
                              <a:gd name="T0" fmla="*/ 0 w 6450"/>
                              <a:gd name="T1" fmla="*/ 25 h 1666"/>
                              <a:gd name="T2" fmla="*/ 25 w 6450"/>
                              <a:gd name="T3" fmla="*/ 0 h 1666"/>
                              <a:gd name="T4" fmla="*/ 6425 w 6450"/>
                              <a:gd name="T5" fmla="*/ 0 h 1666"/>
                              <a:gd name="T6" fmla="*/ 6450 w 6450"/>
                              <a:gd name="T7" fmla="*/ 25 h 1666"/>
                              <a:gd name="T8" fmla="*/ 6450 w 6450"/>
                              <a:gd name="T9" fmla="*/ 1641 h 1666"/>
                              <a:gd name="T10" fmla="*/ 6425 w 6450"/>
                              <a:gd name="T11" fmla="*/ 1666 h 1666"/>
                              <a:gd name="T12" fmla="*/ 25 w 6450"/>
                              <a:gd name="T13" fmla="*/ 1666 h 1666"/>
                              <a:gd name="T14" fmla="*/ 0 w 6450"/>
                              <a:gd name="T15" fmla="*/ 1641 h 1666"/>
                              <a:gd name="T16" fmla="*/ 0 w 6450"/>
                              <a:gd name="T17" fmla="*/ 25 h 1666"/>
                              <a:gd name="T18" fmla="*/ 50 w 6450"/>
                              <a:gd name="T19" fmla="*/ 1641 h 1666"/>
                              <a:gd name="T20" fmla="*/ 25 w 6450"/>
                              <a:gd name="T21" fmla="*/ 1616 h 1666"/>
                              <a:gd name="T22" fmla="*/ 6425 w 6450"/>
                              <a:gd name="T23" fmla="*/ 1616 h 1666"/>
                              <a:gd name="T24" fmla="*/ 6400 w 6450"/>
                              <a:gd name="T25" fmla="*/ 1641 h 1666"/>
                              <a:gd name="T26" fmla="*/ 6400 w 6450"/>
                              <a:gd name="T27" fmla="*/ 25 h 1666"/>
                              <a:gd name="T28" fmla="*/ 6425 w 6450"/>
                              <a:gd name="T29" fmla="*/ 50 h 1666"/>
                              <a:gd name="T30" fmla="*/ 25 w 6450"/>
                              <a:gd name="T31" fmla="*/ 50 h 1666"/>
                              <a:gd name="T32" fmla="*/ 50 w 6450"/>
                              <a:gd name="T33" fmla="*/ 25 h 1666"/>
                              <a:gd name="T34" fmla="*/ 50 w 6450"/>
                              <a:gd name="T35" fmla="*/ 1641 h 166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Lst>
                            <a:rect l="0" t="0" r="r" b="b"/>
                            <a:pathLst>
                              <a:path w="6450" h="1666">
                                <a:moveTo>
                                  <a:pt x="0" y="25"/>
                                </a:moveTo>
                                <a:cubicBezTo>
                                  <a:pt x="0" y="12"/>
                                  <a:pt x="11" y="0"/>
                                  <a:pt x="25" y="0"/>
                                </a:cubicBezTo>
                                <a:lnTo>
                                  <a:pt x="6425" y="0"/>
                                </a:lnTo>
                                <a:cubicBezTo>
                                  <a:pt x="6438" y="0"/>
                                  <a:pt x="6450" y="12"/>
                                  <a:pt x="6450" y="25"/>
                                </a:cubicBezTo>
                                <a:lnTo>
                                  <a:pt x="6450" y="1641"/>
                                </a:lnTo>
                                <a:cubicBezTo>
                                  <a:pt x="6450" y="1655"/>
                                  <a:pt x="6438" y="1666"/>
                                  <a:pt x="6425" y="1666"/>
                                </a:cubicBezTo>
                                <a:lnTo>
                                  <a:pt x="25" y="1666"/>
                                </a:lnTo>
                                <a:cubicBezTo>
                                  <a:pt x="11" y="1666"/>
                                  <a:pt x="0" y="1655"/>
                                  <a:pt x="0" y="1641"/>
                                </a:cubicBezTo>
                                <a:lnTo>
                                  <a:pt x="0" y="25"/>
                                </a:lnTo>
                                <a:close/>
                                <a:moveTo>
                                  <a:pt x="50" y="1641"/>
                                </a:moveTo>
                                <a:lnTo>
                                  <a:pt x="25" y="1616"/>
                                </a:lnTo>
                                <a:lnTo>
                                  <a:pt x="6425" y="1616"/>
                                </a:lnTo>
                                <a:lnTo>
                                  <a:pt x="6400" y="1641"/>
                                </a:lnTo>
                                <a:lnTo>
                                  <a:pt x="6400" y="25"/>
                                </a:lnTo>
                                <a:lnTo>
                                  <a:pt x="6425" y="50"/>
                                </a:lnTo>
                                <a:lnTo>
                                  <a:pt x="25" y="50"/>
                                </a:lnTo>
                                <a:lnTo>
                                  <a:pt x="50" y="25"/>
                                </a:lnTo>
                                <a:lnTo>
                                  <a:pt x="50" y="164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66" name="Rectangle 169"/>
                        <wps:cNvSpPr>
                          <a:spLocks noChangeArrowheads="1"/>
                        </wps:cNvSpPr>
                        <wps:spPr bwMode="auto">
                          <a:xfrm>
                            <a:off x="756920" y="519430"/>
                            <a:ext cx="63055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proofErr w:type="spellStart"/>
                              <w:r>
                                <w:rPr>
                                  <w:rFonts w:ascii="Calibri" w:hAnsi="Calibri" w:cs="Calibri"/>
                                  <w:b/>
                                  <w:bCs/>
                                  <w:i/>
                                  <w:iCs/>
                                  <w:color w:val="000000"/>
                                  <w:sz w:val="24"/>
                                  <w:szCs w:val="24"/>
                                  <w:lang w:val="en-US"/>
                                </w:rPr>
                                <w:t>Culicoides</w:t>
                              </w:r>
                              <w:proofErr w:type="spellEnd"/>
                            </w:p>
                          </w:txbxContent>
                        </wps:txbx>
                        <wps:bodyPr rot="0" vert="horz" wrap="none" lIns="0" tIns="0" rIns="0" bIns="0" anchor="t" anchorCtr="0">
                          <a:spAutoFit/>
                        </wps:bodyPr>
                      </wps:wsp>
                      <wps:wsp>
                        <wps:cNvPr id="167" name="Rectangle 170"/>
                        <wps:cNvSpPr>
                          <a:spLocks noChangeArrowheads="1"/>
                        </wps:cNvSpPr>
                        <wps:spPr bwMode="auto">
                          <a:xfrm>
                            <a:off x="4156710" y="3420110"/>
                            <a:ext cx="895985" cy="190500"/>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8" name="Freeform 171"/>
                        <wps:cNvSpPr>
                          <a:spLocks noEditPoints="1"/>
                        </wps:cNvSpPr>
                        <wps:spPr bwMode="auto">
                          <a:xfrm>
                            <a:off x="4153535" y="3416935"/>
                            <a:ext cx="901700" cy="196850"/>
                          </a:xfrm>
                          <a:custGeom>
                            <a:avLst/>
                            <a:gdLst>
                              <a:gd name="T0" fmla="*/ 0 w 3825"/>
                              <a:gd name="T1" fmla="*/ 13 h 833"/>
                              <a:gd name="T2" fmla="*/ 13 w 3825"/>
                              <a:gd name="T3" fmla="*/ 0 h 833"/>
                              <a:gd name="T4" fmla="*/ 3813 w 3825"/>
                              <a:gd name="T5" fmla="*/ 0 h 833"/>
                              <a:gd name="T6" fmla="*/ 3825 w 3825"/>
                              <a:gd name="T7" fmla="*/ 13 h 833"/>
                              <a:gd name="T8" fmla="*/ 3825 w 3825"/>
                              <a:gd name="T9" fmla="*/ 821 h 833"/>
                              <a:gd name="T10" fmla="*/ 3813 w 3825"/>
                              <a:gd name="T11" fmla="*/ 833 h 833"/>
                              <a:gd name="T12" fmla="*/ 13 w 3825"/>
                              <a:gd name="T13" fmla="*/ 833 h 833"/>
                              <a:gd name="T14" fmla="*/ 0 w 3825"/>
                              <a:gd name="T15" fmla="*/ 821 h 833"/>
                              <a:gd name="T16" fmla="*/ 0 w 3825"/>
                              <a:gd name="T17" fmla="*/ 13 h 833"/>
                              <a:gd name="T18" fmla="*/ 25 w 3825"/>
                              <a:gd name="T19" fmla="*/ 821 h 833"/>
                              <a:gd name="T20" fmla="*/ 13 w 3825"/>
                              <a:gd name="T21" fmla="*/ 808 h 833"/>
                              <a:gd name="T22" fmla="*/ 3813 w 3825"/>
                              <a:gd name="T23" fmla="*/ 808 h 833"/>
                              <a:gd name="T24" fmla="*/ 3800 w 3825"/>
                              <a:gd name="T25" fmla="*/ 821 h 833"/>
                              <a:gd name="T26" fmla="*/ 3800 w 3825"/>
                              <a:gd name="T27" fmla="*/ 13 h 833"/>
                              <a:gd name="T28" fmla="*/ 3813 w 3825"/>
                              <a:gd name="T29" fmla="*/ 25 h 833"/>
                              <a:gd name="T30" fmla="*/ 13 w 3825"/>
                              <a:gd name="T31" fmla="*/ 25 h 833"/>
                              <a:gd name="T32" fmla="*/ 25 w 3825"/>
                              <a:gd name="T33" fmla="*/ 13 h 833"/>
                              <a:gd name="T34" fmla="*/ 25 w 3825"/>
                              <a:gd name="T35" fmla="*/ 821 h 8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Lst>
                            <a:rect l="0" t="0" r="r" b="b"/>
                            <a:pathLst>
                              <a:path w="3825" h="833">
                                <a:moveTo>
                                  <a:pt x="0" y="13"/>
                                </a:moveTo>
                                <a:cubicBezTo>
                                  <a:pt x="0" y="6"/>
                                  <a:pt x="6" y="0"/>
                                  <a:pt x="13" y="0"/>
                                </a:cubicBezTo>
                                <a:lnTo>
                                  <a:pt x="3813" y="0"/>
                                </a:lnTo>
                                <a:cubicBezTo>
                                  <a:pt x="3820" y="0"/>
                                  <a:pt x="3825" y="6"/>
                                  <a:pt x="3825" y="13"/>
                                </a:cubicBezTo>
                                <a:lnTo>
                                  <a:pt x="3825" y="821"/>
                                </a:lnTo>
                                <a:cubicBezTo>
                                  <a:pt x="3825" y="828"/>
                                  <a:pt x="3820" y="833"/>
                                  <a:pt x="3813" y="833"/>
                                </a:cubicBezTo>
                                <a:lnTo>
                                  <a:pt x="13" y="833"/>
                                </a:lnTo>
                                <a:cubicBezTo>
                                  <a:pt x="6" y="833"/>
                                  <a:pt x="0" y="828"/>
                                  <a:pt x="0" y="821"/>
                                </a:cubicBezTo>
                                <a:lnTo>
                                  <a:pt x="0" y="13"/>
                                </a:lnTo>
                                <a:close/>
                                <a:moveTo>
                                  <a:pt x="25" y="821"/>
                                </a:moveTo>
                                <a:lnTo>
                                  <a:pt x="13" y="808"/>
                                </a:lnTo>
                                <a:lnTo>
                                  <a:pt x="3813" y="808"/>
                                </a:lnTo>
                                <a:lnTo>
                                  <a:pt x="3800" y="821"/>
                                </a:lnTo>
                                <a:lnTo>
                                  <a:pt x="3800" y="13"/>
                                </a:lnTo>
                                <a:lnTo>
                                  <a:pt x="3813" y="25"/>
                                </a:lnTo>
                                <a:lnTo>
                                  <a:pt x="13" y="25"/>
                                </a:lnTo>
                                <a:lnTo>
                                  <a:pt x="25" y="13"/>
                                </a:lnTo>
                                <a:lnTo>
                                  <a:pt x="25" y="821"/>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69" name="Rectangle 172"/>
                        <wps:cNvSpPr>
                          <a:spLocks noChangeArrowheads="1"/>
                        </wps:cNvSpPr>
                        <wps:spPr bwMode="auto">
                          <a:xfrm>
                            <a:off x="4219575" y="3418840"/>
                            <a:ext cx="74930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b/>
                                  <w:bCs/>
                                  <w:color w:val="000000"/>
                                  <w:sz w:val="24"/>
                                  <w:szCs w:val="24"/>
                                  <w:lang w:val="en-US"/>
                                </w:rPr>
                                <w:t>Mosquitoes</w:t>
                              </w:r>
                            </w:p>
                          </w:txbxContent>
                        </wps:txbx>
                        <wps:bodyPr rot="0" vert="horz" wrap="none" lIns="0" tIns="0" rIns="0" bIns="0" anchor="t" anchorCtr="0">
                          <a:spAutoFit/>
                        </wps:bodyPr>
                      </wps:wsp>
                      <wps:wsp>
                        <wps:cNvPr id="170" name="Rectangle 173"/>
                        <wps:cNvSpPr>
                          <a:spLocks noChangeArrowheads="1"/>
                        </wps:cNvSpPr>
                        <wps:spPr bwMode="auto">
                          <a:xfrm>
                            <a:off x="1271905" y="3042285"/>
                            <a:ext cx="471805" cy="189230"/>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1" name="Freeform 174"/>
                        <wps:cNvSpPr>
                          <a:spLocks noEditPoints="1"/>
                        </wps:cNvSpPr>
                        <wps:spPr bwMode="auto">
                          <a:xfrm>
                            <a:off x="1269365" y="3039745"/>
                            <a:ext cx="477520" cy="194945"/>
                          </a:xfrm>
                          <a:custGeom>
                            <a:avLst/>
                            <a:gdLst>
                              <a:gd name="T0" fmla="*/ 0 w 4050"/>
                              <a:gd name="T1" fmla="*/ 25 h 1650"/>
                              <a:gd name="T2" fmla="*/ 25 w 4050"/>
                              <a:gd name="T3" fmla="*/ 0 h 1650"/>
                              <a:gd name="T4" fmla="*/ 4025 w 4050"/>
                              <a:gd name="T5" fmla="*/ 0 h 1650"/>
                              <a:gd name="T6" fmla="*/ 4050 w 4050"/>
                              <a:gd name="T7" fmla="*/ 25 h 1650"/>
                              <a:gd name="T8" fmla="*/ 4050 w 4050"/>
                              <a:gd name="T9" fmla="*/ 1625 h 1650"/>
                              <a:gd name="T10" fmla="*/ 4025 w 4050"/>
                              <a:gd name="T11" fmla="*/ 1650 h 1650"/>
                              <a:gd name="T12" fmla="*/ 25 w 4050"/>
                              <a:gd name="T13" fmla="*/ 1650 h 1650"/>
                              <a:gd name="T14" fmla="*/ 0 w 4050"/>
                              <a:gd name="T15" fmla="*/ 1625 h 1650"/>
                              <a:gd name="T16" fmla="*/ 0 w 4050"/>
                              <a:gd name="T17" fmla="*/ 25 h 1650"/>
                              <a:gd name="T18" fmla="*/ 50 w 4050"/>
                              <a:gd name="T19" fmla="*/ 1625 h 1650"/>
                              <a:gd name="T20" fmla="*/ 25 w 4050"/>
                              <a:gd name="T21" fmla="*/ 1600 h 1650"/>
                              <a:gd name="T22" fmla="*/ 4025 w 4050"/>
                              <a:gd name="T23" fmla="*/ 1600 h 1650"/>
                              <a:gd name="T24" fmla="*/ 4000 w 4050"/>
                              <a:gd name="T25" fmla="*/ 1625 h 1650"/>
                              <a:gd name="T26" fmla="*/ 4000 w 4050"/>
                              <a:gd name="T27" fmla="*/ 25 h 1650"/>
                              <a:gd name="T28" fmla="*/ 4025 w 4050"/>
                              <a:gd name="T29" fmla="*/ 50 h 1650"/>
                              <a:gd name="T30" fmla="*/ 25 w 4050"/>
                              <a:gd name="T31" fmla="*/ 50 h 1650"/>
                              <a:gd name="T32" fmla="*/ 50 w 4050"/>
                              <a:gd name="T33" fmla="*/ 25 h 1650"/>
                              <a:gd name="T34" fmla="*/ 50 w 4050"/>
                              <a:gd name="T35" fmla="*/ 1625 h 165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Lst>
                            <a:rect l="0" t="0" r="r" b="b"/>
                            <a:pathLst>
                              <a:path w="4050" h="1650">
                                <a:moveTo>
                                  <a:pt x="0" y="25"/>
                                </a:moveTo>
                                <a:cubicBezTo>
                                  <a:pt x="0" y="12"/>
                                  <a:pt x="12" y="0"/>
                                  <a:pt x="25" y="0"/>
                                </a:cubicBezTo>
                                <a:lnTo>
                                  <a:pt x="4025" y="0"/>
                                </a:lnTo>
                                <a:cubicBezTo>
                                  <a:pt x="4039" y="0"/>
                                  <a:pt x="4050" y="12"/>
                                  <a:pt x="4050" y="25"/>
                                </a:cubicBezTo>
                                <a:lnTo>
                                  <a:pt x="4050" y="1625"/>
                                </a:lnTo>
                                <a:cubicBezTo>
                                  <a:pt x="4050" y="1639"/>
                                  <a:pt x="4039" y="1650"/>
                                  <a:pt x="4025" y="1650"/>
                                </a:cubicBezTo>
                                <a:lnTo>
                                  <a:pt x="25" y="1650"/>
                                </a:lnTo>
                                <a:cubicBezTo>
                                  <a:pt x="12" y="1650"/>
                                  <a:pt x="0" y="1639"/>
                                  <a:pt x="0" y="1625"/>
                                </a:cubicBezTo>
                                <a:lnTo>
                                  <a:pt x="0" y="25"/>
                                </a:lnTo>
                                <a:close/>
                                <a:moveTo>
                                  <a:pt x="50" y="1625"/>
                                </a:moveTo>
                                <a:lnTo>
                                  <a:pt x="25" y="1600"/>
                                </a:lnTo>
                                <a:lnTo>
                                  <a:pt x="4025" y="1600"/>
                                </a:lnTo>
                                <a:lnTo>
                                  <a:pt x="4000" y="1625"/>
                                </a:lnTo>
                                <a:lnTo>
                                  <a:pt x="4000" y="25"/>
                                </a:lnTo>
                                <a:lnTo>
                                  <a:pt x="4025" y="50"/>
                                </a:lnTo>
                                <a:lnTo>
                                  <a:pt x="25" y="50"/>
                                </a:lnTo>
                                <a:lnTo>
                                  <a:pt x="50" y="25"/>
                                </a:lnTo>
                                <a:lnTo>
                                  <a:pt x="50" y="1625"/>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72" name="Rectangle 175"/>
                        <wps:cNvSpPr>
                          <a:spLocks noChangeArrowheads="1"/>
                        </wps:cNvSpPr>
                        <wps:spPr bwMode="auto">
                          <a:xfrm>
                            <a:off x="1350645" y="3041650"/>
                            <a:ext cx="311150"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4049F" w:rsidRDefault="00A4049F">
                              <w:r>
                                <w:rPr>
                                  <w:rFonts w:ascii="Calibri" w:hAnsi="Calibri" w:cs="Calibri"/>
                                  <w:b/>
                                  <w:bCs/>
                                  <w:color w:val="000000"/>
                                  <w:sz w:val="24"/>
                                  <w:szCs w:val="24"/>
                                  <w:lang w:val="en-US"/>
                                </w:rPr>
                                <w:t>Ticks</w:t>
                              </w:r>
                            </w:p>
                          </w:txbxContent>
                        </wps:txbx>
                        <wps:bodyPr rot="0" vert="horz" wrap="none" lIns="0" tIns="0" rIns="0" bIns="0" anchor="t" anchorCtr="0">
                          <a:spAutoFit/>
                        </wps:bodyPr>
                      </wps:wsp>
                    </wpc:wpc>
                  </a:graphicData>
                </a:graphic>
              </wp:inline>
            </w:drawing>
          </mc:Choice>
          <mc:Fallback>
            <w:pict>
              <v:group id="Canvas 173" o:spid="_x0000_s1026" editas="canvas" style="width:445.4pt;height:334.9pt;mso-position-horizontal-relative:char;mso-position-vertical-relative:line" coordsize="56565,425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&#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565;height:42532;visibility:visible;mso-wrap-style:square">
                  <v:fill o:detectmouseclick="t"/>
                  <v:path o:connecttype="none"/>
                </v:shape>
                <v:rect id="Rectangle 5" o:spid="_x0000_s1028" style="position:absolute;left:-6;top:-6;width:56578;height:425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UqBsIA&#10;AADaAAAADwAAAGRycy9kb3ducmV2LnhtbESPT4vCMBTE7wt+h/AEb2viny1ajbIsCILuYVXw+mie&#10;bbF5qU3U+u2NIOxxmJnfMPNlaytxo8aXjjUM+goEceZMybmGw371OQHhA7LByjFpeJCH5aLzMcfU&#10;uDv/0W0XchEh7FPUUIRQp1L6rCCLvu9q4uidXGMxRNnk0jR4j3BbyaFSibRYclwosKafgrLz7mo1&#10;YDI2l9/TaLvfXBOc5q1afR2V1r1u+z0DEagN/+F3e200DOF1Jd4AuXg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tSoGwgAAANoAAAAPAAAAAAAAAAAAAAAAAJgCAABkcnMvZG93&#10;bnJldi54bWxQSwUGAAAAAAQABAD1AAAAhwMAAAAA&#10;" stroked="f"/>
                <v:shape id="Freeform 6" o:spid="_x0000_s1029" style="position:absolute;left:1200;top:15881;width:53937;height:26092;visibility:visible;mso-wrap-style:square;v-text-anchor:top" coordsize="22878,110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2CEjcIA&#10;AADaAAAADwAAAGRycy9kb3ducmV2LnhtbESPQWsCMRSE74L/ITzBm2btgtXVKKUgeOhFuxdvj81z&#10;d3Hzsiappv31jSB4HGbmG2a9jaYTN3K+taxgNs1AEFdWt1wrKL93kwUIH5A1dpZJwS952G6GgzUW&#10;2t75QLdjqEWCsC9QQRNCX0jpq4YM+qntiZN3ts5gSNLVUju8J7jp5FuWzaXBltNCgz19NlRdjj9G&#10;QSzn7wGvefzbX8p8MVtWJ5d9KTUexY8ViEAxvMLP9l4ryOFxJd0Auf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YISNwgAAANoAAAAPAAAAAAAAAAAAAAAAAJgCAABkcnMvZG93&#10;bnJldi54bWxQSwUGAAAAAAQABAD1AAAAhwMAAAAA&#10;" path="m439,3544c878,1099,6159,,12234,1090v6075,1090,10644,3956,10205,6402c22001,9938,16720,11037,10645,9946,4570,8856,,5990,439,3544e" fillcolor="#fcd5b5" strokeweight="0">
                  <v:path arrowok="t" o:connecttype="custom" o:connectlocs="103498,837823;2884273,257683;5290192,1771155;2509653,2351296;103498,837823" o:connectangles="0,0,0,0,0"/>
                </v:shape>
                <v:shape id="Freeform 7" o:spid="_x0000_s1030" style="position:absolute;left:2095;top:17386;width:52153;height:23076;visibility:visible;mso-wrap-style:square;v-text-anchor:top" coordsize="8213,36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4eWFcMA&#10;AADaAAAADwAAAGRycy9kb3ducmV2LnhtbESPQWvCQBSE7wX/w/IK3urGUotEN1JLC+qt0UKPj+zL&#10;Jph9m2ZXE/+9Kwgeh5n5hlmuBtuIM3W+dqxgOklAEBdO12wUHPbfL3MQPiBrbByTggt5WGWjpyWm&#10;2vX8Q+c8GBEh7FNUUIXQplL6oiKLfuJa4uiVrrMYouyM1B32EW4b+Zok79JizXGhwpY+KyqO+ckq&#10;+NoVuT9tS9fuZv10/ZeY+e+/UWr8PHwsQAQawiN8b2+0gje4XYk3QG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4eWFcMAAADaAAAADwAAAAAAAAAAAAAAAACYAgAAZHJzL2Rv&#10;d25yZXYueG1sUEsFBgAAAAAEAAQA9QAAAIgDAAAAAA==&#10;" path="m,1167r3,-25l28,1145r-3,25l,1167xm6,1118r3,-25l33,1096r-3,24l6,1118xm13,1067r6,-24l43,1049r-6,24l13,1067xm25,1018r6,-23l31,993r24,8l55,1001r-6,23l25,1018xm40,970r9,-23l72,956r-9,23l40,970xm58,924r4,-11l69,900r22,11l85,922r-4,10l58,924xm80,878l92,856r22,11l102,889,80,878xm104,833r14,-21l139,826r-15,21l104,833xm132,791r14,-20l166,785r-14,20l132,791xm161,750r16,-19l196,747r-16,19l161,750xm193,712r16,-19l228,709r-16,19l193,712xm227,674r17,-17l261,674r-17,18l227,674xm262,639r17,-17l297,640r-18,17l262,639xm299,605r19,-16l334,608r-19,16l299,605xm337,573r19,-16l372,576r-19,16l337,573xm376,542r21,-15l411,547r-20,15l376,542xm417,513r20,-15l451,519r-20,14l417,513xm458,484r21,-13l492,492r-21,13l458,484xm500,458r21,-13l534,466r-21,13l500,458xm543,432r4,-2l565,420r11,21l559,451r-3,2l543,432xm587,408r22,-12l620,418r-22,12l587,408xm631,385r19,-11l653,373r10,22l662,396r-20,10l631,385xm675,363r23,-11l708,374r-22,11l675,363xm720,342r23,-11l753,354r-22,10l720,342xm766,321r23,-9l798,335r-23,9l766,321xm812,302r23,-9l844,316r-23,9l812,302xm858,284r22,-9l881,274r8,24l889,298r-22,9l858,284xm905,266r23,-8l936,281r-23,9l905,266xm951,249r24,-8l983,265r-24,8l951,249xm998,233r8,-3l1022,225r7,24l1014,253r-8,3l998,233xm1046,218r23,-7l1076,235r-23,7l1046,218xm1093,204r24,-7l1124,220r-24,7l1093,204xm1141,189r24,-6l1171,207r-24,6l1141,189xm1189,176r24,-6l1219,194r-24,7l1189,176xm1236,164r25,-7l1267,182r-24,6l1236,164xm1285,151r24,-5l1314,170r-24,6l1285,151xm1333,140r24,-5l1363,159r-24,6l1333,140xm1382,130r24,-6l1411,148r-24,6l1382,130xm1430,119r25,-5l1459,138r-24,5l1430,119xm1479,109r24,-4l1508,129r-24,5l1479,109xm1528,100r24,-5l1557,120r-25,4l1528,100xm1576,91r,l1601,87r4,24l1581,115r,l1576,91xm1626,83r24,-4l1654,103r-25,4l1626,83xm1674,75r25,-4l1703,96r-25,4l1674,75xm1723,67r11,-2l1748,64r3,24l1738,90r-11,2l1723,67xm1773,61r24,-4l1800,82r-24,3l1773,61xm1822,54r24,-3l1849,76r-24,3l1822,54xm1871,48r24,-3l1898,69r-24,3l1871,48xm1920,42r25,-3l1947,64r-24,3l1920,42xm1969,37r25,-3l1997,59r-25,3l1969,37xm2019,32r24,-3l2046,54r-25,3l2019,32xm2069,27r24,-2l2095,50r-25,2l2069,27xm2118,23r24,-2l2144,46r-24,2l2118,23xm2167,19r25,-2l2194,42r-25,2l2167,19xm2217,16r23,-2l2242,14r1,25l2242,39r-23,1l2217,16xm2266,13r25,-2l2292,36r-24,1l2266,13xm2316,10r24,-1l2342,33r-25,2l2316,10xm2365,7r25,-1l2391,31r-25,1l2365,7xm2415,5r3,l2439,4r1,25l2420,30r-4,l2415,5xm2464,4r25,-1l2490,28r-25,1l2464,4xm2514,3r25,-1l2539,27r-25,l2514,3xm2563,1r25,l2589,25r-25,1l2563,1xm2613,r25,l2638,25r-25,l2613,xm2663,r24,l2687,25r-24,l2663,xm2712,r25,l2737,25r-25,l2712,xm2762,r24,l2786,25r-24,l2762,xm2811,r25,1l2836,26r-25,-1l2811,xm2861,1r25,1l2885,26r-25,l2861,1xm2910,2r25,1l2935,28r-25,-1l2910,2xm2960,3r19,1l2985,4r-1,25l2979,28r-20,l2960,3xm3010,5r24,1l3033,31r-24,-1l3010,5xm3059,7r25,1l3083,33r-25,-1l3059,7xm3108,9r25,1l3132,35r-25,-1l3108,9xm3158,11r16,1l3183,12r-2,25l3173,36r-16,l3158,11xm3208,14r24,2l3231,40r-25,-1l3208,14xm3257,17r25,2l3280,44r-24,-2l3257,17xm3306,20r25,2l3330,47r-25,-2l3306,20xm3356,23r16,2l3381,25r-2,25l3371,49r-17,-1l3356,23xm3406,27r24,2l3428,54r-25,-2l3406,27xm3455,32r24,1l3478,58r-25,-2l3455,32xm3504,36r25,2l3527,63r-25,-3l3504,36xm3554,40r19,2l3579,42r-3,25l3571,66r-20,-1l3554,40xm3603,45r25,2l3625,72r-25,-2l3603,45xm3652,50r25,3l3674,77r-25,-2l3652,50xm3701,55r25,3l3723,83r-24,-3l3701,55xm3751,61r24,2l3773,88r-25,-3l3751,61xm3800,66r25,4l3821,94r-24,-3l3800,66xm3849,73r25,3l3871,100r-25,-3l3849,73xm3898,79r25,3l3920,106r-25,-3l3898,79xm3948,85r24,3l3969,113r-25,-3l3948,85xm3997,92r24,3l4018,120r-25,-4l3997,92xm4046,99r24,3l4067,127r-25,-3l4046,99xm4095,106r24,4l4115,134r-24,-3l4095,106xm4144,114r24,3l4164,141r-24,-3l4144,114xm4193,121r24,4l4213,149r-24,-4l4193,121xm4242,129r24,4l4262,157r-24,-4l4242,129xm4291,137r24,4l4311,166r-24,-4l4291,137xm4339,146r25,4l4360,174r-25,-4l4339,146xm4388,154r16,2l4413,158r-5,24l4399,181r-15,-3l4388,154xm4437,163r24,4l4457,192r-25,-5l4437,163xm4486,172r24,5l4505,201r-24,-4l4486,172xm4534,181r25,5l4554,210r-24,-4l4534,181xm4583,191r24,4l4603,220r-25,-5l4583,191xm4632,200r24,5l4651,230r-24,-6l4632,200xm4680,211r24,5l4699,240r-24,-5l4680,211xm4729,221r24,5l4748,250r-24,-5l4729,221xm4777,231r24,5l4796,261r-24,-6l4777,231xm4826,242r24,5l4844,271r-24,-6l4826,242xm4874,253r24,5l4893,283r-25,-6l4874,253xm4922,264r24,5l4941,294r-24,-6l4922,264xm4970,275r25,6l4989,305r-24,-6l4970,275xm5019,286r4,1l5043,293r-6,23l5017,312r-4,-2l5019,286xm5067,299r24,6l5085,329r-24,-6l5067,299xm5115,311r24,6l5133,341r-24,-6l5115,311xm5163,323r24,6l5181,353r-24,-6l5163,323xm5211,335r10,3l5235,342r-7,24l5216,362r-11,-2l5211,335xm5259,348r24,7l5276,379r-24,-6l5259,348xm5306,362r24,7l5324,392r-24,-6l5306,362xm5354,375r24,7l5371,406r-23,-7l5354,375xm5402,388r14,4l5426,395r-7,24l5409,416r-14,-4l5402,388xm5450,402r23,7l5466,433r-24,-7l5450,402xm5497,417r24,7l5514,447r-24,-7l5497,417xm5544,431r24,7l5561,462r-24,-7l5544,431xm5592,445r14,4l5616,453r-8,23l5599,473r-14,-4l5592,445xm5640,460r23,8l5656,491r-24,-7l5640,460xm5686,475r24,8l5702,507r-23,-8l5686,475xm5733,491r24,7l5749,522r-23,-8l5733,491xm5781,506r10,4l5804,514r-8,24l5784,533r-11,-3l5781,506xm5828,522r23,8l5843,554r-23,-8l5828,522xm5875,539r23,8l5890,570r-24,-8l5875,539xm5921,555r24,8l5937,586r-24,-8l5921,555xm5968,571r4,2l5992,580r-9,23l5964,596r-4,-2l5968,571xm6015,589r23,8l6029,621r-23,-9l6015,589xm6061,606r23,9l6076,638r-24,-9l6061,606xm6107,623r24,9l6122,655r-23,-8l6107,623xm6154,641r23,9l6168,673r-23,-9l6154,641xm6200,659r23,10l6214,692r-23,-10l6200,659xm6246,678r23,9l6260,710r-23,-9l6246,678xm6292,696r23,9l6306,728r-23,-9l6292,696xm6338,715r23,10l6351,748r-23,-10l6338,715xm6384,735r22,10l6396,768r-22,-10l6384,735xm6429,755r23,9l6442,787r-23,-10l6429,755xm6475,774r6,3l6497,784r-10,23l6472,800r-7,-3l6475,774xm6520,795r22,10l6532,828r-23,-11l6520,795xm6565,815r22,11l6577,848r-23,-10l6565,815xm6610,836r22,11l6622,869r-23,-10l6610,836xm6655,857r22,11l6666,890r-22,-10l6655,857xm6699,879r22,11l6711,912r-23,-10l6699,879xm6744,901r22,11l6755,934r-22,-11l6744,901xm6788,923r4,2l6811,934r-12,22l6781,947r-4,-2l6788,923xm6832,946r22,11l6843,979r-22,-11l6832,946xm6876,969r22,12l6887,1002r-22,-11l6876,969xm6920,992r18,9l6942,1004r-12,22l6926,1023r-17,-9l6920,992xm6964,1016r21,13l6973,1050r-21,-12l6964,1016xm7007,1040r22,13l7016,1074r-21,-12l7007,1040xm7050,1065r22,12l7059,1099r-21,-12l7050,1065xm7093,1090r21,13l7102,1124r-22,-13l7093,1090xm7135,1116r22,13l7144,1150r-21,-13l7135,1116xm7178,1141r21,13l7186,1176r-21,-13l7178,1141xm7220,1168r21,13l7228,1202r-21,-13l7220,1168xm7262,1195r20,13l7269,1229r-21,-14l7262,1195xm7303,1222r21,13l7311,1256r-21,-13l7303,1222xm7345,1250r20,14l7351,1284r-20,-14l7345,1250xm7385,1278r21,14l7391,1313r-20,-15l7385,1278xm7426,1307r20,14l7432,1341r-20,-14l7426,1307xm7466,1336r20,15l7471,1371r-20,-15l7466,1336xm7506,1366r20,15l7510,1401r-19,-15l7506,1366xm7545,1396r18,14l7565,1412r-16,19l7548,1429r-18,-13l7545,1396xm7584,1427r19,16l7588,1462r-20,-15l7584,1427xm7623,1459r19,16l7626,1494r-19,-16l7623,1459xm7660,1491r6,4l7679,1508r-16,18l7650,1514r-5,-4l7660,1491xm7698,1524r18,17l7699,1559r-18,-16l7698,1524xm7734,1558r19,17l7736,1593r-18,-17l7734,1558xm7771,1592r17,18l7771,1627r-18,-17l7771,1592xm7806,1628r17,17l7806,1662r-18,-17l7806,1628xm7841,1662r6,7l7858,1681r-19,17l7829,1686r-6,-6l7841,1662xm7874,1700r17,18l7872,1735r-16,-19l7874,1700xm7907,1737r17,18l7905,1772r-16,-19l7907,1737xm7940,1775r15,20l7936,1810r-16,-19l7940,1775xm7970,1814r16,20l7966,1849r-15,-19l7970,1814xm8001,1855r14,20l7994,1889r-14,-21l8001,1855xm8029,1896r14,20l8022,1930r-14,-20l8029,1896xm8057,1938r12,21l8048,1971r-13,-21l8057,1938xm8081,1981r13,21l8072,2015r-12,-22l8081,1981xm8106,2025r11,22l8094,2057r-10,-22l8106,2025xm8128,2070r10,22l8115,2103r-10,-23l8128,2070xm8148,2116r9,23l8133,2148r-8,-24l8148,2116xm8165,2162r8,24l8150,2194r-8,-23l8165,2162xm8181,2211r6,24l8163,2241r-6,-24l8181,2211xm8193,2259r6,24l8175,2289r-6,-24l8193,2259xm8203,2309r3,25l8182,2337r-4,-25l8203,2309xm8209,2358r3,20l8212,2384r-25,1l8187,2381r-2,-20l8209,2358xm8212,2409r1,25l8188,2434r-1,-25l8212,2409xm8213,2459r,7l8211,2485r-25,-3l8188,2466r,-7l8213,2459xm8208,2510r-3,24l8180,2531r3,-24l8208,2510xm8201,2560r-6,25l8171,2579r6,-25l8201,2560xm8190,2608r-6,25l8159,2627r6,-24l8190,2608xm8175,2658r-9,23l8143,2672r9,-23l8175,2658xm8157,2704r-6,17l8147,2728r-22,-11l8128,2712r6,-17l8157,2704xm8136,2750r-12,22l8102,2761r12,-22l8136,2750xm8113,2794r-4,6l8099,2816r-21,-14l8087,2789r4,-6l8113,2794xm8085,2837r-14,20l8051,2843r13,-20l8085,2837xm8056,2879r-16,19l8021,2882r16,-19l8056,2879xm8024,2917r-16,19l7989,2920r16,-19l8024,2917xm7991,2955r-17,17l7956,2955r18,-18l7991,2955xm7956,2990r-17,17l7921,2990r18,-18l7956,2990xm7920,3025r-20,16l7885,3022r19,-16l7920,3025xm7881,3057r-19,16l7846,3054r20,-16l7881,3057xm7842,3089r-20,14l7808,3083r20,-14l7842,3089xm7802,3117r-20,15l7767,3112r20,-15l7802,3117xm7761,3147r-21,13l7727,3139r21,-14l7761,3147xm7719,3173r-21,12l7685,3165r21,-13l7719,3173xm7676,3198r-10,7l7655,3211r-12,-22l7653,3184r10,-7l7676,3198xm7633,3223r-22,12l7599,3213r22,-12l7633,3223xm7589,3246r-22,12l7555,3236r22,-12l7589,3246xm7544,3269r-22,10l7511,3257r22,-11l7544,3269xm7499,3290r-22,10l7466,3277r23,-10l7499,3290xm7454,3310r-3,2l7431,3320r-10,-23l7441,3289r3,-1l7454,3310xm7408,3329r-23,10l7375,3316r23,-10l7408,3329xm7362,3348r-23,9l7330,3334r23,-9l7362,3348xm7315,3366r-23,8l7284,3351r23,-8l7315,3366xm7268,3382r-23,9l7237,3367r23,-8l7268,3382xm7222,3399r-15,5l7197,3407r-7,-24l7199,3381r14,-6l7222,3399xm7174,3414r-24,7l7143,3398r24,-7l7174,3414xm7127,3429r-24,7l7096,3412r23,-7l7127,3429xm7079,3443r-5,2l7055,3450r-6,-24l7067,3421r5,-2l7079,3443xm7031,3456r-24,6l7001,3438r24,-6l7031,3456xm6983,3469r-24,6l6953,3451r24,-6l6983,3469xm6935,3481r-1,l6911,3487r-6,-24l6928,3458r1,-1l6935,3481xm6887,3492r-25,6l6857,3474r24,-6l6887,3492xm6838,3503r-24,6l6809,3484r24,-5l6838,3503xm6790,3514r-2,l6765,3519r-5,-25l6783,3490r2,l6790,3514xm6741,3523r-24,5l6712,3504r24,-5l6741,3523xm6692,3533r-24,5l6663,3513r25,-4l6692,3533xm6643,3542r-7,2l6619,3547r-4,-25l6632,3519r7,-1l6643,3542xm6594,3550r-24,4l6566,3530r24,-4l6594,3550xm6545,3558r-24,4l6517,3538r25,-5l6545,3558xm6497,3566r-18,3l6472,3570r-3,-25l6475,3544r18,-3l6497,3566xm6447,3573r-24,3l6420,3551r24,-3l6447,3573xm6398,3579r-24,4l6371,3558r24,-3l6398,3579xm6349,3586r-24,3l6321,3564r25,-3l6349,3586xm6300,3592r-25,2l6273,3570r24,-3l6300,3592xm6250,3597r-24,2l6223,3574r25,-2l6250,3597xm6201,3602r-25,2l6174,3580r25,-3l6201,3602xm6152,3607r-6,l6127,3609r-2,-25l6144,3583r5,-1l6152,3607xm6102,3611r-24,1l6076,3588r24,-2l6102,3611xm6053,3614r-25,2l6026,3592r25,-2l6053,3614xm6003,3618r-24,2l5977,3595r25,-2l6003,3618xm5954,3621r-25,1l5928,3598r25,-2l5954,3621xm5904,3624r-24,1l5878,3600r25,-1l5904,3624xm5855,3626r-25,1l5829,3603r25,-1l5855,3626xm5806,3629r-12,l5780,3630r,-25l5793,3605r11,-1l5806,3629xm5756,3630r-25,1l5730,3606r25,-1l5756,3630xm5706,3632r-25,l5681,3608r25,-1l5706,3632xm5657,3633r-25,1l5631,3609r25,-1l5657,3633xm5607,3634r-25,l5582,3609r25,l5607,3634xm5557,3634r-24,l5533,3609r24,l5557,3634xm5508,3634r-25,l5483,3609r25,l5508,3634xm5458,3634r-25,l5433,3610r25,-1l5458,3634xm5409,3634r-25,l5384,3609r25,l5409,3634xm5359,3633r-25,l5335,3608r25,l5359,3633xm5309,3632r-24,l5285,3607r25,l5309,3632xm5260,3631r-25,l5236,3606r24,l5260,3631xm5210,3630r-25,-2l5187,3604r24,1l5210,3630xm5161,3628r-25,-1l5137,3602r25,1l5161,3628xm5112,3625r-25,-1l5088,3600r24,l5112,3625xm5062,3623r-23,-1l5037,3622r1,-24l5040,3598r23,1l5062,3623xm5012,3621r-24,-2l4989,3594r25,2l5012,3621xm4963,3618r-25,-2l4940,3591r25,2l4963,3618xm4913,3614r-24,-1l4890,3588r25,2l4913,3614xm4864,3611r-23,-1l4839,3609r2,-24l4842,3585r24,1l4864,3611xm4815,3608r-25,-3l4792,3581r24,2l4815,3608xm4765,3603r-25,-2l4743,3576r24,3l4765,3603xm4716,3599r-25,-2l4693,3572r25,2l4716,3599xm4666,3595r-24,-2l4644,3568r25,2l4666,3595xm4617,3590r-25,-3l4595,3563r25,2l4617,3590xm4568,3585r-25,-3l4546,3558r24,2l4568,3585xm4519,3580r-25,-3l4496,3552r25,3l4519,3580xm4469,3574r-24,-2l4447,3547r25,3l4469,3574xm4420,3569r-25,-4l4398,3541r25,3l4420,3569xm4371,3563r-25,-3l4349,3535r25,3l4371,3563xm4321,3556r-24,-3l4300,3529r25,3l4321,3556xm4272,3550r-24,-3l4251,3522r24,3l4272,3550xm4223,3544r-24,-4l4202,3516r25,3l4223,3544xm4174,3536r-24,-3l4153,3508r25,4l4174,3536xm4125,3529r-24,-3l4104,3501r25,3l4125,3529xm4076,3522r-24,-4l4055,3494r25,3l4076,3522xm4027,3514r-7,-1l4003,3510r4,-24l4024,3489r7,1l4027,3514xm3978,3506r-24,-4l3958,3478r24,4l3978,3506xm3929,3498r-24,-4l3909,3469r24,5l3929,3498xm3880,3490r-24,-4l3860,3461r24,4l3880,3490xm3832,3482r-23,-4l3807,3477r5,-24l3814,3453r22,4l3832,3482xm3783,3473r-24,-5l3763,3444r24,4l3783,3473xm3734,3463r-24,-4l3714,3434r25,5l3734,3463xm3685,3454r-24,-5l3666,3425r24,5l3685,3454xm3637,3445r-24,-5l3617,3416r25,4l3637,3445xm3588,3435r-24,-5l3569,3406r24,5l3588,3435xm3540,3425r-25,-5l3521,3396r24,5l3540,3425xm3491,3415r-24,-5l3472,3385r24,6l3491,3415xm3443,3405r-24,-6l3424,3375r24,5l3443,3405xm3394,3394r-1,l3370,3389r5,-25l3398,3370r1,l3394,3394xm3346,3383r-24,-5l3327,3353r24,6l3346,3383xm3297,3372r-24,-6l3279,3342r24,6l3297,3372xm3249,3361r-24,-6l3231,3331r24,6l3249,3361xm3201,3349r-11,-2l3177,3343r6,-24l3196,3323r11,2l3201,3349xm3153,3337r-24,-6l3135,3307r24,6l3153,3337xm3105,3325r-24,-6l3087,3295r24,6l3105,3325xm3057,3313r-24,-6l3039,3283r24,6l3057,3313xm3009,3300r-18,-4l2985,3294r6,-24l2997,3272r18,5l3009,3300xm2961,3288r-24,-7l2944,3257r23,7l2961,3288xm2913,3274r-24,-6l2896,3244r24,7l2913,3274xm2865,3261r-23,-6l2848,3230r24,7l2865,3261xm2818,3248r-21,-6l2794,3241r7,-24l2803,3218r21,6l2818,3248xm2770,3234r-24,-7l2753,3203r24,7l2770,3234xm2722,3220r-23,-7l2706,3189r24,7l2722,3220xm2675,3206r-24,-8l2658,3175r24,7l2675,3206xm2628,3191r-21,-6l2604,3184r7,-24l2614,3161r21,7l2628,3191xm2580,3176r-23,-7l2564,3145r24,8l2580,3176xm2533,3161r-23,-8l2517,3130r24,7l2533,3161xm2486,3146r-24,-8l2470,3114r24,8l2486,3146xm2439,3130r-18,-5l2415,3123r8,-24l2429,3101r17,6l2439,3130xm2392,3114r-23,-8l2377,3083r23,8l2392,3114xm2345,3098r-23,-8l2330,3067r23,7l2345,3098xm2298,3082r-23,-8l2283,3050r24,8l2298,3082xm2252,3066r-11,-4l2228,3057r9,-23l2249,3038r11,4l2252,3066xm2205,3048r-23,-9l2190,3016r23,9l2205,3048xm2158,3031r-23,-9l2144,2999r23,8l2158,3031xm2112,3013r-23,-8l2097,2981r24,9l2112,3013xm2066,2996r,l2043,2987r8,-23l2074,2973r,l2066,2996xm2019,2978r-23,-10l2006,2945r23,10l2019,2978xm1973,2959r-23,-9l1960,2927r23,9l1973,2959xm1927,2941r-23,-9l1914,2908r23,10l1927,2941xm1881,2922r-22,-10l1868,2889r23,10l1881,2922xm1836,2902r-23,-10l1823,2870r23,9l1836,2902xm1790,2883r-22,-10l1777,2850r23,10l1790,2883xm1745,2863r-14,-6l1722,2853r10,-23l1741,2834r14,6l1745,2863xm1699,2843r-22,-10l1687,2810r23,10l1699,2843xm1655,2822r-23,-10l1642,2789r23,10l1655,2822xm1610,2801r-23,-10l1597,2768r23,11l1610,2801xm1564,2780r-22,-11l1553,2747r22,11l1564,2780xm1520,2758r-23,-11l1509,2725r22,11l1520,2758xm1476,2736r-23,-10l1464,2703r22,11l1476,2736xm1431,2715r-10,-5l1409,2703r11,-22l1432,2687r10,5l1431,2715xm1387,2692r-22,-12l1376,2658r22,12l1387,2692xm1343,2668r-22,-11l1333,2635r22,11l1343,2668xm1299,2645r-22,-11l1289,2612r22,11l1299,2645xm1255,2621r-21,-11l1246,2588r21,12l1255,2621xm1212,2597r-22,-12l1203,2563r21,13l1212,2597xm1169,2573r-22,-12l1160,2539r21,12l1169,2573xm1126,2548r-21,-13l1117,2514r21,13l1126,2548xm1083,2522r-21,-13l1075,2488r21,13l1083,2522xm1041,2497r-21,-13l1033,2462r21,14l1041,2497xm998,2471r-20,-14l991,2436r21,14l998,2471xm957,2444r-21,-14l949,2409r21,14l957,2444xm915,2416r-20,-13l908,2382r21,13l915,2416xm874,2389r-21,-14l868,2355r20,14l874,2389xm833,2360r-20,-14l827,2326r20,14l833,2360xm793,2332r-21,-14l787,2297r20,15l793,2332xm752,2303r-20,-15l747,2268r20,15l752,2303xm713,2273r-20,-15l708,2238r19,15l713,2273xm673,2242r-19,-14l668,2208r20,15l673,2242xm634,2212r-19,-16l631,2177r19,16l634,2212xm596,2180r-19,-16l593,2145r19,16l596,2180xm558,2148r-11,-9l538,2132r17,-19l563,2120r11,9l558,2148xm520,2115r-18,-17l519,2080r18,17l520,2115xm484,2081r-19,-16l482,2046r18,17l484,2081xm447,2047r-18,-17l447,2012r18,18l447,2047xm412,2012r-18,-17l412,1977r18,18l412,2012xm377,1977r-11,-11l359,1958r19,-16l383,1948r12,12l377,1977xm343,1940r-17,-18l345,1905r16,18l343,1940xm310,1903r-16,-19l312,1868r17,19l310,1903xm277,1865r-15,-20l282,1830r15,19l277,1865xm247,1826r-16,-20l251,1791r15,19l247,1826xm216,1786r-14,-21l222,1751r15,21l216,1786xm188,1745r-14,-21l195,1710r14,21l188,1745xm160,1704r-2,-3l147,1681r22,-12l179,1687r2,3l160,1704xm135,1660r-12,-22l144,1626r12,22l135,1660xm110,1617r-3,-5l99,1594r22,-11l129,1599r3,5l110,1617xm88,1571l78,1549r22,-11l111,1561r-23,10xm67,1526r-1,-3l58,1502r24,-8l88,1512r2,4l67,1526xm50,1479r-8,-24l65,1447r8,23l50,1479xm33,1431r-6,-25l51,1400r6,25l33,1431xm22,1383r-6,-25l39,1352r6,25l22,1383xm10,1333l7,1308r25,-3l35,1329r-25,4xm4,1284l1,1259r25,-3l29,1280r-25,4xm,1233r,-25l25,1208r,24l,1233xm,1183r,-15l25,1168r,15l,1183xe" fillcolor="#00b050" strokecolor="#00b050" strokeweight="0">
                  <v:path arrowok="t" o:connecttype="custom" o:connectlocs="51435,591820;177165,394970;317500,290830;492125,218440;683260,149225;877570,82550;1078865,45085;1268095,37465;1440180,23495;1627505,635;1863725,17780;2052320,10160;2239645,40005;2411095,57785;2646680,74295;2830195,121920;3033395,146685;3232785,193675;3410585,257810;3596005,297180;3769995,372110;3931285,433070;4111625,491490;4324985,593090;4490720,683895;4637405,775970;4815840,906145;4967605,1044575;5076190,1199515;5184775,1372870;5215255,1565910;5166360,1746250;5041265,1909445;4901565,2014855;4726940,2087880;4555490,2167890;4369435,2202180;4169410,2241550;3998595,2265045;3811905,2297430;3592195,2306955;3403600,2291080;3214370,2300605;2994660,2285365;2808605,2250440;2573020,2233930;2402205,2205355;2219960,2153285;2029460,2110105;1854200,2064385;1659890,2007235;1494155,1951990;1316990,1887855;1108075,1818005;922655,1731010;763905,1627505;581025,1534160;436880,1411605;283845,1299845;137160,1134110;55880,997585;0,782955" o:connectangles="0,0,0,0,0,0,0,0,0,0,0,0,0,0,0,0,0,0,0,0,0,0,0,0,0,0,0,0,0,0,0,0,0,0,0,0,0,0,0,0,0,0,0,0,0,0,0,0,0,0,0,0,0,0,0,0,0,0,0,0,0,0"/>
                  <o:lock v:ext="edit" verticies="t"/>
                </v:shape>
                <v:shape id="Freeform 8" o:spid="_x0000_s1031" style="position:absolute;left:13684;top:781;width:35826;height:18662;visibility:visible;mso-wrap-style:square;v-text-anchor:top" coordsize="15197,789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vEasMA&#10;AADaAAAADwAAAGRycy9kb3ducmV2LnhtbESPT4vCMBTE74LfITxhb5quoLjVVBZF9CCCuuz5bfP6&#10;B5uX0kRb/fQbQfA4zMxvmMWyM5W4UeNKywo+RxEI4tTqknMFP+fNcAbCeWSNlWVScCcHy6TfW2Cs&#10;bctHup18LgKEXYwKCu/rWEqXFmTQjWxNHLzMNgZ9kE0udYNtgJtKjqNoKg2WHBYKrGlVUHo5XY2C&#10;33b1td9RZsfbw/FvX90f2/X0odTHoPueg/DU+Xf41d5pBRN4Xgk3QC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SvEasMAAADaAAAADwAAAAAAAAAAAAAAAACYAgAAZHJzL2Rv&#10;d25yZXYueG1sUEsFBgAAAAAEAAQA9QAAAIgDAAAAAA==&#10;" path="m292,2777c583,954,4091,,8127,646v4035,646,7070,2648,6778,4471c14614,6940,11106,7894,7070,7248,3034,6602,,4601,292,2777e" fillcolor="#d9d9d9" strokeweight="0">
                  <v:path arrowok="t" o:connecttype="custom" o:connectlocs="68839,656526;1915928,152724;3513831,1209739;1666742,1713541;68839,656526" o:connectangles="0,0,0,0,0"/>
                </v:shape>
                <v:shape id="Freeform 9" o:spid="_x0000_s1032" style="position:absolute;left:14249;top:1752;width:34696;height:16720;visibility:visible;mso-wrap-style:square;v-text-anchor:top" coordsize="5464,263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jN98EA&#10;AADaAAAADwAAAGRycy9kb3ducmV2LnhtbESPQYvCMBSE7wv+h/AEb2uqoCzVKCIIggdRl4W9PZpn&#10;U0xeahO1+uuNIHgcZuYbZjpvnRVXakLlWcGgn4EgLryuuFTwe1h9/4AIEVmj9UwK7hRgPut8TTHX&#10;/sY7uu5jKRKEQ44KTIx1LmUoDDkMfV8TJ+/oG4cxyaaUusFbgjsrh1k2lg4rTgsGa1oaKk77i1Pw&#10;wHLo/7ar83lZ242Ma2tG/1apXrddTEBEauMn/G6vtYIxvK6kGyBn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G4zffBAAAA2gAAAA8AAAAAAAAAAAAAAAAAmAIAAGRycy9kb3du&#10;cmV2LnhtbFBLBQYAAAAABAAEAPUAAACGAwAAAAA=&#10;" path="m3,912l6,887r25,3l28,914,3,912xm10,862r3,-15l16,837r24,6l38,852r-3,14l10,862xm22,812r7,-24l53,796r-7,23l22,812xm38,764r4,-10l47,741r23,9l65,762r-4,11l38,764xm58,717l69,695r22,11l80,728,58,717xm81,673r4,-9l94,651r21,13l107,677r-4,8l81,673xm108,630r14,-21l142,623r-14,21l108,630xm137,589r7,-9l153,569r19,16l163,595r-6,9l137,589xm169,550r17,-18l204,549r-16,18l169,550xm204,514r12,-13l222,496r16,18l234,518r-13,13l204,514xm240,479r3,-3l259,462r16,19l260,494r-3,3l240,479xm278,446r19,-15l313,450r-20,15l278,446xm318,415r14,-11l338,400r14,21l347,424r-15,11l318,415xm358,386r7,-5l379,372r13,21l379,402r-7,4l358,386xm400,358r21,-13l434,367r-21,12l400,358xm443,332r21,-12l476,342r-21,12l443,332xm486,308r22,-12l519,318r-21,12l486,308xm530,285r17,-9l553,273r10,23l558,298r-17,9l530,285xm575,263r12,-6l598,253r10,22l597,280r-11,5l575,263xm620,243r8,-4l643,233r10,22l638,262r-8,3l620,243xm666,223r5,-2l690,214r8,23l680,244r-4,2l666,223xm713,205r1,-1l736,196r8,23l724,227r-3,1l713,205xm759,187r,l783,179r8,24l768,211r,l759,187xm806,171r24,-7l838,187r-24,8l806,171xm854,155r23,-6l884,173r-23,6l854,155xm901,142r24,-7l932,158r-24,8l901,142xm949,128r,l973,122r7,24l956,151r,1l949,128xm997,116r24,-7l1027,133r-24,6l997,116xm1045,103r5,-1l1070,98r5,24l1056,126r-4,2l1045,103xm1094,93r24,-6l1124,112r-25,5l1094,93xm1143,82r12,-3l1167,77r4,24l1160,103r-12,3l1143,82xm1192,72r24,-4l1220,93r-24,4l1192,72xm1240,64r24,-5l1265,59r3,25l1268,84r-23,4l1240,64xm1289,55r25,-4l1317,76r-24,4l1289,55xm1338,47r25,-3l1366,68r-24,4l1338,47xm1388,40r24,-3l1415,62r-24,3l1388,40xm1437,34r24,-3l1464,56r-24,3l1437,34xm1486,28r6,-1l1511,26r2,24l1494,52r-5,1l1486,28xm1535,23r25,-2l1562,46r-24,2l1535,23xm1585,18r24,-2l1612,41r-25,2l1585,18xm1634,14r25,-1l1661,37r-25,2l1634,14xm1684,11r24,-2l1710,34r-25,2l1684,11xm1733,8r25,-1l1759,31r-25,1l1733,8xm1783,5r24,-1l1809,29r-25,1l1783,5xm1832,3r24,-1l1857,2r1,25l1857,27r-24,1l1832,3xm1882,2r25,-1l1907,26r-25,1l1882,2xm1931,1l1956,r1,25l1932,26,1931,1xm1981,r2,l2006,r,25l1984,25r-2,l1981,xm2031,r24,1l2055,25r-24,l2031,xm2080,1r25,l2105,26r-25,l2080,1xm2130,1r25,1l2154,27r-25,-1l2130,1xm2180,3r24,1l2204,29r-25,-1l2180,3xm2229,4r15,1l2254,5r-1,25l2243,30r-14,-1l2229,4xm2279,7r25,1l2302,33r-24,-2l2279,7xm2328,10r25,1l2352,36r-25,-2l2328,10xm2378,12r,l2403,14r-2,25l2377,37r-1,l2378,12xm2428,16r24,2l2450,43r-25,-2l2428,16xm2477,20r24,2l2500,47r-25,-2l2477,20xm2526,24r25,3l2549,51r-25,-2l2526,24xm2576,29r24,2l2598,56r-25,-2l2576,29xm2625,34r25,3l2647,61r-25,-2l2625,34xm2674,40r25,3l2696,68r-25,-4l2674,40xm2723,46r25,3l2745,74r-25,-3l2723,46xm2772,52r18,2l2797,55r-3,25l2787,79r-18,-2l2772,52xm2822,59r24,3l2843,87r-25,-3l2822,59xm2871,66r24,4l2892,94r-25,-3l2871,66xm2920,74r9,1l2945,78r-5,24l2926,99r-10,-1l2920,74xm2969,82r24,4l2989,110r-24,-4l2969,82xm3018,90r24,5l3038,119r-25,-4l3018,90xm3067,99r3,1l3091,104r-5,24l3066,124r-4,-1l3067,99xm3116,108r24,5l3135,138r-24,-5l3116,108xm3164,118r24,5l3183,147r-24,-5l3164,118xm3213,128r24,5l3232,157r-24,-5l3213,128xm3261,138r24,6l3280,168r-24,-5l3261,138xm3309,149r24,5l3328,179r-24,-6l3309,149xm3358,160r24,6l3376,190r-24,-6l3358,160xm3406,172r24,6l3424,202r-24,-6l3406,172xm3454,184r20,5l3479,190r-7,24l3468,212r-20,-4l3454,184xm3502,196r24,6l3520,227r-24,-7l3502,196xm3550,209r24,6l3568,239r-24,-6l3550,209xm3598,222r5,1l3622,229r-7,24l3597,247r-5,-1l3598,222xm3646,236r23,7l3662,267r-23,-7l3646,236xm3693,250r24,7l3710,281r-24,-7l3693,250xm3741,264r24,8l3757,295r-24,-7l3741,264xm3788,279r24,8l3804,311r-24,-8l3788,279xm3835,294r18,6l3859,302r-8,24l3845,324r-17,-6l3835,294xm3883,310r23,9l3898,342r-24,-8l3883,310xm3929,327r24,8l3945,358r-24,-8l3929,327xm3976,343r24,9l3991,375r-23,-8l3976,343xm4023,361r23,9l4037,393r-23,-9l4023,361xm4069,378r21,8l4092,387r-9,23l4081,409r-21,-7l4069,378xm4115,397r23,9l4129,429r-23,-9l4115,397xm4161,415r23,10l4175,448r-23,-10l4161,415xm4207,434r23,10l4220,467r-23,-10l4207,434xm4252,454r23,10l4265,487r-22,-10l4252,454xm4298,474r14,6l4321,485r-11,22l4302,503r-14,-6l4298,474xm4343,495r23,10l4355,528r-22,-11l4343,495xm4388,516r22,11l4400,549r-22,-10l4388,516xm4433,538r22,11l4444,571r-22,-11l4433,538xm4477,560r22,12l4488,594r-22,-12l4477,560xm4522,583r21,12l4531,617r-21,-12l4522,583xm4565,607r22,12l4575,641r-22,-12l4565,607xm4608,630r7,5l4630,643r-12,22l4604,656r-7,-4l4608,630xm4652,655r10,7l4673,668r-13,22l4650,683r-11,-6l4652,655xm4694,681r14,8l4716,694r-14,21l4695,710r-13,-8l4694,681xm4737,707r16,10l4758,721r-14,20l4740,738r-16,-10l4737,707xm4779,734r17,11l4799,748r-13,20l4783,766r-18,-11l4779,734xm4820,761r18,13l4841,775r-15,21l4825,794r-19,-12l4820,761xm4861,790r18,12l4881,804r-14,20l4865,823r-18,-13l4861,790xm4901,819r18,13l4921,833r-14,20l4905,852r-18,-13l4901,819xm4941,849r17,12l4961,863r-15,20l4943,881r-17,-13l4941,849xm4980,879r15,12l5000,895r-16,19l4980,910r-15,-12l4980,879xm5019,911r12,10l5038,927r-16,18l5016,940r-12,-10l5019,911xm5057,943r9,8l5076,960r-17,18l5050,970r-9,-8l5057,943xm5094,976r6,5l5112,993r-17,18l5083,1000r-6,-5l5094,976xm5130,1011r2,1l5148,1028r-18,18l5115,1030r-2,-2l5130,1011xm5166,1046r17,18l5165,1081r-17,-18l5166,1046xm5200,1083r16,18l5198,1118r-17,-19l5200,1083xm5233,1120r14,17l5249,1139r-19,16l5228,1153r-14,-17l5233,1120xm5265,1159r7,10l5280,1179r-20,15l5253,1184r-8,-10l5265,1159xm5295,1199r1,1l5309,1219r-20,15l5276,1215r-1,-2l5295,1199xm5324,1240r13,21l5316,1274r-13,-20l5324,1240xm5350,1282r8,15l5363,1304r-22,12l5337,1309r-8,-14l5350,1282xm5374,1326r2,3l5386,1349r-22,11l5355,1341r-2,-3l5374,1326xm5397,1371r10,23l5384,1404r-10,-22l5397,1371xm5417,1417r3,10l5425,1441r-23,8l5397,1436r-3,-9l5417,1417xm5433,1465r8,24l5417,1496r-7,-23l5433,1465xm5447,1514r2,11l5452,1538r-24,5l5425,1531r-2,-11l5447,1514xm5457,1564r3,24l5436,1592r-4,-25l5457,1564xm5462,1614r2,9l5464,1639r-25,1l5439,1625r-1,-9l5462,1614xm5464,1665r,23l5464,1690r-25,-2l5439,1688r1,-24l5464,1665xm5462,1715r,6l5459,1740r-24,-3l5437,1719r1,-6l5462,1715xm5455,1765r-4,21l5450,1790r-24,-6l5427,1781r4,-20l5455,1765xm5445,1814r-2,4l5437,1839r-24,-8l5420,1812r,-4l5445,1814xm5429,1863r-6,17l5420,1887r-23,-10l5400,1871r6,-17l5429,1863xm5410,1910r,l5399,1932r-22,-11l5387,1900r,-1l5410,1910xm5387,1955r-8,14l5374,1977r-21,-13l5357,1957r8,-14l5387,1955xm5360,1998r-14,21l5326,2004r14,-20l5360,1998xm5331,2039r-10,14l5316,2059r-19,-16l5301,2038r11,-14l5331,2039xm5300,2078r-2,2l5283,2097r-18,-17l5279,2064r2,-2l5300,2078xm5265,2115r-16,17l5247,2133r-16,-18l5231,2115r17,-17l5265,2115xm5229,2150r-8,7l5211,2167r-17,-19l5205,2139r8,-7l5229,2150xm5191,2183r-19,16l5157,2179r19,-15l5191,2183xm5152,2214r-19,15l5118,2209r20,-15l5152,2214xm5112,2243r-12,9l5091,2258r-13,-21l5086,2232r12,-9l5112,2243xm5070,2271r-4,3l5049,2285r-13,-21l5053,2254r4,-3l5070,2271xm5028,2298r-22,12l4994,2289r21,-13l5028,2298xm4984,2322r-21,12l4951,2312r22,-12l4984,2322xm4940,2345r-22,12l4907,2334r22,-11l4940,2345xm4895,2367r-17,9l4873,2378r-10,-22l4867,2354r18,-9l4895,2367xm4850,2388r-14,7l4827,2398r-10,-23l4826,2372r14,-6l4850,2388xm4804,2408r-10,4l4781,2417r-9,-23l4784,2389r11,-4l4804,2408xm4758,2426r-8,4l4735,2435r-9,-23l4741,2406r8,-3l4758,2426xm4712,2444r-7,2l4688,2452r-8,-24l4696,2423r7,-3l4712,2444xm4664,2460r-23,8l4633,2444r23,-8l4664,2460xm4617,2475r-4,2l4593,2483r-7,-24l4604,2453r6,-1l4617,2475xm4569,2490r-23,7l4539,2473r23,-7l4569,2490xm4522,2504r-7,2l4497,2510r-5,-24l4509,2482r6,-2l4522,2504xm4473,2516r-23,6l4443,2498r24,-6l4473,2516xm4425,2528r-11,3l4401,2534r-5,-24l4408,2507r11,-3l4425,2528xm4377,2539r-24,6l4347,2520r25,-5l4377,2539xm4329,2550r-20,4l4304,2555r-5,-24l4304,2530r19,-4l4329,2550xm4279,2560r-24,4l4251,2540r24,-5l4279,2560xm4231,2568r-25,5l4202,2549r24,-5l4231,2568xm4181,2577r-24,4l4153,2556r25,-4l4181,2577xm4133,2584r-25,4l4105,2564r24,-4l4133,2584xm4083,2592r-24,3l4056,2570r24,-3l4083,2592xm4034,2598r-24,3l4007,2577r24,-4l4034,2598xm3985,2604r-12,2l3960,2607r-2,-25l3969,2581r13,-1l3985,2604xm3936,2609r-25,3l3909,2587r24,-3l3936,2609xm3886,2614r-24,2l3859,2592r25,-3l3886,2614xm3837,2618r-25,2l3810,2595r25,-2l3837,2618xm3787,2622r-24,2l3761,2599r25,-2l3787,2622xm3738,2625r-6,l3713,2627r-1,-25l3731,2601r5,-1l3738,2625xm3688,2627r-24,1l3662,2604r25,-1l3688,2627xm3639,2629r-25,2l3613,2606r25,-1l3639,2629xm3589,2631r-25,1l3564,2607r25,-1l3589,2631xm3539,2632r-24,l3514,2608r25,-1l3539,2632xm3490,2633r-9,l3465,2633r,-25l3480,2608r9,l3490,2633xm3440,2633r-25,l3416,2608r24,l3440,2633xm3391,2632r-25,l3366,2608r25,l3391,2632xm3341,2632r-25,-1l3317,2606r25,1l3341,2632xm3291,2630r-24,-1l3267,2605r25,1l3291,2630xm3242,2629r-23,-1l3217,2628r1,-25l3220,2603r22,1l3242,2629xm3192,2627r-25,-2l3169,2600r24,2l3192,2627xm3143,2624r-25,-2l3119,2597r25,2l3143,2624xm3093,2621r-7,l3068,2619r2,-24l3087,2596r7,l3093,2621xm3043,2617r-24,-2l3021,2591r24,2l3043,2617xm2994,2613r-24,-1l2971,2587r25,2l2994,2613xm2944,2609r-24,-2l2922,2582r25,3l2944,2609xm2895,2605r-24,-3l2873,2577r25,3l2895,2605xm2846,2599r-25,-2l2824,2572r25,3l2846,2599xm2797,2594r-25,-3l2775,2566r25,3l2797,2594xm2748,2588r-25,-3l2726,2560r25,3l2748,2588xm2698,2581r-24,-3l2673,2578r4,-24l2677,2554r25,3l2698,2581xm2649,2575r-24,-4l2628,2546r25,4l2649,2575xm2600,2568r-24,-4l2579,2539r25,4l2600,2568xm2551,2560r-17,-2l2526,2557r4,-25l2537,2533r18,3l2551,2560xm2502,2552r-24,-4l2482,2524r24,4l2502,2552xm2453,2544r-24,-4l2433,2515r24,4l2453,2544xm2404,2535r-10,-1l2380,2531r4,-24l2399,2509r10,2l2404,2535xm2355,2526r-24,-5l2336,2497r24,5l2355,2526xm2307,2517r-25,-5l2287,2487r25,5l2307,2517xm2258,2507r-1,l2234,2502r5,-24l2262,2482r1,1l2258,2507xm2210,2497r-25,-6l2191,2467r24,5l2210,2497xm2161,2486r-24,-5l2142,2456r25,6l2161,2486xm2113,2475r-24,-6l2094,2445r25,6l2113,2475xm2064,2463r-23,-6l2047,2433r23,6l2064,2463xm2017,2451r-25,-6l1998,2421r24,6l2017,2451xm1968,2439r-24,-6l1951,2408r24,7l1968,2439xm1920,2426r-23,-6l1903,2396r24,6l1920,2426xm1872,2413r-11,-3l1849,2407r6,-24l1868,2386r11,3l1872,2413xm1825,2399r-24,-7l1808,2369r24,7l1825,2399xm1777,2385r-23,-7l1760,2355r24,6l1777,2385xm1730,2371r-24,-7l1714,2340r23,8l1730,2371xm1682,2356r-23,-8l1666,2325r24,7l1682,2356xm1635,2341r-23,-8l1619,2310r24,7l1635,2341xm1588,2325r-23,-8l1573,2293r23,9l1588,2325xm1541,2309r-23,-9l1526,2277r23,8l1541,2309xm1494,2292r-2,-1l1471,2284r9,-24l1499,2268r4,1l1494,2292xm1448,2275r-23,-9l1434,2243r23,9l1448,2275xm1402,2257r-24,-8l1387,2225r23,9l1402,2257xm1355,2239r-23,-9l1342,2207r23,9l1355,2239xm1309,2220r-23,-9l1296,2188r22,10l1309,2220xm1264,2202r-2,-1l1241,2192r9,-23l1271,2178r2,1l1264,2202xm1218,2182r-23,-10l1205,2149r23,10l1218,2182xm1173,2162r-20,-9l1150,2152r10,-23l1163,2130r19,9l1173,2162xm1127,2141r-22,-10l1115,2108r23,11l1127,2141xm1082,2120r-22,-11l1070,2087r23,11l1082,2120xm1037,2098r-22,-11l1026,2065r23,11l1037,2098xm993,2076r-22,-11l982,2042r22,12l993,2076xm949,2053r-3,-1l927,2041r12,-21l958,2030r2,1l949,2053xm905,2029r-22,-11l895,1996r22,12l905,2029xm862,2006r-13,-7l840,1993r12,-21l861,1977r13,7l862,2006xm818,1981r-16,-9l797,1968r12,-21l815,1950r16,9l818,1981xm776,1956r-20,-12l754,1943r14,-21l769,1923r19,11l776,1956xm733,1930r-21,-13l725,1895r21,14l733,1930xm691,1903r-20,-14l684,1869r21,13l691,1903xm650,1876r-21,-14l643,1841r21,14l650,1876xm609,1847r-20,-14l603,1813r20,14l609,1847xm568,1818r-20,-14l563,1784r20,15l568,1818xm528,1789r-20,-15l524,1754r19,15l528,1789xm489,1758r-20,-15l485,1723r19,16l489,1758xm450,1727r-17,-14l431,1711r16,-19l449,1693r17,15l450,1727xm412,1695r-14,-13l393,1678r17,-18l414,1663r15,13l412,1695xm375,1661r-10,-9l357,1644r17,-18l381,1633r11,10l375,1661xm339,1627r-7,-6l321,1610r17,-18l349,1603r7,6l339,1627xm303,1592r-1,-2l286,1574r18,-17l319,1573r2,2l303,1592xm269,1556r-17,-19l271,1521r16,18l269,1556xm236,1518r-16,-19l238,1483r17,19l236,1518xm204,1480r-12,-15l189,1460r19,-15l212,1449r12,15l204,1480xm174,1440r-6,-7l159,1419r20,-14l188,1418r5,7l174,1440xm144,1399r-13,-21l152,1365r13,20l144,1399xm118,1356r-12,-19l105,1335r22,-12l127,1324r12,20l118,1356xm93,1313r-5,-9l81,1290r22,-11l110,1292r5,9l93,1313xm70,1268l60,1245r22,-10l93,1258r-23,10xm50,1222r-6,-15l41,1198r24,-8l67,1197r6,16l50,1222xm33,1175r,-1l26,1151r23,-8l56,1166r,1l33,1175xm19,1126r-4,-18l13,1101r25,-5l39,1102r4,18l19,1126xm9,1077r,-1l5,1051r25,-3l33,1071r,1l9,1077xm2,1026l1,1010,,1001r25,-1l26,1008r1,16l2,1026xm,975l,951r25,l25,976,,975xm2,925l3,912r25,2l27,927,2,925xe" fillcolor="#00b050" strokecolor="#00b050" strokeweight="0">
                  <v:path arrowok="t" o:connecttype="custom" o:connectlocs="24130,485140;86995,374015;176530,283210;281305,210820;405130,166370;511810,108585;652145,84455;774700,59055;881380,25400;1053465,8255;1163955,17780;1320800,635;1461770,20955;1572895,12700;1727200,45085;1851660,62230;2009140,74930;2132330,101600;2287905,141605;2400300,192405;2554605,229235;2679700,296545;2786380,327660;2932430,422275;3007995,448945;3124835,528955;3177540,590550;3291205,675640;3362960,762000;3412490,842010;3458845,961390;3452495,1091565;3435350,1212850;3373120,1285240;3284220,1396365;3178810,1466850;3058795,1508125;2992120,1551940;2871470,1590040;2748915,1619250;2590800,1630045;2436495,1662430;2294255,1654810;2184400,1671955;2011045,1666875;1902460,1644015;1731010,1625600;1610995,1608455;1495425,1604010;1326515,1567815;1188720,1532255;1057910,1476375;948690,1455420;793750,1377315;694055,1332230;547370,1273810;473710,1212215;332740,1113790;226695,1043940;149860,963930;74930,861060;46355,770255;635,641350" o:connectangles="0,0,0,0,0,0,0,0,0,0,0,0,0,0,0,0,0,0,0,0,0,0,0,0,0,0,0,0,0,0,0,0,0,0,0,0,0,0,0,0,0,0,0,0,0,0,0,0,0,0,0,0,0,0,0,0,0,0,0,0,0,0,0"/>
                  <o:lock v:ext="edit" verticies="t"/>
                </v:shape>
                <v:shape id="Freeform 10" o:spid="_x0000_s1033" style="position:absolute;left:15513;top:25019;width:9766;height:9620;visibility:visible;mso-wrap-style:square;v-text-anchor:top" coordsize="8285,81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tbjZcQA&#10;AADaAAAADwAAAGRycy9kb3ducmV2LnhtbESPQWsCMRSE70L/Q3iF3mpWBVtXo5SKoIKCVhBvz81z&#10;s7h5WTapu/57Uyh4HGbmG2Yya20pblT7wrGCXjcBQZw5XXCu4PCzeP8E4QOyxtIxKbiTh9n0pTPB&#10;VLuGd3Tbh1xECPsUFZgQqlRKnxmy6LuuIo7exdUWQ5R1LnWNTYTbUvaTZCgtFhwXDFb0bSi77n+t&#10;gsq0x6Ndb+dl01+dz9fF5jQYbZR6e22/xiACteEZ/m8vtYIP+LsSb4C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LW42XEAAAA2gAAAA8AAAAAAAAAAAAAAAAAmAIAAGRycy9k&#10;b3ducmV2LnhtbFBLBQYAAAAABAAEAPUAAACJAwAAAAA=&#10;" path="m997,1032c1993,,4210,524,5947,2202,7684,3880,8285,6077,7288,7109,6291,8141,4074,7617,2337,5939,600,4261,,2064,997,1032e" fillcolor="#d9d9d9" strokeweight="0">
                  <v:path arrowok="t" o:connecttype="custom" o:connectlocs="117526,121952;701028,260211;859104,840073;275484,701814;117526,121952" o:connectangles="0,0,0,0,0"/>
                </v:shape>
                <v:shape id="Freeform 11" o:spid="_x0000_s1034" style="position:absolute;left:16040;top:25533;width:8705;height:8591;visibility:visible;mso-wrap-style:square;v-text-anchor:top" coordsize="1371,13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TzsAA&#10;AADaAAAADwAAAGRycy9kb3ducmV2LnhtbERPW2vCMBR+F/YfwhnsTdONIdKZlrEL+DKhVmGPx+bY&#10;lCUnpcls/ffmQfDx47uvy8lZcaYhdJ4VPC8yEMSN1x23Cvb193wFIkRkjdYzKbhQgLJ4mK0x137k&#10;is672IoUwiFHBSbGPpcyNIYchoXviRN38oPDmODQSj3gmMKdlS9ZtpQOO04NBnv6MNT87f6dgrHZ&#10;fmL9tWJ7NK/yJ24Ov1VllXp6nN7fQESa4l18c2+0grQ1XUk3QBZ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3/TzsAAAADaAAAADwAAAAAAAAAAAAAAAACYAgAAZHJzL2Rvd25y&#10;ZXYueG1sUEsFBgAAAAAEAAQA9QAAAIUDAAAAAA==&#10;" path="m76,122l92,103r19,16l94,138,76,122xm111,85r,l131,69r16,19l128,103r,l111,85xm152,55r,-1l175,42r12,21l166,75r,l152,55xm198,31r1,l222,22r9,23l209,53r,1l198,31xm247,14r2,l272,9r5,24l256,38r-2,l247,14xm297,5r6,-1l322,2r3,25l306,28r-5,1l297,5xm348,1l359,r14,1l373,25r-13,l349,25,348,1xm399,2r20,1l424,4r-3,24l417,28,397,26,399,2xm448,7r1,l473,11r-4,24l447,31r-1,l448,7xm498,16r14,3l523,22r-6,24l507,43,493,40r5,-24xm547,28r24,7l564,59,540,52r7,-24xm595,43r14,5l619,52r-9,23l601,71,587,67r8,-24xm642,61r23,10l655,93,632,84,642,61xm688,81r19,9l711,92r-12,22l697,113,677,103,688,81xm733,103r7,4l755,115r-12,22l729,129r-8,-4l733,103xm777,127r21,13l785,162,764,149r13,-22xm819,154r19,12l840,167r-14,21l825,187,806,174r13,-20xm861,181r10,7l881,196r-14,20l857,209r-10,-7l861,181xm901,210r2,2l921,226r-15,19l889,232r-3,-2l901,210xm941,242r19,15l944,276,925,261r16,-19xm979,274r19,16l981,309,962,292r17,-18xm1016,307r13,13l1034,325r-18,17l1012,338,999,326r17,-19xm1052,342r7,8l1069,360r-18,17l1042,367r-8,-7l1052,342xm1086,378r2,2l1103,397r-19,17l1070,397r-2,-1l1086,378xm1119,416r16,19l1116,451r-16,-19l1119,416xm1151,455r15,18l1166,475r-19,14l1146,489r-14,-19l1151,455xm1181,495r8,11l1196,515r-21,14l1169,520r-8,-11l1181,495xm1210,535r1,2l1224,557r-21,13l1191,551r-2,-1l1210,535xm1237,578r13,21l1228,612r-12,-21l1237,578xm1262,621r7,13l1274,643r-22,12l1248,647r-8,-14l1262,621xm1285,666r1,1l1296,688r-22,11l1264,678r-1,-1l1285,666xm1306,711r9,20l1316,735r-23,9l1292,741r-8,-20l1306,711xm1325,758r2,6l1333,782r-23,8l1304,772r-2,-5l1325,758xm1341,806r6,21l1348,830r-24,6l1324,834r-7,-21l1341,806xm1354,854r1,4l1359,879r-24,5l1331,865r-1,-5l1354,854xm1364,904r2,16l1367,929r-24,3l1342,924r-3,-16l1364,904xm1370,955r1,24l1346,981r-1,-25l1370,955xm1371,1005r,3l1370,1030r-25,-1l1347,1008r,-3l1371,1005xm1367,1056r-1,8l1363,1081r-24,-4l1342,1061r1,-8l1367,1056xm1358,1106r-3,11l1350,1131r-23,-8l1331,1110r3,-10l1358,1106xm1341,1155r-4,11l1330,1178r-22,-11l1314,1156r4,-11l1341,1155xm1317,1201r-6,9l1303,1222r-20,-15l1290,1197r6,-10l1317,1201xm1287,1242r-8,9l1269,1260r-17,-18l1260,1234r8,-9l1287,1242xm1249,1277r-9,8l1228,1292r-13,-20l1225,1265r9,-7l1249,1277xm1206,1306r-10,6l1184,1318r-11,-23l1184,1290r10,-6l1206,1306xm1160,1327r-12,5l1135,1336r-6,-24l1139,1309r12,-5l1160,1327xm1111,1342r-15,3l1085,1347r-3,-25l1091,1321r14,-3l1111,1342xm1060,1350r-19,2l1035,1352r-1,-24l1038,1327r20,-1l1060,1350xm1010,1353r-25,l985,1328r25,l1010,1353xm959,1351r-7,-1l934,1348r3,-24l954,1326r7,l959,1351xm909,1345r-19,-4l884,1340r5,-24l895,1317r18,3l909,1345xm860,1335r-1,l836,1329r6,-24l864,1310r1,1l860,1335xm811,1322r-16,-5l787,1314r8,-23l802,1293r17,5l811,1322xm764,1306r-2,l740,1297r9,-23l770,1282r2,1l764,1306xm717,1287r-20,-8l694,1278r10,-23l707,1256r20,9l717,1287xm672,1267r-8,-4l649,1256r11,-22l674,1241r8,3l672,1267xm627,1244r-22,-12l617,1210r22,12l627,1244xm583,1219r-18,-10l562,1206r13,-21l578,1187r18,11l583,1219xm541,1193r-9,-6l520,1179r14,-21l546,1166r8,6l541,1193xm499,1165r-20,-15l494,1130r20,14l499,1165xm459,1135r-19,-15l455,1100r20,15l459,1135xm420,1104r-16,-14l401,1088r16,-19l420,1071r16,14l420,1104xm382,1071r-9,-9l364,1054r17,-18l389,1044r10,9l382,1071xm346,1037r-4,-3l328,1019r17,-17l359,1016r4,3l346,1037xm310,1002l293,984r18,-17l328,985r-18,17xm276,965l260,947r18,-17l295,949r-19,16xm243,927l230,911r-3,-3l247,893r2,3l262,911r-19,16xm212,888r-7,-8l197,868r20,-14l225,865r7,8l212,888xm182,848r,l168,828r20,-14l202,833r,1l182,848xm154,807l140,786r21,-14l175,793r-21,14xm127,764r-7,-13l115,742r21,-11l141,739r8,13l127,764xm103,721r-1,-2l91,699r22,-12l123,707r1,2l103,721xm80,676l70,654r-1,-1l92,643r,1l103,665,80,676xm60,630r-4,-8l50,607r24,-9l79,612r3,8l60,630xm42,583l34,559r23,-8l65,575r-23,8xm26,535r-2,-9l20,511r24,-6l48,519r2,9l26,535xm14,486l10,464,9,461r25,-4l34,459r4,22l14,486xm5,436r,-2l3,411r24,-2l29,430r1,3l5,436xm1,386l,374,,360r25,l25,373r,12l1,386xm1,335l2,317r,-7l27,312r-1,7l25,336,1,335xm6,284r4,-21l11,259r24,6l34,267r-4,21l6,284xm17,234r8,-22l25,210r23,9l48,220r-7,22l17,234xm36,186l46,165r2,-2l69,176r-1,l58,197,36,186xm61,141l75,122r20,15l81,156,61,141xe" fillcolor="#00b050" strokecolor="#00b050" strokeweight="0">
                  <v:path arrowok="t" o:connecttype="custom" o:connectlocs="93345,55880;105410,47625;156845,8890;204470,1270;228600,15875;253365,1270;325120,12065;342900,33020;407670,38735;442595,71755;465455,65405;524510,119380;537845,128270;597535,153670;621665,173990;672465,222250;688340,262890;730885,288925;759460,327025;756285,349885;805815,402590;808990,443865;815340,457835;851535,511810;862965,558165;852170,586740;870585,640080;850265,683895;847090,698500;836295,762635;805815,800100;777875,803275;765810,829310;695960,854075;656590,843280;608965,857885;561340,850900;548640,831850;514985,839470;442595,812165;419100,783590;370205,774065;330200,748665;316865,739775;264795,678815;253365,668655;196850,636270;175260,612775;130175,558800;119380,516890;80645,485140;57785,443865;58420,408940;38100,400050;27940,320675;24130,305435;635,245110;1270,196850;21590,169545;10795,148590;47625,77470" o:connectangles="0,0,0,0,0,0,0,0,0,0,0,0,0,0,0,0,0,0,0,0,0,0,0,0,0,0,0,0,0,0,0,0,0,0,0,0,0,0,0,0,0,0,0,0,0,0,0,0,0,0,0,0,0,0,0,0,0,0,0,0,0"/>
                  <o:lock v:ext="edit" verticies="t"/>
                </v:shape>
                <v:shape id="Freeform 12" o:spid="_x0000_s1035" style="position:absolute;left:23437;top:21570;width:25248;height:19082;visibility:visible;mso-wrap-style:square;v-text-anchor:top" coordsize="10709,80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5ezScEA&#10;AADaAAAADwAAAGRycy9kb3ducmV2LnhtbESPQYvCMBSE7wv+h/AEL4umepC1GkUUQdCDVS/eHs2z&#10;LTYvJYla/70RhD0OM/MNM1u0phYPcr6yrGA4SEAQ51ZXXCg4nzb9PxA+IGusLZOCF3lYzDs/M0y1&#10;fXJGj2MoRISwT1FBGUKTSunzkgz6gW2Io3e1zmCI0hVSO3xGuKnlKEnG0mDFcaHEhlYl5bfj3Sgw&#10;bn3Jdpf9eFNkTRVe2f2w+yWlet12OQURqA3/4W97qxVM4HMl3gA5f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Xs0nBAAAA2gAAAA8AAAAAAAAAAAAAAAAAmAIAAGRycy9kb3du&#10;cmV2LnhtbFBLBQYAAAAABAAEAPUAAACGAwAAAAA=&#10;" path="m792,6731c,5390,1400,3096,3920,1608,6440,119,9125,,9917,1341v792,1341,-609,3634,-3129,5123c4268,7952,1583,8071,792,6731e" fillcolor="#d9d9d9" strokeweight="0">
                  <v:path arrowok="t" o:connecttype="custom" o:connectlocs="186722,1591367;924181,380169;2338038,317044;1600343,1528242;186722,1591367" o:connectangles="0,0,0,0,0"/>
                </v:shape>
                <v:shape id="Freeform 13" o:spid="_x0000_s1036" style="position:absolute;left:24707;top:22459;width:22714;height:17304;visibility:visible;mso-wrap-style:square;v-text-anchor:top" coordsize="3577,27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G7hMEA&#10;AADbAAAADwAAAGRycy9kb3ducmV2LnhtbESPQYvCQAyF7wv+hyGCt3Wq4rJUx6KC6G2x7g8IndgW&#10;O5nSmdb6781hYW8J7+W9L9tsdI0aqAu1ZwOLeQKKuPC25tLA7+30+Q0qRGSLjWcy8KIA2W7yscXU&#10;+idfachjqSSEQ4oGqhjbVOtQVOQwzH1LLNrddw6jrF2pbYdPCXeNXibJl3ZYszRU2NKxouKR984A&#10;HtZXx+thdTvntvkp9aVPrDdmNh33G1CRxvhv/ru+WMEXevlFBtC7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qRu4TBAAAA2wAAAA8AAAAAAAAAAAAAAAAAmAIAAGRycy9kb3du&#10;cmV2LnhtbFBLBQYAAAAABAAEAPUAAACGAwAAAAA=&#10;" path="m113,2418r-13,-21l120,2383r14,21l113,2418xm86,2376r-2,-3l73,2354r22,-12l104,2359r3,4l86,2376xm62,2331r-4,-7l51,2308r23,-9l80,2313r4,8l62,2331xm41,2285r-4,-12l33,2261r23,-8l60,2264r5,12l41,2285xm25,2237r-5,-17l19,2212r24,-5l44,2213r5,17l25,2237xm13,2188l9,2166r-1,-3l33,2159r,2l38,2183r-25,5xm5,2138r,l2,2113r25,-3l29,2134r,l5,2138xm1,2087l,2063r25,-2l26,2086r-25,1xm,2037r1,-25l25,2013r,25l,2037xm2,1986r3,-24l29,1964r-3,25l2,1986xm7,1937r1,-3l11,1912r25,4l32,1937r,3l7,1937xm16,1887r2,-14l20,1862r25,6l42,1877r-2,14l16,1887xm26,1838r6,-24l56,1819r-6,25l26,1838xm39,1789r7,-24l70,1773r-7,23l39,1789xm54,1741r8,-23l85,1726r-8,24l54,1741xm71,1695r3,-10l80,1671r23,10l97,1693r-3,10l71,1695xm89,1648r10,-23l121,1634r-9,24l89,1648xm109,1602r11,-22l142,1590r-10,22l109,1602xm131,1557r,l142,1535r22,11l153,1567r,1l131,1557xm154,1513r11,-21l166,1490r21,13l187,1503r-11,21l154,1513xm178,1469r13,-21l212,1460r-12,21l178,1469xm204,1426r13,-21l238,1418r-14,21l204,1426xm230,1384r14,-21l264,1376r-13,21l230,1384xm258,1342r14,-20l292,1336r-14,20l258,1342xm286,1301r3,-5l301,1281r19,15l310,1310r-4,5l286,1301xm316,1261r15,-20l350,1256r-15,20l316,1261xm346,1221r15,-19l381,1217r-16,20l346,1221xm377,1183r13,-16l393,1163r18,16l409,1182r-13,16l377,1183xm408,1144r17,-19l443,1141r-16,19l408,1144xm441,1106r4,-4l458,1088r18,16l463,1118r-3,4l441,1106xm474,1069r17,-18l509,1067r-16,19l474,1069xm508,1033r17,-18l543,1032r-17,18l508,1033xm543,997r17,-18l578,996r-18,18l543,997xm578,961r18,-17l613,962r-18,17l578,961xm613,927r16,-15l632,909r16,19l646,929r-15,16l613,927xm650,893r18,-17l685,894r-18,17l650,893xm686,859r11,-10l705,842r16,19l713,868r-10,9l686,859xm724,826r18,-16l759,829r-19,16l724,826xm761,794r6,-6l781,778r15,19l783,807r-5,5l761,794xm800,762r19,-16l835,766r-20,15l800,762xm838,731r3,-3l858,715r15,20l856,748r-2,2l838,731xm877,700r20,-15l912,705r-19,15l877,700xm917,670r,l937,655r15,20l932,689r,l917,670xm957,641r20,-15l992,646r-20,15l957,641xm997,611r21,-14l1032,617r-21,15l997,611xm1038,583r21,-14l1073,589r-21,14l1038,583xm1079,555r21,-14l1114,562r-21,13l1079,555xm1121,528r21,-14l1155,535r-21,14l1121,528xm1163,501r21,-13l1197,509r-21,13l1163,501xm1205,475r21,-13l1239,483r-21,13l1205,475xm1247,449r2,-1l1269,437r12,21l1261,469r-1,1l1247,449xm1291,424r21,-12l1324,434r-21,12l1291,424xm1334,400r3,-3l1356,388r12,22l1349,419r-3,2l1334,400xm1378,376r21,-12l1411,386r-22,12l1378,376xm1421,352r5,-2l1444,341r11,22l1437,372r-4,2l1421,352xm1466,330r22,-11l1499,341r-22,11l1466,330xm1510,308r4,-3l1532,297r11,22l1525,327r-4,3l1510,308xm1555,286r22,-10l1588,298r-23,10l1555,286xm1600,265r3,-1l1623,255r10,23l1613,286r-3,2l1600,265xm1645,245r23,-10l1678,258r-23,10l1645,245xm1691,225r,l1714,216r9,23l1701,248r,l1691,225xm1737,206r23,-9l1769,220r-23,10l1737,206xm1783,188r23,-9l1815,202r-23,9l1783,188xm1830,171r23,-9l1861,185r-23,9l1830,171xm1877,154r23,-9l1908,169r-24,8l1877,154xm1923,138r24,-8l1955,153r-24,8l1923,138xm1971,122r23,-7l2002,138r-24,8l1971,122xm2018,107r21,-6l2042,100r7,24l2046,125r-21,6l2018,107xm2066,94r24,-7l2096,111r-23,6l2066,94xm2114,81r10,-3l2138,74r6,25l2131,102r-11,2l2114,81xm2162,69r24,-6l2192,87r-24,6l2162,69xm2211,57r24,-5l2240,76r-24,5l2211,57xm2259,47r24,-5l2288,66r-24,5l2259,47xm2308,37r24,-4l2337,58r-25,4l2308,37xm2357,29r16,-3l2382,25r3,24l2377,50r-16,3l2357,29xm2406,21r25,-3l2434,42r-24,4l2406,21xm2456,14r24,-2l2483,37r-25,2l2456,14xm2505,10r25,-3l2532,31r-25,3l2505,10xm2555,5r24,-1l2581,29r-25,1l2555,5xm2604,2r5,l2630,1r,25l2610,27r-4,l2604,2xm2654,1l2679,r1,25l2655,26,2654,1xm2704,r25,1l2729,26r-25,-1l2704,xm2754,1r3,l2779,2r-2,25l2757,26r-4,l2754,1xm2804,4r24,1l2829,5r-3,25l2826,30r-24,-1l2804,4xm2853,8r25,3l2875,36r-24,-3l2853,8xm2904,14r24,4l2924,43r-25,-4l2904,14xm2952,22r11,2l2977,27r-5,24l2959,48r-11,-2l2952,22xm3002,32r24,5l3020,62r-24,-6l3002,32xm3050,44r24,7l3067,75r-23,-7l3050,44xm3098,58r24,8l3114,90r-24,-8l3098,58xm3145,74r1,1l3169,84r-10,23l3138,98r-1,l3145,74xm3192,94r9,4l3215,105r-11,22l3192,121r-10,-4l3192,94xm3237,116r16,9l3260,128r-13,22l3242,147r-17,-9l3237,116xm3280,141r22,13l3289,176r-21,-13l3280,141xm3323,169r20,15l3328,204r-20,-15l3323,169xm3362,201r19,16l3365,235r-19,-16l3362,201xm3400,234r17,18l3399,269r-17,-17l3400,234xm3434,272r16,19l3431,307r-16,-20l3434,272xm3466,311r13,21l3459,346r-14,-21l3466,311xm3493,354r12,21l3484,388r-12,-22l3493,354xm3517,398r1,4l3527,421r-23,10l3496,413r-1,-4l3517,398xm3537,445r3,8l3545,469r-24,8l3516,461r-2,-7l3537,445xm3552,493r4,12l3558,518r-24,5l3532,512r-4,-12l3552,493xm3564,543r3,17l3569,568r-25,3l3543,564r-3,-17l3564,543xm3572,592r2,24l3574,618r-24,1l3550,618r-3,-23l3572,592xm3576,643r1,25l3552,669r-1,-25l3576,643xm3576,693r-1,25l3550,717r1,-24l3576,693xm3573,744r-2,25l3546,766r3,-25l3573,744xm3568,794r-4,24l3540,814r4,-24l3568,794xm3560,843r-2,9l3554,868r-24,-6l3534,848r1,-9l3560,843xm3549,892r-6,22l3543,917r-24,-7l3519,909r6,-23l3549,892xm3535,941r-7,23l3505,957r7,-24l3535,941xm3521,989r-9,23l3489,1003r8,-23l3521,989xm3504,1035r-2,5l3495,1059r-23,-10l3479,1032r2,-5l3504,1035xm3485,1082r-9,22l3475,1105r-22,-10l3453,1095r9,-23l3485,1082xm3465,1128r-11,22l3432,1139r10,-22l3465,1128xm3443,1173r-12,22l3410,1183r11,-22l3443,1173xm3420,1217r-9,17l3408,1239r-22,-13l3389,1222r9,-17l3420,1217xm3395,1260r-12,22l3361,1269r13,-21l3395,1260xm3370,1304r-13,21l3336,1311r13,-21l3370,1304xm3343,1346r-11,18l3329,1367r-20,-14l3310,1350r12,-18l3343,1346xm3315,1387r-14,20l3281,1393r14,-20l3315,1387xm3287,1428r-1,1l3272,1448r-20,-15l3266,1415r1,-1l3287,1428xm3257,1468r-14,20l3223,1473r15,-20l3257,1468xm3227,1508r-15,19l3192,1512r16,-20l3227,1508xm3196,1547r-10,12l3180,1566r-19,-16l3167,1543r10,-12l3196,1547xm3164,1585r-16,19l3129,1588r16,-19l3164,1585xm3132,1623r-1,l3115,1641r-18,-17l3112,1607r1,l3132,1623xm3098,1659r-17,19l3063,1661r17,-18l3098,1659xm3064,1696r-17,18l3029,1697r17,-18l3064,1696xm3029,1732r-17,17l2994,1732r18,-18l3029,1732xm2994,1767r-18,17l2959,1766r18,-17l2994,1767xm2958,1802r-12,12l2940,1819r-16,-19l2929,1796r12,-12l2958,1802xm2922,1835r-18,17l2887,1834r18,-17l2922,1835xm2886,1869r-7,7l2867,1886r-16,-19l2862,1857r7,-6l2886,1869xm2848,1902r-19,16l2813,1899r19,-16l2848,1902xm2810,1934r-2,2l2791,1950r-16,-19l2792,1918r2,-2l2810,1934xm2772,1966r-19,15l2737,1962r19,-15l2772,1966xm2733,1997r-20,15l2699,1993r19,-15l2733,1997xm2694,2028r-20,15l2659,2023r20,-15l2694,2028xm2654,2058r-20,15l2620,2053r20,-15l2654,2058xm2614,2087r-20,15l2580,2082r20,-15l2614,2087xm2574,2116r-21,14l2539,2110r21,-14l2574,2116xm2533,2144r-20,14l2498,2138r21,-14l2533,2144xm2492,2172r-21,14l2458,2165r20,-13l2492,2172xm2450,2199r-21,14l2416,2192r21,-14l2450,2199xm2408,2226r-21,13l2374,2218r21,-13l2408,2226xm2366,2252r-21,13l2332,2244r21,-13l2366,2252xm2323,2278r-21,12l2289,2269r22,-12l2323,2278xm2281,2303r-22,13l2247,2294r21,-13l2281,2303xm2237,2328r-21,12l2204,2318r22,-12l2237,2328xm2194,2352r-22,12l2161,2342r21,-12l2194,2352xm2150,2375r,l2128,2387r-11,-23l2139,2354r,-1l2150,2375xm2106,2398r-22,11l2073,2387r22,-11l2106,2398xm2061,2420r-22,11l2028,2408r23,-10l2061,2420xm2017,2441r-23,11l1983,2429r23,-10l2017,2441xm1971,2462r-22,10l1939,2450r23,-10l1971,2462xm1926,2482r-23,10l1893,2469r23,-10l1926,2482xm1880,2502r-23,9l1848,2488r23,-9l1880,2502xm1834,2521r-23,9l1802,2507r23,-9l1834,2521xm1788,2539r-23,9l1756,2525r23,-9l1788,2539xm1741,2557r-23,8l1710,2542r23,-9l1741,2557xm1695,2573r-24,8l1663,2558r24,-8l1695,2573xm1648,2589r-24,8l1616,2574r24,-8l1648,2589xm1600,2605r-23,7l1570,2588r23,-7l1600,2605xm1553,2619r-16,5l1529,2626r-7,-24l1530,2600r16,-4l1553,2619xm1505,2633r-24,7l1474,2616r25,-7l1505,2633xm1457,2646r-5,2l1433,2652r-6,-24l1445,2624r6,-2l1457,2646xm1409,2658r-24,6l1379,2640r24,-6l1409,2658xm1360,2669r-24,6l1331,2650r24,-5l1360,2669xm1312,2679r-24,6l1282,2660r25,-5l1312,2679xm1263,2689r-25,4l1234,2669r25,-5l1263,2689xm1214,2698r-11,1l1189,2701r-3,-24l1199,2675r11,-2l1214,2698xm1164,2705r-24,3l1137,2683r24,-3l1164,2705xm1115,2711r-24,3l1088,2689r24,-3l1115,2711xm1066,2716r-22,2l1041,2719r-2,-25l1042,2694r21,-2l1066,2716xm1016,2720r-25,2l990,2697r24,-2l1016,2720xm966,2723r-25,1l941,2699r24,l966,2723xm917,2725r-25,l892,2725r,-24l892,2701r24,-1l917,2725xm867,2725r-25,-1l843,2699r24,1l867,2725xm817,2724r-25,-2l794,2698r24,1l817,2724xm767,2721r-19,-1l742,2719r3,-25l750,2695r19,1l767,2721xm717,2716r-24,-2l695,2689r25,3l717,2716xm668,2710r-25,-4l647,2682r24,4l668,2710xm619,2702r-6,-1l594,2697r5,-24l617,2677r6,1l619,2702xm570,2692r-20,-4l545,2686r6,-24l555,2663r20,5l570,2692xm521,2680r-24,-7l504,2649r24,7l521,2680xm473,2665r-24,-8l458,2634r23,8l473,2665xm425,2648r-22,-9l412,2616r23,10l425,2648xm380,2629r-5,-2l357,2618r11,-22l385,2604r5,2l380,2629xm335,2606r-12,-6l312,2594r13,-21l334,2579r12,5l335,2606xm291,2581r-17,-10l269,2567r15,-20l287,2549r17,11l291,2581xm249,2553r-20,-15l244,2518r20,15l249,2553xm209,2522r-18,-17l207,2487r19,16l209,2522xm173,2487r-18,-18l173,2452r18,18l173,2487xm139,2449r-16,-19l142,2415r16,19l139,2449xe" fillcolor="#00b050" strokecolor="#00b050" strokeweight="0">
                  <v:path arrowok="t" o:connecttype="custom" o:connectlocs="53340,1473835;5080,1373505;635,1277620;12700,1182370;48895,1111250;69215,1017270;127000,940435;183515,822960;249555,738505;311785,667385;367030,610235;446405,556895;508000,483870;591820,437515;698500,343535;765175,301625;854710,267335;930910,209550;1022350,182880;1102995,130810;1241425,97155;1316355,74295;1403985,36195;1527810,13335;1623060,19050;1717040,0;1810385,20955;1906270,20320;2026920,59690;2082800,89535;2178685,194945;2219325,259715;2266315,360680;2270125,455930;2244090,538480;2220595,622300;2179320,723265;2142490,792480;2105025,880745;2029460,982345;1988820,1030605;1878965,1121410;1810385,1185545;1737995,1245870;1659890,1325245;1573530,1366520;1461770,1454150;1393190,1493520;1280795,1550035;1188085,1574165;1061085,1638935;971550,1651000;890905,1672590;763905,1713865;661035,1726565;566420,1715135;476250,1711325;395605,1700530;300355,1692275;219710,1640840;132715,1601470" o:connectangles="0,0,0,0,0,0,0,0,0,0,0,0,0,0,0,0,0,0,0,0,0,0,0,0,0,0,0,0,0,0,0,0,0,0,0,0,0,0,0,0,0,0,0,0,0,0,0,0,0,0,0,0,0,0,0,0,0,0,0,0,0"/>
                  <o:lock v:ext="edit" verticies="t"/>
                </v:shape>
                <v:rect id="Rectangle 14" o:spid="_x0000_s1037" style="position:absolute;left:19075;top:13208;width:237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qzGb4A&#10;AADbAAAADwAAAGRycy9kb3ducmV2LnhtbERPzYrCMBC+C75DGGFvmtbDItUoIhTcZS9WH2Bopj+Y&#10;TEqStd233wiCt/n4fmd3mKwRD/Khd6wgX2UgiGune24V3K7lcgMiRGSNxjEp+KMAh/18tsNCu5Ev&#10;9KhiK1IIhwIVdDEOhZSh7shiWLmBOHGN8xZjgr6V2uOYwq2R6yz7lBZ7Tg0dDnTqqL5Xv1aBvFbl&#10;uKmMz9z3uvkxX+dLQ06pj8V03IKINMW3+OU+6zQ/h+cv6QC5/w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t6sxm+AAAA2w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BTV26</w:t>
                        </w:r>
                      </w:p>
                    </w:txbxContent>
                  </v:textbox>
                </v:rect>
                <v:shape id="Freeform 15" o:spid="_x0000_s1038" style="position:absolute;left:21685;top:11410;width:2533;height:2159;visibility:visible;mso-wrap-style:square;v-text-anchor:top" coordsize="2149,18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edh8IA&#10;AADbAAAADwAAAGRycy9kb3ducmV2LnhtbERPzWrCQBC+F3yHZQRvdaNildRVVBCU9tKkDzBmx2w0&#10;Oxuyq0afvlso9DYf3+8sVp2txY1aXzlWMBomIIgLpysuFXznu9c5CB+QNdaOScGDPKyWvZcFptrd&#10;+YtuWShFDGGfogITQpNK6QtDFv3QNcSRO7nWYoiwLaVu8R7DbS3HSfImLVYcGww2tDVUXLKrVXA4&#10;fmbnTXP82G+mOswm5jmby1ypQb9bv4MI1IV/8Z97r+P8Mfz+Eg+Qy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l52HwgAAANsAAAAPAAAAAAAAAAAAAAAAAJgCAABkcnMvZG93&#10;bnJldi54bWxQSwUGAAAAAAQABAD1AAAAhwMAAAAA&#10;" path="m1973,36l48,1636c6,1671,,1734,35,1776v36,43,99,49,141,13l2101,189r,c2144,154,2149,91,2114,49,2079,6,2016,,1973,36xe" fillcolor="red" strokecolor="red" strokeweight="0">
                  <v:path arrowok="t" o:connecttype="custom" o:connectlocs="232615,4259;5659,193541;4126,210103;20750,211641;247706,22359;247706,22359;249239,5797;232615,4259" o:connectangles="0,0,0,0,0,0,0,0"/>
                </v:shape>
                <v:rect id="Rectangle 16" o:spid="_x0000_s1039" style="position:absolute;left:18783;top:12153;width:2375;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SI9b4A&#10;AADbAAAADwAAAGRycy9kb3ducmV2LnhtbERP24rCMBB9F/Yfwiz4ZtNVE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TkiPW+AAAA2w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BTV25</w:t>
                        </w:r>
                      </w:p>
                    </w:txbxContent>
                  </v:textbox>
                </v:rect>
                <v:shape id="Freeform 17" o:spid="_x0000_s1040" style="position:absolute;left:21342;top:11410;width:2876;height:1226;visibility:visible;mso-wrap-style:square;v-text-anchor:top" coordsize="2442,103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8ZbcIA&#10;AADbAAAADwAAAGRycy9kb3ducmV2LnhtbERPS2vCQBC+C/6HZYReim7qo0jqRqRgK96MxV6H7JiE&#10;ZGeX7Kppf31XKHibj+85q3VvWnGlzteWFbxMEhDEhdU1lwq+jtvxEoQPyBpby6Tghzyss+Fgham2&#10;Nz7QNQ+liCHsU1RQheBSKX1RkUE/sY44cmfbGQwRdqXUHd5iuGnlNElepcGaY0OFjt4rKpr8YhTs&#10;yC3kJT8tmw83m3/+7vm7fJ4p9TTqN28gAvXhIf5373ScP4f7L/EAmf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jxltwgAAANsAAAAPAAAAAAAAAAAAAAAAAJgCAABkcnMvZG93&#10;bnJldi54bWxQSwUGAAAAAAQABAD1AAAAhwMAAAAA&#10;" path="m2295,19l78,827c26,846,,903,19,955v18,52,76,79,128,60l2363,206r,c2415,187,2442,130,2423,78,2404,26,2347,,2295,19xe" fillcolor="red" strokecolor="red" strokeweight="0">
                  <v:path arrowok="t" o:connecttype="custom" o:connectlocs="270339,2252;9188,98020;2238,113192;17316,120303;278349,24416;278349,24416;285417,9245;270339,2252" o:connectangles="0,0,0,0,0,0,0,0"/>
                </v:shape>
                <v:rect id="Rectangle 18" o:spid="_x0000_s1041" style="position:absolute;left:24784;top:11258;width:647;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G1Gr4A&#10;AADbAAAADwAAAGRycy9kb3ducmV2LnhtbERP24rCMBB9F/Yfwiz4ZtMVF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RBtRq+AAAA2wAAAA8AAAAAAAAAAAAAAAAAmAIAAGRycy9kb3ducmV2&#10;LnhtbFBLBQYAAAAABAAEAPUAAACDAwAAAAA=&#10;" filled="f" stroked="f">
                  <v:textbox style="mso-fit-shape-to-text:t" inset="0,0,0,0">
                    <w:txbxContent>
                      <w:p w:rsidR="00A4049F" w:rsidRDefault="00A4049F">
                        <w:r>
                          <w:rPr>
                            <w:rFonts w:ascii="Calibri" w:hAnsi="Calibri" w:cs="Calibri"/>
                            <w:color w:val="000000"/>
                            <w:sz w:val="10"/>
                            <w:szCs w:val="10"/>
                            <w:lang w:val="en-US"/>
                          </w:rPr>
                          <w:t>68</w:t>
                        </w:r>
                      </w:p>
                    </w:txbxContent>
                  </v:textbox>
                </v:rect>
                <v:shape id="Freeform 19" o:spid="_x0000_s1042" style="position:absolute;left:23952;top:11290;width:476;height:387;visibility:visible;mso-wrap-style:square;v-text-anchor:top" coordsize="403,3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qYxr8A&#10;AADbAAAADwAAAGRycy9kb3ducmV2LnhtbERPS2vCQBC+C/6HZYTedGOhS4yuIgVLe2wUz0N28sDs&#10;bMhuk+iv7xYK3ubje87uMNlWDNT7xrGG9SoBQVw403Cl4XI+LVMQPiAbbB2Thjt5OOznsx1mxo38&#10;TUMeKhFD2GeooQ6hy6T0RU0W/cp1xJErXW8xRNhX0vQ4xnDbytckUdJiw7Ghxo7eaypu+Y/VUN6/&#10;FL2RUpurSU+yLB+b6uOh9ctiOm5BBJrCU/zv/jRxvoK/X+IBcv8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WpjGvwAAANsAAAAPAAAAAAAAAAAAAAAAAJgCAABkcnMvZG93bnJl&#10;di54bWxQSwUGAAAAAAQABAD1AAAAhAMAAAAA&#10;" path="m240,28l65,128c17,155,,216,27,264v28,48,89,65,137,37l164,301,339,201r,c387,174,403,113,376,65,349,17,287,,240,28xe" fillcolor="red" strokecolor="red" strokeweight="0">
                  <v:path arrowok="t" o:connecttype="custom" o:connectlocs="28362,3297;7681,15070;3191,31082;19381,35438;19381,35438;40062,23665;40062,23665;44434,7653;28362,3297" o:connectangles="0,0,0,0,0,0,0,0,0"/>
                </v:shape>
                <v:rect id="Rectangle 20" o:spid="_x0000_s1043" style="position:absolute;left:18573;top:10687;width:254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9+O9r4A&#10;AADbAAAADwAAAGRycy9kb3ducmV2LnhtbERPzYrCMBC+C/sOYRa82XQ9qFSjyILgyl6sPsDQTH8w&#10;mZQka+vbG2HB23x8v7PZjdaIO/nQOVbwleUgiCunO24UXC+H2QpEiMgajWNS8KAAu+3HZIOFdgOf&#10;6V7GRqQQDgUqaGPsCylD1ZLFkLmeOHG18xZjgr6R2uOQwq2R8zxfSIsdp4YWe/puqbqVf1aBvJSH&#10;YVUan7vTvP41P8dzTU6p6ee4X4OINMa3+N991Gn+El6/pAPk9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vfjva+AAAA2w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BTV8w</w:t>
                        </w:r>
                      </w:p>
                    </w:txbxContent>
                  </v:textbox>
                </v:rect>
                <v:shape id="Freeform 21" o:spid="_x0000_s1044" style="position:absolute;left:21545;top:10928;width:489;height:279;visibility:visible;mso-wrap-style:square;v-text-anchor:top" coordsize="412,2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ueXsUA&#10;AADbAAAADwAAAGRycy9kb3ducmV2LnhtbESPQWvCQBCF7wX/wzKCl6KbplQkuglSKPTgpdYWvQ3Z&#10;MQlmZ0N2NbG/vnMo9DbDe/PeN5tidK26UR8azwaeFgko4tLbhisDh8+3+QpUiMgWW89k4E4Binzy&#10;sMHM+oE/6LaPlZIQDhkaqGPsMq1DWZPDsPAdsWhn3zuMsvaVtj0OEu5anSbJUjtsWBpq7Oi1pvKy&#10;vzoDX0zps979nF6G5ZAev921PNwfjZlNx+0aVKQx/pv/rt+t4Aus/CID6Pw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m55exQAAANsAAAAPAAAAAAAAAAAAAAAAAJgCAABkcnMv&#10;ZG93bnJldi54bWxQSwUGAAAAAAQABAD1AAAAigMAAAAA&#10;" path="m294,7l94,32r,c39,38,,88,7,143v7,55,57,94,112,87l119,230,319,205r,c373,198,412,148,405,93,399,39,349,,294,7xe" fillcolor="red" strokecolor="red" strokeweight="0">
                  <v:path arrowok="t" o:connecttype="custom" o:connectlocs="34891,825;11156,3772;11156,3772;831,16858;14123,27115;14123,27115;37858,24168;37858,24168;48064,10964;34891,825" o:connectangles="0,0,0,0,0,0,0,0,0,0"/>
                </v:shape>
                <v:rect id="Rectangle 22" o:spid="_x0000_s1045" style="position:absolute;left:18783;top:9899;width:237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y/H78A&#10;AADbAAAADwAAAGRycy9kb3ducmV2LnhtbERPS2rDMBDdF3IHMYHuGjleFNeNEkogkJRsbPcAgzX+&#10;UGlkJCV2b18VAt3N431nd1isEXfyYXSsYLvJQBC3To/cK/hqTi8FiBCRNRrHpOCHAhz2q6cdltrN&#10;XNG9jr1IIRxKVDDEOJVShnYgi2HjJuLEdc5bjAn6XmqPcwq3RuZZ9iotjpwaBpzoOFD7Xd+sAtnU&#10;p7mojc/cZ95dzeVcdeSUel4vH+8gIi3xX/xwn3Wa/wZ/v6QD5P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FDL8fvwAAANs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BTV1e</w:t>
                        </w:r>
                      </w:p>
                    </w:txbxContent>
                  </v:textbox>
                </v:rect>
                <v:shape id="Freeform 23" o:spid="_x0000_s1046" style="position:absolute;left:21507;top:10801;width:533;height:387;visibility:visible;mso-wrap-style:square;v-text-anchor:top" coordsize="453,3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6E3sEA&#10;AADbAAAADwAAAGRycy9kb3ducmV2LnhtbERPyWrDMBC9B/oPYgK9xbJNKcW1HJpCIIdCs+FcB2tq&#10;m1ojx1K9/H11KPT4eHu+nU0nRhpca1lBEsUgiCurW64VXC/7zQsI55E1dpZJwUIOtsXDKsdM24lP&#10;NJ59LUIIuwwVNN73mZSuasigi2xPHLgvOxj0AQ611ANOIdx0Mo3jZ2mw5dDQYE/vDVXf5x+jwE9J&#10;2R3u7rj7uB2TMj0t+umzVepxPb+9gvA0+3/xn/ugFaRhffgSfoAs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RehN7BAAAA2wAAAA8AAAAAAAAAAAAAAAAAmAIAAGRycy9kb3du&#10;cmV2LnhtbFBLBQYAAAAABAAEAPUAAACGAwAAAAA=&#10;" path="m299,305l74,205r,c23,183,,124,23,73,45,23,104,,155,22l380,122v50,23,73,82,51,132c408,305,349,328,299,305xe" fillcolor="red" strokecolor="red" strokeweight="0">
                  <v:path arrowok="t" o:connecttype="custom" o:connectlocs="35207,36019;8713,24209;8713,24209;2708,8621;18251,2598;44744,14408;50750,29996;35207,36019" o:connectangles="0,0,0,0,0,0,0,0"/>
                </v:shape>
                <v:rect id="Rectangle 24" o:spid="_x0000_s1047" style="position:absolute;left:22504;top:10306;width:971;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Z5pMAA&#10;AADbAAAADwAAAGRycy9kb3ducmV2LnhtbESPzYoCMRCE74LvEFrYm2acwyKjUUQQVLw47gM0k54f&#10;TDpDEp3x7c3Cwh6LqvqK2uxGa8SLfOgcK1guMhDEldMdNwp+7sf5CkSIyBqNY1LwpgC77XSywUK7&#10;gW/0KmMjEoRDgQraGPtCylC1ZDEsXE+cvNp5izFJ30jtcUhwa2SeZd/SYsdpocWeDi1Vj/JpFch7&#10;eRxWpfGZu+T11ZxPt5qcUl+zcb8GEWmM/+G/9kkryJfw+yX9ALn9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RZ5pM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25" o:spid="_x0000_s1048" style="position:absolute;left:21780;top:10922;width:2642;height:628;visibility:visible;mso-wrap-style:square;v-text-anchor:top" coordsize="2239,5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33TcMA&#10;AADbAAAADwAAAGRycy9kb3ducmV2LnhtbESP0WrCQBRE3wv+w3IF3+rGCKVEVxFFUasPVT/gmr1m&#10;g9m7Ibua+PfdQqGPw8ycYabzzlbiSY0vHSsYDRMQxLnTJRcKLuf1+ycIH5A1Vo5JwYs8zGe9tylm&#10;2rX8Tc9TKESEsM9QgQmhzqT0uSGLfuhq4ujdXGMxRNkUUjfYRritZJokH9JiyXHBYE1LQ/n99LAK&#10;Vp3l9rBLTDjfD5vxcX811+OXUoN+t5iACNSF//Bfe6sVpCn8fok/QM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q33TcMAAADbAAAADwAAAAAAAAAAAAAAAACYAgAAZHJzL2Rv&#10;d25yZXYueG1sUEsFBgAAAAAEAAQA9QAAAIgDAAAAAA==&#10;" path="m2117,523l92,207c37,198,,147,8,92,17,38,68,,123,9r,l2148,326v54,8,91,59,83,114c2222,494,2171,532,2117,523xe" fillcolor="red" strokecolor="red" strokeweight="0">
                  <v:path arrowok="t" o:connecttype="custom" o:connectlocs="249766,61801;10854,24461;944,10871;14512,1064;14512,1064;253424,38523;263216,51994;249766,61801" o:connectangles="0,0,0,0,0,0,0,0"/>
                </v:shape>
                <v:rect id="Rectangle 26" o:spid="_x0000_s1049" style="position:absolute;left:24733;top:10344;width:971;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CSMEA&#10;AADbAAAADwAAAGRycy9kb3ducmV2LnhtbESP3YrCMBSE7wXfIRxh7zS1wi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IQkjBAAAA2wAAAA8AAAAAAAAAAAAAAAAAmAIAAGRycy9kb3du&#10;cmV2LnhtbFBLBQYAAAAABAAEAPUAAACG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27" o:spid="_x0000_s1050" style="position:absolute;left:24168;top:10737;width:3416;height:820;visibility:visible;mso-wrap-style:square;v-text-anchor:top" coordsize="2900,6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9VVMIA&#10;AADbAAAADwAAAGRycy9kb3ducmV2LnhtbESPwWrDMBBE74X8g9hAbo0cY4pxopgktOBr3ULpbbE2&#10;tom1MpZiK39fFQo9DjPzhjmUwQxipsn1lhXstgkI4sbqnlsFnx9vzzkI55E1DpZJwYMclMfV0wEL&#10;bRd+p7n2rYgQdgUq6LwfCyld05FBt7UjcfSudjLoo5xaqSdcItwMMk2SF2mw57jQ4UiXjppbfTcK&#10;5m+W7fz6dVtCyM82yyp91ZVSm3U47UF4Cv4//NeutII0g98v8QfI4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71VUwgAAANsAAAAPAAAAAAAAAAAAAAAAAJgCAABkcnMvZG93&#10;bnJldi54bWxQSwUGAAAAAAQABAD1AAAAhwMAAAAA&#10;" path="m2774,10l91,485c36,495,,547,10,601v9,54,61,91,116,81l2809,207v54,-10,91,-62,81,-116c2880,37,2828,,2774,10xe" fillcolor="red" strokecolor="red" strokeweight="0">
                  <v:path arrowok="t" o:connecttype="custom" o:connectlocs="326787,1184;10720,57412;1178,71143;14843,80731;330910,24503;340452,10772;326787,1184" o:connectangles="0,0,0,0,0,0,0"/>
                </v:shape>
                <v:rect id="Rectangle 28" o:spid="_x0000_s1051" style="position:absolute;left:19196;top:7886;width:2584;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1/p8EA&#10;AADbAAAADwAAAGRycy9kb3ducmV2LnhtbESP3YrCMBSE7wXfIRxh7zS14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tf6f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PATAV</w:t>
                        </w:r>
                      </w:p>
                    </w:txbxContent>
                  </v:textbox>
                </v:rect>
                <v:shape id="Freeform 29" o:spid="_x0000_s1052" style="position:absolute;left:21977;top:8337;width:5086;height:2254;visibility:visible;mso-wrap-style:square;v-text-anchor:top" coordsize="4310,19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0vvsAA&#10;AADbAAAADwAAAGRycy9kb3ducmV2LnhtbESPSwvCMBCE74L/IazgzaZ6EKlGEcEXePFx8bY0a1tt&#10;NqWJWv31RhA8DjPzDTOZNaYUD6pdYVlBP4pBEKdWF5wpOB2XvREI55E1lpZJwYsczKbt1gQTbZ+8&#10;p8fBZyJA2CWoIPe+SqR0aU4GXWQr4uBdbG3QB1lnUtf4DHBTykEcD6XBgsNCjhUtckpvh7tREOt1&#10;w3p1Xfh0ddvx2R23r/dbqW6nmY9BeGr8P/xrb7SCwRC+X8IPkNM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U0vvsAAAADbAAAADwAAAAAAAAAAAAAAAACYAgAAZHJzL2Rvd25y&#10;ZXYueG1sUEsFBgAAAAAEAAQA9QAAAIUDAAAAAA==&#10;" path="m4158,1889l75,206c24,185,,126,21,75,42,24,100,,151,21l4235,1704v51,21,75,80,54,131c4268,1886,4209,1910,4158,1889xe" fillcolor="red" strokecolor="red" strokeweight="0">
                  <v:path arrowok="t" o:connecttype="custom" o:connectlocs="490697,222947;8851,24313;2478,8852;17820,2478;499784,201112;506157,216573;490697,222947" o:connectangles="0,0,0,0,0,0,0"/>
                </v:shape>
                <v:rect id="Rectangle 30" o:spid="_x0000_s1053" style="position:absolute;left:19767;top:6527;width:296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ES8EA&#10;AADbAAAADwAAAGRycy9kb3ducmV2LnhtbESPzYoCMRCE74LvEFrYm2acgyuzRhFBUNmL4z5AM+n5&#10;waQzJNEZ394sLOyxqKqvqM1utEY8yYfOsYLlIgNBXDndcaPg53acr0GEiKzROCYFLwqw204nGyy0&#10;G/hKzzI2IkE4FKigjbEvpAxVSxbDwvXEyaudtxiT9I3UHocEt0bmWbaSFjtOCy32dGipupcPq0De&#10;yuOwLo3P3CWvv835dK3JKfUxG/dfICKN8T/81z5pBfkn/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zREv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EHDV2e</w:t>
                        </w:r>
                      </w:p>
                    </w:txbxContent>
                  </v:textbox>
                </v:rect>
                <v:shape id="Freeform 31" o:spid="_x0000_s1054" style="position:absolute;left:23164;top:7137;width:1099;height:787;visibility:visible;mso-wrap-style:square;v-text-anchor:top" coordsize="929,6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goq8EA&#10;AADbAAAADwAAAGRycy9kb3ducmV2LnhtbERPTWuDQBC9B/oflgn0FtcILal1lZAi9NBDo6H0OLgT&#10;lbiz1t0a8++7h0KOj/edFYsZxEyT6y0r2EYxCOLG6p5bBae63OxAOI+scbBMCm7koMgfVhmm2l75&#10;SHPlWxFC2KWooPN+TKV0TUcGXWRH4sCd7WTQBzi1Uk94DeFmkEkcP0uDPYeGDkc6dNRcql+jAD8+&#10;D8daJk/mq5TV9uft9v2yVEo9rpf9KwhPi7+L/93vWkESxoYv4QfI/A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YKKvBAAAA2wAAAA8AAAAAAAAAAAAAAAAAmAIAAGRycy9kb3du&#10;cmV2LnhtbFBLBQYAAAAABAAEAPUAAACGAwAAAAA=&#10;" path="m761,640l61,198c14,169,,107,30,60,59,14,121,,168,29l868,471v47,29,61,91,31,138c870,656,808,670,761,640xe" fillcolor="red" strokecolor="red" strokeweight="0">
                  <v:path arrowok="t" o:connecttype="custom" o:connectlocs="89989,75214;7213,23269;3548,7051;19866,3408;102642,55353;106307,71571;89989,75214" o:connectangles="0,0,0,0,0,0,0"/>
                </v:shape>
                <v:rect id="Rectangle 32" o:spid="_x0000_s1055" style="position:absolute;left:19989;top:5556;width:313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EHDV1w</w:t>
                        </w:r>
                      </w:p>
                    </w:txbxContent>
                  </v:textbox>
                </v:rect>
                <v:shape id="Freeform 33" o:spid="_x0000_s1056" style="position:absolute;left:23342;top:6692;width:921;height:1232;visibility:visible;mso-wrap-style:square;v-text-anchor:top" coordsize="777,10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1Qto70A&#10;AADbAAAADwAAAGRycy9kb3ducmV2LnhtbERPyQrCMBC9C/5DGMGbpi6oVKOIIih4cUHwNjRjW2wm&#10;pYm2/r05CB4fb1+sGlOIN1Uut6xg0I9AECdW55wquF52vRkI55E1FpZJwYccrJbt1gJjbWs+0fvs&#10;UxFC2MWoIPO+jKV0SUYGXd+WxIF72MqgD7BKpa6wDuGmkMMomkiDOYeGDEvaZJQ8zy+jYLq5HXbT&#10;51GOt/nR1XgfTQaGlep2mvUchKfG/8U/914rGIX14Uv4AXL5B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a1Qto70AAADbAAAADwAAAAAAAAAAAAAAAACYAgAAZHJzL2Rvd25yZXYu&#10;eG1sUEsFBgAAAAAEAAQA9QAAAIIDAAAAAA==&#10;" path="m581,986l31,170c,124,12,62,58,31,103,,166,12,196,58l746,875v31,45,19,108,-27,138c674,1044,611,1032,581,986xe" fillcolor="red" strokecolor="red" strokeweight="0">
                  <v:path arrowok="t" o:connecttype="custom" o:connectlocs="68849,116346;3674,20060;6873,3658;23226,6844;88401,103248;85202,119532;68849,116346" o:connectangles="0,0,0,0,0,0,0"/>
                </v:shape>
                <v:rect id="Rectangle 34" o:spid="_x0000_s1057" style="position:absolute;left:24758;top:7715;width:972;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vecAA&#10;AADbAAAADwAAAGRycy9kb3ducmV2LnhtbESPzYoCMRCE7wu+Q2jB25rRhU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M/vec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35" o:spid="_x0000_s1058" style="position:absolute;left:23996;top:7658;width:3061;height:2933;visibility:visible;mso-wrap-style:square;v-text-anchor:top" coordsize="2596,24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v1J8QA&#10;AADbAAAADwAAAGRycy9kb3ducmV2LnhtbESPwWrDMBBE74X8g9hALiWWm0Bp3CghpA3k4Ivd9r5Y&#10;W8tEWhlLdZy/jwqFHoeZecNs95OzYqQhdJ4VPGU5COLG645bBZ8fp+ULiBCRNVrPpOBGAfa72cMW&#10;C+2vXNFYx1YkCIcCFZgY+0LK0BhyGDLfEyfv2w8OY5JDK/WA1wR3Vq7y/Fk67DgtGOzpaKi51D9O&#10;gaWxPLw9bkxfTcGf39enr/JmlVrMp8MriEhT/A//tc9awXoFv1/SD5C7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Bb9SfEAAAA2wAAAA8AAAAAAAAAAAAAAAAAmAIAAGRycy9k&#10;b3ducmV2LnhtbFBLBQYAAAAABAAEAPUAAACJAwAAAAA=&#10;" path="m2417,2441l42,183c2,145,,82,38,42,76,2,139,,179,38l2554,2296v40,38,42,102,4,142c2520,2478,2457,2479,2417,2441xe" fillcolor="red" strokecolor="red" strokeweight="0">
                  <v:path arrowok="t" o:connecttype="custom" o:connectlocs="284966,288873;4952,21657;4480,4970;21104,4497;301118,271713;301590,288518;284966,288873" o:connectangles="0,0,0,0,0,0,0"/>
                </v:shape>
                <v:rect id="Rectangle 36" o:spid="_x0000_s1059" style="position:absolute;left:27076;top:9658;width:648;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HUlcAA&#10;AADbAAAADwAAAGRycy9kb3ducmV2LnhtbESPzYoCMRCE7wu+Q2jB25pRYZ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1HUlc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90</w:t>
                        </w:r>
                      </w:p>
                    </w:txbxContent>
                  </v:textbox>
                </v:rect>
                <v:shape id="Freeform 37" o:spid="_x0000_s1060" style="position:absolute;left:26790;top:10325;width:800;height:673;visibility:visible;mso-wrap-style:square;v-text-anchor:top" coordsize="677,5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R8cMA&#10;AADbAAAADwAAAGRycy9kb3ducmV2LnhtbESPT4vCMBTE7wt+h/AEb2vqnxWtRhFBUG/bVfT4aJ5t&#10;sXkpSdT67c3Cwh6HmfkNs1i1phYPcr6yrGDQT0AQ51ZXXCg4/mw/pyB8QNZYWyYFL/KwWnY+Fphq&#10;++RvemShEBHCPkUFZQhNKqXPSzLo+7Yhjt7VOoMhSldI7fAZ4aaWwySZSIMVx4USG9qUlN+yu1EQ&#10;Gje7X+rsIE/79abIxvudPX8p1eu26zmIQG34D/+1d1rBaAy/X+IPkMs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wR8cMAAADbAAAADwAAAAAAAAAAAAAAAACYAgAAZHJzL2Rv&#10;d25yZXYueG1sUEsFBgAAAAAEAAQA9QAAAIgDAAAAAA==&#10;" path="m503,534l53,192c9,159,,96,34,52,67,8,130,,174,33l624,375v44,33,53,96,19,140c610,559,547,568,503,534xe" fillcolor="red" strokecolor="red" strokeweight="0">
                  <v:path arrowok="t" o:connecttype="custom" o:connectlocs="59446,63281;6264,22753;4018,6162;20564,3911;73746,44439;75992,61029;59446,63281" o:connectangles="0,0,0,0,0,0,0"/>
                </v:shape>
                <v:rect id="Rectangle 38" o:spid="_x0000_s1061" style="position:absolute;left:27063;top:11093;width:972;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pesEA&#10;AADbAAAADwAAAGRycy9kb3ducmV2LnhtbESPzYoCMRCE74LvEFrwphmVX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6XrBAAAA2wAAAA8AAAAAAAAAAAAAAAAAmAIAAGRycy9kb3du&#10;cmV2LnhtbFBLBQYAAAAABAAEAPUAAACG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39" o:spid="_x0000_s1062" style="position:absolute;left:27330;top:10737;width:2807;height:699;visibility:visible;mso-wrap-style:square;v-text-anchor:top" coordsize="2382,5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uJecUA&#10;AADbAAAADwAAAGRycy9kb3ducmV2LnhtbESPQWvCQBSE74X+h+UVvJRmo6LUmFWKIhRMQW29P7LP&#10;JJh9m+6umv77bkHocZiZb5h82ZtWXMn5xrKCYZKCIC6tbrhS8PW5eXkF4QOyxtYyKfghD8vF40OO&#10;mbY33tP1ECoRIewzVFCH0GVS+rImgz6xHXH0TtYZDFG6SmqHtwg3rRyl6VQabDgu1NjRqqbyfLgY&#10;BZPn7XpYfHRFtZl97/BcuPVxvFVq8NS/zUEE6sN/+N5+1wrGU/j7En+AX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a4l5xQAAANsAAAAPAAAAAAAAAAAAAAAAAJgCAABkcnMv&#10;ZG93bnJldi54bWxQSwUGAAAAAAQABAD1AAAAigMAAAAA&#10;" path="m2257,581l90,206c36,197,,145,9,90,18,36,70,,125,9l2291,384v55,9,91,61,82,116c2363,554,2312,590,2257,581xe" fillcolor="red" strokecolor="red" strokeweight="0">
                  <v:path arrowok="t" o:connecttype="custom" o:connectlocs="265941,68784;10605,24388;1060,10655;14729,1066;269948,45462;279610,59195;265941,68784" o:connectangles="0,0,0,0,0,0,0"/>
                </v:shape>
                <v:rect id="Rectangle 40" o:spid="_x0000_s1063" style="position:absolute;left:23368;top:3338;width:3016;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rSlsEA&#10;AADbAAAADwAAAGRycy9kb3ducmV2LnhtbESPzYoCMRCE74LvEFrwphkV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q0pb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MUDV</w:t>
                        </w:r>
                        <w:r w:rsidRPr="00A4049F">
                          <w:rPr>
                            <w:rFonts w:ascii="Arial" w:hAnsi="Arial" w:cs="Arial"/>
                            <w:b/>
                            <w:bCs/>
                            <w:color w:val="00B050"/>
                            <w:lang w:val="en-US"/>
                          </w:rPr>
                          <w:t>●</w:t>
                        </w:r>
                      </w:p>
                    </w:txbxContent>
                  </v:textbox>
                </v:rect>
                <v:shape id="Freeform 41" o:spid="_x0000_s1064" style="position:absolute;left:26606;top:4616;width:305;height:298;visibility:visible;mso-wrap-style:square;v-text-anchor:top" coordsize="260,2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2POMEA&#10;AADbAAAADwAAAGRycy9kb3ducmV2LnhtbERPz2vCMBS+C/4P4Q12GTPdZCrVWGRl4m3aqedH89YW&#10;m5eSZG333y+HgceP7/cmG00renK+sazgZZaAIC6tbrhScP76eF6B8AFZY2uZFPySh2w7nWww1Xbg&#10;E/VFqEQMYZ+igjqELpXSlzUZ9DPbEUfu2zqDIUJXSe1wiOGmla9JspAGG44NNXb0XlN5K36MgvLt&#10;+HQprvsxp8PV5e5zecOlU+rxYdytQQQaw1387z5oBfM4Nn6JP0Bu/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yNjzjBAAAA2wAAAA8AAAAAAAAAAAAAAAAAmAIAAGRycy9kb3du&#10;cmV2LnhtbFBLBQYAAAAABAAEAPUAAACGAwAAAAA=&#10;" path="m86,218l53,193c9,160,,98,33,53,66,9,129,,173,33r33,25c251,92,260,154,226,198v-33,45,-95,54,-140,20xe" fillcolor="red" strokecolor="red" strokeweight="0">
                  <v:path arrowok="t" o:connecttype="custom" o:connectlocs="10082,25818;6213,22857;3869,6277;20281,3908;24150,6869;26494,23450;10082,25818" o:connectangles="0,0,0,0,0,0,0"/>
                </v:shape>
                <v:rect id="Rectangle 42" o:spid="_x0000_s1065" style="position:absolute;left:23482;top:2400;width:3016;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njf8EA&#10;AADbAAAADwAAAGRycy9kb3ducmV2LnhtbESPzYoCMRCE7wu+Q2jB25pRYd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543/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WALV</w:t>
                        </w:r>
                        <w:r w:rsidRPr="00A4049F">
                          <w:rPr>
                            <w:rFonts w:ascii="Arial" w:hAnsi="Arial" w:cs="Arial"/>
                            <w:b/>
                            <w:bCs/>
                            <w:color w:val="00B050"/>
                            <w:lang w:val="en-US"/>
                          </w:rPr>
                          <w:t>●</w:t>
                        </w:r>
                      </w:p>
                    </w:txbxContent>
                  </v:textbox>
                </v:rect>
                <v:shape id="Freeform 43" o:spid="_x0000_s1066" style="position:absolute;left:26612;top:4584;width:305;height:330;visibility:visible;mso-wrap-style:square;v-text-anchor:top" coordsize="254,2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DsKr8A&#10;AADbAAAADwAAAGRycy9kb3ducmV2LnhtbERPy4rCMBTdD/gP4QpuBk19oFKNIoLiQhfj+AHX5toW&#10;m5uSRFv/3iwEl4fzXq5bU4knOV9aVjAcJCCIM6tLzhVc/nf9OQgfkDVWlknBizysV52fJabaNvxH&#10;z3PIRQxhn6KCIoQ6ldJnBRn0A1sTR+5mncEQoculdtjEcFPJUZJMpcGSY0OBNW0Lyu7nh1Ewne2v&#10;zTHbOP87yU+1P473o4aV6nXbzQJEoDZ8xR/3QSuYxPXxS/wBcvUG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TwOwqvwAAANsAAAAPAAAAAAAAAAAAAAAAAJgCAABkcnMvZG93bnJl&#10;di54bWxQSwUGAAAAAAQABAD1AAAAhAMAAAAA&#10;" path="m50,209l25,159r,c,110,20,50,70,25,119,,179,20,204,70r,l229,120v25,49,5,109,-45,134c135,279,75,259,50,209xe" fillcolor="red" strokecolor="red" strokeweight="0">
                  <v:path arrowok="t" o:connecttype="custom" o:connectlocs="6000,24735;3000,18818;3000,18818;8400,2959;24480,8285;24480,8285;27480,14202;22080,30061;6000,24735" o:connectangles="0,0,0,0,0,0,0,0,0"/>
                </v:shape>
                <v:shape id="Freeform 44" o:spid="_x0000_s1067" style="position:absolute;left:26644;top:4641;width:1378;height:1601;visibility:visible;mso-wrap-style:square;v-text-anchor:top" coordsize="1166,13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7i+usIA&#10;AADbAAAADwAAAGRycy9kb3ducmV2LnhtbESPzYoCMRCE78K+Q+gFL7JmlEXc0Siyq6B48ucB2kk7&#10;GZx0wiTq+PYbQfBYVNVX1HTe2lrcqAmVYwWDfgaCuHC64lLB8bD6GoMIEVlj7ZgUPCjAfPbRmWKu&#10;3Z13dNvHUiQIhxwVmBh9LmUoDFkMfeeJk3d2jcWYZFNK3eA9wW0th1k2khYrTgsGPf0aKi77q1Ww&#10;OrW7alv0lvrh/c9mbQ/RLP6U6n62iwmISG18h1/ttVbwPYDnl/QD5O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uL66wgAAANsAAAAPAAAAAAAAAAAAAAAAAJgCAABkcnMvZG93&#10;bnJldi54bWxQSwUGAAAAAAQABAD1AAAAhwMAAAAA&#10;" path="m977,1302l36,177c,134,6,71,48,36,91,,154,6,189,48r942,1125c1166,1216,1161,1279,1118,1314v-42,36,-105,30,-141,-12xe" fillcolor="red" strokecolor="red" strokeweight="0">
                  <v:path arrowok="t" o:connecttype="custom" o:connectlocs="115459,154330;4254,20980;5673,4267;22336,5690;133659,139040;132122,155753;115459,154330" o:connectangles="0,0,0,0,0,0,0"/>
                </v:shape>
                <v:rect id="Rectangle 45" o:spid="_x0000_s1068" style="position:absolute;left:26866;top:3505;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sCc8EA&#10;AADbAAAADwAAAGRycy9kb3ducmV2LnhtbESP3YrCMBSE7wXfIRxh7zS1y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gbAnP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WALV</w:t>
                        </w:r>
                      </w:p>
                    </w:txbxContent>
                  </v:textbox>
                </v:rect>
                <v:rect id="Rectangle 46" o:spid="_x0000_s1069" style="position:absolute;left:28314;top:3505;width:203;height:5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en6MEA&#10;AADbAAAADwAAAGRycy9kb3ducmV2LnhtbESPzYoCMRCE74LvEFrwphl1W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dXp+j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8"/>
                            <w:szCs w:val="8"/>
                            <w:lang w:val="en-US"/>
                          </w:rPr>
                          <w:t>*</w:t>
                        </w:r>
                      </w:p>
                    </w:txbxContent>
                  </v:textbox>
                </v:rect>
                <v:rect id="Rectangle 47" o:spid="_x0000_s1070" style="position:absolute;left:28301;top:6146;width:972;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4/nMAA&#10;AADbAAAADwAAAGRycy9kb3ducmV2LnhtbESPzYoCMRCE7wu+Q2jB25pRZ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4/nM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48" o:spid="_x0000_s1071" style="position:absolute;left:27755;top:5975;width:2363;height:5080;visibility:visible;mso-wrap-style:square;v-text-anchor:top" coordsize="2003,43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MOsIA&#10;AADbAAAADwAAAGRycy9kb3ducmV2LnhtbESPQWvCQBSE7wX/w/IEb3VjbSVEV5FCwVNro3h+ZJ9J&#10;TPZturvG9N+7hYLHYWa+YVabwbSiJ+drywpm0wQEcWF1zaWC4+HjOQXhA7LG1jIp+CUPm/XoaYWZ&#10;tjf+pj4PpYgQ9hkqqELoMil9UZFBP7UdcfTO1hkMUbpSaoe3CDetfEmShTRYc1yosKP3ioomvxoF&#10;+NkXl585un1umy8+pY1LD4lSk/GwXYIINIRH+L+90wpe3+DvS/wBcn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IIw6wgAAANsAAAAPAAAAAAAAAAAAAAAAAJgCAABkcnMvZG93&#10;bnJldi54bWxQSwUGAAAAAAQABAD1AAAAhwMAAAAA&#10;" path="m1797,4228l22,153c,103,24,44,74,22,125,,184,23,206,74l1981,4149v22,50,-1,109,-52,131c1878,4302,1820,4279,1797,4228xe" fillcolor="red" strokecolor="red" strokeweight="0">
                  <v:path arrowok="t" o:connecttype="custom" o:connectlocs="211926,499262;2595,18067;8727,2598;24294,8738;233625,489933;227493,505402;211926,499262" o:connectangles="0,0,0,0,0,0,0"/>
                </v:shape>
                <v:rect id="Rectangle 49" o:spid="_x0000_s1072" style="position:absolute;left:29679;top:3822;width:2121;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AEcMAA&#10;AADbAAAADwAAAGRycy9kb3ducmV2LnhtbESPzYoCMRCE7wu+Q2jB25pRR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yAEcM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EUBV</w:t>
                        </w:r>
                      </w:p>
                    </w:txbxContent>
                  </v:textbox>
                </v:rect>
                <v:rect id="Rectangle 50" o:spid="_x0000_s1073" style="position:absolute;left:31864;top:3822;width:203;height:5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yh68EA&#10;AADbAAAADwAAAGRycy9kb3ducmV2LnhtbESPzYoCMRCE74LvEFrwphlF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hsoev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8"/>
                            <w:szCs w:val="8"/>
                            <w:lang w:val="en-US"/>
                          </w:rPr>
                          <w:t>*</w:t>
                        </w:r>
                      </w:p>
                    </w:txbxContent>
                  </v:textbox>
                </v:rect>
                <v:shape id="Freeform 51" o:spid="_x0000_s1074" style="position:absolute;left:30861;top:4921;width:406;height:2203;visibility:visible;mso-wrap-style:square;v-text-anchor:top" coordsize="342,18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bUJMEA&#10;AADbAAAADwAAAGRycy9kb3ducmV2LnhtbERP3WrCMBS+H/gO4QjezdQ5RqnGUseE7WIwqw9wbE7T&#10;YnNSmqzt3n65GOzy4/vf57PtxEiDbx0r2KwTEMSV0y0bBdfL6TEF4QOyxs4xKfghD/lh8bDHTLuJ&#10;zzSWwYgYwj5DBU0IfSalrxqy6NeuJ45c7QaLIcLBSD3gFMNtJ5+S5EVabDk2NNjTa0PVvfy2Curi&#10;dHurv7bJB92n9DiisZ+9UWq1nIsdiEBz+Bf/ud+1guc4Nn6JP0Ae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bW1CTBAAAA2wAAAA8AAAAAAAAAAAAAAAAAmAIAAGRycy9kb3du&#10;cmV2LnhtbFBLBQYAAAAABAAEAPUAAACGAwAAAAA=&#10;" path="m138,1771l4,112c,57,41,9,96,5,151,,199,41,204,96r,l337,1755r,c342,1810,301,1858,245,1862v-55,5,-103,-36,-107,-91xe" fillcolor="red" strokecolor="red" strokeweight="0">
                  <v:path arrowok="t" o:connecttype="custom" o:connectlocs="16399,209015;475,13218;11408,590;24241,11330;24241,11330;40046,207127;40046,207127;29113,219755;16399,209015" o:connectangles="0,0,0,0,0,0,0,0,0"/>
                </v:shape>
                <v:rect id="Rectangle 52" o:spid="_x0000_s1075" style="position:absolute;left:31483;top:2927;width:165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QAsEA&#10;AADbAAAADwAAAGRycy9kb3ducmV2LnhtbESPzYoCMRCE7wu+Q2jB25pRZ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kAL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TILV</w:t>
                        </w:r>
                      </w:p>
                    </w:txbxContent>
                  </v:textbox>
                </v:rect>
                <v:shape id="Freeform 53" o:spid="_x0000_s1076" style="position:absolute;left:31896;top:4152;width:514;height:1296;visibility:visible;mso-wrap-style:square;v-text-anchor:top" coordsize="437,10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0pj8AA&#10;AADbAAAADwAAAGRycy9kb3ducmV2LnhtbERPPW/CMBDdkfgP1iF1AweqVihgECBBO7AUGBgv8REH&#10;4nMUG0j59XhAYnx639N5aytxo8aXjhUMBwkI4tzpkgsFh/26PwbhA7LGyjEp+CcP81m3M8VUuzv/&#10;0W0XChFD2KeowIRQp1L63JBFP3A1ceROrrEYImwKqRu8x3BbyVGSfEuLJccGgzWtDOWX3dUqyEK2&#10;dXKE1Wn/yJbHhfvcnM2PUh+9djEBEagNb/HL/asVfMX18Uv8AXL2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10pj8AAAADbAAAADwAAAAAAAAAAAAAAAACYAgAAZHJzL2Rvd25y&#10;ZXYueG1sUEsFBgAAAAAEAAQA9QAAAIUDAAAAAA==&#10;" path="m208,1010l424,135c437,81,405,27,351,14,298,,243,33,230,87r,l13,962v-13,53,20,108,73,121c140,1096,194,1063,208,1010xe" fillcolor="red" strokecolor="red" strokeweight="0">
                  <v:path arrowok="t" o:connecttype="custom" o:connectlocs="24482,119375;49905,15956;41313,1655;27071,10283;27071,10283;1530,113702;10122,128003;24482,119375" o:connectangles="0,0,0,0,0,0,0,0"/>
                </v:shape>
                <v:rect id="Rectangle 54" o:spid="_x0000_s1077" style="position:absolute;left:32950;top:3632;width:212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EUBV</w:t>
                        </w:r>
                      </w:p>
                    </w:txbxContent>
                  </v:textbox>
                </v:rect>
                <v:shape id="Freeform 55" o:spid="_x0000_s1078" style="position:absolute;left:31896;top:4349;width:1073;height:1099;visibility:visible;mso-wrap-style:square;v-text-anchor:top" coordsize="912,9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SU7icIA&#10;AADbAAAADwAAAGRycy9kb3ducmV2LnhtbESPW4vCMBSE3xf8D+EIvq1pBS9Uo4jgIvvmBcS3Y3Ns&#10;qs1JabJa//1GEHwcZuYbZrZobSXu1PjSsYK0n4Agzp0uuVBw2K+/JyB8QNZYOSYFT/KwmHe+Zphp&#10;9+At3XehEBHCPkMFJoQ6k9Lnhiz6vquJo3dxjcUQZVNI3eAjwm0lB0kykhZLjgsGa1oZym+7P6tg&#10;fE6uvGyP63HqzYZ/nunp95Iq1eu2yymIQG34hN/tjVYwHMDrS/wBcv4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JTuJwgAAANsAAAAPAAAAAAAAAAAAAAAAAJgCAABkcnMvZG93&#10;bnJldi54bWxQSwUGAAAAAAQABAD1AAAAhwMAAAAA&#10;" path="m182,889l874,180c912,141,912,78,872,39,832,,769,1,731,41l39,749c,788,1,852,41,890v39,39,102,38,141,-1xe" fillcolor="red" strokecolor="red" strokeweight="0">
                  <v:path arrowok="t" o:connecttype="custom" o:connectlocs="21416,105125;102844,21285;102608,4612;86017,4848;4589,88570;4824,105243;21416,105125" o:connectangles="0,0,0,0,0,0,0"/>
                </v:shape>
                <v:rect id="Rectangle 56" o:spid="_x0000_s1079" style="position:absolute;left:31800;top:5715;width:972;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4xNcEA&#10;AADbAAAADwAAAGRycy9kb3ducmV2LnhtbESPzYoCMRCE74LvEFrwphmV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OMTXBAAAA2wAAAA8AAAAAAAAAAAAAAAAAmAIAAGRycy9kb3du&#10;cmV2LnhtbFBLBQYAAAAABAAEAPUAAACG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57" o:spid="_x0000_s1080" style="position:absolute;left:31007;top:5187;width:1155;height:1950;visibility:visible;mso-wrap-style:square;v-text-anchor:top" coordsize="979,16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vETcMA&#10;AADbAAAADwAAAGRycy9kb3ducmV2LnhtbESPQWvCQBSE74X+h+UVetNNZbUSXaUVpF6N9uDtmX0m&#10;wezbNLua+O9dQehxmJlvmPmyt7W4Uusrxxo+hgkI4tyZigsN+916MAXhA7LB2jFpuJGH5eL1ZY6p&#10;cR1v6ZqFQkQI+xQ1lCE0qZQ+L8miH7qGOHon11oMUbaFNC12EW5rOUqSibRYcVwosaFVSfk5u1gN&#10;6jvrDmo66qz/+/28HH/UxByV1u9v/dcMRKA+/Ief7Y3RMFbw+BJ/gF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hvETcMAAADbAAAADwAAAAAAAAAAAAAAAACYAgAAZHJzL2Rv&#10;d25yZXYueG1sUEsFBgAAAAAEAAQA9QAAAIgDAAAAAA==&#10;" path="m203,1585l953,160c979,112,960,51,911,25,862,,802,18,776,67l26,1492r,c,1541,19,1602,68,1627v49,26,109,7,135,-42xe" fillcolor="red" strokecolor="red" strokeweight="0">
                  <v:path arrowok="t" o:connecttype="custom" o:connectlocs="23964,186925;112501,18869;107543,2948;91606,7902;3069,175958;3069,175958;8027,191879;23964,186925" o:connectangles="0,0,0,0,0,0,0,0"/>
                </v:shape>
                <v:rect id="Rectangle 58" o:spid="_x0000_s1081" style="position:absolute;left:30003;top:7016;width:972;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sM2sAA&#10;AADbAAAADwAAAGRycy9kb3ducmV2LnhtbESPzYoCMRCE7wu+Q2jB25pRc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isM2s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59" o:spid="_x0000_s1082" style="position:absolute;left:29851;top:6870;width:1422;height:4185;visibility:visible;mso-wrap-style:square;v-text-anchor:top" coordsize="1206,35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QHBsYA&#10;AADbAAAADwAAAGRycy9kb3ducmV2LnhtbESPQWvCQBCF7wX/wzIFL0U3EWoldZUgCL2UoBH1OGSn&#10;2dDsbMhuTdpf7xYKPT7evO/NW29H24ob9b5xrCCdJyCIK6cbrhWcyv1sBcIHZI2tY1LwTR62m8nD&#10;GjPtBj7Q7RhqESHsM1RgQugyKX1lyKKfu444eh+utxii7Gupexwi3LZykSRLabHh2GCwo52h6vP4&#10;ZeMb+TmU18vp5+U9fdrX5lq0RSmVmj6O+SuIQGP4P/5Lv2kFz0v43RIBID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XQHBsYAAADbAAAADwAAAAAAAAAAAAAAAACYAgAAZHJz&#10;L2Rvd25yZXYueG1sUEsFBgAAAAAEAAQA9QAAAIsDAAAAAA==&#10;" path="m207,3457l1190,140c1206,87,1176,32,1123,16,1070,,1014,30,999,83l15,3400r,c,3453,30,3509,83,3524v53,16,108,-14,124,-67xe" fillcolor="red" strokecolor="red" strokeweight="0">
                  <v:path arrowok="t" o:connecttype="custom" o:connectlocs="24414,408654;140353,16549;132451,1891;117826,9811;1769,401916;1769,401916;9789,416574;24414,408654" o:connectangles="0,0,0,0,0,0,0,0"/>
                </v:shape>
                <v:shape id="Freeform 60" o:spid="_x0000_s1083" style="position:absolute;left:29857;top:10801;width:280;height:629;visibility:visible;mso-wrap-style:square;v-text-anchor:top" coordsize="233,5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gHc8QA&#10;AADbAAAADwAAAGRycy9kb3ducmV2LnhtbESPQWvCQBSE7wX/w/IEb3VjQavRVYJYCHgojV68PbPP&#10;JJh9G3ZXjf/eLRR6HGbmG2a16U0r7uR8Y1nBZJyAIC6tbrhScDx8vc9B+ICssbVMCp7kYbMevK0w&#10;1fbBP3QvQiUihH2KCuoQulRKX9Zk0I9tRxy9i3UGQ5SuktrhI8JNKz+SZCYNNhwXauxoW1N5LW5G&#10;gTtfprfie/E85bt9ni3anXFZotRo2GdLEIH68B/+a+dawfQTfr/EHyDX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XYB3PEAAAA2wAAAA8AAAAAAAAAAAAAAAAAmAIAAGRycy9k&#10;b3ducmV2LnhtbFBLBQYAAAAABAAEAPUAAACJAwAAAAA=&#10;" path="m29,436l4,111c,56,41,8,96,4,152,,200,41,204,96r,l229,421v4,55,-37,103,-92,107c82,532,34,491,29,436xe" fillcolor="red" strokecolor="red" strokeweight="0">
                  <v:path arrowok="t" o:connecttype="custom" o:connectlocs="3478,51521;480,13117;11512,473;24462,11344;24462,11344;27460,49748;16428,62392;3478,51521" o:connectangles="0,0,0,0,0,0,0,0"/>
                </v:shape>
                <v:rect id="Rectangle 61" o:spid="_x0000_s1084" style="position:absolute;left:29806;top:11906;width:648;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qjRL8A&#10;AADbAAAADwAAAGRycy9kb3ducmV2LnhtbERPS2rDMBDdF3IHMYXsarmG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8KqNEvwAAANsAAAAPAAAAAAAAAAAAAAAAAJgCAABkcnMvZG93bnJl&#10;di54bWxQSwUGAAAAAAQABAD1AAAAhAMAAAAA&#10;" filled="f" stroked="f">
                  <v:textbox style="mso-fit-shape-to-text:t" inset="0,0,0,0">
                    <w:txbxContent>
                      <w:p w:rsidR="00A4049F" w:rsidRDefault="00A4049F">
                        <w:r>
                          <w:rPr>
                            <w:rFonts w:ascii="Calibri" w:hAnsi="Calibri" w:cs="Calibri"/>
                            <w:color w:val="000000"/>
                            <w:sz w:val="10"/>
                            <w:szCs w:val="10"/>
                            <w:lang w:val="en-US"/>
                          </w:rPr>
                          <w:t>98</w:t>
                        </w:r>
                      </w:p>
                    </w:txbxContent>
                  </v:textbox>
                </v:rect>
                <v:shape id="Freeform 62" o:spid="_x0000_s1085" style="position:absolute;left:29876;top:11176;width:1016;height:1123;visibility:visible;mso-wrap-style:square;v-text-anchor:top" coordsize="857,9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T598MA&#10;AADbAAAADwAAAGRycy9kb3ducmV2LnhtbESP0WoCMRRE3wv+Q7hCX4pmLW3V1ShSKhV80voBl+S6&#10;u7i5WZK4pn59Uyj0cZiZM8xynWwrevKhcaxgMi5AEGtnGq4UnL62oxmIEJENto5JwTcFWK8GD0ss&#10;jbvxgfpjrESGcChRQR1jV0oZdE0Ww9h1xNk7O28xZukraTzeMty28rko3qTFhvNCjR2916Qvx6tV&#10;MLvjNHymJ93u/Mf2rvvU71+SUo/DtFmAiJTif/ivvTMKXufw+yX/ALn6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OT598MAAADbAAAADwAAAAAAAAAAAAAAAACYAgAAZHJzL2Rv&#10;d25yZXYueG1sUEsFBgAAAAAEAAQA9QAAAIgDAAAAAA==&#10;" path="m670,902l37,177c,136,5,72,46,36,88,,151,4,187,46l821,771v36,41,32,104,-10,141c770,948,706,944,670,902xe" fillcolor="red" strokecolor="red" strokeweight="0">
                  <v:path arrowok="t" o:connecttype="custom" o:connectlocs="79431,106941;4386,20985;5453,4268;22169,5454;97332,91410;96147,108127;79431,106941" o:connectangles="0,0,0,0,0,0,0"/>
                </v:shape>
                <v:rect id="Rectangle 63" o:spid="_x0000_s1086" style="position:absolute;left:34461;top:5721;width:233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Bl/70A&#10;AADbAAAADwAAAGRycy9kb3ducmV2LnhtbERPy4rCMBTdC/5DuII7m+pCpBpFBEEHN9b5gEtz+8Dk&#10;piTRdv7eLIRZHs57dxitEW/yoXOsYJnlIIgrpztuFPw+zosNiBCRNRrHpOCPAhz208kOC+0GvtO7&#10;jI1IIRwKVNDG2BdShqoliyFzPXHiauctxgR9I7XHIYVbI1d5vpYWO04NLfZ0aql6li+rQD7K87Ap&#10;jc/dz6q+mevlXpNTaj4bj1sQkcb4L/66L1rBOq1P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DDBl/70AAADbAAAADwAAAAAAAAAAAAAAAACYAgAAZHJzL2Rvd25yZXYu&#10;eG1sUEsFBgAAAAAEAAQA9QAAAIIDAAAAAA==&#10;" filled="f" stroked="f">
                  <v:textbox style="mso-fit-shape-to-text:t" inset="0,0,0,0">
                    <w:txbxContent>
                      <w:p w:rsidR="00A4049F" w:rsidRDefault="00A4049F">
                        <w:r>
                          <w:rPr>
                            <w:rFonts w:ascii="Arial" w:hAnsi="Arial" w:cs="Arial"/>
                            <w:b/>
                            <w:bCs/>
                            <w:color w:val="000000"/>
                            <w:sz w:val="12"/>
                            <w:szCs w:val="12"/>
                            <w:lang w:val="en-US"/>
                          </w:rPr>
                          <w:t>WARV</w:t>
                        </w:r>
                      </w:p>
                    </w:txbxContent>
                  </v:textbox>
                </v:rect>
                <v:rect id="Rectangle 64" o:spid="_x0000_s1087" style="position:absolute;left:36836;top:5721;width:203;height:5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zAZMEA&#10;AADbAAAADwAAAGRycy9kb3ducmV2LnhtbESP3YrCMBSE7xf2HcJZ8G5N64VINYosFFS8se4DHJrT&#10;H0xOSpK19e2NIOzlMDPfMJvdZI24kw+9YwX5PANBXDvdc6vg91p+r0CEiKzROCYFDwqw235+bLDQ&#10;buQL3avYigThUKCCLsahkDLUHVkMczcQJ69x3mJM0rdSexwT3Bq5yLKltNhzWuhwoJ+O6lv1ZxXI&#10;a1WOq8r4zJ0WzdkcD5eGnFKzr2m/BhFpiv/hd/ugFSxzeH1JP0B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8wGT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8"/>
                            <w:szCs w:val="8"/>
                            <w:lang w:val="en-US"/>
                          </w:rPr>
                          <w:t>*</w:t>
                        </w:r>
                      </w:p>
                    </w:txbxContent>
                  </v:textbox>
                </v:rect>
                <v:rect id="Rectangle 65" o:spid="_x0000_s1088" style="position:absolute;left:37585;top:6007;width:4159;height:14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5eE8AA&#10;AADbAAAADwAAAGRycy9kb3ducmV2LnhtbESPzYoCMRCE74LvEFrYm2acg8hoFBEEV/biuA/QTHp+&#10;MOkMSXRm394Iwh6LqvqK2u5Ha8STfOgcK1guMhDEldMdNwp+b6f5GkSIyBqNY1LwRwH2u+lki4V2&#10;A1/pWcZGJAiHAhW0MfaFlKFqyWJYuJ44ebXzFmOSvpHa45Dg1sg8y1bSYsdpocWeji1V9/JhFchb&#10;eRrWpfGZu+T1j/k+X2tySn3NxsMGRKQx/oc/7bNWsMrh/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65eE8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WARV 69</w:t>
                        </w:r>
                        <w:r w:rsidRPr="00A4049F">
                          <w:rPr>
                            <w:rFonts w:ascii="Arial" w:hAnsi="Arial" w:cs="Arial"/>
                            <w:b/>
                            <w:bCs/>
                            <w:color w:val="00B050"/>
                            <w:lang w:val="en-US"/>
                          </w:rPr>
                          <w:t>●</w:t>
                        </w:r>
                      </w:p>
                    </w:txbxContent>
                  </v:textbox>
                </v:rect>
                <v:shape id="Freeform 66" o:spid="_x0000_s1089" style="position:absolute;left:36341;top:6337;width:1181;height:1003;visibility:visible;mso-wrap-style:square;v-text-anchor:top" coordsize=",8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0ozsQA&#10;AADbAAAADwAAAGRycy9kb3ducmV2LnhtbESPS2vDMBCE74H8B7GB3hI5LQTjRgl5NNBTaR70vJE2&#10;sltrZSzFcfvrq0Ihx2FmvmHmy97VoqM2VJ4VTCcZCGLtTcVWwem4G+cgQkQ2WHsmBd8UYLkYDuZY&#10;GH/jPXWHaEWCcChQQRljU0gZdEkOw8Q3xMm7+NZhTLK10rR4S3BXy8csm0mHFaeFEhvalKS/Dlen&#10;YPWz/9A27/KO9fnlnT7XW/vWK/Uw6lfPICL18R7+b78aBbMn+PuSfoB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g9KM7EAAAA2wAAAA8AAAAAAAAAAAAAAAAAmAIAAGRycy9k&#10;b3ducmV2LnhtbFBLBQYAAAAABAAEAPUAAACJAwAAAAA=&#10;" path="m175,816l950,191v43,-35,50,-98,15,-141c931,7,868,,825,35l50,660r,c7,695,,758,35,801v34,43,97,49,140,15xe" fillcolor="red" strokecolor="red" strokeweight="0">
                  <v:path arrowok="t" o:connecttype="custom" o:connectlocs="20669,96317;112205,22545;113976,5902;97441,4131;5906,77903;5906,77903;4134,94546;20669,96317" o:connectangles="0,0,0,0,0,0,0,0"/>
                </v:shape>
                <v:rect id="Rectangle 67" o:spid="_x0000_s1090" style="position:absolute;left:36036;top:4591;width:402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tj/MAA&#10;AADbAAAADwAAAGRycy9kb3ducmV2LnhtbESPzYoCMRCE7wu+Q2jB25pRR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wtj/M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WARV5080</w:t>
                        </w:r>
                      </w:p>
                    </w:txbxContent>
                  </v:textbox>
                </v:rect>
                <v:rect id="Rectangle 68" o:spid="_x0000_s1091" style="position:absolute;left:40144;top:4591;width:203;height:5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fGZ8AA&#10;AADbAAAADwAAAGRycy9kb3ducmV2LnhtbESPzYoCMRCE7wu+Q2jB25pRU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EfGZ8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8"/>
                            <w:szCs w:val="8"/>
                            <w:lang w:val="en-US"/>
                          </w:rPr>
                          <w:t>*</w:t>
                        </w:r>
                      </w:p>
                    </w:txbxContent>
                  </v:textbox>
                </v:rect>
                <v:shape id="Freeform 69" o:spid="_x0000_s1092" style="position:absolute;left:35623;top:7073;width:991;height:629;visibility:visible;mso-wrap-style:square;v-text-anchor:top" coordsize="837,5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CFncQA&#10;AADbAAAADwAAAGRycy9kb3ducmV2LnhtbESPQWsCMRSE7wX/Q3iCt5rVwyJboxRBES0FtdAeH5vn&#10;ZunmZUni7tZf3wiFHoeZ+YZZrgfbiI58qB0rmE0zEMSl0zVXCj4u2+cFiBCRNTaOScEPBVivRk9L&#10;LLTr+UTdOVYiQTgUqMDE2BZShtKQxTB1LXHyrs5bjEn6SmqPfYLbRs6zLJcWa04LBlvaGCq/zzer&#10;4IiX+ri5D+bwdvefu/fyuui/OqUm4+H1BUSkIf6H/9p7rSDP4fEl/Q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nAhZ3EAAAA2wAAAA8AAAAAAAAAAAAAAAAAmAIAAGRycy9k&#10;b3ducmV2LnhtbFBLBQYAAAAABAAEAPUAAACJAwAAAAA=&#10;" path="m158,503l767,203v49,-24,70,-84,45,-133c788,20,728,,678,24l70,324c20,349,,409,24,458v25,50,85,70,134,45xe" fillcolor="red" strokecolor="red" strokeweight="0">
                  <v:path arrowok="t" o:connecttype="custom" o:connectlocs="18699,59888;90775,24170;96101,8334;80242,2858;8285,38576;2840,54531;18699,59888" o:connectangles="0,0,0,0,0,0,0"/>
                </v:shape>
                <v:rect id="Rectangle 70" o:spid="_x0000_s1093" style="position:absolute;left:34321;top:7054;width:972;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71" o:spid="_x0000_s1094" style="position:absolute;left:30626;top:7435;width:5264;height:4858;visibility:visible;mso-wrap-style:square;v-text-anchor:top" coordsize="4464,41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HwJMIA&#10;AADbAAAADwAAAGRycy9kb3ducmV2LnhtbERPTWuDQBC9F/Iflgn01qwpRIvNRkQIJIceYgKlt8Gd&#10;qIk7K+7W6L/PHgo9Pt73NptMJ0YaXGtZwXoVgSCurG65VnA5798+QDiPrLGzTApmcpDtFi9bTLV9&#10;8InG0tcihLBLUUHjfZ9K6aqGDLqV7YkDd7WDQR/gUEs94COEm06+R1EsDbYcGhrsqWioupe/RkF/&#10;y89j9T1d8zlJDmOxOcZf5Y9Sr8sp/wThafL/4j/3QSuIw9jwJfwAuX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MfAkwgAAANsAAAAPAAAAAAAAAAAAAAAAAJgCAABkcnMvZG93&#10;bnJldi54bWxQSwUGAAAAAAQABAD1AAAAhwMAAAAA&#10;" path="m179,4076l4421,184v40,-37,43,-100,6,-141c4389,3,4326,,4286,37l44,3929c3,3966,,4029,38,4070v37,41,100,43,141,6xe" fillcolor="red" strokecolor="red" strokeweight="0">
                  <v:path arrowok="t" o:connecttype="custom" o:connectlocs="21108,481405;521344,21732;522052,5079;505424,4370;5189,464043;4481,480696;21108,481405" o:connectangles="0,0,0,0,0,0,0"/>
                </v:shape>
                <v:rect id="Rectangle 72" o:spid="_x0000_s1095" style="position:absolute;left:30245;top:12763;width:647;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rMYsAA&#10;AADbAAAADwAAAGRycy9kb3ducmV2LnhtbESPzYoCMRCE7wu+Q2jB25rRg7i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QrMYs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95</w:t>
                        </w:r>
                      </w:p>
                    </w:txbxContent>
                  </v:textbox>
                </v:rect>
                <v:shape id="Freeform 73" o:spid="_x0000_s1096" style="position:absolute;left:30626;top:12033;width:908;height:1714;visibility:visible;mso-wrap-style:square;v-text-anchor:top" coordsize="769,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L7GsAA&#10;AADbAAAADwAAAGRycy9kb3ducmV2LnhtbERPzWoCMRC+F3yHMEJvmrVQbVejiFQoUkG3fYAhGXeD&#10;m8maRN326ZtDoceP73+x6l0rbhSi9axgMi5AEGtvLNcKvj63oxcQMSEbbD2Tgm+KsFoOHhZYGn/n&#10;I92qVIscwrFEBU1KXSll1A05jGPfEWfu5IPDlGGopQl4z+GulU9FMZUOLeeGBjvaNKTP1dUp2MdX&#10;+7Yr8Plgfy4htPpjfwlaqcdhv56DSNSnf/Gf+90omOX1+Uv+AXL5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kL7GsAAAADbAAAADwAAAAAAAAAAAAAAAACYAgAAZHJzL2Rvd25y&#10;ZXYueG1sUEsFBgAAAAAEAAQA9QAAAIUDAAAAAA==&#10;" path="m564,1379l22,154c,103,23,44,73,22,124,,183,23,205,73l747,1298v22,51,-1,110,-51,132c645,1452,586,1429,564,1379xe" fillcolor="red" strokecolor="red" strokeweight="0">
                  <v:path arrowok="t" o:connecttype="custom" o:connectlocs="66598,162830;2598,18184;8620,2598;24207,8620;88207,153266;82185,168852;66598,162830" o:connectangles="0,0,0,0,0,0,0"/>
                </v:shape>
                <v:rect id="Rectangle 74" o:spid="_x0000_s1097" style="position:absolute;left:38811;top:9188;width:2203;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VWucAA&#10;AADbAAAADwAAAGRycy9kb3ducmV2LnhtbESPzYoCMRCE7wu+Q2jB25rRw66M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qVWuc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DAGV</w:t>
                        </w:r>
                      </w:p>
                    </w:txbxContent>
                  </v:textbox>
                </v:rect>
                <v:rect id="Rectangle 75" o:spid="_x0000_s1098" style="position:absolute;left:41078;top:9188;width:203;height:5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fIzsEA&#10;AADbAAAADwAAAGRycy9kb3ducmV2LnhtbESPzYoCMRCE74LvEFrYm2acgyuzRhFBUNmL4z5AM+n5&#10;waQzJNEZ394sLOyxqKqvqM1utEY8yYfOsYLlIgNBXDndcaPg53acr0GEiKzROCYFLwqw204nGyy0&#10;G/hKzzI2IkE4FKigjbEvpAxVSxbDwvXEyaudtxiT9I3UHocEt0bmWbaSFjtOCy32dGipupcPq0De&#10;yuOwLo3P3CWvv835dK3JKfUxG/dfICKN8T/81z5pBZ85/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Z3yM7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8"/>
                            <w:szCs w:val="8"/>
                            <w:lang w:val="en-US"/>
                          </w:rPr>
                          <w:t>*</w:t>
                        </w:r>
                      </w:p>
                    </w:txbxContent>
                  </v:textbox>
                </v:rect>
                <v:rect id="Rectangle 76" o:spid="_x0000_s1099" style="position:absolute;left:41643;top:9975;width:2165;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CHUV</w:t>
                        </w:r>
                      </w:p>
                    </w:txbxContent>
                  </v:textbox>
                </v:rect>
                <v:shape id="Freeform 77" o:spid="_x0000_s1100" style="position:absolute;left:39287;top:10306;width:2203;height:387;visibility:visible;mso-wrap-style:square;v-text-anchor:top" coordsize="933,1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Fe9MQA&#10;AADbAAAADwAAAGRycy9kb3ducmV2LnhtbESPzWrDMBCE74W8g9hAL6GRG5ofXMshFNyG0EudPsBi&#10;bWxTa+VIauy8fRUI9DjMzDdMth1NJy7kfGtZwfM8AUFcWd1yreD7WDxtQPiArLGzTAqu5GGbTx4y&#10;TLUd+IsuZahFhLBPUUETQp9K6auGDPq57Ymjd7LOYIjS1VI7HCLcdHKRJCtpsOW40GBPbw1VP+Wv&#10;UbA8rIe9/1zO3j+Kc+DrwhfaVUo9TsfdK4hAY/gP39t7rWD9Arcv8QfI/A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RXvTEAAAA2wAAAA8AAAAAAAAAAAAAAAAAmAIAAGRycy9k&#10;b3ducmV2LnhtbFBLBQYAAAAABAAEAPUAAACJAwAAAAA=&#10;" path="m56,160l885,102r,c913,100,933,76,931,49,929,21,906,,878,2r,l49,61c21,63,,86,2,114v2,28,26,48,54,46xe" fillcolor="red" strokecolor="red" strokeweight="0">
                  <v:path arrowok="t" o:connecttype="custom" o:connectlocs="13225,38257;209009,24389;209009,24389;219873,11716;207356,478;207356,478;11572,14585;472,27258;13225,38257" o:connectangles="0,0,0,0,0,0,0,0,0"/>
                </v:shape>
                <v:shape id="Freeform 78" o:spid="_x0000_s1101" style="position:absolute;left:31686;top:10439;width:7861;height:3188;visibility:visible;mso-wrap-style:square;v-text-anchor:top" coordsize="3334,135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dtwsUA&#10;AADbAAAADwAAAGRycy9kb3ducmV2LnhtbESPQWvCQBSE7wX/w/KE3ppNrYkhdRURWoSaQ2IvvT2y&#10;r0lo9m3Irhr/fbdQ8DjMzDfMejuZXlxodJ1lBc9RDIK4trrjRsHn6e0pA+E8ssbeMim4kYPtZvaw&#10;xlzbK5d0qXwjAoRdjgpa74dcSle3ZNBFdiAO3rcdDfogx0bqEa8Bbnq5iONUGuw4LLQ40L6l+qc6&#10;GwX8cj4ukyors4Lqr7JYLo7px7tSj/Np9wrC0+Tv4f/2QStYJfD3JfwAufk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x23CxQAAANsAAAAPAAAAAAAAAAAAAAAAAJgCAABkcnMv&#10;ZG93bnJldi54bWxQSwUGAAAAAAQABAD1AAAAigMAAAAA&#10;" path="m74,1341l3295,103v26,-10,39,-39,29,-64c3314,13,3285,,3259,10l39,1247v-26,10,-39,39,-29,65c20,1338,49,1351,74,1341xe" fillcolor="red" strokecolor="red" strokeweight="0">
                  <v:path arrowok="t" o:connecttype="custom" o:connectlocs="17449,316410;776934,24303;783772,9202;768446,2360;9196,294231;2358,309568;17449,316410" o:connectangles="0,0,0,0,0,0,0"/>
                </v:shape>
                <v:rect id="Rectangle 79" o:spid="_x0000_s1102" style="position:absolute;left:40932;top:12319;width:254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zOzcAA&#10;AADbAAAADwAAAGRycy9kb3ducmV2LnhtbESPzYoCMRCE7wu+Q2jB25rRgyu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UzOzc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AHSV1</w:t>
                        </w:r>
                      </w:p>
                    </w:txbxContent>
                  </v:textbox>
                </v:rect>
                <v:shape id="Freeform 80" o:spid="_x0000_s1103" style="position:absolute;left:31699;top:12782;width:8896;height:838;visibility:visible;mso-wrap-style:square;v-text-anchor:top" coordsize="3774,3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vCNcMA&#10;AADbAAAADwAAAGRycy9kb3ducmV2LnhtbESP0YrCMBRE3xf8h3AF39bURaxWo8iCoCgL6n7Atbm2&#10;xeamNrGtf2+EhX0cZuYMs1h1phQN1a6wrGA0jEAQp1YXnCn4PW8+pyCcR9ZYWiYFT3KwWvY+Fpho&#10;2/KRmpPPRICwS1BB7n2VSOnSnAy6oa2Ig3e1tUEfZJ1JXWMb4KaUX1E0kQYLDgs5VvSdU3o7PYyC&#10;y/EwPuybn/Ns0z2ncXHftQ9TKTXod+s5CE+d/w//tbdaQRzD+0v4AXL5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pvCNcMAAADbAAAADwAAAAAAAAAAAAAAAACYAgAAZHJzL2Rv&#10;d25yZXYueG1sUEsFBgAAAAAEAAQA9QAAAIgDAAAAAA==&#10;" path="m55,352l3726,102v27,-2,48,-26,46,-53c3770,21,3746,,3719,2l48,252r,c21,254,,278,2,305v1,28,25,49,53,47xe" fillcolor="red" strokecolor="red" strokeweight="0">
                  <v:path arrowok="t" o:connecttype="custom" o:connectlocs="12965,83346;878320,24152;889164,11602;876670,474;11315,59668;11315,59668;471,72218;12965,83346" o:connectangles="0,0,0,0,0,0,0,0"/>
                </v:shape>
                <v:shape id="Freeform 81" o:spid="_x0000_s1104" style="position:absolute;left:31267;top:13360;width:686;height:387;visibility:visible;mso-wrap-style:square;v-text-anchor:top" coordsize="581,3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b40sEA&#10;AADbAAAADwAAAGRycy9kb3ducmV2LnhtbERPXWvCMBR9F/YfwhV8kZlOxI6uqchENlDZ5rb3S3Nt&#10;O5ub0kSN/948CHs8nO98EUwrztS7xrKCp0kCgri0uuFKwc/3+vEZhPPIGlvLpOBKDhbFwyDHTNsL&#10;f9F57ysRQ9hlqKD2vsukdGVNBt3EdsSRO9jeoI+wr6Tu8RLDTSunSTKXBhuODTV29FpTedyfjAL6&#10;2F1/Z9twekuN3axSpM+/MFZqNAzLFxCegv8X393vWkEax8Yv8QfI4g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4m+NLBAAAA2wAAAA8AAAAAAAAAAAAAAAAAmAIAAGRycy9kb3du&#10;cmV2LnhtbFBLBQYAAAAABAAEAPUAAACGAwAAAAA=&#10;" path="m138,308l496,208v54,-15,85,-70,70,-123c551,31,496,,443,15r,l84,115r,c31,130,,185,15,238v15,54,70,85,123,70xe" fillcolor="red" strokecolor="red" strokeweight="0">
                  <v:path arrowok="t" o:connecttype="custom" o:connectlocs="16289,36936;58547,24944;66809,10193;52291,1799;52291,1799;9915,13791;9915,13791;1771,28542;16289,36936" o:connectangles="0,0,0,0,0,0,0,0,0"/>
                </v:shape>
                <v:rect id="Rectangle 82" o:spid="_x0000_s1105" style="position:absolute;left:30619;top:14116;width:648;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Nav8EA&#10;AADbAAAADwAAAGRycy9kb3ducmV2LnhtbESPzYoCMRCE7wu+Q2jB25rRg6ujUUQQVPbi6AM0k54f&#10;TDpDknVm394IC3ssquorarMbrBFP8qF1rGA2zUAQl063XCu4346fSxAhIms0jknBLwXYbUcfG8y1&#10;6/lKzyLWIkE45KigibHLpQxlQxbD1HXEyauctxiT9LXUHvsEt0bOs2whLbacFhrs6NBQ+Sh+rAJ5&#10;K479sjA+c5d59W3Op2tFTqnJeNivQUQa4n/4r33SCr5W8P6Sf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jTWr/BAAAA2wAAAA8AAAAAAAAAAAAAAAAAmAIAAGRycy9kb3du&#10;cmV2LnhtbFBLBQYAAAAABAAEAPUAAACGAwAAAAA=&#10;" filled="f" stroked="f">
                  <v:textbox style="mso-fit-shape-to-text:t" inset="0,0,0,0">
                    <w:txbxContent>
                      <w:p w:rsidR="00A4049F" w:rsidRDefault="00A4049F">
                        <w:r>
                          <w:rPr>
                            <w:rFonts w:ascii="Calibri" w:hAnsi="Calibri" w:cs="Calibri"/>
                            <w:color w:val="000000"/>
                            <w:sz w:val="10"/>
                            <w:szCs w:val="10"/>
                            <w:lang w:val="en-US"/>
                          </w:rPr>
                          <w:t>95</w:t>
                        </w:r>
                      </w:p>
                    </w:txbxContent>
                  </v:textbox>
                </v:rect>
                <v:shape id="Freeform 83" o:spid="_x0000_s1106" style="position:absolute;left:31273;top:13487;width:394;height:1435;visibility:visible;mso-wrap-style:square;v-text-anchor:top" coordsize="337,12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4TWiL8A&#10;AADbAAAADwAAAGRycy9kb3ducmV2LnhtbERPTWsCMRC9F/wPYYReimbroSyrURZB6EWhKngdN+Nm&#10;NZksSdTtv28OBY+P971YDc6KB4XYeVbwOS1AEDded9wqOB42kxJETMgarWdS8EsRVsvR2wIr7Z/8&#10;Q499akUO4VihApNSX0kZG0MO49T3xJm7+OAwZRhaqQM+c7izclYUX9Jhx7nBYE9rQ81tf3cK7FaW&#10;/GFO/hya3fVwq8nWF1LqfTzUcxCJhvQS/7u/tYIyr89f8g+Qyz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hNaIvwAAANsAAAAPAAAAAAAAAAAAAAAAAJgCAABkcnMvZG93bnJl&#10;di54bWxQSwUGAAAAAAQABAD1AAAAhAMAAAAA&#10;" path="m132,1119l7,119c,64,39,14,94,7,149,,199,39,205,94r,l330,1094v7,55,-32,105,-86,112c189,1213,139,1174,132,1119xe" fillcolor="red" strokecolor="red" strokeweight="0">
                  <v:path arrowok="t" o:connecttype="custom" o:connectlocs="15421,132389;818,14079;10982,828;23949,11121;23949,11121;38552,129431;28505,142682;15421,132389" o:connectangles="0,0,0,0,0,0,0,0"/>
                </v:shape>
                <v:rect id="Rectangle 84" o:spid="_x0000_s1107" style="position:absolute;left:44494;top:14674;width:1530;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AmnsEA&#10;AADbAAAADwAAAGRycy9kb3ducmV2LnhtbESP3YrCMBSE7xd8h3AE77apXkipRhFB0GVvrPsAh+b0&#10;B5OTkkTbffuNIOzlMDPfMNv9ZI14kg+9YwXLLAdBXDvdc6vg53b6LECEiKzROCYFvxRgv5t9bLHU&#10;buQrPavYigThUKKCLsahlDLUHVkMmRuIk9c4bzEm6VupPY4Jbo1c5flaWuw5LXQ40LGj+l49rAJ5&#10;q05jURmfu69V820u52tDTqnFfDpsQESa4n/43T5rBcUSXl/SD5C7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wJp7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EEV</w:t>
                        </w:r>
                      </w:p>
                    </w:txbxContent>
                  </v:textbox>
                </v:rect>
                <v:shape id="Freeform 85" o:spid="_x0000_s1108" style="position:absolute;left:31426;top:14674;width:12966;height:540;visibility:visible;mso-wrap-style:square;v-text-anchor:top" coordsize="5501,2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ArisUA&#10;AADbAAAADwAAAGRycy9kb3ducmV2LnhtbESPQWuDQBSE74H+h+UVekvWegipzSqhWPCSQDUeent1&#10;X1XivhV3m5j++m4g0OMwM98w22w2gzjT5HrLCp5XEQjixuqeWwXH6n25AeE8ssbBMim4koMsfVhs&#10;MdH2wh90Ln0rAoRdggo678dEStd0ZNCt7EgcvG87GfRBTq3UE14C3AwyjqK1NNhzWOhwpLeOmlP5&#10;YxT80pxXvC8O1Vc5vuTxobbXz1qpp8d59wrC0+z/w/d2oRVsYrh9CT9Ap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0CuKxQAAANsAAAAPAAAAAAAAAAAAAAAAAJgCAABkcnMv&#10;ZG93bnJldi54bWxQSwUGAAAAAAQABAD1AAAAigMAAAAA&#10;" path="m52,1l5452,126v28,1,49,24,49,51c5500,205,5477,227,5450,226l50,101r,c22,100,,77,1,50,1,22,24,,52,1xe" fillcolor="red" strokecolor="red" strokeweight="0">
                  <v:path arrowok="t" o:connecttype="custom" o:connectlocs="12257,238;1285120,29960;1296670,42086;1284649,53737;11786,24015;11786,24015;236,11889;12257,238" o:connectangles="0,0,0,0,0,0,0,0"/>
                </v:shape>
                <v:rect id="Rectangle 86" o:spid="_x0000_s1109" style="position:absolute;left:31781;top:15113;width:972;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4dcsEA&#10;AADbAAAADwAAAGRycy9kb3ducmV2LnhtbESP3YrCMBSE7xd8h3AE79ZUF5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uHXLBAAAA2wAAAA8AAAAAAAAAAAAAAAAAmAIAAGRycy9kb3du&#10;cmV2LnhtbFBLBQYAAAAABAAEAPUAAACG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87" o:spid="_x0000_s1110" style="position:absolute;left:31426;top:14674;width:508;height:5658;visibility:visible;mso-wrap-style:square;v-text-anchor:top" coordsize="430,47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NJgKcQA&#10;AADbAAAADwAAAGRycy9kb3ducmV2LnhtbESPQWsCMRSE70L/Q3iFXkSzLSJ2NUppK+hJ1OL5uXlN&#10;lt28LJtUt/56Iwgeh5n5hpktOleLE7Wh9KzgdZiBIC68Ltko+NkvBxMQISJrrD2Tgn8KsJg/9WaY&#10;a3/mLZ120YgE4ZCjAhtjk0sZCksOw9A3xMn79a3DmGRrpG7xnOCulm9ZNpYOS04LFhv6tFRUuz+n&#10;YF9d/LH/5c370nzXh+3GrsuqU+rlufuYgojUxUf43l5pBZMR3L6kHyDn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SYCnEAAAA2wAAAA8AAAAAAAAAAAAAAAAAmAIAAGRycy9k&#10;b3ducmV2LnhtbFBLBQYAAAAABAAEAPUAAACJAwAAAAA=&#10;" path="m227,4691l2,107c,52,42,5,97,3,152,,199,42,202,98r,l427,4681r,c430,4736,387,4783,332,4786v-55,2,-102,-40,-105,-95xe" fillcolor="red" strokecolor="red" strokeweight="0">
                  <v:path arrowok="t" o:connecttype="custom" o:connectlocs="26818,554323;236,12644;11460,355;23864,11580;23864,11580;50446,553141;50446,553141;39222,565549;26818,554323" o:connectangles="0,0,0,0,0,0,0,0,0"/>
                </v:shape>
                <v:rect id="Rectangle 88" o:spid="_x0000_s1111" style="position:absolute;left:43370;top:23609;width:237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sgncEA&#10;AADbAAAADwAAAGRycy9kb3ducmV2LnhtbESP3YrCMBSE7xd8h3AE79ZUYZf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LIJ3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WGRV</w:t>
                        </w:r>
                      </w:p>
                    </w:txbxContent>
                  </v:textbox>
                </v:rect>
                <v:rect id="Rectangle 89" o:spid="_x0000_s1112" style="position:absolute;left:45821;top:23609;width:203;height:5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m+6sAA&#10;AADbAAAADwAAAGRycy9kb3ducmV2LnhtbESPzYoCMRCE7wu+Q2hhb2tGDzLMGkUEQWUvjj5AM+n5&#10;YZPOkERnfHsjCB6LqvqKWm1Ga8SdfOgcK5jPMhDEldMdNwqul/1PDiJEZI3GMSl4UIDNevK1wkK7&#10;gc90L2MjEoRDgQraGPtCylC1ZDHMXE+cvNp5izFJ30jtcUhwa+Qiy5bSYsdpocWedi1V/+XNKpCX&#10;cj/kpfGZOy3qP3M8nGtySn1Px+0viEhj/ITf7YNWkC/h9SX9ALl+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Jm+6s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8"/>
                            <w:szCs w:val="8"/>
                            <w:lang w:val="en-US"/>
                          </w:rPr>
                          <w:t>*</w:t>
                        </w:r>
                      </w:p>
                    </w:txbxContent>
                  </v:textbox>
                </v:rect>
                <v:shape id="Freeform 90" o:spid="_x0000_s1113" style="position:absolute;left:42875;top:23685;width:571;height:648;visibility:visible;mso-wrap-style:square;v-text-anchor:top" coordsize="242,27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Nzs8UA&#10;AADbAAAADwAAAGRycy9kb3ducmV2LnhtbESPQWvCQBSE70L/w/IEb7qxhxqiq9QWoZTQoK1Cbo/s&#10;axLMvg3Z1aT/visIHoeZ+YZZbQbTiCt1rrasYD6LQBAXVtdcKvj53k1jEM4ja2wsk4I/crBZP41W&#10;mGjb856uB1+KAGGXoILK+zaR0hUVGXQz2xIH79d2Bn2QXSl1h32Am0Y+R9GLNFhzWKiwpbeKivPh&#10;YhSYxTE95e9ZlvOu+cy/jpq2qVZqMh5elyA8Df4Rvrc/tIJ4Abcv4QfI9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83OzxQAAANsAAAAPAAAAAAAAAAAAAAAAAJgCAABkcnMv&#10;ZG93bnJldi54bWxQSwUGAAAAAAQABAD1AAAAigMAAAAA&#10;" path="m95,250l225,88c242,66,238,35,217,17,195,,164,4,146,26l17,188r,c,210,4,241,25,258v22,17,53,14,70,-8xe" fillcolor="blue" strokecolor="blue" strokeweight="0">
                  <v:path arrowok="t" o:connecttype="custom" o:connectlocs="22435,58882;53135,20726;51246,4004;34479,6124;4015,44279;4015,44279;5904,60766;22435,58882" o:connectangles="0,0,0,0,0,0,0,0"/>
                </v:shape>
                <v:rect id="Rectangle 91" o:spid="_x0000_s1114" style="position:absolute;left:43656;top:24434;width:207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qPA74A&#10;AADbAAAADwAAAGRycy9kb3ducmV2LnhtbERPy4rCMBTdC/5DuAPuNB0XUjpGGQYKHXFj9QMuze2D&#10;SW5KEm3n781CcHk47/1xtkY8yIfBsYLPTQaCuHF64E7B7VqucxAhIms0jknBPwU4HpaLPRbaTXyh&#10;Rx07kUI4FKigj3EspAxNTxbDxo3EiWudtxgT9J3UHqcUbo3cZtlOWhw4NfQ40k9PzV99twrktS6n&#10;vDY+c6dteza/1aUlp9TqY/7+AhFpjm/xy11pBXkam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JKjwO+AAAA2w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PICV*</w:t>
                        </w:r>
                      </w:p>
                    </w:txbxContent>
                  </v:textbox>
                </v:rect>
                <v:shape id="Freeform 92" o:spid="_x0000_s1115" style="position:absolute;left:42887;top:24085;width:248;height:235;visibility:visible;mso-wrap-style:square;v-text-anchor:top" coordsize="104,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8jGQ8QA&#10;AADbAAAADwAAAGRycy9kb3ducmV2LnhtbESPT2sCMRTE70K/Q3hCb5q1B9GtUaQgrGCh/oXeHpvn&#10;buzmZUmibr+9KRQ8DjPzG2a26GwjbuSDcaxgNMxAEJdOG64UHParwQREiMgaG8ek4JcCLOYvvRnm&#10;2t15S7ddrESCcMhRQR1jm0sZyposhqFriZN3dt5iTNJXUnu8J7ht5FuWjaVFw2mhxpY+aip/dler&#10;4FL4Ihjztb5+fh83ZoWn43lzUuq13y3fQUTq4jP83y60gskU/r6kHyD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fIxkPEAAAA2wAAAA8AAAAAAAAAAAAAAAAAmAIAAGRycy9k&#10;b3ducmV2LnhtbFBLBQYAAAAABAAEAPUAAACJAwAAAAA=&#10;" path="m50,r4,c82,,104,23,104,50v,28,-22,50,-50,50l50,100r,c23,100,,78,,50,,22,23,,50,xe" fillcolor="blue" strokecolor="blue" strokeweight="0">
                  <v:path arrowok="t" o:connecttype="custom" o:connectlocs="11906,0;12859,0;24765,11748;12859,23495;11906,23495;11906,23495;0,11748;11906,0" o:connectangles="0,0,0,0,0,0,0,0"/>
                </v:shape>
                <v:shape id="Freeform 93" o:spid="_x0000_s1116" style="position:absolute;left:42646;top:24066;width:495;height:406;visibility:visible;mso-wrap-style:square;v-text-anchor:top" coordsize="210,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zblcIA&#10;AADbAAAADwAAAGRycy9kb3ducmV2LnhtbERPz2vCMBS+C/sfwhN2s6kexqxGGSvDje1iq8Juj+at&#10;KW1eShNr998vh4HHj+/3dj/ZTow0+MaxgmWSgiCunG64VnAq3xbPIHxA1tg5JgW/5GG/e5htMdPu&#10;xkcai1CLGMI+QwUmhD6T0leGLPrE9cSR+3GDxRDhUEs94C2G206u0vRJWmw4Nhjs6dVQ1RZXq+C8&#10;+rx001fTt3n+gYfxsv4ujVbqcT69bEAEmsJd/O9+1wrWcX38En+A3P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jNuVwgAAANsAAAAPAAAAAAAAAAAAAAAAAJgCAABkcnMvZG93&#10;bnJldi54bWxQSwUGAAAAAAQABAD1AAAAhwMAAAAA&#10;" path="m83,158r96,-58c203,85,210,55,196,31,182,8,151,,127,14l31,73r,c8,87,,118,15,141v14,24,45,32,68,17xe" fillcolor="blue" strokecolor="blue" strokeweight="0">
                  <v:path arrowok="t" o:connecttype="custom" o:connectlocs="19576,37116;42218,23491;46228,7282;29954,3289;7312,17149;7312,17149;3538,33123;19576,37116" o:connectangles="0,0,0,0,0,0,0,0"/>
                </v:shape>
                <v:rect id="Rectangle 94" o:spid="_x0000_s1117" style="position:absolute;left:43294;top:25222;width:2419;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mwQ8AA&#10;AADbAAAADwAAAGRycy9kb3ducmV2LnhtbESPzYoCMRCE7wu+Q2jB25rRw+KO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qmwQ8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PARV*</w:t>
                        </w:r>
                      </w:p>
                    </w:txbxContent>
                  </v:textbox>
                </v:rect>
                <v:shape id="Freeform 95" o:spid="_x0000_s1118" style="position:absolute;left:42652;top:24206;width:496;height:324;visibility:visible;mso-wrap-style:square;v-text-anchor:top" coordsize="211,1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PZW8YA&#10;AADbAAAADwAAAGRycy9kb3ducmV2LnhtbESPQWvCQBSE70L/w/IKvZlNJS01dRWxpBRRilGQ3h7Z&#10;1ySYfZtmV43/visIHoeZ+YaZzHrTiBN1rras4DmKQRAXVtdcKthts+EbCOeRNTaWScGFHMymD4MJ&#10;ptqeeUOn3JciQNilqKDyvk2ldEVFBl1kW+Lg/drOoA+yK6Xu8BzgppGjOH6VBmsOCxW2tKioOORH&#10;o6BIjuuf5Xe2bxdy9bJbfaw//xKv1NNjP38H4an39/Ct/aUVjEdw/RJ+gJz+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GPZW8YAAADbAAAADwAAAAAAAAAAAAAAAACYAgAAZHJz&#10;L2Rvd25yZXYueG1sUEsFBgAAAAAEAAQA9QAAAIsDAAAAAA==&#10;" path="m68,7l168,32v26,7,43,34,36,61c197,119,170,136,143,129r,l43,104c17,97,,70,7,43,14,17,41,,68,7xe" fillcolor="blue" strokecolor="blue" strokeweight="0">
                  <v:path arrowok="t" o:connecttype="custom" o:connectlocs="15962,1667;39436,7620;47887,22146;33568,30718;33568,30718;10094,24765;1643,10239;15962,1667" o:connectangles="0,0,0,0,0,0,0,0"/>
                </v:shape>
                <v:shape id="Freeform 96" o:spid="_x0000_s1119" style="position:absolute;left:41992;top:24206;width:921;height:451;visibility:visible;mso-wrap-style:square;v-text-anchor:top" coordsize="390,1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dRMcA&#10;AADbAAAADwAAAGRycy9kb3ducmV2LnhtbESPW2vCQBSE3wv9D8sp+FY3Xig1uooIgg8ieGmhb8fs&#10;MQnJno27a4z99d1CoY/DzHzDzBadqUVLzpeWFQz6CQjizOqScwWn4/r1HYQPyBpry6TgQR4W8+en&#10;Gaba3nlP7SHkIkLYp6igCKFJpfRZQQZ93zbE0btYZzBE6XKpHd4j3NRymCRv0mDJcaHAhlYFZdXh&#10;ZhSct9vv6mvgustu306q8Wr4kV8/leq9dMspiEBd+A//tTdawWQEv1/iD5Dz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fkHUTHAAAA2wAAAA8AAAAAAAAAAAAAAAAAmAIAAGRy&#10;cy9kb3ducmV2LnhtbFBLBQYAAAAABAAEAPUAAACMAwAAAAA=&#10;" path="m69,183l348,104v27,-8,42,-36,35,-62c375,15,347,,321,7r,l42,87c15,94,,122,7,148v8,27,35,42,62,35xe" fillcolor="blue" strokecolor="blue" strokeweight="0">
                  <v:path arrowok="t" o:connecttype="custom" o:connectlocs="16290,43424;82159,24678;90422,9966;75785,1661;75785,1661;9916,20644;1653,35119;16290,43424" o:connectangles="0,0,0,0,0,0,0,0"/>
                </v:shape>
                <v:rect id="Rectangle 97" o:spid="_x0000_s1120" style="position:absolute;left:42684;top:26162;width:394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4T28EA&#10;AADbAAAADwAAAGRycy9kb3ducmV2LnhtbESPzYoCMRCE7wu+Q2jB25pRZ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beE9vBAAAA2wAAAA8AAAAAAAAAAAAAAAAAmAIAAGRycy9kb3du&#10;cmV2LnhtbFBLBQYAAAAABAAEAPUAAACGAwAAAAA=&#10;" filled="f" stroked="f">
                  <v:textbox style="mso-fit-shape-to-text:t" inset="0,0,0,0">
                    <w:txbxContent>
                      <w:p w:rsidR="00A4049F" w:rsidRDefault="00A4049F">
                        <w:r>
                          <w:rPr>
                            <w:rFonts w:ascii="Arial" w:hAnsi="Arial" w:cs="Arial"/>
                            <w:b/>
                            <w:bCs/>
                            <w:color w:val="000000"/>
                            <w:sz w:val="12"/>
                            <w:szCs w:val="12"/>
                            <w:lang w:val="en-US"/>
                          </w:rPr>
                          <w:t>WGRV195*</w:t>
                        </w:r>
                      </w:p>
                    </w:txbxContent>
                  </v:textbox>
                </v:rect>
                <v:shape id="Freeform 98" o:spid="_x0000_s1121" style="position:absolute;left:42227;top:24650;width:425;height:369;visibility:visible;mso-wrap-style:square;v-text-anchor:top" coordsize="181,1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bk5MQA&#10;AADbAAAADwAAAGRycy9kb3ducmV2LnhtbESPQWvCQBSE70L/w/IK3nSjoGjqKqGtIKhgbEuvj93X&#10;JDT7NmRXjf/eFQSPw8x8wyxWna3FmVpfOVYwGiYgiLUzFRcKvr/WgxkIH5AN1o5JwZU8rJYvvQWm&#10;xl04p/MxFCJC2KeooAyhSaX0uiSLfuga4uj9udZiiLItpGnxEuG2luMkmUqLFceFEht6L0n/H09W&#10;QbL53I0bfcpGvx9Znm/n+rD/8Ur1X7vsDUSgLjzDj/bGKJhP4P4l/gC5v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BW5OTEAAAA2wAAAA8AAAAAAAAAAAAAAAAAmAIAAGRycy9k&#10;b3ducmV2LnhtbFBLBQYAAAAABAAEAPUAAACJAwAAAAA=&#10;" path="m84,15r66,41c174,71,181,102,166,125v-14,24,-45,31,-69,16l97,141,31,99r,c7,85,,54,15,30,30,7,60,,84,15xe" fillcolor="blue" strokecolor="blue" strokeweight="0">
                  <v:path arrowok="t" o:connecttype="custom" o:connectlocs="19745,3541;35258,13221;39019,29511;22800,33289;22800,33289;7287,23373;7287,23373;3526,7083;19745,3541" o:connectangles="0,0,0,0,0,0,0,0,0"/>
                </v:shape>
                <v:rect id="Rectangle 99" o:spid="_x0000_s1122" style="position:absolute;left:42564;top:26987;width:3943;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AoN8AA&#10;AADbAAAADwAAAGRycy9kb3ducmV2LnhtbESPzYoCMRCE7wu+Q2jB25rRg7i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UAoN8AAAADbAAAADwAAAAAAAAAAAAAAAACYAgAAZHJzL2Rvd25y&#10;ZXYueG1sUEsFBgAAAAAEAAQA9QAAAIUDAAAAAA==&#10;" filled="f" stroked="f">
                  <v:textbox style="mso-fit-shape-to-text:t" inset="0,0,0,0">
                    <w:txbxContent>
                      <w:p w:rsidR="00A4049F" w:rsidRDefault="00A4049F">
                        <w:r>
                          <w:rPr>
                            <w:rFonts w:ascii="Arial" w:hAnsi="Arial" w:cs="Arial"/>
                            <w:b/>
                            <w:bCs/>
                            <w:color w:val="000000"/>
                            <w:sz w:val="12"/>
                            <w:szCs w:val="12"/>
                            <w:lang w:val="en-US"/>
                          </w:rPr>
                          <w:t>WGRV199*</w:t>
                        </w:r>
                      </w:p>
                    </w:txbxContent>
                  </v:textbox>
                </v:rect>
                <v:shape id="Freeform 100" o:spid="_x0000_s1123" style="position:absolute;left:42227;top:24650;width:425;height:534;visibility:visible;mso-wrap-style:square;v-text-anchor:top" coordsize="181,2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6QI8cUA&#10;AADbAAAADwAAAGRycy9kb3ducmV2LnhtbESPQWvCQBCF74L/YRmhN93UQ22iaygtUrHkoJaeh+yY&#10;BLOzSXabxP76bqHg8fHmfW/eJh1NLXrqXGVZweMiAkGcW11xoeDzvJs/g3AeWWNtmRTcyEG6nU42&#10;mGg78JH6ky9EgLBLUEHpfZNI6fKSDLqFbYiDd7GdQR9kV0jd4RDgppbLKHqSBisODSU29FpSfj19&#10;m/AGv5vMHr6y4vIRx2/nH2yHqFXqYTa+rEF4Gv39+D+91wriFfxtCQCQ2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pAjxxQAAANsAAAAPAAAAAAAAAAAAAAAAAJgCAABkcnMv&#10;ZG93bnJldi54bWxQSwUGAAAAAAQABAD1AAAAigMAAAAA&#10;" path="m100,31r67,113c181,168,173,198,149,212v-23,15,-54,7,-68,-17l81,195,14,82r,c,59,8,28,32,14,56,,86,8,100,31xe" fillcolor="blue" strokecolor="blue" strokeweight="0">
                  <v:path arrowok="t" o:connecttype="custom" o:connectlocs="23506,7284;39254,33837;35023,49815;19039,45821;19039,45821;3291,19268;3291,19268;7522,3290;23506,7284" o:connectangles="0,0,0,0,0,0,0,0,0"/>
                </v:shape>
                <v:shape id="Freeform 101" o:spid="_x0000_s1124" style="position:absolute;left:41992;top:24396;width:502;height:515;visibility:visible;mso-wrap-style:square;v-text-anchor:top" coordsize="211,2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sNybsEA&#10;AADbAAAADwAAAGRycy9kb3ducmV2LnhtbERPy2rCQBTdF/yH4Qrd1YkWg00zCa3QotSNjw+4ZG4e&#10;mLkTMqOJfr2zELo8nHeaj6YVV+pdY1nBfBaBIC6sbrhScDr+vK1AOI+ssbVMCm7kIM8mLykm2g68&#10;p+vBVyKEsEtQQe19l0jpipoMupntiANX2t6gD7CvpO5xCOGmlYsoiqXBhkNDjR2tayrOh4tRsPn+&#10;291p2Jbvx2URn4Z40bnxV6nX6fj1CcLT6P/FT/dGK/gIY8OX8ANk9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rDcm7BAAAA2wAAAA8AAAAAAAAAAAAAAAAAmAIAAGRycy9kb3du&#10;cmV2LnhtbFBLBQYAAAAABAAEAPUAAACGAwAAAAA=&#10;" path="m92,22l192,130v19,20,17,52,-3,71c169,219,137,218,119,198r,l19,90r,c,69,1,38,21,19,42,,73,1,92,22xe" fillcolor="blue" strokecolor="blue" strokeweight="0">
                  <v:path arrowok="t" o:connecttype="custom" o:connectlocs="21873,5167;45648,30532;44935,47207;28292,46503;28292,46503;4517,21138;4517,21138;4993,4462;21873,5167" o:connectangles="0,0,0,0,0,0,0,0,0"/>
                </v:shape>
                <v:rect id="Rectangle 102" o:spid="_x0000_s1125" style="position:absolute;left:41141;top:23552;width:972;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8RcAA&#10;AADbAAAADwAAAGRycy9kb3ducmV2LnhtbESPzYoCMRCE7wu+Q2jB25rRg+hoFBEEV7w4+gDNpOcH&#10;k86QRGf27Y2wsMeiqr6iNrvBGvEiH1rHCmbTDARx6XTLtYL77fi9BBEiskbjmBT8UoDddvS1wVy7&#10;nq/0KmItEoRDjgqaGLtcylA2ZDFMXUecvMp5izFJX0vtsU9wa+Q8yxbSYstpocGODg2Vj+JpFchb&#10;ceyXhfGZO8+ri/k5XStySk3Gw34NItIQ/8N/7ZNWsFrB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N+8RcAAAADbAAAADwAAAAAAAAAAAAAAAACYAgAAZHJzL2Rvd25y&#10;ZXYueG1sUEsFBgAAAAAEAAQA9QAAAIUDA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03" o:spid="_x0000_s1126" style="position:absolute;left:33934;top:23514;width:8312;height:1136;visibility:visible;mso-wrap-style:square;v-text-anchor:top" coordsize="3526,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HccUA&#10;AADcAAAADwAAAGRycy9kb3ducmV2LnhtbESPQUsDMRCF7wX/QxjBWzdRsMjatNSCIOKltVCPw2a6&#10;u+1mEpLYrv31zkHwNsN789438+XoB3WmlPvAFu4rA4q4Ca7n1sLu83X6BCoXZIdDYLLwQxmWi5vJ&#10;HGsXLryh87a0SkI412ihKyXWWuemI4+5CpFYtENIHousqdUu4UXC/aAfjJlpjz1LQ4eR1h01p+23&#10;t/B4MDSk9ftL+foY46nfH9trvFp7dzuunkEVGsu/+e/6zQm+EXx5RibQ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90dxxQAAANwAAAAPAAAAAAAAAAAAAAAAAJgCAABkcnMv&#10;ZG93bnJldi54bWxQSwUGAAAAAAQABAD1AAAAigMAAAAA&#10;" path="m58,3l3479,378v27,3,47,28,44,55c3520,461,3495,480,3468,477l47,102r,c20,99,,75,3,47,6,20,30,,58,3xe" fillcolor="blue" strokecolor="blue" strokeweight="0">
                  <v:path arrowok="t" o:connecttype="custom" o:connectlocs="13673,710;820135,89511;830508,102535;817542,112955;11080,24154;11080,24154;707,11130;13673,710" o:connectangles="0,0,0,0,0,0,0,0"/>
                </v:shape>
                <v:rect id="Rectangle 104" o:spid="_x0000_s1127" style="position:absolute;left:42919;top:31299;width:2077;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cadb4A&#10;AADcAAAADwAAAGRycy9kb3ducmV2LnhtbERPzWoCMRC+F3yHMEJvNdFDkdUoIghavLj6AMNm9geT&#10;yZJEd/v2plDwNh/f76y3o7PiSSF2njXMZwoEceVNx42G2/XwtQQRE7JB65k0/FKE7WbyscbC+IEv&#10;9CxTI3IIxwI1tCn1hZSxaslhnPmeOHO1Dw5ThqGRJuCQw52VC6W+pcOOc0OLPe1bqu7lw2mQ1/Iw&#10;LEsblP9Z1Gd7Ol5q8lp/TsfdCkSiMb3F/+6jyfPVHP6eyRfIz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dXGnW+AAAA3A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SLOV</w:t>
                        </w:r>
                      </w:p>
                    </w:txbxContent>
                  </v:textbox>
                </v:rect>
                <v:shape id="Freeform 105" o:spid="_x0000_s1128" style="position:absolute;left:41440;top:30968;width:1263;height:845;visibility:visible;mso-wrap-style:square;v-text-anchor:top" coordsize="535,3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KU4sEA&#10;AADcAAAADwAAAGRycy9kb3ducmV2LnhtbERPy6rCMBDdX/AfwgjurokuRKpRRCoqcgUfG3dDM7bF&#10;ZlKaqPXvbwTB3RzOc6bz1lbiQY0vHWsY9BUI4syZknMN59PqdwzCB2SDlWPS8CIP81nnZ4qJcU8+&#10;0OMYchFD2CeooQihTqT0WUEWfd/VxJG7usZiiLDJpWnwGcNtJYdKjaTFkmNDgTUtC8pux7vVcMnt&#10;eu327W37t6uXg0uqxvs01brXbRcTEIHa8BV/3BsT56shvJ+JF8jZ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QilOLBAAAA3AAAAA8AAAAAAAAAAAAAAAAAmAIAAGRycy9kb3du&#10;cmV2LnhtbFBLBQYAAAAABAAEAPUAAACGAwAAAAA=&#10;" path="m82,14l503,255v24,14,32,45,18,69c507,347,477,356,453,342r,l32,100r,c8,87,,56,14,32,27,8,58,,82,14xe" fillcolor="blue" strokecolor="blue" strokeweight="0">
                  <v:path arrowok="t" o:connecttype="custom" o:connectlocs="19368,3321;118807,60494;123058,76864;106997,81134;106997,81134;7558,23723;7558,23723;3307,7591;19368,3321" o:connectangles="0,0,0,0,0,0,0,0,0"/>
                </v:shape>
                <v:rect id="Rectangle 106" o:spid="_x0000_s1129" style="position:absolute;left:42221;top:32423;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khmb8A&#10;AADcAAAADwAAAGRycy9kb3ducmV2LnhtbERP22oCMRB9F/oPYQp9cxMtiK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ySGZ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UMAV</w:t>
                        </w:r>
                      </w:p>
                    </w:txbxContent>
                  </v:textbox>
                </v:rect>
                <v:shape id="Freeform 107" o:spid="_x0000_s1130" style="position:absolute;left:41440;top:30968;width:889;height:1366;visibility:visible;mso-wrap-style:square;v-text-anchor:top" coordsize="377,5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LrLwsAA&#10;AADcAAAADwAAAGRycy9kb3ducmV2LnhtbERPS2sCMRC+F/wPYYTealYpS1mNooLYU4vv67AZN4ub&#10;yZKkuu2vN4LQ23x8z5nMOtuIK/lQO1YwHGQgiEuna64U7Hertw8QISJrbByTgl8KMJv2XiZYaHfj&#10;DV23sRIphEOBCkyMbSFlKA1ZDAPXEifu7LzFmKCvpPZ4S+G2kaMsy6XFmlODwZaWhsrL9scq8F/u&#10;HEivV39rmefm8L1ojqeFUq/9bj4GEamL/+Kn+1On+dk7PJ5JF8jp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LrLwsAAAADcAAAADwAAAAAAAAAAAAAAAACYAgAAZHJzL2Rvd25y&#10;ZXYueG1sUEsFBgAAAAAEAAQA9QAAAIUDAAAAAA==&#10;" path="m100,32l363,495v14,24,5,54,-19,68c320,577,290,568,276,544r,l13,82r,c,58,8,27,32,13,56,,87,8,100,32xe" fillcolor="blue" strokecolor="blue" strokeweight="0">
                  <v:path arrowok="t" o:connecttype="custom" o:connectlocs="23581,7572;85599,117123;81118,133212;65083,128717;65083,128717;3066,19402;3066,19402;7546,3076;23581,7572" o:connectangles="0,0,0,0,0,0,0,0,0"/>
                </v:shape>
                <v:rect id="Rectangle 108" o:spid="_x0000_s1131" style="position:absolute;left:40100;top:30962;width:971;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cdr8A&#10;AADcAAAADwAAAGRycy9kb3ducmV2LnhtbERP22oCMRB9F/oPYQp9cxOFiq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4bBx2vwAAANwAAAAPAAAAAAAAAAAAAAAAAJgCAABkcnMvZG93bnJl&#10;di54bWxQSwUGAAAAAAQABAD1AAAAhAM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09" o:spid="_x0000_s1132" style="position:absolute;left:33934;top:23514;width:7772;height:7721;visibility:visible;mso-wrap-style:square;v-text-anchor:top" coordsize="3297,32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5a78EA&#10;AADcAAAADwAAAGRycy9kb3ducmV2LnhtbERPTYvCMBC9C/6HMAteRFMXsW7XKCIqgiBY3fvQzLZl&#10;m0lpstr+eyMI3ubxPmexak0lbtS40rKCyTgCQZxZXXKu4HrZjeYgnEfWWFkmBR05WC37vQUm2t75&#10;TLfU5yKEsEtQQeF9nUjpsoIMurGtiQP3axuDPsAml7rBewg3lfyMopk0WHJoKLCmTUHZX/pvFOw7&#10;WZ/i01c2pe3wZ3uMOze1qVKDj3b9DcJT69/il/ugw/xoBs9nwgV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5OWu/BAAAA3AAAAA8AAAAAAAAAAAAAAAAAmAIAAGRycy9kb3du&#10;cmV2LnhtbFBLBQYAAAAABAAEAPUAAACGAwAAAAA=&#10;" path="m90,19l3277,3177v20,20,20,52,,71c3258,3268,3226,3268,3207,3248l19,90r,c,71,,39,19,19,38,,70,,90,19xe" fillcolor="blue" strokecolor="blue" strokeweight="0">
                  <v:path arrowok="t" o:connecttype="custom" o:connectlocs="21217,4489;772525,750659;772525,767434;756023,767434;4479,21265;4479,21265;4479,4489;21217,4489" o:connectangles="0,0,0,0,0,0,0,0"/>
                </v:shape>
                <v:rect id="Rectangle 110" o:spid="_x0000_s1133" style="position:absolute;left:33496;top:22637;width:647;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Inmr8A&#10;AADcAAAADwAAAGRycy9kb3ducmV2LnhtbERPzWoCMRC+C32HMIXe3EQPVVajFEHQ0ourDzBsZn9o&#10;MlmS6G7fvikUvM3H9zvb/eSseFCIvWcNi0KBIK696bnVcLse52sQMSEbtJ5Jww9F2O9eZlssjR/5&#10;Qo8qtSKHcCxRQ5fSUEoZ644cxsIPxJlrfHCYMgytNAHHHO6sXCr1Lh32nBs6HOjQUf1d3Z0Gea2O&#10;47qyQfnPZfNlz6dLQ17rt9fpYwMi0ZSe4n/3yeT5agV/z+QL5O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8ieavwAAANwAAAAPAAAAAAAAAAAAAAAAAJgCAABkcnMvZG93bnJl&#10;di54bWxQSwUGAAAAAAQABAD1AAAAhAMAAAAA&#10;" filled="f" stroked="f">
                  <v:textbox style="mso-fit-shape-to-text:t" inset="0,0,0,0">
                    <w:txbxContent>
                      <w:p w:rsidR="00A4049F" w:rsidRDefault="00A4049F">
                        <w:r>
                          <w:rPr>
                            <w:rFonts w:ascii="Calibri" w:hAnsi="Calibri" w:cs="Calibri"/>
                            <w:color w:val="000000"/>
                            <w:sz w:val="10"/>
                            <w:szCs w:val="10"/>
                            <w:lang w:val="en-US"/>
                          </w:rPr>
                          <w:t>67</w:t>
                        </w:r>
                      </w:p>
                    </w:txbxContent>
                  </v:textbox>
                </v:rect>
                <v:shape id="Freeform 111" o:spid="_x0000_s1134" style="position:absolute;left:33064;top:23260;width:1124;height:508;visibility:visible;mso-wrap-style:square;v-text-anchor:top" coordsize="956,43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40vMUA&#10;AADcAAAADwAAAGRycy9kb3ducmV2LnhtbESPQWvDMAyF74P9B6PBLmO1u8No07qlDAqDsUCbwK4i&#10;VpMssRxit83+/XQo9Cbxnt77tN5OvlcXGmMb2MJ8ZkARV8G1XFsoi/3rAlRMyA77wGThjyJsN48P&#10;a8xcuPKBLsdUKwnhmKGFJqUh0zpWDXmMszAQi3YKo8ck61hrN+JVwn2v34x51x5bloYGB/poqOqO&#10;Z2+hqOnn5fer7Lp5nu9KMyzz1n1b+/w07VagEk3pbr5dfzrBN0Irz8gEevM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vjS8xQAAANwAAAAPAAAAAAAAAAAAAAAAAJgCAABkcnMv&#10;ZG93bnJldi54bWxQSwUGAAAAAAQABAD1AAAAigMAAAAA&#10;" path="m138,15l872,224v53,15,84,70,69,123c926,400,870,431,817,416r,l84,208c31,193,,137,15,84,30,31,85,,138,15xe" fillcolor="blue" strokecolor="blue" strokeweight="0">
                  <v:path arrowok="t" o:connecttype="custom" o:connectlocs="16224,1768;102519,26402;110631,40899;96053,49032;96053,49032;9876,24516;1764,9901;16224,1768" o:connectangles="0,0,0,0,0,0,0,0"/>
                </v:shape>
                <v:rect id="Rectangle 112" o:spid="_x0000_s1135" style="position:absolute;left:38252;top:33902;width:2203;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Wc78A&#10;AADcAAAADwAAAGRycy9kb3ducmV2LnhtbERPzWoCMRC+F3yHMEJvNdFDsVujiCBo8eLaBxg2sz+Y&#10;TJYkuuvbm4LQ23x8v7PajM6KO4XYedYwnykQxJU3HTcafi/7jyWImJANWs+k4UERNuvJ2woL4wc+&#10;071MjcghHAvU0KbUF1LGqiWHceZ74szVPjhMGYZGmoBDDndWLpT6lA47zg0t9rRrqbqWN6dBXsr9&#10;sCxtUP5nUZ/s8XCuyWv9Ph233yASjelf/HIfTJ6vvuDvmXyBXD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5IRZz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CMPV</w:t>
                        </w:r>
                      </w:p>
                    </w:txbxContent>
                  </v:textbox>
                </v:rect>
                <v:shape id="Freeform 113" o:spid="_x0000_s1136" style="position:absolute;left:36633;top:32188;width:1676;height:1530;visibility:visible;mso-wrap-style:square;v-text-anchor:top" coordsize="711,64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wzFMYA&#10;AADcAAAADwAAAGRycy9kb3ducmV2LnhtbESPQWvCQBCF70L/wzKFXsRs9CCSupEiFVt70VjwOs1O&#10;k7TZ2ZDdavz3nYPgbYb35r1vlqvBtepMfWg8G5gmKSji0tuGKwOfx81kASpEZIutZzJwpQCr/GG0&#10;xMz6Cx/oXMRKSQiHDA3UMXaZ1qGsyWFIfEcs2rfvHUZZ+0rbHi8S7lo9S9O5dtiwNNTY0bqm8rf4&#10;cwbGP6fdeP5xnKX+632/fnUhbn0w5ulxeHkGFWmId/Pt+s0K/lTw5RmZQO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SwzFMYAAADcAAAADwAAAAAAAAAAAAAAAACYAgAAZHJz&#10;L2Rvd25yZXYueG1sUEsFBgAAAAAEAAQA9QAAAIsDAAAAAA==&#10;" path="m89,18l689,556v20,18,22,50,4,70c674,647,643,649,622,630l22,93r,c1,74,,43,18,22,36,2,68,,89,18xe" fillcolor="blue" strokecolor="blue" strokeweight="0">
                  <v:path arrowok="t" o:connecttype="custom" o:connectlocs="20984,4244;162453,131105;163396,147612;146656,148555;5187,21930;5187,21930;4244,5188;20984,4244" o:connectangles="0,0,0,0,0,0,0,0"/>
                </v:shape>
                <v:rect id="Rectangle 114" o:spid="_x0000_s1137" style="position:absolute;left:35883;top:35109;width:220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6MqL4A&#10;AADcAAAADwAAAGRycy9kb3ducmV2LnhtbERPzYrCMBC+C75DGGFvmtbDItUoIggqXqz7AEMz/cFk&#10;UpJo69ubhYW9zcf3O5vdaI14kQ+dYwX5IgNBXDndcaPg536cr0CEiKzROCYFbwqw204nGyy0G/hG&#10;rzI2IoVwKFBBG2NfSBmqliyGheuJE1c7bzEm6BupPQ4p3Bq5zLJvabHj1NBiT4eWqkf5tArkvTwO&#10;q9L4zF2W9dWcT7eanFJfs3G/BhFpjP/iP/dJp/l5Dr/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KOjKi+AAAA3A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CORV</w:t>
                        </w:r>
                      </w:p>
                    </w:txbxContent>
                  </v:textbox>
                </v:rect>
                <v:rect id="Rectangle 115" o:spid="_x0000_s1138" style="position:absolute;left:38169;top:35109;width:204;height:58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wS374A&#10;AADcAAAADwAAAGRycy9kb3ducmV2LnhtbERPzYrCMBC+C75DGGFvmtrDItUoIggqXqz7AEMz/cFk&#10;UpJo69ubhYW9zcf3O5vdaI14kQ+dYwXLRQaCuHK640bBz/04X4EIEVmjcUwK3hRgt51ONlhoN/CN&#10;XmVsRArhUKCCNsa+kDJULVkMC9cTJ6523mJM0DdSexxSuDUyz7JvabHj1NBiT4eWqkf5tArkvTwO&#10;q9L4zF3y+mrOp1tNTqmv2bhfg4g0xn/xn/uk0/xlDr/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JcEt++AAAA3AAAAA8AAAAAAAAAAAAAAAAAmAIAAGRycy9kb3ducmV2&#10;LnhtbFBLBQYAAAAABAAEAPUAAACDAwAAAAA=&#10;" filled="f" stroked="f">
                  <v:textbox style="mso-fit-shape-to-text:t" inset="0,0,0,0">
                    <w:txbxContent>
                      <w:p w:rsidR="00A4049F" w:rsidRDefault="00A4049F">
                        <w:r>
                          <w:rPr>
                            <w:rFonts w:ascii="Arial" w:hAnsi="Arial" w:cs="Arial"/>
                            <w:b/>
                            <w:bCs/>
                            <w:color w:val="000000"/>
                            <w:sz w:val="8"/>
                            <w:szCs w:val="8"/>
                            <w:lang w:val="en-US"/>
                          </w:rPr>
                          <w:t>*</w:t>
                        </w:r>
                      </w:p>
                    </w:txbxContent>
                  </v:textbox>
                </v:rect>
                <v:rect id="Rectangle 116" o:spid="_x0000_s1139" style="position:absolute;left:36099;top:36087;width:220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C3RL4A&#10;AADcAAAADwAAAGRycy9kb3ducmV2LnhtbERP24rCMBB9X/Afwgi+rakuLFKNIoKgiy9WP2BophdM&#10;JiWJtv69EYR9m8O5zmozWCMe5EPrWMFsmoEgLp1uuVZwvey/FyBCRNZoHJOCJwXYrEdfK8y16/lM&#10;jyLWIoVwyFFBE2OXSxnKhiyGqeuIE1c5bzEm6GupPfYp3Bo5z7JfabHl1NBgR7uGyltxtwrkpdj3&#10;i8L4zP3Nq5M5Hs4VOaUm42G7BBFpiP/ij/ug0/zZD7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0Qt0S+AAAA3A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CORV</w:t>
                        </w:r>
                      </w:p>
                    </w:txbxContent>
                  </v:textbox>
                </v:rect>
                <v:shape id="Freeform 117" o:spid="_x0000_s1140" style="position:absolute;left:36468;top:33108;width:546;height:2026;visibility:visible;mso-wrap-style:square;v-text-anchor:top" coordsize="465,17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18Ct8QA&#10;AADcAAAADwAAAGRycy9kb3ducmV2LnhtbERP32vCMBB+F/Y/hBvsTdOKytYZi4qCMCZYx9jjrTmb&#10;suZSmkzrf78MBN/u4/t587y3jThT52vHCtJRAoK4dLrmSsHHcTt8BuEDssbGMSm4kod88TCYY6bd&#10;hQ90LkIlYgj7DBWYENpMSl8asuhHriWO3Ml1FkOEXSV1h5cYbhs5TpKZtFhzbDDY0tpQ+VP8WgUv&#10;x9X+0F4Lu96MT19v03fzOf3ulXp67JevIAL14S6+uXc6zk8n8P9MvE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fArfEAAAA3AAAAA8AAAAAAAAAAAAAAAAAmAIAAGRycy9k&#10;b3ducmV2LnhtbFBLBQYAAAAABAAEAPUAAACJAwAAAAA=&#10;" path="m259,91l9,1591v-9,54,28,106,82,115c146,1715,197,1678,206,1624r,l456,124c465,69,428,18,374,9,319,,268,37,259,91xe" fillcolor="blue" strokecolor="blue" strokeweight="0">
                  <v:path arrowok="t" o:connecttype="custom" o:connectlocs="30417,10748;1057,187919;10687,201502;24193,191817;24193,191817;53553,14646;43923,1063;30417,10748" o:connectangles="0,0,0,0,0,0,0,0"/>
                </v:shape>
                <v:shape id="Freeform 118" o:spid="_x0000_s1141" style="position:absolute;left:36633;top:32188;width:381;height:1168;visibility:visible;mso-wrap-style:square;v-text-anchor:top" coordsize="322,98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mwr8A&#10;AADcAAAADwAAAGRycy9kb3ducmV2LnhtbERP32vCMBB+H/g/hBP2tiYKdqM2ShEE32Td2PPRXJti&#10;cylN1Prfm8Fgb/fx/bxyP7tB3GgKvWcNq0yBIG686bnT8P11fPsAESKywcEzaXhQgP1u8VJiYfyd&#10;P+lWx06kEA4FarAxjoWUobHkMGR+JE5c6yeHMcGpk2bCewp3g1wrlUuHPacGiyMdLDWX+uo0tAf8&#10;WduuQZWr9+qBVStlf9b6dTlXWxCR5vgv/nOfTJq/2sDvM+kCuX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9v6bCvwAAANwAAAAPAAAAAAAAAAAAAAAAAJgCAABkcnMvZG93bnJl&#10;di54bWxQSwUGAAAAAAQABAD1AAAAhAMAAAAA&#10;" path="m206,93l315,868v7,54,-31,105,-86,113c175,988,124,950,116,895r,l8,120r,c,66,39,15,93,7,148,,199,38,206,93xe" fillcolor="blue" strokecolor="blue" strokeweight="0">
                  <v:path arrowok="t" o:connecttype="custom" o:connectlocs="24375,10998;37272,102649;27096,116012;13725,105842;13725,105842;947,14191;947,14191;11004,828;24375,10998" o:connectangles="0,0,0,0,0,0,0,0,0"/>
                </v:shape>
                <v:rect id="Rectangle 119" o:spid="_x0000_s1142" style="position:absolute;left:36563;top:31203;width:971;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cU3L4A&#10;AADcAAAADwAAAGRycy9kb3ducmV2LnhtbERPy6rCMBDdC/5DGOHuNNWFSDWKCIJX7sbqBwzN9IHJ&#10;pCTR9v69EQR3czjP2ewGa8STfGgdK5jPMhDEpdMt1wpu1+N0BSJEZI3GMSn4pwC77Xi0wVy7ni/0&#10;LGItUgiHHBU0MXa5lKFsyGKYuY44cZXzFmOCvpbaY5/CrZGLLFtKiy2nhgY7OjRU3ouHVSCvxbFf&#10;FcZn7ryo/szv6VKRU+pnMuzXICIN8Sv+uE86zZ8v4f1Muk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1nFNy+AAAA3AAAAA8AAAAAAAAAAAAAAAAAmAIAAGRycy9kb3ducmV2&#10;LnhtbFBLBQYAAAAABAAEAPUAAACD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20" o:spid="_x0000_s1143" style="position:absolute;left:33064;top:23260;width:3829;height:9188;visibility:visible;mso-wrap-style:square;v-text-anchor:top" coordsize="3251,77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ah3sUA&#10;AADcAAAADwAAAGRycy9kb3ducmV2LnhtbESPzWrDMBCE74G+g9hCb7GcHNrUiWzagmkvOeQHct1a&#10;G8vUWhlJTZw+fVQI5LbLzM43u6pG24sT+dA5VjDLchDEjdMdtwr2u3q6ABEissbeMSm4UICqfJis&#10;sNDuzBs6bWMrUgiHAhWYGIdCytAYshgyNxAn7ei8xZhW30rt8ZzCbS/nef4sLXacCAYH+jDU/Gx/&#10;bYJcDH4S+0M9/H0f3l/79dzXUamnx/FtCSLSGO/m2/WXTvVnL/D/TJpAll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BqHexQAAANwAAAAPAAAAAAAAAAAAAAAAAJgCAABkcnMv&#10;ZG93bnJldi54bWxQSwUGAAAAAAQABAD1AAAAigMAAAAA&#10;" path="m206,76l3231,7626v20,52,-4,110,-56,130c3124,7777,3066,7752,3045,7701r,l20,151c,99,25,41,76,21,127,,185,25,206,76xe" fillcolor="blue" strokecolor="blue" strokeweight="0">
                  <v:path arrowok="t" o:connecttype="custom" o:connectlocs="24263,8979;380549,901004;373954,916364;358642,909866;358642,909866;2356,17841;8951,2481;24263,8979" o:connectangles="0,0,0,0,0,0,0,0"/>
                </v:shape>
                <v:shape id="Freeform 121" o:spid="_x0000_s1144" style="position:absolute;left:32359;top:22828;width:972;height:698;visibility:visible;mso-wrap-style:square;v-text-anchor:top" coordsize="820,5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6VdF8IA&#10;AADcAAAADwAAAGRycy9kb3ducmV2LnhtbESPT4vCQAzF78J+hyELXmSdVkSkOsqyIOxpxX+wx9CJ&#10;bWknUzpjrd/eHARvCe/lvV/W28E1qqcuVJ4NpNMEFHHubcWFgfNp97UEFSKyxcYzGXhQgO3mY7TG&#10;zPo7H6g/xkJJCIcMDZQxtpnWIS/JYZj6lli0q+8cRlm7QtsO7xLuGj1LkoV2WLE0lNjST0l5fbw5&#10;A1zv/yZ22detKwZM5//I/rIwZvw5fK9ARRri2/y6/rWCnwqtPCMT6M0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V0XwgAAANwAAAAPAAAAAAAAAAAAAAAAAJgCAABkcnMvZG93&#10;bnJldi54bWxQSwUGAAAAAAQABAD1AAAAhwMAAAAA&#10;" path="m167,29l759,395v47,30,61,91,32,138c762,580,700,595,653,565l62,199c15,170,,108,29,61,59,14,120,,167,29xe" fillcolor="blue" strokecolor="blue" strokeweight="0">
                  <v:path arrowok="t" o:connecttype="custom" o:connectlocs="19786,3404;89928,46371;93719,62572;77369,66328;7346,23362;3436,7161;19786,3404" o:connectangles="0,0,0,0,0,0,0"/>
                </v:shape>
                <v:rect id="Rectangle 122" o:spid="_x0000_s1145" style="position:absolute;left:32410;top:36620;width:2076;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iArr8A&#10;AADcAAAADwAAAGRycy9kb3ducmV2LnhtbERPzYrCMBC+L/gOYQRva6qHxa1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8+ICu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PHSV</w:t>
                        </w:r>
                      </w:p>
                    </w:txbxContent>
                  </v:textbox>
                </v:rect>
                <v:shape id="Freeform 123" o:spid="_x0000_s1146" style="position:absolute;left:31978;top:26765;width:1340;height:9461;visibility:visible;mso-wrap-style:square;v-text-anchor:top" coordsize="1137,80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kOOsYA&#10;AADcAAAADwAAAGRycy9kb3ducmV2LnhtbESPMU/DQAyFd6T+h5MrsdELlYgg9FqhVqUMLBQY2Kyc&#10;yUXkfGnOtIFfjwekbrbe83ufF6sxduZIQ24TO7ieFWCI6+Rbbhy8vW6vbsFkQfbYJSYHP5RhtZxc&#10;LLDy6cQvdNxLYzSEc4UOgkhfWZvrQBHzLPXEqn2mIaLoOjTWD3jS8NjZeVGUNmLL2hCwp3Wg+mv/&#10;HR2U5e+u3HHYbjbp+fHj5iCjvN85dzkdH+7BCI1yNv9fP3nFnyu+PqMT2O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GkOOsYAAADcAAAADwAAAAAAAAAAAAAAAACYAgAAZHJz&#10;L2Rvd25yZXYueG1sUEsFBgAAAAAEAAQA9QAAAIsDAAAAAA==&#10;" path="m205,94r925,7792c1137,7941,1098,7990,1043,7997v-55,6,-105,-33,-111,-88l7,118r,c,63,39,13,94,6,149,,199,39,205,94xe" fillcolor="blue" strokecolor="blue" strokeweight="0">
                  <v:path arrowok="t" o:connecttype="custom" o:connectlocs="24157,11113;133160,932318;122908,945441;109828,935037;825,13950;825,13950;11077,709;24157,11113" o:connectangles="0,0,0,0,0,0,0,0"/>
                </v:shape>
                <v:rect id="Rectangle 124" o:spid="_x0000_s1147" style="position:absolute;left:29159;top:36804;width:216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JGFb4A&#10;AADcAAAADwAAAGRycy9kb3ducmV2LnhtbERPzYrCMBC+C75DGGFvmtrDItUoIggqXqz7AEMz/cFk&#10;UpJo69ubhYW9zcf3O5vdaI14kQ+dYwXLRQaCuHK640bBz/04X4EIEVmjcUwK3hRgt51ONlhoN/CN&#10;XmVsRArhUKCCNsa+kDJULVkMC9cTJ6523mJM0DdSexxSuDUyz7JvabHj1NBiT4eWqkf5tArkvTwO&#10;q9L4zF3y+mrOp1tNTqmv2bhfg4g0xn/xn/uk0/x8Cb/PpAvk9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ziRhW+AAAA3AAAAA8AAAAAAAAAAAAAAAAAmAIAAGRycy9kb3ducmV2&#10;LnhtbFBLBQYAAAAABAAEAPUAAACDAwAAAAA=&#10;" filled="f" stroked="f">
                  <v:textbox style="mso-fit-shape-to-text:t" inset="0,0,0,0">
                    <w:txbxContent>
                      <w:p w:rsidR="00A4049F" w:rsidRDefault="00A4049F">
                        <w:r>
                          <w:rPr>
                            <w:rFonts w:ascii="Arial" w:hAnsi="Arial" w:cs="Arial"/>
                            <w:b/>
                            <w:bCs/>
                            <w:color w:val="000000"/>
                            <w:sz w:val="12"/>
                            <w:szCs w:val="12"/>
                            <w:lang w:val="en-US"/>
                          </w:rPr>
                          <w:t>YUOV</w:t>
                        </w:r>
                      </w:p>
                    </w:txbxContent>
                  </v:textbox>
                </v:rect>
                <v:shape id="Freeform 125" o:spid="_x0000_s1148" style="position:absolute;left:30245;top:34982;width:285;height:679;visibility:visible;mso-wrap-style:square;v-text-anchor:top" coordsize="242,5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3ctf8IA&#10;AADcAAAADwAAAGRycy9kb3ducmV2LnhtbERPS4vCMBC+L/gfwgheFk0ty6rVKLJS8OJhfeB1bMa2&#10;2ExKktX67zcLC97m43vOYtWZRtzJ+dqygvEoAUFcWF1zqeB4yIdTED4ga2wsk4IneVgte28LzLR9&#10;8Dfd96EUMYR9hgqqENpMSl9UZNCPbEscuat1BkOErpTa4SOGm0amSfIpDdYcGyps6aui4rb/MQpo&#10;M/3Ib8lsNrk0u3x3Lujkxu9KDfrdeg4iUBde4n/3Vsf5aQp/z8QL5PI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dy1/wgAAANwAAAAPAAAAAAAAAAAAAAAAAJgCAABkcnMvZG93&#10;bnJldi54bWxQSwUGAAAAAAQABAD1AAAAhwMAAAAA&#10;" path="m204,96r33,366c242,517,202,566,147,571,92,576,43,536,38,481r,l5,114r,c,59,40,10,95,5,150,,199,41,204,96xe" fillcolor="blue" strokecolor="blue" strokeweight="0">
                  <v:path arrowok="t" o:connecttype="custom" o:connectlocs="24088,11324;27985,54498;17358,67355;4487,56739;4487,56739;590,13447;590,13447;11217,590;24088,11324" o:connectangles="0,0,0,0,0,0,0,0,0"/>
                </v:shape>
                <v:rect id="Rectangle 126" o:spid="_x0000_s1149" style="position:absolute;left:28517;top:35788;width:2248;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x9+b8A&#10;AADcAAAADwAAAGRycy9kb3ducmV2LnhtbERP24rCMBB9F/yHMMK+aWqF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fH35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MPOV</w:t>
                        </w:r>
                      </w:p>
                    </w:txbxContent>
                  </v:textbox>
                </v:rect>
                <v:shape id="Freeform 127" o:spid="_x0000_s1150" style="position:absolute;left:29965;top:34969;width:534;height:711;visibility:visible;mso-wrap-style:square;v-text-anchor:top" coordsize="453,6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v+TcQA&#10;AADcAAAADwAAAGRycy9kb3ducmV2LnhtbERPTWvCQBC9F/wPywi9iG5qmyLRVdoaoYdeaj14HLJj&#10;EpKZDdmtpv31XUHobR7vc1abgVt1pt7XTgw8zBJQJIWztZQGDl+76QKUDygWWydk4Ic8bNajuxVm&#10;1l3kk877UKoYIj5DA1UIXaa1Lypi9DPXkUTu5HrGEGFfatvjJYZzq+dJ8qwZa4kNFXb0VlHR7L/Z&#10;wIm3afP6mx4n/Jjm2yM3kn/kxtyPh5clqEBD+Bff3O82zp8/wfWZeIFe/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Ib/k3EAAAA3AAAAA8AAAAAAAAAAAAAAAAAmAIAAGRycy9k&#10;b3ducmV2LnhtbFBLBQYAAAAABAAEAPUAAACJAwAAAAA=&#10;" path="m253,62l28,437c,485,15,546,63,575v47,28,108,13,137,-35l200,540,425,165r,c453,118,438,56,391,28,343,,282,15,253,62xe" fillcolor="blue" strokecolor="blue" strokeweight="0">
                  <v:path arrowok="t" o:connecttype="custom" o:connectlocs="29790,7313;3297,51541;7418,67818;23550,63690;23550,63690;50043,19461;50043,19461;46040,3302;29790,7313" o:connectangles="0,0,0,0,0,0,0,0,0"/>
                </v:shape>
                <v:shape id="Freeform 128" o:spid="_x0000_s1151" style="position:absolute;left:30238;top:26758;width:1994;height:8478;visibility:visible;mso-wrap-style:square;v-text-anchor:top" coordsize="1693,71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4mbtcEA&#10;AADcAAAADwAAAGRycy9kb3ducmV2LnhtbERP22rCQBB9L/gPyxT6VjdNVULqGkSwCLXg7QOG7DQJ&#10;ZmeX7DaJf98VhL7N4VxnWYymFT11vrGs4G2agCAurW64UnA5b18zED4ga2wtk4IbeShWk6cl5toO&#10;fKT+FCoRQ9jnqKAOweVS+rImg35qHXHkfmxnMETYVVJ3OMRw08o0SRbSYMOxoUZHm5rK6+nXKDgf&#10;PtlVMzfPvm3y/pXhZR/sVamX53H9ASLQGP7FD/dOx/npHO7PxAvk6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OJm7XBAAAA3AAAAA8AAAAAAAAAAAAAAAAAmAIAAGRycy9kb3du&#10;cmV2LnhtbFBLBQYAAAAABAAEAPUAAACGAwAAAAA=&#10;" path="m1486,88l11,7038v-11,54,23,107,77,119c142,7168,195,7134,207,7080l1682,130c1693,76,1659,22,1605,11,1551,,1498,34,1486,88xe" fillcolor="blue" strokecolor="blue" strokeweight="0">
                  <v:path arrowok="t" o:connecttype="custom" o:connectlocs="175011,10407;1296,832351;10364,846424;24379,837318;198094,15374;189026,1301;175011,10407" o:connectangles="0,0,0,0,0,0,0"/>
                </v:shape>
                <v:rect id="Rectangle 129" o:spid="_x0000_s1152" style="position:absolute;left:31197;top:25431;width:972;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veYb4A&#10;AADcAAAADwAAAGRycy9kb3ducmV2LnhtbERPzYrCMBC+C75DGGFvmtqDSDWKCIIre7HuAwzN9AeT&#10;SUmi7b69EYS9zcf3O9v9aI14kg+dYwXLRQaCuHK640bB7+00X4MIEVmjcUwK/ijAfjedbLHQbuAr&#10;PcvYiBTCoUAFbYx9IWWoWrIYFq4nTlztvMWYoG+k9jikcGtknmUrabHj1NBiT8eWqnv5sArkrTwN&#10;69L4zF3y+sd8n681OaW+ZuNhAyLSGP/FH/dZp/n5Ct7PpAvk7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ML3mG+AAAA3AAAAA8AAAAAAAAAAAAAAAAAmAIAAGRycy9kb3ducmV2&#10;LnhtbFBLBQYAAAAABAAEAPUAAACD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30" o:spid="_x0000_s1153" style="position:absolute;left:31978;top:22834;width:641;height:4178;visibility:visible;mso-wrap-style:square;v-text-anchor:top" coordsize="543,353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W/isMA&#10;AADcAAAADwAAAGRycy9kb3ducmV2LnhtbERP22oCMRB9F/oPYQq+abYiuq5GKVJRsCD18j5uxt2l&#10;m8mSRF39+qZQ6NscznVmi9bU4kbOV5YVvPUTEMS51RUXCo6HVS8F4QOyxtoyKXiQh8X8pTPDTNs7&#10;f9FtHwoRQ9hnqKAMocmk9HlJBn3fNsSRu1hnMEToCqkd3mO4qeUgSUbSYMWxocSGliXl3/urUfCx&#10;TO1x6z6Hp8nz7A+XdTp2u1Sp7mv7PgURqA3/4j/3Rsf5gzH8PhMvkPM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gW/isMAAADcAAAADwAAAAAAAAAAAAAAAACYAgAAZHJzL2Rv&#10;d25yZXYueG1sUEsFBgAAAAAEAAQA9QAAAIgDAAAAAA==&#10;" path="m339,95l6,3420v-6,55,34,104,89,109c150,3535,199,3495,205,3440r,l538,115r,c543,60,503,11,448,5,393,,344,40,339,95xe" fillcolor="blue" strokecolor="blue" strokeweight="0">
                  <v:path arrowok="t" o:connecttype="custom" o:connectlocs="40040,11229;709,404237;11221,417121;24213,406601;24213,406601;63544,13593;63544,13593;52914,591;40040,11229" o:connectangles="0,0,0,0,0,0,0,0,0"/>
                </v:shape>
                <v:shape id="Freeform 131" o:spid="_x0000_s1154" style="position:absolute;left:32004;top:22447;width:622;height:641;visibility:visible;mso-wrap-style:square;v-text-anchor:top" coordsize="529,5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4SDcQA&#10;AADcAAAADwAAAGRycy9kb3ducmV2LnhtbESPQWvCQBCF74X+h2UK3upGEZHUVYooFMGDqaHXITvN&#10;BrOzIbuN8d87B6G3Gd6b975Zb0ffqoH62AQ2MJtmoIirYBuuDVy+D+8rUDEhW2wDk4E7RdhuXl/W&#10;mNtw4zMNRaqVhHDM0YBLqcu1jpUjj3EaOmLRfkPvMcna19r2eJNw3+p5li21x4alwWFHO0fVtfjz&#10;Bo6Hu6X9qS3KprQr97O4lm7YGzN5Gz8/QCUa07/5ef1lBX8utPKMTKA3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8OEg3EAAAA3AAAAA8AAAAAAAAAAAAAAAAAmAIAAGRycy9k&#10;b3ducmV2LnhtbFBLBQYAAAAABAAEAPUAAACJAwAAAAA=&#10;" path="m183,42l491,367v38,40,36,103,-4,141c447,546,384,545,346,505r,l38,180c,140,1,76,41,38,81,,145,2,183,42xe" fillcolor="blue" strokecolor="blue" strokeweight="0">
                  <v:path arrowok="t" o:connecttype="custom" o:connectlocs="21528,4933;57760,43109;57289,59671;40702,59319;40702,59319;4470,21143;4823,4464;21528,4933" o:connectangles="0,0,0,0,0,0,0,0"/>
                </v:shape>
                <v:rect id="Rectangle 132" o:spid="_x0000_s1155" style="position:absolute;left:25126;top:35788;width:1740;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RKE78A&#10;AADcAAAADwAAAGRycy9kb3ducmV2LnhtbERPzYrCMBC+C/sOYRa8aWoPi1uNIoKgixerDzA00x9M&#10;JiWJtvv2G0HY23x8v7PejtaIJ/nQOVawmGcgiCunO24U3K6H2RJEiMgajWNS8EsBtpuPyRoL7Qa+&#10;0LOMjUghHApU0MbYF1KGqiWLYe564sTVzluMCfpGao9DCrdG5ln2JS12nBpa7GnfUnUvH1aBvJaH&#10;YVkan7mfvD6b0/FSk1Nq+jnuViAijfFf/HYfdZqff8PrmXSB3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lEoT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SVIV</w:t>
                        </w:r>
                      </w:p>
                    </w:txbxContent>
                  </v:textbox>
                </v:rect>
                <v:shape id="Freeform 133" o:spid="_x0000_s1156" style="position:absolute;left:26574;top:22440;width:5696;height:12827;visibility:visible;mso-wrap-style:square;v-text-anchor:top" coordsize="4828,1085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I+9cQA&#10;AADcAAAADwAAAGRycy9kb3ducmV2LnhtbESPQWvDMAyF74P9B6PBbquzDdqR1i3dYGOnlbajZxGr&#10;cVpbDrGXpP9+OhR6k3hP731arMbgVU9daiIbeJ4UoIiraBuuDfzuP5/eQKWMbNFHJgMXSrBa3t8t&#10;sLRx4C31u1wrCeFUogGXc1tqnSpHAdMktsSiHWMXMMva1dp2OEh48PqlKKY6YMPS4LClD0fVefcX&#10;DJy/Nj/xfZyt+4Ofob/E/XZwJ2MeH8b1HFSmMd/M1+tvK/ivgi/PyAR6+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FyPvXEAAAA3AAAAA8AAAAAAAAAAAAAAAAAmAIAAGRycy9k&#10;b3ducmV2LnhtbFBLBQYAAAAABAAEAPUAAACJAwAAAAA=&#10;" path="m4622,74l22,10699v-22,51,2,110,52,132c125,10853,184,10829,206,10779l4806,154v22,-51,-1,-110,-52,-132c4703,,4644,23,4622,74xe" fillcolor="blue" strokecolor="blue" strokeweight="0">
                  <v:path arrowok="t" o:connecttype="custom" o:connectlocs="545292,8746;2596,1264499;8730,1280100;24303,1273954;566999,18201;560865,2600;545292,8746" o:connectangles="0,0,0,0,0,0,0"/>
                </v:shape>
                <v:shape id="Freeform 134" o:spid="_x0000_s1157" style="position:absolute;left:31921;top:22352;width:343;height:355;visibility:visible;mso-wrap-style:square;v-text-anchor:top" coordsize="290,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LF8QA&#10;AADcAAAADwAAAGRycy9kb3ducmV2LnhtbERPTWvCQBC9F/wPywi91Y2KxUZXEYPQIj2YCL2O2WkS&#10;mp0Nu6um/npXKPQ2j/c5y3VvWnEh5xvLCsajBARxaXXDlYJjsXuZg/ABWWNrmRT8kof1avC0xFTb&#10;Kx/okodKxBD2KSqoQ+hSKX1Zk0E/sh1x5L6tMxgidJXUDq8x3LRykiSv0mDDsaHGjrY1lT/52SjY&#10;57uscB9vx89bfipnyTb72heZUs/DfrMAEagP/+I/97uO86djeDwTL5Cr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iAixfEAAAA3AAAAA8AAAAAAAAAAAAAAAAAmAIAAGRycy9k&#10;b3ducmV2LnhtbFBLBQYAAAAABAAEAPUAAACJAwAAAAA=&#10;" path="m186,45r67,75c290,162,286,225,245,262v-42,36,-105,33,-142,-9l103,253,37,178r,c,137,4,74,45,37,86,,150,4,186,45xe" fillcolor="blue" strokecolor="blue" strokeweight="0">
                  <v:path arrowok="t" o:connecttype="custom" o:connectlocs="21993,5370;29915,14319;28969,31264;12179,30190;12179,30190;4375,21241;4375,21241;5321,4415;21993,5370" o:connectangles="0,0,0,0,0,0,0,0,0"/>
                </v:shape>
                <v:rect id="Rectangle 135" o:spid="_x0000_s1158" style="position:absolute;left:22891;top:31597;width:131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lOv78A&#10;AADcAAAADwAAAGRycy9kb3ducmV2LnhtbERP24rCMBB9F/yHMMK+aWqFRbpGEUFQ2RfrfsDQTC+Y&#10;TEoSbf17s7Cwb3M419nsRmvEk3zoHCtYLjIQxJXTHTcKfm7H+RpEiMgajWNS8KIAu+10ssFCu4Gv&#10;9CxjI1IIhwIVtDH2hZShasliWLieOHG18xZjgr6R2uOQwq2ReZZ9Sosdp4YWezq0VN3Lh1Ugb+Vx&#10;WJfGZ+6S19/mfLrW5JT6mI37LxCRxvgv/nOfdJq/yuH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6U6/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GIV</w:t>
                        </w:r>
                      </w:p>
                    </w:txbxContent>
                  </v:textbox>
                </v:rect>
                <v:shape id="Freeform 136" o:spid="_x0000_s1159" style="position:absolute;left:23050;top:29679;width:470;height:1683;visibility:visible;mso-wrap-style:square;v-text-anchor:top" coordsize="398,14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Kk2MIA&#10;AADcAAAADwAAAGRycy9kb3ducmV2LnhtbERPS27CMBDdV+IO1iB11ziAVEGKQVApFRsWfA4wjYc4&#10;bTwOtoFw+7oSErt5et+ZL3vbiiv50DhWMMpyEMSV0w3XCo6H8m0KIkRkja1jUnCnAMvF4GWOhXY3&#10;3tF1H2uRQjgUqMDE2BVShsqQxZC5jjhxJ+ctxgR9LbXHWwq3rRzn+bu02HBqMNjRp6Hqd3+xCsa7&#10;7/onbLZbX57L2eUU11/Tu1HqddivPkBE6uNT/HBvdJo/mcD/M+kCuf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EqTYwgAAANwAAAAPAAAAAAAAAAAAAAAAAJgCAABkcnMvZG93&#10;bnJldi54bWxQSwUGAAAAAAQABAD1AAAAhwMAAAAA&#10;" path="m192,92l8,1301v-8,54,30,105,84,114c147,1423,198,1385,206,1331r,l389,122c398,68,360,17,305,9,251,,200,38,192,92xe" fillcolor="black" strokeweight="0">
                  <v:path arrowok="t" o:connecttype="custom" o:connectlocs="22669,10879;945,153848;10862,167329;24321,157396;24321,157396;45927,14427;36010,1064;22669,10879" o:connectangles="0,0,0,0,0,0,0,0"/>
                </v:shape>
                <v:rect id="Rectangle 137" o:spid="_x0000_s1160" style="position:absolute;left:19989;top:32365;width:216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xzUL8A&#10;AADcAAAADwAAAGRycy9kb3ducmV2LnhtbERP24rCMBB9F/yHMIJvmqrLItUoIgi67IvVDxia6QWT&#10;SUmirX+/WVjYtzmc62z3gzXiRT60jhUs5hkI4tLplmsF99tptgYRIrJG45gUvCnAfjcebTHXrucr&#10;vYpYixTCIUcFTYxdLmUoG7IY5q4jTlzlvMWYoK+l9tincGvkMss+pcWWU0ODHR0bKh/F0yqQt+LU&#10;rwvjM/e1rL7N5XytyCk1nQyHDYhIQ/wX/7nPOs1ffc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ZTHNQ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BRDV</w:t>
                        </w:r>
                      </w:p>
                    </w:txbxContent>
                  </v:textbox>
                </v:rect>
                <v:shape id="Freeform 138" o:spid="_x0000_s1161" style="position:absolute;left:21628;top:29673;width:1898;height:2489;visibility:visible;mso-wrap-style:square;v-text-anchor:top" coordsize="1610,21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tTzMUA&#10;AADcAAAADwAAAGRycy9kb3ducmV2LnhtbERPS08CMRC+m/gfmiHxJl1UiFkoRFkMXDzwCMbbZDvs&#10;rm6nS1tg4ddTExJv8+V7zmjSmlocyfnKsoJeNwFBnFtdcaFgs/54fAXhA7LG2jIpOJOHyfj+boSp&#10;tide0nEVChFD2KeooAyhSaX0eUkGfdc2xJHbWWcwROgKqR2eYrip5VOSDKTBimNDiQ1NS8p/Vwej&#10;IN9+LdecvczD/ptd9n75mX36TKmHTvs2BBGoDf/im3uh4/znPvw9Ey+Q4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u1PMxQAAANwAAAAPAAAAAAAAAAAAAAAAAJgCAABkcnMv&#10;ZG93bnJldi54bWxQSwUGAAAAAAQABAD1AAAAigMAAAAA&#10;" path="m1416,54l33,1938c,1982,9,2045,54,2077v44,33,107,24,140,-21l1577,173r,c1610,128,1600,66,1556,33,1511,,1449,10,1416,54xe" fillcolor="black" strokeweight="0">
                  <v:path arrowok="t" o:connecttype="custom" o:connectlocs="166987,6370;3892,228629;6368,245027;22878,242550;185973,20409;185973,20409;183497,3893;166987,6370" o:connectangles="0,0,0,0,0,0,0,0"/>
                </v:shape>
                <v:rect id="Rectangle 139" o:spid="_x0000_s1162" style="position:absolute;left:23812;top:29292;width:972;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JIvL4A&#10;AADcAAAADwAAAGRycy9kb3ducmV2LnhtbERP24rCMBB9X/Afwgi+rakKItUoIgiu+GL1A4ZmesFk&#10;UpJou39vhIV9m8O5zmY3WCNe5EPrWMFsmoEgLp1uuVZwvx2/VyBCRNZoHJOCXwqw246+Nphr1/OV&#10;XkWsRQrhkKOCJsYulzKUDVkMU9cRJ65y3mJM0NdSe+xTuDVynmVLabHl1NBgR4eGykfxtArkrTj2&#10;q8L4zJ3n1cX8nK4VOaUm42G/BhFpiP/iP/dJp/mLJ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bSSLy+AAAA3AAAAA8AAAAAAAAAAAAAAAAAmAIAAGRycy9kb3ducmV2&#10;LnhtbFBLBQYAAAAABAAEAPUAAACD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40" o:spid="_x0000_s1163" style="position:absolute;left:23260;top:26670;width:1346;height:3270;visibility:visible;mso-wrap-style:square;v-text-anchor:top" coordsize="1142,276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VcpJsMA&#10;AADcAAAADwAAAGRycy9kb3ducmV2LnhtbERP22rCQBB9L/gPywh9qxsvqKRZRdQWEVpQ0/chO01C&#10;s7NLdpvEv+8WCn2bw7lOth1MIzpqfW1ZwXSSgCAurK65VJDfXp7WIHxA1thYJgV38rDdjB4yTLXt&#10;+ULdNZQihrBPUUEVgkul9EVFBv3EOuLIfdrWYIiwLaVusY/hppGzJFlKgzXHhgod7Ssqvq7fRsHx&#10;8PYqXd69n7Be7/vV+ew+FkulHsfD7hlEoCH8i//cJx3nz1fw+0y8QG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VcpJsMAAADcAAAADwAAAAAAAAAAAAAAAACYAgAAZHJzL2Rv&#10;d25yZXYueG1sUEsFBgAAAAAEAAQA9QAAAIgDAAAAAA==&#10;" path="m935,79l18,2621v-18,51,9,109,61,128c130,2767,188,2740,207,2688l1123,147c1142,95,1115,37,1063,19,1011,,954,27,935,79xe" fillcolor="black" strokeweight="0">
                  <v:path arrowok="t" o:connecttype="custom" o:connectlocs="110219,9337;2122,309770;9313,324898;24401,317688;132380,17374;125307,2246;110219,9337" o:connectangles="0,0,0,0,0,0,0"/>
                </v:shape>
                <v:rect id="Rectangle 141" o:spid="_x0000_s1164" style="position:absolute;left:17449;top:29292;width:2204;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F5VcMA&#10;AADcAAAADwAAAGRycy9kb3ducmV2LnhtbESP3WoCMRCF74W+Q5hC7zRbCyJbo5SCoMUbVx9g2Mz+&#10;0GSyJKm7vn3nQvBuhnPmnG82u8k7daOY+sAG3hcFKOI62J5bA9fLfr4GlTKyRReYDNwpwW77Mttg&#10;acPIZ7pVuVUSwqlEA13OQ6l1qjvymBZhIBatCdFjljW22kYcJdw7vSyKlfbYszR0ONB3R/Vv9ecN&#10;6Eu1H9eVi0X4WTYndzycGwrGvL1OX5+gMk35aX5cH6zgfwit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AF5VcMAAADcAAAADwAAAAAAAAAAAAAAAACYAgAAZHJzL2Rv&#10;d25yZXYueG1sUEsFBgAAAAAEAAQA9QAAAIgDAAAAAA==&#10;" filled="f" stroked="f">
                  <v:textbox style="mso-fit-shape-to-text:t" inset="0,0,0,0">
                    <w:txbxContent>
                      <w:p w:rsidR="00A4049F" w:rsidRDefault="00A4049F">
                        <w:r>
                          <w:rPr>
                            <w:rFonts w:ascii="Arial" w:hAnsi="Arial" w:cs="Arial"/>
                            <w:b/>
                            <w:bCs/>
                            <w:color w:val="000000"/>
                            <w:sz w:val="12"/>
                            <w:szCs w:val="12"/>
                            <w:lang w:val="en-US"/>
                          </w:rPr>
                          <w:t>KEMV</w:t>
                        </w:r>
                      </w:p>
                    </w:txbxContent>
                  </v:textbox>
                </v:rect>
                <v:shape id="Freeform 142" o:spid="_x0000_s1165" style="position:absolute;left:19900;top:27279;width:1880;height:2019;visibility:visible;mso-wrap-style:square;v-text-anchor:top" coordsize="1596,17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TJ+8IA&#10;AADcAAAADwAAAGRycy9kb3ducmV2LnhtbERPTWvCQBC9F/wPywi91Y21KRpdRWoFj2kUz2N2TILZ&#10;2bC7atpf3xUKvc3jfc5i1ZtW3Mj5xrKC8SgBQVxa3XCl4LDfvkxB+ICssbVMCr7Jw2o5eFpgpu2d&#10;v+hWhErEEPYZKqhD6DIpfVmTQT+yHXHkztYZDBG6SmqH9xhuWvmaJO/SYMOxocaOPmoqL8XVKPBv&#10;n3Rqj7bZ5mmxkT9Jd8wnqVLPw349BxGoD//iP/dOx/mTGTyeiRfI5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FMn7wgAAANwAAAAPAAAAAAAAAAAAAAAAAJgCAABkcnMvZG93&#10;bnJldi54bWxQSwUGAAAAAAQABAD1AAAAhwMAAAAA&#10;" path="m1412,42l37,1526c,1566,2,1630,42,1667v41,38,104,35,142,-5l1559,178r,c1596,138,1594,75,1553,37,1513,,1450,2,1412,42xe" fillcolor="black" strokeweight="0">
                  <v:path arrowok="t" o:connecttype="custom" o:connectlocs="166290,4974;4357,180730;4946,197430;21670,196837;183603,21081;183603,21081;182896,4382;166290,4974" o:connectangles="0,0,0,0,0,0,0,0"/>
                </v:shape>
                <v:rect id="Rectangle 143" o:spid="_x0000_s1166" style="position:absolute;left:16948;top:27095;width:1695;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GLsMA&#10;AADcAAAADwAAAGRycy9kb3ducmV2LnhtbESP3WoCMRCF74W+Q5hC7zRbKS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GLsMAAADcAAAADwAAAAAAAAAAAAAAAACYAgAAZHJzL2Rv&#10;d25yZXYueG1sUEsFBgAAAAAEAAQA9QAAAIgDAAAAAA==&#10;" filled="f" stroked="f">
                  <v:textbox style="mso-fit-shape-to-text:t" inset="0,0,0,0">
                    <w:txbxContent>
                      <w:p w:rsidR="00A4049F" w:rsidRDefault="00A4049F">
                        <w:r>
                          <w:rPr>
                            <w:rFonts w:ascii="Arial" w:hAnsi="Arial" w:cs="Arial"/>
                            <w:b/>
                            <w:bCs/>
                            <w:color w:val="000000"/>
                            <w:sz w:val="12"/>
                            <w:szCs w:val="12"/>
                            <w:lang w:val="en-US"/>
                          </w:rPr>
                          <w:t>LIPV</w:t>
                        </w:r>
                      </w:p>
                    </w:txbxContent>
                  </v:textbox>
                </v:rect>
                <v:shape id="Freeform 144" o:spid="_x0000_s1167" style="position:absolute;left:19329;top:26930;width:387;height:330;visibility:visible;mso-wrap-style:square;v-text-anchor:top" coordsize="328,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gnkcEA&#10;AADcAAAADwAAAGRycy9kb3ducmV2LnhtbERPTWsCMRC9F/ofwhS81azFSlmNYgtir65W9DZsxmTt&#10;ZrIkUbf/vikUvM3jfc5s0btWXCnExrOC0bAAQVx73bBRsNuunt9AxISssfVMCn4owmL++DDDUvsb&#10;b+haJSNyCMcSFdiUulLKWFtyGIe+I87cyQeHKcNgpA54y+GulS9FMZEOG84NFjv6sFR/Vxen4Gu3&#10;CcfD+jx5fd9yhXZvlrQySg2e+uUURKI+3cX/7k+d549H8PdMvkDO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oIJ5HBAAAA3AAAAA8AAAAAAAAAAAAAAAAAmAIAAGRycy9kb3du&#10;cmV2LnhtbFBLBQYAAAAABAAEAPUAAACGAwAAAAA=&#10;" path="m169,24l69,74c20,99,,159,25,209v24,49,84,69,134,44l159,253,259,203v49,-24,69,-85,45,-134c279,20,219,,169,24xe" fillcolor="black" strokeweight="0">
                  <v:path arrowok="t" o:connecttype="custom" o:connectlocs="19958,2851;8149,8789;2952,24824;18777,30051;18777,30051;30586,24112;35901,8196;19958,2851" o:connectangles="0,0,0,0,0,0,0,0"/>
                </v:shape>
                <v:rect id="Rectangle 145" o:spid="_x0000_s1168" style="position:absolute;left:16897;top:26269;width:2076;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89wr8A&#10;AADcAAAADwAAAGRycy9kb3ducmV2LnhtbERP24rCMBB9F/yHMMK+aWqRRbpGEUFQ2RfrfsDQTC+Y&#10;TEoSbf17s7Cwb3M419nsRmvEk3zoHCtYLjIQxJXTHTcKfm7H+RpEiMgajWNS8KIAu+10ssFCu4Gv&#10;9CxjI1IIhwIVtDH2hZShasliWLieOHG18xZjgr6R2uOQwq2ReZZ9Sosdp4YWezq0VN3Lh1Ugb+Vx&#10;WJfGZ+6S19/mfLrW5JT6mI37LxCRxvgv/nOfdJq/yuH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h7z3C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TRBV</w:t>
                        </w:r>
                      </w:p>
                    </w:txbxContent>
                  </v:textbox>
                </v:rect>
                <v:shape id="Freeform 146" o:spid="_x0000_s1169" style="position:absolute;left:19342;top:26911;width:266;height:235;visibility:visible;mso-wrap-style:square;v-text-anchor:top" coordsize="225,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hYTsIA&#10;AADcAAAADwAAAGRycy9kb3ducmV2LnhtbERPTWsCMRC9F/wPYQRvNatbSnc1igiCHnqoVvQ4bMbN&#10;YjJZNlHXf98UCr3N433OfNk7K+7Uhcazgsk4A0Fced1wreD7sHn9ABEiskbrmRQ8KcByMXiZY6n9&#10;g7/ovo+1SCEcSlRgYmxLKUNlyGEY+5Y4cRffOYwJdrXUHT5SuLNymmXv0mHDqcFgS2tD1XV/cwqy&#10;af48Hc/F7pi7wrjJQVtbfCo1GvarGYhIffwX/7m3Os1/y+H3mXSBXP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aFhOwgAAANwAAAAPAAAAAAAAAAAAAAAAAJgCAABkcnMvZG93&#10;bnJldi54bWxQSwUGAAAAAAQABAD1AAAAhwMAAAAA&#10;" path="m125,l100,c45,,,45,,100v,56,45,100,100,100l125,200v55,,100,-44,100,-100c225,45,180,,125,xe" fillcolor="black" strokeweight="0">
                  <v:path arrowok="t" o:connecttype="custom" o:connectlocs="14817,0;11853,0;0,11748;11853,23495;14817,23495;26670,11748;14817,0" o:connectangles="0,0,0,0,0,0,0"/>
                </v:shape>
                <v:shape id="Freeform 147" o:spid="_x0000_s1170" style="position:absolute;left:19329;top:26866;width:292;height:292;visibility:visible;mso-wrap-style:square;v-text-anchor:top" coordsize="245,2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KlsEA&#10;AADcAAAADwAAAGRycy9kb3ducmV2LnhtbERPS4vCMBC+C/sfwix401QRka6piCjuZcHXZW9DMzal&#10;zaQ02Vr31xtB8DYf33OWq97WoqPWl44VTMYJCOLc6ZILBZfzbrQA4QOyxtoxKbiTh1X2MVhiqt2N&#10;j9SdQiFiCPsUFZgQmlRKnxuy6MeuIY7c1bUWQ4RtIXWLtxhuazlNkrm0WHJsMNjQxlBenf6sgun+&#10;ejHJ9t/13f53t90cQlXTj1LDz379BSJQH97il/tbx/mzGTyfiRfI7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f+ipbBAAAA3AAAAA8AAAAAAAAAAAAAAAAAmAIAAGRycy9kb3du&#10;cmV2LnhtbFBLBQYAAAAABAAEAPUAAACGAwAAAAA=&#10;" path="m64,205l39,180c,141,,78,39,39,78,,142,,181,39r,l206,64v39,39,39,102,,141c167,244,103,244,64,205xe" fillcolor="black" strokeweight="0">
                  <v:path arrowok="t" o:connecttype="custom" o:connectlocs="7630,24541;4650,21548;4650,4669;21580,4669;21580,4669;24560,7662;24560,24541;7630,24541" o:connectangles="0,0,0,0,0,0,0,0"/>
                </v:shape>
                <v:shape id="Freeform 148" o:spid="_x0000_s1171" style="position:absolute;left:19354;top:26892;width:362;height:311;visibility:visible;mso-wrap-style:square;v-text-anchor:top" coordsize="303,26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70PsMA&#10;AADcAAAADwAAAGRycy9kb3ducmV2LnhtbERPTWvCQBC9C/6HZYReRDe2VUrMRmKhUgoejPY+ZMck&#10;mJ0N2TVJ++u7hUJv83ifk+xG04ieOldbVrBaRiCIC6trLhVczm+LFxDOI2tsLJOCL3KwS6eTBGNt&#10;Bz5Rn/tShBB2MSqovG9jKV1RkUG3tC1x4K62M+gD7EqpOxxCuGnkYxRtpMGaQ0OFLb1WVNzyu1Hw&#10;PT8YWff75ik7ng75Bw3Hz3Wm1MNszLYgPI3+X/znftdh/vMafp8JF8j0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S70PsMAAADcAAAADwAAAAAAAAAAAAAAAACYAgAAZHJzL2Rv&#10;d25yZXYueG1sUEsFBgAAAAAEAAQA9QAAAIgDAAAAAA==&#10;" path="m149,238l74,205c23,182,,123,23,73,45,22,104,,155,22r75,33c280,78,303,137,281,187v-23,51,-82,74,-132,51xe" fillcolor="black" strokeweight="0">
                  <v:path arrowok="t" o:connecttype="custom" o:connectlocs="17799,28373;8840,24439;2747,8703;18516,2623;27475,6557;33567,22293;17799,28373" o:connectangles="0,0,0,0,0,0,0"/>
                </v:shape>
                <v:shape id="Freeform 149" o:spid="_x0000_s1172" style="position:absolute;left:19450;top:26936;width:2330;height:603;visibility:visible;mso-wrap-style:square;v-text-anchor:top" coordsize="1974,50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v1wAsAA&#10;AADcAAAADwAAAGRycy9kb3ducmV2LnhtbERPS4vCMBC+C/6HMII3TRUfS9coKih78OIDvM42s02x&#10;mZQm1vrvN4LgbT6+5yxWrS1FQ7UvHCsYDRMQxJnTBecKLufd4AuED8gaS8ek4EkeVstuZ4Gpdg8+&#10;UnMKuYgh7FNUYEKoUil9ZsiiH7qKOHJ/rrYYIqxzqWt8xHBbynGSzKTFgmODwYq2hrLb6W4VuOmv&#10;LQ9uPqHb/tps54m/m41Xqt9r198gArXhI367f3ScP5nB65l4gV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v1wAsAAAADcAAAADwAAAAAAAAAAAAAAAACYAgAAZHJzL2Rvd25y&#10;ZXYueG1sUEsFBgAAAAAEAAQA9QAAAIUDAAAAAA==&#10;" path="m1850,498l92,206c37,197,,146,9,91,19,37,70,,124,9l1883,301r,c1937,310,1974,361,1965,416v-9,54,-60,91,-115,82xe" fillcolor="black" strokeweight="0">
                  <v:path arrowok="t" o:connecttype="custom" o:connectlocs="218406,59254;10861,24511;1063,10828;14639,1071;222302,35814;222302,35814;231982,49497;218406,59254" o:connectangles="0,0,0,0,0,0,0,0"/>
                </v:shape>
                <v:rect id="Rectangle 150" o:spid="_x0000_s1173" style="position:absolute;left:21418;top:26276;width:972;height:77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ieWr8A&#10;AADcAAAADwAAAGRycy9kb3ducmV2LnhtbERP24rCMBB9F/yHMIJvmiqyK9UoIgi67IvVDxia6QWT&#10;SUmirX+/WVjYtzmc62z3gzXiRT60jhUs5hkI4tLplmsF99tptgYRIrJG45gUvCnAfjcebTHXrucr&#10;vYpYixTCIUcFTYxdLmUoG7IY5q4jTlzlvMWYoK+l9tincGvkMss+pMWWU0ODHR0bKh/F0yqQt+LU&#10;rwvjM/e1rL7N5XytyCk1nQyHDYhIQ/wX/7nPOs1ffcL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xmJ5avwAAANwAAAAPAAAAAAAAAAAAAAAAAJgCAABkcnMvZG93bnJl&#10;di54bWxQSwUGAAAAAAQABAD1AAAAhAM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51" o:spid="_x0000_s1174" style="position:absolute;left:21520;top:26670;width:3079;height:869;visibility:visible;mso-wrap-style:square;v-text-anchor:top" coordsize="2611,7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OBS8UA&#10;AADcAAAADwAAAGRycy9kb3ducmV2LnhtbESPT2vDMAzF74N9B6PBbqvTspaR1i3dYFDYZekGu6qx&#10;moTGcrCdP/3206HQm8R7eu+nzW5yrRooxMazgfksA0VcettwZeD35/PlDVRMyBZbz2TgShF228eH&#10;DebWj1zQcEyVkhCOORqoU+pyrWNZk8M48x2xaGcfHCZZQ6VtwFHCXasXWbbSDhuWhho7+qipvBx7&#10;Z2CYX76Kfrxmh7Za9n/fp4IX4d2Y56dpvwaVaEp38+36YAX/VWjlGZlAb/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s4FLxQAAANwAAAAPAAAAAAAAAAAAAAAAAJgCAABkcnMv&#10;ZG93bnJldi54bWxQSwUGAAAAAAQABAD1AAAAigMAAAAA&#10;" path="m2480,12l88,529c34,540,,594,12,648v11,54,65,88,119,76l131,724,2522,208v54,-12,89,-65,77,-119c2587,35,2534,,2480,12xe" fillcolor="black" strokeweight="0">
                  <v:path arrowok="t" o:connecttype="custom" o:connectlocs="292523,1418;10380,62528;1415,76593;15452,85577;15452,85577;297477,24586;306560,10520;292523,1418" o:connectangles="0,0,0,0,0,0,0,0"/>
                </v:shape>
                <v:rect id="Rectangle 152" o:spid="_x0000_s1175" style="position:absolute;left:23958;top:25622;width:972;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uvs78A&#10;AADcAAAADwAAAGRycy9kb3ducmV2LnhtbERP24rCMBB9X/Afwgi+raki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S6+zvwAAANwAAAAPAAAAAAAAAAAAAAAAAJgCAABkcnMvZG93bnJl&#10;di54bWxQSwUGAAAAAAQABAD1AAAAhAM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53" o:spid="_x0000_s1176" style="position:absolute;left:24339;top:22352;width:7849;height:4584;visibility:visible;mso-wrap-style:square;v-text-anchor:top" coordsize="6662,38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3mQuMYA&#10;AADcAAAADwAAAGRycy9kb3ducmV2LnhtbESPzWrDQAyE74W8w6JAb/W6pQnFycaUQCGXQvMD7VH1&#10;KraxV+t6t7bz9tEhkJvEjGY+rfPJtWqgPtSeDTwnKSjiwtuaSwOn48fTG6gQkS22nsnAhQLkm9nD&#10;GjPrR97TcIilkhAOGRqoYuwyrUNRkcOQ+I5YtLPvHUZZ+1LbHkcJd61+SdOldlizNFTY0baiojn8&#10;OwPDtknH3z//vVgeB92+fv1cPoudMY/z6X0FKtIU7+bb9c4K/kLw5RmZQG+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3mQuMYAAADcAAAADwAAAAAAAAAAAAAAAACYAgAAZHJz&#10;L2Rvd25yZXYueG1sUEsFBgAAAAAEAAQA9QAAAIsDAAAAAA==&#10;" path="m6498,27l65,3677c17,3704,,3765,27,3813v27,48,88,65,136,38l6597,201v48,-27,65,-89,37,-137c6607,16,6546,,6498,27xe" fillcolor="black" strokeweight="0">
                  <v:path arrowok="t" o:connecttype="custom" o:connectlocs="765539,3192;7658,434707;3181,450785;19203,455278;777202,23763;781561,7566;765539,3192" o:connectangles="0,0,0,0,0,0,0"/>
                </v:shape>
                <v:rect id="Rectangle 154" o:spid="_x0000_s1177" style="position:absolute;left:30651;top:21590;width:972;height:7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Q1aL4A&#10;AADcAAAADwAAAGRycy9kb3ducmV2LnhtbERP24rCMBB9X/Afwgi+ranCLl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TkNWi+AAAA3AAAAA8AAAAAAAAAAAAAAAAAmAIAAGRycy9kb3ducmV2&#10;LnhtbFBLBQYAAAAABAAEAPUAAACDAwAAAAA=&#10;" filled="f" stroked="f">
                  <v:textbox style="mso-fit-shape-to-text:t" inset="0,0,0,0">
                    <w:txbxContent>
                      <w:p w:rsidR="00A4049F" w:rsidRDefault="00A4049F">
                        <w:r>
                          <w:rPr>
                            <w:rFonts w:ascii="Calibri" w:hAnsi="Calibri" w:cs="Calibri"/>
                            <w:color w:val="000000"/>
                            <w:sz w:val="10"/>
                            <w:szCs w:val="10"/>
                            <w:lang w:val="en-US"/>
                          </w:rPr>
                          <w:t>100</w:t>
                        </w:r>
                      </w:p>
                    </w:txbxContent>
                  </v:textbox>
                </v:rect>
                <v:shape id="Freeform 155" o:spid="_x0000_s1178" style="position:absolute;left:31686;top:20085;width:495;height:2527;visibility:visible;mso-wrap-style:square;v-text-anchor:top" coordsize="419,213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2scQA&#10;AADcAAAADwAAAGRycy9kb3ducmV2LnhtbERPTWvCQBC9F/oflil4azYVtG3qKqUgelNjKz0O2TEJ&#10;3Z2N2TVGf70rCL3N433OZNZbIzpqfe1YwUuSgiAunK65VPC9nT+/gfABWaNxTArO5GE2fXyYYKbd&#10;iTfU5aEUMYR9hgqqEJpMSl9UZNEnriGO3N61FkOEbSl1i6cYbo0cpulYWqw5NlTY0FdFxV9+tAou&#10;5937avy7+Ml3vVm/7g+16S65UoOn/vMDRKA+/Ivv7qWO80dDuD0TL5DT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PxdrHEAAAA3AAAAA8AAAAAAAAAAAAAAAAAmAIAAGRycy9k&#10;b3ducmV2LnhtbFBLBQYAAAAABAAEAPUAAACJAwAAAAA=&#10;" path="m205,95l413,2020v6,55,-34,104,-89,110c269,2136,220,2096,214,2042r,l6,117r,c,62,39,12,94,6,149,,199,40,205,95xe" fillcolor="black" strokeweight="0">
                  <v:path arrowok="t" o:connecttype="custom" o:connectlocs="24233,11240;48821,239005;38300,252020;25297,241608;25297,241608;709,13843;709,13843;11112,710;24233,11240" o:connectangles="0,0,0,0,0,0,0,0,0"/>
                </v:shape>
                <v:shape id="Freeform 156" o:spid="_x0000_s1179" style="position:absolute;left:29362;top:20091;width:2565;height:241;visibility:visible;mso-wrap-style:square;v-text-anchor:top" coordsize="2175,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9x+P8IA&#10;AADcAAAADwAAAGRycy9kb3ducmV2LnhtbERPS2vCQBC+C/0PyxS8mY0VS0ldRYTiAzw0LcXjkB2z&#10;wexszK4m/ntXEHqbj+85s0Vva3Gl1leOFYyTFARx4XTFpYLfn6/RBwgfkDXWjknBjTws5i+DGWba&#10;dfxN1zyUIoawz1CBCaHJpPSFIYs+cQ1x5I6utRgibEupW+xiuK3lW5q+S4sVxwaDDa0MFaf8YhVs&#10;z4077NaHvKvPZn9bWVr/bUmp4Wu//AQRqA//4qd7o+P86QQez8QL5Pw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3H4/wgAAANwAAAAPAAAAAAAAAAAAAAAAAJgCAABkcnMvZG93&#10;bnJldi54bWxQSwUGAAAAAAQABAD1AAAAhwMAAAAA&#10;" path="m100,l2075,v55,,100,45,100,100c2175,155,2130,200,2075,200r-1975,c45,200,,155,,100,,45,45,,100,xe" fillcolor="black" strokeweight="0">
                  <v:path arrowok="t" o:connecttype="custom" o:connectlocs="11795,0;244745,0;256540,12065;244745,24130;11795,24130;0,12065;11795,0" o:connectangles="0,0,0,0,0,0,0"/>
                </v:shape>
                <v:rect id="Rectangle 157" o:spid="_x0000_s1180" style="position:absolute;left:6426;top:19856;width:2121;height:87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W8L8A&#10;AADcAAAADwAAAGRycy9kb3ducmV2LnhtbERP24rCMBB9F/yHMIJvmiruItUoIgi67IvVDxia6QWT&#10;SUmirX+/WVjYtzmc62z3gzXiRT60jhUs5hkI4tLplmsF99tptgYRIrJG45gUvCnAfjcebTHXrucr&#10;vYpYixTCIUcFTYxdLmUoG7IY5q4jTlzlvMWYoK+l9tincGvkMss+pcWWU0ODHR0bKh/F0yqQt+LU&#10;rwvjM/e1rL7N5XytyCk1nQyHDYhIQ/wX/7nPOs3/WMH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Ek5bwvwAAANwAAAAPAAAAAAAAAAAAAAAAAJgCAABkcnMvZG93bnJl&#10;di54bWxQSwUGAAAAAAQABAD1AAAAhAMAAAAA&#10;" filled="f" stroked="f">
                  <v:textbox style="mso-fit-shape-to-text:t" inset="0,0,0,0">
                    <w:txbxContent>
                      <w:p w:rsidR="00A4049F" w:rsidRDefault="00A4049F">
                        <w:r>
                          <w:rPr>
                            <w:rFonts w:ascii="Arial" w:hAnsi="Arial" w:cs="Arial"/>
                            <w:b/>
                            <w:bCs/>
                            <w:color w:val="000000"/>
                            <w:sz w:val="12"/>
                            <w:szCs w:val="12"/>
                            <w:lang w:val="en-US"/>
                          </w:rPr>
                          <w:t>SCRV</w:t>
                        </w:r>
                      </w:p>
                    </w:txbxContent>
                  </v:textbox>
                </v:rect>
                <v:shape id="Freeform 158" o:spid="_x0000_s1181" style="position:absolute;left:8712;top:20091;width:20885;height:241;visibility:visible;mso-wrap-style:square;v-text-anchor:top" coordsize="17717,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n1w0sIA&#10;AADcAAAADwAAAGRycy9kb3ducmV2LnhtbERPTYvCMBC9L/gfwgheFk0VKlKNIooiLCxsVdDb0Ixt&#10;sZnUJmr3328WBG/zeJ8zW7SmEg9qXGlZwXAQgSDOrC45V3DYb/oTEM4ja6wsk4JfcrCYdz5mmGj7&#10;5B96pD4XIYRdggoK7+tESpcVZNANbE0cuIttDPoAm1zqBp8h3FRyFEVjabDk0FBgTauCsmt6NwqO&#10;m9XaVXv7xRR/bvU5Kr9Pt1SpXrddTkF4av1b/HLvdJgfx/D/TLhAz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fXDSwgAAANwAAAAPAAAAAAAAAAAAAAAAAJgCAABkcnMvZG93&#10;bnJldi54bWxQSwUGAAAAAAQABAD1AAAAhwMAAAAA&#10;" path="m17617,l100,c45,,,45,,100v,55,45,100,100,100l17617,200v55,,100,-45,100,-100c17717,45,17672,,17617,xe" fillcolor="black" strokeweight="0">
                  <v:path arrowok="t" o:connecttype="custom" o:connectlocs="2076727,0;11788,0;0,12065;11788,24130;2076727,24130;2088515,12065;2076727,0" o:connectangles="0,0,0,0,0,0,0"/>
                </v:shape>
                <v:rect id="Rectangle 159" o:spid="_x0000_s1182" style="position:absolute;left:7848;top:39109;width:5398;height:2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0hVsEA&#10;AADcAAAADwAAAGRycy9kb3ducmV2LnhtbERPz6/BQBC+S97/sBmJG1uEJ2XJCyHCiefgOOmOtnRn&#10;m+6i/PVWInGbL9/PmcxqU4gbVS63rKDbiUAQJ1bnnCo4/C/bIxDOI2ssLJOCBzmYTX8aE4y1vfOO&#10;bnufihDCLkYFmfdlLKVLMjLoOrYkDtzJVgZ9gFUqdYX3EG4K2YuioTSYc2jIsKR5RsllfzUKjtte&#10;/2JXMnXPpT0tNr/nR3J8KtVq1n9jEJ5q/xV/3Gsd5g+G8H4mXCC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9dIVbBAAAA3AAAAA8AAAAAAAAAAAAAAAAAmAIAAGRycy9kb3du&#10;cmV2LnhtbFBLBQYAAAAABAAEAPUAAACGAwAAAAA=&#10;" fillcolor="black" strokeweight="0">
                  <v:stroke joinstyle="round"/>
                </v:rect>
                <v:rect id="Rectangle 160" o:spid="_x0000_s1183" style="position:absolute;left:7848;top:38874;width:241;height:7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GEzcEA&#10;AADcAAAADwAAAGRycy9kb3ducmV2LnhtbERPy6rCMBDdC/cfwgjuNFXxQTXKRVFEV9frwuXQjG21&#10;mZQmavXrjSC4m8N5znRem0LcqHK5ZQXdTgSCOLE651TB4X/VHoNwHlljYZkUPMjBfPbTmGKs7Z3/&#10;6Lb3qQgh7GJUkHlfxlK6JCODrmNL4sCdbGXQB1ilUld4D+GmkL0oGkqDOYeGDEtaZJRc9lej4Ljr&#10;9S92LVP3XNnTcjs6P5LjU6lWs/6dgPBU+6/4497oMH8wgvcz4QI5e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ARhM3BAAAA3AAAAA8AAAAAAAAAAAAAAAAAmAIAAGRycy9kb3du&#10;cmV2LnhtbFBLBQYAAAAABAAEAPUAAACGAwAAAAA=&#10;" fillcolor="black" strokeweight="0">
                  <v:stroke joinstyle="round"/>
                </v:rect>
                <v:rect id="Rectangle 161" o:spid="_x0000_s1184" style="position:absolute;left:13004;top:38874;width:242;height:7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4Qv8YA&#10;AADcAAAADwAAAGRycy9kb3ducmV2LnhtbESPzW7CQAyE70h9h5UrcSubgmirNAuqWoFQOZH2wNHK&#10;Oj8l642yCwSevj4gcbM145nP2XJwrTpRHxrPBp4nCSjiwtuGKwO/P6unN1AhIltsPZOBCwVYLh5G&#10;GabWn3lHpzxWSkI4pGigjrFLtQ5FTQ7DxHfEopW+dxhl7SttezxLuGv1NEletMOGpaHGjj5rKg75&#10;0RnYb6ezg1/rKlxXvvz6fv27FPurMePH4eMdVKQh3s23640V/LnQyjMygV78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Y4Qv8YAAADcAAAADwAAAAAAAAAAAAAAAACYAgAAZHJz&#10;L2Rvd25yZXYueG1sUEsFBgAAAAAEAAQA9QAAAIsDAAAAAA==&#10;" fillcolor="black" strokeweight="0">
                  <v:stroke joinstyle="round"/>
                </v:rect>
                <v:rect id="Rectangle 162" o:spid="_x0000_s1185" style="position:absolute;left:10109;top:39535;width:889;height:73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I5br8A&#10;AADcAAAADwAAAGRycy9kb3ducmV2LnhtbERP24rCMBB9X/Afwgi+ramCi1ajiCCo7IvVDxia6QWT&#10;SUmytvv3RljYtzmc62x2gzXiST60jhXMphkI4tLplmsF99vxcwkiRGSNxjEp+KUAu+3oY4O5dj1f&#10;6VnEWqQQDjkqaGLscilD2ZDFMHUdceIq5y3GBH0ttcc+hVsj51n2JS22nBoa7OjQUPkofqwCeSuO&#10;/bIwPnOXefVtzqdrRU6pyXjYr0FEGuK/+M990mn+YgXvZ9IFcvs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qkjluvwAAANwAAAAPAAAAAAAAAAAAAAAAAJgCAABkcnMvZG93bnJl&#10;di54bWxQSwUGAAAAAAQABAD1AAAAhAMAAAAA&#10;" filled="f" stroked="f">
                  <v:textbox style="mso-fit-shape-to-text:t" inset="0,0,0,0">
                    <w:txbxContent>
                      <w:p w:rsidR="00A4049F" w:rsidRDefault="00A4049F">
                        <w:r>
                          <w:rPr>
                            <w:rFonts w:ascii="Arial" w:hAnsi="Arial" w:cs="Arial"/>
                            <w:color w:val="000000"/>
                            <w:sz w:val="10"/>
                            <w:szCs w:val="10"/>
                            <w:lang w:val="en-US"/>
                          </w:rPr>
                          <w:t>0.1</w:t>
                        </w:r>
                      </w:p>
                    </w:txbxContent>
                  </v:textbox>
                </v:rect>
                <v:rect id="Rectangle 163" o:spid="_x0000_s1186" style="position:absolute;left:48768;top:10458;width:6127;height:2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dNXMUA&#10;AADcAAAADwAAAGRycy9kb3ducmV2LnhtbESPQYvCQAyF78L+hyELXmSdKiJu11FEEBREURf2GjrZ&#10;ttjJlM5Y6783B8Fbwnt578t82blKtdSE0rOB0TABRZx5W3Ju4Pey+ZqBChHZYuWZDDwowHLx0Ztj&#10;av2dT9SeY64khEOKBooY61TrkBXkMAx9TSzav28cRlmbXNsG7xLuKj1Okql2WLI0FFjTuqDser45&#10;A7vB4fu6PYz+dvvB5ThZT7Tr6taY/me3+gEVqYtv8+t6awV/KvjyjEygF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J01cxQAAANwAAAAPAAAAAAAAAAAAAAAAAJgCAABkcnMv&#10;ZG93bnJldi54bWxQSwUGAAAAAAQABAD1AAAAigMAAAAA&#10;" fillcolor="#e46c0a" stroked="f"/>
                <v:rect id="Rectangle 164" o:spid="_x0000_s1187" style="position:absolute;left:49339;top:10712;width:3981;height:15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j/1b4A&#10;AADcAAAADwAAAGRycy9kb3ducmV2LnhtbERPy6rCMBDdC/5DGOHuNNWFSDWKCIJX7sbqBwzN9IHJ&#10;pCTR9v69EQR3czjP2ewGa8STfGgdK5jPMhDEpdMt1wpu1+N0BSJEZI3GMSn4pwC77Xi0wVy7ni/0&#10;LGItUgiHHBU0MXa5lKFsyGKYuY44cZXzFmOCvpbaY5/CrZGLLFtKiy2nhgY7OjRU3ouHVSCvxbFf&#10;FcZn7ryo/szv6VKRU+pnMuzXICIN8Sv+uE86zV/O4f1MukBuX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qI/9W+AAAA3AAAAA8AAAAAAAAAAAAAAAAAmAIAAGRycy9kb3ducmV2&#10;LnhtbFBLBQYAAAAABAAEAPUAAACDAwAAAAA=&#10;" filled="f" stroked="f">
                  <v:textbox style="mso-fit-shape-to-text:t" inset="0,0,0,0">
                    <w:txbxContent>
                      <w:p w:rsidR="00A4049F" w:rsidRDefault="00A4049F">
                        <w:r>
                          <w:rPr>
                            <w:rFonts w:ascii="Calibri" w:hAnsi="Calibri" w:cs="Calibri"/>
                            <w:b/>
                            <w:bCs/>
                            <w:color w:val="FFFFFF"/>
                            <w:lang w:val="en-US"/>
                          </w:rPr>
                          <w:t>T2=VP3</w:t>
                        </w:r>
                      </w:p>
                    </w:txbxContent>
                  </v:textbox>
                </v:rect>
                <v:rect id="Rectangle 165" o:spid="_x0000_s1188" style="position:absolute;left:49847;top:37693;width:6128;height:2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l2sMAA&#10;AADcAAAADwAAAGRycy9kb3ducmV2LnhtbERPy6rCMBDdC/5DGMGNaKqIXKtRRBAURLkquB2asS02&#10;k9LEWv/eCIK7OZznzJeNKURNlcstKxgOIhDEidU5pwou503/D4TzyBoLy6TgRQ6Wi3ZrjrG2T/6n&#10;+uRTEULYxagg876MpXRJRgbdwJbEgbvZyqAPsEqlrvAZwk0hR1E0kQZzDg0ZlrTOKLmfHkbBrneY&#10;3reH4XW3752P4/VYmqaslep2mtUMhKfG/8Rf91aH+ZMRfJ4JF8jFG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rl2sMAAAADcAAAADwAAAAAAAAAAAAAAAACYAgAAZHJzL2Rvd25y&#10;ZXYueG1sUEsFBgAAAAAEAAQA9QAAAIUDAAAAAA==&#10;" fillcolor="#e46c0a" stroked="f"/>
                <v:rect id="Rectangle 166" o:spid="_x0000_s1189" style="position:absolute;left:50425;top:37947;width:3981;height:15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bEOb4A&#10;AADcAAAADwAAAGRycy9kb3ducmV2LnhtbERP24rCMBB9X/Afwgi+rakKItUoIgiu+GL1A4ZmesFk&#10;UpJou39vhIV9m8O5zmY3WCNe5EPrWMFsmoEgLp1uuVZwvx2/VyBCRNZoHJOCXwqw246+Nphr1/OV&#10;XkWsRQrhkKOCJsYulzKUDVkMU9cRJ65y3mJM0NdSe+xTuDVynmVLabHl1NBgR4eGykfxtArkrTj2&#10;q8L4zJ3n1cX8nK4VOaUm42G/BhFpiP/iP/dJp/nLBXyeSRfI7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UWxDm+AAAA3AAAAA8AAAAAAAAAAAAAAAAAmAIAAGRycy9kb3ducmV2&#10;LnhtbFBLBQYAAAAABAAEAPUAAACDAwAAAAA=&#10;" filled="f" stroked="f">
                  <v:textbox style="mso-fit-shape-to-text:t" inset="0,0,0,0">
                    <w:txbxContent>
                      <w:p w:rsidR="00A4049F" w:rsidRDefault="00A4049F">
                        <w:r>
                          <w:rPr>
                            <w:rFonts w:ascii="Calibri" w:hAnsi="Calibri" w:cs="Calibri"/>
                            <w:b/>
                            <w:bCs/>
                            <w:color w:val="FFFFFF"/>
                            <w:lang w:val="en-US"/>
                          </w:rPr>
                          <w:t>T2=VP2</w:t>
                        </w:r>
                      </w:p>
                    </w:txbxContent>
                  </v:textbox>
                </v:rect>
                <v:rect id="Rectangle 167" o:spid="_x0000_s1190" style="position:absolute;left:7010;top:5200;width:7550;height:19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gUj8IA&#10;AADcAAAADwAAAGRycy9kb3ducmV2LnhtbERPS2vCQBC+F/wPywjedGOpItE1aEvFo49SPQ7ZMZs2&#10;O5tm1xj/fbcg9DYf33MWWWcr0VLjS8cKxqMEBHHudMmFgo/j+3AGwgdkjZVjUnAnD9my97TAVLsb&#10;76k9hELEEPYpKjAh1KmUPjdk0Y9cTRy5i2sshgibQuoGbzHcVvI5SabSYsmxwWBNr4by78PVKjjv&#10;Tp9rY3fUTSZ+87O1b26cfCk16HerOYhAXfgXP9xbHedPX+DvmXiBXP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WBSPwgAAANwAAAAPAAAAAAAAAAAAAAAAAJgCAABkcnMvZG93&#10;bnJldi54bWxQSwUGAAAAAAQABAD1AAAAhwMAAAAA&#10;" fillcolor="yellow" stroked="f"/>
                <v:shape id="Freeform 168" o:spid="_x0000_s1191" style="position:absolute;left:6985;top:5175;width:7600;height:1968;visibility:visible;mso-wrap-style:square;v-text-anchor:top" coordsize="6450,16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2HqW8YA&#10;AADcAAAADwAAAGRycy9kb3ducmV2LnhtbESPQWvCQBCF74X+h2WEXopuLE0q0VUk0OKpkNTidciO&#10;STA7m2a3Sfz3XUHobYb33jdvNrvJtGKg3jWWFSwXEQji0uqGKwXHr/f5CoTzyBpby6TgSg5228eH&#10;DabajpzTUPhKBAi7FBXU3neplK6syaBb2I44aGfbG/Rh7SupexwD3LTyJYoSabDhcKHGjrKaykvx&#10;awLlc3TH7/wnPkz5W3Z6fR6vq49KqafZtF+D8DT5f/M9fdChfhLD7Zkwgdz+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2HqW8YAAADcAAAADwAAAAAAAAAAAAAAAACYAgAAZHJz&#10;L2Rvd25yZXYueG1sUEsFBgAAAAAEAAQA9QAAAIsDAAAAAA==&#10;" path="m,25c,12,11,,25,l6425,v13,,25,12,25,25l6450,1641v,14,-12,25,-25,25l25,1666c11,1666,,1655,,1641l,25xm50,1641l25,1616r6400,l6400,1641r,-1616l6425,50,25,50,50,25r,1616xe" fillcolor="black" strokeweight="0">
                  <v:path arrowok="t" o:connecttype="custom" o:connectlocs="0,2954;2946,0;757149,0;760095,2954;760095,193896;757149,196850;2946,196850;0,193896;0,2954;5892,193896;2946,190942;757149,190942;754203,193896;754203,2954;757149,5908;2946,5908;5892,2954;5892,193896" o:connectangles="0,0,0,0,0,0,0,0,0,0,0,0,0,0,0,0,0,0"/>
                  <o:lock v:ext="edit" verticies="t"/>
                </v:shape>
                <v:rect id="Rectangle 169" o:spid="_x0000_s1192" style="position:absolute;left:7569;top:5194;width:6305;height:18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Fnob4A&#10;AADcAAAADwAAAGRycy9kb3ducmV2LnhtbERPzYrCMBC+L/gOYQRva6qHIl2jiCCoeLHuAwzN9IdN&#10;JiWJtr69EYS9zcf3O+vtaI14kA+dYwWLeQaCuHK640bB7+3wvQIRIrJG45gUPCnAdjP5WmOh3cBX&#10;epSxESmEQ4EK2hj7QspQtWQxzF1PnLjaeYsxQd9I7XFI4dbIZZbl0mLHqaHFnvYtVX/l3SqQt/Iw&#10;rErjM3de1hdzOl5rckrNpuPuB0SkMf6LP+6jTvPzHN7PpAvk5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VhZ6G+AAAA3AAAAA8AAAAAAAAAAAAAAAAAmAIAAGRycy9kb3ducmV2&#10;LnhtbFBLBQYAAAAABAAEAPUAAACDAwAAAAA=&#10;" filled="f" stroked="f">
                  <v:textbox style="mso-fit-shape-to-text:t" inset="0,0,0,0">
                    <w:txbxContent>
                      <w:p w:rsidR="00A4049F" w:rsidRDefault="00A4049F">
                        <w:proofErr w:type="spellStart"/>
                        <w:r>
                          <w:rPr>
                            <w:rFonts w:ascii="Calibri" w:hAnsi="Calibri" w:cs="Calibri"/>
                            <w:b/>
                            <w:bCs/>
                            <w:i/>
                            <w:iCs/>
                            <w:color w:val="000000"/>
                            <w:sz w:val="24"/>
                            <w:szCs w:val="24"/>
                            <w:lang w:val="en-US"/>
                          </w:rPr>
                          <w:t>Culicoides</w:t>
                        </w:r>
                        <w:proofErr w:type="spellEnd"/>
                      </w:p>
                    </w:txbxContent>
                  </v:textbox>
                </v:rect>
                <v:rect id="Rectangle 170" o:spid="_x0000_s1193" style="position:absolute;left:41567;top:34201;width:8959;height:1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qK+MEA&#10;AADcAAAADwAAAGRycy9kb3ducmV2LnhtbERPS2sCMRC+F/wPYQRvmrXgg61RtKJ49IXtcdhMN6ub&#10;ybqJuv33jSD0Nh/fcyazxpbiTrUvHCvo9xIQxJnTBecKjodVdwzCB2SNpWNS8EseZtPW2wRT7R68&#10;o/s+5CKGsE9RgQmhSqX0mSGLvucq4sj9uNpiiLDOpa7xEcNtKd+TZCgtFhwbDFb0aSi77G9Wwff2&#10;67QwdkvNYODX141dun5yVqrTbuYfIAI14V/8cm90nD8cwfOZeIGc/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KivjBAAAA3AAAAA8AAAAAAAAAAAAAAAAAmAIAAGRycy9kb3du&#10;cmV2LnhtbFBLBQYAAAAABAAEAPUAAACGAwAAAAA=&#10;" fillcolor="yellow" stroked="f"/>
                <v:shape id="Freeform 171" o:spid="_x0000_s1194" style="position:absolute;left:41535;top:34169;width:9017;height:1968;visibility:visible;mso-wrap-style:square;v-text-anchor:top" coordsize="3825,83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uMMYA&#10;AADcAAAADwAAAGRycy9kb3ducmV2LnhtbESPQWvCQBCF74X+h2UK3nTTQkVTVyliqRQsqPHQ25gd&#10;k2B2Nuyumv5751DobYb35r1vZovetepKITaeDTyPMlDEpbcNVwaK/cdwAiomZIutZzLwSxEW88eH&#10;GebW33hL112qlIRwzNFAnVKXax3LmhzGke+IRTv54DDJGiptA94k3LX6JcvG2mHD0lBjR8uayvPu&#10;4gx8H5fTS/V62Fguw+qrWJ3dz2dhzOCpf38DlahP/+a/67UV/LHQyjMygZ7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V+uMMYAAADcAAAADwAAAAAAAAAAAAAAAACYAgAAZHJz&#10;L2Rvd25yZXYueG1sUEsFBgAAAAAEAAQA9QAAAIsDAAAAAA==&#10;" path="m,13c,6,6,,13,l3813,v7,,12,6,12,13l3825,821v,7,-5,12,-12,12l13,833c6,833,,828,,821l,13xm25,821l13,808r3800,l3800,821r,-808l3813,25,13,25,25,13r,808xe" fillcolor="black" strokeweight="0">
                  <v:path arrowok="t" o:connecttype="custom" o:connectlocs="0,3072;3065,0;898871,0;901700,3072;901700,194014;898871,196850;3065,196850;0,194014;0,3072;5893,194014;3065,190942;898871,190942;895807,194014;895807,3072;898871,5908;3065,5908;5893,3072;5893,194014" o:connectangles="0,0,0,0,0,0,0,0,0,0,0,0,0,0,0,0,0,0"/>
                  <o:lock v:ext="edit" verticies="t"/>
                </v:shape>
                <v:rect id="Rectangle 172" o:spid="_x0000_s1195" style="position:absolute;left:42195;top:34188;width:7493;height:186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7z078A&#10;AADcAAAADwAAAGRycy9kb3ducmV2LnhtbERPzYrCMBC+L/gOYQRva6oHcatRRBBc8WL1AYZm+oPJ&#10;pCTRdt/eCMLe5uP7nfV2sEY8yYfWsYLZNANBXDrdcq3gdj18L0GEiKzROCYFfxRguxl9rTHXrucL&#10;PYtYixTCIUcFTYxdLmUoG7IYpq4jTlzlvMWYoK+l9tincGvkPMsW0mLLqaHBjvYNlffiYRXIa3Ho&#10;l4XxmTvNq7P5PV4qckpNxsNuBSLSEP/FH/dRp/mLH3g/ky6Qm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k/vPTvwAAANwAAAAPAAAAAAAAAAAAAAAAAJgCAABkcnMvZG93bnJl&#10;di54bWxQSwUGAAAAAAQABAD1AAAAhAMAAAAA&#10;" filled="f" stroked="f">
                  <v:textbox style="mso-fit-shape-to-text:t" inset="0,0,0,0">
                    <w:txbxContent>
                      <w:p w:rsidR="00A4049F" w:rsidRDefault="00A4049F">
                        <w:r>
                          <w:rPr>
                            <w:rFonts w:ascii="Calibri" w:hAnsi="Calibri" w:cs="Calibri"/>
                            <w:b/>
                            <w:bCs/>
                            <w:color w:val="000000"/>
                            <w:sz w:val="24"/>
                            <w:szCs w:val="24"/>
                            <w:lang w:val="en-US"/>
                          </w:rPr>
                          <w:t>Mosquitoes</w:t>
                        </w:r>
                      </w:p>
                    </w:txbxContent>
                  </v:textbox>
                </v:rect>
                <v:rect id="Rectangle 173" o:spid="_x0000_s1196" style="position:absolute;left:12719;top:30422;width:4718;height:18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qEUcUA&#10;AADcAAAADwAAAGRycy9kb3ducmV2LnhtbESPT2/CMAzF75P4DpGRuI2USTDUERBsYuLIn2lwtBqv&#10;6dY4XZNB+fb4MImbrff83s+zRedrdaY2VoENjIYZKOIi2IpLAx+H9eMUVEzIFuvAZOBKERbz3sMM&#10;cxsuvKPzPpVKQjjmaMCl1ORax8KRxzgMDbFoX6H1mGRtS21bvEi4r/VTlk20x4qlwWFDr46Kn/2f&#10;N3DaHj9Xzm+pG4/j++/Gv4VR9m3MoN8tX0Al6tLd/H+9sYL/LPjyjEyg5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uoRRxQAAANwAAAAPAAAAAAAAAAAAAAAAAJgCAABkcnMv&#10;ZG93bnJldi54bWxQSwUGAAAAAAQABAD1AAAAigMAAAAA&#10;" fillcolor="yellow" stroked="f"/>
                <v:shape id="Freeform 174" o:spid="_x0000_s1197" style="position:absolute;left:12693;top:30397;width:4775;height:1949;visibility:visible;mso-wrap-style:square;v-text-anchor:top" coordsize="4050,16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JcWMEA&#10;AADcAAAADwAAAGRycy9kb3ducmV2LnhtbERPTWvCQBC9F/wPyxS8FN0orZbUjUhV6NXoxduQnSZL&#10;dmdDdhvjv3cLhd7m8T5nsx2dFQP1wXhWsJhnIIgrrw3XCi7n4+wdRIjIGq1nUnCnANti8rTBXPsb&#10;n2goYy1SCIccFTQxdrmUoWrIYZj7jjhx3753GBPsa6l7vKVwZ+Uyy1bSoeHU0GBHnw1VbfnjFJyw&#10;vb+9GP0q99fhYOursZZLpabP4+4DRKQx/ov/3F86zV8v4PeZdIEs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6yXFjBAAAA3AAAAA8AAAAAAAAAAAAAAAAAmAIAAGRycy9kb3du&#10;cmV2LnhtbFBLBQYAAAAABAAEAPUAAACGAwAAAAA=&#10;" path="m,25c,12,12,,25,l4025,v14,,25,12,25,25l4050,1625v,14,-11,25,-25,25l25,1650c12,1650,,1639,,1625l,25xm50,1625l25,1600r4000,l4000,1625r,-1600l4025,50,25,50,50,25r,1600xe" fillcolor="black" strokeweight="0">
                  <v:path arrowok="t" o:connecttype="custom" o:connectlocs="0,2954;2948,0;474572,0;477520,2954;477520,191991;474572,194945;2948,194945;0,191991;0,2954;5895,191991;2948,189038;474572,189038;471625,191991;471625,2954;474572,5907;2948,5907;5895,2954;5895,191991" o:connectangles="0,0,0,0,0,0,0,0,0,0,0,0,0,0,0,0,0,0"/>
                  <o:lock v:ext="edit" verticies="t"/>
                </v:shape>
                <v:rect id="Rectangle 175" o:spid="_x0000_s1198" style="position:absolute;left:13506;top:30416;width:3111;height:18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P3f78A&#10;AADcAAAADwAAAGRycy9kb3ducmV2LnhtbERPzYrCMBC+C75DGGFvmtqDK12jiCCo7MW6DzA00x9M&#10;JiWJtr69WVjY23x8v7PZjdaIJ/nQOVawXGQgiCunO24U/NyO8zWIEJE1Gsek4EUBdtvpZIOFdgNf&#10;6VnGRqQQDgUqaGPsCylD1ZLFsHA9ceJq5y3GBH0jtcchhVsj8yxbSYsdp4YWezq0VN3Lh1Ugb+Vx&#10;WJfGZ+6S19/mfLrW5JT6mI37LxCRxvgv/nOfdJr/mcPvM+kCuX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vg/d/vwAAANwAAAAPAAAAAAAAAAAAAAAAAJgCAABkcnMvZG93bnJl&#10;di54bWxQSwUGAAAAAAQABAD1AAAAhAMAAAAA&#10;" filled="f" stroked="f">
                  <v:textbox style="mso-fit-shape-to-text:t" inset="0,0,0,0">
                    <w:txbxContent>
                      <w:p w:rsidR="00A4049F" w:rsidRDefault="00A4049F">
                        <w:r>
                          <w:rPr>
                            <w:rFonts w:ascii="Calibri" w:hAnsi="Calibri" w:cs="Calibri"/>
                            <w:b/>
                            <w:bCs/>
                            <w:color w:val="000000"/>
                            <w:sz w:val="24"/>
                            <w:szCs w:val="24"/>
                            <w:lang w:val="en-US"/>
                          </w:rPr>
                          <w:t>Ticks</w:t>
                        </w:r>
                      </w:p>
                    </w:txbxContent>
                  </v:textbox>
                </v:rect>
                <w10:anchorlock/>
              </v:group>
            </w:pict>
          </mc:Fallback>
        </mc:AlternateContent>
      </w:r>
    </w:p>
    <w:p w:rsidR="00094E27" w:rsidRPr="00094E27" w:rsidRDefault="00094E27" w:rsidP="00094E27">
      <w:pPr>
        <w:jc w:val="both"/>
        <w:rPr>
          <w:b/>
          <w:bCs/>
          <w:sz w:val="24"/>
          <w:szCs w:val="24"/>
        </w:rPr>
      </w:pPr>
      <w:r w:rsidRPr="00094E27">
        <w:rPr>
          <w:b/>
          <w:bCs/>
          <w:sz w:val="24"/>
          <w:szCs w:val="24"/>
        </w:rPr>
        <w:t>Figure S</w:t>
      </w:r>
      <w:r w:rsidR="0034276F">
        <w:rPr>
          <w:b/>
          <w:bCs/>
          <w:sz w:val="24"/>
          <w:szCs w:val="24"/>
        </w:rPr>
        <w:t>1</w:t>
      </w:r>
      <w:r w:rsidR="006E3A38">
        <w:rPr>
          <w:b/>
          <w:bCs/>
          <w:sz w:val="24"/>
          <w:szCs w:val="24"/>
        </w:rPr>
        <w:t xml:space="preserve">: </w:t>
      </w:r>
      <w:proofErr w:type="spellStart"/>
      <w:r w:rsidR="006E3A38">
        <w:rPr>
          <w:b/>
          <w:bCs/>
          <w:sz w:val="24"/>
          <w:szCs w:val="24"/>
        </w:rPr>
        <w:t>Unrooted</w:t>
      </w:r>
      <w:proofErr w:type="spellEnd"/>
      <w:r w:rsidR="006E3A38">
        <w:rPr>
          <w:b/>
          <w:bCs/>
          <w:sz w:val="24"/>
          <w:szCs w:val="24"/>
        </w:rPr>
        <w:t xml:space="preserve"> n</w:t>
      </w:r>
      <w:bookmarkStart w:id="0" w:name="_GoBack"/>
      <w:bookmarkEnd w:id="0"/>
      <w:r w:rsidRPr="00094E27">
        <w:rPr>
          <w:b/>
          <w:bCs/>
          <w:sz w:val="24"/>
          <w:szCs w:val="24"/>
        </w:rPr>
        <w:t xml:space="preserve">eighbour-joining phylogenetic tree comparing </w:t>
      </w:r>
      <w:proofErr w:type="spellStart"/>
      <w:r w:rsidRPr="00094E27">
        <w:rPr>
          <w:b/>
          <w:bCs/>
          <w:sz w:val="24"/>
          <w:szCs w:val="24"/>
        </w:rPr>
        <w:t>orbivirus</w:t>
      </w:r>
      <w:proofErr w:type="spellEnd"/>
      <w:r w:rsidRPr="00094E27">
        <w:rPr>
          <w:b/>
          <w:bCs/>
          <w:sz w:val="24"/>
          <w:szCs w:val="24"/>
        </w:rPr>
        <w:t xml:space="preserve"> T2 protein sequences.</w:t>
      </w:r>
    </w:p>
    <w:p w:rsidR="00094E27" w:rsidRDefault="00094E27" w:rsidP="00094E27">
      <w:pPr>
        <w:jc w:val="both"/>
        <w:rPr>
          <w:bCs/>
          <w:sz w:val="24"/>
          <w:szCs w:val="24"/>
        </w:rPr>
      </w:pPr>
      <w:r w:rsidRPr="00415C12">
        <w:rPr>
          <w:bCs/>
          <w:sz w:val="24"/>
          <w:szCs w:val="24"/>
        </w:rPr>
        <w:t>The tree was constructed using distance matrices, generated using the p-distance determination algorithm in MEGA 5 (1000 bootstrap replicates) (Tamura et al., 2011). The numbers at nodes indicate bootstrap confidence values after 1000 replications. The WALV, MUDV and WARV isolates characterised in this study are indicated by a green button symbol. Full names of virus isolates and accession numbers of T2 protein sequences used for comparative analysis are listed in Table S1 (supplementary data). ‘</w:t>
      </w:r>
      <w:proofErr w:type="gramStart"/>
      <w:r w:rsidRPr="00415C12">
        <w:rPr>
          <w:bCs/>
          <w:sz w:val="24"/>
          <w:szCs w:val="24"/>
        </w:rPr>
        <w:t>e</w:t>
      </w:r>
      <w:proofErr w:type="gramEnd"/>
      <w:r w:rsidRPr="00415C12">
        <w:rPr>
          <w:bCs/>
          <w:sz w:val="24"/>
          <w:szCs w:val="24"/>
        </w:rPr>
        <w:t xml:space="preserve">’ and ‘w’ after serotype number indicate eastern and western strains, respectively. </w:t>
      </w:r>
    </w:p>
    <w:p w:rsidR="00094E27" w:rsidRDefault="000C4E70" w:rsidP="00094E27">
      <w:pPr>
        <w:jc w:val="both"/>
        <w:rPr>
          <w:bCs/>
          <w:sz w:val="24"/>
          <w:szCs w:val="24"/>
        </w:rPr>
      </w:pPr>
      <w:proofErr w:type="gramStart"/>
      <w:r>
        <w:rPr>
          <w:bCs/>
          <w:sz w:val="24"/>
          <w:szCs w:val="24"/>
        </w:rPr>
        <w:t>(</w:t>
      </w:r>
      <w:r w:rsidR="00094E27" w:rsidRPr="00415C12">
        <w:rPr>
          <w:bCs/>
          <w:sz w:val="24"/>
          <w:szCs w:val="24"/>
        </w:rPr>
        <w:t xml:space="preserve">Tamura, K., Peterson, D., Peterson, N., </w:t>
      </w:r>
      <w:proofErr w:type="spellStart"/>
      <w:r w:rsidR="00094E27" w:rsidRPr="00415C12">
        <w:rPr>
          <w:bCs/>
          <w:sz w:val="24"/>
          <w:szCs w:val="24"/>
        </w:rPr>
        <w:t>Stecher</w:t>
      </w:r>
      <w:proofErr w:type="spellEnd"/>
      <w:r w:rsidR="00094E27" w:rsidRPr="00415C12">
        <w:rPr>
          <w:bCs/>
          <w:sz w:val="24"/>
          <w:szCs w:val="24"/>
        </w:rPr>
        <w:t xml:space="preserve">, G., </w:t>
      </w:r>
      <w:proofErr w:type="spellStart"/>
      <w:r w:rsidR="00094E27" w:rsidRPr="00415C12">
        <w:rPr>
          <w:bCs/>
          <w:sz w:val="24"/>
          <w:szCs w:val="24"/>
        </w:rPr>
        <w:t>Nei</w:t>
      </w:r>
      <w:proofErr w:type="spellEnd"/>
      <w:r w:rsidR="00094E27" w:rsidRPr="00415C12">
        <w:rPr>
          <w:bCs/>
          <w:sz w:val="24"/>
          <w:szCs w:val="24"/>
        </w:rPr>
        <w:t>, M., Kumar, S., 2011.</w:t>
      </w:r>
      <w:proofErr w:type="gramEnd"/>
      <w:r w:rsidR="00094E27" w:rsidRPr="00415C12">
        <w:rPr>
          <w:bCs/>
          <w:sz w:val="24"/>
          <w:szCs w:val="24"/>
        </w:rPr>
        <w:t xml:space="preserve"> MEGA5: Molecular Evolutionary Genetics Analysis using Maximum Likelihood, Evolutionary Distance, and Maximum Parsimony Methods. </w:t>
      </w:r>
      <w:proofErr w:type="spellStart"/>
      <w:r w:rsidR="00094E27" w:rsidRPr="00415C12">
        <w:rPr>
          <w:bCs/>
          <w:sz w:val="24"/>
          <w:szCs w:val="24"/>
        </w:rPr>
        <w:t>Mol</w:t>
      </w:r>
      <w:proofErr w:type="spellEnd"/>
      <w:r w:rsidR="00094E27" w:rsidRPr="00415C12">
        <w:rPr>
          <w:bCs/>
          <w:sz w:val="24"/>
          <w:szCs w:val="24"/>
        </w:rPr>
        <w:t xml:space="preserve"> </w:t>
      </w:r>
      <w:proofErr w:type="spellStart"/>
      <w:r w:rsidR="00094E27" w:rsidRPr="00415C12">
        <w:rPr>
          <w:bCs/>
          <w:sz w:val="24"/>
          <w:szCs w:val="24"/>
        </w:rPr>
        <w:t>Biol</w:t>
      </w:r>
      <w:proofErr w:type="spellEnd"/>
      <w:r w:rsidR="00094E27" w:rsidRPr="00415C12">
        <w:rPr>
          <w:bCs/>
          <w:sz w:val="24"/>
          <w:szCs w:val="24"/>
        </w:rPr>
        <w:t xml:space="preserve"> </w:t>
      </w:r>
      <w:proofErr w:type="spellStart"/>
      <w:r w:rsidR="00094E27" w:rsidRPr="00415C12">
        <w:rPr>
          <w:bCs/>
          <w:sz w:val="24"/>
          <w:szCs w:val="24"/>
        </w:rPr>
        <w:t>Evol</w:t>
      </w:r>
      <w:proofErr w:type="spellEnd"/>
      <w:r w:rsidR="00094E27" w:rsidRPr="00415C12">
        <w:rPr>
          <w:bCs/>
          <w:sz w:val="24"/>
          <w:szCs w:val="24"/>
        </w:rPr>
        <w:t xml:space="preserve"> 28, 2731-2739</w:t>
      </w:r>
      <w:r w:rsidR="00094E27">
        <w:rPr>
          <w:bCs/>
          <w:sz w:val="24"/>
          <w:szCs w:val="24"/>
        </w:rPr>
        <w:t>)</w:t>
      </w:r>
    </w:p>
    <w:p w:rsidR="00415C12" w:rsidRPr="00B66CD3" w:rsidRDefault="00415C12" w:rsidP="00415C12">
      <w:pPr>
        <w:pStyle w:val="BodyText"/>
        <w:spacing w:line="240" w:lineRule="auto"/>
        <w:rPr>
          <w:lang w:val="en-GB"/>
        </w:rPr>
      </w:pPr>
    </w:p>
    <w:p w:rsidR="00415C12" w:rsidRPr="00D74DCC" w:rsidRDefault="00415C12" w:rsidP="00415C12">
      <w:pPr>
        <w:pStyle w:val="BodyText"/>
        <w:ind w:firstLine="142"/>
        <w:rPr>
          <w:highlight w:val="cyan"/>
          <w:lang w:val="en-GB"/>
        </w:rPr>
      </w:pPr>
    </w:p>
    <w:p w:rsidR="00415C12" w:rsidRPr="00D74DCC" w:rsidRDefault="00415C12" w:rsidP="00415C12">
      <w:pPr>
        <w:pStyle w:val="BodyText"/>
        <w:ind w:firstLine="142"/>
        <w:rPr>
          <w:highlight w:val="cyan"/>
          <w:lang w:val="en-GB"/>
        </w:rPr>
      </w:pPr>
    </w:p>
    <w:p w:rsidR="00415C12" w:rsidRDefault="00415C12" w:rsidP="00F93C08">
      <w:pPr>
        <w:spacing w:line="480" w:lineRule="auto"/>
        <w:jc w:val="both"/>
        <w:rPr>
          <w:bCs/>
          <w:sz w:val="24"/>
          <w:szCs w:val="24"/>
        </w:rPr>
      </w:pPr>
    </w:p>
    <w:sectPr w:rsidR="00415C12" w:rsidSect="00415C12">
      <w:pgSz w:w="11906" w:h="16838" w:code="9"/>
      <w:pgMar w:top="1418" w:right="1418" w:bottom="1418" w:left="141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754F" w:rsidRDefault="0078754F">
      <w:r>
        <w:separator/>
      </w:r>
    </w:p>
  </w:endnote>
  <w:endnote w:type="continuationSeparator" w:id="0">
    <w:p w:rsidR="0078754F" w:rsidRDefault="007875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6581782"/>
      <w:docPartObj>
        <w:docPartGallery w:val="Page Numbers (Bottom of Page)"/>
        <w:docPartUnique/>
      </w:docPartObj>
    </w:sdtPr>
    <w:sdtEndPr/>
    <w:sdtContent>
      <w:p w:rsidR="001D6D2A" w:rsidRDefault="001D6D2A">
        <w:pPr>
          <w:pStyle w:val="Footer"/>
          <w:jc w:val="center"/>
        </w:pPr>
        <w:r>
          <w:fldChar w:fldCharType="begin"/>
        </w:r>
        <w:r>
          <w:instrText xml:space="preserve"> PAGE   \* MERGEFORMAT </w:instrText>
        </w:r>
        <w:r>
          <w:fldChar w:fldCharType="separate"/>
        </w:r>
        <w:r w:rsidR="006E3A38">
          <w:rPr>
            <w:noProof/>
          </w:rPr>
          <w:t>3</w:t>
        </w:r>
        <w:r>
          <w:rPr>
            <w:noProof/>
          </w:rPr>
          <w:fldChar w:fldCharType="end"/>
        </w:r>
      </w:p>
    </w:sdtContent>
  </w:sdt>
  <w:p w:rsidR="001D6D2A" w:rsidRDefault="001D6D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754F" w:rsidRDefault="0078754F">
      <w:r>
        <w:separator/>
      </w:r>
    </w:p>
  </w:footnote>
  <w:footnote w:type="continuationSeparator" w:id="0">
    <w:p w:rsidR="0078754F" w:rsidRDefault="007875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EB66DD8"/>
    <w:lvl w:ilvl="0">
      <w:start w:val="1"/>
      <w:numFmt w:val="decimal"/>
      <w:lvlText w:val="%1."/>
      <w:lvlJc w:val="left"/>
      <w:pPr>
        <w:tabs>
          <w:tab w:val="num" w:pos="1492"/>
        </w:tabs>
        <w:ind w:left="1492" w:hanging="360"/>
      </w:pPr>
    </w:lvl>
  </w:abstractNum>
  <w:abstractNum w:abstractNumId="1">
    <w:nsid w:val="FFFFFF7D"/>
    <w:multiLevelType w:val="singleLevel"/>
    <w:tmpl w:val="B60455BE"/>
    <w:lvl w:ilvl="0">
      <w:start w:val="1"/>
      <w:numFmt w:val="decimal"/>
      <w:lvlText w:val="%1."/>
      <w:lvlJc w:val="left"/>
      <w:pPr>
        <w:tabs>
          <w:tab w:val="num" w:pos="1209"/>
        </w:tabs>
        <w:ind w:left="1209" w:hanging="360"/>
      </w:pPr>
    </w:lvl>
  </w:abstractNum>
  <w:abstractNum w:abstractNumId="2">
    <w:nsid w:val="FFFFFF7E"/>
    <w:multiLevelType w:val="singleLevel"/>
    <w:tmpl w:val="83E2E1DE"/>
    <w:lvl w:ilvl="0">
      <w:start w:val="1"/>
      <w:numFmt w:val="decimal"/>
      <w:lvlText w:val="%1."/>
      <w:lvlJc w:val="left"/>
      <w:pPr>
        <w:tabs>
          <w:tab w:val="num" w:pos="926"/>
        </w:tabs>
        <w:ind w:left="926" w:hanging="360"/>
      </w:pPr>
    </w:lvl>
  </w:abstractNum>
  <w:abstractNum w:abstractNumId="3">
    <w:nsid w:val="FFFFFF7F"/>
    <w:multiLevelType w:val="singleLevel"/>
    <w:tmpl w:val="A7AACAA4"/>
    <w:lvl w:ilvl="0">
      <w:start w:val="1"/>
      <w:numFmt w:val="decimal"/>
      <w:lvlText w:val="%1."/>
      <w:lvlJc w:val="left"/>
      <w:pPr>
        <w:tabs>
          <w:tab w:val="num" w:pos="643"/>
        </w:tabs>
        <w:ind w:left="643" w:hanging="360"/>
      </w:pPr>
    </w:lvl>
  </w:abstractNum>
  <w:abstractNum w:abstractNumId="4">
    <w:nsid w:val="FFFFFF80"/>
    <w:multiLevelType w:val="singleLevel"/>
    <w:tmpl w:val="9B7EE0EE"/>
    <w:lvl w:ilvl="0">
      <w:start w:val="1"/>
      <w:numFmt w:val="bullet"/>
      <w:lvlText w:val=""/>
      <w:lvlJc w:val="left"/>
      <w:pPr>
        <w:tabs>
          <w:tab w:val="num" w:pos="1492"/>
        </w:tabs>
        <w:ind w:left="1492" w:hanging="360"/>
      </w:pPr>
      <w:rPr>
        <w:rFonts w:ascii="Symbol" w:hAnsi="Symbol" w:cs="Times New Roman" w:hint="default"/>
      </w:rPr>
    </w:lvl>
  </w:abstractNum>
  <w:abstractNum w:abstractNumId="5">
    <w:nsid w:val="FFFFFF81"/>
    <w:multiLevelType w:val="singleLevel"/>
    <w:tmpl w:val="7A5209BA"/>
    <w:lvl w:ilvl="0">
      <w:start w:val="1"/>
      <w:numFmt w:val="bullet"/>
      <w:lvlText w:val=""/>
      <w:lvlJc w:val="left"/>
      <w:pPr>
        <w:tabs>
          <w:tab w:val="num" w:pos="1209"/>
        </w:tabs>
        <w:ind w:left="1209" w:hanging="360"/>
      </w:pPr>
      <w:rPr>
        <w:rFonts w:ascii="Symbol" w:hAnsi="Symbol" w:cs="Times New Roman" w:hint="default"/>
      </w:rPr>
    </w:lvl>
  </w:abstractNum>
  <w:abstractNum w:abstractNumId="6">
    <w:nsid w:val="FFFFFF82"/>
    <w:multiLevelType w:val="singleLevel"/>
    <w:tmpl w:val="F21CA47A"/>
    <w:lvl w:ilvl="0">
      <w:start w:val="1"/>
      <w:numFmt w:val="bullet"/>
      <w:lvlText w:val=""/>
      <w:lvlJc w:val="left"/>
      <w:pPr>
        <w:tabs>
          <w:tab w:val="num" w:pos="926"/>
        </w:tabs>
        <w:ind w:left="926" w:hanging="360"/>
      </w:pPr>
      <w:rPr>
        <w:rFonts w:ascii="Symbol" w:hAnsi="Symbol" w:cs="Times New Roman" w:hint="default"/>
      </w:rPr>
    </w:lvl>
  </w:abstractNum>
  <w:abstractNum w:abstractNumId="7">
    <w:nsid w:val="FFFFFF83"/>
    <w:multiLevelType w:val="singleLevel"/>
    <w:tmpl w:val="2616A4F6"/>
    <w:lvl w:ilvl="0">
      <w:start w:val="1"/>
      <w:numFmt w:val="bullet"/>
      <w:lvlText w:val=""/>
      <w:lvlJc w:val="left"/>
      <w:pPr>
        <w:tabs>
          <w:tab w:val="num" w:pos="643"/>
        </w:tabs>
        <w:ind w:left="643" w:hanging="360"/>
      </w:pPr>
      <w:rPr>
        <w:rFonts w:ascii="Symbol" w:hAnsi="Symbol" w:cs="Times New Roman" w:hint="default"/>
      </w:rPr>
    </w:lvl>
  </w:abstractNum>
  <w:abstractNum w:abstractNumId="8">
    <w:nsid w:val="FFFFFF88"/>
    <w:multiLevelType w:val="singleLevel"/>
    <w:tmpl w:val="F2F679DE"/>
    <w:lvl w:ilvl="0">
      <w:start w:val="1"/>
      <w:numFmt w:val="decimal"/>
      <w:lvlText w:val="%1."/>
      <w:lvlJc w:val="left"/>
      <w:pPr>
        <w:tabs>
          <w:tab w:val="num" w:pos="360"/>
        </w:tabs>
        <w:ind w:left="360" w:hanging="360"/>
      </w:pPr>
    </w:lvl>
  </w:abstractNum>
  <w:abstractNum w:abstractNumId="9">
    <w:nsid w:val="FFFFFF89"/>
    <w:multiLevelType w:val="singleLevel"/>
    <w:tmpl w:val="6D5CD438"/>
    <w:lvl w:ilvl="0">
      <w:start w:val="1"/>
      <w:numFmt w:val="bullet"/>
      <w:lvlText w:val=""/>
      <w:lvlJc w:val="left"/>
      <w:pPr>
        <w:tabs>
          <w:tab w:val="num" w:pos="360"/>
        </w:tabs>
        <w:ind w:left="360" w:hanging="360"/>
      </w:pPr>
      <w:rPr>
        <w:rFonts w:ascii="Symbol" w:hAnsi="Symbol" w:cs="Times New Roman" w:hint="default"/>
      </w:rPr>
    </w:lvl>
  </w:abstractNum>
  <w:abstractNum w:abstractNumId="10">
    <w:nsid w:val="08735F13"/>
    <w:multiLevelType w:val="hybridMultilevel"/>
    <w:tmpl w:val="2364FB7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4CB20B7"/>
    <w:multiLevelType w:val="multilevel"/>
    <w:tmpl w:val="798C5F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B6B70C1"/>
    <w:multiLevelType w:val="hybridMultilevel"/>
    <w:tmpl w:val="199E4A58"/>
    <w:lvl w:ilvl="0" w:tplc="0854E4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F700960"/>
    <w:multiLevelType w:val="singleLevel"/>
    <w:tmpl w:val="B8042AA6"/>
    <w:lvl w:ilvl="0">
      <w:start w:val="9"/>
      <w:numFmt w:val="decimal"/>
      <w:lvlText w:val="%1."/>
      <w:lvlJc w:val="left"/>
      <w:pPr>
        <w:tabs>
          <w:tab w:val="num" w:pos="720"/>
        </w:tabs>
        <w:ind w:left="720" w:hanging="720"/>
      </w:pPr>
      <w:rPr>
        <w:rFonts w:hint="default"/>
      </w:rPr>
    </w:lvl>
  </w:abstractNum>
  <w:abstractNum w:abstractNumId="14">
    <w:nsid w:val="6AA57FE3"/>
    <w:multiLevelType w:val="hybridMultilevel"/>
    <w:tmpl w:val="389E53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3"/>
  </w:num>
  <w:num w:numId="12">
    <w:abstractNumId w:val="12"/>
  </w:num>
  <w:num w:numId="13">
    <w:abstractNumId w:val="11"/>
  </w:num>
  <w:num w:numId="14">
    <w:abstractNumId w:val="14"/>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oNotHyphenateCaps/>
  <w:drawingGridHorizontalSpacing w:val="100"/>
  <w:drawingGridVerticalSpacing w:val="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60E"/>
    <w:rsid w:val="0000167F"/>
    <w:rsid w:val="00001CC4"/>
    <w:rsid w:val="000025BE"/>
    <w:rsid w:val="00003E82"/>
    <w:rsid w:val="00004913"/>
    <w:rsid w:val="00004FEF"/>
    <w:rsid w:val="00005CF6"/>
    <w:rsid w:val="00006CED"/>
    <w:rsid w:val="00007276"/>
    <w:rsid w:val="00007498"/>
    <w:rsid w:val="00007A04"/>
    <w:rsid w:val="00007E73"/>
    <w:rsid w:val="00013E2E"/>
    <w:rsid w:val="00015600"/>
    <w:rsid w:val="00016234"/>
    <w:rsid w:val="00017C31"/>
    <w:rsid w:val="0002164C"/>
    <w:rsid w:val="00023778"/>
    <w:rsid w:val="00024629"/>
    <w:rsid w:val="000246CA"/>
    <w:rsid w:val="000255B8"/>
    <w:rsid w:val="00025B01"/>
    <w:rsid w:val="00025E7D"/>
    <w:rsid w:val="00026F02"/>
    <w:rsid w:val="000303C8"/>
    <w:rsid w:val="0003234F"/>
    <w:rsid w:val="00032727"/>
    <w:rsid w:val="00033DBE"/>
    <w:rsid w:val="00034A0C"/>
    <w:rsid w:val="00034B38"/>
    <w:rsid w:val="00034F02"/>
    <w:rsid w:val="00035CC0"/>
    <w:rsid w:val="00036D08"/>
    <w:rsid w:val="000407CF"/>
    <w:rsid w:val="000408A0"/>
    <w:rsid w:val="00042B16"/>
    <w:rsid w:val="00047633"/>
    <w:rsid w:val="00050DBC"/>
    <w:rsid w:val="00052969"/>
    <w:rsid w:val="0005360E"/>
    <w:rsid w:val="00053E3F"/>
    <w:rsid w:val="00054D6D"/>
    <w:rsid w:val="0005532E"/>
    <w:rsid w:val="00055EA6"/>
    <w:rsid w:val="00057990"/>
    <w:rsid w:val="000602C9"/>
    <w:rsid w:val="00061016"/>
    <w:rsid w:val="00061072"/>
    <w:rsid w:val="00061340"/>
    <w:rsid w:val="000631B1"/>
    <w:rsid w:val="00064F55"/>
    <w:rsid w:val="00066D11"/>
    <w:rsid w:val="000672E9"/>
    <w:rsid w:val="000673CE"/>
    <w:rsid w:val="00070421"/>
    <w:rsid w:val="00070499"/>
    <w:rsid w:val="00076222"/>
    <w:rsid w:val="0008518F"/>
    <w:rsid w:val="000861BC"/>
    <w:rsid w:val="000871AC"/>
    <w:rsid w:val="00087895"/>
    <w:rsid w:val="0009215F"/>
    <w:rsid w:val="00092758"/>
    <w:rsid w:val="0009281C"/>
    <w:rsid w:val="00094E27"/>
    <w:rsid w:val="0009639D"/>
    <w:rsid w:val="000A2D3B"/>
    <w:rsid w:val="000A4057"/>
    <w:rsid w:val="000A5295"/>
    <w:rsid w:val="000A56BC"/>
    <w:rsid w:val="000A6005"/>
    <w:rsid w:val="000A63F9"/>
    <w:rsid w:val="000A7B73"/>
    <w:rsid w:val="000B0E1C"/>
    <w:rsid w:val="000B0E87"/>
    <w:rsid w:val="000B3A33"/>
    <w:rsid w:val="000B4758"/>
    <w:rsid w:val="000C0513"/>
    <w:rsid w:val="000C11A8"/>
    <w:rsid w:val="000C1236"/>
    <w:rsid w:val="000C342E"/>
    <w:rsid w:val="000C350C"/>
    <w:rsid w:val="000C4568"/>
    <w:rsid w:val="000C4ACC"/>
    <w:rsid w:val="000C4E70"/>
    <w:rsid w:val="000C711A"/>
    <w:rsid w:val="000D3229"/>
    <w:rsid w:val="000D457B"/>
    <w:rsid w:val="000D50CA"/>
    <w:rsid w:val="000D52CA"/>
    <w:rsid w:val="000D66C6"/>
    <w:rsid w:val="000D70EB"/>
    <w:rsid w:val="000E03CD"/>
    <w:rsid w:val="000E4770"/>
    <w:rsid w:val="000E6933"/>
    <w:rsid w:val="000E7A2A"/>
    <w:rsid w:val="000F1BFA"/>
    <w:rsid w:val="000F4EDE"/>
    <w:rsid w:val="000F5BD5"/>
    <w:rsid w:val="000F5FBB"/>
    <w:rsid w:val="001015B2"/>
    <w:rsid w:val="00101C04"/>
    <w:rsid w:val="001031D1"/>
    <w:rsid w:val="00105990"/>
    <w:rsid w:val="00105AB2"/>
    <w:rsid w:val="00105C3B"/>
    <w:rsid w:val="00105F86"/>
    <w:rsid w:val="00106ECD"/>
    <w:rsid w:val="0010710B"/>
    <w:rsid w:val="00107E0E"/>
    <w:rsid w:val="0011160C"/>
    <w:rsid w:val="00111B9F"/>
    <w:rsid w:val="0011247F"/>
    <w:rsid w:val="001131E2"/>
    <w:rsid w:val="00113442"/>
    <w:rsid w:val="0011376E"/>
    <w:rsid w:val="001140B0"/>
    <w:rsid w:val="00114DFE"/>
    <w:rsid w:val="00115D66"/>
    <w:rsid w:val="00120CBF"/>
    <w:rsid w:val="001213AF"/>
    <w:rsid w:val="00126A2A"/>
    <w:rsid w:val="00130129"/>
    <w:rsid w:val="00131CC3"/>
    <w:rsid w:val="00132C60"/>
    <w:rsid w:val="001334DD"/>
    <w:rsid w:val="00133AF9"/>
    <w:rsid w:val="00134130"/>
    <w:rsid w:val="001362B9"/>
    <w:rsid w:val="00136B40"/>
    <w:rsid w:val="00137021"/>
    <w:rsid w:val="00137C48"/>
    <w:rsid w:val="00137EB4"/>
    <w:rsid w:val="001449F7"/>
    <w:rsid w:val="00145C88"/>
    <w:rsid w:val="0014712A"/>
    <w:rsid w:val="001475C9"/>
    <w:rsid w:val="00147BC6"/>
    <w:rsid w:val="00150618"/>
    <w:rsid w:val="0015061A"/>
    <w:rsid w:val="001509AD"/>
    <w:rsid w:val="00152079"/>
    <w:rsid w:val="0015248C"/>
    <w:rsid w:val="00152BFE"/>
    <w:rsid w:val="00154491"/>
    <w:rsid w:val="00155D44"/>
    <w:rsid w:val="00157716"/>
    <w:rsid w:val="00160FE8"/>
    <w:rsid w:val="00164BF0"/>
    <w:rsid w:val="00164E6B"/>
    <w:rsid w:val="00165D2E"/>
    <w:rsid w:val="001668CA"/>
    <w:rsid w:val="00166D74"/>
    <w:rsid w:val="00166EA1"/>
    <w:rsid w:val="00171526"/>
    <w:rsid w:val="0017170A"/>
    <w:rsid w:val="001758C4"/>
    <w:rsid w:val="00176207"/>
    <w:rsid w:val="00176BFB"/>
    <w:rsid w:val="00177DD9"/>
    <w:rsid w:val="0018026A"/>
    <w:rsid w:val="001823D3"/>
    <w:rsid w:val="00182F54"/>
    <w:rsid w:val="001862DA"/>
    <w:rsid w:val="0018680B"/>
    <w:rsid w:val="001910CE"/>
    <w:rsid w:val="00192AF1"/>
    <w:rsid w:val="001932BA"/>
    <w:rsid w:val="00194293"/>
    <w:rsid w:val="00194510"/>
    <w:rsid w:val="00194A11"/>
    <w:rsid w:val="001954CB"/>
    <w:rsid w:val="001958C8"/>
    <w:rsid w:val="001A0B9B"/>
    <w:rsid w:val="001A11E3"/>
    <w:rsid w:val="001A2C8B"/>
    <w:rsid w:val="001A2E4F"/>
    <w:rsid w:val="001A2FC8"/>
    <w:rsid w:val="001A3550"/>
    <w:rsid w:val="001A3AA5"/>
    <w:rsid w:val="001A40F1"/>
    <w:rsid w:val="001A6C35"/>
    <w:rsid w:val="001B071C"/>
    <w:rsid w:val="001B126F"/>
    <w:rsid w:val="001B1356"/>
    <w:rsid w:val="001B18FA"/>
    <w:rsid w:val="001B253A"/>
    <w:rsid w:val="001B4A46"/>
    <w:rsid w:val="001B57DB"/>
    <w:rsid w:val="001B77AD"/>
    <w:rsid w:val="001C3935"/>
    <w:rsid w:val="001C3CA6"/>
    <w:rsid w:val="001C66EC"/>
    <w:rsid w:val="001C7683"/>
    <w:rsid w:val="001D11AB"/>
    <w:rsid w:val="001D1E1F"/>
    <w:rsid w:val="001D2C32"/>
    <w:rsid w:val="001D331B"/>
    <w:rsid w:val="001D43AB"/>
    <w:rsid w:val="001D487D"/>
    <w:rsid w:val="001D4E6C"/>
    <w:rsid w:val="001D5CC1"/>
    <w:rsid w:val="001D6D2A"/>
    <w:rsid w:val="001E06F0"/>
    <w:rsid w:val="001E0F16"/>
    <w:rsid w:val="001F063B"/>
    <w:rsid w:val="001F0D4B"/>
    <w:rsid w:val="001F2DA1"/>
    <w:rsid w:val="001F3133"/>
    <w:rsid w:val="001F3226"/>
    <w:rsid w:val="001F35EE"/>
    <w:rsid w:val="001F407F"/>
    <w:rsid w:val="001F49CC"/>
    <w:rsid w:val="001F61E4"/>
    <w:rsid w:val="001F75D6"/>
    <w:rsid w:val="0020066E"/>
    <w:rsid w:val="0020092F"/>
    <w:rsid w:val="0020142D"/>
    <w:rsid w:val="00203E9B"/>
    <w:rsid w:val="002106A4"/>
    <w:rsid w:val="00210736"/>
    <w:rsid w:val="0021239B"/>
    <w:rsid w:val="00213932"/>
    <w:rsid w:val="00213F2E"/>
    <w:rsid w:val="00214E0B"/>
    <w:rsid w:val="00215553"/>
    <w:rsid w:val="00215978"/>
    <w:rsid w:val="002163B2"/>
    <w:rsid w:val="0021677D"/>
    <w:rsid w:val="00216AFF"/>
    <w:rsid w:val="00220D47"/>
    <w:rsid w:val="002213AA"/>
    <w:rsid w:val="00221442"/>
    <w:rsid w:val="00221B20"/>
    <w:rsid w:val="00221C25"/>
    <w:rsid w:val="00224549"/>
    <w:rsid w:val="0022484B"/>
    <w:rsid w:val="00224E66"/>
    <w:rsid w:val="002250ED"/>
    <w:rsid w:val="002258B5"/>
    <w:rsid w:val="002266B8"/>
    <w:rsid w:val="00226B50"/>
    <w:rsid w:val="002274F6"/>
    <w:rsid w:val="00227EA9"/>
    <w:rsid w:val="00227EE4"/>
    <w:rsid w:val="0023016B"/>
    <w:rsid w:val="0023040F"/>
    <w:rsid w:val="00231FF2"/>
    <w:rsid w:val="002338A1"/>
    <w:rsid w:val="002341EE"/>
    <w:rsid w:val="00235B5D"/>
    <w:rsid w:val="002365DC"/>
    <w:rsid w:val="00237C90"/>
    <w:rsid w:val="0024057F"/>
    <w:rsid w:val="00241AC3"/>
    <w:rsid w:val="002421A6"/>
    <w:rsid w:val="0024330F"/>
    <w:rsid w:val="002438D2"/>
    <w:rsid w:val="00244FC8"/>
    <w:rsid w:val="00247122"/>
    <w:rsid w:val="002500D9"/>
    <w:rsid w:val="00251A76"/>
    <w:rsid w:val="00251E29"/>
    <w:rsid w:val="00252C4E"/>
    <w:rsid w:val="00253575"/>
    <w:rsid w:val="00254A5E"/>
    <w:rsid w:val="00257D2F"/>
    <w:rsid w:val="002625F3"/>
    <w:rsid w:val="00262B12"/>
    <w:rsid w:val="00263414"/>
    <w:rsid w:val="0026501E"/>
    <w:rsid w:val="00265610"/>
    <w:rsid w:val="002656E3"/>
    <w:rsid w:val="00265C68"/>
    <w:rsid w:val="002677D4"/>
    <w:rsid w:val="00267952"/>
    <w:rsid w:val="002679DD"/>
    <w:rsid w:val="002701A1"/>
    <w:rsid w:val="0027061A"/>
    <w:rsid w:val="0027062D"/>
    <w:rsid w:val="00271CF1"/>
    <w:rsid w:val="00274949"/>
    <w:rsid w:val="00275216"/>
    <w:rsid w:val="002769B2"/>
    <w:rsid w:val="00276A3A"/>
    <w:rsid w:val="00276C42"/>
    <w:rsid w:val="00277562"/>
    <w:rsid w:val="00277717"/>
    <w:rsid w:val="002817D0"/>
    <w:rsid w:val="00281DEE"/>
    <w:rsid w:val="00282683"/>
    <w:rsid w:val="00282B27"/>
    <w:rsid w:val="00282E7D"/>
    <w:rsid w:val="0028360A"/>
    <w:rsid w:val="00283DF1"/>
    <w:rsid w:val="002855E8"/>
    <w:rsid w:val="0029099C"/>
    <w:rsid w:val="00291DFC"/>
    <w:rsid w:val="00293705"/>
    <w:rsid w:val="00295D7F"/>
    <w:rsid w:val="002A0516"/>
    <w:rsid w:val="002A1CBD"/>
    <w:rsid w:val="002A1FA7"/>
    <w:rsid w:val="002A26E1"/>
    <w:rsid w:val="002A3B7C"/>
    <w:rsid w:val="002A3F55"/>
    <w:rsid w:val="002A4983"/>
    <w:rsid w:val="002A5054"/>
    <w:rsid w:val="002A556A"/>
    <w:rsid w:val="002A7095"/>
    <w:rsid w:val="002A7099"/>
    <w:rsid w:val="002A757D"/>
    <w:rsid w:val="002B056C"/>
    <w:rsid w:val="002B234D"/>
    <w:rsid w:val="002B4566"/>
    <w:rsid w:val="002B5456"/>
    <w:rsid w:val="002B5E69"/>
    <w:rsid w:val="002B6933"/>
    <w:rsid w:val="002B6ED4"/>
    <w:rsid w:val="002C05BB"/>
    <w:rsid w:val="002C087B"/>
    <w:rsid w:val="002C0A99"/>
    <w:rsid w:val="002C234D"/>
    <w:rsid w:val="002C3AF2"/>
    <w:rsid w:val="002C7EE7"/>
    <w:rsid w:val="002D09E4"/>
    <w:rsid w:val="002D0CFE"/>
    <w:rsid w:val="002D2E6B"/>
    <w:rsid w:val="002D4886"/>
    <w:rsid w:val="002D5C83"/>
    <w:rsid w:val="002D62E9"/>
    <w:rsid w:val="002D656C"/>
    <w:rsid w:val="002E1B8D"/>
    <w:rsid w:val="002E2E14"/>
    <w:rsid w:val="002E63F8"/>
    <w:rsid w:val="002E6402"/>
    <w:rsid w:val="002E7988"/>
    <w:rsid w:val="002F0712"/>
    <w:rsid w:val="002F0977"/>
    <w:rsid w:val="002F3938"/>
    <w:rsid w:val="002F3BBE"/>
    <w:rsid w:val="002F3E40"/>
    <w:rsid w:val="002F4939"/>
    <w:rsid w:val="003005F6"/>
    <w:rsid w:val="003055F0"/>
    <w:rsid w:val="0030590F"/>
    <w:rsid w:val="0031132C"/>
    <w:rsid w:val="003115B0"/>
    <w:rsid w:val="003140EF"/>
    <w:rsid w:val="00314553"/>
    <w:rsid w:val="00314CBA"/>
    <w:rsid w:val="003168B9"/>
    <w:rsid w:val="003222B1"/>
    <w:rsid w:val="003241E1"/>
    <w:rsid w:val="00324979"/>
    <w:rsid w:val="00325415"/>
    <w:rsid w:val="00326033"/>
    <w:rsid w:val="00331D20"/>
    <w:rsid w:val="00331D42"/>
    <w:rsid w:val="00332F27"/>
    <w:rsid w:val="00333A8F"/>
    <w:rsid w:val="00333BCA"/>
    <w:rsid w:val="00333E02"/>
    <w:rsid w:val="00334653"/>
    <w:rsid w:val="00334A92"/>
    <w:rsid w:val="00334EAA"/>
    <w:rsid w:val="00334F0F"/>
    <w:rsid w:val="00334FF9"/>
    <w:rsid w:val="00335BB2"/>
    <w:rsid w:val="003365EC"/>
    <w:rsid w:val="00336F16"/>
    <w:rsid w:val="003375A7"/>
    <w:rsid w:val="003377C6"/>
    <w:rsid w:val="00337D93"/>
    <w:rsid w:val="0034032A"/>
    <w:rsid w:val="003419F4"/>
    <w:rsid w:val="0034276F"/>
    <w:rsid w:val="003431ED"/>
    <w:rsid w:val="00344FC1"/>
    <w:rsid w:val="0034554A"/>
    <w:rsid w:val="0034730A"/>
    <w:rsid w:val="00347BB3"/>
    <w:rsid w:val="00347BD6"/>
    <w:rsid w:val="00352DAE"/>
    <w:rsid w:val="003566F3"/>
    <w:rsid w:val="00356E59"/>
    <w:rsid w:val="00357CBB"/>
    <w:rsid w:val="003601E8"/>
    <w:rsid w:val="00361397"/>
    <w:rsid w:val="00361B0F"/>
    <w:rsid w:val="00363704"/>
    <w:rsid w:val="00363C2F"/>
    <w:rsid w:val="0036405E"/>
    <w:rsid w:val="003640A0"/>
    <w:rsid w:val="00365C07"/>
    <w:rsid w:val="00371F1A"/>
    <w:rsid w:val="003724ED"/>
    <w:rsid w:val="00373F82"/>
    <w:rsid w:val="00374972"/>
    <w:rsid w:val="003750C0"/>
    <w:rsid w:val="00376192"/>
    <w:rsid w:val="00376470"/>
    <w:rsid w:val="00377418"/>
    <w:rsid w:val="00377482"/>
    <w:rsid w:val="00381550"/>
    <w:rsid w:val="00382340"/>
    <w:rsid w:val="00383CEF"/>
    <w:rsid w:val="00383F7E"/>
    <w:rsid w:val="003847DD"/>
    <w:rsid w:val="003851E7"/>
    <w:rsid w:val="00385B0E"/>
    <w:rsid w:val="00386BEC"/>
    <w:rsid w:val="00386E51"/>
    <w:rsid w:val="003904DE"/>
    <w:rsid w:val="0039292D"/>
    <w:rsid w:val="00393525"/>
    <w:rsid w:val="0039428F"/>
    <w:rsid w:val="003943E7"/>
    <w:rsid w:val="00394A2C"/>
    <w:rsid w:val="003973A8"/>
    <w:rsid w:val="003A0698"/>
    <w:rsid w:val="003A0C36"/>
    <w:rsid w:val="003A0C8F"/>
    <w:rsid w:val="003A28A9"/>
    <w:rsid w:val="003A2B48"/>
    <w:rsid w:val="003A2E3D"/>
    <w:rsid w:val="003A44B3"/>
    <w:rsid w:val="003A4A47"/>
    <w:rsid w:val="003A51B7"/>
    <w:rsid w:val="003A5E4E"/>
    <w:rsid w:val="003A5F2C"/>
    <w:rsid w:val="003A67B7"/>
    <w:rsid w:val="003A68CE"/>
    <w:rsid w:val="003A69DD"/>
    <w:rsid w:val="003A7523"/>
    <w:rsid w:val="003B0D42"/>
    <w:rsid w:val="003B17C3"/>
    <w:rsid w:val="003B1B01"/>
    <w:rsid w:val="003B47EF"/>
    <w:rsid w:val="003B7E5F"/>
    <w:rsid w:val="003C055F"/>
    <w:rsid w:val="003C088D"/>
    <w:rsid w:val="003C1FC3"/>
    <w:rsid w:val="003C2AE3"/>
    <w:rsid w:val="003C2DF8"/>
    <w:rsid w:val="003C4512"/>
    <w:rsid w:val="003C52A5"/>
    <w:rsid w:val="003C7358"/>
    <w:rsid w:val="003D23C2"/>
    <w:rsid w:val="003D2ED6"/>
    <w:rsid w:val="003D4721"/>
    <w:rsid w:val="003D5161"/>
    <w:rsid w:val="003D5F1D"/>
    <w:rsid w:val="003D72B3"/>
    <w:rsid w:val="003D7A6E"/>
    <w:rsid w:val="003E0426"/>
    <w:rsid w:val="003E11A8"/>
    <w:rsid w:val="003E43CE"/>
    <w:rsid w:val="003E538C"/>
    <w:rsid w:val="003E569B"/>
    <w:rsid w:val="003E580A"/>
    <w:rsid w:val="003E5903"/>
    <w:rsid w:val="003E6211"/>
    <w:rsid w:val="003E7843"/>
    <w:rsid w:val="003F016A"/>
    <w:rsid w:val="003F10FE"/>
    <w:rsid w:val="003F142B"/>
    <w:rsid w:val="003F28F2"/>
    <w:rsid w:val="003F4B0E"/>
    <w:rsid w:val="003F4EC9"/>
    <w:rsid w:val="003F4FF2"/>
    <w:rsid w:val="003F78D1"/>
    <w:rsid w:val="004008D9"/>
    <w:rsid w:val="00402B31"/>
    <w:rsid w:val="00402C5C"/>
    <w:rsid w:val="00403B41"/>
    <w:rsid w:val="00404C50"/>
    <w:rsid w:val="004057FE"/>
    <w:rsid w:val="00405849"/>
    <w:rsid w:val="004113BF"/>
    <w:rsid w:val="00411CAD"/>
    <w:rsid w:val="004123DC"/>
    <w:rsid w:val="00415C12"/>
    <w:rsid w:val="00420599"/>
    <w:rsid w:val="00420CCE"/>
    <w:rsid w:val="00422207"/>
    <w:rsid w:val="00424A95"/>
    <w:rsid w:val="004253FF"/>
    <w:rsid w:val="0042705B"/>
    <w:rsid w:val="00427446"/>
    <w:rsid w:val="00427B5C"/>
    <w:rsid w:val="004300E1"/>
    <w:rsid w:val="004332CF"/>
    <w:rsid w:val="00433441"/>
    <w:rsid w:val="004340D1"/>
    <w:rsid w:val="004359CC"/>
    <w:rsid w:val="0043650E"/>
    <w:rsid w:val="00437B34"/>
    <w:rsid w:val="00437EAB"/>
    <w:rsid w:val="00440689"/>
    <w:rsid w:val="00442498"/>
    <w:rsid w:val="004439E0"/>
    <w:rsid w:val="0044442B"/>
    <w:rsid w:val="0044478C"/>
    <w:rsid w:val="00445EC9"/>
    <w:rsid w:val="00446E48"/>
    <w:rsid w:val="004471AD"/>
    <w:rsid w:val="00451F60"/>
    <w:rsid w:val="0045280E"/>
    <w:rsid w:val="0045427A"/>
    <w:rsid w:val="00454341"/>
    <w:rsid w:val="0045503D"/>
    <w:rsid w:val="00456983"/>
    <w:rsid w:val="00457B8B"/>
    <w:rsid w:val="004611B1"/>
    <w:rsid w:val="00461B87"/>
    <w:rsid w:val="00462013"/>
    <w:rsid w:val="00462457"/>
    <w:rsid w:val="00462AE6"/>
    <w:rsid w:val="00463C37"/>
    <w:rsid w:val="004641AD"/>
    <w:rsid w:val="00464FEB"/>
    <w:rsid w:val="00472394"/>
    <w:rsid w:val="004742F5"/>
    <w:rsid w:val="0047455D"/>
    <w:rsid w:val="00474816"/>
    <w:rsid w:val="00474B94"/>
    <w:rsid w:val="00474BA3"/>
    <w:rsid w:val="004776FC"/>
    <w:rsid w:val="00481271"/>
    <w:rsid w:val="00484A9A"/>
    <w:rsid w:val="00484B58"/>
    <w:rsid w:val="00485ECC"/>
    <w:rsid w:val="00485FDC"/>
    <w:rsid w:val="004863E4"/>
    <w:rsid w:val="00486913"/>
    <w:rsid w:val="004873CC"/>
    <w:rsid w:val="00487421"/>
    <w:rsid w:val="00487814"/>
    <w:rsid w:val="00487A0C"/>
    <w:rsid w:val="00487CF9"/>
    <w:rsid w:val="00490832"/>
    <w:rsid w:val="00492B44"/>
    <w:rsid w:val="00492FB3"/>
    <w:rsid w:val="00494A7B"/>
    <w:rsid w:val="00495953"/>
    <w:rsid w:val="00496163"/>
    <w:rsid w:val="00497653"/>
    <w:rsid w:val="004A0551"/>
    <w:rsid w:val="004A3C4C"/>
    <w:rsid w:val="004A5CE1"/>
    <w:rsid w:val="004B2C9F"/>
    <w:rsid w:val="004B506C"/>
    <w:rsid w:val="004B71EC"/>
    <w:rsid w:val="004B7528"/>
    <w:rsid w:val="004C533A"/>
    <w:rsid w:val="004C6579"/>
    <w:rsid w:val="004C6BB1"/>
    <w:rsid w:val="004D34E1"/>
    <w:rsid w:val="004D3B99"/>
    <w:rsid w:val="004D3C84"/>
    <w:rsid w:val="004D4671"/>
    <w:rsid w:val="004D6257"/>
    <w:rsid w:val="004D7F93"/>
    <w:rsid w:val="004E0432"/>
    <w:rsid w:val="004E0AF1"/>
    <w:rsid w:val="004E1F69"/>
    <w:rsid w:val="004E35C3"/>
    <w:rsid w:val="004E3A06"/>
    <w:rsid w:val="004E4437"/>
    <w:rsid w:val="004E5260"/>
    <w:rsid w:val="004E56FE"/>
    <w:rsid w:val="004E5885"/>
    <w:rsid w:val="004E5C4A"/>
    <w:rsid w:val="004E5DF4"/>
    <w:rsid w:val="004E645B"/>
    <w:rsid w:val="004E7E70"/>
    <w:rsid w:val="004F2162"/>
    <w:rsid w:val="004F2810"/>
    <w:rsid w:val="004F32C1"/>
    <w:rsid w:val="004F461B"/>
    <w:rsid w:val="004F512E"/>
    <w:rsid w:val="004F5144"/>
    <w:rsid w:val="0050084F"/>
    <w:rsid w:val="005009BC"/>
    <w:rsid w:val="00501074"/>
    <w:rsid w:val="005022E2"/>
    <w:rsid w:val="00504A50"/>
    <w:rsid w:val="00505C5B"/>
    <w:rsid w:val="00505D3B"/>
    <w:rsid w:val="0050654D"/>
    <w:rsid w:val="0051003D"/>
    <w:rsid w:val="00510F52"/>
    <w:rsid w:val="00513F82"/>
    <w:rsid w:val="00515E4C"/>
    <w:rsid w:val="005169AA"/>
    <w:rsid w:val="00520399"/>
    <w:rsid w:val="00522045"/>
    <w:rsid w:val="0052267D"/>
    <w:rsid w:val="00522FD1"/>
    <w:rsid w:val="00525911"/>
    <w:rsid w:val="00526B80"/>
    <w:rsid w:val="00527CAD"/>
    <w:rsid w:val="0053076B"/>
    <w:rsid w:val="00531081"/>
    <w:rsid w:val="00531294"/>
    <w:rsid w:val="00533E9D"/>
    <w:rsid w:val="00536707"/>
    <w:rsid w:val="00537087"/>
    <w:rsid w:val="00540002"/>
    <w:rsid w:val="00543DE6"/>
    <w:rsid w:val="005443E3"/>
    <w:rsid w:val="00546080"/>
    <w:rsid w:val="00546115"/>
    <w:rsid w:val="005502B2"/>
    <w:rsid w:val="00550F6D"/>
    <w:rsid w:val="00551067"/>
    <w:rsid w:val="0055415C"/>
    <w:rsid w:val="005545DE"/>
    <w:rsid w:val="005552A3"/>
    <w:rsid w:val="005552D7"/>
    <w:rsid w:val="00555EFA"/>
    <w:rsid w:val="00556D7B"/>
    <w:rsid w:val="005604F1"/>
    <w:rsid w:val="005615C3"/>
    <w:rsid w:val="00564376"/>
    <w:rsid w:val="005648DE"/>
    <w:rsid w:val="005652DA"/>
    <w:rsid w:val="0056535C"/>
    <w:rsid w:val="005654BA"/>
    <w:rsid w:val="00565E66"/>
    <w:rsid w:val="00566CF6"/>
    <w:rsid w:val="005677F2"/>
    <w:rsid w:val="0057047C"/>
    <w:rsid w:val="005711B2"/>
    <w:rsid w:val="005712DF"/>
    <w:rsid w:val="005713E2"/>
    <w:rsid w:val="0057245A"/>
    <w:rsid w:val="00572B29"/>
    <w:rsid w:val="00574236"/>
    <w:rsid w:val="00574D83"/>
    <w:rsid w:val="00574DC2"/>
    <w:rsid w:val="005754F7"/>
    <w:rsid w:val="00576D1B"/>
    <w:rsid w:val="00577DEF"/>
    <w:rsid w:val="005801F9"/>
    <w:rsid w:val="005819C9"/>
    <w:rsid w:val="00582759"/>
    <w:rsid w:val="00583C07"/>
    <w:rsid w:val="00584343"/>
    <w:rsid w:val="00584697"/>
    <w:rsid w:val="00587106"/>
    <w:rsid w:val="0059154E"/>
    <w:rsid w:val="00592BF5"/>
    <w:rsid w:val="00592C54"/>
    <w:rsid w:val="00596153"/>
    <w:rsid w:val="00597D8F"/>
    <w:rsid w:val="005A0898"/>
    <w:rsid w:val="005A09C8"/>
    <w:rsid w:val="005A0A00"/>
    <w:rsid w:val="005A2FF4"/>
    <w:rsid w:val="005A3118"/>
    <w:rsid w:val="005A55C6"/>
    <w:rsid w:val="005A59A1"/>
    <w:rsid w:val="005A6AE8"/>
    <w:rsid w:val="005B1134"/>
    <w:rsid w:val="005B14EE"/>
    <w:rsid w:val="005B2300"/>
    <w:rsid w:val="005B3454"/>
    <w:rsid w:val="005B3AB2"/>
    <w:rsid w:val="005B5636"/>
    <w:rsid w:val="005B5AFA"/>
    <w:rsid w:val="005C002F"/>
    <w:rsid w:val="005C4413"/>
    <w:rsid w:val="005D03D3"/>
    <w:rsid w:val="005D05BD"/>
    <w:rsid w:val="005D1288"/>
    <w:rsid w:val="005D2EA6"/>
    <w:rsid w:val="005D41E0"/>
    <w:rsid w:val="005D486D"/>
    <w:rsid w:val="005D48C2"/>
    <w:rsid w:val="005D4E9C"/>
    <w:rsid w:val="005D5A43"/>
    <w:rsid w:val="005D5D19"/>
    <w:rsid w:val="005D6B0A"/>
    <w:rsid w:val="005D7601"/>
    <w:rsid w:val="005E1E45"/>
    <w:rsid w:val="005E2CD5"/>
    <w:rsid w:val="005E3B01"/>
    <w:rsid w:val="005E42DE"/>
    <w:rsid w:val="005E4C93"/>
    <w:rsid w:val="005E5B43"/>
    <w:rsid w:val="005F0613"/>
    <w:rsid w:val="005F2651"/>
    <w:rsid w:val="005F329F"/>
    <w:rsid w:val="005F3C73"/>
    <w:rsid w:val="005F4AFC"/>
    <w:rsid w:val="005F4C93"/>
    <w:rsid w:val="005F6D58"/>
    <w:rsid w:val="006006ED"/>
    <w:rsid w:val="0060162A"/>
    <w:rsid w:val="006028FE"/>
    <w:rsid w:val="00607606"/>
    <w:rsid w:val="006117C4"/>
    <w:rsid w:val="00613B48"/>
    <w:rsid w:val="00613D77"/>
    <w:rsid w:val="0061448B"/>
    <w:rsid w:val="00621454"/>
    <w:rsid w:val="00621BE3"/>
    <w:rsid w:val="006242F9"/>
    <w:rsid w:val="00625416"/>
    <w:rsid w:val="006264B0"/>
    <w:rsid w:val="00627E69"/>
    <w:rsid w:val="00634902"/>
    <w:rsid w:val="00635808"/>
    <w:rsid w:val="0063687A"/>
    <w:rsid w:val="0063754C"/>
    <w:rsid w:val="00640DD2"/>
    <w:rsid w:val="00641078"/>
    <w:rsid w:val="0064392D"/>
    <w:rsid w:val="006446D4"/>
    <w:rsid w:val="00644F5B"/>
    <w:rsid w:val="006468DF"/>
    <w:rsid w:val="0064753C"/>
    <w:rsid w:val="00647941"/>
    <w:rsid w:val="00647F18"/>
    <w:rsid w:val="0065186F"/>
    <w:rsid w:val="00651A59"/>
    <w:rsid w:val="0065370D"/>
    <w:rsid w:val="00653C82"/>
    <w:rsid w:val="0065600C"/>
    <w:rsid w:val="0065669F"/>
    <w:rsid w:val="00660A94"/>
    <w:rsid w:val="0066190E"/>
    <w:rsid w:val="00663548"/>
    <w:rsid w:val="006637E1"/>
    <w:rsid w:val="0066661A"/>
    <w:rsid w:val="00666B1D"/>
    <w:rsid w:val="0066773A"/>
    <w:rsid w:val="006707B1"/>
    <w:rsid w:val="006707F3"/>
    <w:rsid w:val="00670BA4"/>
    <w:rsid w:val="006718E5"/>
    <w:rsid w:val="00672C0B"/>
    <w:rsid w:val="00673B9A"/>
    <w:rsid w:val="00673F55"/>
    <w:rsid w:val="00677387"/>
    <w:rsid w:val="00681070"/>
    <w:rsid w:val="00682D8B"/>
    <w:rsid w:val="006831B4"/>
    <w:rsid w:val="006836EB"/>
    <w:rsid w:val="00684454"/>
    <w:rsid w:val="00684ADC"/>
    <w:rsid w:val="0068550A"/>
    <w:rsid w:val="00686501"/>
    <w:rsid w:val="00686E45"/>
    <w:rsid w:val="00687296"/>
    <w:rsid w:val="00687F64"/>
    <w:rsid w:val="00691216"/>
    <w:rsid w:val="00691806"/>
    <w:rsid w:val="00691A0A"/>
    <w:rsid w:val="00691BD3"/>
    <w:rsid w:val="00692B76"/>
    <w:rsid w:val="006955D8"/>
    <w:rsid w:val="00697E3B"/>
    <w:rsid w:val="006A0637"/>
    <w:rsid w:val="006A1AF8"/>
    <w:rsid w:val="006A1E55"/>
    <w:rsid w:val="006A276F"/>
    <w:rsid w:val="006A4110"/>
    <w:rsid w:val="006A5CB3"/>
    <w:rsid w:val="006A655C"/>
    <w:rsid w:val="006A6E5F"/>
    <w:rsid w:val="006B057D"/>
    <w:rsid w:val="006B178A"/>
    <w:rsid w:val="006B1ADB"/>
    <w:rsid w:val="006B5F4A"/>
    <w:rsid w:val="006B665A"/>
    <w:rsid w:val="006B7071"/>
    <w:rsid w:val="006B75EE"/>
    <w:rsid w:val="006B7841"/>
    <w:rsid w:val="006B7A50"/>
    <w:rsid w:val="006C0E28"/>
    <w:rsid w:val="006C13D1"/>
    <w:rsid w:val="006C2B5E"/>
    <w:rsid w:val="006C301E"/>
    <w:rsid w:val="006C3287"/>
    <w:rsid w:val="006C493B"/>
    <w:rsid w:val="006C6AC0"/>
    <w:rsid w:val="006C75F3"/>
    <w:rsid w:val="006D0108"/>
    <w:rsid w:val="006D28E3"/>
    <w:rsid w:val="006D28EF"/>
    <w:rsid w:val="006D347B"/>
    <w:rsid w:val="006D46D2"/>
    <w:rsid w:val="006D5CB1"/>
    <w:rsid w:val="006E02DE"/>
    <w:rsid w:val="006E0E4F"/>
    <w:rsid w:val="006E180F"/>
    <w:rsid w:val="006E3A38"/>
    <w:rsid w:val="006E4AC3"/>
    <w:rsid w:val="006F00D8"/>
    <w:rsid w:val="006F0B93"/>
    <w:rsid w:val="006F16A5"/>
    <w:rsid w:val="006F2A7B"/>
    <w:rsid w:val="006F42C0"/>
    <w:rsid w:val="006F4A25"/>
    <w:rsid w:val="006F6A5A"/>
    <w:rsid w:val="00703B56"/>
    <w:rsid w:val="00703E88"/>
    <w:rsid w:val="00705944"/>
    <w:rsid w:val="007135BA"/>
    <w:rsid w:val="007160E4"/>
    <w:rsid w:val="00717C48"/>
    <w:rsid w:val="007252A4"/>
    <w:rsid w:val="00725EE1"/>
    <w:rsid w:val="007317CE"/>
    <w:rsid w:val="00731892"/>
    <w:rsid w:val="0073307C"/>
    <w:rsid w:val="00733DEF"/>
    <w:rsid w:val="00734112"/>
    <w:rsid w:val="007351D0"/>
    <w:rsid w:val="00736235"/>
    <w:rsid w:val="00737CCC"/>
    <w:rsid w:val="00741007"/>
    <w:rsid w:val="00742CD5"/>
    <w:rsid w:val="0074396D"/>
    <w:rsid w:val="00746657"/>
    <w:rsid w:val="00747011"/>
    <w:rsid w:val="0075056A"/>
    <w:rsid w:val="007507AC"/>
    <w:rsid w:val="00750832"/>
    <w:rsid w:val="00750A06"/>
    <w:rsid w:val="0075215A"/>
    <w:rsid w:val="00752CB6"/>
    <w:rsid w:val="00753EC3"/>
    <w:rsid w:val="007544E7"/>
    <w:rsid w:val="007556A8"/>
    <w:rsid w:val="007565D2"/>
    <w:rsid w:val="00757613"/>
    <w:rsid w:val="00757E64"/>
    <w:rsid w:val="00761F99"/>
    <w:rsid w:val="0076278B"/>
    <w:rsid w:val="00762C67"/>
    <w:rsid w:val="0076349C"/>
    <w:rsid w:val="00764240"/>
    <w:rsid w:val="007650F6"/>
    <w:rsid w:val="00770243"/>
    <w:rsid w:val="0077187F"/>
    <w:rsid w:val="00771A6E"/>
    <w:rsid w:val="00773115"/>
    <w:rsid w:val="0077351E"/>
    <w:rsid w:val="0077514C"/>
    <w:rsid w:val="007758F6"/>
    <w:rsid w:val="00777414"/>
    <w:rsid w:val="00781112"/>
    <w:rsid w:val="007817CA"/>
    <w:rsid w:val="00784DF2"/>
    <w:rsid w:val="00784E7E"/>
    <w:rsid w:val="0078644E"/>
    <w:rsid w:val="00786A66"/>
    <w:rsid w:val="00787018"/>
    <w:rsid w:val="0078754F"/>
    <w:rsid w:val="0079088F"/>
    <w:rsid w:val="007915F4"/>
    <w:rsid w:val="00791B09"/>
    <w:rsid w:val="0079630E"/>
    <w:rsid w:val="00796344"/>
    <w:rsid w:val="007976FA"/>
    <w:rsid w:val="0079781B"/>
    <w:rsid w:val="007A0B06"/>
    <w:rsid w:val="007A319B"/>
    <w:rsid w:val="007B1A14"/>
    <w:rsid w:val="007B2F77"/>
    <w:rsid w:val="007B3423"/>
    <w:rsid w:val="007B632A"/>
    <w:rsid w:val="007C01AA"/>
    <w:rsid w:val="007C1555"/>
    <w:rsid w:val="007C18BF"/>
    <w:rsid w:val="007C3358"/>
    <w:rsid w:val="007C468F"/>
    <w:rsid w:val="007C5992"/>
    <w:rsid w:val="007D011B"/>
    <w:rsid w:val="007D38D3"/>
    <w:rsid w:val="007D5EBE"/>
    <w:rsid w:val="007D6952"/>
    <w:rsid w:val="007D6D97"/>
    <w:rsid w:val="007D736D"/>
    <w:rsid w:val="007D7A45"/>
    <w:rsid w:val="007D7D12"/>
    <w:rsid w:val="007E08B8"/>
    <w:rsid w:val="007E0BAA"/>
    <w:rsid w:val="007E2917"/>
    <w:rsid w:val="007E32B9"/>
    <w:rsid w:val="007E38B4"/>
    <w:rsid w:val="007E3CFC"/>
    <w:rsid w:val="007E5A74"/>
    <w:rsid w:val="007E5B76"/>
    <w:rsid w:val="007F0CE1"/>
    <w:rsid w:val="007F10D8"/>
    <w:rsid w:val="007F7F2E"/>
    <w:rsid w:val="008000D2"/>
    <w:rsid w:val="008014D6"/>
    <w:rsid w:val="0080389A"/>
    <w:rsid w:val="00803A19"/>
    <w:rsid w:val="00803CA9"/>
    <w:rsid w:val="00803E5D"/>
    <w:rsid w:val="00805435"/>
    <w:rsid w:val="00806A1D"/>
    <w:rsid w:val="00806AA5"/>
    <w:rsid w:val="00806BE0"/>
    <w:rsid w:val="00807174"/>
    <w:rsid w:val="0081178D"/>
    <w:rsid w:val="00812F17"/>
    <w:rsid w:val="00815127"/>
    <w:rsid w:val="00815A64"/>
    <w:rsid w:val="00816AA2"/>
    <w:rsid w:val="008172BB"/>
    <w:rsid w:val="008177C1"/>
    <w:rsid w:val="00817AC3"/>
    <w:rsid w:val="008209AD"/>
    <w:rsid w:val="00821764"/>
    <w:rsid w:val="0082252B"/>
    <w:rsid w:val="008228D1"/>
    <w:rsid w:val="008250A9"/>
    <w:rsid w:val="00825F72"/>
    <w:rsid w:val="00830719"/>
    <w:rsid w:val="0083770B"/>
    <w:rsid w:val="00837B16"/>
    <w:rsid w:val="00840240"/>
    <w:rsid w:val="008418E2"/>
    <w:rsid w:val="00841E9C"/>
    <w:rsid w:val="008432A1"/>
    <w:rsid w:val="008445C3"/>
    <w:rsid w:val="00845C41"/>
    <w:rsid w:val="0084791B"/>
    <w:rsid w:val="008501EE"/>
    <w:rsid w:val="008505E3"/>
    <w:rsid w:val="00850728"/>
    <w:rsid w:val="008524B7"/>
    <w:rsid w:val="00853A18"/>
    <w:rsid w:val="00853C1C"/>
    <w:rsid w:val="008555A6"/>
    <w:rsid w:val="008556BB"/>
    <w:rsid w:val="00855901"/>
    <w:rsid w:val="0085612B"/>
    <w:rsid w:val="00856387"/>
    <w:rsid w:val="008602B7"/>
    <w:rsid w:val="00861E0A"/>
    <w:rsid w:val="00861EA5"/>
    <w:rsid w:val="0086238C"/>
    <w:rsid w:val="008625C7"/>
    <w:rsid w:val="00864019"/>
    <w:rsid w:val="008668EC"/>
    <w:rsid w:val="008673D9"/>
    <w:rsid w:val="008674CF"/>
    <w:rsid w:val="008714A0"/>
    <w:rsid w:val="00871EDF"/>
    <w:rsid w:val="0087531B"/>
    <w:rsid w:val="0087563E"/>
    <w:rsid w:val="00876E42"/>
    <w:rsid w:val="00877042"/>
    <w:rsid w:val="00877306"/>
    <w:rsid w:val="0087788B"/>
    <w:rsid w:val="008805DA"/>
    <w:rsid w:val="00880B49"/>
    <w:rsid w:val="00880B53"/>
    <w:rsid w:val="00882CF9"/>
    <w:rsid w:val="008833A2"/>
    <w:rsid w:val="008834B5"/>
    <w:rsid w:val="00883643"/>
    <w:rsid w:val="00885783"/>
    <w:rsid w:val="00885B7F"/>
    <w:rsid w:val="0088616D"/>
    <w:rsid w:val="00886589"/>
    <w:rsid w:val="008878CA"/>
    <w:rsid w:val="00892F71"/>
    <w:rsid w:val="008941A5"/>
    <w:rsid w:val="00896D53"/>
    <w:rsid w:val="008A0BA1"/>
    <w:rsid w:val="008A2464"/>
    <w:rsid w:val="008A254C"/>
    <w:rsid w:val="008A337C"/>
    <w:rsid w:val="008A4789"/>
    <w:rsid w:val="008A4A2E"/>
    <w:rsid w:val="008A4AD0"/>
    <w:rsid w:val="008B0009"/>
    <w:rsid w:val="008B0A78"/>
    <w:rsid w:val="008B2EAC"/>
    <w:rsid w:val="008B3269"/>
    <w:rsid w:val="008B3B2A"/>
    <w:rsid w:val="008B4027"/>
    <w:rsid w:val="008B5001"/>
    <w:rsid w:val="008B5702"/>
    <w:rsid w:val="008B6D53"/>
    <w:rsid w:val="008B7080"/>
    <w:rsid w:val="008C089A"/>
    <w:rsid w:val="008C15A4"/>
    <w:rsid w:val="008C180C"/>
    <w:rsid w:val="008C2556"/>
    <w:rsid w:val="008C3660"/>
    <w:rsid w:val="008C41A7"/>
    <w:rsid w:val="008C4B30"/>
    <w:rsid w:val="008C58A3"/>
    <w:rsid w:val="008C5AC4"/>
    <w:rsid w:val="008C67AE"/>
    <w:rsid w:val="008D0B99"/>
    <w:rsid w:val="008D0C03"/>
    <w:rsid w:val="008D2C95"/>
    <w:rsid w:val="008D2DC7"/>
    <w:rsid w:val="008D3FEB"/>
    <w:rsid w:val="008D6318"/>
    <w:rsid w:val="008D74D0"/>
    <w:rsid w:val="008D7A4C"/>
    <w:rsid w:val="008D7B04"/>
    <w:rsid w:val="008E0D50"/>
    <w:rsid w:val="008E1618"/>
    <w:rsid w:val="008E16F4"/>
    <w:rsid w:val="008E3D32"/>
    <w:rsid w:val="008F1CB2"/>
    <w:rsid w:val="008F6320"/>
    <w:rsid w:val="009014F1"/>
    <w:rsid w:val="009029AC"/>
    <w:rsid w:val="009042F2"/>
    <w:rsid w:val="00904DFB"/>
    <w:rsid w:val="00904E20"/>
    <w:rsid w:val="009066C6"/>
    <w:rsid w:val="0090707B"/>
    <w:rsid w:val="00907D10"/>
    <w:rsid w:val="00910E75"/>
    <w:rsid w:val="009110E2"/>
    <w:rsid w:val="00911341"/>
    <w:rsid w:val="00913A36"/>
    <w:rsid w:val="009155BD"/>
    <w:rsid w:val="00915656"/>
    <w:rsid w:val="009164C8"/>
    <w:rsid w:val="009202F2"/>
    <w:rsid w:val="0092050F"/>
    <w:rsid w:val="0092149A"/>
    <w:rsid w:val="009222FD"/>
    <w:rsid w:val="00922767"/>
    <w:rsid w:val="009235A9"/>
    <w:rsid w:val="00924A70"/>
    <w:rsid w:val="0092578B"/>
    <w:rsid w:val="00925BB2"/>
    <w:rsid w:val="00926B02"/>
    <w:rsid w:val="009276EB"/>
    <w:rsid w:val="0093107A"/>
    <w:rsid w:val="00931F80"/>
    <w:rsid w:val="00932FBF"/>
    <w:rsid w:val="00933197"/>
    <w:rsid w:val="00934016"/>
    <w:rsid w:val="0093446A"/>
    <w:rsid w:val="0093477F"/>
    <w:rsid w:val="0093495C"/>
    <w:rsid w:val="0093551C"/>
    <w:rsid w:val="00935578"/>
    <w:rsid w:val="00936DFD"/>
    <w:rsid w:val="00940105"/>
    <w:rsid w:val="00940742"/>
    <w:rsid w:val="009414BA"/>
    <w:rsid w:val="00941E27"/>
    <w:rsid w:val="009422EB"/>
    <w:rsid w:val="00943903"/>
    <w:rsid w:val="0094457E"/>
    <w:rsid w:val="00944A89"/>
    <w:rsid w:val="0094521D"/>
    <w:rsid w:val="00945649"/>
    <w:rsid w:val="009466D3"/>
    <w:rsid w:val="0094757D"/>
    <w:rsid w:val="009517DD"/>
    <w:rsid w:val="00951BAC"/>
    <w:rsid w:val="00952B93"/>
    <w:rsid w:val="009539FF"/>
    <w:rsid w:val="009546CC"/>
    <w:rsid w:val="00954C28"/>
    <w:rsid w:val="009568BF"/>
    <w:rsid w:val="00956D16"/>
    <w:rsid w:val="00957C79"/>
    <w:rsid w:val="00960445"/>
    <w:rsid w:val="009613F8"/>
    <w:rsid w:val="009615EB"/>
    <w:rsid w:val="00961C37"/>
    <w:rsid w:val="00962E08"/>
    <w:rsid w:val="00963540"/>
    <w:rsid w:val="009635F6"/>
    <w:rsid w:val="00963EB2"/>
    <w:rsid w:val="00964DE5"/>
    <w:rsid w:val="0096550A"/>
    <w:rsid w:val="00967331"/>
    <w:rsid w:val="009707B6"/>
    <w:rsid w:val="009734B3"/>
    <w:rsid w:val="00973579"/>
    <w:rsid w:val="0097408B"/>
    <w:rsid w:val="00974593"/>
    <w:rsid w:val="00976C4D"/>
    <w:rsid w:val="0098022B"/>
    <w:rsid w:val="0098046C"/>
    <w:rsid w:val="00980B75"/>
    <w:rsid w:val="009815D3"/>
    <w:rsid w:val="009817B9"/>
    <w:rsid w:val="0098209F"/>
    <w:rsid w:val="009824C4"/>
    <w:rsid w:val="00982AE9"/>
    <w:rsid w:val="0098449C"/>
    <w:rsid w:val="009856A2"/>
    <w:rsid w:val="00985F6A"/>
    <w:rsid w:val="00987335"/>
    <w:rsid w:val="00987C9E"/>
    <w:rsid w:val="00990C2D"/>
    <w:rsid w:val="00991CAB"/>
    <w:rsid w:val="00992012"/>
    <w:rsid w:val="00992F5F"/>
    <w:rsid w:val="0099332E"/>
    <w:rsid w:val="00994BDD"/>
    <w:rsid w:val="00994C20"/>
    <w:rsid w:val="00997547"/>
    <w:rsid w:val="00997AAC"/>
    <w:rsid w:val="00997F38"/>
    <w:rsid w:val="009A04B7"/>
    <w:rsid w:val="009A0886"/>
    <w:rsid w:val="009A09B7"/>
    <w:rsid w:val="009A0BF3"/>
    <w:rsid w:val="009A2737"/>
    <w:rsid w:val="009A7FDD"/>
    <w:rsid w:val="009B3D91"/>
    <w:rsid w:val="009B4B31"/>
    <w:rsid w:val="009B4BD8"/>
    <w:rsid w:val="009B4EA4"/>
    <w:rsid w:val="009B591C"/>
    <w:rsid w:val="009B5B80"/>
    <w:rsid w:val="009B6295"/>
    <w:rsid w:val="009B7611"/>
    <w:rsid w:val="009C06AF"/>
    <w:rsid w:val="009C0EF5"/>
    <w:rsid w:val="009C1693"/>
    <w:rsid w:val="009C18EB"/>
    <w:rsid w:val="009C20F4"/>
    <w:rsid w:val="009C523D"/>
    <w:rsid w:val="009C59DC"/>
    <w:rsid w:val="009C5C5D"/>
    <w:rsid w:val="009C7055"/>
    <w:rsid w:val="009D0752"/>
    <w:rsid w:val="009D1CB2"/>
    <w:rsid w:val="009D2205"/>
    <w:rsid w:val="009D32D9"/>
    <w:rsid w:val="009D35C9"/>
    <w:rsid w:val="009D4C91"/>
    <w:rsid w:val="009D66F8"/>
    <w:rsid w:val="009D6B84"/>
    <w:rsid w:val="009D7F0D"/>
    <w:rsid w:val="009E0FCD"/>
    <w:rsid w:val="009E13F5"/>
    <w:rsid w:val="009E310B"/>
    <w:rsid w:val="009E40B1"/>
    <w:rsid w:val="009E4963"/>
    <w:rsid w:val="009E51EB"/>
    <w:rsid w:val="009E59E7"/>
    <w:rsid w:val="009E6470"/>
    <w:rsid w:val="009F42C0"/>
    <w:rsid w:val="009F4827"/>
    <w:rsid w:val="009F49DD"/>
    <w:rsid w:val="009F5FFF"/>
    <w:rsid w:val="009F7660"/>
    <w:rsid w:val="009F7EB4"/>
    <w:rsid w:val="00A0068B"/>
    <w:rsid w:val="00A00BBC"/>
    <w:rsid w:val="00A01E55"/>
    <w:rsid w:val="00A024E6"/>
    <w:rsid w:val="00A0358C"/>
    <w:rsid w:val="00A04978"/>
    <w:rsid w:val="00A05AD7"/>
    <w:rsid w:val="00A05F77"/>
    <w:rsid w:val="00A05FD4"/>
    <w:rsid w:val="00A10D09"/>
    <w:rsid w:val="00A11BF3"/>
    <w:rsid w:val="00A145DB"/>
    <w:rsid w:val="00A1681F"/>
    <w:rsid w:val="00A16DF2"/>
    <w:rsid w:val="00A1728E"/>
    <w:rsid w:val="00A20F26"/>
    <w:rsid w:val="00A22135"/>
    <w:rsid w:val="00A238BB"/>
    <w:rsid w:val="00A23D04"/>
    <w:rsid w:val="00A25858"/>
    <w:rsid w:val="00A2718C"/>
    <w:rsid w:val="00A276AD"/>
    <w:rsid w:val="00A312F8"/>
    <w:rsid w:val="00A31B97"/>
    <w:rsid w:val="00A31CD8"/>
    <w:rsid w:val="00A3629F"/>
    <w:rsid w:val="00A3659A"/>
    <w:rsid w:val="00A403BF"/>
    <w:rsid w:val="00A4049F"/>
    <w:rsid w:val="00A40799"/>
    <w:rsid w:val="00A40F72"/>
    <w:rsid w:val="00A41A0D"/>
    <w:rsid w:val="00A4239E"/>
    <w:rsid w:val="00A4351A"/>
    <w:rsid w:val="00A4363C"/>
    <w:rsid w:val="00A44544"/>
    <w:rsid w:val="00A44DF2"/>
    <w:rsid w:val="00A45F21"/>
    <w:rsid w:val="00A46068"/>
    <w:rsid w:val="00A471D0"/>
    <w:rsid w:val="00A471D8"/>
    <w:rsid w:val="00A4797A"/>
    <w:rsid w:val="00A47B12"/>
    <w:rsid w:val="00A47EEA"/>
    <w:rsid w:val="00A502C0"/>
    <w:rsid w:val="00A50529"/>
    <w:rsid w:val="00A5266E"/>
    <w:rsid w:val="00A54905"/>
    <w:rsid w:val="00A54A77"/>
    <w:rsid w:val="00A55053"/>
    <w:rsid w:val="00A55796"/>
    <w:rsid w:val="00A5599F"/>
    <w:rsid w:val="00A566FD"/>
    <w:rsid w:val="00A608B7"/>
    <w:rsid w:val="00A613B6"/>
    <w:rsid w:val="00A6158C"/>
    <w:rsid w:val="00A61B19"/>
    <w:rsid w:val="00A62A0B"/>
    <w:rsid w:val="00A62FDB"/>
    <w:rsid w:val="00A63AB2"/>
    <w:rsid w:val="00A655AC"/>
    <w:rsid w:val="00A65943"/>
    <w:rsid w:val="00A6650B"/>
    <w:rsid w:val="00A67A19"/>
    <w:rsid w:val="00A7103B"/>
    <w:rsid w:val="00A71494"/>
    <w:rsid w:val="00A726EA"/>
    <w:rsid w:val="00A74094"/>
    <w:rsid w:val="00A74613"/>
    <w:rsid w:val="00A7621C"/>
    <w:rsid w:val="00A77D34"/>
    <w:rsid w:val="00A81FBE"/>
    <w:rsid w:val="00A825A9"/>
    <w:rsid w:val="00A825DE"/>
    <w:rsid w:val="00A8345B"/>
    <w:rsid w:val="00A8365A"/>
    <w:rsid w:val="00A85A7C"/>
    <w:rsid w:val="00A86139"/>
    <w:rsid w:val="00A875F9"/>
    <w:rsid w:val="00A87697"/>
    <w:rsid w:val="00A92ACA"/>
    <w:rsid w:val="00A930D7"/>
    <w:rsid w:val="00A93EF2"/>
    <w:rsid w:val="00A94212"/>
    <w:rsid w:val="00A94E60"/>
    <w:rsid w:val="00A966D2"/>
    <w:rsid w:val="00AA0FFF"/>
    <w:rsid w:val="00AA3D30"/>
    <w:rsid w:val="00AA7DF3"/>
    <w:rsid w:val="00AB0013"/>
    <w:rsid w:val="00AB45F3"/>
    <w:rsid w:val="00AB506C"/>
    <w:rsid w:val="00AB5D55"/>
    <w:rsid w:val="00AC04ED"/>
    <w:rsid w:val="00AC1AB3"/>
    <w:rsid w:val="00AC239C"/>
    <w:rsid w:val="00AC29D7"/>
    <w:rsid w:val="00AC3A18"/>
    <w:rsid w:val="00AC572D"/>
    <w:rsid w:val="00AC626C"/>
    <w:rsid w:val="00AC6D1E"/>
    <w:rsid w:val="00AC7821"/>
    <w:rsid w:val="00AD0046"/>
    <w:rsid w:val="00AD1B31"/>
    <w:rsid w:val="00AD39DE"/>
    <w:rsid w:val="00AD4627"/>
    <w:rsid w:val="00AD670D"/>
    <w:rsid w:val="00AD704C"/>
    <w:rsid w:val="00AE0466"/>
    <w:rsid w:val="00AE2234"/>
    <w:rsid w:val="00AE539E"/>
    <w:rsid w:val="00AE5542"/>
    <w:rsid w:val="00AE5728"/>
    <w:rsid w:val="00AE71BF"/>
    <w:rsid w:val="00AE7B72"/>
    <w:rsid w:val="00AF0184"/>
    <w:rsid w:val="00AF0A0A"/>
    <w:rsid w:val="00AF3C6D"/>
    <w:rsid w:val="00AF4241"/>
    <w:rsid w:val="00AF4627"/>
    <w:rsid w:val="00AF4ACE"/>
    <w:rsid w:val="00AF4E46"/>
    <w:rsid w:val="00AF5294"/>
    <w:rsid w:val="00AF53F4"/>
    <w:rsid w:val="00AF551A"/>
    <w:rsid w:val="00AF7AA8"/>
    <w:rsid w:val="00B00422"/>
    <w:rsid w:val="00B028A9"/>
    <w:rsid w:val="00B02FCF"/>
    <w:rsid w:val="00B035BC"/>
    <w:rsid w:val="00B04935"/>
    <w:rsid w:val="00B05524"/>
    <w:rsid w:val="00B05DF4"/>
    <w:rsid w:val="00B07A6B"/>
    <w:rsid w:val="00B12694"/>
    <w:rsid w:val="00B14A4D"/>
    <w:rsid w:val="00B15415"/>
    <w:rsid w:val="00B15522"/>
    <w:rsid w:val="00B17354"/>
    <w:rsid w:val="00B176AA"/>
    <w:rsid w:val="00B17FB0"/>
    <w:rsid w:val="00B20B3A"/>
    <w:rsid w:val="00B20DF8"/>
    <w:rsid w:val="00B2319B"/>
    <w:rsid w:val="00B249F5"/>
    <w:rsid w:val="00B25DFF"/>
    <w:rsid w:val="00B3073B"/>
    <w:rsid w:val="00B31BDC"/>
    <w:rsid w:val="00B32381"/>
    <w:rsid w:val="00B32E18"/>
    <w:rsid w:val="00B33459"/>
    <w:rsid w:val="00B37131"/>
    <w:rsid w:val="00B42074"/>
    <w:rsid w:val="00B421EC"/>
    <w:rsid w:val="00B4334F"/>
    <w:rsid w:val="00B46078"/>
    <w:rsid w:val="00B46757"/>
    <w:rsid w:val="00B4726C"/>
    <w:rsid w:val="00B47629"/>
    <w:rsid w:val="00B51F17"/>
    <w:rsid w:val="00B52C6B"/>
    <w:rsid w:val="00B53935"/>
    <w:rsid w:val="00B54BDA"/>
    <w:rsid w:val="00B55476"/>
    <w:rsid w:val="00B55DE8"/>
    <w:rsid w:val="00B5682C"/>
    <w:rsid w:val="00B5732B"/>
    <w:rsid w:val="00B601A8"/>
    <w:rsid w:val="00B60D9F"/>
    <w:rsid w:val="00B613AB"/>
    <w:rsid w:val="00B619FA"/>
    <w:rsid w:val="00B6209F"/>
    <w:rsid w:val="00B6428C"/>
    <w:rsid w:val="00B65322"/>
    <w:rsid w:val="00B661E3"/>
    <w:rsid w:val="00B7021B"/>
    <w:rsid w:val="00B703F5"/>
    <w:rsid w:val="00B705AB"/>
    <w:rsid w:val="00B70D8F"/>
    <w:rsid w:val="00B71FD5"/>
    <w:rsid w:val="00B723B8"/>
    <w:rsid w:val="00B72873"/>
    <w:rsid w:val="00B73D30"/>
    <w:rsid w:val="00B73E89"/>
    <w:rsid w:val="00B80193"/>
    <w:rsid w:val="00B80940"/>
    <w:rsid w:val="00B8094E"/>
    <w:rsid w:val="00B824D3"/>
    <w:rsid w:val="00B828D0"/>
    <w:rsid w:val="00B84A0F"/>
    <w:rsid w:val="00B86515"/>
    <w:rsid w:val="00B868C1"/>
    <w:rsid w:val="00B877B5"/>
    <w:rsid w:val="00B87C52"/>
    <w:rsid w:val="00B914F7"/>
    <w:rsid w:val="00B9171A"/>
    <w:rsid w:val="00B917C1"/>
    <w:rsid w:val="00B92A86"/>
    <w:rsid w:val="00B977DF"/>
    <w:rsid w:val="00BA01E2"/>
    <w:rsid w:val="00BA02B1"/>
    <w:rsid w:val="00BA0559"/>
    <w:rsid w:val="00BA1A72"/>
    <w:rsid w:val="00BA242B"/>
    <w:rsid w:val="00BA2DDD"/>
    <w:rsid w:val="00BA4C25"/>
    <w:rsid w:val="00BA5C10"/>
    <w:rsid w:val="00BB0B84"/>
    <w:rsid w:val="00BB1D16"/>
    <w:rsid w:val="00BB3629"/>
    <w:rsid w:val="00BB4C44"/>
    <w:rsid w:val="00BB55F4"/>
    <w:rsid w:val="00BC15AC"/>
    <w:rsid w:val="00BC172D"/>
    <w:rsid w:val="00BC4EF4"/>
    <w:rsid w:val="00BD0907"/>
    <w:rsid w:val="00BD0A20"/>
    <w:rsid w:val="00BD0EF4"/>
    <w:rsid w:val="00BD1074"/>
    <w:rsid w:val="00BD2128"/>
    <w:rsid w:val="00BD27DA"/>
    <w:rsid w:val="00BD3057"/>
    <w:rsid w:val="00BD3596"/>
    <w:rsid w:val="00BD35D2"/>
    <w:rsid w:val="00BD4019"/>
    <w:rsid w:val="00BD7235"/>
    <w:rsid w:val="00BE0D9C"/>
    <w:rsid w:val="00BE2069"/>
    <w:rsid w:val="00BE34FD"/>
    <w:rsid w:val="00BE365F"/>
    <w:rsid w:val="00BE5875"/>
    <w:rsid w:val="00BE5A23"/>
    <w:rsid w:val="00BE68D9"/>
    <w:rsid w:val="00BE717C"/>
    <w:rsid w:val="00BE7434"/>
    <w:rsid w:val="00BF1339"/>
    <w:rsid w:val="00BF6965"/>
    <w:rsid w:val="00C022E9"/>
    <w:rsid w:val="00C04BC8"/>
    <w:rsid w:val="00C05516"/>
    <w:rsid w:val="00C06690"/>
    <w:rsid w:val="00C070CD"/>
    <w:rsid w:val="00C07455"/>
    <w:rsid w:val="00C076B6"/>
    <w:rsid w:val="00C10FA8"/>
    <w:rsid w:val="00C1233E"/>
    <w:rsid w:val="00C12F8E"/>
    <w:rsid w:val="00C17D88"/>
    <w:rsid w:val="00C233A9"/>
    <w:rsid w:val="00C23E77"/>
    <w:rsid w:val="00C2432E"/>
    <w:rsid w:val="00C25388"/>
    <w:rsid w:val="00C257E5"/>
    <w:rsid w:val="00C25E77"/>
    <w:rsid w:val="00C270E9"/>
    <w:rsid w:val="00C2718B"/>
    <w:rsid w:val="00C30444"/>
    <w:rsid w:val="00C30B43"/>
    <w:rsid w:val="00C311B6"/>
    <w:rsid w:val="00C35048"/>
    <w:rsid w:val="00C35375"/>
    <w:rsid w:val="00C35698"/>
    <w:rsid w:val="00C374A8"/>
    <w:rsid w:val="00C4084D"/>
    <w:rsid w:val="00C40D4E"/>
    <w:rsid w:val="00C41E84"/>
    <w:rsid w:val="00C42514"/>
    <w:rsid w:val="00C42AA9"/>
    <w:rsid w:val="00C44C0D"/>
    <w:rsid w:val="00C46B17"/>
    <w:rsid w:val="00C50372"/>
    <w:rsid w:val="00C506A0"/>
    <w:rsid w:val="00C50FC6"/>
    <w:rsid w:val="00C51E2B"/>
    <w:rsid w:val="00C52743"/>
    <w:rsid w:val="00C55882"/>
    <w:rsid w:val="00C5659A"/>
    <w:rsid w:val="00C60CB3"/>
    <w:rsid w:val="00C61364"/>
    <w:rsid w:val="00C62668"/>
    <w:rsid w:val="00C644A7"/>
    <w:rsid w:val="00C6524F"/>
    <w:rsid w:val="00C65C7B"/>
    <w:rsid w:val="00C6618F"/>
    <w:rsid w:val="00C67EC0"/>
    <w:rsid w:val="00C70734"/>
    <w:rsid w:val="00C71C0A"/>
    <w:rsid w:val="00C72A3F"/>
    <w:rsid w:val="00C74870"/>
    <w:rsid w:val="00C755C4"/>
    <w:rsid w:val="00C825A7"/>
    <w:rsid w:val="00C85622"/>
    <w:rsid w:val="00C85720"/>
    <w:rsid w:val="00C8608E"/>
    <w:rsid w:val="00C874E9"/>
    <w:rsid w:val="00C8750C"/>
    <w:rsid w:val="00C87B00"/>
    <w:rsid w:val="00C9200E"/>
    <w:rsid w:val="00C925AE"/>
    <w:rsid w:val="00C93683"/>
    <w:rsid w:val="00C9481F"/>
    <w:rsid w:val="00C94B39"/>
    <w:rsid w:val="00CA08DE"/>
    <w:rsid w:val="00CA20A5"/>
    <w:rsid w:val="00CA2481"/>
    <w:rsid w:val="00CA41A2"/>
    <w:rsid w:val="00CB1115"/>
    <w:rsid w:val="00CB1BF0"/>
    <w:rsid w:val="00CB2020"/>
    <w:rsid w:val="00CB26F6"/>
    <w:rsid w:val="00CB3D6E"/>
    <w:rsid w:val="00CB4895"/>
    <w:rsid w:val="00CB4B68"/>
    <w:rsid w:val="00CB5EAB"/>
    <w:rsid w:val="00CB66F5"/>
    <w:rsid w:val="00CB6A01"/>
    <w:rsid w:val="00CB78A0"/>
    <w:rsid w:val="00CC020A"/>
    <w:rsid w:val="00CC032E"/>
    <w:rsid w:val="00CC0B19"/>
    <w:rsid w:val="00CC0BA3"/>
    <w:rsid w:val="00CC2C22"/>
    <w:rsid w:val="00CC2F80"/>
    <w:rsid w:val="00CC2FDD"/>
    <w:rsid w:val="00CC3697"/>
    <w:rsid w:val="00CC3F15"/>
    <w:rsid w:val="00CC5DE7"/>
    <w:rsid w:val="00CD139A"/>
    <w:rsid w:val="00CD31B1"/>
    <w:rsid w:val="00CD35FE"/>
    <w:rsid w:val="00CD468D"/>
    <w:rsid w:val="00CD4A24"/>
    <w:rsid w:val="00CE09D6"/>
    <w:rsid w:val="00CE2F21"/>
    <w:rsid w:val="00CE3998"/>
    <w:rsid w:val="00CE3C60"/>
    <w:rsid w:val="00CE6563"/>
    <w:rsid w:val="00CE69B4"/>
    <w:rsid w:val="00CE7402"/>
    <w:rsid w:val="00CE7786"/>
    <w:rsid w:val="00CE7AEA"/>
    <w:rsid w:val="00CF01BB"/>
    <w:rsid w:val="00CF0874"/>
    <w:rsid w:val="00CF095F"/>
    <w:rsid w:val="00CF2194"/>
    <w:rsid w:val="00CF21AE"/>
    <w:rsid w:val="00CF2583"/>
    <w:rsid w:val="00CF2C2D"/>
    <w:rsid w:val="00CF2CCA"/>
    <w:rsid w:val="00CF4CB2"/>
    <w:rsid w:val="00CF6EA2"/>
    <w:rsid w:val="00CF7E17"/>
    <w:rsid w:val="00D02991"/>
    <w:rsid w:val="00D07CD9"/>
    <w:rsid w:val="00D113FC"/>
    <w:rsid w:val="00D138D8"/>
    <w:rsid w:val="00D13C5A"/>
    <w:rsid w:val="00D14B57"/>
    <w:rsid w:val="00D1578C"/>
    <w:rsid w:val="00D163E4"/>
    <w:rsid w:val="00D17BC9"/>
    <w:rsid w:val="00D20996"/>
    <w:rsid w:val="00D23B43"/>
    <w:rsid w:val="00D2476E"/>
    <w:rsid w:val="00D247EA"/>
    <w:rsid w:val="00D24C5D"/>
    <w:rsid w:val="00D26616"/>
    <w:rsid w:val="00D26A95"/>
    <w:rsid w:val="00D279C9"/>
    <w:rsid w:val="00D30A6E"/>
    <w:rsid w:val="00D31D2A"/>
    <w:rsid w:val="00D33681"/>
    <w:rsid w:val="00D34EEF"/>
    <w:rsid w:val="00D36CAE"/>
    <w:rsid w:val="00D37FA3"/>
    <w:rsid w:val="00D41992"/>
    <w:rsid w:val="00D445C1"/>
    <w:rsid w:val="00D45698"/>
    <w:rsid w:val="00D525B0"/>
    <w:rsid w:val="00D5310C"/>
    <w:rsid w:val="00D5420E"/>
    <w:rsid w:val="00D54515"/>
    <w:rsid w:val="00D56FA0"/>
    <w:rsid w:val="00D57FBD"/>
    <w:rsid w:val="00D625FD"/>
    <w:rsid w:val="00D640DA"/>
    <w:rsid w:val="00D645CA"/>
    <w:rsid w:val="00D671F8"/>
    <w:rsid w:val="00D70735"/>
    <w:rsid w:val="00D72357"/>
    <w:rsid w:val="00D72681"/>
    <w:rsid w:val="00D72C07"/>
    <w:rsid w:val="00D74695"/>
    <w:rsid w:val="00D75B4F"/>
    <w:rsid w:val="00D81A52"/>
    <w:rsid w:val="00D82713"/>
    <w:rsid w:val="00D83432"/>
    <w:rsid w:val="00D836A7"/>
    <w:rsid w:val="00D838A3"/>
    <w:rsid w:val="00D83D97"/>
    <w:rsid w:val="00D851D2"/>
    <w:rsid w:val="00D85ECF"/>
    <w:rsid w:val="00D8699F"/>
    <w:rsid w:val="00D86B5A"/>
    <w:rsid w:val="00D90224"/>
    <w:rsid w:val="00D92414"/>
    <w:rsid w:val="00D92810"/>
    <w:rsid w:val="00D9517E"/>
    <w:rsid w:val="00D95684"/>
    <w:rsid w:val="00D95CD6"/>
    <w:rsid w:val="00D95F6A"/>
    <w:rsid w:val="00D96ADD"/>
    <w:rsid w:val="00D97321"/>
    <w:rsid w:val="00D977E8"/>
    <w:rsid w:val="00DA052D"/>
    <w:rsid w:val="00DA34A1"/>
    <w:rsid w:val="00DA3DAC"/>
    <w:rsid w:val="00DA4F2B"/>
    <w:rsid w:val="00DB01AF"/>
    <w:rsid w:val="00DB123E"/>
    <w:rsid w:val="00DB37D4"/>
    <w:rsid w:val="00DB3C84"/>
    <w:rsid w:val="00DB50F9"/>
    <w:rsid w:val="00DB60F6"/>
    <w:rsid w:val="00DC081F"/>
    <w:rsid w:val="00DC159E"/>
    <w:rsid w:val="00DC44FC"/>
    <w:rsid w:val="00DC4F6B"/>
    <w:rsid w:val="00DC6C8A"/>
    <w:rsid w:val="00DC76D9"/>
    <w:rsid w:val="00DC77BD"/>
    <w:rsid w:val="00DC7826"/>
    <w:rsid w:val="00DC7C22"/>
    <w:rsid w:val="00DD325B"/>
    <w:rsid w:val="00DD3AAA"/>
    <w:rsid w:val="00DD42EE"/>
    <w:rsid w:val="00DD546B"/>
    <w:rsid w:val="00DD54ED"/>
    <w:rsid w:val="00DD7B3B"/>
    <w:rsid w:val="00DE0F2E"/>
    <w:rsid w:val="00DE1776"/>
    <w:rsid w:val="00DE6149"/>
    <w:rsid w:val="00DE6E46"/>
    <w:rsid w:val="00DE791A"/>
    <w:rsid w:val="00DF20D1"/>
    <w:rsid w:val="00DF3CF6"/>
    <w:rsid w:val="00DF43B1"/>
    <w:rsid w:val="00DF4C94"/>
    <w:rsid w:val="00DF519E"/>
    <w:rsid w:val="00DF5BA3"/>
    <w:rsid w:val="00DF6249"/>
    <w:rsid w:val="00DF66DB"/>
    <w:rsid w:val="00DF6E50"/>
    <w:rsid w:val="00DF7EE8"/>
    <w:rsid w:val="00E00AFD"/>
    <w:rsid w:val="00E01340"/>
    <w:rsid w:val="00E01B1E"/>
    <w:rsid w:val="00E02E1D"/>
    <w:rsid w:val="00E03017"/>
    <w:rsid w:val="00E03087"/>
    <w:rsid w:val="00E03A5F"/>
    <w:rsid w:val="00E03C36"/>
    <w:rsid w:val="00E055FD"/>
    <w:rsid w:val="00E05E52"/>
    <w:rsid w:val="00E069AC"/>
    <w:rsid w:val="00E107B4"/>
    <w:rsid w:val="00E1254A"/>
    <w:rsid w:val="00E12CAB"/>
    <w:rsid w:val="00E15602"/>
    <w:rsid w:val="00E16DC3"/>
    <w:rsid w:val="00E203D9"/>
    <w:rsid w:val="00E2167F"/>
    <w:rsid w:val="00E226F5"/>
    <w:rsid w:val="00E22F77"/>
    <w:rsid w:val="00E24348"/>
    <w:rsid w:val="00E245D2"/>
    <w:rsid w:val="00E2497D"/>
    <w:rsid w:val="00E30082"/>
    <w:rsid w:val="00E329EA"/>
    <w:rsid w:val="00E332B6"/>
    <w:rsid w:val="00E334C1"/>
    <w:rsid w:val="00E342E1"/>
    <w:rsid w:val="00E374DD"/>
    <w:rsid w:val="00E37F7E"/>
    <w:rsid w:val="00E4119D"/>
    <w:rsid w:val="00E41A8D"/>
    <w:rsid w:val="00E42CAD"/>
    <w:rsid w:val="00E43163"/>
    <w:rsid w:val="00E431E2"/>
    <w:rsid w:val="00E437DA"/>
    <w:rsid w:val="00E43B91"/>
    <w:rsid w:val="00E43E08"/>
    <w:rsid w:val="00E4488F"/>
    <w:rsid w:val="00E44E38"/>
    <w:rsid w:val="00E47EBF"/>
    <w:rsid w:val="00E47F87"/>
    <w:rsid w:val="00E52363"/>
    <w:rsid w:val="00E52890"/>
    <w:rsid w:val="00E538DE"/>
    <w:rsid w:val="00E56502"/>
    <w:rsid w:val="00E621C2"/>
    <w:rsid w:val="00E6447E"/>
    <w:rsid w:val="00E64E7D"/>
    <w:rsid w:val="00E7062D"/>
    <w:rsid w:val="00E70F84"/>
    <w:rsid w:val="00E720C1"/>
    <w:rsid w:val="00E72DE4"/>
    <w:rsid w:val="00E73172"/>
    <w:rsid w:val="00E7334A"/>
    <w:rsid w:val="00E736BC"/>
    <w:rsid w:val="00E74057"/>
    <w:rsid w:val="00E75343"/>
    <w:rsid w:val="00E75A39"/>
    <w:rsid w:val="00E75BEB"/>
    <w:rsid w:val="00E75DF7"/>
    <w:rsid w:val="00E76D43"/>
    <w:rsid w:val="00E76DD8"/>
    <w:rsid w:val="00E807D6"/>
    <w:rsid w:val="00E823FF"/>
    <w:rsid w:val="00E82A04"/>
    <w:rsid w:val="00E82CFF"/>
    <w:rsid w:val="00E83469"/>
    <w:rsid w:val="00E84AB7"/>
    <w:rsid w:val="00E84BB6"/>
    <w:rsid w:val="00E84DBF"/>
    <w:rsid w:val="00E86E01"/>
    <w:rsid w:val="00E8768D"/>
    <w:rsid w:val="00E876FF"/>
    <w:rsid w:val="00E878DB"/>
    <w:rsid w:val="00E87E7A"/>
    <w:rsid w:val="00E9008E"/>
    <w:rsid w:val="00E903C1"/>
    <w:rsid w:val="00E914D3"/>
    <w:rsid w:val="00E92280"/>
    <w:rsid w:val="00E9339A"/>
    <w:rsid w:val="00E94053"/>
    <w:rsid w:val="00E94AE2"/>
    <w:rsid w:val="00E95376"/>
    <w:rsid w:val="00EA7C19"/>
    <w:rsid w:val="00EB0269"/>
    <w:rsid w:val="00EB14DB"/>
    <w:rsid w:val="00EB350B"/>
    <w:rsid w:val="00EB3724"/>
    <w:rsid w:val="00EB3A5F"/>
    <w:rsid w:val="00EB4EF2"/>
    <w:rsid w:val="00EB4F1B"/>
    <w:rsid w:val="00EB534D"/>
    <w:rsid w:val="00EB7B40"/>
    <w:rsid w:val="00EC0A27"/>
    <w:rsid w:val="00EC27CA"/>
    <w:rsid w:val="00EC2C24"/>
    <w:rsid w:val="00EC2E6A"/>
    <w:rsid w:val="00EC3D61"/>
    <w:rsid w:val="00EC561A"/>
    <w:rsid w:val="00EC5BA8"/>
    <w:rsid w:val="00EC732D"/>
    <w:rsid w:val="00EC736D"/>
    <w:rsid w:val="00ED00B1"/>
    <w:rsid w:val="00ED2731"/>
    <w:rsid w:val="00ED3EE1"/>
    <w:rsid w:val="00ED447F"/>
    <w:rsid w:val="00ED459E"/>
    <w:rsid w:val="00ED5D4F"/>
    <w:rsid w:val="00ED7E43"/>
    <w:rsid w:val="00EE01A0"/>
    <w:rsid w:val="00EE217E"/>
    <w:rsid w:val="00EE2D51"/>
    <w:rsid w:val="00EE4489"/>
    <w:rsid w:val="00EE4C12"/>
    <w:rsid w:val="00EE51A2"/>
    <w:rsid w:val="00EE6527"/>
    <w:rsid w:val="00EE70A7"/>
    <w:rsid w:val="00EF04B5"/>
    <w:rsid w:val="00EF0C18"/>
    <w:rsid w:val="00EF1095"/>
    <w:rsid w:val="00EF14F8"/>
    <w:rsid w:val="00EF1923"/>
    <w:rsid w:val="00EF2822"/>
    <w:rsid w:val="00EF3BE0"/>
    <w:rsid w:val="00EF42C7"/>
    <w:rsid w:val="00EF549E"/>
    <w:rsid w:val="00EF56BA"/>
    <w:rsid w:val="00EF7EB3"/>
    <w:rsid w:val="00F0086A"/>
    <w:rsid w:val="00F008F0"/>
    <w:rsid w:val="00F00A14"/>
    <w:rsid w:val="00F019A5"/>
    <w:rsid w:val="00F0426E"/>
    <w:rsid w:val="00F05D4C"/>
    <w:rsid w:val="00F05E17"/>
    <w:rsid w:val="00F06169"/>
    <w:rsid w:val="00F074BD"/>
    <w:rsid w:val="00F07A04"/>
    <w:rsid w:val="00F105D3"/>
    <w:rsid w:val="00F105FB"/>
    <w:rsid w:val="00F12EA7"/>
    <w:rsid w:val="00F12ED5"/>
    <w:rsid w:val="00F137BE"/>
    <w:rsid w:val="00F1690C"/>
    <w:rsid w:val="00F20A6F"/>
    <w:rsid w:val="00F21898"/>
    <w:rsid w:val="00F229DD"/>
    <w:rsid w:val="00F23876"/>
    <w:rsid w:val="00F24AD0"/>
    <w:rsid w:val="00F274E4"/>
    <w:rsid w:val="00F277BD"/>
    <w:rsid w:val="00F278F0"/>
    <w:rsid w:val="00F315B6"/>
    <w:rsid w:val="00F31C09"/>
    <w:rsid w:val="00F3277D"/>
    <w:rsid w:val="00F34B82"/>
    <w:rsid w:val="00F370C3"/>
    <w:rsid w:val="00F44441"/>
    <w:rsid w:val="00F470F0"/>
    <w:rsid w:val="00F50329"/>
    <w:rsid w:val="00F507CD"/>
    <w:rsid w:val="00F51051"/>
    <w:rsid w:val="00F52759"/>
    <w:rsid w:val="00F53E4E"/>
    <w:rsid w:val="00F546F6"/>
    <w:rsid w:val="00F566DE"/>
    <w:rsid w:val="00F576D5"/>
    <w:rsid w:val="00F57F5D"/>
    <w:rsid w:val="00F61058"/>
    <w:rsid w:val="00F63A5A"/>
    <w:rsid w:val="00F66826"/>
    <w:rsid w:val="00F66887"/>
    <w:rsid w:val="00F66F8D"/>
    <w:rsid w:val="00F67B0F"/>
    <w:rsid w:val="00F7031C"/>
    <w:rsid w:val="00F705B3"/>
    <w:rsid w:val="00F71633"/>
    <w:rsid w:val="00F716C0"/>
    <w:rsid w:val="00F721CB"/>
    <w:rsid w:val="00F72392"/>
    <w:rsid w:val="00F72C76"/>
    <w:rsid w:val="00F7308D"/>
    <w:rsid w:val="00F75272"/>
    <w:rsid w:val="00F753F8"/>
    <w:rsid w:val="00F758E3"/>
    <w:rsid w:val="00F76678"/>
    <w:rsid w:val="00F77954"/>
    <w:rsid w:val="00F80091"/>
    <w:rsid w:val="00F81117"/>
    <w:rsid w:val="00F82843"/>
    <w:rsid w:val="00F8559E"/>
    <w:rsid w:val="00F85BAA"/>
    <w:rsid w:val="00F85F57"/>
    <w:rsid w:val="00F87FCC"/>
    <w:rsid w:val="00F90933"/>
    <w:rsid w:val="00F92199"/>
    <w:rsid w:val="00F938FB"/>
    <w:rsid w:val="00F93C08"/>
    <w:rsid w:val="00F94874"/>
    <w:rsid w:val="00F95DBB"/>
    <w:rsid w:val="00F95EBC"/>
    <w:rsid w:val="00F96B5A"/>
    <w:rsid w:val="00F97763"/>
    <w:rsid w:val="00FA09C2"/>
    <w:rsid w:val="00FA0BF6"/>
    <w:rsid w:val="00FA1D00"/>
    <w:rsid w:val="00FA307F"/>
    <w:rsid w:val="00FA3C32"/>
    <w:rsid w:val="00FA4B1E"/>
    <w:rsid w:val="00FA5A6D"/>
    <w:rsid w:val="00FA5B45"/>
    <w:rsid w:val="00FA64FA"/>
    <w:rsid w:val="00FA6796"/>
    <w:rsid w:val="00FA721A"/>
    <w:rsid w:val="00FA77E2"/>
    <w:rsid w:val="00FA7EE9"/>
    <w:rsid w:val="00FB1EF3"/>
    <w:rsid w:val="00FB30CC"/>
    <w:rsid w:val="00FB4EFF"/>
    <w:rsid w:val="00FB57C1"/>
    <w:rsid w:val="00FB592D"/>
    <w:rsid w:val="00FB6447"/>
    <w:rsid w:val="00FB7C17"/>
    <w:rsid w:val="00FB7E69"/>
    <w:rsid w:val="00FB7F2A"/>
    <w:rsid w:val="00FC0993"/>
    <w:rsid w:val="00FC1B7C"/>
    <w:rsid w:val="00FC32A1"/>
    <w:rsid w:val="00FC3740"/>
    <w:rsid w:val="00FC6835"/>
    <w:rsid w:val="00FC72FC"/>
    <w:rsid w:val="00FD0B5E"/>
    <w:rsid w:val="00FD1292"/>
    <w:rsid w:val="00FD311A"/>
    <w:rsid w:val="00FD3D92"/>
    <w:rsid w:val="00FD5DB2"/>
    <w:rsid w:val="00FD5E76"/>
    <w:rsid w:val="00FD6038"/>
    <w:rsid w:val="00FD6260"/>
    <w:rsid w:val="00FD6579"/>
    <w:rsid w:val="00FD730F"/>
    <w:rsid w:val="00FD77CE"/>
    <w:rsid w:val="00FD792D"/>
    <w:rsid w:val="00FE0205"/>
    <w:rsid w:val="00FE0890"/>
    <w:rsid w:val="00FE2A84"/>
    <w:rsid w:val="00FE44D0"/>
    <w:rsid w:val="00FE450B"/>
    <w:rsid w:val="00FE613F"/>
    <w:rsid w:val="00FF0C42"/>
    <w:rsid w:val="00FF267F"/>
    <w:rsid w:val="00FF3539"/>
    <w:rsid w:val="00FF38D7"/>
    <w:rsid w:val="00FF4399"/>
    <w:rsid w:val="00FF49FD"/>
    <w:rsid w:val="00FF5CE4"/>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stroke weight="1.5pt"/>
      <o:colormru v:ext="edit" colors="#a4a4a4,#eaeaea"/>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HTML Preformatted"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5503D"/>
    <w:rPr>
      <w:lang w:eastAsia="fr-FR"/>
    </w:rPr>
  </w:style>
  <w:style w:type="paragraph" w:styleId="Heading1">
    <w:name w:val="heading 1"/>
    <w:basedOn w:val="Normal"/>
    <w:next w:val="Normal"/>
    <w:link w:val="Heading1Char"/>
    <w:uiPriority w:val="99"/>
    <w:qFormat/>
    <w:rsid w:val="0045503D"/>
    <w:pPr>
      <w:keepNext/>
      <w:jc w:val="both"/>
      <w:outlineLvl w:val="0"/>
    </w:pPr>
    <w:rPr>
      <w:sz w:val="24"/>
      <w:szCs w:val="24"/>
      <w:lang w:val="en-US"/>
    </w:rPr>
  </w:style>
  <w:style w:type="paragraph" w:styleId="Heading2">
    <w:name w:val="heading 2"/>
    <w:basedOn w:val="Normal"/>
    <w:next w:val="Normal"/>
    <w:link w:val="Heading2Char"/>
    <w:qFormat/>
    <w:rsid w:val="0045503D"/>
    <w:pPr>
      <w:keepNext/>
      <w:spacing w:line="480" w:lineRule="auto"/>
      <w:jc w:val="both"/>
      <w:outlineLvl w:val="1"/>
    </w:pPr>
    <w:rPr>
      <w:b/>
      <w:bCs/>
      <w:sz w:val="24"/>
      <w:szCs w:val="24"/>
      <w:lang w:val="en-US"/>
    </w:rPr>
  </w:style>
  <w:style w:type="paragraph" w:styleId="Heading3">
    <w:name w:val="heading 3"/>
    <w:basedOn w:val="Normal"/>
    <w:next w:val="Normal"/>
    <w:qFormat/>
    <w:rsid w:val="0045503D"/>
    <w:pPr>
      <w:keepNext/>
      <w:spacing w:line="480" w:lineRule="auto"/>
      <w:outlineLvl w:val="2"/>
    </w:pPr>
    <w:rPr>
      <w:color w:val="000000"/>
      <w:sz w:val="24"/>
      <w:szCs w:val="24"/>
      <w:lang w:val="de-DE"/>
    </w:rPr>
  </w:style>
  <w:style w:type="paragraph" w:styleId="Heading4">
    <w:name w:val="heading 4"/>
    <w:basedOn w:val="Normal"/>
    <w:next w:val="Normal"/>
    <w:qFormat/>
    <w:rsid w:val="0045503D"/>
    <w:pPr>
      <w:keepNext/>
      <w:outlineLvl w:val="3"/>
    </w:pPr>
    <w:rPr>
      <w:rFonts w:ascii="Courier New" w:hAnsi="Courier New" w:cs="Courier New"/>
      <w:b/>
      <w:bCs/>
      <w:lang w:val="en-US"/>
    </w:rPr>
  </w:style>
  <w:style w:type="paragraph" w:styleId="Heading5">
    <w:name w:val="heading 5"/>
    <w:basedOn w:val="Normal"/>
    <w:next w:val="Normal"/>
    <w:qFormat/>
    <w:rsid w:val="0045503D"/>
    <w:pPr>
      <w:keepNext/>
      <w:outlineLvl w:val="4"/>
    </w:pPr>
    <w:rPr>
      <w:b/>
      <w:bCs/>
      <w:sz w:val="24"/>
      <w:szCs w:val="24"/>
    </w:rPr>
  </w:style>
  <w:style w:type="paragraph" w:styleId="Heading6">
    <w:name w:val="heading 6"/>
    <w:basedOn w:val="Normal"/>
    <w:next w:val="Normal"/>
    <w:qFormat/>
    <w:rsid w:val="0045503D"/>
    <w:pPr>
      <w:keepNext/>
      <w:outlineLvl w:val="5"/>
    </w:pPr>
    <w:rPr>
      <w:sz w:val="24"/>
      <w:szCs w:val="24"/>
    </w:rPr>
  </w:style>
  <w:style w:type="paragraph" w:styleId="Heading7">
    <w:name w:val="heading 7"/>
    <w:basedOn w:val="Normal"/>
    <w:next w:val="Normal"/>
    <w:qFormat/>
    <w:rsid w:val="0045503D"/>
    <w:pPr>
      <w:keepNext/>
      <w:ind w:left="-426" w:right="-1024"/>
      <w:outlineLvl w:val="6"/>
    </w:pPr>
    <w:rPr>
      <w:b/>
      <w:bCs/>
      <w:sz w:val="24"/>
      <w:szCs w:val="24"/>
    </w:rPr>
  </w:style>
  <w:style w:type="paragraph" w:styleId="Heading8">
    <w:name w:val="heading 8"/>
    <w:basedOn w:val="Normal"/>
    <w:next w:val="Normal"/>
    <w:qFormat/>
    <w:rsid w:val="0045503D"/>
    <w:pPr>
      <w:keepNext/>
      <w:ind w:right="-426"/>
      <w:outlineLvl w:val="7"/>
    </w:pPr>
    <w:rPr>
      <w:b/>
      <w:bCs/>
      <w:sz w:val="24"/>
      <w:szCs w:val="24"/>
    </w:rPr>
  </w:style>
  <w:style w:type="paragraph" w:styleId="Heading9">
    <w:name w:val="heading 9"/>
    <w:basedOn w:val="Normal"/>
    <w:next w:val="Normal"/>
    <w:qFormat/>
    <w:rsid w:val="0045503D"/>
    <w:pPr>
      <w:keepNext/>
      <w:ind w:right="-426"/>
      <w:outlineLvl w:val="8"/>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5503D"/>
    <w:pPr>
      <w:tabs>
        <w:tab w:val="center" w:pos="4536"/>
        <w:tab w:val="right" w:pos="9072"/>
      </w:tabs>
    </w:pPr>
  </w:style>
  <w:style w:type="paragraph" w:styleId="BodyText">
    <w:name w:val="Body Text"/>
    <w:basedOn w:val="Normal"/>
    <w:link w:val="BodyTextChar"/>
    <w:rsid w:val="0045503D"/>
    <w:pPr>
      <w:spacing w:line="480" w:lineRule="auto"/>
      <w:jc w:val="both"/>
    </w:pPr>
    <w:rPr>
      <w:sz w:val="24"/>
      <w:szCs w:val="24"/>
      <w:lang w:val="en-US"/>
    </w:rPr>
  </w:style>
  <w:style w:type="character" w:styleId="Hyperlink">
    <w:name w:val="Hyperlink"/>
    <w:basedOn w:val="DefaultParagraphFont"/>
    <w:rsid w:val="0045503D"/>
    <w:rPr>
      <w:color w:val="0000FF"/>
      <w:u w:val="single"/>
    </w:rPr>
  </w:style>
  <w:style w:type="paragraph" w:customStyle="1" w:styleId="titre3fred">
    <w:name w:val="titre3fred"/>
    <w:basedOn w:val="Normal"/>
    <w:rsid w:val="0045503D"/>
    <w:pPr>
      <w:spacing w:after="200" w:line="360" w:lineRule="auto"/>
      <w:jc w:val="both"/>
    </w:pPr>
  </w:style>
  <w:style w:type="paragraph" w:styleId="BodyTextIndent">
    <w:name w:val="Body Text Indent"/>
    <w:basedOn w:val="Normal"/>
    <w:link w:val="BodyTextIndentChar"/>
    <w:rsid w:val="0045503D"/>
    <w:pPr>
      <w:spacing w:line="480" w:lineRule="auto"/>
    </w:pPr>
    <w:rPr>
      <w:sz w:val="24"/>
      <w:szCs w:val="24"/>
      <w:lang w:val="en-US"/>
    </w:rPr>
  </w:style>
  <w:style w:type="paragraph" w:styleId="PlainText">
    <w:name w:val="Plain Text"/>
    <w:basedOn w:val="Normal"/>
    <w:rsid w:val="0045503D"/>
    <w:rPr>
      <w:rFonts w:ascii="Courier New" w:hAnsi="Courier New" w:cs="Courier New"/>
    </w:rPr>
  </w:style>
  <w:style w:type="paragraph" w:styleId="BlockText">
    <w:name w:val="Block Text"/>
    <w:basedOn w:val="Normal"/>
    <w:rsid w:val="0045503D"/>
    <w:pPr>
      <w:ind w:left="5954" w:right="-426" w:hanging="5954"/>
    </w:pPr>
    <w:rPr>
      <w:rFonts w:ascii="Courier New" w:hAnsi="Courier New" w:cs="Courier New"/>
    </w:rPr>
  </w:style>
  <w:style w:type="paragraph" w:styleId="BodyText3">
    <w:name w:val="Body Text 3"/>
    <w:basedOn w:val="Normal"/>
    <w:rsid w:val="0045503D"/>
    <w:pPr>
      <w:spacing w:line="480" w:lineRule="auto"/>
      <w:jc w:val="both"/>
    </w:pPr>
    <w:rPr>
      <w:b/>
      <w:bCs/>
      <w:sz w:val="24"/>
      <w:szCs w:val="24"/>
    </w:rPr>
  </w:style>
  <w:style w:type="paragraph" w:styleId="Footer">
    <w:name w:val="footer"/>
    <w:basedOn w:val="Normal"/>
    <w:link w:val="FooterChar"/>
    <w:uiPriority w:val="99"/>
    <w:rsid w:val="0045503D"/>
    <w:pPr>
      <w:tabs>
        <w:tab w:val="center" w:pos="4153"/>
        <w:tab w:val="right" w:pos="8306"/>
      </w:tabs>
    </w:pPr>
  </w:style>
  <w:style w:type="paragraph" w:styleId="Title">
    <w:name w:val="Title"/>
    <w:basedOn w:val="Normal"/>
    <w:qFormat/>
    <w:rsid w:val="0045503D"/>
    <w:pPr>
      <w:tabs>
        <w:tab w:val="left" w:pos="14601"/>
      </w:tabs>
      <w:spacing w:line="360" w:lineRule="auto"/>
      <w:ind w:left="1134" w:right="1701"/>
      <w:jc w:val="center"/>
    </w:pPr>
    <w:rPr>
      <w:b/>
      <w:bCs/>
      <w:sz w:val="32"/>
      <w:szCs w:val="32"/>
    </w:rPr>
  </w:style>
  <w:style w:type="character" w:styleId="FollowedHyperlink">
    <w:name w:val="FollowedHyperlink"/>
    <w:basedOn w:val="DefaultParagraphFont"/>
    <w:rsid w:val="0045503D"/>
    <w:rPr>
      <w:color w:val="800080"/>
      <w:u w:val="single"/>
    </w:rPr>
  </w:style>
  <w:style w:type="paragraph" w:customStyle="1" w:styleId="Table1">
    <w:name w:val="Table 1"/>
    <w:basedOn w:val="Normal"/>
    <w:rsid w:val="0045503D"/>
    <w:pPr>
      <w:tabs>
        <w:tab w:val="left" w:pos="720"/>
        <w:tab w:val="left" w:pos="1440"/>
        <w:tab w:val="left" w:pos="2160"/>
        <w:tab w:val="left" w:pos="2880"/>
      </w:tabs>
      <w:spacing w:before="60" w:after="60" w:line="240" w:lineRule="exact"/>
      <w:jc w:val="center"/>
    </w:pPr>
    <w:rPr>
      <w:rFonts w:ascii="Palatino" w:hAnsi="Palatino"/>
      <w:b/>
      <w:bCs/>
      <w:sz w:val="22"/>
      <w:szCs w:val="22"/>
      <w:lang w:val="en-US" w:eastAsia="en-US"/>
    </w:rPr>
  </w:style>
  <w:style w:type="character" w:styleId="Strong">
    <w:name w:val="Strong"/>
    <w:basedOn w:val="DefaultParagraphFont"/>
    <w:uiPriority w:val="22"/>
    <w:qFormat/>
    <w:rsid w:val="0045503D"/>
    <w:rPr>
      <w:b/>
      <w:bCs/>
    </w:rPr>
  </w:style>
  <w:style w:type="paragraph" w:styleId="BodyText2">
    <w:name w:val="Body Text 2"/>
    <w:basedOn w:val="Normal"/>
    <w:rsid w:val="009E40B1"/>
    <w:pPr>
      <w:spacing w:after="120" w:line="480" w:lineRule="auto"/>
    </w:pPr>
  </w:style>
  <w:style w:type="character" w:styleId="HTMLTypewriter">
    <w:name w:val="HTML Typewriter"/>
    <w:basedOn w:val="DefaultParagraphFont"/>
    <w:rsid w:val="008D0C03"/>
    <w:rPr>
      <w:rFonts w:ascii="Courier New" w:eastAsia="Courier New" w:hAnsi="Courier New" w:cs="Courier New"/>
      <w:sz w:val="20"/>
      <w:szCs w:val="20"/>
    </w:rPr>
  </w:style>
  <w:style w:type="paragraph" w:styleId="HTMLPreformatted">
    <w:name w:val="HTML Preformatted"/>
    <w:basedOn w:val="Normal"/>
    <w:link w:val="HTMLPreformattedChar"/>
    <w:uiPriority w:val="99"/>
    <w:unhideWhenUsed/>
    <w:rsid w:val="00FC37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US" w:eastAsia="en-US"/>
    </w:rPr>
  </w:style>
  <w:style w:type="character" w:customStyle="1" w:styleId="HTMLPreformattedChar">
    <w:name w:val="HTML Preformatted Char"/>
    <w:basedOn w:val="DefaultParagraphFont"/>
    <w:link w:val="HTMLPreformatted"/>
    <w:uiPriority w:val="99"/>
    <w:rsid w:val="00FC3740"/>
    <w:rPr>
      <w:rFonts w:ascii="Courier New" w:hAnsi="Courier New" w:cs="Courier New"/>
    </w:rPr>
  </w:style>
  <w:style w:type="character" w:customStyle="1" w:styleId="Heading1Char">
    <w:name w:val="Heading 1 Char"/>
    <w:basedOn w:val="DefaultParagraphFont"/>
    <w:link w:val="Heading1"/>
    <w:uiPriority w:val="9"/>
    <w:rsid w:val="00C85720"/>
    <w:rPr>
      <w:sz w:val="24"/>
      <w:szCs w:val="24"/>
      <w:lang w:eastAsia="fr-FR"/>
    </w:rPr>
  </w:style>
  <w:style w:type="character" w:customStyle="1" w:styleId="Heading2Char">
    <w:name w:val="Heading 2 Char"/>
    <w:basedOn w:val="DefaultParagraphFont"/>
    <w:link w:val="Heading2"/>
    <w:rsid w:val="00C85720"/>
    <w:rPr>
      <w:b/>
      <w:bCs/>
      <w:sz w:val="24"/>
      <w:szCs w:val="24"/>
      <w:lang w:eastAsia="fr-FR"/>
    </w:rPr>
  </w:style>
  <w:style w:type="character" w:customStyle="1" w:styleId="BodyTextChar">
    <w:name w:val="Body Text Char"/>
    <w:basedOn w:val="DefaultParagraphFont"/>
    <w:link w:val="BodyText"/>
    <w:rsid w:val="00C85720"/>
    <w:rPr>
      <w:sz w:val="24"/>
      <w:szCs w:val="24"/>
      <w:lang w:eastAsia="fr-FR"/>
    </w:rPr>
  </w:style>
  <w:style w:type="character" w:customStyle="1" w:styleId="HeaderChar">
    <w:name w:val="Header Char"/>
    <w:basedOn w:val="DefaultParagraphFont"/>
    <w:link w:val="Header"/>
    <w:uiPriority w:val="99"/>
    <w:rsid w:val="00AC1AB3"/>
    <w:rPr>
      <w:lang w:val="fr-FR" w:eastAsia="fr-FR"/>
    </w:rPr>
  </w:style>
  <w:style w:type="paragraph" w:styleId="BalloonText">
    <w:name w:val="Balloon Text"/>
    <w:basedOn w:val="Normal"/>
    <w:link w:val="BalloonTextChar"/>
    <w:rsid w:val="00C233A9"/>
    <w:rPr>
      <w:rFonts w:ascii="Tahoma" w:hAnsi="Tahoma" w:cs="Tahoma"/>
      <w:sz w:val="16"/>
      <w:szCs w:val="16"/>
    </w:rPr>
  </w:style>
  <w:style w:type="character" w:customStyle="1" w:styleId="BalloonTextChar">
    <w:name w:val="Balloon Text Char"/>
    <w:basedOn w:val="DefaultParagraphFont"/>
    <w:link w:val="BalloonText"/>
    <w:rsid w:val="00C233A9"/>
    <w:rPr>
      <w:rFonts w:ascii="Tahoma" w:hAnsi="Tahoma" w:cs="Tahoma"/>
      <w:sz w:val="16"/>
      <w:szCs w:val="16"/>
      <w:lang w:val="fr-FR" w:eastAsia="fr-FR"/>
    </w:rPr>
  </w:style>
  <w:style w:type="character" w:styleId="CommentReference">
    <w:name w:val="annotation reference"/>
    <w:basedOn w:val="DefaultParagraphFont"/>
    <w:rsid w:val="00C233A9"/>
    <w:rPr>
      <w:sz w:val="16"/>
      <w:szCs w:val="16"/>
    </w:rPr>
  </w:style>
  <w:style w:type="paragraph" w:styleId="CommentText">
    <w:name w:val="annotation text"/>
    <w:basedOn w:val="Normal"/>
    <w:link w:val="CommentTextChar"/>
    <w:rsid w:val="00C233A9"/>
  </w:style>
  <w:style w:type="character" w:customStyle="1" w:styleId="CommentTextChar">
    <w:name w:val="Comment Text Char"/>
    <w:basedOn w:val="DefaultParagraphFont"/>
    <w:link w:val="CommentText"/>
    <w:rsid w:val="00C233A9"/>
    <w:rPr>
      <w:lang w:val="fr-FR" w:eastAsia="fr-FR"/>
    </w:rPr>
  </w:style>
  <w:style w:type="paragraph" w:styleId="CommentSubject">
    <w:name w:val="annotation subject"/>
    <w:basedOn w:val="CommentText"/>
    <w:next w:val="CommentText"/>
    <w:link w:val="CommentSubjectChar"/>
    <w:rsid w:val="00C233A9"/>
    <w:rPr>
      <w:b/>
      <w:bCs/>
    </w:rPr>
  </w:style>
  <w:style w:type="character" w:customStyle="1" w:styleId="CommentSubjectChar">
    <w:name w:val="Comment Subject Char"/>
    <w:basedOn w:val="CommentTextChar"/>
    <w:link w:val="CommentSubject"/>
    <w:rsid w:val="00C233A9"/>
    <w:rPr>
      <w:b/>
      <w:bCs/>
      <w:lang w:val="fr-FR" w:eastAsia="fr-FR"/>
    </w:rPr>
  </w:style>
  <w:style w:type="paragraph" w:styleId="Revision">
    <w:name w:val="Revision"/>
    <w:hidden/>
    <w:uiPriority w:val="99"/>
    <w:semiHidden/>
    <w:rsid w:val="00F008F0"/>
    <w:rPr>
      <w:lang w:val="fr-FR" w:eastAsia="fr-FR"/>
    </w:rPr>
  </w:style>
  <w:style w:type="character" w:customStyle="1" w:styleId="BodyTextIndentChar">
    <w:name w:val="Body Text Indent Char"/>
    <w:basedOn w:val="DefaultParagraphFont"/>
    <w:link w:val="BodyTextIndent"/>
    <w:rsid w:val="00682D8B"/>
    <w:rPr>
      <w:sz w:val="24"/>
      <w:szCs w:val="24"/>
      <w:lang w:eastAsia="fr-FR"/>
    </w:rPr>
  </w:style>
  <w:style w:type="character" w:customStyle="1" w:styleId="i">
    <w:name w:val="i"/>
    <w:basedOn w:val="DefaultParagraphFont"/>
    <w:rsid w:val="00FB4EFF"/>
  </w:style>
  <w:style w:type="table" w:customStyle="1" w:styleId="LightShading1">
    <w:name w:val="Light Shading1"/>
    <w:basedOn w:val="TableNormal"/>
    <w:uiPriority w:val="60"/>
    <w:rsid w:val="00D13C5A"/>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1">
    <w:name w:val="Light Grid1"/>
    <w:basedOn w:val="TableNormal"/>
    <w:uiPriority w:val="62"/>
    <w:rsid w:val="00D13C5A"/>
    <w:rPr>
      <w:rFonts w:ascii="Calibri" w:eastAsia="Calibri" w:hAnsi="Calibri"/>
      <w:sz w:val="22"/>
      <w:szCs w:val="22"/>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
    <w:name w:val="Light Shading2"/>
    <w:basedOn w:val="TableNormal"/>
    <w:uiPriority w:val="60"/>
    <w:rsid w:val="00757E64"/>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757E64"/>
    <w:rPr>
      <w:rFonts w:ascii="Calibri" w:eastAsia="Calibri" w:hAnsi="Calibri"/>
      <w:sz w:val="22"/>
      <w:szCs w:val="22"/>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9517DD"/>
    <w:rPr>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HTML Preformatted"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5503D"/>
    <w:rPr>
      <w:lang w:eastAsia="fr-FR"/>
    </w:rPr>
  </w:style>
  <w:style w:type="paragraph" w:styleId="Heading1">
    <w:name w:val="heading 1"/>
    <w:basedOn w:val="Normal"/>
    <w:next w:val="Normal"/>
    <w:link w:val="Heading1Char"/>
    <w:uiPriority w:val="99"/>
    <w:qFormat/>
    <w:rsid w:val="0045503D"/>
    <w:pPr>
      <w:keepNext/>
      <w:jc w:val="both"/>
      <w:outlineLvl w:val="0"/>
    </w:pPr>
    <w:rPr>
      <w:sz w:val="24"/>
      <w:szCs w:val="24"/>
      <w:lang w:val="en-US"/>
    </w:rPr>
  </w:style>
  <w:style w:type="paragraph" w:styleId="Heading2">
    <w:name w:val="heading 2"/>
    <w:basedOn w:val="Normal"/>
    <w:next w:val="Normal"/>
    <w:link w:val="Heading2Char"/>
    <w:qFormat/>
    <w:rsid w:val="0045503D"/>
    <w:pPr>
      <w:keepNext/>
      <w:spacing w:line="480" w:lineRule="auto"/>
      <w:jc w:val="both"/>
      <w:outlineLvl w:val="1"/>
    </w:pPr>
    <w:rPr>
      <w:b/>
      <w:bCs/>
      <w:sz w:val="24"/>
      <w:szCs w:val="24"/>
      <w:lang w:val="en-US"/>
    </w:rPr>
  </w:style>
  <w:style w:type="paragraph" w:styleId="Heading3">
    <w:name w:val="heading 3"/>
    <w:basedOn w:val="Normal"/>
    <w:next w:val="Normal"/>
    <w:qFormat/>
    <w:rsid w:val="0045503D"/>
    <w:pPr>
      <w:keepNext/>
      <w:spacing w:line="480" w:lineRule="auto"/>
      <w:outlineLvl w:val="2"/>
    </w:pPr>
    <w:rPr>
      <w:color w:val="000000"/>
      <w:sz w:val="24"/>
      <w:szCs w:val="24"/>
      <w:lang w:val="de-DE"/>
    </w:rPr>
  </w:style>
  <w:style w:type="paragraph" w:styleId="Heading4">
    <w:name w:val="heading 4"/>
    <w:basedOn w:val="Normal"/>
    <w:next w:val="Normal"/>
    <w:qFormat/>
    <w:rsid w:val="0045503D"/>
    <w:pPr>
      <w:keepNext/>
      <w:outlineLvl w:val="3"/>
    </w:pPr>
    <w:rPr>
      <w:rFonts w:ascii="Courier New" w:hAnsi="Courier New" w:cs="Courier New"/>
      <w:b/>
      <w:bCs/>
      <w:lang w:val="en-US"/>
    </w:rPr>
  </w:style>
  <w:style w:type="paragraph" w:styleId="Heading5">
    <w:name w:val="heading 5"/>
    <w:basedOn w:val="Normal"/>
    <w:next w:val="Normal"/>
    <w:qFormat/>
    <w:rsid w:val="0045503D"/>
    <w:pPr>
      <w:keepNext/>
      <w:outlineLvl w:val="4"/>
    </w:pPr>
    <w:rPr>
      <w:b/>
      <w:bCs/>
      <w:sz w:val="24"/>
      <w:szCs w:val="24"/>
    </w:rPr>
  </w:style>
  <w:style w:type="paragraph" w:styleId="Heading6">
    <w:name w:val="heading 6"/>
    <w:basedOn w:val="Normal"/>
    <w:next w:val="Normal"/>
    <w:qFormat/>
    <w:rsid w:val="0045503D"/>
    <w:pPr>
      <w:keepNext/>
      <w:outlineLvl w:val="5"/>
    </w:pPr>
    <w:rPr>
      <w:sz w:val="24"/>
      <w:szCs w:val="24"/>
    </w:rPr>
  </w:style>
  <w:style w:type="paragraph" w:styleId="Heading7">
    <w:name w:val="heading 7"/>
    <w:basedOn w:val="Normal"/>
    <w:next w:val="Normal"/>
    <w:qFormat/>
    <w:rsid w:val="0045503D"/>
    <w:pPr>
      <w:keepNext/>
      <w:ind w:left="-426" w:right="-1024"/>
      <w:outlineLvl w:val="6"/>
    </w:pPr>
    <w:rPr>
      <w:b/>
      <w:bCs/>
      <w:sz w:val="24"/>
      <w:szCs w:val="24"/>
    </w:rPr>
  </w:style>
  <w:style w:type="paragraph" w:styleId="Heading8">
    <w:name w:val="heading 8"/>
    <w:basedOn w:val="Normal"/>
    <w:next w:val="Normal"/>
    <w:qFormat/>
    <w:rsid w:val="0045503D"/>
    <w:pPr>
      <w:keepNext/>
      <w:ind w:right="-426"/>
      <w:outlineLvl w:val="7"/>
    </w:pPr>
    <w:rPr>
      <w:b/>
      <w:bCs/>
      <w:sz w:val="24"/>
      <w:szCs w:val="24"/>
    </w:rPr>
  </w:style>
  <w:style w:type="paragraph" w:styleId="Heading9">
    <w:name w:val="heading 9"/>
    <w:basedOn w:val="Normal"/>
    <w:next w:val="Normal"/>
    <w:qFormat/>
    <w:rsid w:val="0045503D"/>
    <w:pPr>
      <w:keepNext/>
      <w:ind w:right="-426"/>
      <w:outlineLvl w:val="8"/>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5503D"/>
    <w:pPr>
      <w:tabs>
        <w:tab w:val="center" w:pos="4536"/>
        <w:tab w:val="right" w:pos="9072"/>
      </w:tabs>
    </w:pPr>
  </w:style>
  <w:style w:type="paragraph" w:styleId="BodyText">
    <w:name w:val="Body Text"/>
    <w:basedOn w:val="Normal"/>
    <w:link w:val="BodyTextChar"/>
    <w:rsid w:val="0045503D"/>
    <w:pPr>
      <w:spacing w:line="480" w:lineRule="auto"/>
      <w:jc w:val="both"/>
    </w:pPr>
    <w:rPr>
      <w:sz w:val="24"/>
      <w:szCs w:val="24"/>
      <w:lang w:val="en-US"/>
    </w:rPr>
  </w:style>
  <w:style w:type="character" w:styleId="Hyperlink">
    <w:name w:val="Hyperlink"/>
    <w:basedOn w:val="DefaultParagraphFont"/>
    <w:rsid w:val="0045503D"/>
    <w:rPr>
      <w:color w:val="0000FF"/>
      <w:u w:val="single"/>
    </w:rPr>
  </w:style>
  <w:style w:type="paragraph" w:customStyle="1" w:styleId="titre3fred">
    <w:name w:val="titre3fred"/>
    <w:basedOn w:val="Normal"/>
    <w:rsid w:val="0045503D"/>
    <w:pPr>
      <w:spacing w:after="200" w:line="360" w:lineRule="auto"/>
      <w:jc w:val="both"/>
    </w:pPr>
  </w:style>
  <w:style w:type="paragraph" w:styleId="BodyTextIndent">
    <w:name w:val="Body Text Indent"/>
    <w:basedOn w:val="Normal"/>
    <w:link w:val="BodyTextIndentChar"/>
    <w:rsid w:val="0045503D"/>
    <w:pPr>
      <w:spacing w:line="480" w:lineRule="auto"/>
    </w:pPr>
    <w:rPr>
      <w:sz w:val="24"/>
      <w:szCs w:val="24"/>
      <w:lang w:val="en-US"/>
    </w:rPr>
  </w:style>
  <w:style w:type="paragraph" w:styleId="PlainText">
    <w:name w:val="Plain Text"/>
    <w:basedOn w:val="Normal"/>
    <w:rsid w:val="0045503D"/>
    <w:rPr>
      <w:rFonts w:ascii="Courier New" w:hAnsi="Courier New" w:cs="Courier New"/>
    </w:rPr>
  </w:style>
  <w:style w:type="paragraph" w:styleId="BlockText">
    <w:name w:val="Block Text"/>
    <w:basedOn w:val="Normal"/>
    <w:rsid w:val="0045503D"/>
    <w:pPr>
      <w:ind w:left="5954" w:right="-426" w:hanging="5954"/>
    </w:pPr>
    <w:rPr>
      <w:rFonts w:ascii="Courier New" w:hAnsi="Courier New" w:cs="Courier New"/>
    </w:rPr>
  </w:style>
  <w:style w:type="paragraph" w:styleId="BodyText3">
    <w:name w:val="Body Text 3"/>
    <w:basedOn w:val="Normal"/>
    <w:rsid w:val="0045503D"/>
    <w:pPr>
      <w:spacing w:line="480" w:lineRule="auto"/>
      <w:jc w:val="both"/>
    </w:pPr>
    <w:rPr>
      <w:b/>
      <w:bCs/>
      <w:sz w:val="24"/>
      <w:szCs w:val="24"/>
    </w:rPr>
  </w:style>
  <w:style w:type="paragraph" w:styleId="Footer">
    <w:name w:val="footer"/>
    <w:basedOn w:val="Normal"/>
    <w:link w:val="FooterChar"/>
    <w:uiPriority w:val="99"/>
    <w:rsid w:val="0045503D"/>
    <w:pPr>
      <w:tabs>
        <w:tab w:val="center" w:pos="4153"/>
        <w:tab w:val="right" w:pos="8306"/>
      </w:tabs>
    </w:pPr>
  </w:style>
  <w:style w:type="paragraph" w:styleId="Title">
    <w:name w:val="Title"/>
    <w:basedOn w:val="Normal"/>
    <w:qFormat/>
    <w:rsid w:val="0045503D"/>
    <w:pPr>
      <w:tabs>
        <w:tab w:val="left" w:pos="14601"/>
      </w:tabs>
      <w:spacing w:line="360" w:lineRule="auto"/>
      <w:ind w:left="1134" w:right="1701"/>
      <w:jc w:val="center"/>
    </w:pPr>
    <w:rPr>
      <w:b/>
      <w:bCs/>
      <w:sz w:val="32"/>
      <w:szCs w:val="32"/>
    </w:rPr>
  </w:style>
  <w:style w:type="character" w:styleId="FollowedHyperlink">
    <w:name w:val="FollowedHyperlink"/>
    <w:basedOn w:val="DefaultParagraphFont"/>
    <w:rsid w:val="0045503D"/>
    <w:rPr>
      <w:color w:val="800080"/>
      <w:u w:val="single"/>
    </w:rPr>
  </w:style>
  <w:style w:type="paragraph" w:customStyle="1" w:styleId="Table1">
    <w:name w:val="Table 1"/>
    <w:basedOn w:val="Normal"/>
    <w:rsid w:val="0045503D"/>
    <w:pPr>
      <w:tabs>
        <w:tab w:val="left" w:pos="720"/>
        <w:tab w:val="left" w:pos="1440"/>
        <w:tab w:val="left" w:pos="2160"/>
        <w:tab w:val="left" w:pos="2880"/>
      </w:tabs>
      <w:spacing w:before="60" w:after="60" w:line="240" w:lineRule="exact"/>
      <w:jc w:val="center"/>
    </w:pPr>
    <w:rPr>
      <w:rFonts w:ascii="Palatino" w:hAnsi="Palatino"/>
      <w:b/>
      <w:bCs/>
      <w:sz w:val="22"/>
      <w:szCs w:val="22"/>
      <w:lang w:val="en-US" w:eastAsia="en-US"/>
    </w:rPr>
  </w:style>
  <w:style w:type="character" w:styleId="Strong">
    <w:name w:val="Strong"/>
    <w:basedOn w:val="DefaultParagraphFont"/>
    <w:uiPriority w:val="22"/>
    <w:qFormat/>
    <w:rsid w:val="0045503D"/>
    <w:rPr>
      <w:b/>
      <w:bCs/>
    </w:rPr>
  </w:style>
  <w:style w:type="paragraph" w:styleId="BodyText2">
    <w:name w:val="Body Text 2"/>
    <w:basedOn w:val="Normal"/>
    <w:rsid w:val="009E40B1"/>
    <w:pPr>
      <w:spacing w:after="120" w:line="480" w:lineRule="auto"/>
    </w:pPr>
  </w:style>
  <w:style w:type="character" w:styleId="HTMLTypewriter">
    <w:name w:val="HTML Typewriter"/>
    <w:basedOn w:val="DefaultParagraphFont"/>
    <w:rsid w:val="008D0C03"/>
    <w:rPr>
      <w:rFonts w:ascii="Courier New" w:eastAsia="Courier New" w:hAnsi="Courier New" w:cs="Courier New"/>
      <w:sz w:val="20"/>
      <w:szCs w:val="20"/>
    </w:rPr>
  </w:style>
  <w:style w:type="paragraph" w:styleId="HTMLPreformatted">
    <w:name w:val="HTML Preformatted"/>
    <w:basedOn w:val="Normal"/>
    <w:link w:val="HTMLPreformattedChar"/>
    <w:uiPriority w:val="99"/>
    <w:unhideWhenUsed/>
    <w:rsid w:val="00FC37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US" w:eastAsia="en-US"/>
    </w:rPr>
  </w:style>
  <w:style w:type="character" w:customStyle="1" w:styleId="HTMLPreformattedChar">
    <w:name w:val="HTML Preformatted Char"/>
    <w:basedOn w:val="DefaultParagraphFont"/>
    <w:link w:val="HTMLPreformatted"/>
    <w:uiPriority w:val="99"/>
    <w:rsid w:val="00FC3740"/>
    <w:rPr>
      <w:rFonts w:ascii="Courier New" w:hAnsi="Courier New" w:cs="Courier New"/>
    </w:rPr>
  </w:style>
  <w:style w:type="character" w:customStyle="1" w:styleId="Heading1Char">
    <w:name w:val="Heading 1 Char"/>
    <w:basedOn w:val="DefaultParagraphFont"/>
    <w:link w:val="Heading1"/>
    <w:uiPriority w:val="9"/>
    <w:rsid w:val="00C85720"/>
    <w:rPr>
      <w:sz w:val="24"/>
      <w:szCs w:val="24"/>
      <w:lang w:eastAsia="fr-FR"/>
    </w:rPr>
  </w:style>
  <w:style w:type="character" w:customStyle="1" w:styleId="Heading2Char">
    <w:name w:val="Heading 2 Char"/>
    <w:basedOn w:val="DefaultParagraphFont"/>
    <w:link w:val="Heading2"/>
    <w:rsid w:val="00C85720"/>
    <w:rPr>
      <w:b/>
      <w:bCs/>
      <w:sz w:val="24"/>
      <w:szCs w:val="24"/>
      <w:lang w:eastAsia="fr-FR"/>
    </w:rPr>
  </w:style>
  <w:style w:type="character" w:customStyle="1" w:styleId="BodyTextChar">
    <w:name w:val="Body Text Char"/>
    <w:basedOn w:val="DefaultParagraphFont"/>
    <w:link w:val="BodyText"/>
    <w:rsid w:val="00C85720"/>
    <w:rPr>
      <w:sz w:val="24"/>
      <w:szCs w:val="24"/>
      <w:lang w:eastAsia="fr-FR"/>
    </w:rPr>
  </w:style>
  <w:style w:type="character" w:customStyle="1" w:styleId="HeaderChar">
    <w:name w:val="Header Char"/>
    <w:basedOn w:val="DefaultParagraphFont"/>
    <w:link w:val="Header"/>
    <w:uiPriority w:val="99"/>
    <w:rsid w:val="00AC1AB3"/>
    <w:rPr>
      <w:lang w:val="fr-FR" w:eastAsia="fr-FR"/>
    </w:rPr>
  </w:style>
  <w:style w:type="paragraph" w:styleId="BalloonText">
    <w:name w:val="Balloon Text"/>
    <w:basedOn w:val="Normal"/>
    <w:link w:val="BalloonTextChar"/>
    <w:rsid w:val="00C233A9"/>
    <w:rPr>
      <w:rFonts w:ascii="Tahoma" w:hAnsi="Tahoma" w:cs="Tahoma"/>
      <w:sz w:val="16"/>
      <w:szCs w:val="16"/>
    </w:rPr>
  </w:style>
  <w:style w:type="character" w:customStyle="1" w:styleId="BalloonTextChar">
    <w:name w:val="Balloon Text Char"/>
    <w:basedOn w:val="DefaultParagraphFont"/>
    <w:link w:val="BalloonText"/>
    <w:rsid w:val="00C233A9"/>
    <w:rPr>
      <w:rFonts w:ascii="Tahoma" w:hAnsi="Tahoma" w:cs="Tahoma"/>
      <w:sz w:val="16"/>
      <w:szCs w:val="16"/>
      <w:lang w:val="fr-FR" w:eastAsia="fr-FR"/>
    </w:rPr>
  </w:style>
  <w:style w:type="character" w:styleId="CommentReference">
    <w:name w:val="annotation reference"/>
    <w:basedOn w:val="DefaultParagraphFont"/>
    <w:rsid w:val="00C233A9"/>
    <w:rPr>
      <w:sz w:val="16"/>
      <w:szCs w:val="16"/>
    </w:rPr>
  </w:style>
  <w:style w:type="paragraph" w:styleId="CommentText">
    <w:name w:val="annotation text"/>
    <w:basedOn w:val="Normal"/>
    <w:link w:val="CommentTextChar"/>
    <w:rsid w:val="00C233A9"/>
  </w:style>
  <w:style w:type="character" w:customStyle="1" w:styleId="CommentTextChar">
    <w:name w:val="Comment Text Char"/>
    <w:basedOn w:val="DefaultParagraphFont"/>
    <w:link w:val="CommentText"/>
    <w:rsid w:val="00C233A9"/>
    <w:rPr>
      <w:lang w:val="fr-FR" w:eastAsia="fr-FR"/>
    </w:rPr>
  </w:style>
  <w:style w:type="paragraph" w:styleId="CommentSubject">
    <w:name w:val="annotation subject"/>
    <w:basedOn w:val="CommentText"/>
    <w:next w:val="CommentText"/>
    <w:link w:val="CommentSubjectChar"/>
    <w:rsid w:val="00C233A9"/>
    <w:rPr>
      <w:b/>
      <w:bCs/>
    </w:rPr>
  </w:style>
  <w:style w:type="character" w:customStyle="1" w:styleId="CommentSubjectChar">
    <w:name w:val="Comment Subject Char"/>
    <w:basedOn w:val="CommentTextChar"/>
    <w:link w:val="CommentSubject"/>
    <w:rsid w:val="00C233A9"/>
    <w:rPr>
      <w:b/>
      <w:bCs/>
      <w:lang w:val="fr-FR" w:eastAsia="fr-FR"/>
    </w:rPr>
  </w:style>
  <w:style w:type="paragraph" w:styleId="Revision">
    <w:name w:val="Revision"/>
    <w:hidden/>
    <w:uiPriority w:val="99"/>
    <w:semiHidden/>
    <w:rsid w:val="00F008F0"/>
    <w:rPr>
      <w:lang w:val="fr-FR" w:eastAsia="fr-FR"/>
    </w:rPr>
  </w:style>
  <w:style w:type="character" w:customStyle="1" w:styleId="BodyTextIndentChar">
    <w:name w:val="Body Text Indent Char"/>
    <w:basedOn w:val="DefaultParagraphFont"/>
    <w:link w:val="BodyTextIndent"/>
    <w:rsid w:val="00682D8B"/>
    <w:rPr>
      <w:sz w:val="24"/>
      <w:szCs w:val="24"/>
      <w:lang w:eastAsia="fr-FR"/>
    </w:rPr>
  </w:style>
  <w:style w:type="character" w:customStyle="1" w:styleId="i">
    <w:name w:val="i"/>
    <w:basedOn w:val="DefaultParagraphFont"/>
    <w:rsid w:val="00FB4EFF"/>
  </w:style>
  <w:style w:type="table" w:customStyle="1" w:styleId="LightShading1">
    <w:name w:val="Light Shading1"/>
    <w:basedOn w:val="TableNormal"/>
    <w:uiPriority w:val="60"/>
    <w:rsid w:val="00D13C5A"/>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Grid1">
    <w:name w:val="Light Grid1"/>
    <w:basedOn w:val="TableNormal"/>
    <w:uiPriority w:val="62"/>
    <w:rsid w:val="00D13C5A"/>
    <w:rPr>
      <w:rFonts w:ascii="Calibri" w:eastAsia="Calibri" w:hAnsi="Calibri"/>
      <w:sz w:val="22"/>
      <w:szCs w:val="22"/>
      <w:lang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
    <w:name w:val="Light Shading2"/>
    <w:basedOn w:val="TableNormal"/>
    <w:uiPriority w:val="60"/>
    <w:rsid w:val="00757E64"/>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757E64"/>
    <w:rPr>
      <w:rFonts w:ascii="Calibri" w:eastAsia="Calibri" w:hAnsi="Calibri"/>
      <w:sz w:val="22"/>
      <w:szCs w:val="22"/>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9517DD"/>
    <w:rPr>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51853">
      <w:bodyDiv w:val="1"/>
      <w:marLeft w:val="0"/>
      <w:marRight w:val="0"/>
      <w:marTop w:val="0"/>
      <w:marBottom w:val="0"/>
      <w:divBdr>
        <w:top w:val="none" w:sz="0" w:space="0" w:color="auto"/>
        <w:left w:val="none" w:sz="0" w:space="0" w:color="auto"/>
        <w:bottom w:val="none" w:sz="0" w:space="0" w:color="auto"/>
        <w:right w:val="none" w:sz="0" w:space="0" w:color="auto"/>
      </w:divBdr>
    </w:div>
    <w:div w:id="132602681">
      <w:bodyDiv w:val="1"/>
      <w:marLeft w:val="0"/>
      <w:marRight w:val="0"/>
      <w:marTop w:val="0"/>
      <w:marBottom w:val="0"/>
      <w:divBdr>
        <w:top w:val="none" w:sz="0" w:space="0" w:color="auto"/>
        <w:left w:val="none" w:sz="0" w:space="0" w:color="auto"/>
        <w:bottom w:val="none" w:sz="0" w:space="0" w:color="auto"/>
        <w:right w:val="none" w:sz="0" w:space="0" w:color="auto"/>
      </w:divBdr>
    </w:div>
    <w:div w:id="620111763">
      <w:bodyDiv w:val="1"/>
      <w:marLeft w:val="0"/>
      <w:marRight w:val="0"/>
      <w:marTop w:val="0"/>
      <w:marBottom w:val="0"/>
      <w:divBdr>
        <w:top w:val="none" w:sz="0" w:space="0" w:color="auto"/>
        <w:left w:val="none" w:sz="0" w:space="0" w:color="auto"/>
        <w:bottom w:val="none" w:sz="0" w:space="0" w:color="auto"/>
        <w:right w:val="none" w:sz="0" w:space="0" w:color="auto"/>
      </w:divBdr>
      <w:divsChild>
        <w:div w:id="13729969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5470652">
      <w:bodyDiv w:val="1"/>
      <w:marLeft w:val="0"/>
      <w:marRight w:val="0"/>
      <w:marTop w:val="0"/>
      <w:marBottom w:val="0"/>
      <w:divBdr>
        <w:top w:val="none" w:sz="0" w:space="0" w:color="auto"/>
        <w:left w:val="none" w:sz="0" w:space="0" w:color="auto"/>
        <w:bottom w:val="none" w:sz="0" w:space="0" w:color="auto"/>
        <w:right w:val="none" w:sz="0" w:space="0" w:color="auto"/>
      </w:divBdr>
    </w:div>
    <w:div w:id="1112943790">
      <w:bodyDiv w:val="1"/>
      <w:marLeft w:val="0"/>
      <w:marRight w:val="0"/>
      <w:marTop w:val="0"/>
      <w:marBottom w:val="0"/>
      <w:divBdr>
        <w:top w:val="none" w:sz="0" w:space="0" w:color="auto"/>
        <w:left w:val="none" w:sz="0" w:space="0" w:color="auto"/>
        <w:bottom w:val="none" w:sz="0" w:space="0" w:color="auto"/>
        <w:right w:val="none" w:sz="0" w:space="0" w:color="auto"/>
      </w:divBdr>
      <w:divsChild>
        <w:div w:id="107940903">
          <w:marLeft w:val="0"/>
          <w:marRight w:val="0"/>
          <w:marTop w:val="0"/>
          <w:marBottom w:val="0"/>
          <w:divBdr>
            <w:top w:val="none" w:sz="0" w:space="0" w:color="auto"/>
            <w:left w:val="none" w:sz="0" w:space="0" w:color="auto"/>
            <w:bottom w:val="none" w:sz="0" w:space="0" w:color="auto"/>
            <w:right w:val="none" w:sz="0" w:space="0" w:color="auto"/>
          </w:divBdr>
          <w:divsChild>
            <w:div w:id="88062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390117">
      <w:bodyDiv w:val="1"/>
      <w:marLeft w:val="0"/>
      <w:marRight w:val="0"/>
      <w:marTop w:val="0"/>
      <w:marBottom w:val="0"/>
      <w:divBdr>
        <w:top w:val="none" w:sz="0" w:space="0" w:color="auto"/>
        <w:left w:val="none" w:sz="0" w:space="0" w:color="auto"/>
        <w:bottom w:val="none" w:sz="0" w:space="0" w:color="auto"/>
        <w:right w:val="none" w:sz="0" w:space="0" w:color="auto"/>
      </w:divBdr>
    </w:div>
    <w:div w:id="1550144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7F2174-95B0-4DC1-9156-535EAE538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yunan orbivirus</vt:lpstr>
    </vt:vector>
  </TitlesOfParts>
  <Company>AH</Company>
  <LinksUpToDate>false</LinksUpToDate>
  <CharactersWithSpaces>5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yunan orbivirus</dc:title>
  <dc:creator>H ATTOUI</dc:creator>
  <cp:lastModifiedBy>sushila</cp:lastModifiedBy>
  <cp:revision>4</cp:revision>
  <cp:lastPrinted>2013-02-14T13:34:00Z</cp:lastPrinted>
  <dcterms:created xsi:type="dcterms:W3CDTF">2014-09-02T02:01:00Z</dcterms:created>
  <dcterms:modified xsi:type="dcterms:W3CDTF">2014-09-02T02:48:00Z</dcterms:modified>
</cp:coreProperties>
</file>